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747" w:rsidRPr="00926CB4" w:rsidRDefault="000D5E2F">
      <w:pPr>
        <w:rPr>
          <w:rFonts w:ascii="Times New Roman" w:eastAsia="宋体" w:hAnsi="Times New Roman" w:cs="Times New Roman"/>
          <w:b/>
          <w:kern w:val="0"/>
          <w:sz w:val="16"/>
          <w:szCs w:val="16"/>
        </w:rPr>
      </w:pPr>
      <w:bookmarkStart w:id="0" w:name="OLE_LINK4"/>
      <w:bookmarkStart w:id="1" w:name="OLE_LINK5"/>
      <w:r w:rsidRPr="00926CB4">
        <w:rPr>
          <w:rFonts w:ascii="Times New Roman" w:eastAsia="宋体" w:hAnsi="Times New Roman" w:cs="Times New Roman"/>
          <w:b/>
          <w:kern w:val="0"/>
          <w:sz w:val="16"/>
          <w:szCs w:val="16"/>
        </w:rPr>
        <w:t>Cs</w:t>
      </w:r>
      <w:r w:rsidR="001D2747" w:rsidRPr="00926CB4">
        <w:rPr>
          <w:rFonts w:ascii="Times New Roman" w:eastAsia="宋体" w:hAnsi="Times New Roman" w:cs="Times New Roman"/>
          <w:b/>
          <w:kern w:val="0"/>
          <w:sz w:val="16"/>
          <w:szCs w:val="16"/>
        </w:rPr>
        <w:t>HMTs:</w:t>
      </w:r>
    </w:p>
    <w:p w:rsidR="000D5E2F" w:rsidRPr="00926CB4" w:rsidRDefault="000D5E2F">
      <w:pPr>
        <w:rPr>
          <w:rFonts w:ascii="Times New Roman" w:eastAsia="宋体" w:hAnsi="Times New Roman" w:cs="Times New Roman"/>
          <w:b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b/>
          <w:kern w:val="0"/>
          <w:sz w:val="16"/>
          <w:szCs w:val="16"/>
        </w:rPr>
        <w:t>CsSDGs: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</w:t>
      </w:r>
      <w:bookmarkEnd w:id="0"/>
      <w:bookmarkEnd w:id="1"/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sSDG1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TTTTATTGCCGTGCAATAGTTATCGGCTGTTATTTTCCTTTTCACTCTCAAAAACTTCCCTCCTAAAAACCCAAATCGCTCAATTCAGAGATCTGCCTTCTGTGAACTTGCCTTAAGGTAGATTTCTCTTCCTCTTTCACTAATTGCACTTCCTGTTCTCTTCATTACTTTCACTGTCTTGCCTACCTTACGGGCTTTAAGTTTTGCCAAATCTTGATATCAATTGTTTGTAAAACGAATTTGGGAATTTGAATTTGTTGGTTCAAGCGCTTTGTATATTATATAAATGATTTTTTTTTTCTTTTTGTACTCAAGATTTAGCATATTTAATTTCTTGGTTATCTTGTAGGCTGCTGCAGCCTTGGTGAAAGAGTTTTGATGCCATGCCGGCTGCAAAGAAGGTTAAAGCTCTCAGCTTTTCACAAATGTTTTATTGCTTTGTGTTTGTTTTGTCTACTGATTTTTAGATAGTTGAATTATTCTTACATTTTGGCTTTTTTTTTTTCTTTTATGTTCAGAATTCTGATAATAGCCAGATAGGCCATGCGTTTAATAAGTTGTTGAAACAGATTGGGAACCCAGTTGAGTTTGAATTACCCGATTGGTTTATTAAACCGAAGGCCATACCTTATGTCTTCATTAAGCGAAGTATCCACTTAAACTTCTCTTTCGAGTTGTTGTTGTTGTTGTTCTGTTGCTTGTTTTTAATTGCTTAAGTTACTGTTCTTTCTCTTTTGTGATTTTCTTGGTGTTTATGAATTTCAGATATATATCTTACAAAGAGGATTAAGAGACGGCTTGAGGATGATGGCATATTCTGCTCTTGCACAGCATCACCAGGTTCTTCTGGTGTTTGTGATAGAGACTGTCATTGTGGGTAAGAAATTGTTTTTGTCTATCTCAGTTTCTCTGCCTTGTACTCTGATGTGTTTGAGGTTGTGATGGATTTTTATCTTGGGTAATCTAATGAGAAATTATGTGTTGTTGTACGCTTTATTTGGGCTCTTATTTATTTGCAGTTTCCTCATCCGAAATATTATTGTGTTTAGTTTATTTTTGTTGAACCCCAAGACTTGGTTTGCTTTTTTTCCTACAGGATGCTCCTGTCTAGCTGCTCTTCTGGCTGTAAATGTGGGAATTCATGCCTTAATAAGCCATTCCAGAACCGACCTGTGAAGAAGATGAAATTAGTGCAGGTTGAGCATTGAGAATAAAACTTCACATGTTAAAAACATTCCTTCCTTTTCATTCTTCAAGCACAAATGCATTAGACTTGATTCCAGTCTTTTGTTCAATGTCACTCCTTATGTGGTTTTTGTTATTGTTTCTTCTGTGTACACTCAAAATATGAAGTTAAGTAAGGTATTGCTTGTAGACAGAGAAATGTGGAGCTGGGATTGTGGCAGATGAAGATATTAAACGAGGAGAGTTTGTAATTGAATATGTTGGGGAAGGTGACATCTTGGTTGTTGCTTGTTCTTCATCAAAATTTCTTTCCATATTCTCATGTTGCATTATTTTATGATCCATTAGCATCTGCTTAGATGTTTCTTCAATGCAGTTATTGATGACCAAACATGTGAAGAAAGACTTTGGAAAATGAAGCACCTTGGAGAAACTAACTTTTACCTGTGTGAGATCAATCGTGACATGGTAATTGATGCCACATACAAAGGAAATAAATCAAGATACATAAACCATAGTTGCTGCCCCAATACTGAGATGCAGAAATGGTTCACACTGACCCCTCATCACTAATTTTGTTGTCATGTGAGTTGATTTCTTATCTTACGTGTTTTAATTTTGTTTTGCTCAAGGATAATTGATGGTGAAACGAGAATAGGCATATTTGCAACTCGTGACATAAAAAAGGGCGAAAATCTGACCTACGACTACCAGTACGAATTCTTGCATGACTCTCTTATTGCATACTGTTAGACATCTCTCTTTGAACATTGGTATTTTTTTTTTTTTTTATTGTAAGCATGCATATTTATATTTAGTATTTTGTGTCATGATCTCTTATGCATATTGATGACAGCTGGTAGATTGGTTTCCCTTCAAATTTTCTATTTTCATAGCCCAATATGCACTAATCTGACAAATTTAGCAGGTTTGTTCAATTTGGTGCAGATCAAGATTGCCACTGCGGAGCCGCAGGCTGCAGGAGGAAGCTGGGGGCAAAACCTAGCAAGCCTAAGATCTCATCAGATGCTGCACTAAAGTTGGTAGCCTGTCAGGTGGCTGTATCTTCTCCCAAATTGAAAGCAATATTATCTGGAAAAGATGTATGTATATGTGGCTGTTTGATAATCCATAATTTTATATATATATATATTAACTAGTGTTCAATGATTATATGTTGTGTGTTTTGATTATGGATACCTGCGATTTTGCTAACTTAGCTATCCAAGCTTTTTTCATTGGTATGTATGTTGTATGTGTGTACATTTATGTATAGCAAGTGTGACTATACATCCTTTCATGTATTATTACTTGATTGGTCAAAACGGGTTTGGGTGAGAATACTTTTGGAATGGCTTATGAATTATTTCAAGTCACTTTTGCCGTTATTTCTAAGTGGAAGTATTTCTAATACTTCATAAATGAATAAATTTTGAGGTAATGTTTAGCAACTTTTTCCCTTGGCTGCTATGCAATTATAATGCTTTTTGTATTTTTGTTCTTAAACTATGATTTCAATTTTCAAGGTATAGATACATTTGAATATCTTCTCTCTTACATCATCAGTGCAAGAGAATGTGTTCTACATTTAATTTTAGAGTGTTGTGTTCAAATTTGTAAGTTTTCACATAACACTTTGAGTGGATTATAGTCTGGCTTTGGTATATCACTGTTGTAAAATAGTCTGAGTCAACCTCTGAAAGAGTGGCGCGTTGCTTTGAAATTTGGTGGCTTCTTTTTGATAGCTGAGCCACAAAAAGTATTCTAAAGCCTTCTTTTATATTTCAAATTTTGAAATATAAATGGACATTTTCTTTGATTGGATTGGATCGGATCAAATTCAAAATTCAACAATGCAGTTGGAATAGATTAGGCCATTCTGTTCTTATTTCACCCCCTTTTCTTCCCTTCATTCCACTAGTATGCTACATCTAATATATTGGAAGATTTGCAAGCTCCAAAAATTCGTAC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CAATTACTACGTAAGTTTTGATATTCATTTTTAATGCATTTCAGTTTTACACTTTCTATCCATGTTAGTTTGTGCTTAAGTTATATACTGTACATTTTCTACAAACTTGGACTGATTCTGGCATTTTTTTTGTTTAGTTTTATCAGAATGGAGATTTGCATATAGGTAAGAAAACTTTATTCCTGGATTCTAGATTATGTATTGGTTGCTTTGTCAAATATCTTAGTCTTGTTGCCATTCAGGCAGTTCGCAACCTCCTTATAATCAACGACAAATATGCCCTCAATGTTGCATTGGCAAAGTGATTAGAATATCCCATCCCAAGAATGAGAGGTACTTCCCAGAATGTTTAATTCCATCTGTAATTTACATCGTCAATGACTATATTCTGCTGAATTTTTTTTTCTTTCCCATTGGCACAAATATTACAGTTCTTTTGGGATTATTAGACGGTTTGATGAGTATTCCAGAAAACACTCGGTAAGAGTCTCTTTTATTTGGCTACCATTTAAAGTTATAAGAGCAATATGAACATATAAGAAAATGTGCTGTTGTAGGTCTTGTTTGAAGATGGTGAGAGTGAGTTTATTGACATGGCTAAAGTAGATTGGGAACTTGTAACTGACTGATGTCACTCTGAGGAGTAAGTACAACTTTCTCTTTCAATGAACGATATACATTCTTCTTCTGACCATATTATCCAATTATCAGTGCTTCAAATGACATTTTGGAGACATTTTGTGTTTTAATTAGAGCGGTTAGTTAGTGAACTTTTGTTATTGGCTTTAAGAAAGTTCTGATCTTGAAATCTGCTGTAATCTGCTTAGGAATTTGTTGAGAAGTATGAGAGAATTTCAATATGTAGTTTGAATGAGACATGAGCTTCTGATTATATTGTAGACTCTGAGAAACATGAGGTAGTGAGAGGGTCATTGTCTATGTAAAAATGGTCATGATGGCTGCTTCTCTTTCCTTATTCATTAGAGGGGCATGATTATGATTTCATTAATTTTTTAGCTCATATTAGTCACTTTTATGCCTGCATCAAACTGCTTTACATTGTGTTACTCTTTTTTGCATCTTGCCTTGCTTGATCTTTCCTTTGCTTGGAACCTTGGTTGGATATTTTTTTTCATTTATCTTGATTATTCTGGTCAGTTGAAATAAAACTGAGTACATCAATCATGTTCAGGTAGCAGTAACCAAAATTGGTAACTGGTTAGTTAGCTGTGCGGAATTACAGTCGTAGAAAAAAGATTCAATCAAGTTCATACAAATGGTTCTGGAGACCACATTGTTGTTGTACCAGAAGTATGAGCTTTTCTTGTAAACAAGGAGCCATCTTCCTTGCATAGGATTCATAACAAATGTTGTATCAAATGTAATTTTTTCCTGTAAAAACCTTTTGGAACATTTCAACTGTTGCATTCATTCTTGCTAGGAAATTCTTTTATTTTAGATGTTGCAGCAAGTTGAAGATGGGTGTGTGGTGTCTGGGGCCTAACTTTGAACATGTGATCTGGTAACTCTCGTCTCTATATTGTTGTGTTGTGGCCCCAACGCATGTTGCTCGTTTTTGCATTGCAAGCACATTGCGTACGCAACAGACTACGTGTGCTCCGCCATAAACAATCAACACGGCA</w:t>
      </w:r>
      <w:bookmarkStart w:id="2" w:name="OLE_LINK6"/>
      <w:bookmarkStart w:id="3" w:name="OLE_LINK7"/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</w:t>
      </w:r>
      <w:bookmarkEnd w:id="2"/>
      <w:bookmarkEnd w:id="3"/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sSDG2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TGCCAGACCTCGCGAATCTCGCTCTCTCCTCCTCCTCCTCCTCGCTAACCCTAACTCGGTGCGCCTCTTCTCTGAAGCCACTGGCTCCTCCTCACTCAGCCACGGAGTCGCCCGGCTCCGATTCGGCGGTGGTCAAAACGCTTGCTTTGACCGGCGAGGAGGAGAACGTCTGTGCTAACGGAAATGGTAATTCCGTTAGGGTCATGAAACGGTGCCGCGGCGCCAAGAATATTCCCGGTTTAGAGGACCACGTGGCGGCTTGGGTGAAGAAGAAGATGGAATTGGGGGTCCCACAGTCGAACTGCTCTCTTCCGTTTCTTGTCGGCGCCAAGAAAATGGTTTATTCTGATTCTGTTTATTACAATTTATTTAATTAGAAAGAATTAAAAGATATTGGATTTTTCTTGCTCTGTAGTTTAATTCTTTGAAAGAATTTTATATCTCTTGGGAACTTCAAGATATACAGTGAATCTTTTTGTTGGGTATACTTATTCCTGCACTTGACAGTAAGATTTTAAGTGAAAAATAGGATATATTTTTTATGAGGCTTATGTTGTTGTAAGAGTAAGGGTGTGTTGTGGACAAAGCACTGAGGTGTTGTGGATTTGAATCCACAGCAAAATCGCTAGTTGGTATAAATCTAACACTTTAGCTGCTTTTGTTTTTAAAATTAAGCAGAAGCACAATAGTTCCAGATGTACCCTAATTTTATTTTTCTGCAATTTCATTTCAGATTGAATGCCGTGCTTGCCATAGGTTTATCTATCATGGGGAAGAGGTATTTTGTTCAGTTCGTGGTTGTGGAGGAGTGTATCATTTTATATGTGTGAAGGAAAGGCTTGGGATCTCTAATCCAAGAAATTTCAAGTGCCCACAGCATGTAAGAATCACGATTTTCTACATTATGATATGCTTCTTTTCTCTTGGAGATTCCTATAATATACTGCTACTGCATTTGCAGATTGTTTTTGCACGTTTCCCAGTTGATTTTCTTGTGATATTTTATATATGATTCTGATGTAATTTTTATTTTATGTCACGAATTTGATGTCATTCCTGATAATTACTTGCTCGGTTACTTATGTATGGGGCATCTTGTTGTCAACAGGCGTGCTTCATTTGCCGTCAGAGATTACAATGGCGATGTGTGCGATGCACAATAGCTTCACATGATAAGTGTGCACCTTGGCCAGACAGAGTGATTCATTTGAAAGACCAACCAGGTCGAGCAGTTTGCTGGAGGCATCCTGCTAAATGGCTGCTGGATAAGCAGGTCAATTTCTTCTTTCCTTAGTTGGTATTGCATGCTTGTTCTTTGGCCTTTCTGACATCATGTTGTGATTCTTGTGGTTATAACCCTGGCCTGCCATTTTCCTATTAAAATCATAGAATGGCTATGAAGTGGCTTCTATTGTAAACTTATGATGAGCTCTTACTCCAGATGCCATAGCTTGATTCACTCGTAATATCAAATTGATAGTCACCTATGTGCAACTTCAAACTGAAATATCATTTCGCTACATTTGAGCCGCATTCTTTTTTGTCTCATTCTCTTTTTTGATTGGAATTGTTAGATTTCTTTCTCAACTACGATTTTTCAGATTTAGA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TTAGATATGCCATATCATGCGCTTGATGAACTTTGCGAGCCACACATTGACTGTTGGCTAAATTTATTAGACTTCACAAATCCACTTACAATTTCTTGGCAGGTGGTAAACTTGATCATAAGCAATCAATTCAGATTTTCACCATGCCTTTAAGTCTTTAAAATTAACTTCAGAGGCAATTTAATTGTTTGAACTGTTAAACTTAATATCATTATTTTTGAAAACTACTTGTCAATCTCTTGCTGTGATATTGCAATAACGAGATGAGAAATTTGGCATGTGATAGTTTTAATGCTTCCGCTGAAACTACGGTAGTTTTTTGTGAGGGAGAGGTGTCAATAAAGGATTGAAGCAAGATTTATATCAGCTTATCAGTCAATAATACCAATCCCATGAGATGTTTCCATTTGCAAAACTGTGCTTGATTTGTTTTTTAATCAGATTCCCGATCTCCTTGCGCCTGCTTTCAAGTTGTTGTCCAAGGGACATTTGCAAATATAGCAGAGTGGGACAAAATTCGTGTGCTAATCATATAATTTATATCAACACAAAATTGATGATAACTTTTTGTGGTACTGTTTGGCCATTAATATTTAGAATAATCTAGACTGCTCATGTGTACAGGCAAAGAGAATCAAATACTTTTTAGTGTCAGACATTGTAACTATCTTACAATCTCTCAACTGCTTTTGTTGAGGTTTTATTTCTCCCTTCTTATTCATTGATTAGGCTGGCTGACAGGACTTATATATTTGTTGAATGAGCAGCATGCAGAGGCAACACGTGACATAGAGGTCAGACTTTTTGCACACTTTTTCAGGATAATTGTTGCATCTTATATCATTTAAACTTATTTATATTAATAATTCAAGATACATGAATCATATATTAACTTGTCCATTTAGAAAAATGATGCTGTAGGACAAAAGGAGGCTAGGAGTAGCCAGTGACATGGCTCCCAAACCTCCCACTATCCCTTCTTTCTACATGACAATATGTATACTTAGGCAACTCTTTGAATTAATCCAACATTTAACTAACCACTATCTAGATCATGTGGGAAAAAAGAGGTGAATGAATTGATATCAGAAAGTTCTCTATATGCATTTTGTTTGCTTCTAGTTGTCATAATGTGGAATGAGACTTGTCAATGCCAGCTCTTCTAGATTGTAAATGTAAGAAGGCATATAACCATAAAAAATAGCTCTCTTTGCTGCTGTCTGCTTGAATTGGTGAAGTATTCATGACATTTTCTATTAAGTAAAACTTGATCAAGAAAATTAGTAATTTGTTTTACCTTCTCCTTTCCTAGCCAATCTTCTTCCAAAACTGTGCAATATCTACATTGACAATCTTTGAGATTGAATGCAATAAGAAAGGATATAGTTGTGAAGTGCATGCATGCTTGTATCATTTATCTTCAATAAGCTGGTCCAAATTTTGGAATATAAACTGTTGTAAATGTGCTCTGTACAATGGATTAGATCTTATACCTGTGTAGCAAACTTTTCATTTGTATATTTCACAGGCTAACCTTTTCTCCTGCCTAATTTTCTAGGAAGTTTTCTGCCGCTTGCCTCTACCTTATGCTGATGAGGAGTTCAAGATCGATCTCACATGGAAAGATCTGATGGAGAATAAAGTTGGGCCACCTCCATATGTGCACATTAAGCGCAGTATCCAATGAACACTGTTTATTATCTTGAACCAGTTGTGTTTGTTTAGTGTTTTCTGCATTCCAAGTATCTCTTACTTAGTGAGATGGATAACGGTTTCAATATTTTTGCAGATAATCATTTTTAATGCCCTTTAATCATGTGTTTAAGTTATCTGTGCGCTAACCTTAAATGACATTAGATATTTACTTGGTGAAAAAGAAGCGTGACAATTCTGATGATGATATTGGTTGCACGAGTTGTAGTTCTGAATGCTCTGAGAATTGTGTGTGCAGGTATGTCCTGCCTATCTTCTAATTAATAATCCCAAAAAATAGCTAAGTAGATGCTAATGAATATTTAAAAAAATTATCTTTGATTTTCTTGTATGAATCAGCAGTTAACAGATTTATTCATTAAAGAGTTTTGTTGCATTATTTAGCACCTTGCCTTGCCTTGTTCCAGAGTTCTAACATACAGCATATAATCTTCTAGGGTCCAATATATTAGCTGCTCGAAGGCTTGCCATTGCTCCGAAAGTTGCAATAACAGGCCATTTCGTAAGGAGAAGAAGATCAAAATTGTTAAGGTGAGAAGACCTGCTGTATGAGTACATCAATTATGTTCCTCTGAACTTGCGTCACATTGCTATGGGATGTTTCTTTTTAGTCTGCAAATTTGTAAATTCAGGTGTTTTTTATTTATTTTGGGAATAATTTCTGTTATCCATAAAGGTTAATTCTTGTCCTTTCCAGACTGAATTTTGTGGTTGGGGAGTGGAGGCTGCTGAACCCATCAATAAAGGAGAATTTATAATTGAGTATATTGGGGAAGGTAGTTTCAGTTCTTGACCTTTCTGCTTTTATATATATGTATGAACATATTGAAGAGTCCTTGTTCATTTTTTTTATCATTATCACACATATTAATTAAAGTTGTCTTTTTCTTTCAGTTATTGATGACGCTTTGTGTGAACAAAGGCTCTGGGACATGAAATACCGAGGTGTGCAGAACTTTTATATGTGTGAAATTCGGAAAGATTTCACAATTGATGCCACCTTCAAGGGGAATTTTTCTCGTTTTCTAAATCACAGTTGTGATCCCAACTGCATGTTGGAGAAGTGGTTAGTATGATTAATGTTTGCCACTTTTTTTATATTTTACAGTAATCAAGATCGGAGAAGTGGTTAGACAGATATCTGCCATGCTTATCCTTGTTGTTTTATATTGCATCCTATTTCTTTGACGCATTATATATAATCTATCTGCTGAAGATATTGGAATTAAACAGCTTGTGAGAGTTGAATTTTGCACATTATTTGAGTCTAACCATTTTAATTTGCTTTTCTTGAAGGCAAGTTGAGGGGGAGACACGGGTGGGTGTGTTTGCAGCACGATCAATTAAAGCTGGAGAACCATTGACATATGATTACAGGTACATGTAGATCTCACTTCTATTTGTCCAGTAACCCTGTTGTGATCATTGGCAATTAGGGCGACATTTGGCTTTAGCGGGAGAGTTGTTCTTGAAATATAACTTGTGCAGATTTGTGCAATTTGGACCTGAGGTGAAGTGCTATTGTGGTGCATCTAGTTGTCAAGGCTACCTTGGAACCAAGAGAAAAATTGGTAAGTTAGAGCTTTGCTGGGGTTCAAAACGCAAGAGATCTTCTACTGCTTGCCTAGCTATTATAACTCTATGATCTGTTTCAGCAG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CTATTCTCAGACACCAGTCATGTCGAATATTTGATGCTTTCATCATAGATTGGAAAAAAAACAAAGAAAAAAATTGGAAAAAAAAAAAAGAACATGGGGGCAAGAGAGAAGGAAAAGGATGTTATTCAACTACAGTTCAGCATAACCATTAATAAGCATTCAACAATTGCATAAGCTTTGGTGGTTGTGCTAACCCTGTTTGTAGATTTTTCCTTTGTAACATTAATAGAACACATTAATTATTTAATTCCCGATGTCGGGATCATTGTATTCTGCAATGTACACTCTTCAGCTGTTATACACGATGGGTGTGAAAAAATTCTTAGTCTGAATTGTTCAGAGATCTCGAACTGTTTATGTGGGTGGAGTTTTCGTGTTTTGCCAAAGTTAAAACTGCCAAGTCCTGTATTTGCCTAATGATAATTGTACATCAGCT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3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TTTTCACTCGCCTTAAAGCATGAATGTGAAGATAACAATTTTATTTTTCATTTTTCCAATACATCACACTGCACTTTTCGGAGAGGCCAAAACCTAAATCATTTCCGATATTGACTGTCATGCAGTTAGATCATGTGCTTTCTTGACCGTTGATTCAGTCTAAATTCCAAATCCAGGTCTATTATTTACTTCTATATTTTGTGCTTCTGGTGGATTTTTTAAAAATTAATTTGATTAATTGGCTTCACTGAGAAAAATGCTGGAATATTGTGTGTTATTTAACTGAAGATAGCATTTTCGTTTTTTTTTTTCATAATTAGTTCAATTACTAGGTTTTAATCATTTTGATACTCGCATAATTGTTGTCTTCAACTTTTGTTTAGGTTTAATTTGATTGTTGTGATTATGAGATTTGTAGCTCAAATTCTGTGTGCTTACTGAGAAAATGCTGGAAAATGGCCTGAATTAGAGCCTGAATCTTTGTTTGTTCATTTGTTGTTTTATTATTTTTTAAAGCCTAGTTAGTTATATAATGACATATGATTTTATTTTCATGGATTGTTTACTGTCGATTTTTCTCATTTTCTTTCCATGTATTAGATTCTGAGCTTTGGGGTATGTTTGTTCTGTTTGGCTTCCTAGAAAACAAGGTAAAAGAAACTTTCGCAGCCATTTGTTTAGTAGGATATTACAAATGTAGACATGAGATACTGTTAGCATATTTAGTGTCGGCATCTTATTGTAAATCATTGAAGAATTTGGATCACTTTTGCATGAAGCAAGAAGAAACACCTGTGCTTTACTTGTGGAGAATAAGGTTCCATTATTAGAAGACTCCATCCGTTATAAGGAGATTTGGCATTTATTACACTCTTTATTAGGGTTTGACATGTAACATATAAAGGAGGAGTTTCACTCATTGAATTTAACATTGTATATTCTGTGAACTTGTGATTAAGATTTCTATGTATTCTTGAGTGGAGAAGTATTTTAGGTTTGCGTCATTCAACCTTCCAATGTCTATCTGAACTTATGATTAACATCTTAGGGAGAAGTACTTTAATTGCGCCTATTCTCTAAAACTCTATTGCGATTATGATCTTAGAGAGAAGCATTTTAGGTTTGCATCTATTCTCTAAACTCTATTGTGATTAAGATCTTCAGGAAAATTATTTCATGTTTGCTTGTGTTGAAGAGATGGAAGACTTGAGTCTTCAACCTTCCATTGTTTATTTTCTAAACTCGTATTGTGATTAAGATTTTCGGGAGAAGTATTTTAGGTTTGCTTGTGTTGAAGGGATTTCAAGGAAGCAGTAGACAATTTGCAACGATTGAAGGAGTTCAAGTTGCAGCAGACATTGAAGTCAAGTGGTGATTGCTAAGCAAGTTCATTGGGTTTGGTTTCACCAAGGGGACCAATACTCTTAATTGAATAAGTCCAAGAGGTTGTAATCTTTATTACTTAGTGAATTAATTAAAATTTAGGCATGGGTCGTTGTGGGTGTGTCCCCGTCCAAGGACTTAGGTAGTCGTTGTGGGTGGGGCCCTGTCCGTCAGGGGTGGGCAAACTCAGGTTTAGATAAACCCAATTGGGTTTCGAGTTAATCAGGTTGGGAAAAAGTCATCTGAACTCAACCTGAGTTTTTGTTCGGATCCAAGCCGAACATGAATTTAGGTTTAATTCAGATTGGAGTGGGTTAGGGTTAGTTATAGATATAGAAATACAATACATAGAACAATATCGGGTTTAGATGTCTTGCTAATTCCGAAGTCAAGTTTATTTAAATTCAAACAATAAACCCCATTTTACAATTTTGTTTCAAAATTTTGAAATTAATTATTTAATATAATATAGTCATATACCATGTAAAACTTGGTGATGGTGGCTGTCGAGGTGGAACAAGCTGCAGGCTGGTGGAGCAAGCGGCAGCAGGTAGATTGCATCGGTGCGTTGCGGTAGCAGCAGTTGCGGTGCGGCAGATTGCTGTGGCACTTTGTAGCAGCAGCGATGGCTTGACTTCGTGCAGTCACGTCGGTTACTGCTGGCTGCTGCTTTGCACGGTTGTGTCCCGATTTCTATGTGTGTGTGTGTGTGTGTGTGTGCGCGCGGCGGTGCGTGCCTGTGGCTGCTCAGTGTTTCCAACCTCCGGGGCCTGAGCTGCATGTGTCGTGTGTCTGTGTGTGGTGTACTGGTGTGAGTGCTGTGGTCATGTGCTCTGTGTGTGATACTGTGGTTTACAGATTTGGAATTTTGAGTTTTGTTTGTAACTTTGTGTGCTGCGGCTCTGCGTGTGTGAGTGTGAGTTTTGTTTACAGATTTAATTTCGATTAGGTTTACTGGTTTAGTTAATTTTATAGTTTTGTTTTAGATTTTTTTTTTGACCCAACCCAATCGGATCTTCAGATTGGATCATGTTGTAGTAAAGATCACTCAATCGGATTGCACAAGTAATCCGATCCAATCTGAACCTGAACCTGAGATCGGATCGGGTTTGTGCCACCCCTCCTGTCTGTGGACTTAGGTAGTGTTCATGGGCGTGGCTCCATCCGTAGGTAATTGTTGTGGGCATGGCCCTGCGGACGTAAGAAGTCCTCATAAATCTTATGTCCCCTTTATCTTTATTTTTATTTTTTATTTTTACTTTCAATAATTTTTTTAACTAAATTTGGCTGAGTTTATAAACCGATCCGACAGATACTAATCTCTTATGTTGTTTGACTCATGTTGTTTTTTGCTTTCATTTATGCAAGGATTGTTAAATGTTGTTTAATTTAGTCTTTATGGGACCTGGAGACAACTGTAATTCTGAATCTTGAGATTCTTAGTAGTCTGCTATATC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GTTTCTTCATATAAGGCTTTCTTTAATCTGTTTAATTCTGCGAAGGCATTTGCTTAAATTTCTGTTTAGTTAATGCAAAAAATTTAGTACAATTGCATTGTTCACTATTCAGTTATAAGTTTGTTGTTACTTCTCTTTTCTTACATTCATCTTTTGGCTCATGGGAGTCTTTGCTCATTTGGTTCACCTTGTTGCTGTTATGCTCAATATTTAGTTTCTGAGTTATAATTGCTTTTTTTAATCTAGAGATTAATGATGATTATGTTTATTTTTCAGGTTGTTTTAATATTTCATGAGTTGGGATGGGGGTTATGGACAGTTTGCTGCAGACAGAGTCAGCTAGAGTTGTTTCATTACCTAATGGTAGTCATTCTGATGGTAGGTTGGGAAAAGCGCCTATGGAAAATGGCCACTGTGCTTCGCAAGGTGGTCCCAAGCATAAGCGGCGAAAAATTTCTGCTGTTCGAGATTTTCCACCCGGGTGTGGACCGTCTGCCTCAAGGATCAATTGGATACCTAATGAAGAAGCCATTGTTGGTGTACTTAGGCCTGATGCTGAAAATGTTGTTGTCTCATCTAATCATGTGGATATGCTGGATCTAGTTAGTGCTGACCCGAATGGAACATTGTTGCTAGACACTGAAAATGTAAACACTTCAGGAGGCAAAATGTATGATGGGTCAAAAAATTTGAACATGATGCATATTGGTGTTTCAGATGAAGAGATGGTTCTGCAAAGTGGTTCAAAGGCACTATCCTCACCTAATTCGCGAAATGCTGTTCCACATTTAAGTAATCTGGAGAGAATTTTGACTAGAAATTATCCTCCTAGGAGAAGAGTTTCTGCTATCAGAGACTTTCCTCCCTTCTGTGGGCAAAATGCTTCAGTTCTTGGTAAAGAAGAGTGCATGGAAGCACATCCTTCTTTTAGGAGTTCACCTCAAGAGGAGTCTGATTCCAAAGGCAAACCATTAAAAGAGACTGTGAAGACTGATGAAAACCAAATCAGAGTGAACGGTTATGATGGAGATGCTTGCATGAATGAGTTTGGAGGCGATGTTTCTAAAATCACCAGTGGTAAAGTTCTTGCTGATTTTGAAGAGCATGCTACCATGGAAACAAAGAATCGTGATGGCTTCGGAACTTCTAAGAAAATGATGACAGTTGCTCAGGAAGATACGGGTGAAATGAGTGTTGTATGTCCTCATGCAACTAAACGATACCGGTTGGATGGTAAGACTGGGGCACTCATAAAATCAAGCGAAAGGGATGTTGGAGTTTTGGAGGAAAATCCAGTGAGGGATATCGTGGTTTATGGAGAGCACAAACAGCTTGATGGAACCCGGTCAGATTTTTCTGTAAGTGACAATCAATTCCAAGAGGAAGATTCTGAAGGTTTACAGCTTGCATTGAACAGGGTTATTGTGCAAGGTCTAATGGCATCGCTGAACTGTCCATGGAGGTGGGAGAAAGGGGTTTGCAAACCTAACTATGTTAGTGGTACAGGTCAAAGGGAAAGAAAGAAGCATAATTCGCTGCCACCTTCTAAATCTCCTTCTGAGGAAATTATCAAAGCAAAAGGCTCTGAAGGATCATACTGTAAGAGGAATTCATATTCAGGAAGAAATGCCTATGAAAATAGGAGTGCATTGGTGATGAGGGATGGGAAAGATTCTCTTGGGCATGATAGAGGACAAGAAAACTTTCATCTGGGTCAAAGATCGCATGTTTTTGATGTGACCCTCCCTCCTCATCCCAGGAGTTCAAGTGGTAAAGGTCCTGAAAATGATGCTATTGGTGCCCGAAACAAGGTGAGGGAGACATTGCGTCTGTTTCAAGCTGTTTGTAGGAAGCTGTTGCATGAAGAAGAAGCAAAACCCAGCAGACAAAATTCTCATAAGAGGGTTGATTATCTAGCAGCAAGGATTCTCAAGGACAAAAAGAAATACATCCCTGTCGACAAAAAAGTCATTGGATCGGTTCCAGGAGTTGAAGTGGGCGACGAGTTTCAATACAGGGTGGAGCTCAATATGATTGGTCTTCATCTCCAAATTCAGGGTGGTATAGATTATGTCAAGCACAAGGGAAAAATTCTTGCTACAAGTATTGTAGCATCTGGGGGTTACGATGATAACTTGGACAACTCAGATGTTTTGATTTACACTGGTCAGGGAGGGAATGTGATGAACGGAGGCAAGGACCCTGAAGATCAGAAGCTTGAACGAGGGAATCTAGCTCTAGCGAACAGCATACATGAACAGAATCCTGTAAGAGTGATCCGTGGTGATACAAAGGCTTTAGAATCTAGGACGTACATTTATGATGGTCTGTATTTGGTGGAGAGATATTGGCAGGATGTGGGCTCACATGGTAAGCTGGTTTTCAAGTTTAAGTTGGCCCGAATTCCGGGTCAGCCGGAGCTTTCTTGGAAAGTGGTGAAGAAGTGCAAAAAATCTAAAGTACGTGAGGGTCTATGTGTTGATGATATCTCACAAGGAAAGGAGTTGATTCCCATTTGTGCTGTGAACACTGTAGATGATGAAAAGCCCCCATCATTTAAATACATAACCAATATTATATATCCTGATTGGTGCCGTCCTGTTCCTCCAAAGGGTTGTGATTGCACTAATGGATGTTCAGAGTTGGGGAAATGTGCTTGTGTGGCTAAAAATGGAGGGGAGCTTCCTTACAACCACAATGGGGCCATTGTTCAGGCAAAGCCCCTTGTCTATGAGTGTGGTCCTTCTTGCAAGTGCCCTCCTTCTTGCTATAATAGAGTCAGCCAGCAGGGTATCAAATTTCAGCTTGAGATCTTCAAAACTGAAGCACGGGGATGGGGTGTGAGATCACTAAATTCCATTCCTTCAGGAAGTTTTATCTGTGAGTACGCGGGGGAGCTCCTTGAAGAGAAGGAAGCGGAAAGAAGAACCAGTAATGATGAGTATCTATTTGATATTGGGAATAATTATAATGATGGTTCTCTTTGGGGTGGACTTTCGAATGTTATGCCTGATGCACCATTGAGTTCTTGTGGAGTTGTGGAGGATGGTGGATTTACCATTGATGCAGTGGAGTATGGCAATGTGGGGAGATTTGTTAACCACAGTTGTTCCCCTAATCTTTATGCCCAAAACGTCCTTTATGATCATGAGGACAAGAGAATGCCTCACATAATGCTCTTTGCTGCTGAGAACATTCCTCCCCTGCAAGAGCTGACTTATCATTACAATTACGTGATAGATCAAGTTTATGATTCATCTGGCAACATTAAGAAAAAGAGTTGCTTTTGTGGTTCTTCAGAATGCACTGGTCGGTTGTACTGAGGGAGGTTAACA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AGTAGTTTTGATTTTCATCTGAAAGGTACATTCAAGTGCCCTGTTAGTTATATCACTTGTTCCAAGTCCTAGTATCTTTCTGGCTCACCTATGCTCACAAATATGAGGATGTATGTGTCTGTCTGTATGTACGTCCATGAAATTGCATTATGCTGTATTTGTTTGTTGGACAATACATTTAAATTTAAGTGCCCCGTTAGTTTTTACGCCTTACTAAAAATACACCAAAAATTTAAGCCCCTTGTTAGTTTTTACGCTTTAATTTAAGTGCCCTAATATTCTACGCTTTATTAAAAAT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4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CGAAATATTATTCTTCTTCTTCCGAAATTAGGCTGCAACTTGATGCTAATTCGTGAGAAATCATACTGCAACTTGATGCTAATTCGTGAGAAATCATGTATTCGAATCAAGAATTAATGCCATTGTTTCCTTCCGAGAATCTACAATGCGAAGAATTTCCGTCGTACCAACATATTTATCAAAACGAGTTCCTCAGTCGAAAGTAAGTTCAATTTTATTTTATTTTTTGCTTTTTCAATCGAATTTTATATTTCGTAATAAAATTTTATCAGCATATATGTATTTTTGTTTTTCTATAATTATAGGCACAAGAAGCAGAAGGAAGAGGATATTGCTATATGTGTATGCAGAGTTGATCCAAATAATCTAGAAAGTTCTTGCGGAGAGAGATGCTTGAATGTATTAACAAGCACTGAATGCACTCCTGGCTACTGTCCCTGTGGCGTTTTTTGCAAGAATCAGGTATATATTCAGCGGCACAATTGTGATTGAAATATTATCTGTTCAATTTAGAGAATCAAGTTTTTCAATTGACCATAATTTGGGATTGTGTTTGTAATTAAGGTGCTATAGAATTTAATTCAAAGCTGTTGTGAAATAGAATCACTAGTCTTTGAACACGTTTTCCCACTGGATGAGCTCCGTTGTTTCTCGAGATTCATTGTCCTTTTTTTTTTCTCTTTTGGTGGGCGTAAATTGGATGTTCTTTATTTATATGTGTTACAGAGATTTCAGAAGTGTCAATACGCTAAAACGAAGTTGGTTAAAACCGAAGGCCGCGGGTGGGGTCTTCTCGCTGATGAGAATATAAAGGTAGCACTTATCAAGCTAGAACAAGTTTGTGTAGTAATCTTTTGTGTTTTTGTTAGTTTTTGTATTCTTTGCTATTGTAAGCCGCACTTCATAAGATCATTCTGACCATCTTGGTTTGCTATTTATTGCAGGCAGGCCAGTTTATTATTGAATATTGTGGTGAAGTAATATCATGGAAGGAAGCGAGGCGAAGATCACAAGCCTATGAAACTCAAGGTAGAAAGTATTTTCATCAGATGAAAAGTTATAATGCTCTTTTGATTTCTTTTTCTTTTCTTTGAAAACCAGATATGTATTTTTAATAGCTTGATGCAGGTCTCAAGGATGCATATATCATTTGTCTCAATGCCCTTGAATCCATTGATGCCACTGTAAAAGGAAGCCATGCTAGATTTATTAATCATTCATGGTGAGTCACTTAAGTGAGGGCACAAATAGGGTAAATAATCAGTATTTGCTGTAAATAACTTCATAGGCACCTTATTGATAGCAGTTGTTCAAAGTTGACGTGACTGATTCTTCTTCTAGTTTGCAGCCAACCCAACTGTGAGACAAGGAAGTGGAATGTTTTGGGGGAAATTAGGGTTGGAATATTTGCAAAGCAAGATATTCCTGTTGGAACTGAACTGGCATACGACTATAATTTTGAATGGTATGGAGGCACCAAAGTTCGCTGCCTCTGTGGTGCAGCCACTTGTTCTGGATTTCTTGGAGCAAAGTCTCGTGGTTTCCAGGTAAATCGTGAACGACTGAGATCCATAGTCAATTTGAGTTTGAAAGAAAGATGTCTGACCACGATACTGCTTTAACAACTGAGGTCATGGCAAATAAAATGGACAGGCATCAAAAGTTACACAGTAAGAATGGATATGGAAACAGTTTTCAGTATTCGATAGGACATAAGGTTTAAACAAATCAAATAACTAAAACGAGATGTTACAATTGACAAACTTGCCTGGCAATGCCTGGCAGTGATACAAGATGTTTAAATGGGGAAAAGTTGCAGAATTGGACTGGTCTTTGGATGTCATTGGAGGTCAGCACAATAGACAGTTTACTTAGTTACTTAGGCCTTTTTTGATGCCTGAAGCAATGCATTTCAGAAACCAAATGTTCGTATCTAATGACCAATTTCATGGTTTAGCTTGCATTGGCTTATCCAATTATTTCAACTCTAATGTGATGTTGATGTTGCTTTCTTGTCTGATGGACTAGGTGTTCTAACAATTCTAGATTATGTCTACCAATTCCACTTATGCTTTCACACTGTGTTTTCCTCTTCCTTTTGTTTTATTTTGGCTTTTATTAAATAAAAAATGTTGTGTCTTTCTATTGATCTTGTTGTAATAATCTAAGTTCTTGTCCATGTTGTAACAGGAGGACACATATCTCTGGGAAGATGACGATGAAAGGTAATTTGCTATCCTTATTATGCATTTTTATGCAACTTAAAGTTTCCAATATTTTGAGCTAATGGGCCTACTCCCTACTGGATTATTTTGAGCTATCATTCAGAAGCTTCTTTTTCTTTCCCCTCTCACTTTGTCATCAATTTTCAAATTATGTTTGAAATTCAATTCTCTACTTGAAGTCACAAATATGGTATGAAGTATGGTAAATGAACCTAGCCTGCCGTTGCTGGTTGAATTTGATCTGCCCAGCGACTTGGCACTTTTGAATTTGGAATGTGTTAACTCCTTGATTTTGGTCAAGTCTTTGACAATACCATGTGGCATGGGAGTCAGCTTTGATGAATGATGGTTTGTACACCAAGTTTATCTTTGAAGAAAACCGTGAATTAGTTCCTCTTTTTCTTACTTTCCAGAACAGTATGTACAGGGAATATATACAGCAAAATAGGAGAGAAAATAGGAGACTAATAAATCCTAACTTTGAATCTTTATTTTCAACACTCCCCCTCAAGCTGGTGTGTGTATATCATACAAACCCAGCTTGTTACTTAAGTCTTCAAAGTTAGGTCTTGGCAGTGCTTTAGTAAGGATGTCTGCAATTTGTTGTCTAGTTGGAATGTACTTTAGTTCCACACTTCCACTAGTGACCTTCTCTAAGATGAAGTGCCTATCAATCTTGACATGTTTGGTTCGATCATGATGCACAGGGTTTTTAGCGATGTTGATGGCTGCTTGATGGTCACACCTCATTAGAAT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ATGAAGGGCTGCACACACCGAGTTCCTTGAGTACACGCTTTATCCAAATTCCTTCACATATTCCATTTGCCAAAGCTCTGAACTCTGCTTCTGCACTACTCCTAGCTTCTGATTTCTTGAAAAACAATCCCCAGGTTACTAGATTTCCCCAGACATAGGAACAATAAGCAGATGTTGATCTTCTATTTGTGACGTCTCCAGCCCAGTCTGCATCGGAGTAGATCTCAATATTCCTATATTCTGATTTCTTGAAAAACAATCCTTTTCCAGGTGTCATCTTCAGATACTTCAGAATTCTAAAGACTGCATCCATGTGTTCCTCTGTAGGATTGTGCATGAATTGGCTCACAGCACTAACAGCAAAGCCTATGTCCGGACGGGTATGTGAGAGATAGATTAAACGACCAACCAGCCTTTGATATCTCCCTATTGACTGGAACACTATTCTCAACTGAGCCTAGTTTCTTGTAGGGATCCATAGGAGCAACTGGTTTGCACCCAATCATACCAGTCTCCTTTAGTAGGCCTAGGGTGTATTTCCTCTGGGAGACAACAATTCCCTTTCTAGATCTTGCCACCTCCATCCCAAGAAAATATTTGAGATTCCCTAGATCTTTAACTTCGAACTCCTGAGCTAGCTGTTTCTTCAACTTCTGCAGTTCTTCCTCATCATTTCCTGAGAGAATGATGTCATCAACATATACGATTAGGAGAGAGATCTTCTTTGCTTGTGATGTTCGGAGGAATAGAGTGTGATCTGCCTGACACTGAGTGTAACCAAGTCTCACAACTGCCTTCGCAAATCTATCAAACCATGCTCGAGGGGATTGCTTAAGCCCATATAAAGATTTCTTGAGCTTGCACACTTTATTTCCAGTAAGTTTCAGATCAAGACCCTGGGGAACTTCCATAAACACTTCTTCTTCAAGATCGCCATTGAGAAACGCATTTTTTATATCTAGTTGGTATAAGTACCAATCTAGATTTACTGCTAAGGAGAGCAAGATTCTGATGGTGTTGAGCTTCGCAACTGGAGCAAAGGTTTCAAGATAATCAATCCCATATGACTGTGTGAACCCTTTAGCTACAAGACGAGCTTTGAGCCTCTCAACACTTCCATCTGCCTTGTATTTAACAGTAAAAATCCACTTACATCCAACTGGTCGTTTCCCTGCAGGAAGATCTGTTATAACCCATGTATCATTTTTCTCAAGAGCACTTTATTTTCAACACTCCCCCTCAAGCTGGTGTGTGTATATCATACAAACCCAGCTTGTTACTTAAGTCTTCAAAGTTAGGTCTTGGCAGTGCTTTAGTAAGGATGTCTGCAATTTGTTGTCTAGTTGGAATGTACTTTAGTTCCACACTTCCACTAGTGACCTTCTCTGAGATGAAGTGCCTATCAATCTCGACATGTTTGGTTCGATCATGATGCACTGGGTTTTTTGCGATGCTGATTGCTGCTTGATTGTCACACCTCATTAGAATGGATGAAGGGCTGCACACACCGAGTTCCTTGAGTACACGCTTTATCCAAATTCCTTCACAGATTCCATTTGCCAAAGCTCTGAACTCTGCTTCTGCACTACTCCTAGCTACAACTGATTGTTTCTTACTCCTCCAGGTTACTAGATTTCCCCAAACATAGGAACAGTAAGCAGATGTTGATCTTCTATTTGTGACGTCTCCAGCCCAGTCTGCATCGGAGTAGATCTCAATATTCCTATATTCTGATTTCTTAAAAAACAATCCTTTTCCAGGTGTCATCTTTAGATACTTCAAAATTCTAAAGACTGCATCCATGTGTTCCTCTGTAGGATTGTGCATGAATTGGCTCACAGCACTAACAGCAAAGCCTATGTCCGGACGAGTATGTGAGAGATAGATTAAACGACCAACCAGCCTTTGATATCTCTCCCTATTGACTGGGACACTATTCTCAACTGAGCCTAGTTTCTTGTAGGGATCCATAGGAGTATCTACTGGTTTGCACCCAATCATACCAGTCTCCTTTAGTAGGTCCAGGGTGTATTTCCTCTGGGAGACAACAATTCCCTTTCTAGATCTTGCCACCTCCATCCCAAGAAAATATTTCAGATTCCCTAGATCTTTAACTTTAAATTCCTGAGCTAGCTGTTTCTTCAACTTCTGCAGTTCTTCCTCATCATTTCCTGAGAGAATGATGTCATCAACATATACGATTAGGAGAGAGATCTTCTTTGCTTGTGATGTTCGGAGGAATAGAGTGTGATCTGCCTGACACTGAGTGTAACCAAGTCTCACAACTGCCTTCGCAAATCTATCAAACCATGCTCGAGGGGATTGCTTAAGCCCATATAAAGATTTCTTGAGCTTGCACACTTTATTTCCAGTGAGATTCATATCAAGACCCTGGGGAACTTCCATAAACACTTCTTCTTCAAGATCGCCATTGAGAAACGCATTTTTTATATCTAGTTGGTATAAGTACCAATCTAGATTTACTGCTAAGGAGAGCAAGATTCTGATGGTGTTGAGCTTCGCAACTGGAGCAAAGGTTTCAAGATAATCAATCCCATATGACTGTGTGAACCCTTTAGCTACAAGACGAGCTTTGAGCCTCTCAACACTTCCATCTGCCTTGTATTTAACAGTAAAAATCCACTTACATCCAACTGGTCGTTTCCCTGCAGAAGATCTGTTATAACCCATGTATCATTTTTCTCAAGAGCACTTATTTCTTCATGAACGGCTCTCTTCCACCAAGGATGACCGAGAGCCTCTTGTATATTGTTGGGAACATGTAGATTATCTAAAGAAGAAACAAAGGCTCGGTATGATGAGGACAAACCATCATATGAGACATATTTGGCAATTGGATGAGTGGTGCAACTTCGAACCCCCTTTCTTTCTGCAATTGATTTATTAGAATCATCAACACTTGGAACCATGAACTCAACCGAGGCAAGACTATCCATACCTGTGTTGTCTTCACAAGAGCTTAGATTTGGTTCAGTTTCTTGGACATGTGGCTGAGTTCCGTGCTCTATCTGCTCTCTAGTTCTTCTCCTCCTATAAACATTGAGATTATCAACAGCAAGCTGTGGACGAGGTGAGATTAGAGGCTGTAGTTGATGAGCTGATGGATGACGGGGTGACACAGCTGATTGTGGTTGGGAGGACTTCTTGGAACCATGAACTCAACCGAGGCAAGACTATCCATACCTGTGTTGTCTTCACAAGAGCTTAGATTTGGTTCAGTTTCTTGGACATGTGGCTGAGTTCCGTGCTCTATCTGCTCTCTAGTTCTTCTCCTCCTATAAACATTGAGATTATCAACAGCAAGCTGTGGACGAGGTGAGATTAGAGGCTGTAGTTGAT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GCTGATGGATGACGGGGTGACTCGGCTGATTGTGGTTGGGAGGACTCAGATGACTCAAAAGGTTGTGAAGATGTTGGGAGGATTGCTGATTGTGGCTGTTGGATAGATTGATCATGTGTGGTGGTTGAGTTATGAGGGTTTTCATGAGGGGTTTCCAGCCAAGATTGCCAAGAAGATTCCCAAGGCTGATGTTCGCTCGTACTCTCTCCCTGAACAGCAGTTTTGGAATAGAAAGGCAGGTTTTCAACAAATGTTACATCTCTGGAAATGTATATTTTTCTGGTGTGAGGAGAATAGCATTTGTATCCTTTTTTATGTGGAGAATAGCCTAAAAATATACACTTGAGAGATCGGGGATCAAGTTTAGTCCTGTGTTGAGAGTGAACATGGACATATGCTGTGCAACCGAATATTTTTTGTGGTAAATCTGCTGAAACAATCCTAGTGTGTGGAAAGAAATTGAGAAGAACTTTTCTTGGGCAATGAAACCCCAAGACTCTAGAAGGCATTCGGTTGATTAAGTAGGCTGCAGTGAGAACAGCTTCACCCCAGAAAAAATTAGGAACATGAGATGAGAACAAAAGACAGCGAGCCACTTCAAGAAGGTGTCTGTTTTTGCGTTCAGCGACCCCATTTTGTTGCGGGGTGTCAACACAAGAACTGATGTGAAGAATGCCTTGATGGAGAAGATATGAGCTGAGGGAGTCTTTGAAATATTCCTTGGCATTGTCGGTTTTAAGGACTTGGATCTTGGTATTGAATCGGGTTTGAATCATGGCGTTAAAGTTTTGGAAGATTTGACTAACTTCGGATTTGTTTTTCATGAGAAACACCCAAGTGAGACGAGTATGATCATCCACAAATGACAAAAACCAGCGAGCCCCAGAAACATTTTTAATTCTTGAGGGACCCCACACATCACTGTGAATTAAAGCAAATGGACGAGAAGGCTTATACTTAACNNNNNNNNNNNNNNNNNNNNNNNNNNNNNNNNNNNNNNNNNNNNNNNNNNNNNNNNNNNNNNNNNNNNNNNNNNNNNTATTGGACTTGGCACAGTTTGCTCTCGAATCTTGTATGAAGGAGGATTGATCGCTTTTGAGTAGATAGAGTCCAGAACATAGCTCAGCACTGCCAATCGTCTTCCCCGAATCCAAGTCCTGAAAAACACACATATTTGGATAGAATTTAGTTACACAATTCTGATCACGAGTGAATTTACTGATTGAAAGTAAATTGCAAGCCAAATTAGGCACATAAAGTACAGAATTAAGGTGTAACTCCTTAGTGAGTCTGATGGAACATGTCCCTGCTATTTTTGTGTGAGAGCCATCTGCGATCCGGACTGAAGTGTTGTTGATGCTAGCTTTATAATCCTGCAACATTGAGACATCTCCGGTCATGTGATCAGAAGCACCAGTGCGTACATCCGCCTTGGCCGTACAGCAGGAGGTTTCCAATCAGCAGGTTTGCCATAAATTTTCCAGCAACTCTCCTTATAGTGGCCTGCCTTACGACAGTGATCGCACCATGGTCTTTCTTTCTTTGTACGATTTTCACTAACCCCTACAGAGTTAGATGCACGGGCAGCAAGTGCAGAGGCGTCCAGTATTGGTTCTGATGACCCCATCATCACCTTTTTCCTGCTTTCTTCACGCTTAACTTCAGAAAAGGCTTCACGAGGGCGCGGTAGAGGCTTTGTCCCGAGCACACGGCTCCTAACCTGATCAAGATCTTTATTGAGTCCGAGGAGAAATTTAAACGTTCTCTTCTGTTCCACAATCTTCTTGTATAAGGTTGTATCGTCGTTCTCTTCTGTTCCACAATCTTCTTGTACAAGGTTGTATCGTCGGTGCACTTCCAAGGGTATGTTTCAAATAGATCAAGGTGTTGCCAATGCCTAGTCAGAGTATTAAAGTACTGAGTGACAGATTGTTCTCCTTGGCGGAAGTCATGGAGGATGGTTTCAATCTGGAATAACTCTGATGTGTTCTCAGAGCTAGAATAGGTTTCCTTTGCAGCATCCCATATGTCCTTTGCAGTCCCAAACAGAAGAAAATTCTCACGAATATCATTGTTCATGGAATTGATAAGCCATGACATGATCATGTTGTTCTCTGATTTCCACCTTTTGAAACTAGGATCTGAAACCTCTGGCATGGCCTCCTCACCGGTGAGATAATCATCCTTACCCCTGCCACAGATGAACATCATGACAGATTGTGACCACTGGAGATAATTGTGGCCGTTCAATTTATGACTGGTAATTAAGATCGGTGAAGAATCAATTCCACCATGAGTTGCAGTCTCCACGTTTCCTTTAGACTGTGATATTGTAACGGATGTTGATGAAGAAGCCATCCTGTATTTTGTCACAGAGAATACAACTGATGGGAGAGGAAGGAAGGTGGATACTGTTGAAAAGAGGTGGTAGAGGAGAAGAAGGAAATGGCGGCTGATAGGAGAACTAGGGTTTAGAACCTGGCTCTGATACCATGAAGAAAACCGTGAATTAGTTCCTCTTTTTCTTACTTTCCAGAACAGTATGTACAGGGAATATATACAGCAAAATAGGAGAGAAAATAGGAGACTACCTCTATCCTTTCCTAAATAATAGGAAACAAAATCTAGAAAGAATCCTAATGAATCTTCCCATTATAATTTAACTTATTCCTAAAATAGCCTGGATTACAAATAAATCCTAACTTTGAATCTTTATTTTCAACAATCTTTCTGTGACATATTATTGCTTCAGTTAGTCACCCTTGTGAATTTGATGATCGAGAGATTTGCACCAGGCCTGTATAGAGGGATGAGATGAATGTTTTTCTCATCTTAAAATGGATATCTGGTCTTGCTTTAACAGGGCACTGGGAAGAAAATAGTGGACAACGCTGAACATTGCTAATTAACTAGAGATGGTGTAGATTGTTATACCTGGTTTATCAAGCAGACCTGGAATATGATATTAATTTACCACCTATGAAATAATTAATTTGAAACCAGAAACTGCAATGAGATTAGATACCACCAGTTTTAGATTTTTGGTAGATTTCTATTTAGGTGAAAGGTCTTTTCTTTGTTCCCCACAGAATAAAGGCCATGCCATCAGGATATTAGGTTGAATAGTGTGAAGTTCTGGGTCTCTTAAACTACCAAATCTCTGGATGTGGAACTTTTTTGTTTTGTTTCTTGTTATTTCTGGAGAAAGCAACTGGAAAACAGGAATAATATAGTGATGTTTAGGATATGGGTGTGCATCTAGAGAAAAAAGTCAAACTTTTTGTTTATGATATTGAGAGACTGTTACTAGCTGCAAACTGTTTGTAAGACGCTTCT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AGTTTTATCTTGATCATACTTCTCTCAAATATTGCTCATTTTTCACAATTATATTAAGTTAACCTGTCTTTTTGTTTTGGTACAGGTATTCAGTGGAAAAGATTCCACTCTATGATTCCGCTGAAGATGAGCCTTCTTTAACTCTTTTCAAAACTGTTGAAACAACCAAAACTGAATATGTTGTTGATGGGAAAGAGGAATACTCCATGGGGATGAATGTTAGTGTGAAGCCGGAGAATCATTTGGATTCTACTTCTCTTGTTGTTCAGCCACTTGAATCTGTTCCAATGGAAGGAGTAGTTGTGAATGCAATTAAAATTGAAGAAAGTGAAGAGACAAAATTGTATCCCCAAGATACTCAACAACAGGTCTTTTCACAAAATAATGCAATGATATCTCGTATCCGAAGTAACAGTGCATGCCGGAATTATCATATTGGACCGGAGTCCATGCCCAAGAAAAGATCACAGTTGAAATCTAATGGAAAGTTGAAACATCTTGCTCAAAAGCATGTTGATGCAAAACATGTATGTCAGCTTTTAGCATTCAAGGAAGCTCAAGAGGAGATTCTGAGAAACGAGGTATGATTAGCCTTTCTATACAATTATAGATAGCTTTATGCTAGCTCGTAGGGATAATCTCAGCTTTGCTCATTTGAACTTCAAATTCCCATTTGCACTTGCATATGAGTGTGTACATACAGTCTTGTCCTTGTATTGTTTGGTGGCTTAATCTGGACATGCTGAAACGCGATACTCATTACACTTTTAGGACAAACTGCTGAGACAATATTCTTTCTTGGTATTTGTGTTGTAACTCTAGATAACTTTTGGCTTTAAAAGCCAACATAGTATTTCAAATTTTCGTTCAGGGAAAAAAATTGAAAATTAAGCCTAAGCGATTGGAATTTGACAAATCTTGAGTTAAGTTGAAATCGTTGTGCAATTAGAGTTTCGTGTATAAAAGCTTTTCTTTGTGAAGAATTCACATTATCATATTTCTCTCAGCATCTTACTGTCCTAATTGGTTGCACTTAAGTTCCTTTCAGTTAGTAGTTTGTTTAGCTTTGTGGTAACTGGTATACCATATTTGACTGCAATTCAATTTTAGTACACTTCTATTGCTCTGCTTAGGTATTAGTCATCTTCAGCACTGTCACTACATTGATGGATGTTTCATCCACTGCAATTCAATTTTAGTACACTTCTATTGCTGTGCTTAGGTATTGGTCATCTCAGCACTGTCACTACATTGATGGATGTTTCATCCACTTGCTCTCATTTTCCAAGTTGTGTGCAGGAAATGAAGAACGAGGCCTCCTCTCAGCTTGCTTCTTTGTACAATGACATACGCCCGGCCATTGAGGAGCACGAGAGGGACAGCCAAGATAGTGTTGCTACAAGTGTGGCTGAGAAATGGATCGAAGCCTGCTGCACGAAATTGAAGACAGAGTTTGATCTATATTCCTCAATAATCAAGAACGTGGCCTGCACTCCAACAAGAAAACCCAACCAAGCAAAAGCTTGTGATGCAAACAGTGTAACAGAAGTGAAGTATTTGGGATTTTGAAGATGAAGTAACTTTCCATCTTCTGAATGATGTATTAGCATTTCGTCAGATTGCCATTAACTTAGAAAATTTCTTTGAATTTTGTCCATTTGTTTGGAGTAAAGTCGATGGAAATTTTTTTGACTAAGAATTTCAACTCTTAGTTTTCTCACCTTGTGATGCTTTATTGTGTTTTTTCTCTAAATATAATGAAACTGACAAGGCTGGTAAA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5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GTGTAAGAACAAGTTCGAAGTGGACGGACTAGAAAAGGTGAAACGCATTGGGCGGAGAGCAAGCAGGCTTTTCATTTCAATGGACTTAGCAGCCAAAGTCCCCCCATTTCTCAGTTCAAACCCTAGCAACTAACGGTACATGCAATCTCCAGAGGTAATAATAATACTCTTAATTTTAATCTGAAATTTTTTTTTTTTGTCAGTTCGGTAAGTTAGATCTTACAGTTTAAGTTGCTTGTTCTTTAGGACCATTTAAAACTTGTTTGATCTTTATTTTTTGCAGAGAAAAAAAATTAAAATTGAGCTTCTTTAAGGAAATGGGATTGTGAAAAAAGAAAGATTTAGTGCGTTTAATTCTGGGTTTGTTGAATTTAAGCTTTGTTTAGTGTGTTTTTTGAGTTAGGTTGTTTTAGTGATGGATGGCACTGTTCCTTCAGCTCCTTTAGACAAAACAAAAGTGTTGGATGTAAAACCTTTGCGTAGTTTGAGACCTGTGTTACCGTCAAGTCCTCAAGCACCTCCTTTTGTTTGTGCACCTCCTTTTGGCCCTTTCCCACCTGGGTTTTCTCCATTTTACCCCTTTAGTACGCCGGAATTTACTCCTGACAACAACCAAAACAACAACACACAGACACCTCCAACGTCGTTTGCTACCCCCATTCGGTCATTTAGGTCACCGGATGTTAATTTTGTGGATGGGTCTAATGGTGATTTGGGGTCTTCGGATGGGTTTCTAGACGGGAAAAAACGTCGTGCTTCTAGTTACAAGCAGAAGAGGCCCAAGAATGCTCAGGACTCGGATTTTTCTGTGGGGATTAGTTCATTTGAGCGAGATGATGGTAATAGGCAAGTTGTTAATAATGTGCTGATGAGATTTGATGCCCTTAGAAGAAGAATTAGTCAGATTGAGGATGCTAAGGAGACTTCTACTGGGTTGATTAGGCGTGCGGATTTGAAAGCAAGCAATATATTGATGAGCAAAGGAGTACGTACCAATATGAGGAAGAGGCTTGGAGTTGTTCCAGGTGTGGAAATTGGTGATATTTTCTTCTTTCGGATGGAGATGTGTTTGATCGGTTTGCATTCCCAGTCCATGGCCGGAATTGATTATATGATTACAAGGAGTGATTTAGACGAAGAACCAGTGGCTGTAAGCATTATATCATCCGGAGGATACGATGACGATGCTGAGGATAGTGATATATTGATATATAGTGGCCAGGGTGGGAATGCTAATAGGAAGGGTGAGCAAGCAGCTGATCAGAAGCTCGAAAGGGGTAATCTTGCATTAGAAAGGAGCTTGCGCCGAGCCAGTGAAGTAAGAGTCATTCGGGGAATGAAAGATGCTATTAACCAATCTTCAAAGGTCTACGTATATGATGGACTCTATATGGTTCAAGAGTCGTGGACTGAAAAGGGGAAGTCAGGTTGCAATATTTTC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GTATAAATTGGTTAGAATACCTGGGCAGCCTGGTGCTTTTGCTCTTTGGAAATTGATTCAGAGGTGGAAGGACGGCATGTCTGGTAGGGTTGGACTTATTCTTCCAGACCTTTCGTCTGGGGCCGAGGCTATACCCATTGCACTTATAAATGATGTTGATGATGAGAAAGGGCCTGCGTATTTCACTTATCTCACCACTGTTAAGTATTCTAAATCATTCAGATTAACTCAGCCTTCTTTCGGCTGCAACTGTTATAGTGCATGTGGCCCAGGCAATCCAAATTGCTCTTGTGTCCAGAAAAATGGGGGCGATTTTCCATATACTGCTAATGGGGTCCTAGTAAGTCGGAAGCCGTTGATATATGAATGTGGTCCATCATGTCCATGCAATCGCGACTGCAAAAACAGAGTGTCTCAGACTGGTCTAAAAGTTCGGTTGGATGTGTTTAAAACGAAAGATAGGGGTTGGGGCCTGCGATCTTTGGATCCTATTCGTGCTGGTACTTTCATTTGTGAATATGCAGGTGAAGTAGTAGATAAATTTAAGGCAAGGCAAGATGGGGAAGGCAGTAATGAAGATTATGTTTTTGATACAACCCGTACTTATGACTCATTCAAGTGGAATTATGAACCGGGGTTAATTGAAGATGATGATCCTAGTGACACTACTGAGGAATATGACTTACCATATCCCCTAGTCATAAGTGCCAAGAATGTTGGGAATGTTGCTCGATTCATGAATCACAGTTGCTCTCCAAATGTTTTCTGGCAGCCGATTATATTTGAAAACAATAATGAATCCTTCGTCCATGTTGCATTTTTTGCAATGAGACATGTTCCTCCCATGACAGAGTTGACATATGATTATGGGATTTCCAAGTCTGATGGGGGTAATTATGAACCCCACAGGAAAAAGAAATGCTTATGCGGAACACTGAAATGCCGAGGTTATTTTGGATGATGTTGAAAGCGTGTTGATTAGTGGAAAAGAATGGTATTGCCAACCTTGGCACTGTAAAAGGTCAGTATCTCACTTATGTTGTTTTTCATGAACTTGTTACCATGAAATATGATGTTTTCAGAGATTCTTATGATTTTTGTTATTGTTGATTTATTAGACAACAAATATGAATTATTTATGCCAAAATTATGCTAGTAATTTTATCCATGTGGCACGCACGCATGCAGAAGTTGTTAGTTGGGCCACATATTGTTGTTATAAATATGAATTTTCTCAAGATAATGTTTTATATGATATTGTTGGAAGCAACAAATCTTTGCTTGTTCATGAATTGCTCTTCTATGCAAACTGATTCTTTGTACGGCGGACAGACATACCTTCTTTAAATATACAAAGTAATTCATGAAGCTCAAGTATTACTTTTGTCATAATAGATAATACTTTTTCTGTTTGATTATTTTTATGACTGAATTTCTGCTCATAATAATTTGAGCGTATTGTTATACTGCCAGACTCATTAGACATTTTGTTATATTTCGTGTTAGGCTGAAATTTTGCATCTTCTAGTCAATATTGAAGCCATTTTGATTGATCTATTGTCTTATTTCTCCAATTCATTGTTATACTACCATTTTGATTGATCTATTGTCTTGAAGAAGCTTCTTCTGCCTTTTTTGGGCCCCCAAGATGCACTGAATGTATCTACAAGAGAGAAAATCTCTCGATTTCTTATCTGATTTCTTATCTTCATGTATATCATTGACTAATTAACTTTTCATACAATTCTTAGGATGTAGTGGTCAATTCCTCCTGTTGATGAAGAAACTCTGCCTGCCGCCAGCTATTGGGTGCAATGTCACCAGTTAAGTAGGCACAAAACTCTGTATGTTGTCCCTAAACCTATAGCCAGGGAGGACACACTGAGGCTGTTGACAGTGATCTCATGGAGCACTTTGCTGGTCACTTTTTATGATGTTTGTAGTTTTTAGTTATTGTAACTAGTAGTTGCACTATTGTAAGAAACCGGCTTTGTGTACTACCTTTTTTCTTTCCCCCCTTTTTTATCTCTGCCGCGGCATAGTTATTCTGCTTTTCTGTGTTAATAATTATTTTGTATTGCCAATGTTGATGAGGTTGTGTATCTATCGTCTTGGAATTGGTTATGATAATAAGTTCCAATTCGAATTTTTTGTTAAGTCTCTGAATCTGCATTTTACT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6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GGTGGTCATAAATCTCAACCTGTAGAGAGAGAGAGAAGTGCTGGAGGCAGGAGAAAAATCATCTTCAGCGGCGGCAACCATTGCCTACCTAGTCCGCGCGCATCAGGTTATCATTATGAAGCGTCATCGTTATTTGTTTTTTCGGGTTTTGTTATCAGATCAGATTCGATATATCACTGCTGTTGTTCACTATGTCAATTACAACATGAAATATCTTCGAACGAAAAAGGATCGATTCGAAATTTGGATCGTCTTTTCTTTTCCTTTTTTTTTCCTGGGCTAATCGGTGAAACGAGTAACTGATAGAAAATAATCTTCTGATTGTCAGTTAATGGCAGCGCCCAAAAATCGCGTTGGTTGCATTGTCTTTGGAATTCTATATCAACTGCAAAATCGTTTTCATTGCTCTGTATTTTTCTTGTGGGGAATTTTTTACAAACTTTACATCTTTGCCATTTAAATCTAAACAAGCTGGTGCTCGATCCTCATTCAATTTAATCATCTATGTTTTGTTAAATTACATCTTCCCCTTGCTATTTTCTTATTTTCTGTGTACTGCTGGCATGTAATTACATGTTTTTCACTTTTTTTTTTCAGAGGTTGGTTTATGCATCTAAACGTCTCTGCTTGTTTATGGTTAATCTTTATTGTTTGTGTTTTGAAGATGCAGGTTGCTGCGCGGAAGATTCTTTTTAGACCATGGTTTTTTCTACAGCTATTGATCATGAAGACCATGAAGACCATCACTATTTCCTTTCTCGTAAGAGGCTGAAAATTTCGAATTTTGATTGTCAGCATTTTGTTTCTAATCTCTCCGAACACATTTATGCCAACGCTACCTCATCAATGCAACCAAGTGCAGAAGATTGCTCCACTAATGGGTATTACATTTTTGTTCCCTCGTCTTAATTAATTTTCCTCTTGGGTTTTTTGCTATTGCTGTTACAGACCGTCTAAAATTATCATCAATGATTTGTCAGGTGCGTTGTTATGGGGGACATTTCTTCATCTTGTTGCAATTTTGATGAAAAGTTTCATTCAGGGTTTTTCATGAAGATGAGGTGCCAATCAAATGGC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CCGGTGGTGATGTTCAACAGTCTTCCAGTAGTGGAGGAACTTCATACCTGGACAAGAGGTACTATGGTTACACCCCGGCTGGTAGTGTGAGTGGATGGATGTATATCAATGAAAGTGGCCAGATGTGTGGACCTTATATTCAGCATCAGCTATATGAGGGTTTATCGACTGGTTTCCTCCCTGATGAGCTTCCTGTGTATCCTGTTGTCAATGGAACATTAATCAACCCCGTACCATTGAAGTACTTTAAGCAGTTTCCTGACCATGTTGCCTCAGGCTTTGCATATCTGAATACTGGCAACATGAGACAAGAGGGCCTTTTTCATCATAGTGCTCCAGAAACTGTTTGTTCTGATTCGCAATTAGTATCACAATCACTTGTCAACTGTAGTTATATCTACAATCCGATGGTGTCAAACCCTGAAGCAGCTAATTGTGTTCCATCATTTTTACCAGGGGTACTGTTTATTTTCTGTTTAAAATGTATTATTTTGTTCTCCTACAAAGTCATTTTGATTGTATTTCACTACATGAAATACGTGGTATGATATGCCTATTGAAGTGTTTTTTTTTTCATTTGTATATTTTTTCCAGTCAAGTGAAGATGCTTGTTGGTTGTTTGAGGATGACGAAGGAAGGAAACATGGACCACATTCACTTTTAGAACTATATTCTTGTCATCAATATGGATACCTCAAGGATTCGGTCGTGGTAAGTTATAAAGTTATGGCAGCATTTATTATGAAGGAGGCACTGGGCATTAAGTGTATGATCTCTTAATCTCCAATTTTTGGCGAAGTGTTTTAGTCTAATGAAATTTTTTAGAACTGTTTACTGTAAAGGATCATGTTTTGGCACACATTTGTCAGAGGGGAAGAGCACACTGAAGGATATCTGTATATTGTTTGCACACTGTAGGATAGTTGCTTAATATAGTGTTTACCTGTCAGACGGTGTCCTGGCTAGTGACTGGTCCTGAAGTTGTTGTATCTGATGTTATGATCAGTCATATTGTGATTATTAATCTTCAATTGCTTGGGGATATCACTTGGACACATTTGGGTATTCCACAAAGTTCTGTTGTTTCTCACTCTAGCTTTATGTTTATTTTATTATGCAGATACATCATGATGAAAATAAGGTTGGTCCCATCAAATTGCTGTCTGCTATAAATGCATGGAGAATAAATGGACTGGAAACTGTCCATGCATCTGATGCTAAAATTTATAAGGCCGGCTCATCCATGAACTTCATATCTGAAATTTCTGAAGGTGTTTCTTCTCAACTTCATGCTGGAATAATGAAAACAGCACGTAGAGTTCTGTTAGATGAGATCATCAGCAACATCATATCAGAGTATGTTACTTCAAAGAAAGCTCAGAAACACCTTAAGCTTCACCAAGTTAATCAGGCTGCTAACAGTGGCTATTCTGATGGCAGAATGGTAATTTACACAGCATTTTATTTTGCAAGAATGAGCTGTATATACAATTGCTGAACATTTACCATGCTGTGGCCTTATTTTTATCTAATATGTTGCAATACCTTGCTTTGGCAGTCTGAAATTGCCCGTGAGACAGATAATGGATGTGAGAGGAGCAATCATGCTACAACTGGCTTTGAGGCAGCAGCCAGTCACAATATTTCTAATCAGATGTGTAAACATGAAATTCATACACTATCTTCTGCTTGCACAAAAACTGGTGGAAGCATTGAGATCTTCTGGGGGTCTTATAACATTGTATGTAAAATGCTTTTTGATCACTGTATGCAAGTCATGTGGAATGCTGTCTTTGGTGACCGTGTAGCAGAATATTCTTCTGCCTGGAGAAAGAGAAAACTTTGGTCTGGACATCCAAAGATTACTGGACCTGCCAGTGACTATAAGGATGATCGAAAGAGGATGGAGCAAGCACCTTCTCGACATGTAAGTGGTGATCCTATTTAGGGATTGTGTAGTCATTTTTTTTTCATATTTGTTACACCTGAAGTCATTTGTAATGGTATGGACAGTTGCTATCTGAGCAGGACTCCTCTGTATCTGATGATGATTGCCCTCCCGGTTTTGGGATGGTGGAAATCAGAACAGAAAATGATGTACAGCCGTATCATTTGTCTTTATCTGTTCCTGTGGGAGAAAATTTATCTAAACAGAAGAATCTATCATGCAATGATCATCTATTACTCGATGATGTAAAATGCATCCTCGATGGTGTGGAAAATGAGCTCTATTTGTCCACAAAGGCAACTTATACTGAGTATGTTGAAATTCTCGTGGAAGATGAAGTGAGGAAAGTAGTAAGTGCTTCAAAGGGTATCAACATGAAAGAGGTAATATGAAAAGTTTAGTTAGACTTCTGCTGACTTCCTGCATATTGCGGTTTTTTTTTTTTTCCCTTAGCTCTTCAACATTTCAAATTGGTTATGGTAATCATTTCTTGAGGAAACAACTTTGTTGATGCAGGATGTTGTTGACCCTTCAAGTCATGATCTGCATACCTGCCAATGCGGTTTTGCAGATGTAAATGGTGGGATGAGGATTGATTCAAATGAAACATCTGCTGAGATATTTTCATCTGAAGATTCTAAGAGTCTATTCCAAGCTGGAAAACCCCTGTCAAAGGATCTTTTGTCTAATATTTTGGCATGTGCTTTTAAGAGATCATTTAGTGGTTTTGTAGACAATGTGGTTGATGAGCTAGAAACTGATGAGCCGTCTCCACCTGGATTTGAAGACAGTGTCAGAAAACTTGTTCCATCATGTAATGGCAAATTCCAATTTTCATGGTCGGATGAGTTTACCACTAAGATGGGAGAATATGTTGCCATAGCAATGTGCCGTCAGAAGTTGCATGCAATTGTAGTTGGTGAGTGGAAGTCATTGTTTGTTGATGATGCTCTTCAGCAGTTTCTTGCGTTGTGGTGTAATATGAAGGAATGCTGTGAAGCTGATGGCAATGAGAAAGCGGTCTGTTTTGTTTATTATTTTATTTTCTTTTTTAAATTTCACTCTTTAGAGTGAACTGTATATGTGTTGATTTTTGAAGCACTTGATTTCTTATATGTTCCTCGGGTGCTTATTTGGTGTTTCAGGAAGGAGCCTCTAATGCTCACAATGAACATCATGGTGATACCTCTACTGTCGTAGACAAACTTAAAGAAGGATCAAAGAGATTTCACAGTTCAGAAGCATCTACAATGGTTGAAAAATATACGTATCACCGCAAGAAAAAGTTGTTGCGGAAAAAGTTTGGATCACCCTCTAATTGTTCCAATTCTGTTGAGAATGCATTTCAGACTGAACATGTAGAGAAGTCGAGAAAACAGGGAGTTGCTGGAGATGTTTTTGAAAATGCCA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GTTCAACCCAGTGCTGTATCTTCTAAAAAGATTGGAAAGAACAAGCTAATTGATGCATCTTCTAAGAAGATTGGAGCAAATAAATTCACTGCTGTACCTTCTAAAATGATTGGAAAAAACAAAGTAACCGCTGAATCATCTGCCAGTGCTGGGTCGTCTAAAGTCAAGAGTAAGTTACCCAGTGGCTACTCATCAGCCAAAAGTACAATCAGTCAGAAAGTAATGAAAGTTACCTCTGCAGTTCAAAGTATGACAATTCCTCACTAATGCAATTTGTAGTTGCTATAATTTAGATTATCATACACGTTTAAATTATAATGGTTTTTGTCCATTCTAGGAGATAAGGTGCCTGTGCCAAAACCTTCTGGTGAGATGTTGTCAACCTTGAGCGCTGATGGAAATGATGTAGGGAAGGTTGTTCGTGGCAAAGCCCATAATGTTGGAATTGAGAAAGATTCTATTCTTGATTCCTCTAAAAGCAAACCAAATGGTAATATTGCCTTTGTTGTTCTCTCTCTCCCTCTCTCTCTCTCTCTATATCCATCTATCTATCTATCTATCTATGTGTGTGTGTGTAAAATGAGGATCAAGCTATGAGACAGAAACAGAAATTCCAATATGCTAAGGTACACAAAACACTGTATTGGAATCCTTTTTTTTTTTTAGCTTGGTCAAAATGTGGGATTCTCTTCTGGAAGATTATTCTACACACACACACACACACATGGGTGGGGATCCTTCACTCAAAATTTTGACTTAAAAAGGTGACATATTTTTCGTCCATTGGATTCATTCAATCCAATGTAAGGATTTGAGTAAAAAAGTAGCATTTTTGTCTGTGTCCACCTACTGTTGGATTCAAATCCAATGGCTCATAAAATCTGCATACGGTGGGCCCACCATGTTTAAAAATTAAAAAACAATGAGCCATTGGATTTAATGGCTCCAATTACGATCCTGCACTTTAGAATATATATACATACATATACATATACATATACATGCATACACGCACATATATAATTTGATTTCCTTACTGATACAATGGATTTTTTCTTCACGTGCAGCTACCAAGGAATCAAAACAGAAAAGGAAGCGTACAATGGATGGTTTGGAGTTACATGCTACCAAGGCTCTGAAAGTAGCGAAGGGTACCGCTAAGCAAGCAGCTTCTAGACAGGTTGCCATGAAAAAGACTAAGGCTAGTAAATCCAGAACATCGAATCTCTGCCCAAGATCTGATGGATGTGCTCGGTCTTCAATCAGTGGATGGGAATGGCATAAATGGTCTCTGAATGCTAGTCCTGCTGAAAGAGCTCGTGTCAGGGGAGCTCAGTATGTTCACACCAAGTATTTAGGTCCTGAGGTCAATGCATCTCAGTGGGCAAATGGTAAGGGTCTTTCTGCAAGAACAAATAGGGTGAAGCTGCGCAATCTTCTTGCTGCTGCAGAGGGTGCGGAGCTTTTGAAAGCTTCTCAAGTGAAGGTGATTGACCAACAAAGTTGTTTTTGGAATGCCTTTATCTTCTCTTTAGTTGTTGTAAAGTACTGTGTAGGTTGTCATCCTAAACTATTATATCAATTGTCAGGCAAGGAAAAAGCGTTTACGTTTCCAACGGAGCAAGATACATGACTGGGGTCTTGTTGCACTAGAGCCAATAGAGGCAGAGGACTTTGTCATCGAATATGTAGGAGAGCTTATTCGTCTCAAGGTAGTTTCAATTAAGCTTTTTAAATAATGGCTTCTGTTTTTAGCTGGAATCAACTGTCAGACCCTTTTTTTTTTGGTCACTTTTTCAATTGAATGTACTAAGCTGTCCCTTTTCTTGTGATAGATCACCATTAATTATTTTTTTTAAAAAAAAATTCAACAGATATCTGATATACGCGAATGTCGTTACGAGAAGATGGGAATTGGCAGCAGCTATCTCTTTAGACTTGATGATGGTTACGTGGTGGGTAAAACTACAATAATATGCTACCGTGATTCGACATGTATCTTTTCTTATTTTGTTCGCAGTCCTATAGAGGGATTAAAGAGAATGCTGTCTGATACTCTCAATTGAGCTACAGACAGAGTCAACTTATGTTGGGATGGGAAAACTATCATTTTGTTCATGACATGCTGCATCTTCCACTTTTTAACTTTTTCTGTTTTATTTATTTATTTATTTTTAATAGGAAACAGAGAAACTTTTACAGGATTGAAGGGAATAAGGATTACAGAAGTGAACCAGGGGGGTGGATTGTTTGTTCTGTATTATGGTTACTACTATTTCATTATAGTTTGTCTGTGTATGTGCAGGTTGACGCAACAAAGAGGGGTGGGATTGCCAGATTTATAAATCATTCGTGCAATGTAGGTGCATGAAATGACATGTGAAGTTGGTCTGCTGATTGGAAGTTAGTTAATTTCTGGTATTCTTCATCTGAAATAGTAATTGCTTTTGCAGCCTAACTGCTATACCAAGGTGATAAGTGTTGAAGGTCAAAAAAAAATTTTTATTTATGCAAAGCGGCACATAGCAGCTGGTGAAGAAATTACTTACAACTACAAATTTCCTTTGGAGGAGAAAAAGATTCCTTGCTACTGTGGTTCAAAGAAGTAAGATGGAATTAGGCTTATTGCCGTTCATGCATCCAGCTTTATGATATTACCAACATTCTTGATTGTTCTGATTGCTTTAGGTAATTTTGTAGATTTTTTTAGTGGTATAACATCAAACAAAATTGTATTGGCTGGACTGAGACTCCTTTGGAAGTTTGATGCATTATCTGAAGGCTTTTGTCTATCAATGACACTTGGATTGTGTGTGTCCGCATGGAATTGACTAATATTTCTTCTTTATCTTCTGTTAGGTGTCATGGATCATTGAATTAGGAATTACTTTTGTGGTGAAAATCCAGGTATGTCTTTATATAATTGTTTCTTAGACAGGAGTTTTATTTTTTGATCCAATATCCACTGCTTGTGTCTTATAAATGTTTATGGGCGTTGGTTATTCACCTGAGGTTGGTGTATGACATTGTAGCGCTGAGGATAATTGATGTGATTGTTATGCAATTGCCTTTTTGGATCTTTGATGCCATAAAATTTTGAATTCCCTAGTTCTGTTTTACTTCATTTCTCCTTCACTAAGTATTCATATTTACTTTGGTTGTCTATGGTTTAGAAGCTTAATCTTTAGATGCCTTTTGGAGGAAATTTACTTATGGCTCAAAATTGGGGAAACTAGTTCATCTATAGATGAATCTGATTTCTATGGTGTGCAACTTGGTGATCTAACAAGTACTCCTAGTTGTTGAACAAAATGAATGATGTCATTAGGTGAAAGTATCTCTTCTCATTAGTGTATTCTC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CAAGAGTTATTCTTCCGGATCATCAGAATATTGAAACTATGTTTTTCTCCTGAGCAATATGATAATTTAACTGCTTTTATGAACCTATTGAAATGCTTCCTGTTATCTGGTGTAATCAATCTGATTTATAGAATTGTTAATCGAAGATTTCAAGGGATTGGCAGAATATTCATGTACAAACTGATATTCAAACACTTGTAAAAACTGATGTGGCATGAAAGTATTGAATATTGGAATGTCAAAAATAAAATAGATTTGTTCAAAGAGATGATGTGGAGTGATAATGATGACATGTAAGTTTATACGAGAAGAGTTTGTATAGGAGTTTGTATCTTAATCCAATAATATGCCTCATATATTAGGAACTGAAAATATTATAATTGCAGAAGAGATTATGGATATTCAGCCGACATAATCTCTTTCCAGTGTAGATGGATGTGCTAAACTTTCATTGTGTGATTAATTTATTTTTAATCCAACTTACAGGTTAGTATACTTTGTAGCTTGACATATTTGGAGGAGCTGAGATTATCTGTCATCCAATAGCTAAAAGCATGATTTTGTTTTTCTCTCCAATGCTGTAAAAGAGCGAATCCAGCCAAGTTCTTGACAGTGTTTATCATCAATTGTATGTTCCTGACACCAAATTGTTTGCATATTCAAATAAATTCAAATTTACTTATTAAACAGTTAGTATCTTTAATTTTTTTAAACGTAAACTTGTCTATGTAGTAGATTACGTGCTAAGGGGATCCATCACTGACTGATATATTTATCATGTTTTAGCCTGCAGTTATGTTGTGAAAATGTGAATATTCCCGTATGAATAGTGAGTCAATAACTTATCAAATGGTCAGTTTAAATCCACTTTGCATGTCAATTTTTGAGTTGGAAATGGAAATTGAAAACTATATCATCAAAATGGTGTTCATAATTTAACTTGTATTTTAGAATAGTGATAGGTACTTTATTTACAAAAAAAAAATCATATAATCAGTTAGTATTGGTTGTAACAATATCAAATATACATAGTTTGATTTGATTTTGTGTACCCTTGGTGTTTGTGTATCCTTGGTTACATAATTACATATTTCCACGTAATTATTCTGTTTAGTGCAAATAAAAATTTCAAATGCCGCAGTTTGTCCTAATGTCCCTTGGTCTCTCTTGTGCACCTATGTATGAAAAATTGAGGAAGGCCAGAGAACTTTTAACCTTTAGTTAGGAAAGCTTAAGATATGATATTCTAAGTAGGGATGGGTGCTGTGTGTTTGTATCCTGTCAGCTTAAGGTATAACAATATTTGTTGCTTTAACAATATGATTTATTTATTAATCGTGCCAAAAACCCAAAGACTAACTCAACATAATTATTAAAATGGTTGTAATTTTGTCATCTGTTTAACATATCTTAATATATTTCACATGTTTTTAGTGTATCTTGTTAGTATTTCTAAAATAATACAATGCTTCCTACTCAAAATACTAATATTTATTTTGGTCCAAACATAAAGTGTGATGAACATATCAGAGTTTCATTGGACAAAAAAACGATTAAGGCAACATGTTAACTCTTAATTGTGCATTGTCAGGTTTGCTTTTTGTGAATTCTAAATCGGAATCCAACACGACTATTTGATGGGCGAACATACACGGCATGATGAATAGTCGTGCCGTATTAGGTCAACCTCAAATCTGCTAGTTTTGTATTGTGTTCGTGTTTGGTTTGACGGGTCATGTCGCAAATTGCCACCTATATGCCGTGGTAGGTTGGCAATGATGGTAATTGTTGTTTTTAGCTTGCCATGAAGGCGTTCTTCTGATTGGAATTTGATATGTGTCTAAAAATTGTCTTGAAAAAACAGCATGGCCTCATTAATGGCATATAGGATGTATCAGTGCCATTTAAATTTGCTTGCTTGTGCTATTTTGTCAGAGCTATGCTTTTAGTTTTGTTTGAATTTGACATTTGTCTCCTCTGAAAGAGTCAATGTCTTCTTTTGATGTTGGTAATTGTTTTTAGTGCTATGAAACTCTGTTGAAGACGTAATGAACCATTTCCGCTTACGTTGTGGGAATTGACACAAGTATTGTCATTTCAGGTTTACTATTACTAGTAGTAAAAGCTGGACGATCTGCTCTGTTGTTCATTTCATATCGAGTTGTATTTGACTACTCTTCGAAGATGAACTACTGACGTGTGTGCGGTCTTGTACACAGATCTCTGTTGCAGATGAGTTTCTCTTCTTAGAAACTGTAAATCAGTTTGTCTTTCCTTGCTAACAACATTTTTGGAACAGCAAATTTTTTGTACAAACATGCATATTTATTTGTTTATTCAATATATAAATAAATGGAATGAATATACAAGATAATTCTTGCAAATGGTGCTGCTACCTCTGCTGGTAATATTATTTGGTGGAGAAAATTGTCATGCAACTCAACATGCATGTCTTTAATTCTTTCAGAGTAAAATGGAGAATTGACAGTAAAACAGAGAATTGAGGACAACTGGAAATCGTTTCCCCTATTTTGAATACAGAATGCTTACGACCGGAGGGCTCAATGCTCATGCTTATTGCTTACCAACCATTGTTTTAAAAACGTTTATGGAGCTATGTTCTGAACATGTCCTGCTTGTCCCTTGGATATGCATAACAAGCAGTCATCTTGAAGGGGCGCTTAGTTTTGAGCCATGGCCTTAATTGAGAATAGTGCGGAACCTACTTGTACTTCTGCTTATCTAGCATTCTATTATTACCAAGGATCTCGTTTGTAATATTAAGCAATAAAAGTTTTCTGCTGAAAAGAAGAGGCAGAGTAGCAACAATGAAGTGGAAGATAATGACCAAGTTTGAGTGCTTTTATGGGATAAAGGATTGACCACTGACTTTAGATGTCATGTCAAGTGTTGGGAGGATTGATTAAGGAATTGAATTAGCTCCAAATTTCAGTAGCCATTAATTTGATTTATTATTGGTGCAGATGTCATCTCTGCATGGGAGAGTGGTGATTAAACAACGATGGGTAGTAAGGAGCTTGTCATGTGCATTTGATAACTGCCAAAGCATTAATTCTTTTTGTTTTTACTTGGCTTGTGTTTATTTCTGTGTCTTTATTTTGTGCCATTCCACTTTCCATTTGGCTGCAGGAGCGGGTCAGTTCACACACTGTTAGCTGCTGGATTGTGGCATTTTTATGCGTTGAGGTACGTATCTGCTTTATTTCCTTAGTTTAACAGCTCATTGTGGGCTGGTACTAGTGGGGGAGGTGCAATCCAAAACGTGAAGTGAAGCGACTCTACCTTAGTGCTGTTTTTCACCTTCATTTCACCTTTTTTATTAAATATTATTATCAATCCCAAG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TCCCTTTATTCCCAAGTGAGAACTACTTATAGGAACTTGTAATGAACACTAGGGAGCTTGTAATGAAAAATTGAGAACTTCTAACTAAAAGCAGTAACGGCTCTGTAGTATAGCTGTTCCATTTTAGCCTTGCCCCCCAAGCGGGAACAACTCTACATAGTATAGTCACGCCTGCCAAGCAATATACAAGTAACAAATGCTCTAAAAGTAAAAAAATTACCCTCCTGGAGAGAAAAAGAAATTTTGCTGTAGATCCTTATATTTATGGGTCAGAGAGAGAGAGTTGGAAAGTATAAATGAGGGGAAAACCTTCGTGGATGATGTAAATCTTACTCAAAAAATCCAGGGCAACCATTTTATTTTGTCGGTTTGATGGATTGAGAGAGCACACCGTTGCAAGTTTTTCACTTAAGTAATTAACCAATGTTGTGCTAAATATTAAACATTAACCATAACGTCTTTTAACC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7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TAACAAGCAATTCCTTTTCTCTTTCTCACTCTTTTTGTATTAAAAAAAAAAAAGCGAATTTTTTGAGAGTGATTAAAAAAAAAAAAAAAACCATCACTATTCGGAGAAATAAAAAAAATATATAAAAAACAACCGACTTCGTTCTTCAACGTCCCCGTTGCCTCTTCTCTGAAAAGGTATTTCATTTCGGTTTAATAATTTCCTTATGATTTTTAGAACTCTTATTTGTTTGTGTATGTGTTTTTTGTAATTTGTTTACGTTTTATTATTATTATTATTATTTTTTGCGTAGCTGCATTGGTTTGCAAATTTTTTTATCTGGGCAATTTTTTCTCTTTTGCAGATAAGGGGATATTAGGGTTTTTATCTCTGCGATATTGCTGCTTCTAAGAATCTAAAGCAGGTAAATTTTTATGGTTATGCTTTTTTTTTTTTTGAACGAAGACGCTTGACGGAGCAGACAACTTAGGGTTTTGATCGGTGGTGACTAGAGCTTGCATTGTATTGGGTGGTTCGATTTTGATCAAATGAATGATTGGTATTTCTTAGTGTTTTGGGAAAGTGCAAAAGGCTGGGATGGGTTCGTGTGAGAATTTGACATCAGTTGATGAACCCTCGTGTAACTCTGTTTTTGAACAGCATTCGAGCTTGAAATTTATGGAAGAACCAGTTTCTGAGCAGAGGATGTGTTTGAAAACAAGATTTGATGTGCTTGATGCTAATGTGAGTGGCAGTACGAAGTTGGATGGGCGTTTGGGTTTGTCTATTGATGATACCACTCATTGTGTGAGCTGTGGAGATGCTGGAGATACTGGCATTGGTAATAAAGATGGGCTGATTGATGAGTTTCAGAATGTGGTGGGTGTGAGTTTGGAGAAAGCGATAGATGATGAATGTGGGGTTAGCAGGGTTTGCTTCATTGAGAGTCAGGAGGAAATTGGTGTTTGTAGTTCCCCAGGTAGGTGTTTGGATTTGTCTCAAGATGGAAACAATAGTTATGTAAGTTCTGCTTATGTTACAGAGGCTGTTGTTGGTGATAGAGATGGGTCAGTAAGTAAGTGTGATAACGTGTCTGGGTCGGGTTTGGAGAAATTGGTTGATGAGAGTCAGAGTAAAGTAGATTCTGAGGCTGTTGTTGGTGATAGAGATGGGCCAGCTAGTGAGTGTAATAATGTGTCTGGTTTGGTTTTGGAGAAATTGGTTGATGAGGAGCAGGGGGTTTGTTTGGATGGGAGTCAGAGTGAAGTAGATGTTTGTGGCAATGGGTTGTGTGTGGAGAAAGGAGGGTTTCAAGGGGAGGATTTGGAATCATTTAAGCATCAGAAATTGCCCTTGGGAGAAGTGCCTAGCAACTGTTCACCGAGAAATTGTGATCGACGGGATAAGCAGAAGGATGATCAAGGGTTCAATCGTTCCTCTGTTGAAGAGACTGTAGAGGTTACGGGAGTGGAAACTAATGCTTTAGCTGAGGTAAAGTTGGGCAATGATAACCAAACATTATCATCTGATGCCTATGAAATGCCCTTGAAATCAATTCCTGTTGGTGGGTTGACAAGAAATTGTGTTCAACAGCATGGGCAGAAGGGTGATAATATTCTTAGTTGTCTCCCTGGGGAGGAAGGGGTTATGATAAAGAAAAGTGATGAGTTAGCTGAGTTGGAGAAAGTGCCTTGTGACTTGATTATGCCTTTTGGAAGCTTTGGGATTCCCTTGACTGGATCACCTAGAAATTTTGTTCAACACGGCGATCAGAAAGATGGTAGGACTGTCAGTTGTTCCTCTTCAGAAGGGGATATGGAAGGCAAGGAAGTGAAAACTGATGCCCTAGACGAGATAGAGAAAGTTAACTGTTTCCAGATTTCGCCATCACAATTTTGTGAAATGCCTCCAGAATTATTACCCTTCACTGGTTCACCTAATAATTCTGTTCAACAGGAAGATCAGAAGAATGATAACACTGCTGGTTGTACCTCTTCTGAAGGGGATATGGAATGCATAGAAGAAAAAACTGATGCTTTATCTGGGAAAATGAAAGTTACGTGTGACCAAATGTTGCCTTCTCAATGTTGTGAAATGGATTCAGAAGCTATATCTCTGGTTGATTCACCTACAGATTGTGTTCAACTGGGTAATCAAGAGAATAATAAGAATGGCGGTTCTCTCTCCTCCAAAAGTGCTAAGGAGGTTATAGAAGATAAAATGGGTACATGTGGCCAAATTTTGCCCTCACAGGGCTGTTCAATGACCCCAGAATTAATACCTAAGACTGATTCACTGAGAAATTGTACTCAACAGAATGAGCAGAAGAGCAACGAGTGCATCTGTGTTCCATCCTTGGAAGAAGAAGGGAAAAATTATGCTTCACTTGGAATAGAGATAGATATTTGTGGGCATATGCTGTCTTTCCAGGAATGTGAGATTCGCTCAGAGTCGACACTTGTGACTGAGAAACAATTAATTGTTGAAGCGAAGAGAGATATTGTACATGGGTTAGAGAATGATAGTGGCCACCCAAGATCACCTTTAGAGCATACTGAACCGCGCATGGAATTTGCATCTGCAACAGACTTGTCATTTCGTTGTATTCAAAAAAAGGAGCAGCAGGGCATTGAGAGCTTAGCAGAAGGGAAAGCCAATCTGTCAGCGGCTGTAGAAGCTAATATGTGGAAAGCCAATCTGGCAGCGGCTGTAGAAGCTAATATGTGCAACTGCATATCAGCTTCACAG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TGGTGAAACGCCTTTCAAAGTTTTTTATGAGGATGATTTAATGAGAACTTGTGAAGGACATAAGGATCATGTGGATCATGAAAGCATTGGTCATCTCGCTGTTGGAACTGTGGAGCAAAAAGATAACACTGACACATGCATCCTAGCATTGCCTATGCAGAGTTGCCAGAGCTCCTTGGAAAGTTTGCGTATAGCTGATTCACTGAGTAATTGTTCCCAGCAGAATGACCAAGGGAATAATAAGAGTGTTGATGGTCTTTCTGCAGAGAGTGCTACAGAGGCCGTGGAAGAGAAAAGTGATGTTACAACTGATATCAAGGTTGAGATTTGCAGTCAGCTATCACCAATAGAAGAAAATGAAAAGGAGCACTCCTCCAGAGTTATTGAGAAACCAATTTCTTTGCAGTCATGCCAACCCTTTGCTGTAGACGAGAATGGCTCTTGTAAGAGTTTAAATGTTGCGGGTCTCTCTCAAAAAGATGGTTTTGGTGCTATTAGTTCTAGTGGTGCGGTTGATGGTTTTGGACAGATCAATCATGAAGTAAAAGATGATGTGGGCACGAATTGCTTTTCTGAAACTAAATATCCTAACAGGGTATCATTATCTTCTAGAAGGAGCAGCCGTATAAGTAGATCTAGCCAGAAGACTCAGACCAAAAGGGCTGCGAGGAATTGCAGGACTAAGGCCAAAATTCAACATTCTCATGGGAGTATTGATATAATCCTCAACATTGCAAGAAGGAAGAGAAGCTGTTTGTCCAAACCAGCTCGTTCTTCTATCTGGGGGTTATTGGGCAGCATTACTCAAATTTTTGGTAAGAGTGGCATGAGTAGTTTCAATTTATCTCAGAACCAAGGATCACAAAAGGCAAGAGGTGACCATAGAAGTCAAAAGCGGAATAAGATTCAGGCTAGTGGAAGCTCATTGACCCCTAGTAAAAAATGGAATGTTTCAACTCGATGCCTTCGTTTGAAGGTTAAAGTGGGGAAGGAAATTTGTCAAAGTACTCTGAATGTTGTGGTCCCCAAGGTGGCTGACACAATGGGATCCAATGATATTGTTGTTGGTGATGACATTTCTGAGTCATACCCTACAAAAAATTCTGAGTTTCCAATATTAGCCCATGAAGATGAAGATATATTTGGGGAAGAGGGCACTCAAAGACAGTTTCAGTGTTTGGATAGTAACCCGGAGGAGGTAGTGAAACACCCAGGTAACTCTATCTTGGATGTGCACTTTGCAAGTCAGGAATTGAAGGCCACTGTGATTACAGACAATGCAGCCGGGGATGTTGCAGATGGTAATTCTGCCCATAAAGGGGTTGGAATATTGGGTGGAGCAAGTGAGAGCAATTATGTGGATCCTGGGACTTCACCAGATTCTGAAGTTATCAATACAGCTCCTGATTCTGAAGTTGGGACTAGAAGTAAAGAAGGCTCGCATAAAGTTGTTTTGACTTCCTCTGAAATCTTTGCTGCTCCTGGAAATGTCACCAGCAGCCGGAGAGGGAAGAAGAAAACTAACCTCCTTTTTGCAGGTAACTGTAGTCTGCATGACGATTCACCTGTTGCAGCCAGCAAAGTTAAACCACCAAAAAAACGTGGTGGCAGACAGAAACTGGAAGATGGTAGTCACTCTAGTGATTCTCTCGTTGCATTTCCTGTCACTTATGCTTCAAGTAATTCATCAAGCGGCAAGGAATTTTGCGGCGAACTGTTGCCTTCATCGAGAGACAGTGAACCTGGAATCATTGAAGAGGCTATGGTTCCTTCAGTTAAATGCAAGGGATCTGAGCTTAGCAAAAGTTTAAAATCGGGTGGAAGGAAAAAGGGAAGGTCCAAAGTCTCTAACTCAGCTAAGAGCAGGAGAAGAAAGGCTTCTACACAGAGGGGAAACCAACGGAAGTCAGTCAACAAGAATGAAGTCAAGGAGAAGGGTGTTTTAGCTGCCAAAAGAAGGGATGAAGGTGTTTTGGAGCTGGTTGAGGAAAAAACAGAAGTTCGACCACAAATAGGTATTGGAATGTTTAAGTTTTATGATTCTGTGAAGAAAAAATGTTTACCTAACAGGTGCTGAACTTTTTTATTTAGCAGGACCTCAACACGTTATCTGTTTGATTGTTTAATCTTACTGTTTTCTTCTTATAGTTCTCTTATCATGGATAGGAAAGATCTTTTTTGTTTCCCAATTTATTCAAACTAATGCTGTAGGAAGCCACATTGCAGATGATATTGGGAAAACAGATTCTGGCAACAATAGTATGTCTGTTGATGTATCAAATGCGGAGATTACATCAGGTGGTGAACCTGAGCATTATTGTCCTCCCGAAAGTGCTTGGGTGCGGTGTGATGACTGTTACAAATGGCGGCGTATCCCAGTTTCAGTTGCGGATTTGATTGATGAAAACTGCAGATGGTACATATTTTTCTCGTTCGTCATCTCATATTTTTCCAGTTATGTCATAATTGCAAATGTTTTTTTTTGTGTGTGTTTGTTTTATTCAACAATTTGGCAAGTGGGGTGGGATAAGTTATTTTAGACATCTATTATGTGAACTTTATTCAAATATTTCTTTAACTACAATTTTTTTTTTAATTTTAATTGAGCCTATGTTCACGAATTCAATTTTACAAATTCTTATAATTTTTTGTTGTTAGTACCACTGCACCAGCCTTAGTGTGAGTTGTCATGATTGTGTTTGCTACCATTTAATTTGGGTTTTTTCAGTCTTGATCATTTTTTCCCCTTCTCTAGTGTTGCATCTGAATTGAGATATTTTTGAGTTCTCAAATGTTATATTCTCAATTGCATGCCAAAATCTGGTTAAGTGAAGATCTAGCATCGGTTTAGTTGTCCGTATGATTGGTTTTTAGTGTAGTTATAGCTATATTTGGCATAAGTTTCAGGACATGGAAAACTATGTTTCTTTTCATTTTGTTTCTACCTTCTGTCTTATGAAGGGCTCACCGATAGCTATCCCTCAGTCTATATTTATATTTTTCTTGTATTATAATCTAATATCTCCTATTGGATTTGATATTAAATTTTTCGTTATTGAAGGGTCTGTAAGGACAACATGGATACAACATTTGCTGATTGTTCAATTCCTCAAGAAAAGACAAATGCTGATATTAACGCTGAGTTAGGCTTATCAGACTATGAAGAAGAAGACGGCCTTATAAATTACAATACATCAGGAAAGGGTTTGGATTTTCAGAGTACACCTGGTATGTGTAAGATATCTGGGCTTTAGGTTCTTAGGTTCCTTTTTCCTTTTACAGACATTTTAGTTTTCATATTTTGACCTGGCTTTGATGTGTTATGGCTCTTCCAGGGTCATCATTTA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CGCATTGATTCAAATGTCTTTCTTCATCGTAGTCGTAAAACACAAACAATTGATGAGGTCTGGAACCTACTCGATCCATTGCCTATCATTTATATGGTTATTTCCATTTGGCTGTGTTACATTTATTTACTTTAGAAATATGAAGAGTTCAGTGTTCTTGCAACTGTTGTGTTTATGACTGTCTTGTGCTTATTTTACTTGGCAAAAATGCACCTAAAGTTCCATGCCTTGCTCTGTTTGTGTTCCATGTGCCAGTAGTCCTTGACATCAAACCGTCATATGCATCAAGGCTGTGTTCAAAGTTTAAAAATAAAAGCTCTTCCTTCCATTGCCAAATTGTTAGTCTCATTTAAAAAAAAAAAAAGAAATTTAAGGGTACATCATTTGCTACATTTACATCCATATTACTTTTCATGATCAATCTCTATTCCATTGCTAAATTGTTAATTTTAGGGTGCATCATTTGCTACATTCACAAACGTATTACTATCCATAATCGTTCTCTGTTGATTTTCTGTTAAAGATCAACCTTTCTCGGAAGCTTCTAATATTACCCTAGTATAGTGATTTATTTTCTATGGATGTGTAACAGAAATGTTTTAATTGATAGGAACTGCATAATTATGATACCCGTTTCTTATCAAAAAAACAAAAAAATTGCAATACCCCTTGATTTTCTTTTTCAATTTTGCTTTTTGGCTTGGAGAAATTTTCTTATGCTATGACAAGAAGCTAGCACCTAAATTTCTTAACCTTTTTCCTTTTAGTTTTCCAATTTGTCATAGCTTATATAAAGCTGATTAATTTCTTCCTGTTCAGGTTACTAATTTTTTTTTTCCTGATCAACATGTTTGCTAAATTTAATCAGGTAATGGTTTGCCATTGCAAACCACCTTTAGATGGTCGGCTCGGCTGTAGAGATGAATGCTTGAATCGGATGCTTAACATTGAATGTGTTCAAGGCACTTGTCCTTGTGGTGACCTATGTTCAAATCAACAGGTACTTCAGCTCTTCTGTGCATATAACTTTCATTTTCTTGATCAACATATGCTGTTTTGTATATAAAGGGCAGCGTTTGAGTCAAAATGTCTGGTTACAGTTCCAGAAACGCAAGTACGCCAAAATGCAGTGGCGTCCATGTGGGAAGAAGGGTTATGGACTAGAGTCACTTGAGGATATACTGACAGGGAAATTTATTATTGAATATATTGGAGAGGTAAATTCCTGGAGTTATCTCAAGTCAAGCATGAACTTCTTTATTGCGGCTAGACAAGGACAGATTCTTAGTGCTTATTGCCACTGTTAACCTGTATGCCAAATCTAAGTAAAATTGGTCCTGCAAATTAAGTGTAAGGGTGCAATTGTTTTCATTGAAAATTTGCTGATTTTCTTTTTCTTATTATTCGTTTTCATTAGTAGAACAATGAAACTGGTGGTTGTGTTTCTATCTCTTAGAACATGATTTCAGTGGCAAATAAATCATCTTTCGAAACCATTGGCAAAATAGGAATCTTTGTTATTTAGCTTTTGCCCATTATTATCATTTGTCGATCAAAGTTGGTCTTTTTAGTTTCAGTAAAGTGTTTAAATTTCTATCCTTTGTTCACGTATAACAATAATTTTTTAATCAGTGTCGGGGGTCTATTTTATTGCCTGGATTTTCTGTGAAAGAGGTTACTAATGTCCGGTATTTTGAAGTGGCTTGCACTTATACTAGTATAATTACGTTCACATATGAGTTCATCCCCCCTCTTGCATGTTTCAAGCAGGATCCTGTTAGACCTGGTGTAGGAACTATTGCCCCACTTTTGGGCTGGATGTCATCATTACTCTGGATTCCAGTTGCTGATCCATAGTTTCACATCCTTGACGTTCATGTATAGTTTGTTTATGGATAGAATAGATTCAAAATTACTTTTTTTCTTTTTGGTGGCCAAAATAATATGCATCCAGTAATTAGTAATGTTAGATCTTTTTTTTTTAAAAAAAAAAAAAGTAATTAGTAATTATAGACAATTCTATTGTAAGTCTTGCTCTTTGTGTTTTACAATTTGACTCTCTCCGGATCTATCAATCTTTATTTTATTGTCAAAATTTCTAATATATGGCAATCAGGTCCTTGACATGCAAGCTTATGAGGCACGGCAAAAGGAGTATGCGGCCAATGGTCATAAGCATTTTTACTTCATGACATTAAATGGCAGCGAGGTTTGTAAAACTTTCATAACATACTTTAATTTTAATTCTAATGATATGAGGTGATAATGTATTTCTGTTAAACAATATTTCTCATCATGCAGTGATTGTAAATGTTATGAACCATTTGTAGACTTGTAGTGGTTTGCTAGCTTCTTTTTTTTTCCCCCTTCCCTCCTTAACCTCAGTGGATCTTTGAGTATCTTTGATCTTTTTGAAAGGTTCAGGAGTTTTTCTAGGTGCTTTCAATATTTAACTTGTTATTGAACATGAACAATATTTTTTGGGCTTCTCGCTTCTGAATATGAAGGTTTTCTCGGGTATTTTTCTATTTCCAACAAAAGTAGTTCTTGTTGTAGCAAGTTACCTGAGCATAGGCTAAATATGCCTACTGCTGAAATCTTTTATGTGTATACTATGAACCATTTTAGACTTGTAGTGGTTTGCTAGCTCCTTTTTTCTTTTTTTGCTTTTTTTTGCTGCTGTACCGTACATCCGCCTTGGCCGTACAGCAGTTGTTAATTTTAGGGTGCATCANNNNNNNNNNNNNNNNNNNNNNNNNNNNNNNNNNNNNNNNNNNNNNNNNNNNNNNNNNNNNNNNNNNNNNNNNNNNNNNNNNNNNNNNNNNNNNNNNNNNNNNNNNNNNNNNNNNNNNNNNNNNNNNNNNNNNNNNNNNNNNNNNNNNNCCTGAGTGCTCTCTCAAAGGAAACAATGTTCTAGTGACCTTATTACTCAAATGTATTGAGCTTGTGATGAGTAGCAAGAGGAAAGATATCCCACTAATGATGCTTCATAATCTTGTATATGATCAATAACAAGTTAAATACTGAAAGCACCAAGAAAAACTCCTGAACCTTTCAAAAAATAAAAAATACTCAAAACATTTGACCTTGGTCATTTAAATTGAAGAATGTTTATTGCAACTTTTTTTACCATGGAGTGAAGCTGGACCTTGTATTGAAAACAACTGGACTTGTTTACCCTGATGTTTGTAAACTTAGGCCGAGATCTAGCTTGCTCTTGGGCCTTATGATCTTCCTTCTGAGCATGGTCTGAAGAGAGTTTGATATGCTTGGTTTGAATATAGAAATTGTGGTGTTCAATGGAAATAAATATGCAAGAAGCTTTAGGAATACACTGTGCAATGCGGATTTACGCGTTATGCTGGTTTAT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CCCTACTTTCCTTCGTAGCATCTGATTTTCTTGACATAATTGGTTGCATTTTAGTTTCTTATTCATTTTTTCTATTCTCTCAGGTAATAGATGCATGTGCCAAGGGAAATCTGGGCCGTTTCATTAACCATAGTTGTGATCCTAACTGCCGTACTGAAAAGGTGAACATCCATTTGAGCATCTTTTTCATGCAGTATGTATGTTGAAATTATATTTTTAGTTTACTATTTGTTGTTATCTCGTTGAAAATAGTCCACATCCACAGTGGCATTATGGGGAAATTTTTCCTATACTTATTGGGATTTTTGGTTCTTGTGAGATACTGATTATGGTTCTGTGATTTCACTGGATTTGATTTGCTTTGTTCTATAAGAATAGTTCATTTTGTGGAATAAAGCCAACTTTGTTCTTCTTTAGGCATTGGTTTTAAAAGAATCTAAAGACATTTCTCTCCCCATCACCTTAAAGAAATTGTCATGCATTCTGTATAAAATTTTTTTGGAATTTTTTAAAATTTTTTGTGCATCCATTTCGACTGTTCATTTTTGGCATTCTCACTGTGCCTCTTTTTGCTGTCTTTGTCTCATGTGAACTTCTGGTTGATATTTTGTTCTTCAGTTGTATTTCATTTTGTTTGGTAATATCATGCTGTCTTTCTTATGGAAAGAAAAGTCAACTCATAAGTACCAAACGTTGGATAAAATATTCTGATATCATGAAATATCAATTGTAACAAACATGAATACATCAATTATAACCAATTATTGAGAGTGAGCCAAATGTCATTAGACAGATTTTTTTTTTTTTTCGAAATTTTTGGGTTTCTTATCCTTATCGTGTTAATATGGCTTCCCATTTTATTGAAATCTCCATTCTGACATCAATGCATTTGATGTACTCATGTTGGTGAAGCTTTAATCTAACAGTGTTCACTGTTTTGTTTGCTATCGTGGTACAGTGGCTGGTGAATGGAGAAATTTGTATCGGACTATTTGCAATGAGGGATATTAAGGAGGTATGATTTCACCTCTCCTCTTCTCCTGAAGGGAAAAAACTTTCTCTATTGGCTGCTTCTTTTACAAGAAAAATGTGTTTTGAGAGAGAGACTCACGAATTGTCATGAATTGGCAATGAGAGATGAGTGAAAAAAATTGAGAGGCAGTAACTAGATGAAAGAACCATGTGTTTGTACAAGCTTCAGCAAGAAATTGTAAAATGTCTTTCTTGTATATTCCTGACGACAATTTAAGTCAGAGCAACATAAGATGGGCTCATACACAGACCCTGGGTTGTGAGATGGCTCATTGTTTGCCATAGCTTTTCCCATTTCTGGTTTGCTACTCAATAAAGATATGTCCACCGAACTGATTGGAGTGGGTGCCTGATGGGCCAGACAGAAATTGCTATACTAGTTCTTATCCCATGCTTTTCCTTCAAAACATCGCCTTACCGTAACCTATCAGATATATGTTATTTTATTTCATGCTTCATTATTTATAGAGTGCATCCTCTAAGCCTATTATCTTTCAGGGTGAAGAGCTGACATTTGACTACAACTATGTCAGAGTGTTTGGGGCTGCTGCCAAAAAATGTCATTGTGGTTCTCCTCAATGCCGGGGTTATATAGGTGGGGACCCGCTAAATACTGAAATAATTTATCAAGGTGATTCAGATGAGGAGTATCCTGAACCTCTGATGCTTGAAGATGGTGAAACTGGAGATGGTTTCAAGACAATGTCCAGAACCAGTCCCTTTTATGGTGACAGAACACAAATTTCTGAAGCCATAGCAGAAGACACAAATAAAATGGATGATTCTGCCACAGCTGTTGGACAATTGGAGATTTCTGGAAATGTTAATGACTCTAAGAGTCAATCCATTCCTGTTATTCCCCAATTACTCCATTCATTAGAAAGGGAGGATTCAAAAGGGAAATGTCCTCTACTTCAGTCACTAGAAACTTCTCTTGTGGTAGAAAATGAATCAAGCATACCTGTATCTTCCGTTCAGCAGAAGGAAACAATGAATAAAACTTCATCTGTAATCCCACAGGTGGAGACTTCTTTGCCGGCTCTGATATCTGGGAATTTGTTTACTGATGGAAGTGACGCTGGTAGGAAGTCCAAGTCTGATATTGTTGAAGACAATCAAAGTTTGCCGAAATCTCATCCTCGTATAAAGACTTCTCGTAAATCTGGATCTATTAAGAAAGGCAAGGTTGATGGTAGTCCTTTAAGTGGAAATAAAGTTAAGTCGGTTGCCAGCAAATCCCAGGTTTTCTTTATCAAACCCAAAAAGATAATGGAAGGTTCCTCTAATGGTCGTTTTGAAGCAGGTTAGTGATCCTCTTTTAATGTGTATTTGGGAAATGTGTTCTTGAGCAGGCTGATCATTCTAATGATAAATTGTGCTCAATGTTGCAGTTCAGGAGAAATTAAATGAGTTGCTGGATGCTGAGGGGGGCATTAGTAAACGTAAAGTGAGTAAATTCAGCATTATCCATTTTTACTATTTAAATCTAATGTTTTTTTGTTAGTTCGAATGGGGATGTCATTCTCAGTGTTGTCCGCCTTTTGGTCATTAAATGTGCTTCATTCTGATTCCTTTTGCTTCACCAAAGCACTGGTGCCATTCATTTTAAAAATTTATGTTGAAGTCTCACCTCACCTTTCACTTGTTAGTCAGCCTGCTTCTTGTGAAAAGATATTGATGGCACTGTCACGAAATCTCTAGTTTCATTTGCTTAAAGTATGCACTGTCACAATTCTTTTAAAATCTGTGATTTTAATTTTTTATTTTCCTTAAAAAATGTCCTATCATTTGTATATGCATGGTATTCTATCTTTTAAGGCACTATGTTTTCCAAACAGGACGCTCCTAAAGGCTATTTGAAGCTTCTGCTTTTGACTGCTGCTTCTGGTGGTAGTGGCAATGGCGAATCAATTCAGAGGTATTTGAAGTTTTCCTTCCTCCGTATAGTCTTAAATATAATTTTAGATATCCAATTTTGCTATCTTAGTCTCTTTCTTATGTGAGGTCCCTGTTCAGCATTTTTTAATTTTTAGCTAATCTTTTTTGCAGCAATCGAGATTTATCAATGATCCTTGATGCTCTTCTGAAAACAAAATCACGAGTGGTGTTGATGGATATAATCAACAAAAATGGTAGTTTTTCTTTTCATTGCATGAGACGCAATTTTATTTATGCTTGTTTTTGTGGGAATAAACTAAATTATTTTAACTGCACTTCTGACTGCTAGAAAGACTGATAATTGCTCTGCTTTCCAGGTTTACAGATGCTACACAACATGATCAAGCAGTACAGAAGGGACTTCAAGAAGATTCCAATTCTTCGGAAGCTTCTGAAGGTGCTCTATC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CGAACCCCCTTTTAACTTAATTGAACACAATTTCCTTCTTTTAAAAAAATAATAATAATAATTAATCACTACTGCAAAGTTCCGCAGGTTAATGAGCATTGTTCTTTGAATTGTTTTGTGTAGTATATCTCAATGTGTTATATATAGCATATAATTTTTGACAGAGATACAAGACTCTTTGTGCATTTTGATTCTTGGCAGAAAAATAGGTTTTACTGAGTGATTTTAGATTAAGTTGGTAGCTGGACTTTTAATTGGCCTAATTTATGTACACTGTCTTTTGGAACTTGATGATTAGCAAGTAAACTAAGTCCCGTTTAGGAATATGATGGGATAACAGCATGTGTCTACTATTTCCTGCAGGTCTTGGAATATTTGGCAGTGAGAGAGATACTTACACGGAATCATATTACTGCTGGTCCTCCTTGTCCTGGGATGGAGAGGTAAAAAATACTCTGTGTTTTCCTTATTCAGTGAATTTTTCCCTTTATATTGTGTTGTTGGTCTTGATTCAACTTAAGCTACTCTATTACTGAAACTAAGGTGGGTCAGAACCTATTGGAATTTAAATCTTTAAAGGGTTTCTGGTCATTGGATTGTATTGTTCTATGATTTAATAAGAAACACAGAATAATAATAGATAATCAGTAATTTGAAACAAGATTTAGAGAATATAGACACATGATGTGGAACCATTTAAGCACCAGTCCAGGATCAGCAAGACAGCAGTTGACTCAAATCTGCTGCTAGGTTGTGTGGAGTCTAATTTTAGTGTCGTACCTTTAGTGGGTTTATTCCCAAAAATTGATCATACTTGAATAGAAATACTATTCAAGTACATATAGAAGCATCTTATTCTTCTGCTAAGGTTTATTTAGTCTTTTCATTTGCATGCATCTTTATGAGGAGGCAGGACTCAATATGTAACCTCACGTTTAAGTCATAGGACTTATAGAAAGAGAAAAAGAACTTCTCGAGTCTTCTTTAAAAATGACTGATTATACTACAAGAAGTTGAGGAATTAACTTGGAAGAATAATGCCAAAATCACATTGATGGATAAGCAGGAAGGTACACCCACCAACTAGTTCTATTGCAGATTTTTCATATAACAGATTAATGTGTTTCTTGGTGCAGCTTTCGGGGATCAATATTGTCATTGACAGAGCATGATGACAAACAGGTTTGTTTCAAGTTACTTTAAGTAGATCATTAATCAAGAACTTTTGTTTTAGGAGATGGAGATCTTTAGATTACAAGTCATTTGCTGCAGTGCTTAGCAATTTATAGATGTATCAATTGACCAAATTAAGTTTCCTGAGTGACAATGCGGTGCTAATCACTGTCCGTTGTTACATATAGGTTCATCAAATTGCACGTAGCTTCCGAGATAGATGGATTCCTAAACCTTTCAGAAAACATAGCTACAAGGACAGGGATGATAGTGGAATGGATATTCACAGGGTTGCAAACTGCAACAGGCTCCCAATGTTGCACAATCATCGGCGTGATGAAAGTTTAAGACCTTCAGAAGCAATTGATTGTGTCATGCAGTCATTGGTTGCAAAAACTTCTGTGGATTCTGCTGCCAATGAGGCTGGTTCTTCCCCTGGTGCAGGAGGGTGCCAGACCAATGGCCCCAAAGTTCGTAAACGTAAAAGTCGATGGGATCAGCCTGCTGAGACAAACCTAGATTCAATCAAGCACAAGAAATTGATGCTCGAGTCGAGGGTGTTACCGAGTAGAGAGGACATCAATTGTCCTGATCATATTCACAATCACTGTAACAAAGATGAAGCTGTTAGCTCCGAAGATGGAGGACAGATCACACAAGAGGATGTTCCACCTGGTTTTTCATCTCCGTTTAACCCTCCTCTGGTTTCATCCGATTCTTCATCAACTACTGACCTGTCTCAACAAAATGTTTCACAGTTGAGATGTGCATTTGATGTGGCTATTGCACATCCTCAGGGAAAATTCAATTCCCGCCTACCTGTGTCTTATGGAATTCCATTGCATATTTTGCAGCAGTTTGGGTCATCCCAGGCTGAAACTGTTGATAGTTGGGTTATCGCTCCCAGCATGCCTTTTCATCCTTTTCCACCTTTACCCCCCTTTCCCCGTGATAAGAAAGACACTCCACCTGCCTCTGCTGTTAGTTGTAAAACCATTGATGGACCTGCAGAAGAATGGCAACAAGATAGCAATCATGGACCCAGTTGCTGTCCAGATGAAGACAATCCAAGCATGACTGGAGCTAACCAGTCAGATGCAGACATTCCGGGCACAGACGGACAACACACGTTTAAAAGAATGAGGGGATCCTCTAATGATCTGGGAAAGAGGTACTTCAGGCAGCAAAAGAGGAAGGGACCCCCTTGGCTTTGGAGGAGAAATGAGCTTAGAAGTTCTTATTGTTCACAGGATGTTAGTTGTAGGGTGGATAAACCTGTCAGTAGTTTTATTCAGCGTCCACCACAACAAAATCATCATTGAATTGATTTATAGAAAATATTCTGAACAGATAATTGAATTTTCTTCCATACATTAATGTATTCTTGATTCTTTTCTTGTGGACTTTATTTATCTGTGAAAACTTTATTCAATTTCAGAATTACAGTCCCCGCCCAAGTTATTCTGTCACAGCTGAGAA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8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AACTCCTCTCTACCACTCCTTACAACTTTTATCGCTCTCTCACTTTTTTTGGCTGCAAAATTTAGGGTTTATTCGTTGCTTAACTTCAACAGTGTGTCAATTTGAAACTCTGGCCGGGCATTTTGGCTTGGCCTCTGATTTTAGTGATAATATTTTTGTTTTTTTTGAGATTTATTTTATTTTGTGTTTTTTATGGAGAAAGGTTAGGATTAGGGTTTTGAGAGTAGCGAGGGATGGAAAATTCATGGCAGATAAAATGTGGTTCATCGACGCAACCAATGGCCTCATCAACATCACTGGAAACCCGAAATCAGGTTTGACGATAATGCGCTGTCGTTTCATTGTTACTTACCTGTTGTTACTGTTATTGTTTAGGCAAGTTGGCCAATAGTGAGAACTTCTCTTCATGGACAAGAGTTTACATGAAACTATTTTTTTTTTTTTTTTTGTTTTACGATATTGTCACATATATGGCACTGAAATGTCTTACAGAAAGTAAAGTAGGAGAAACATAATTCACTGTAATAGAACGAAAGAAAGAAATTGGAGGAGTGTTTCGTTTTGTTTGTAATGTTCAAGTATTTGTGTCCTTTCCTTAAAATTTGTATTATT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AAGTTATGATTTGTTTGAACTTTGTGTTATTCAATCAAATAGTAGTTTTTATTGACGGTAATGAACTGATTTCTCAGTGCGTGGAACAGTGCAGATATGTATGGATTGTTTCTGTTTACTACTTGGTTTGGCATCTCCTTGGACTTATGAATTTATTTTTCATTTCAATATAGAGGGAGATGGATTCTGGCTACTGCTCTTATCCTCATGGTACGCATGGTTTAAGATCTTCTGGGCGTGGAAAGGTGCAAGATTCCTCAGTTCCCAACATCCGGATTGGATCTTCCTGCAGGCAGGGCAATGCTGAACTGGGAAATTCATTTTTGGCTCTTCTTTCTGCACCCCCATCATTGTTGCAGTGTGATTTTAAGGAACAGTCAAATCTGAAATCTTTCAATGCCTCTTCTAGCAAACTCCCTTTTGATGGTGGAGTTGTAATCAGTACTTCTGTTGGAAGTGGTGTTCCACCAATTGCTAATGGGTTACTATCTGAATGCCAGAGTAACCAAAATGTCCAAAATGGGGCAAGCCCCATCTTCTCATCCAGAGTTGTGGCGAATTCCAATTGTAGTACCAAATATGGCTTGCATGATGGTCTTGAAACTGTGAACGTAAGTCTTCAGAGTTCAGACCTTGCTAAGGCAATTATTCATCAGTTGGTTTCTAGTAATGAGAGAGCAAAGGATTTTTCTTCCATAAAAGGAAAATGGCATAATACAAGTCTGGGACATGCAGCAAAGATTCCTAGCTCATGTATTCCAATATCACATAAAGAGCCCCTACAATCAAATTCTTCTTTGCCTTGTCTTCCATCTGCTTGTACCAGCGAATGCCCTCGTGTAATTTGCTTGGGCGCAAGTAAGTGCTTTAGTTCCTCTCATCAAATAAGTGACACTGTTGTAGATGATATATACTGACATTTTTTGTTCTTTTTTATTGAAAATCGATTCGAGAAGGCGGGAATCTGCTTCTTAGCAATACAGGACTCCTTGGTATTGTTTGCTCATGCCATCATTTTCACACATCTGTTGCCAAATTTTGTGAGGTAGATTTTGCTTCGTTTTGACTTGATTTTTGTGTTCTTTAAATTATGTACAGTCTTCATGTTTTTGGAAACAATTTGCATTGCATTTGGCACTGGTGTTGTGCTTGAAGATTTGTTGTAACTTCTTTATTTTGCAGCATTTAGGATTATATGATGTTAACCCTGGGGATGCTGTTCGTATGGAAAGTGGAGAGACCATTGCTCAGTGGCGAAAGCTCTACTTCCGGAAATTTGGGGTAAGGTTTATATGCTTTTAGCTGCATTTTTTTGCATAAATACTTGAGAGTGTGTCTATGTTATCTTGTAAATACATGCACATAAGTATGAAGGAAAGTTTGGGTATTAACTAAGAAGTATGTGGATAGATAATGTGAAGTGTGATAGTCTAGTTATGAACTAGTTTTTGTTTTAGGAGCCTTTCCCCCTTCCTCCTTGAGTGAGTTTTCTTCCATTTTCTTATGCTTGAAACTTGCTCTTACTTTCAATGGTCCAACTTAGAGCTTTTACCATATTCCTTGAGGTAGAGACAACATGGCATTCTAACTAGCAATGAATTGGTGAATCTTCAATGCTTATGCATGTATGAAATTAAGCATTGTATTTAGTTGAAATTTTTTCCCCAAGTATTGCGTGAATGGAAATCAGATCCCCTTTCCACCCATGTGAGCAAGGTTTGAACTCTAGACCTATTGCACCACCTGCAAGATTTTACCAATTGGCTTTAGTATGATCTTATATCATTTATGCTCTTGGGTTTACTTTGTAAAAAATTTCTAACAACGGGTATTAATAGTTGTTTTCTAAAGCCAATCAATTAAGAATTTTCTAAGTTTTATGACTACTCATTGAGTTATTGTGTCTGTCTAGCTGATAGCATGCAAGGTGTCTTTGTTTATTTAACAAGAGAGTCGGCCTTATGACATAGAGTGGTGGTATTGGTTGTATTTATAGTTACATTCCATAGGCATGCTCACATATGTTATGTTATACTCATGTACAACAACTATTGAAAGTGAGTATTTCTTGGGACCTTATAGTTCTTTAGCTTCTCATTTTTCTTTATCTTTGGAATTGAGAGTTGTATTTCTTATTGGCATGTGTTTGAAGCAACGAGAACACTGGGTGGTGATGTTTTTATGATGCTTTAGATCAGGGTTCCAGATGATCAGACTGGATGGGATTGGCCTGAAGCGTTATCAGCACCGGCTGGTTTGGTGAAATCTAGCATGGCTGCATCCAACATGCCCAACTATTCTGACTTAGCTAAACTGGTCAGTTCATCTGGGGGTTTAATAAAGCGAGGACAGCCCTGGGACAGCATTGTTTATCCAAAGAACCCTTATACTGACAAGAATTCAGTGATTGATGCTTTTCGTGATAAAGATCACAGTAATAGTCGGGAAAGTACTAACCTAGTGATGGAGTGCCAAACGTCTAGGTGTTCAACATCTTCGAAGTTTGTGGATAGCGGACCAGATGGTGGCTTACAGTCCATACATGCTTACATTGATTCTTTTCTCAAGTCCAGAGACCCGTGCATCACCAACCCTGCACAAAATTCAAGAACTTATAATGAAAATTATGATGTCAGCAAAATAAAAAATGCATGTGATCCAGTTATTGCAGAGAGGGTTGCTACTTCATCGAACATAGAGTTGAGGCTTGGGCAACCATATCAACAAAGTCAATCTTCAGGAAATTCAGTTCCATTAGTCACCGAACCAAAGTTATTAGACACAGTTGTTGCTCAACCCAGGTCACTTTTCCTGGAGCAGATGACTAATAATGGTGCGTCATAAAACATTTTTACTTAGCATATTATTTATGGTATGTATCTTCTTTCAATATTAGCATGTTCATATGAATTGCTTTATGGATGAAAATTTGTTGAAGGATTAGTTTTTTAATTATGCAGCAGCTTATTGTGGGGAAAGAGTGGCACTCAGGCAAAAGTTCCAGTGCTCTGCCGGCCCTGCAAATTTATCTGCAAGAAATGTAAGCAATTTGAACATTGGTCGCCATGTATTTGGAATATCTAATGTCACAGATACCACCAAACTGGATAAATTTGATGGCAATGTAACCAAAACTTCTATGGTTCCATCATTAGCACATGTGAGTACAGCACCCGAGATGAATGCAAACTCTAAAGCTAATAATCACATGGTCAGTAGTGATCATATCATACCTAAGTCAGTTCATTGTGAGCCTTATTCTGCCAAGTCTAACCCAGTTCGTGTTCCCTGGACTGTTGTTGATGGTTCAGAAAGGCAATTGAATGTTTCTGAGTTGGGTTTCTTCAGAATTGAGGACAAGGG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AGGGGGTAGGATGTACTGCAGATGGCTCTTATGCCAAAATAGATTCAGTTTCTAATATCGAAAAGCAGCAGGAGAGCCGGTGCACTTGCCCAGTAGCTATGGGTGGCAGCAAGGATCCTTGTTCTTCTGTTGTGCATGACAAGATCTATTATTCACATCAGTCATCTGGTGTGCCACCAGATGCATTTGATGCTCGAAACCTTTTTAACTATCCCGAGAAGGTACCTTCTCTTGGGAGCAGTAGACATACTGATCATCTTTTTCTCACATCGAAGGGTTCACCATGGGGTTCATCACAACTTCTGCAATCACAAGCAGTCTCGATGGCCTCTCCCCTTGCTACTTCAGCCTCTATGCAGGGGATGGCACCAGCTATCCCAACAGTAGAGGGAACTGGTGTAAGCCCTTATTTGCTTGATGATAATATGAGATTCCTTGCATTGAGGCAGATACTGGAGCTCTCCAAGCAGCAGCAAGCAATATCTTCCCTTGGGATGGACCAAGAGACTGGGAGAACAAGTAACTTTTCTAATGTCAACATACGCCCATTGGTTGGGCCATCAGCATTTGGAGAACAGACACCTGGACCTAATATTACCAGTCAACGAGATAGTTCTGCAGTTGCCATGCTATCACCCACATCTAGTGCTTATACTAAGCTGGGTGTAAATATTGAGAAATCAAGCCCTATAGCAGGCAAGAACTTTTACATTCTCTTCTTTGTTGTAAAATTTGAGTTATTACCTTCTTATGATCCATTTATTCCAGTTGTAGTATGAAGTTGTATGATAATTTTGTGGTTGTCCAGATTTGAACAACTCTTGTGAATTCTCAACTTGGATCTGTGGGAATCCATTGCTTTCTAGAGAAATTGACCTGCAGTGCCAATTTCCTCATGATCCTCCTTCGAATAAACAGCTTCCATTGAGGTTAGTTTGGAACTATCATATTCTTTTAGATCTTGAACCCATAATCACTGTCCATATTATTTCTTCGGGATGTAAGATTCATATGTATAACCTTTTTGATTCCCTTTGTTTTTTTGGATTTGTCAAGCTTATGACCTAGATTTATTTGTATTTTCAATACCGTGTCAGGCTATCCTCTTTAACCCTTTTAACATCAATTTTCAATATAATTTTTCAAACTTGGCAGAAGTGAACACATCAGTTCATCAATTGAAAATGCAAAATGCTATCCAGGAGTATCCTGTGCATATTTTCAGGGCCACTGTAGCTGTACAGCTTATAGTAAGTGTTTGGGTGGCAATTGTGAGTCAAGAATTGGAAATGCTCCAAATACCTTCAAGGACCAGGTGGGAAATGTCAATGGCGTAACCCCTACGTTAGTTGCTTCAGAGTTTGTGAAAGATGGCACTGATCTGAGGGAAAAAATAATTTCCTCAGATCAAAGGGCAAAAGTGACAGGGCAAGTACGTAAGAGTAATGTCTGTCATGCTTCTCAGTGGAAAGATGTGCCAAGCAAGTATAAAGGGGTTTCTACTGTGGCATGTTTAGACCTGTCAGCAGAAGATTTGTTAGATGGGAGAGGAAACATAGATGGACAGCTTGGAGATGCCACTTCTAAATGCTCTTATGGAACCATGAAGATACGTGACTCCTTGAAAGAGCAAGAAATGTCTAATATTTCGTCAGGATGTTCTGCTGCTGCTGTTACCCACACATCAGTTCAGGGCAACAATTTAGATTCTACTACTCCAGATGTTGGGAATGCCAGATATATAAACAAACATATAGTCGATGAAGGATCCGGAATTGACAAATGCTGGTCATCAGATGATGCACTTGAAAGTGAGAGAAGTGCTGAGTTCCTTGGCTCCAATTGTAAGACTAACTTGAGTAAGGAAGGATCTTCCAAAAATATTAACAATCTATCATCTCGTAGTCTTCTTGATGAGCTTAAGCTCCTAAATTCATTGACATGGAAAAAGAACAGGAAGCAAACCCATACCAGGCTTGCTGTTCATGGTAAGATCAATTTCAAAAAAATTGAGAGAGGCGTCAAAACTGGGAAGAAAAAGAGAGCAAGGAAAATCAAGATGCTGGTGCCACAGTGTCCAACTGGAGGCCCTTCTACTGTACCTTACAAATATCCTAAAGGTACGGACTCTTTGCCTTTCTCATCTGAAGATGTGGAAATGCATAACCCATCTTTTCAGGAAACATGTATATCTGGTGCTTGTTCACCTCAACCTATTTCTAAATGTGGAAGGTCATTGTCTTCATCCAAAGAACTTTTTCGTAAAAGAGATCTCCATATGATTTATGATGATAGAGATGGAAATGATTATCAGATAGAAGCTAATCCTTGCAAAATCCACGAGTTTTCTGGTATTAAGGAGTTTGGAAGGGCGTGGACTTCAGATTGTACTAGGAAGTCTCAGATGGCAGAACCAACGCATGTGCACACCAAAGATGGTGTGAGATGCAGGTCATTTGGTTGTATGAAGGCATTGTCTAGTGGTGAGGTAAATATTTGTTCAAGGAAGGTAAGGCCTGTTGTATGTGGTAAATATGGTGAAATATGTAATGAACTGATTGGAGATGTATCGCGGCCTGCGAAAATAGTTCCTCTAAGTAGGATTCTTAAAACTTCTAGAAGAGATACACTCCCAAATACTTGTGACTCTAAACAAACTTTCCCTGATGAGTTGAAGAAGGCTATCTTTTGCGGAAGTGATGCTGGTTACAATGGATTCTCTAACTTGAAAGAAGAAAAAAGTGCGATCCATCATTCTTCTATTTGTAATGAAATGAACGTTGACCTTTCTTTAGAAGAAGATGAGAAGATGTTCACCAATGGTGTTGATGAGGAGAACTCAATGTTGGAGAAAAAACTTGATCATAAAAGCAAGAAAAACTGCAGTAAGTTGAACAGAAAGGTTTTTACTAAATCAAAGCCCAAGAGCAAGGAAATACGGAAGCGCAGTCTTTGTGAGCTAACAGATAATGGTAGTTATACCAATATCATTTTTATGTTTTTTCTTTTGAGTATTGTTGATGCCATTAGTAAAAATTAGAATTCAAGTTGACTGATTCATTGCCAAGAGATTATGTAAATAAGTAAGACCTAACTATTATCACTAAATACTGCTTTATCTACAATAGTGAACATTTACAGTATAATTGCCTACCTAGGCAGTTCAAACAGTCACCTGCACATTCGATTGACTGAAGCTGCTAGTGCTTTTGATTACTACAGTCAGTTCAATGTGTTGATCTATGACCTTTGACCCATGTGGTCAGAAGGTTGATTGACAATTGGTATTTCTGCATGCATGTCATTAAACCTTTTTATTTTATTTATATTGCTAGCCTTAAGG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ATATCCTGCAGCCATCCTGACTTTCTGGTGACTGAACTTGCTAGTGCTTTTCAGAGTTCCAGTCTATTCCAGATGTTGATTTTTGCCCTTTAGTGCTTTCATGGAGTCAGTTAAGAAGAGTGGGTTTAGCTCATTTCACAAGTCAATATAACCTCGTGTCAATTGGTCTTATGTGACCAAACTTGTTTATTTTGCTACTTGGTTCATCCCATGGTTCCTTATTTAACACTTCATTTTACAGTACTAATACTTTTAATTACCAGGAAAAAAATCCACTTCCGAAAGCTTTTCCCTTGTGAAGATCTCAAAATGCATGCCTAAAATGGAAGCGGGGAAAGTTTCGAAAAATGCTGTGGGTAGCAAGCAAAACATTCGTGCATCGAGCGAAGTTAATTCTGAAAAGTAAGGAAGTTGATACTCAAAGATGTCTGATTAGATTATTTATACTGACAGAATTCCTATGAAATATAGTAATTGATATTCGTATGTAATTATGTATATCTATCATAGCTAGTTTAAGTATACTGATGGTTATTTTGATCTTATGGTAATACAGATTGAATCCAGAGCACAGATCTCTTTATGTTATGGATTCAGATGCATTCTGCTGTGTGTGTGGAGGCTCAAACAAAGATGAAATCAATTGCTTAATAGAATGCAGTCGATGTTTTATCAAAGTAAGTGGCAGTTCAGCACTATTTCAATTCTATTTCTTCTGAATCTCTCACTATTATTCCATTAGTAAAACCTTGATATATGAATGTTGGATAACTTAATAACCTTGATTAAATATTAAAATCTTCTGGTCTCTACTTGGGCCAATGTACTAAATTAATAATCTCACTAAATGCATGAGATAATTTTTTTTTTTTTCAAATCCTTTAGGGTCCAATGAAAATATAAATTAATAATTAGTCAAATACAAAAATACTAATAATAATTAACATATAAAATTCATAATATTAAAGGGCTTTTTTCTTGACAACTCTAATTTTCTCACTTCAACTCTTTTAAAAAATTCTAATGATTTGAGAGTAAACATAAAACTAGTGACCAATATATTTGTAGAGTTCATGTTCTATGTACTTTAAGCATCTATTCTAAAACACTTTATCTTCTAGGGTATTAAATTTGAGAAGTACGTACAACAATTTTATGTCTATGTACCATGTATTTACGTTAATTTTTGGGCTTCTATGTACATGTTCATAACATTTATTAATATATATATTTTTTATATACATGATAGCTTTTGAAATTCGTACATGAATCTAGGTCAAAGGAATAATACACATACCAAGATGACACAAGTAATTAAAATATAAAACTCTTAAATTAATAATTATTCATTTATCGATAAATAAAAAAACCCTGCTAAGATGATATTTTTTCTTAGTCCCAACAATATTATTTTATAGAGGTTTTATTGTACTAATTAGGGTCATGATATGTAGGTGCATCAGGCTTGCTACGGTGTTTCCAAAGTTCCTAAAGGCCACTGGTATTGCAGACCATGCAGAACCAATTCTAGAGATATAGTAAGACCTGGCTTTTACTTTAAATAATAAATGTTTTTTCATGCAGTTTTAGGCATTCTGTAATGAACTGCATTTCCTGTGCTGTGTCTTATACGGTGTTGTTGTATAATCTCTTGGTAAGATGCACATAACCCTGCTACCAATGTTTCCAACTAGAGTGTTTTGAGAGTAGTAGGGGTTATGTTTCTCACATCCATATAATGGATCACAACTTCATAGTTATGTAACTTTGGGTCCAAATTTGTTTCCTAGTTTTGAAATTACCATCTGATGTTTTTGAATTTGTTTGAAATTGAGGTGGGGAGAAAAGGGATAGATAGCTGCATTAAGTCCTCAGAGCATATTTGTTTAAGTGTGGGAACATTTTATGATTGATAACCTAATATTTATAATAAAATGTATAGATTTTGCTCGTTTACAAGATTATTCAATGTTTGTCAAACTGCTTTTGATCTGGTAATTTTGGTTTCTTTAGGGATGAGTTTGGCACATTTGAAGTCGCTAGATGCATATTTGATCTCATTTTGTTGCCTACTTACACTGAGTTTCTTTAATACTTCTCACTAGGTTTGTGTTCTTTGTGGTTATGGTGGTGGGGCAATGACTTGTGCGTTGCGAAGTCGCACAATTGTGAAAGGCCTTTTGAAAGCTTGGAATATTGAAACTGACAGTAGGCACAAGAATGCTGTCTCTTCAGCTCAAATCATGGAAGACGATCTCAATATGTTGCATTCCTCTGGGCCTATGCTTGAAAGCAGTATGCTTCCTGTTTCTAGACCTGTAAATACTGAGCCACTAAGTACTGCTGCTTGGAAAATGGATTTTCCAAATCAATTGGATGTTCTTCAGAAATCCTCGGGCAATGCTAATAACGTGAAGGTACATAACAGCATTACTGCTGGGGCATTTGATTCAACTGTTAAGCAGTGGGTTCATATGGTCTGTGGTCTCTGGACGCCTGGAACACGATGCCCAAATGTTGACACCATGAGTGCTTTTGATGTATCTGGAGCTTCCCATCCCAAAGCAAATGTGGTAAGTGTTGAACTTAATGAACTTTTTTGGTGGTAAGCTTTGAATTTAATAAACTCTAGGTGAATAGCATAAATTTGGCCTTAACTTTTAAACCATGGCTGAATTTAATTGTATGTGTAATCACACAGGCAGCTGTCATGGTAGTAAAACACGTTAGATATCTTCATCTTTAGAATAGTTTTTTTTTTTTTTTCACTTGTGCATTATCTGTATCTTCTGCCACATGATCGATGCATTTTTGCAAGTAAATGATAATATTCACTAATGTGCATTTGTCGTGACCTGACAAAAAGCCCATATTTTAGGTATATTGCTTCCTTTTTGTCATATGTAGTGAATTTTTGCTTAAGTTTTTTCAATCAAAGTTCCTGAAAGTCTCATAGGCTTTCTTTGCCATCTCAATAGCGCACAGAATGTCAAAATTTTCCCTCTATTCTTATATATTTTGCTTTTCTGTGAACATCTCTAGAGGCTTTGGATGAATAACCCCTGTAGGCCTAAGTTCAAAATTTTGGAATTTGAATAACATATTTGATTGGAAGCAGAATATTTAATGGATGTGAAGGAATAGCAAATAGGGCAGCCAGCTGCTTTATTTATGCAAAATTGCAAGCCATTCTGTCAAAAGTTTTGAGACTACAAGTGTAAAATAGGTTGTAAACACAGCCTTCAAATTGAGAATTTCTGAACTTCAAAATTTTGATAGTTGCTTGTCTCTCTTGTTCCTGTAATGAATTTCTAAATATGGTAACCTTCTTCCCCAGGTTTGCTCTATCTGTAATCGACCAGGCGGCTCATGC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TCCAGTGCAGGGTGGTTAATTGTTCTGTGAAGTTTCATCCTTGGTGTGCTCACCAAAAGGTTTGGCTGATTATAATTCTTCTTGTACTCTGTGAAACTTTTGTCTGATTAATAATTATATTATAATCATGTCATTACTTCATTGTGGAGGTAAAGATTGGTACTTGGTATGCACGTATTTTCCTTTTTCATTGTTTTGCATAAATGCAATTATTCTTTCCAGTTTGAGGGTATTTTCTAGCAAGTTCTGTGTACCTGAATTTTTTTTCCCCTTTTTTTGAAGTCCAAACATAATCTGTATAGCCGTGTTTAGTTTGTTTTTGAGTCACGTATAGCTAATAACTTCATAGTTCCTTTCATACATACACGGTAGGGATTGTCTTTCCCTAGTCCTTAAAACTTGCTTTAGAAGGAAAATGTTGTGACATTTATGATAAATGAATGCTCCAGAAAAATAGCAAGATGTGATCTTTCTTGCTCTTTTTGAATCAAGATATCAGTTGTGGATCATGTATTCTGAATAGCACGAAGAGTAGAGCTGTACGCTTTCTCTGCCTGGAAACTATTACTAATGTTTTTAAAATTGTTCTGATGGTGTTATTCTTTCACTGTTGGCATTTCCAGTTATTTTTGTTTATCTTCTTTTTTACCTCTTTTCTAAAGCTGTTATGATTATAAAGTATAATAATCTTTTGAATGGTCATTTTTTTTCTTTGGCATGTGATTTTCAGTTTCTCTGTTGCACTGATTGCAGGGTCTTTTGCAAAGTGAGGTTGAAGGGGCTGAGAATGAAAGCGTTGGATTTTATGGAAGATGTGTGCTCCATGCCACTCACCCCTTGTGTGAGTCTGGTAGTGATCCCTTTGACATTGAGGTGGTTTGTTCAATAGAAAAGGAATTTACCTGTGCTCGTACTGAGGTATTAGTCCAGTGTTTGATTTTGTGGTTCCCACTCTATTCTAGGGTTTGGGGAGGAGACTAATATCTGACTGCCTGACTTATTATGACATCTTGTACTGATACTTTTGCTCTATGTGAAGGGTTACAAGGGTCGGAAGCGTGATGGATTTTGGCATAACCTTCATGGTCAATCAAGAGGAAAGAGTGCATGCCTTGTTCCCCAGGAGCAGTTAAATGCTTGGATTCACATTAATGGGCAGAAGTCATCCACGAATGGGCTTCCAAAGCTTACGGTGTCAGATGTCGAGTACGATTGTCGGGTATGTTGAAGTTCCTTTATACTGGATAATGGTTGCTTACTCATTTTTTTAACAACAATTGAATTGCATTATAGTTGAGTAAGCACCATTAATAATCGAAAATTCTGTCCTCATAAACGTTCTTTTCATGATGCAAGTGTAATGGTTACTTGAGACTTTTATGTGGTTGATGGAAACACTGACCAATATGGAAAACACGTGATCTTAACTTTATGGTTACATAAGGTGGATGAGATATTGTGGTCTTCAATTGTAATTACACAGCTCAAATTTTAATTTTTTACATTATATTATTTTGATATGATCCTTTTGAACTATAATCCTGTAGTTCTTACAATTAAAAGAATTTGCGGATTTGACCTTTGTTTCAGTACTTATAATGGCATCTTGAACTTTTTTATGATATTTTGTCTGCCAGAATAGTTAAAGGTACTGTCTGTTTTGCTTCCCCCAAAAATACCTATTTCAATTTTTGTTGCAACAGCTAATATTTGTTGCAGCATTTTTCTGTATTAAATTTTAGCAGATATGGTTCCATGATAAATATCCATGTTTGAAATTTTTGTCTTTCTAATTATTTGCAGAAGGAATATGCTCGCTACAAGCAAATGAAGGGTTGGAAACATTTGGTAGTTTACAAGTCTGGTATTCACGCCCTTGGTCTTTACACATCTCGGTTCATTTCCCGTGGTGAAATGGTTTGACCTGCTTGTCTCATGAAATGTAAAAAGTCGTTTTTTCCCTCTGGCTTGAAAGCATAATGCGCTGTTCCTTGTAGGTGGTTGAGTACGTTGGCGAGATTGTGGGGCTACGGGTGGCAGATAAAAGAGAAATTGAGTATCAGTCGGGTAGAAAACTTCAGTACAAGAGTGCCTGCTACTTCTTCAGGATTGATAAAGAGCACATTATTGATGCAACCTGCAAGGGGGGAATTGCTAGATTTGTCAACCATTCATGCCTGGTAATAAACCATTTTACCATTGTCCAAGTAGGTTATGAAACAAATTAACATTGGCCTATGAACTTCAAGTGTTTTAGTTTTCTGATTTAAATCTGATTTCTTTGTTTTGACCAGCCAAATTGTGTTGCCAAAGTGATTTCTGTGAGGAATGAAAAGAAGGTAATTCAGAACTCATATATTACTGTTAGTTGGTCATTGGTTTATTTATACAAATCTGTGAGTGATTCGAGGGCCGGTTTGATTGTATGGTTTGTCTGGATGCTTAAATACTGATATCTTGGTTGCAGGTCGTATTCTTTGCAGAACGAGACATTTATCCAGGCGAAGAGATAACTTATGATTACCATTTTAACCACGAAGATGAAGGTAAGAAGATCCCTTGTTTTTGCAATTCAAAAAATTGCAGGCGATATTTGAACTGATGAGATATCCAACCTTCCATGTAAATAGTCGTCCTTCATTTTTTGTATCACCGTCAATCCAAATGGGTTGTTGATTTTTGGCTTCTGCCTAAGGTAAAAGTATTATCCGAAGTACAAACATTCTGGTAATTTTGTTGATAAAAAAGGTGTACATATAGAAGAGCAGAAGCTACCAACTTTGGAAGAATTCTAATGTATATTGCCCTGCCAAGAAGAGTTCATTTTTATTTTTAAAATAATTGCCTCCGGAAGTGCATAAATGCTTCCGGTATCGACCATCTAAAGTTCGCTGAAAGTTGGAAGCAAACGCTAATTTCCCGTTGCGATGCGTTCGTTCTCCAGAGATACCATGGAATGGAAACAAAACTGGAACTAATAGTGAAGGCACAAAATGGCGAAATTTTAACAAAAAAATGGTTTGACTTTAAACAATCGTAACACTCTTGCTTGAGGAAAAATTGTTTATCGATGCTTGCTTCGGTTGCTGAGGCAATAAGGAAATAGATTACACTTGTTGACTACCATAATATAGCTACAAACTTTTTCACCTTTCCAGCATCAAGAGGGCACACGGCAACTAAATACATCGTTTATTCGTTTTCAAGGATTTCCCCAACTTACGCCCATCTGTGTGCTTAGTCAAACTAACAAGATAGACATGATATTAAAGATTTTTTCTCCCCCCTAATTACCTTTTTAACATTTGACATCCATGTGAATATGGAGTGCTTGCTTCTTCAACTGAAACTGCTTTGTTTCTACGCCACTTCCG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CATCAGTATTTCCACTTTATGAACCCCAGTTTGGAATGTTTGCTGTGGCTTCATTCACCATTTTCACCAAAGTCACCTGCCATTATATAAAACAAACAATACACACGACTCAGGTCACTTATATTCTCGTACCATCACTCTGAGCAAATAAACTCATCTAAAATATCAGTTGCATAAAGTAAAACCACTTCATTTAAAATTATGTATGGACATGTTTGAAATTTCAGTAATCCAAGGAAACAATAGCTCTCTTTTCTATATGCTCCTGTTACGGTACCGATTTAGGTAGGAAACTTAGATTAGACAACGAGATTAAACATACCACACTTTCAGGAACACCAGGTGGAGGAAGGGGAAGGTTTCTTGGGGGCGGAACACTATCATAAGATCTTTTGTCGAACCTCCATTCTCCAATCTTCCCATAAGTCAGATGACCCTGAAAATCAAAGCAGAAAACTCGACACTGTGAGTGGAACAACAGATATCCTTTTCTTGTATATCACAATGAGAACTCCCAACATATCAAAATGTTGGAGCAAATACAATACAAAATCATTTTCTATGGTAAGAAACAGAACAAAGAGAATACATGAGAGATCAGTCACAAACAAAATACCTTCATATCATAGTCACATCCATAAGTATAATGGATTATAAACTTGTTGCTAACTTCTGTATCCCAGGGAGGCTGATATATGTAACAGAAAAGAGGTTAAAGGTGCTTGGAGTGTATTGGAATCAGGAAAAAAATTCACCACAAAGAAGTTATTAGATGAGAAAGTTCAGCAAGATTTTCGAGAAACAAAGATCGTGCCGAGGACAAGCAGTTTTAGTTTTCATTTTTATTTATTTGTTTATGAGAGCGAAATGCATGTTCTAGAGGGAAAGTGGAGCATAAATTGCCATTTAGACAGTGAGTAGCGTCTCATCCAACCTGAATCATGAAGTCTTTGTATAAGATGTTGCCAACACCATTCAGAGCAGAGGCAACAGCATAG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9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GAAACCCCCATGTAATTGTTTCGCTTCTGCTTAATAATGATAACAATTAAGACTTTTAGAGCAAGTGGTCGAAACGACATCGTATTTTCCGTGTGTACATTTTGTTCATGCTAAAACTTAAAAACCACAACAAACGAGATGCGACTATGCGAGTTCCAGACGACACAGCATTGAAAACTCGATGGCATTCAGCAATGCACCGACGGAGCTGATAAACTGTCACAAACGAACCATCGAGGTAGATGAAGAACAAAAGCAGAATCAATTCCTTCAGTGGGCTCGCTTAATACTCCCATGGCTAACCCCAGGGGAGCTCGCCAACGTATCTCTTACATGCAGAACCTTTTCCCAAATCTCCAAATCCATCACTCTCTCCCGCTCTCTCGATGCCTCCAGGTCCGTCGAGAATTTCCCGATCCCATTTCACAATGCCGTCGACAAAACCCCCTACGCCTACTTCATTTACACCCCATCACAGATAATCCCTCCTCCTTGTCCTGCCCAATTCCCACCACGCCAATTTTGGGCCTCCACCAATGCTGCTGCTGATGCTGAATCAAACTCTTCTCTGAGTCCACTCGGGTTTGACTCAGTGAGTCTTGTCTGCGAGTCAGACGAAAGTGAATCTGGGTGCGACTGTGAAGAGTGTTTTGAGGTGGGACTTGGTGATGGGGTATTTGGGTGTCCGTGTTTTTCGGGTCTGGAGGATGTGGGCATAGTGAGTGAGTGCGGACCGAGTTGCGGGTGCGGGTCTGAGTGCGGGAATCGGTTGACTCAGAGAGGAATATCGGTGAGATTGAAGATTGTGAGGAGTGTGAATAAAGGGTGGGGTTTATATGCCGATCAATTCATAAAGCAAGGGCAATTCATCTGTGAGTACGCAGGTATCGGCAAAATGGAAATGTATGTTGGCATTTTTGTAATATTTGTTTAGAGTTTTTGATGCTTGTGATTTTAATTATACATATGCCTAGTTGCATCTGCTTGATGATTATTTGATACAGTAAGACTTATTATTAGATTTAGCGCGTGCCGTTGTTGGAATTATATTTCTGCTGTGTTACGGTAGTATGGAATCATAAGTTCATAGTTTTAGAATGGGATTGTGCGGATGAAGGAATTACATTTGTTTATTTATTTTGACCAAGAAGAAGACCACCTTCAGTTCGTACAATTCTAGTTCAATGGCAGTATTATCGAATCCCATGTTTCAAATCTTATAGTTTTTATCCCTTATTATTTGGATTAATTTTGCCTAATTGGTAGGCAAATTTTGTTCGTCTAATACAGCTTATATTTTACATCTGCTACGTGGTAGAATAGAGTCTATAACCACTATGTTTTGCATCTACCATAGGGCTGTTTAGCTTGCCGTTAGCCATATCTTCCAGTTCTTATGACTACCATTATATAGCTGCTTACTTTTCCTGAGTTATAGCTTTGACTCTCTATTGTATTTTCTCCATTCAACTAGCCATTGTTGGGCACTTTGGGTGATGTTTTTGATCTTTCTTTCCATTCTTCCCACATCACGGGGTTTATGAAACATTATGGTAATAACTGATTGCTTTGAATTGGTCTAGTGTGTAAAACATTTTCATTTACTTGGATATTTAAGAAATAATTATTGTTTGTTTCTGTGGACATTTGTTAGAAATTGTCTTAGTTGATGTTTGCTTGAATAGGTGAACTTTTGACCACAAAAGAAGCAAGGCGGCGGCAACAAATCTATGATGGACTTGCATCGAGTCCCGGAAATTCCTCTGCTCTTTTGGTCATAAGGGAGCACCTTCCATCTGGAAAGGCTTGTTTGAGGATGAACATTGATGCCACAATAATTGGAAACATTGCCCGATTTATTAATCATTCTTGCGATGGTGGTGACCTGTCAACAACACTGGTGAGAAGCTCAGGATCTATACTTCCTCGCCTCTGCTTCTTGGCTTCAAAAGACATAAAAGAAGGTGAAGAGCTTGCTTTTAGCTACGGGGAAATTAGGGCCAGGCCAAAGGGCCTACCATGTTACTGTGGCAGCACTTCTTGTTTTGGAATCTTGCCTTCAGAGAATACTTGAATCTATCTATTGCAAGATTTACCCCAAGTTCACCCTACTCTATATGTTTAACGAGAAGAATTATCTTGTGTCTTCTTGGACCAGTATATATTTTTCTTAATCTTTGAGACCC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&gt;CsSDG10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AACAATTCGCAAGACTGCAACAAACAAATTGATTTGAGAAGAAGAAAATTGCACAAGCAACACGCAAGGCGCAAGATAGCCTCAACCAAATAAGCTTAAAAAAATTCACTGACATGTTAAAATATTGCTAACAATTTTAGATAACGCCGAGCGGCCCCTAAAACGCTTTCTTTTCTTTCCTCCTTCCTTCCGACTCTCTGTCACTCCAACGCCATTCTCTCTCTAAACAAATTTTTCATCAAAACCCCCAAAAAAAAAAAAGAAATTTAAAAAAATCATTTTTATTTTATAATTACATTACAGTTTGTTATAATTATATATTTTATATTACTCTGAACAAAATTAGATAGCTAGAGAGAGAAAGCTTCATCCAAACAGATCTCTAAAATTCCTTTTAACAAAATTCGATCAATTTCTCTCCAATTTCTCCAATTTTTTCAGAGAAGAAATAACTTCTCTTTTTATTCGTTTTACGAGAATAAATTAGAGGAATTCTGTCGTTTCCCTTATTGTTTTAGTTTCGAGATTTAAGGTTCCTGAAAAGGAATCTGGTTACAATTTAGGGTTTACGTGAATTTGATAAATTAGAGAAGCGGCGTCGTTTTTGGTTAATTAGATGTGGGTGCGTGCTGCAATTGGTTGATCATATTCATTCATCTTTCTGTTTTGATAGAATGATAATCAAGAGGAACTTGAAATCTCAAATGCCGAGTTTGAAGCGGTGTAAACTCGGCGACTCGGCCAACGAGGACAATGAAAACTCGGCTAAGCGGAAGAAACGGAAAACTAACGGCTATTACCCGTTAAGTCTACTTGGCGTTGAGGTGGCTGCCGGTATACTCCCCCTTAGTTTTCACGGAATTCTTCACTCCGAGAAGGGATTCGCTGCGTCTTGGTGCACGGAAGTGTCGTGTTCCCCCGGCGAGGAGGTGTTGAAATCCAAGGGCTCAGGTTCGGCCGGGTTGAAGAAGCCGGCGGTGGAGGTTTCCAGGCCACCGCTCGTGAGGACATCGCGAGGTCGGGTTCAGGTACTTCCCTCTCGGTTTAATGATTCGGTTATTGAGAATTGGAGGAAAGAGAGTAAGCGTGATGATTGTTATGATGATGAAATGGAATGTAAGAAAGAGAAGTTCAGTTTTAAAACACCCAAGAGTTATAATTCTAATGTGAAGAGTAAGTCGAAAGATGATAAATTTAGATATTATAAGAATTGTAAAAATGGTACATTGTGTGAGGAAGAGGAGGGAGATGAAGGTGGGTTTAGTAGGAGTTTTGATGCTAGGAAGTACTCGAGTTCGAAGAGTTCACTAACATCATTACATGAGCAACAATTTATTGATCTTGACAATGATGAGAAAAGCCCGCCTGAAGACATTGTTGAGTTTACGAGCGAGGAGGGCTTATTGAATGGCGAGAGAAAAGATGATGGGTTATATGGGCCAGAGGACTTCTACTCAGGTGATATAGTGTGGGCAAAGTCAGGGAAGAACTACCCTTATTGGCCGGCCATAGTAATTGATCCTATGACTCAAGCGCCGGATGTGGTATTGAGGTCTTGCATACCTGATGCAGCTTGTGTGATGTTTTTCGGTCACTGTGGGGATGTAAATCAAAGGGTATGGATTGTTTTCTATGTTAAGCTTGTTCTGTTTACTAACTTCGATGTTGTTGTTATTATTCTGAGGTTTTGGATGCTGATTGTGGTGCATTGAATGATTATGAACAGGATTATGCTTGGGTCAAACGGGGATTGATATTTCCATTTGTGGATTTCGTGGACAGGTGTATATCTGCATTGGTGCACATAGTGTTTATTTTTTTTTTTTTTTATTGATTCCTTTTGCTTACCTGAGGTATTTTTTGATGATATAGGTTCCAGGAGCAATCTGAATTGAATGACTGCAAGCCCAGTGATTTTCAGATGGCATTGGAGGAGGCTTTTCTGGCTGATCAGGGGTTTACAGAGAAGTTGATACAGGACATAAACATGGCAGCTGGGAACCCTACTTATGATGAATTGGTTCTCAAATGGGGTCAGGAGGCTACTGGTTCAAACCAGGATCTCGACTATCCGTTTATCGACAAGGCATGTTCCCTATATTGCAATCTTTCTTAAGCCTCTTGTTTCTAAACTTTAGTAACCGTGTGTAGGTTGGCATATATGGCTCACCAAGCCTTAATTCCAAAATTTTTGCATAACCGGGATCTCTTAGTCACCTAGACATCATGCAGGGAATTTGTATGAAATTGATGATAATCTTATACAAACAAGTATCAGGAAATTAGACAGCCAAAATTTTCAAAGATTGTAATATAAGATTTCCTGCATATTTTTTTTTCCTTAATTTTCAATTAGAATAAAATCACTGAAATACCTTCTTTTTAATATGTATTTTGCTATTCTGTGAAAACACATTTCTGCAAATCATTATTTGAGTGCATAATCAAGCAGTGCCCTAAAAGTTGGGATCCTTTTGGTTTTCCAAGAGAGCAATGAACAATTTATAGATTGGTCCTAAGGGGAACCATATTTTTATTTATATGTAGCCCTTTTGATTTTTTTCTTTTTCTTTCTTTTAAGGACCAAAGCAGTCCCCCAACTTTTAAGGAAAGTAATTTCTTTTTCTATATTTTTAAAGAAATAAATTGTTCTCTTTCAATCCAGAACACGTTGAATTTAGTTTTATCGATGTAGGTCTCATGGGCAAAGAATAAAGATAAAAGACCCTGTGATGGCTGTGGCATGACCCTTCCTTCTAAATCTGCAAAGAAAATAAAGGCTTCAACTACTGGAGATCAATTATTTTGTAGAACTTGTGCCAAGGTTTGTAACAAGTGCATCGCCCTCATGGTTTCCTTATTAAGTTTCATTTGCCATTATTGTAGTTCTGTGTTGGTTTTGTGCATTTTCTCACAACTGCATGAATATTTATTTCAGTTAATGAAATCAAAACATTTTTGCGGGATATGCAAGAAGGTTTGGAACCATTCAGACGGTGGAAGTTGGGTAAGGCTATCATTTATCTACTTTAGAGTTTTGGCTTATTTTATTTCTTTGGGTTGGACATAGTGGTAATTTGTTATTCATTTATTGTTCAAATCACCTCACCGGTTAGGTGCGCTGTGATGGTTGTAAAGTATGGGTGCATGCCGAATGTGACAAAATTTCCGGCAGCCATTTTAAGGTCTGTTCATCAGCTTTAGACATTGTATGACTGTTGTGCTTTATCCCCCTGATAATAACATGAACTCCTCCCTCGACTAAATTATTTTTTGCTC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GAAGGATCTTGGAGGTTCAGAGTATTACTGCCCTGCTTGCAAAGCTAAATTTAACTTCGAACTATCAGATTCAGAAAGAGGGCAGCGGAAAGCCAAGTAAGTGATTTCTTTCTTTAATTTTTTGACATTTGTGTTTGAACTCATATTATGCAGCTTTATTTCAGCGATGTCTTTTTTGACATACTTTTGCAGCAGTTGTTTTCCTTGGTCTTTGTTTAGTGATATTCGACCAAAAAGATTGTCTTACTTAATTTTCCTGAAAATTATTATGTGCATTTCAATCTAAGTTGGATGCACGGCTCTACATTTATTGATTGCAATTCTTTGGTACAGAAGCAACAAAAACAATGGTCAATTGGTCCTACCCAACAATGTTACAGTTCTCTGCTCAGGTGTGGAAGGCATATATTATCCAAGCCTTCACTTGTAAGCAAAAATACAACTCATGGATTTTATTTTATTTTATTTTTTATGGCACTTAGCTGCACTTAAATGGGAAATTGAGATATATCCCTCTGTTACTTTTACACCTCTGTGTGTAATTTCTCTTAAATTTCCTCTGTTTCAGAGTTGTGTGCAAATGTGGCTTTTGTGGGACGGAAAAACTAGCTCTTAGTGATTGGGAACGGCATACAGGTTCCAAATTGAGAAATTGGCGGACTAGTGTTAGGGTGAAAGGTTCCATGCTACCTCTTGAACAATGGGTTCGTACAACAGCTGATTTTCACAATCTTTTCATATTTCTTGTCGTCCATGTCTCTGGAATTCTTGGATTGTTTATATTTTTGAAAAATGAATATCTTGTGGGATTGGCAATTACTAATTTACTGTAGTATTTTTGTCTAGAAAAGTGATTGTTTCAATAGAAAACTATTAATTTATATGATGACATTAGATAGAAACCTGAAGTTAGGGTGTATGGACCCAGAATATTTTACTGGTGGTTTCTGTTGCATAGGAGTAAAATTTTATCTGTTGTCAACCTTTGTAGAATCGGGGGGTTGTTGTACTCTAAGAAGGCTCAATTTTCAACATACACTTATCTATCAAGAATTTTGTCAAAACTTGCTGTGCTAGCTTTTGGAATATAATGCTCTTACTAAGTTAGCATTCAACACAACCACTGTACTATGATTTTGTTCTAACTTAGTCCAGTGATTATGACGCAATAAACTAGGGTTTGTTTGAATTAATTCATCTGAAATATTAGAGTAGGTTTTTGTATAGCTAAATTCCATATATTGTAGTGCAGATTAGTTGTGATAGGATTGGGCTGGTAGCATATGAAATTATCAATGTCATTGGCATCCAACTTTTTTAAGCTTCTCTTGTTTTGGAGCATTGTCAACATGAAATATGTCCCTGCCCCCTTTTATGCAAAAACCCTCCGACCCATTCTGGATTTCTTTCCCCATAAAAAAAAAAAAAAAAAAAAAAAAAAAAAACCCATTCTGGATTTCTTTCCCCATAAAAAAAAAAAAAAAAAAAAAAAAAAAAATTGCAGTTACTGTCAATGCAAGCAGACTGGCCTAATGCAAGTCTCTGTTCTAAATGTCTTACTATTAATGTCTAGAAGGGTTCTCATCTCCTCCTAATTGGCTTGTTGGTGTTTTATGCCTTCATTAGAGGCTTTTGAATGGGCTTGCTGATTTGAAGATTAACAAAGTTATGAGTGGAAAATGTTGACTTTATATTCTAAAATCTTACTCTGGAAAAATTCTTTGCAAGATTTGTACTTGAGTTTTGTTCTTGTTTAACTTTGCAGATGCTGCAGTTAGCTGAGTACCATGCTAATACTGTTGTTTCAGCCAAACCTCCTAAGAGACCCTCTATGAAGGAGCGGAAGCAGAAGTTGCTGGCTTTTTTGCAAGGTGCATTTTTTCTTTTAGGATTATAATTTTATGATGGTTTTTTATCCTTTATTGAACCAATCACAGGTTTCCTGTCATTGAAATTACTGATTCTTTTTTTTGTTGTGACAGAGAAATATGAACCTGTTTATGCTAAGTGGACAACAGAACGCTGTGCTGTATGCAGATGGGTTGAAGATTGGGACTACAATAAAATCATTATTTGCAACAGGTATTGCCAATGGTGGTGATTAGTATCAATCAGGTGGTCGTAATTTATTGATATGTAAAATGACAATGAGATCAGGCAATATGGACTCTTGTTGTTTCTTGGATATGTTCCGAACAAATGCACACTAGTACAGGCTCCTTTCTCTGTCTAACTGACTGATTATAGTACAATATTTTTAGAATTTGTAATCATCGTGTTGTGTATGTAGCCTTGGTCTACCTATGCATATTGCATATGCTTTACTAGCTGTTACCCTACTGTTACAGTGCAAGCTACAGAATGACGGAGAACAGTAATACACCTTTTCATCCATTGTCTGACATTTTGCCTTCGTAATCAAAGGAAATCCTTTTTTGTTGCCTGAAGATTATGATATATGTTTGTTTATGATATTGTCATGTTAATGATATCACTATTGCTTATCAGATGTCAAATAGCTGTACATCAAGAATGCTATGGAGCAAGAAACGTTCAGGATTTCACTTCATGGGTTTGCAAAGCGTGTGAAACACCTGATATTAAGCGGGAGTGTTGCCTTTGTCCTGTAAAAGGCAAGTGTTTTAGGCTGTTGAATTTCATGTGTAATAAATATTCTGTGTATTTAGGTCATTGAGATTGTCTACACTGAAGGTGAGTAAAATTAGTTTTATAAAAAGTACCTGTTTTTCCACGGTTTTATATTTCTTTCTCTATGTTCTTCTACTCTACTTGGCTACAGTTACCCCACATTTGGGTTGACCCAGTCATAACTGCTGGCATTACTAAAGACTGAAATCATGTGATTTAATCACAGCTTTCTCACTATCAGATGATTTTCATTGTCGCAGATATTTTGCCTAACAGTTATCGTTTTGTGTAGATATTATTACTGAAGCAGTCAGATTCCCATCATGATTTGATTCCATGACCTTGTTCTGATTAAAGTATGCTTTTTTTCCCCCTTTTTTCACCAGGAGGAGCTTTAAAGCCGACTGATGTTGATTCGTTGTGGGTTCATGTGACCTGTGCATGGTTTCAACCTGAAGTCTCATTTGCAAGTGATGAAAAGATGGAGCCTGCTCTTGGGATCTTGTGTATTCCGTCAAACTCTTTTGTAAAGGTAGAATATCATGAGTATTCGATCAAATTATTATGAATTTTTGCTTGAGGTTTAGTGTTCGCTTTGTGAAGTCGATATTGCAATTTCATAGTCATTTACGCCTGTATACGAAATTATTTTCCCACTATATTTGTGTCATTTTGAAGCAAACTCAGAAATACTTGAAATTTTTATTGGTGAAACGGAAGAATAT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TGGAAAATGTTCGCTATATGCTTACTTGTTAGCCCGATAAAGTGGCCTTTTTTTACCCTCTCCTCTCTCTTTTCCTCTTTCAAAGTTGTTGAATGATTGTATTTTGGGTTGGTTGCTTTTTCTTTTCTTTGTTACTGGCTACATGTATACTTCTCCCATTGTCATGGTTTTGCAATGTTTAGCAGCTTTTAATTTATTATTTTACATTTTTCCTAAAGAAATGTGACGAAGTTCTATAAGTGCAGTCCTATAGTATACGCATTAATATTTGGAACAGCTCATCCCCTGGATATAAATTAAATGATCATGTTGACAAATATTTGTGTGATTGATTTGTCTTAGTCTAAATGTTCATGCTGGATTGCTGGTGATTATTGAGCTGGTTGTTAGTGCAAGAATATAGCTAATTTTTGTATGTGCTTTTTCTCAGATTTGTGTTATTTGTAAGCAAATTCATGGTTCATGCACACAGTGTTGCAAGTGTTCCACTTATTACCATGCTATGTGTGCATCAAGAGCTGGGTATCGGATGGAGGTAGGTTGCTTACTGCTGCATTTTTAAAACAGTTGGCTGAAATTGTGCTTCTGCCTACTTCTAGGCACTTGTCTATCTCTATGTTGTGACCATATGGAACCTGTAGCTGTAATTGCCACCATTATATACTAAAACTTACGTAGTGTGAAGGATGTTAATGATCATATTTCACCTTTCAGAAACTGTAGATTTTTCATTTTAGTGTTTTATTTTATTTCAAACCTTTACATGTGATTATTTATTGGTATATTATGTCAATCTTCTTGTTGCTTGAATGCCAGTAGGTTGAGTAAATTGATGTACCAATAAAATTAAAGCCATTATCTGCCTACTCAGCCTATGTTAATCTCTAATTAGACTGCTCTCTGCTCCAATAAATGTTGCATTGACTAAACCCTATGTTTTGCAGTTGCACTGCTTAGAGAAAAATGGAAGACAGATCACAAAAATGGTGTCATATTGTGCTTATCACAGGTTTCACCTAACACCTCTGAGCAGTACTTGTGTTTCATGAATGCATGTATTTTCTGTAATTCTCTTCTCATGTTTATTCTTTGGTTTTTGATGCAGGGCTCCAAATCCAGATACCTTCTTAATTATTCATACTCCTCTAGGTGTCTTTTCTGCCAAAAGCCTTGCTCAAAATAAGAAGAGGTCTGGTTCAAGGCTTATTTCATCTAGCAGAACAAAAGTTGAAGAGGTTACTGCAGTAGAATCTACTGAGATTGAGCCATTCTCTGCTGCAAGGTGCCGTGTATTTAAAAGATTAAACAATAACAAGAAGGTACCCTATATGTATCTGTTTCTGTTTGACTCAGCATATCTATCTATTTGTTTTCCAGTGATGATACAATAAGTGAATTTCAATGGGTCAGTTTCCTTTTAAGTTTTATTGTTGACATAGTAGCACAGGATGCCTTTGGGTTACATGGTCTTTTTGTCTTGAGTGTTTTGTGGTGGGTTGGGTTTGATTAGGGAACTGATGCTTGGAGAACTCTGTAGGTATTGCCAGGCTAATTGTCCGTCTACCAATTTATTTTTAACCTTCTTTTTTATCTCTAGGCACCATTTCTGTCAAAGAGATGATTGATGTTTGTTCTAAGATGATGAGTGGAATGTCAAACCTATGTGAGCAGTAAGAGGATACAATATAACAATAATGTGCAGCTTAATTTGTTTTCCTTGCTGCATAGAAAAATTTTGCTGGTATCATTCTTGAAGTGCTGAATTTTTCTAATTTTGCATGCATTATGAATTGCTTGGTCTCACTTTCATTTGCCTGCTGTTTTGTTTTCTTAAGTCTCTCAGTTTCATTAAGGAGGGACTTCTTTTTCTTTGTCATCTAACCCTTTTTCCCACCTGTTCTGTTTGGTAGAGAGCAGAAGAAGAAGCTACTGCCCACAAAGTGGGGGGAGCTTGCCATCATTCTTTAGCCACCATGCAAAGTTTGAACACATTCAGGGTAACTCTTGCTCTGTTTTTCCCCTTTTAGATTTTAGTGGAAAAAATTCATCTTATGGTCATTATCTTTCCTTCAACAGGTAGTGGAGGAGCATAAAAGTTTTTCTTCTTTCCGTGAACGCCTTTACCACTTACAGGCAAATATATATGCTTTCATTTTACCCTAGTAATTTTTAACTAATCGATTTGTCTTTCTGACTATTTTTGGGTTGGGAAATTTGTCTCCAGAGAACTGAACATGACCGAGTTTGCTTTGGTAGATCTGGAATACATGGCTGGGGCCTCTTTGCACGTCGGAATATTCAAGAAGGAGAAATGGTATGTGAATTAGAAGAGATCAACGGTATATTGTTTATGAAATCATGTCTTTCATTTAGTTATTGCTTTTTAGTTTATGAAGGTTGAGAAATTTTTCTTTATGAGCGATTTGCCATGGATGCTATGAAGATCCATAAACTTGGTACGTCTTTGAAATTAAAATGGACTTGAAATTCTTCCATTGTTCTTTGGTAGCATCGAAGGTATTGACAAAAATTCTGTTTAAAACTTAAAGCTAAATAACTCTTTCTTAAATGAAATTTTCATTGGAAAACTATAAAATTTTATGTATATATATCTGTGCTCTAAGGTAAAAGTGGGATGCATGATTAATTCCACTGTATGTCTGGCAAACCCTGATGCAGATATATGTTACATAAAAAAATTACACGAAACGTTGTGTAAAGGGAACACAACATTTGTATGTTGGCAGTTCCACTATTACGATACTATTTAAACAAATTAAAAACCAAATGCTTTCCTTCAGGTTCTCGAGTATCGTGGTGAACAGGTAAGACGCAGTATTGCAGATCTCAGAGAGGTGCGCTACCGATCAGAAGGAAAAGACTGCTATGTGAGTTATCTTGTCCTTTTCTGCTTTTGCCCTCCGCATCCTTGTGAAATCATAACTCGAAAATTGCAAAATGCTCAGGATTACTTCATCTCCATTCTTCTTCTTCATCTTCATTTTTTTGGGTTATATTTTCCTCTCTTCCTCTTTTGTTTCTGTACTCTTCATATCTAAACTTTAGCGAGATTTATGTTGCAGCTTTTCAAGATCAGTGAGGAGGTAGTGGTAGATGCCACCGATAAAGGAAACATAGCACGCTTAATCAATCATTCGGTAAGATATGGATATTTAAGTCATATTTGGACTCAACTCCTACATACTTTATCTCCTTTGCCCCTTGATTGATACAGTGTATGCCAAACTGCTACGCGAGGATAATGAGTGTGGGTGATGATGAGAGTCGGATTGTCCTTATTGCTAAGACTAACGTATCTGCTGGTGATGAGCTAACGTATATCTCTTTCTCTCTCTCCCCCTCTTTCTGGGTTTTAGGAACTTC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CATAATATATTGATTGTTTGCTATTGGCAGGTACGATTACTTATTTGATCCTGATGAACCTGAAGAATTCAAAGTCCCCTGTTTATGTAAAGCACCAAACTGCAGAAAATTCATGAATTAGGATTACGCAGATGACACAGAGCAAAGTCATTGTTTCTCCAAAAGGAGCACTAACCCCCAAATCCCTCACCCTTGGGGATTTCACAGTTCATACAGCCAATTTGTAATTTTTCTCAGAAAGGAATGTGTATTCTTTTTTCTTCATTTCTTTGTCTTAGATTTTGGGAAATTTTCATGCTTAATAAAAGCAATAGATTTGCCGGCTGTTTGGCTTCTGGCATTTTGTGTAAGTAAATTTGACACAACTCTCATTTAGGTAATTAAACGCTAACCCCTTTTCCATCGCATCCTCGCCGACGCCGACACCGACACCAACACGTTCTTGCGAGGCATCAAGATAAATACAAGTGATTAGTCATTATTTGTACTTTGCTGTACGAATGAGAACAGTCAATGAAAATTTTTGTTTTCTCA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11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TCACTACAAAAATTAGAAATGAAATGATCAGGTAACGACAGTAGATGCAAATCCTCTCTTCGGTATTTGACTTTCCCCTGATCTGTTTGAATATCGATTTCTTATTAATTATTTTATGTACTCTTGAATTGTTGCTTGACGACATCTGTATCCATTTGCATGTTCATGTGGCAGGAATTCATTCTCTTCAACAAATTTAATTTAACCAAAGTTTTGCTTGCCGGTATGAAAATGAAACCTCCTGTGACTTTTAACATTTTTGTTTCCATCTTATGTAGGCTAAGTAGCTTTTATCCATTTTGGTTTAATTTTTATAACTGTCTTCGTCTAATATTAGGAGCTGATATTACTTGAAGAATTTGAGTTAGCATAACTGGGAATTTTGTTTGTAATGGATCAAACTTTTGGGCAAGACTCGGTTCCTGTTTCTGGGCCATTGGATAAGTCTAGGGTTTGGGATGTAAAGCCGTTGCGGCGTCTTGTTCCTGTATTCCCTTCTGCACCCAATTCATCTTCCTCTTCAGCTCCGCCAGGTGCTGCCCCATTTTTTTGCACCGCTCCGTTTGGTCCTTTCCCTTCCGAGGTTTCCCCCTTCTACCCGTTTTCTGCTTCAGTGGGGGCTCAGGGGCAGCCCCAACAAAATGCATCTTTTGGATATGGCAACCCAGTTACTGCTGCTGTTCCAATAACTTCATTTAGGACGCCGCCGCACTCAACAGCTCAGGTAAATGGAGATACTGGGCCATCTAGGAGTTCTAGAGGTCGTGTTCAATCGCAATCCCAGGGCAGTTTTGGAGATGAGGATGGATACTGTGACAGCCAGAATCAGGGTGCCCAGTTTGTGAGTAGATATAGTATGCACATTGCTGATGCGGAGGATAATAGTAAGGGTGGGAGGCGGAAGAATAAGCCCCAGAAGAGGACTAGAAGTGGGCGGGATATCAATGTTACCTTGCCAGATATTGATGTGGATTCAATAGTTAACAATATTCTCTCATCATATAATCTCATGGAATTTGACACTGTACGGCGAACTGATGGTGACAGGGACTCTGTGGGATATATACTTCTGATATTTGATTTGCTTCGAAGAAAACTATCGCAGATTGAAGATGTGAGAGAAGCAATGCCAGGGGTTGCTAGACGACCTGACTTGAGAGTGGGTACAATCTTAATGAATAAAGGGATTCGAACCAATGTTAAGAAGAGAATTGGAGCTGTCCCTGGTGTTGAAGTTGGGGATATTTTCTTTTTCAGGATGGAATTGTGCTTGGTTGGGTTACATCATCCAATTATGGCAGGAATTGGTTACATGGGTCTGACAGTTAATTTAGAAGAAGAGTCCGTGGCGGTTAGTGTTGTTTCGTCCGGGGGATATGAGGATAATGTAGAGGATGGGGATGTGTTGATTTACAGTGGACAAGGAGGGAATATTAATAGGAAAGACAAGGAAGTGACAGACCAGAAACTTGAGAGGGGTAATCTTGCTTTGGAGAAAAGCTTGCGTCGGGGAAATGAGGTACGGGTGATTAGGGGTGTGAAGGATCTGTCAACTCCAACTGGCAAGATATATGTCTATGATGGTCTTTATAAAATCCAGGAGTCATGGACTGAGAAAGGAAAGTCAGGCTGCAATGTATTCAAATATAAGTTTATTAGGGTACATGGGCAGCCTGAAGCATTTATGACATGGAAACTGATTCAGCAATGGAAGGATGGTATCTCTTTGAGAGTTGGGGTCATATTACCAGATCTTACGTCCGGGGCAGAAAACATACCTGTTTCTCTTGTAAATGATGTTGATGATGAGAAAGGGCCTGCACATTTTACATATTTGGCTAGTCTCAAGTATGCTCAACCAGTTGATTCACGTGAAATTTTTGGTGGCTGTGACTGCCGCAATGGATGTGTCCCTGGTGATCAAATTTGTCCATGCATTCAAAAAAATGCTGGCTATCTTCCGTATACTTCAAATGGTGTTCTTGTGACTCAAAAATCCTTAGTGCATGAGTGTGGTCCTTCTTGTCAGTGTCCTCCTACCTGCCGGAACCGAGTGTCTCAAGGTGGCCTGAGAGTACATTTGGAGGTGTTTAAAACTAAGGATAAAGGCTGGGGTCTTAGGTCTTGGGATCCCATCCGTGCTGGGGCTTTCATATGTGAATATGCAGGGCAGGTTATTGACATTTCGAAGATAGAGGAACTTGGAGGTGAAAATGTAGATGATTATCTTTTTGATGCTACCCGTACATATCAGCCTGTAGAGCCTGTGCCTAGTGATGCCAATGGGGTTCCAAAGATACCGTTTCCCTTAATTATAACTGCAAAAGATGTTGGAAATGTAGCTCGTTTCATGAATCACAGTTGCTCTCCCAATGTGTTTTGGCAGCCTGTTCTCCGCCAAAGTGACAAGGGGTATGATCTTCATGTTGCATTTCATGCCATCAAACACATACCTCCCATGAGAGAGTTGACTTATGATTATGGCCTGCCAGACAAAGCAGAAAGAAAGAAGAACTGCCTTTGTGGGTCATCAAAGTGCAGAGGCTACTTTTACTAATGTTTGATCAACAGATGACATTGGATGGGAATATGGTCCTGGCTAACTAATGCATTTAGAAGAAGGTTAGATTTCTCCAACCTACTTTTCTAGGCTTTTACTAGTGATTCCAAATTTTTAATTTGGATGACTGCTGTGAAGAAATAATATTGCATTTTCATATCTGCACTAATAGAATGT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TTTGTTTGTTAATTAAATTTCCCTAATATCTTATAAAAGTTGAATTATCAAGTAGTTTGACATAGATCCAAACAATGTCATCGTGAGTATGCTTTTTTTATATAATAGTAAATATTTTACGGTCCAATATTCCTAAGACTAGTAATGCTATTCAGCATTCTTAAAACAATGCATAAGAATACTAATACTGTTCAGCATTCTTAAAACAAAGCATAATTCCTGAGGCACCAGATATATGGGTGAGGAGCTCAGCAATGAGCTAACCTTTTTTGTATAGTCTGCGTGGTGACAGGGCTTGATCCTCATCTTGTGGTGGCCTGGCAGGATAAATGGAAGGCATGAAATTAACATTTGGACCTTAACATTTGCATATAGTGCTCAAGGTATTCCAGTTATGGAGATAGTGATTTTACCTTAATTATCTTTTTCTGATTGCTGTGACACCAAAAAACATTGACTTTTTATTAGAGCTGCTGTGAGAGAAGGCTGGTTTTGATATACTGGTTGCAGCCTGAAAGCTTGTCTTGTGTAATGTCAGAAGGGAATAGATTCATTTTTTGATAATGGAAGTGAAGAAAAATTCCCTATTTGAGTTTTTTTAGGAGATTCATAGATTAATTTCTCCGTCTGGGTATGTATTGCTAAACAAGGGACTGAGATACTTATTTCAGTTTTGGTTAGTTATTTTACTTAGAATGAGCAATAACTTGCCTCCTCTCTCCATGGCTATAAGTGTTCATAGGTCTGAGCTTGTGCTTGTGGCTCACGTGCTCATGCTTTTATTTTTTATTATACAAAGTGCTCATAAGTGTTCATTTTGTTCTGATCTGTTATTAATAGTTTGCATGCATCTAAATTATATGAGCCATGGTTCTGTTATTTTATTATTGAATATTTACATGGTCTCTCATTAAATAGAACATCTGGGTGTGCTTAAACCATGTTCTCACTCTTGCTGGATTGCCTGGTCCTTTCCTTAGGTAATCTCTAGTTGCCAGGGGGACAAGGCTGCAGAGTGACTTGAAAATGCAAGTGTTTTTGCTGAATGCATTGTGGTTGAACTGTATTTTAGTTTTACAGATATTTGCAGGAAAGAATGCTGAGAACTATCTTGTTTGGTTTTGTAGTCATCAGCACAAGAAGAAGTTTTTTTGCAGCTTGTTCATGTGCTAACATTTTGAAGATGTAACATAAGAATTTTTTGTGTAGAATCCATCCAAGTTGTAACATGGAACACTATACAGTGCTCCTGTATAGTTTAGTGTAACTTGCTTCTCCCAATGATATTGCCTACACTATTTTGATGCATGTGGGTTTGTTATATAACATGGAGTCAACGATACTCCTGACCTAGTCAAGGATTTCTACTCTGTTAATTTATAATGCGTCACGGTACATACATTTCCAAAAAAGTCTATGCTTCAGGATGATATGGGTGGGGTTTCATTGTGCTTGTATGTATCATTCCTAATTTCATGGAGCCTTAGATGATAGTGGCCCTTTTGCTGTAATTGATTCTGTTGTTGCTTCAAGGTCTAAGAGAGATAAACTAGGGGTATTTTGGTTGCATATATTTTAACGAGATACATAATTGAATGTACACGGGTTGCTTCCCTTGAGCAGCCTAGAGATGAATCAGGGAGTTGGCTTGGAAAAGTCTCATCTTGTGAAGAGGAATTTACAAATGACAAAATTCCCTGCAAGGCATAATTTACAAATGAACTAGCAAGCCACCTGTGATTGTATCAAGTTCACAAAGATTATAATAAAATAATGAGAAGTTTTTCTTGATTGGTATATCATCAATTTTGTATACCCTTTAGTTGGATAGAATGAAAATTTGGCACCAGGTCCAAAAAAATTGTTACCGAAAAGAGAAAAAAAGAGAGAGAGAGAGTTTTGTACCCTTACTGCAAACTTAGTGAAAAGATCTACCCATTTAAAATAATAATAGTAATTATACCCTCCTTGAAAGCATGCTGAAAGCTTGTTTAGACCGAACTTCTTGATTGATTCATCTAATCCTCTGTAGACTTGATTGAATAAG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12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GACAAACAAACCCTAGATCGTTTTTTATTAAAAAGAAAAAATAGTTTTTAATATCTTTAAACTTATGAGATCTTATAAGTTGGACCAACTGCCACCCAAAAATCCACTAAAAAAATTGACAGCCGGTGCGGTGGGAGAAGTAATGGCCTCAGGCGTGTACTTCAGTCGTGGGGCCGACGCGTCTCTGGCTCTGTAAGTTGTAGTGTTATTCTTGCTTGCTTTTTGTATCAGATTTTTCAACTGTTATTTGTCGGCTCGAATCTTGGCACTTGGGATATAACTGGATCTAAAGAAAGCGGATGGCCGGGCGAACGAACTGGTCGCTTCACTCCGGCGGCTAGCTTCTCCGATCATTCCAAACTTGCCGGAGGCAAACATTTATTTACGTCACATCACAAGCAAGAAAAAAATAACGTGCGTCTTGGTTTAAAGGGTATTTTGGTCTTATCATGTCAAAAGATGGCTAATGAAGTTTTTGCTTGCGATTTTCAAGTGACATGAGGAAATAAATGTGATCTGATTTAGAATAAATTCTGTTAATATGATTAGTGGTTAATAAATTAAAAAAAATTAAATTTTAATTATTTATTAATATTAAAATAATAATATACGATCTTTAGTAAATATGATTGGTGGTTAATAAATTAAAAAAAATAATTAAATTTTAATTATTTACTTATACTAAAATAATTGTATAAGATCCGTAAAAAATCAAGAGTACTGATAGGATTTTTATCCAAAAAAAAAAATTGAGCTTAATTCACTTTCTACATTTTTTCCTTAACGACTATTTAAGTGTTTATATTTTATGAAATTTGAACTTGTTATGATTTTATTCCGATAGCATGAGTATTATCTTATTTATTAAGTGGTTGATAATTTTTTTATAAATTTTAACTGAACTTGTTATGACTTTATCTCACCATTCATCATTTGGGATGAAATTTTACATTTTGGGATGTTTAAAGATGCTCACACACAATTTTAGTTGATAGCTCCAATTTTAGTTGACTGCAAGTCATTTGATTCCACATAATTGTGAATTTAAACTGACATTGGCTCAATTCCAAACAATTTCTTGTTCTTGTAAATTCCTTAATTTATTTTTTGTTACTATAAATAACAGTATTCTGGAGGCATGTGTTTTTGTTGCAGTTGGATTGTTTTAAGGTTTTCTTGGTTAGCAAGTAAATAAAATGTGGTGTTTTTTAATTTTCGGTTTGGTG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TAATATGTGGAAAGGCGGTAGACGGAGGAAAAGTCAAAAGTGAAATCTTGGCACTATTTCATTGCTGAGATTAATGCTGGAAGTGTCATTGTAATACTTCAGGGGGTGTTTGATGTTTGAAAAAGTGGGGGAAAATTTTTATTACATTGGTGTTAGTTGAGTGAAGGCTTTGATTACTCAACCCATGTAATGATACAACTTAAAAGACTCATAATCTCTTTCTTACAACACTGAATTCCTCAGTAGCCAGCCTGCCTGGGAATAAAAGAAGTGCAGATTATGTTAATGCTAATGCAGATTGTGCTTGTGTGTTTTGATTACCCTTTTACAATTTTAGTTCATTCGGATTGCTTTGACATGCAAGATCATACAAAATAAAAATTGGAGGCCACTGAGTACGAAAAGATTCCTAAAAAGTTATTCATCCGCGATGGACAGAGAGAGAGCTGTCAGAGCAGCTAATGCGATGAAGGCAATAGGTATTGTCGACAAACAAGTCCAAACAGTGTTGGTAAATCTCTTAGAGTTGTTTAATTGGAACTGGGAATATATAGAAGCAGAAGATTACCGTGCACTCAAAGACACATATTTCGATTTCAAGGAAAATCAGGTAGTCTGTGCAAAATACTAAACATATACATTCCACAACAACCACAATTAGGTCCATTAGGATGTCAATGGCTTTAGTTACTATTGCCTTAATGATTACTTTTTCTGTTTCCACTCAAACGGGTTTTGTCCTTTCAACTTTTTCTGCATAGGGAGTAGAAGACGAAAATGAACGTGTTATGGGGCAAGACAGGCTGGAAAGACCTTCTAAAAAGTTACATTTGGGAAAGCAAAAAGATCATGTTTCATCAGCAATGGCTAACTCAAGTACGACATTAGCACTAATAAAGGCTGAAATGCCAATGCCTACATCTGGACGGGGAAGTAAGAAACCTTCTCAACTATGTTTAACTGACATAAGAAGGGGATCTAGTTCTCAGATTCCTAATGCACTAAAAGAGGCTGAAATCCCAATGCCTACATCTGGACAGGGAAGTAAGAAACCTTCTCAACTATGTTTAACTGACATAAGAAGGGGATCTAGTTCTCAGATTCCTAACGCACAAGTTAGCTGCAAAAGGAAGGACCTGACTTCATCTCATTTGGCCTTTCGCGGAAGAAAATCAACTCATAATGGAGAGTCACAGGCAGTGTATCTTAAACAGCCACTGGATAAACATGGCTTTTCTCGTAGCTCAAGAAATTCTGCCACGTCTCATTGCAGCAGGAAATCGATTAAGAAAAAAACTATGCAACCTATTAGTAGCGTTACACATCATGCAGAACCTATTTCAGTTGTGTGTCCAGGTACTATTGGTAATATATTGTTTTCATGATTCTGATTCTGGTACCTCCATCGTAGTGCAAAAACTTGTTGCATTCTTCGGCTGTAGCATTAATTTTGTCCAGTATCAGTTTTCCACTCAATAATTATAACTTTTTTAGTCTTAGGCACAGAAATGGTTACAAATTTTTAGGATGGTATGGGCTTTCTAGATCAGTGTTCCTATGAAAGAAGAGGCAATGATTGATGCTGGGCTCTTATCTGCAATGTATGCAACCGCTAACATCATTAACCATGCCCCAAAGTGTTTAGAGAGATGTAGGAGTTGTTACAAAGTTATAAAAATTCAAGCGCCATCGTTTGTAATTTTCCATTGTGTCATGCTCGTTGGTGACAATTATGTTATCATAATTATTATAGAGGAGCCCAATACATTAGCTTAACAAATATTATATGCTGAGTTACATTCTTTTTTATCATATCTGCTTCCTTGATATACCACCATACTTCTCAGGTGTTTCATTAACATTTGTAATTGAGAGAAGCAATGCATCAGTTATGTTACTTGATACCTACATTTTCTTTAGCTGGTCCAGGCTCATCGGCAGGTTCTTCAACAGGAAAACACTTAGTAAAATCTTTGGCATCTCAACATGAGCGTACTGTTAATGAAGATGATGCTTCAGTATCCAATGACAGTGCAAGCAGCAACAACAACTTCAGTATTGCTTCATCAGCAATGGGAGAGGTGAAAATATTTCTGAACTGTAACCCTGCTTTTGAAAGGCCAAACTTTCAGAGTCCAAATTTTGATGCGGTATTTAAATACCTTGAGTTTAAAAATCTCATATCTGGAAAAGTTAAGCCTCAATTTTCTGTTAAGAAGTTACTGGAAGGTTTGTGTGATACTTTTTTGGAACTGGGTAATAAATCCACCAGTGGGCCAGTTGCAATTGGCTCATCTCCTGAAGCTATCATAAATGTTGAGGACTCTCTTTCCGCCACAGGACTGAAAAAACAAGCTTCTAGAGTTTGTGATTCTGAAAGGGATCTGAATAAGAAGAGCTCAAACCGTTCTAACTGTTTAAATTCATCTAATCTGGCAACTGTTCAGCAGCAACCTGTCACTTGTAATGAAAAGAGATCTATCCGTATAACTGACATAGCAAAAGGTTTAGAAAATGTGCGAATTCCATTGGTAGATGAGACTTGCGATGAGGATTTGCCAAAGTTTACTTACATCCCACAAAATGTAATCTACCAAAGTGCTTATGTACACATCTCACTTGCTAGAATCTCAGATGAGGATTGCTGTTCAAACTGTTCAGGAGATTGTCTCTCATTGTCAATACCATGTGCGTGTACACGCGAAACTGGTGGAGAGTTTGCATACACACAGCAAGGTCTGCTGAAAGAGGAGTTTCTGAGCGCCTGTATGTCTATGAAGAAGGGGCCTTGTGAGGAACATCTTGTTTATTGTCAAGACTGCCCAATAGAGAGGTCTAACAATGAATACTGTCCTGAAAAATGCAAGGGCCATATTGTCAGGAAATTCATCAAAGAATGCTGGAGAAAATGTGGCTGCAGCATGCAGTGTCAAAATCGAATTGTACAGCAAGGTATTACATGCAAATTGCAGGTACGAATGACTTAATATTAATTTTCCATTCGGAATTTTGTTTTCTCTTCCCTTTTTGGTCATCGTTACATGTCATTTTATTATGAATAATTTAAAATTTTGTACTTTACGACTTCAGTTGTGAAAACAAATTTTCCACTTCGTAATACCCTATGGCTTTTGTTACTCTTTTTGGCTAGGTATGCTGCTTAAACCAAACAAAAAAAGTGAGTCCCTGCTATAAGAAATTTTTTTGAGAAACCATTGAAGCTCACAGTATATTCACCTTCTTGATCTTTTTTTCTCTTTTTTTTTTTAATTTCAGTTTTTCTGCTTAATAAGATCTCTACAAAAGGCATCGCCGTCCTTTGTCATTTCAAATATCACTGTATCTATC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AAAACACCAATCATATGATCGTTCTCTTATTACTTTTTCATGCTATCTTAGATATATGTATTGAAACTTTGCAAGAATTTGAAGTAAATTTTGTCTATCAGTCATGTGATTTATAAATATTTATTTCTTGTTTCTTCATCATTTACGGATAATCAGTATGCTCTTATGCTTCAGGTGTTTCTGACTGATAGACATAAAGGTTGGGGTCTTAGAACACTTCAGGATTTGCCTAAAGGATCCTTTGTTTGTGAATATGTTGGGGAAATATTGACTAACACCGAGTTATATGAACGGAATATGCAAAGTAGTGGTAGTGAGAGACATACATACCCAGTTACTCTAGATGCAGACTGGGGTTCTGAGAGAGTTTTAAGGGATGAAGAGGCACTTTGTTTAGATGCAACCTTTTGTGGAAATGTTGCAAGATTTATTAATCATAGGTAATTTTTTTCACTTATTAGTTCTACATACAAAGTCACTGTACCCCAGTTTTGGAGACAAAATGATTTGGCACTTTAGGGACTTTCATATCATTTTTATTCTATTATCTAATCATCCATGTGACACTTGACTGTATTTCTGTTCACTTTATAAGAAAAACTTGGGATAAAAAACTTTGTATACTTAGCGTTATTCTTTCACATCGGGCATATGCATCATGTTTGTTCTAGTTGTTGCATGGGTTCTTTTTCTTTGATAATAAATGCTATTTTGGTCCATGAATGTCGCAGATGTGTTCTGCATGCTGAAATAAAAAGCTAAGATAATGCTACACTTGTTGAGTAGTGTCCCAAAATTTACCATCCCACGTGTGCTGGCATTCATCCATTGGATGGTGGGATGGAATGATGGATAAGTTTAAAAGTTATGAAATTGATCATTCAATCGATGAATGCCACATCAACACTTGGAATACTACTTGGGAAGTCTAGTATTATTCAAAAGCTAATGTTTCATGCTGTACCCATTTAGAGTAAAGAAATTTATCTATATTATCTGTTGCATGGACTTTTAAATGTTTTATAATCATGTTGATGGCTAGCCTTTAAACTTTTCTTCGGAGATTGGACTCCTGTTAGAGATTGTAATTTGGTGCGCATCATACCTCTCTTCTACCATTATTTGTATCCTTCACTGCTCTTTGTCAATATAATTTATTTTTTTTCCCCCCCAATTGTAGATGCTTTGATGCAAACCTGATTGATATACCGGTTGAAATAGAGACCCCTGATCGCCACTACTATCATGTATGGATCTGACTGGCTACATCTGTGCAATATTTCCTACATTCTGCTGTCATAAATTTTGAAAGAAGTGCATCTCATACTTTCTTGCTTGTCTTGTGCAGCTTGCTTTTTTTACAACAAGGGATGTGAGTGCTTCTGAAGAGCTGACCTGGGTAAGTGGGTTTAGTCAGTGCAGTTAACAAATTATCTGTTTGTGAATTTAACTTGGTTGAATGTACTGTCGATCATATGCTTTACAAGCATAGGATATATGTACATACATTCATAGAAGCAATACATGTTTTACGGCATGTCAGGACAGTTCTATTTATAGATTATTTCCCTCTGTTTTTAAATTTCAATTCTACAACCTTATTGAAATGTAACTTATAACTGAAGAGTTCAGGAAATACACATCCAAAATTATTCCAACAGCATTGCAACTCCTGCCAGCTGTGAATCTTTCTAACTGGCAGTAGTGTTTTTGAAAGAAAAGCAATCGGACAATCTCTTAAGACCTTCAAGCAACATTAGAGTTGTAAGGAATGGCTGCAAATGTGTGACACTTACCAACTTCCATTTGCCTAAGTTCTTATAAAGAAACAAGGTTGTTTTCAATCAGCAGGCCTGTTGGCTTTTGTCTTCAATTTTCATGGAGCACTAACACCTCATTGTCATAGACAGTGAGGGAACTACCATATTCTTTCTTTTCTGTTAAGTGATGAATAGATAAGAAAATATTTCTTTTTCCCCCTCTTGGTTAATTATGGTGTTGTAACATTTTGTGCCTCCCTCTGATTATATTTTCTAGTCTATAACTGGATAATTTTTTTCTTGTAGCTGATTAAGAACAACTCAAAAATTGAGTTGAAATTTGGTGACAAAATTAATCAACATTTTGCTCATTGTCGTGATGGTTTGGATGACATTAACTGTAGGACTATGGAATCGATTTCAGTGATCATGATCATCCTATAAAAGCATTTCATTGTTGTTGCGGAAGTGAATTTTGCCGAGACGTGAAGTAAAGAGTTCGTGTATCTCATCTACGATAGTGAAGGTAAAGGATTTCATTCTTTATTTTATTAGAAATTTTCCCTCTGGTTCCATGCTACTGCAGGACTATGGAATTGACCTCAGTGATCATGTTCTGCATGTTTCAGTTTCCTTATCCCCTTGGTTGTGGCTAACTGTTATCATTATTTGCTACTACCGGAATTTAGTTGACTTTTCTGTAGTGCTTGGATGAACTTTGACTGGTGAGGAAGTAATATTAAGCATTGACTGTTCTTGTG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13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AAATAATAAAATAACAGGTATCCCTGGTGAGAGATGCAAAGGTTTCTTCTGAACACGGCGGGAAAGCGATGATTTAGGGAAAGCTCACTCCCTCCAAAATACAACATGTCTCTCTTTCACTTTTCTTTTAAACCCTAACAACCCCGAGAAAAAAGAAAAAAAGAAAAAAAGAAAAAAATCCGTAGCGCCCTGACGAAAATCCCCAAATCCAAATGGCGTTTCCTCAGTCGCTTCTTCACCTTAAACAACAACGACAGCACCACGAAGAAGAAGAACACCTCGAAGAAGAAGAAGAAGACGACGATGACGACGACGTTCTTCACAAGAACGCCGGGACTCCCATTCGCTACGCGTCTTTGGATCGCGTCTATTCGGCCTGCGTCACCGCCACTTCTTCAACTGCGAACGGCGGTTCGTCGAACGTCATGTCTAAAAAGATCAAAGCTTCTCGAAAGCTCTGCAGGCCGCCCATCGTCAATGTTTACACTCGTCGCGCCAAAAGACCTCGCCGCCGACAACAGCATTCTTCGTTTCTGGAGTCTCTGCTGGGGGCGCGTGAGGCCGAGGCCGAGCGCGTGGACCGTTCTTTTGCTGTTAAAGATGAAATTTGTGAATTTGAGAATACAATTGTCGCTAATGATAATCACCACGACGACCATCATGATTTGAGGGTTCTGAAGAAAAGGAAGAGGTTTGGGAGCAGTGAGTTGGTCAAATTGGGGATTGATTCTATTTCTAGCGTTTTCAGCTCAT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GACCGTCCACGATTGAGGGATTGTAGAAATAATAATGGTAGTAGTAATAATAATAAAATTAACAATATTAATTTGAAGAGAAAGAAGACTGATTCTAATTCTAAGAAAATTTTGTCAGTTTCGCCTACTGCCAAGCGATGGGTGAGGTTAGTCTCTCAATTGCAGATTTCATTTATGCCCGTCAAAGCTGTAATTCTTATTTTTGTTTGGTTGAATTTTCATTATCATGAACTATAAATTGTGCATTAACAGGTTGTGCTGTGATGGTGTTGATCCCAAAGCATTTATTGGGTTGCAATGCAAGGCAAGCATTTGTTTATTTTATTTAGTTTTTAAACACAAAAGTTAGTTTCGTGCTTCACACAAATCAAATCTAAACTAGTTGAGTTCAGGTTTATTGGCCGTTGGATGCAGATTGGTATTCTGGTTTTGTTGTTGGGTATGATTCAGAGAGTAATCGACATCATGTAAACCTTTCCTATCTTTTCTTTGGTTATTTAAACTGCTTACAATTTTCCAAGCTATATTTTTTAATTTGTTGGGCCTTTTTTTTTTTTTTGCCCTAAAATACTATACAGGTGAAGTATGTGGATGGAGATGAGGAAGATTTGATTCTCTCAAATGAGAGGATCAAATTTTATATATCTCAGGAGGAAATGGACTGCTTGAAACTGAGTTTCAGCATTAATAATGTGGATAATGATGGCTATGATTATGATGAAATGGTTGTGTTGGCTGCCAGTTTAGATGACTGCCAAGAACTCGAGCCTGGGGATATTATTTGGGCAAAACTTACTGGTGTGCTCCAAATCTATTTATTTCTTTTTATTCTCATTCACGCGTTGTTTCTTCACAAAAACTGAAGTTAGTACAAGAATGAATCATTTAAATATTAGTTGAAAGAATTTAACACGAAAAGGCTTTTATATCTTAAGATATGAATTGTATGCTCAGTTTTCCATATGGTTAGTGGCTTGTGCAGTTAGGATATCTGAAAACTAAAATCTGTGGCCATCAATAGTGCAAGGGCACCAAAAAGTATTTAATATTATTTGGCCTGAAGTTTACATATTTATTGTAACCTTTGGTACAGAATCTTTTAAATTAATATGTTTTCCACTTGTATGTTTTGTCTATGCATTAGTAATCTGATTTTCAGTTGAAAATGCATAGTTTGAATTATGCTTATCCTCATGCTTGGAAAATTTCTTGCCTTTGGCTGCATATATATGAAGTATTGCTGTCAAAACTCAAACTTGATGTGCCACTGAAAAGAAATTAGTATTCCTATAGGAATATTTGAATCCTAGCTCATGCAGACATTACTTGGGGAAGAAAATGTTGTTTAATTGTTGGTCCTTATTTGGTGATGGCTTCATTTGCAATTTTTCTTTTTTTCCTATCTGTGTATTATGTATCATGTGAATATGATTTTATTAATTTACTTATATTTTTTGGTGCACCAACTATATCTCTTAATTGCTATAGTGCAGGTCATGCTATGTGGCCAGCAATCGTAGTGGATGAATCACTTATTGGTGATTACAAAGGTTTAAATAAGATCTCGGGAGGAAGGTCGATTCCTGTGCAATTTTTTGGTACGCATGATTTTGCAAGGTTTGTGGTCCTTTTGAATTTGTATTGTGTGCAAATAATTTTGTAAGTGTTCAGAGTTACTATATTCATATCTTTTAGGGGCTGACATTACTATTCTTTTGTAATTATCCAGAATAAATGTGAAACAGGTAATCTCATTTCTCAAAGGACTTCTTTCTTCCTTCCACCTGAAGTGCAAGAAACCTCGGTTCACTCAAAGCTTGGAAGAAGCAAAAGTGTAAGTTTATTTATCTGAGCCCATTTATCTTGAAAATATTATGTATCGTGAATTGGCATTTTGCTTCCATCGGTAATTATGCATTTTCAGTTTTTTGTTTTGTGCTCCTCTTATTCTTCCAATTAATTGGCTTCTATGGGCTTGGATGAATCACCTCAAGTGCTGATTTTCTGTCCACCCATTAAATGACTTTACTAATTGACTTGCTTTTTTGTCATCAGAGCTGATGCTTGTTTATCCTCTAGGAAGAATGACACTAATATTTGAGGTTATGAAGAACATTGTTGGATGGGTGTACTTTTTAATTTGTTACAGACTTCACCATCTCGGATTCCTATTCTTTTCTTCCTCTTCAGATGGAATTTCACTAAACATTCTTAATGTTGTCAAGTATATATTAAATTTTCAGATTGCCTTTATTTCAGCACTACCAAGATGATAATTATATCTATTACCTCATTTTATTAGGTATTTGAGTGAACAAAAGCTTCCAAGAAGAATGCTACAGCTGCAAAATGCAATTCGTGCAGATGATGGTGAAAATTCTTGGAGTCAGGATGAAGGAAGTTTAGGTTCAGGTGAAAATTGCTTTAAAGACGAAAGGCTTCAGGGAACACTAGGAAGTATTGGAATTTCTCCATATGTCTTTGGGGATTTGCAAATACTAAGCCTTGGTAATTTTTTTTCCTTTAAATTTCTTGGGATTTACCAATCTTCCTCCTTCTCTCTTGCCTTCTCTTTTCATTGTGGATTTCTTCTGCTCTTGTAAGGGGTAGGCCATTGCTTGAACATGTTGCACATTTGGCCTTTTTCCCAGTGATTTTACTTCTGGGCGTATAAAATTTTCCTTGCAGGAAAGATTGTCAAGGACTCAGAGTATTTTCAGGATGATAGATTCATCTGGCCTGAAGGATATACAGCCGTTAGGAAGTTCACTTCATTAGCAGGTGGAGTAATTCTCAAAGGCTCTCCAAAATCTTCATAATTTGTTTACTGTGTTTCTTTGAGTATCTGATTTTAGTGATAGATAACATTCTATTGGGTACAGATCCACGTGTTTGTAACTCTTACAAGATGGAAGTGTTGAGGGATACTGAGTCAAAGATTCGACCTCTATTTAGAGTCACATTGGATAATGGAGAGCAGGTTAGTTGTGATCTGCTTTGAAACTATCCAAATCACAGGTTTCATCGGCTACCCTGTTTCACATTGTATTTCTTATGCCTTTCCTTTAGTTTTTTCCATTAGTTCATCTTGTATCTCAATATGATATTGCTCATCACGCATCATGGACAAATCTAAATATTCTTAAACATGTTATTTTGTTTTACAAGTGTTGATCCTACCTGATGCAATATTAGTTGCAAAAAAAAAATTTCTTTACTTTTCTTTCTCTTGTGCAGTTCACTGGATCTACTCCATCTACTTGCTGGAGTAAGATATGCATGAAAATAAGGGAGAGACAAAATAATACTTCTGATGATTTCAGCGCTGAAGGTGCCGCAGAGAAAATCTCTGAGTCTGGTTCTGACATGTTTGGTTTC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CCAATCCTGAAGTGATGAAACTTATACAGGTATAACGTTTAATGCGTCTTAATCCTGGAATTTGAAATACTGCATTTAGCTTATTCAAATGTCAATTTTTATTATTCAACATCCATGTTGAACCTTTTTCGATCAGATGCCTTTTCCATTAATCTTTTTTCCCTAATGTGGTGTGGGCGGGATCAGCTTGAATACCTCTATTTGAGGTACATTGTGATATGAATGTGAACCTATAACTGCCACTGTTACTGACAGGGGTTAACAAAATCCAGACCTACTTCAAAATCCTCTTTGTGCAAATTAACCTCAAAATATCGAGATCTCCCTGGTGGCTATAGACCTGTTCGTGTTGACTGGAAAGACCTTGATAAGTGCAGTGTCTGCCACATGGATGAGGTAATAGCTGTATCTTTTTCATTTGTCCATAGGTGGCGCTGTGTAAAACTTTTGGCTTTTTTGTTCTCTTCACGTGTTTTTTCCTTTTAATATCTTTACATTTTCCACAAGCTTCCAATATTATTTACGTTTTTTGGCATTCAATGGTTTAGTTTTGCTGATTCTGTTTTTTTAACTACTAGGAGTATCAAAACAATCTATTCCTGCAATGTGATAAATGCAGAATGATGGTAAGCACTCTTTACTTGCAACTGTGACAGATCTTCAAATGAGTTTAAGTACAGTTTTCAACATCTTCTGTTGGTCAATTAAGCTCGGTATTTATTGTTGACAAAGAGCATTCCTCTGCATATCGAAGGACAAAGCTCTCTCGTTTTCTTTTTTCTGAAAGATTTTAGTCACATCAATAGTTTCTTCAGAAGAATTAATGTTTTGTCAGGTTCATGCTAGATGCTATGGGGAGTTAGAACCTGTTAATGGTGTGCTATGGCTATGCAACTTATGTCGCCCAGGAGCTCCTGAACCTCCCCCTCCTTGCTGCCTTTGTCCTGTTGTAGGTAAGTTGATGTTAGAATGACTCTTTTTGTGTAACGGCATGAATTATGCTTTTATGAACCTCTTTTTGATTTTCCTTTAGGGGGTGCAATGAAACCTACAACTGATGGACGCTGGGCTCATTTAGCTTGTGCCATATGGATACCTGGTTTGTTACCATATAACCTACTGATTGTTCTTTGGTCGTTTTCTTTGTAATAAGTAGATGTATTAACTTGACTAAATATGCTTCAGAAACTTGCTTAACTGATGTCAAGAGAATGGAACCCATAGATGGGCTAAACAGAGTCAGTAAGGTACCTGCCTGTTGTTGTTTATCTTATACTGTTATGTTAAGCATACCATTATTATTACTATTTTCTTAATTTTAAAAATAGTTCTATAACTTTTTTAATTAAGGAGGTTGCTGCTAGAAGAAGTACCTCGAAAATTGTAAAATAGTGCTCTTCAAGGTTTAAAGTTTTCTTGCCTCTCATCCTGCTTTATATGACAGGATCGTTGGAAGCTGTTATGTAGCATTTGTGGTGTATCTTATGGTGCTTGCATCCAAGTAAGCTTATAATTAATCTAATTGTTTTCAATTCAAAGTGATGGTTTATTTTCTTTCTAGTACTTACAATCACTGTGAGTTTATTTTTCTTTCAAGGTTAGTATATAGGTCTTACTTAGCAAAGTGGTCATTCTGTTTTAGTGGCTCAGTCTGACTAACGAGTCGAAATAAATGCATTTAGCCAAAAGCATATTTCTGTATGACACAGTCCAAATATAATCTCAGTTATTAAAAGTGTACTAGGGTAATGTGCAGTAGGTTGTCAATAAAAGTGCTTGCTGATCCAAAGCCATTTGTATATCATTTCTTATAAGTCAATTGTTACAGTGTTCAAACACTACTTGTCGGGTCGCATATCATCCGCTTTGTGCACGTGCTGCTGGCCTTTGTGTTGAGGTATTTTTCCTTGTTACATGCTACTTATATTGCCAGATGTTGTAGTTGTTGAGCGTATGATTCTTGTTTTCTAATTCATTAATTTGCATTTTCTTTTTTATGATTTCGTAGCTCGAGGATGAGGATCGACTCAATCTTCTCTCTCTAGATGAAGATGATGAAGATCAGTGCATTCGTCTACTTTCCTTCTGCAAGAAGCATAAGCAGCCACTGAATGACCGTTTAGCTGTTGATGAACGTCTAGTGCAAGTTACTCGTCGATGTTGTGACTACATCCCACCATCTAATCCATCTGGCTGTGCTCGTAGTGGTAAATAACTCTTGTATTGTGTTATTAATATGATCAATCCCTTCTCAGAGATCCATATAATTTAAATAAATCCATCCGGAATTGAGGGCCAAAGGGTCAATGGCCTAAAAAATGAGTGTTGTAGCCCATCTATAGGATCTGCTGATCTGGATGAAAGCACTCAGCCAATAGAGTTCAAATGACATGCTATATTTAGTCATAAGACATTCTGTGGCTTAATGTTATGGCATATTTAAGAGCTAGACGTTAATTTGACCGGTGAAAGTTGATATTTTGAGCAAGCATTGTCGGTAATGCTTGTTTGTCCATGCAAGTCTTCCACTCACCCTAGTTGTCAACCCAAGGTCATTGAACTGTCACATATTAAACAGTTCTCCCTGAACCTTGCCATGAACTTAATCTTGGCATGTTTAACTGTTATATTTTGGCATTTAACATGCTTCCACAAATTCTGCATGTTATCAAGATGCCATGTGAGAAATTTCACTTTAGCTCTGGTAGTTGATTATCTTGAATGAGGGATGCTGACATGTGGCAGGAAAATATCTCTGTGTTGTTAGATCAAATACTGAATATGACCTTAATTAGGATCTTTCTTTCTATCATTAACAGAGCCTTACAATTATTTTGGAAGAAGAGGGCGGAAGGAACCAGAAGCTCTTGCTGCTGCATCCTTGAAGCGTTTGTTTGTAGAGAATCAACCTTACTTGGTTGGTGGTTACTGCCAAAATGGATTGTCAGGCAACACATTGCCGTCTATTAGAGTCATTGGCTCTAAGTTCTCCTTTAGTCTACACAGAGATGCTCCTAACTTTCTTTCCATGGCTGATAAATACAAGCATATGAAGGAGACCTTCAGAAAGAGATTAGCATTTGGTAAGTGGATATCAATATCAATGAATTCCTATGAGTTGATGATTTATTATTACGAGCAACAGCTTGGTATCTCAGACCGCTAGTTTGCCCAATGTCATGCTTTCATGCTTATTGCAAAACTGCAACATGTGTTTCAATTCCTGGAATACATTACACTTTTATGATGTCAATTTTCAGTATCAACTTTTTTATGATTGTTTTCATATGTACGTAGTACTATTTTTACTAACTATAATAGTACTGGAGAGTCTACCAGCTGAATTTCTTCTAAATTGTGTCTCCTTAGGTCCTTTGGA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CTAATGGTGAATATGACAGTTTGTGAAAGCGAAATTGTTGTACTAGTCGGGAGTAAAAGTCAGTTGTGCAATTGTGAGATATTATGCTATGGGGGAAAAAAGTACCATAAATACAGTGTCTTTACAAAATGAAGCACTAAATGGTTCCTCAGTTATTATCCTGTTTGTCAATAATTTTTCTTCTGAAAATTGATGTTTTTGGGACATCCTACCATGGTCGTCAAAAGCAGCTAGTTATGTCTATCTAAAATGCTGAATAAAATCTATTAGTTGTAATAAAACTTGTAAATGTGAGGATCAGATAGTAAAGTTTATGGGGTAAGAATGTGAACAAAAGTATCAGCTACTCGTCAAAAAACATTGGACCAAATATATTATATATATTCAAAATGTGTCACCATATTCTGTATTTTCTCCACTGATTCCACATTAGGTTGATATTTTTTCAAGTTTTTCAGATGCATCCAAATATGAAGGGACTTTTTTTTTGATGATGAAATTGTAGTGACTAGAGAAGAGTTAAAAAACTTTTATATAATCCTTTGTTGCAGAATGACATGCTTGTGAAATTATGTGGGCCCAGTTTTACTATATGTGATTGTGTTACACTGTTAGTCATCATGCACAGGTTTTTCTACTGAATTTTGTGAGGAATTAATGGTTGTTGATTGAAGTTTTGTATACTCTTAAAGCTTTTCTAGTAGAAGCTTGGAAAATGAGGTACTTGTTTCTTTTTTGAAGGATAGAAGAACTTAACTAATAGTTGGAATGTTATAGAAAAACTCCTACATGAACACTCTGTTCTAGTTTTCTATTCCCAAACTTAGAAAATTCTTGAAAAGAGATCACGGTCTGTGATGTTATTGTCTTCTTTTATTATAACTTATGAATTTTCATGAACAGGAATTACATTTGTAGATCAAGAAAATAATTGCATTTGTAGATCGAGAAAATAAATAACATGCATTGGCCCTTGACATTATCTATGTTATATCTTGCTTATATTCAGAATTTTAAGTGGTCGTTAATTCTTCTTTTTTGTCCTTGCAATTTCAATGCTCTAGGGAAATCAGGAATTCATGGATTTGGCATATTTGCTAAGCATCCACATAGAGCAGGGGACATGGTGAACTGATTCTCTCTTTAAGTTTGGTATAATTGTTTAGGAAAATATATTGGGAATAATCTAAATTTCCAAATTCTAGGTGATTGAATATACTGGAGAACTTGTTCGTCCTTCTATAGCTGATCGGAGAGAGCACTTCATATACAATTCATTGGTGGTATGTATTTAGAATGCATGCATTTGGTTTGCTTATTTTTAGTGCAGTATCATGGTACGACTGTCACCTATAATAGCAATATGATAGTACTTTAAAGTGAGTTAAATCACTAAGTTCCTGAATTTTATGATAATGTTGCAGGGTGCTGGAACTTACATGTTTCGAATTGATGATGAACGAGTCATTGATGCAACAAGGGCTGGAAGCATCGCTCATCTGATTAATCACTCATGTGAAGTACGAATCATCTTTTCTTGCTTGCTCATTCTGTTGCTGAAATTCCATTCATGTCTTACAGAATGCCTCTCTAACTAAGCAGTTGGGAGATGATAGGTTTACTTAGCCATTACTCTAGTCTTAAAGGGCCTGTAGCTAGATGGATGGTTGTTCGTATTCACCCTTTGAACCTTGGGACCGTAGCTCATAGTAAACCTAACACTAGTGTTTAAATCCAACAAAGAAGACCAAATATGTTGCTGACTCCTATTTGGTTTGTGATTTGTGGGGTTGGAGAATTCTGATAGTTTGTTTCTACATTATCCTATCACGCTGAGCTTGTGAATAAGTTGTTTACACGTGGTTTAATCTAACAAAGCAGACCAAAAATCTGTCTCCTTATTGGCATGTAATTTGTACGAAGGGTTGGAGGATTCTGATAGTTTGTTTCTTTACTGTTGTAATGCTCTGAACTTCTCTATGGATATTTTCCAGGCTGTAGATTGTCTCAAGTGACCTCAGCTTAATGTCCTGATTTATTTATAGGAGATGTTTAACTTTGTGAAGGAGGGAGAAAGGCAAGGGTGTTATGGAATTGATGTGTTTTAGCTGTTTTTTGGGTTCTTTAGATGAAAAGAAATGGGAGGATTTTTGGGAGAGGTTAGGAAGGTTCTGATTTCAATTTTCTCATGGGAATAAGATTTTGCTTTCTTTTTAATTTTATTTTCTTACTCTAATGAGGAAAAAGAAGTATTTTATTGAAATGAAGGAGAACATGATATAAGTCGACCCTGTTATATCCTTTTTTCCTTTTTAAATTCTAGGTTAAATAAAAAAAATTTAAAAGACGGTATTACTTGAAGCAGGATGCTATGTGCTATTAACAGTGGTACAGTTGGTTTTAAATGGCTTTTTCTATTGCAAACTGCTGATAATCATTGGTAACATCATCATTCTGCTTATATATGGTTATTGCCGGACATCAAGAATTTTCATCTTAATTTTATTTGCTGCAGCCAAATTGTTATTCAAGAGTTATAAGTGTCAATGGTGACGAGCACATCATTATATTTGCGAAAAGAGATATTAAGCAGTGGGAGGAACTGACATATGATTATAGGTCACCTTCAAGTCCTCTGTGTTTATGTTTATTCCTAAATTTGTTGGGGGTTCTGACTTATCAATGTTGCAGGTTCTTTTCAATTGATGAACAACTAGCATGCTATTGCGGCTTTCCAAGATGCCGGGGTGTAGTTAATGATACCGAAGCAGAAGAGCAAGTGGCAAAGCTATATGCACCTCGGAGTGAGTTAATAGATTGGAGAGGAGATTGAGAGTGGTAAGCAGTTTTAAGACCCATTTGTTGGGTCACATGATTTATTGTCTCTGGAATTCAATCATTTTTCACTTCAAGAACTAAAATATATATCCTGCAATGGTTATTAAGTCATGATATCTCATCACAAAAGTGTGGTAGTATTGGATGTGTCATGTCTGCATCAGAGTAGTGTCAGTTTCGACTAAAATGCGTTTTTAGGGTTTATTCAACGTTCTTAAATGCCAACAACCATACGGAAGGAATACGTCTGTAAACGAGGGAGGTAGGGAGATTTTAAGATCTGTA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14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TGGTGGTGGTGAAAGCGCAGAGGAGAGTGAGCGCGAGGATTCAAGAGAAGCAAAGAGAGGAGAAGCAACGGGAGGAGAAGCTGCGTTTGGTGAAACGAAGAGTTGATCTTCTCACTGATGAAATTATTGGTAATAATGGAGCTGCTG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GATGATGGTGACGTTGATGATGAAGAAAAGAGTACTATTAATGCGTTCAGTAAAAGTAATAAAAGAGGAAGGAAGGTGAAAGATGCGGAGAATGTCGAAAAGGAGGAGGAAGTTGAAGAGGAAAAGTTAGAGAAAGGGAAAGTTTCTGTTGAATCGACGTCGTCTGGAGCTGAGTTGGTGGATGGCAATGTTGTAAATTTTGCTGAGAAGAGTGATCATGCTAAAGTTAAGGAGACTCTGAGGTTGTTTAACAAGTATTATCTTCAAGGAGTCCAGGTGTGTTGTTTTATTTTTAGCAAATAGGTATAACAACACATTTATTGAATTGTTTGAATTTTTTTTTGAATGTTTTTGGTTTTTTTTTTTAATTTTATCTTATAGTACAGAGTACAGACTAAATAAATTTTATTTTTCAACTTTATCAAACTTTTAATAACTTTGAAAACGTTCAAAAACGATTTTTATGACGATTCCAAAATCAATTGAGCAACAATTGTTTTTTCCGCTCATCATCAATTTTTTTTTTATAGTCTTTCTAAATATAGTATTAAGCAAATCTCTTTCCTGGTTAGTTGGCTTAACTGATGAAATCTCTTGTGTTTGCTTAAAGGTCTGAGGTCTGAATCCTGCTTTGAGTTTCCATAACACAATACTTTAAAAACCAAAACTCTGGGTTTAAACACATGCCTCTTGTACCAATTAGCTCTCACTATGTGCTACATTGTATTTTTGGATTCCAATATGAGTGATAATTGTTTGTGGTTAATATGTTGAATAATAATATTTTGGGCTACCAGACATTTTGTACCAATTAGCACTCGTGCTTAATGTTATATTCTCTTTTTGTAACTTTTTGGTTCCAATCTGGATGCTTATTGTTTGTGGTTTGTAGGAAGAGGAACAAAGGTGTTGCAGGATAGTGGAAGTTGATTCGAAAGCATCAAAGAAGTCAAATAAGTCAAAATCTAAGGTCAGCATTGGCTTCAAACTTTTTCATTTCTTGCAGATGTTGATGTTGATTTTCTTTTATCTGTTTACTCTTATTCTTTTAATGGTTTAAAAATAGAAAGTTAATATGAAGATTCCATAGAAGTGAATCAATAGAACTATTGAAGTCAAGCTATTAAAGGAATCGAAAAGAGAGAAACACATTGCTGAAAAATCAACCAACTAAACAAGAAAATATTTTTTTTGTTAGGGTAGATAAAGGGAAACATAATCTTGCAAAAGTGATTTCAAAACTTGTGAATATGCCAAAATGTTCCTTCAATGTTGAAGTTCCTCGCATAATGAATCTTCAAATATGCACTTATTTATTTCCATTCAAATAATTTGAAATGAAGTAGCAGTAGAGAGACAAATTCTTTGTATAAACTATTTTATACCAAATGATTTGATAATATTGTATGATTGCAACCAGGAATACATTATTTATTATTGTTAATCACATTGATGTTTTTGTTTTCATTCAACCAGTACTTTTATACCACACGAATTTCTAAACAATAGTTTTTTTCTTTAGTACCACTAAAAAATGTCAACCATGTTTAATATCAGTTTGTATACAGTAGTTTGTACCCTACTACTATTCAAAAGATGATGTCCAATTATGGGAACTTTCTTCCCTTAACCAAGAGCACAAAATTTCTTAATAATCCAAGACATGGAAATCAGAATAACCATTTGAACATAGCTTCCAAGGTGGGAGCATTCCATAATATTTGAGCTAATGGCCAGAGAAGAAGAAGATGGTTTATGCTTTAAGTTTCATTTGCAAATAACATATAGTTAAGGAGAATAACACATCATAGGTCTTCTTCCAGAAGTCATTTAGTCTTTCGAATCTTTGATAGTGTTCAAACACTTATAGTGGATACATTACTTCAAATTACACAATGCCAAAAGATATGTCTTCCAAAATTAATAGCATCGCAATTTTCCTAATATAGCCAAATTTTTCTTTTATAAATAACCCACTTCTATTTCACACTTAGAATGAGTCACCAGATTGCATGACATTAGGTGATCTGAATTGCATAAGAATATTCTCATATGCTTCTCCAATCCAATCTCTTAGCCGCCTTAGTCCTAATCCTGCAAAGAGTTCTTAGTATTTGTAACAATACTTGACAAAAAGCCCTTCTTCAGATACTGTCTTCATGTTCTATTTCATTGGATCCTAAAATATATGGCGCTCTTGGATTTCCACTGTTAAACCTTAAGATTTCATGGGTTTCCTTCTCTCCCCACAATCAATGCAGGAGCATAAATGGTATCAAATAACAGAATTTTGAAGAAACTTTGATTTCAGATCAGTTACAAGTCAGAATTTTGATGTGATAACCAATGTTTCATGTAAATTTCTGTCTTGAAATTCTAGTTTGATGGCTTGAAACTTGTGGTGGGCTTAGAAATCACACAACTTTTATTGTGGGCAAAGTTTTTAGACTAGTTAGTTGTAGTACGTATAACTTATCATGTCAATCTAGGCATTTCAGTCTCTTCCAATTTACCAATTATTATTTGCGTATTTCCAACTGGAATTAAGTTATTCCTCCTGAAATTGAGTGTCTGATTAAGCAGGGTTGAATTTTTTGCCTATTTTATGCAATTTGAAGTCGATATCTGAGTTGTGGTGTTGTTTATCAAAGTTTTAATTATACGTTTATTGAAAGTTAATTTGCATATAAATACAGAAAGCTGGATATAAATTTGCTGAGTCTTGGTCCATAGGCTTTTGGATATTCGATAGTGACGACTGATGACAAAATTTCTGCAGAAAGGAGATGTGCCTGAAGACGAGGCTAAAAACAAGGCCAAGCGACCTGATTTAAAGGCAGTATCCAAGGCAAGTCTATATTTGATGGGCTAAAGGCTTTTTTAGAGTCTTAGCTGCACACATACCAGCAGTATTGTCACTGCTCTCAATCAAAAGTGCCATTTTATTATTCCTGGTCTTTAGTTTGTAATTTTTTTTGTTTTGTTATGTTCAACCTTTCGGCTTGTTTAGATGAATGTATTTTTCTGCAATGGTTTAAATTTATTTGTTAATTGCCTTTGATAATATATTTGTAAAATGACCAAGAAGCTTGAAACTGGCCCTTAAGGCCTTAATGCAGATTTTGACAATGGAGGATTTTGACGTCCATAGATTTGCTCAAGTTTTGGATTTGAAGTCTTACTTTAATTTTAGTATTAAGACCATTTTAATTGCATCTAGCAAATCTATCCTTAGCTTGAAAGCTGCAACTTTACTTGCATATTTGCGTTGTTACAAGAGCCTCAAGGTGCAGATAAAAATTTTATAACCTTTAGCTTCCTTAATTAGTTACATACTGTTGACGTCCCTAATTTTTGCTGCCT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GGATTATGTATGATGGTACATAAGATTTGCAAAATGTCTTGATGGTAGTTATATTTTTGTCAACACTTTCATCTTGTCCTGTTGCTGTATTTGTAGAAGCATATACTACGTTAACAACAAATAATGATGGTTGAAACTATTGTTTATTGTTGCAATATTCTTACGTAAATTAGTATTTTGTCCACTATCCTTCAAAAAATTATTGTTCATTGGCAGATGATGAAAAATAATGAGATATTGTACTCCACAAAAAGAATTGGTGATATTCCAGGTTGGTTTCTTCACTAAATTTTGCCAACATGATGCTGTGTTTCACTGTTATTGAGTTTTATTGGCTATCATATATACCTATTTAACTCTTTTACAAGCTTGACCTGAGCTAACAAGGTCTTGGACTTGCTCTCGATGATAGGTGTTCATGTTGGGCATCAGTTTTATTCACGGGCTGAAATGGTTGCTGTTGGTTTTCATAGTCACTGGCTGAATGGAATTGATTATATGGGGATGTCCTACAAAGGGGTAACACATTTTTCTCTGAGATTTGGGATATCTGAAAAGGAGTATAATTGGATATTAATGCACATTCCTTTTATGTGTAGTTTGTTTCCAATTTGTATTGAATTATGTTTCAGAAGAAGGGTGTTTGTTAAGTGTCTTTTAACCCTATTCTATATTATTTTATTTGCAGGTCATTGGATATACTTTTACCTTTATTTGGACTGTGAAACTATGCGTGATTAACTGTACATTATTATTTACTGCTCAATTTCAATTAGACTTGTATGAATATTGAGAATTTAAGGATGGGATGAAGGGCTTCTTTATGTGAAAATTCCTTTGAAGTAGATGTGTGTGCGTTTATAAATGGCCTTTTGATGTATAAGTTGGTGGTTCCTCTTTTCTTCTTCCCGAAGTACTCTTGAGGATTTATGTAGTACCATCCAAATTTTTACTTTGTTGGTAATGGGGCAATGATAAAGTTTTGGGAAGTCATAGGCATTTGTGTATATCCTATCTTTAATTTGTTTCCATGGATTTAAGTTACTGGTGAACCATGACATGACTGTTAATACTATGGAAGGTTGATGAACATATTTTTGGCTCATGGCTTTAAGACTATTAGCATGAATAATTCGGCTTCGAAGTCCAGACTCTTAATCATAGACAAACTTGTACTGATCTCACCTCCTCATCATAGTGTAAATTGAATCTTAAATTGCATAGGAATCTTATTTGGAAAGGAATCTTATCTAAGGAGTATATGATGTTTATGAAATCTTTAAAGGGTTTTTTCTATGTGATAATTGAACTTCTTTTTGATCAGTTTGATAAGAGCAAAAGTTTATTGTAAGAATAAGATCATAGAAAGATGAACTTTGATGAAACCTTAAATGTTATAATTGTGCTCCTTACCTAAAAGTTTAACTGTTTAGGCTTGTAGGTCAAGTGGTTTAAGTGATTGCTTAAAGAAGATTACTGGGATAAATTGTGTCTTTCAGTGATGCATAGTGTGCAAGAGAGATGTTTAGAGTTTAGAGCATTGGTCAAGGACCTTATCTTGCAGTGCCTCATTAGCACACATCTTTGACTCAACAACTTTAGGGCTTTTAATCTCAGTTTGATGTGGCCGTACTTCTTATTGTATCTTTATCAAAAGAGTTCTTGACTTTAGTAGAAGAAGAGAACCACTATCTTGTGGGGCTCATGTGCAAGAAAAATCATTGATACCTTTTTTTTTTAAATTTAATTTTATTTGGAGGGAAATCGAGGATACCTGGAAACGTTTTGAGGAGAATCTTTGGTTTTCTAGTAATCATGTTTTTCCCACCCGCCGCTGCCCCCTTTCCCCCATTTTTCCTTTCCCTTTGGAATGTGTTCTTGATTGGTGGTTCTATTTTTTGTTATTATCTACCAAGGGTAAAGTCAATCCTTTTGAGTCTTTTCTATATTGAATAATTAGACTACATGATACCGTTCTTTTTCTCCTTGTCATTACACTGAATCACTTCCTTTTATGTCATTCACCTCCCTCAATTTCAGGATTACAAAAATTATATATTCCCACTTGCAGTAGCCATAGTCTTGTCTGGCATGTATGAAGATGATTTAGATAATGCTGAGGATGTTGTGTATACTGGTCAAGGAGGACATAATTTAACTGGTGATAAGCGTCAAATTCGAGATCAAAAGTTGGAACGCGGTAATTTGGCACTAAAGGTTTGTACTTATTTTTTTCCTCTGGATAAATATTTTGTGTTTCATCTTCCCTGGATGTCTTTTCGTCACTAGGGACTAAAAATTGTGTCATAGCATTATTGCTAATATATAAATGCTAAACTGACTCTCTGCCCTAGATTCCCTACAATAATATGGCAACAATGTGAGCATGGTGAAGCCCTAAACCTCGTGTACCACTCATAAGAGATTTTACCAATAAACTAGCACCCTCGCAACCATGCTACATTCTTTATCCACTTTTGCAGTAATGATATCATATGACAACAGTTTCTCTCGTACTACTTTTACATAGGAATATCGATTTTGGCTTCTTTAAAGTTTACTTTTTTCCTTTGGAAAGGAAGCAGAGAAACTTTTCTAGAATAATATAAGATGCAAAAAAGGATTACAAAAGTGAACCATAGATCCGCAATCATAGATCCATGATCTAAAAGGCCTTTTCTTTTAAGTTATAATGCATTGGCTATTTTTTTTATCATGGAAAAGGCTTTTTCTTTATAAAGAAAACTATATTTGATATAATTTCTCGAGACTAATTGATGCTGATTTTATGAATAACTATTTTAGATCTTTATTCTTTATTGCTCTGAATGAATGCAGTTATTACTTGCTGTAACTGGTTTGTCCTTTTAAGGAAACTTAAGGCAATGTTTTGATGTACTTTTCTTTTGTTCTTAAGGGGGGCCTTTTTGTTTTCCCCTTGCCTGGATATTTCCTTTTTGTTTTATTAATTCCAGTGCTCGCTCGCTTTGGGGAGATTTATTAAAAGAAAAATCAATGTTTTGCTAATTACTTTTTGAGCATTGTAAACTAAAAGTCTTTTAAGTTCTTAGTACACATTTGATCATATTATGAAAACAATTTTTGAAAAGCTACAATAGCAAAATGATTCTCTTTCAAGTATTTATCAAATTATTTTTCCAAAAATGGCTCCCAATGTCTTTGGGCTGCTCTTGAGTTTATCTGCGTTGGCATTTTTATTTTTTGGGTCTCATGTTAAGTGTAAGTTATAGCAAAAATTTGTTCTACATGGTTATGACCCCCTAATTAGTCAATTAAGAGGTAAAACACAACTATGACCATTACAACCTGTTTATCAAATGGGTGACAGACATGACACAATTAGACACGTTTAAGAAACTGGTCAT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CTTGTATATTGACACAAATTGACTTGATAGATACATTACACCCATTTTACACTATCTGTTTGGTATCTTTAAAGAAATGTAATCTATTTCAACTTTTTTTTTCTAAAATTTAAAGCAATAGTGCCTAATAATAACAATTGGTCAAATCTTATGCACATTAACAATGTATGTTGTAGTGTAGGTACTGTGGTATGGTACCTGAATTATCTTTAATTTTGTCTGCTTTTGATTGCAGAACTGTGTGGACCAAGATTTGCCGGTCAGAGTAATTCGTGGTCATGACTGTTCTAGTAGTTACACAGGCAAAGTGTACTCATATGATGGCTTATACAAGGTGTTTTCTCAAATTAAACTTTAATGTCGTTCTGTATATTTGCCAATGACATTTGTATTTCTGCATTTTTCGGCATTCAATAATGTTTACTGAGGAATTGGTGAACACTAAGATTATAAGAGATGCTAATAATCAAACTGTAGCATATTTCTTTCCTGGTGGTTAATGGTTTTATTTTGAAGTTAGAGACCAAAACTGTGCTCAATAGTCCAATCAATTGCTATGGACATTTGAATGGTTAAAAAATTATCTTTTGTTAAGAATCTTGCTACCCTTCTCTGCATGTATGATGGAGTTGGCCGATCAAGATTAATCAGAGTTGAAAATTATTTAGTTTGGCCAAATCAGTGTTGCTTTCACTTCCTTGTTTATCTTGCCATGTTGTTACTAGGCTTTTATTAGTGAATTAGATTGTAATATTCTCTTTTTGGGCATGCTGTGAATATTGTTTTTGGGCTAGAGTCGAGTTCTGTCATTCAGCACTTCAGCTTAAGCTTTTTGGGATATTAATGGTGTTTTGACATGGTATTAGAGTTTGTCTAACCTACAGATCCTAAAATGTTCACAATTCTTTTGTTTGTGTTTGGATCAGAGACAAGTGTATGAACTAAATTCAGCCTTGTATTCTGGGCATACTGGTGTTTAAATACTATTGTTGATTAGAGTTTTCATATTGTTGCTGGGCTTTCTGATCTGCTTAAGTTTTTGATACAGCGATAGCAGATGAAGCAATGGTCCTGAAAGAAGGCCACACAGCATACTACTTAACCATGCGTGTGATTGCTCATCTATAATGAGCTTGATCTATGTTCGAATAAGTTGAATAGGGGATAGCCAGCTCTTGAACTCAAATCCTTCATGGAAAATGACTTAATAGTATTCTGTAGAAAATTGCTGCTGGGGCTCATAATAACCCTTTTAATGTGACTTTGGATGACTGCCTGAATCCTATTATGTTGTATTTAATTTTTCTATTGTAATATGACCAGTTCAATATATAATCTTTTGTTTCTAGCAAAAACCAACCAAAAAAAAAAAAAGAGACCAGATTTTTCACAATGTGAACTTTTAATTATACAGTGTATACAATATGCTAGACCTATTTAATGTAGTCCACTGGACTTTCTCTGTTTGCAGGTTGTTAAGTACTGGGCAGAAAAGGGCCTTTCTGGATTTACTGTCTTTAAATACCGCCTGAGGCGGCTTGAAGGGCAACCAATACTGACAACTAACCAGGTTTTTATCTATGTTTCTGGTTGCAATTTTCATACTTCTGGATGTTGTTTTATATTTTGTTGGATTTTGCATTTCGTTTTGTGGTGCTAAATTTTCTTTGATACCTATATTTGATGATTTGCTTTGCATGACGGACTAGTGACCATCCTGATATCGATATTCAGATGTTTGTTCTCTGTAATCACAGGTTCGCTTCATTAATGGACGTGTACCTCAGTCTCTGTCTGAAATTCGCGGGTATCAAAAGAATTGTTGTTTATTTAGAATAGTGTTTATGACATCACATATTTGAAATGTAATTTTATCCCATTCTTTTATTGGCATAGGTTGGTCTGTGAGGACATTTCGGGGGGTCAAGAGGCTTTTCCAATTCCTGCTACCAATTTGGTTGATGATCCACCCGTTGCACCCACAGGTAAGCTGTTGCTGCAATTTAATTATTACTTTGTATCAAAAAAATGCAGAGTTGACTGAGACATTTGGCATTATTTACTTGGTTACTTATGTTTTATTTCAATTTTTTGAGTGACTTTTAAATGTTCCATAACAAAGTATAACACAGTTAAGTGCACAGGCATCTCTATTTTATATATCAAGGACGTGTTATTTGAAAAGAGAAAGAGAATAAAAAGATGTTGAGATTTATAAGTTTATGTTCCATACCCTTCTTAGAGTTTGTAGTGAAATTAATGTCCTATTAGATACTGAAAAGAGGCTTGTATTTCAACATTCTGGCGTTCCTTGTCACCCACGTCCTCTATGTATGTAAATTCTAGGTTCTCTAACCAAATTTTATATTTTTGATAAGAATTATATTTGATTTAAAAAGTGATAGGATTACTGGTTTCCTTTTTAGCATGTCATGATAAGAAATGCTTAACTACGTTCTTTGTAGGCATTTTGTTATTAGGTCAAATTTGTTTGGTTTTTAATCCCAATGATGTGCACAGAGTACTTTATTGGTTCTGTGCTCGTTTTTGTAATGTAAGCATGTAGGTGTTTGTCTTTGATTGGCCTCAAGTTTTGAATAACTGTATTGAGCATGTTAACATGCCCAAAATGAGCTGTTTGTTTATCTTTGGATTTGTTGAAATGCGCATGGCTAAATTCTCTTTCACTTGATTGGAGAAAGATCCATTCTTGTTGGCTTGTTGTTTAAATCCATCTATGAAAGAGGACTGCTAATCTCCTTTTAGTTTTTAATTTTCCCATTTATGTCGAGTTTTCGCATTCATCATGTGATTTAATCATCTTTCATTTATTGAATTGTATTTCTCCTTTTCCTACTAATTTTAGTAAATGTCATTGCTTCATATGGGTACCTTTATTTATTAATTTTTGTTTTGTGGATTACAAATGAGCAAAAATATTGGGAAAATATTCCTCATTCATAGAAGTTGCAATATTTACATTATATATTAGTCTGACTAGGCTACATAAGGATGCTATGGGAAATTAAGAAAAATAAACTATACAAGGAAAGAATAAATATATGTACACAAAATTAGGCTATAATCTTTGACTTTCAACACTCCCCCTCAAGTTGGCTCGAAGATATCTATCATTCCCAGCTTGGAATTCAGTGATTGAAAGACTTGTTTTGATAATCCCTTGGTGAGAATATCAGCTACTTGCTTTTGAGTAGTAACATATGGAATGCATATCAGCCCTCTCTACAGCTTCTCTTTGATAAAGTACCTATCAATCTCAATATGTTTTGTCCTATCATGTTGGACTGGACTATCAGCAATGTTAGTGGCAGCTTTATTATCACAGTACAGTCTCATTGATCCAGTTTTCCACACTTTTAACTC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CATTAGAAACATTCTCAGCCACATTAGCTCGCAAATCCCCAATGCCGTTGTCTAAACTCAGCTTCAACACCTGATCTTGCAACCACTCATTGTTTCTTGCTTCTCTAAGTAACTAGATTTCCCCCAGATTTCCCCCAACAAATGTATAACCCGATGTTGGCTTTCTATCAACAAAGGATCCAGGCCAATCCGCATCTGTATATGCCTCAACCCTTAGGTGATTATTCATAGAGAATAAAATGCCTTTTCCTAGAGATATCTTCAAATATTTCAGTATCCTAAACACAGCTTCCATGCGCTCTACATTAGGAGAATGTATAAATTGACTCACAACGCCTATTGTAAATGTAATGTCTGGATGAGTATGACACAAATAGATTAACTTTCCAACTAACCTTTGGTATTGTACCTTATTAACCAAACTACTTTTAGTGCTTGCCCCAAGTCTATGATTGGATTCTATAAGAACATCGCTAGGTTTGCATCTTAACATTCTAGTTTCTTTCAAGAGATCCAAAATATATTTCCTTTACGACAAATATCCCTTTGCGAGACCTAGCCACTTCAATTCTGAGGAAATATTTCAGAGAACTAGGTCTTTAGTTTTAAACTCTTTAGTTAACATCTTAAGTCTTTCAGTTTCATCTCCGTCATTTCCAGTCAAGATAATATCATCCACATACACGATAAGGACAACGAGCTTATCTTTTTTACCATGCTTAAGAAACATGGTATGATCACTATGGTTTTGTCAATATCCACATTTGAGAATAAATCTTGCAAATCTGTCAAACCAGGCTCTTGGTGATTGCTTGAGGCTGTATAAGAACTTTTTCAGCTTGCAAACTTTTCCTCTTTCAAACATATTCTGAAACCTTAGTGGTGGATTCATATATACCTCCACTTTTAAATCTCCCTGGAGAAATGTATTCTTCACATCTAGTTGTTGTAATGGCCATTCTAAATTTGCAGCAAGTGACAATAGGACCCTAATAGAGTTCATTTTGGCAACAGGGGCGAATGTCTCTTGGTAATCAATTCCATATGTCTAAGTATATCCCTTAGCCACCAGCCTAGTCTTCCTAGTCTTGAATCTCTCAATTGATTCATCCGCCTTATGCTTAACTATAAATACCCATTTACAACCCACAGTTTTCTTTCCAGAAGGCAAGTCTGCAAGAGCCCAAGTTCTATTTTCATACAATGCTCTCAGTTCTTCATAAATCGCTTCTCTCCACTTTGGATTTGCAAGGACATCCTGTACTGTTCTAGTAGTAGTTACAGATGACAGATTAGTAGCAAAAGCTTTAAATGATGATGGCAATCTATGATAAGAGATAAACTTAGAAATAGGATGTTTAGTACAAGTTCTAACACCTTTTCTGTGAGTAATAGGCAAATCTAAATCCAAATCAAATGATGGAAGAGAATTTAAATGTAATTCAGACCCAAATTGAACAATACCTGTGTCTTTTAATAACTCTATATTCGGTTCAGAATTTTGGCAATCAGGAGATGTACAAACTGTGTTATTTCATCGAGAATACTCCTTTAGCTTTTGAGCATCCTCTTGATTTTGTTCGGTGGATGGTTGAATTTGTGAAGAAACTTGCTGTTCATCAGTTGGGTTTGGTTGTTTCTGTGGGGAAGAGCAATGTTGTTCCTCTTACTGATTGTTATTGGAAGGTGGCAGATTTTGTGAAGAGCAAACTATCAAAGGAGGAGTTGAATTTGTGATATTATCTCTAAAATATGGCTCACCTGAGTGTGTGGGTTTTGGAAAAAATTTAAGAAACTGATCTTTAATATTATATTCCTCCTCCTAAAGAGAGGTTTTGGAGAAATAACGCTTAGTTTCAAAAAAGGTCACTTCCATGGTTACAAAATATTTCCTAATTGGAGGATGAAAACACTTGTACTCTTTTTGTATAGGAGAATAACTCAAAAACAAATGCTTGAGAGACCTAGGATCAAGCTTACTTTTATGATGATTCTTATCATGAACAAAAGCAACACACCCAAAAACTTTAAGAGGAAGAGAATTAAAGGACCAAGACATGGAATAAAGTTGCTGAAGAAGTTCGGTTGGAGTTTTAAACTTCAAAGTACTAGTAGGCAATCTATTTATGAGATAACAGGCAATTGAAACCATTTTACACCACAAATAATTTGGTACTCCAATGGTAAGCATTAAAGATCAAGCAACTTCAAGTAATTGTCTATTTTTTTTTTCTGTAACTCCATTTTGTTGGGTGGTATCAACACAAGAGGATTGATAAACAATTCCATTCTCAGTCAAATAATTTCCCAACATAGAAGAAAAAAATTCTTTGCCATTGCTAGTTCGAAACACTTGACTTTTTGCTTGAAATTGGGTTTGAACCACTTTGAGCCCATTTGGGAGTGTGGTGAGGTAGAAGCCCAGCTACTAAGGTGTTTGGTAACACTTATAGCTGGGCTTTGGTAGCTTAGCAGATTTTTTTTTTCCAACTTTTACTCCACAACTATAGTTTTTACTTCACAACAGCTGCAGTTTAAAAGATACAACACCTCACTCCCAAACACACCCTTTATGGAAGATTTGGCAAGTTTTAGAAACTTCATACTTTTTTTTTATATTAAATACACCGAACAAACTCGAGTATGATCAGCAATAAAATTGACAAACCACTTAACTTCGAAATTATTGGCAAAACAAAGAGGACACCTTACATCACGATGTATAAGAGAGAAGGGTTGTGAAACTTTATAAGTTTGGGCAGGAAAATGAGTACAATGATGCTTGGGCAATGCACACACTTGACATTTTGAATTGATGTCACTCTTATTCTTAAATAATGTCGGGAACAACTTTAAATATGAAAATTTTGGATGTCCTAATATGAGATGCATTAATCTAATTTCATTCTCACTAGGCACTTGAGAAACAATTTTGTCAACTAAGGATAGATTACTCAAAGCTTCAGGCTCCTCTTCGAAATAGTAAAGTCCATCCACCTCCTTAGCACTACCAATCTTTTTCCCTGTACACAGGTCCTGAAACTCACAATTAGAAGCAGAAAATTTAGCCATACGGTTCAGGTCTTTTGTAAGTTTACTGACAGACAAAAGATTATAAGACATATTAGGGACGTGCAACACTGATTTAAGATCATTGTTTTAGAAACTGAAATTGAACCTTTTCCTGAAGAAAGAGACCCATTAGCGATTTTCACCTTTTGTTTACCAAAAAGAGGTATGTAAGTAGAGAATAAGTTGGCCAAACCAGTCATATGATCGGTTGCCCTTGAATCAATGATCCAAGGGCAAGAAGTATTTGAAGAGATACCGAAAGCATTTAGAAAATTACTTGTTT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GCTAGATTAGAAGAAGGTGTTTGACTCGTGAACCTGGCAAGTTGTTGACGTTGCTCCTTAGTGAATAGATATGATCCTTGATTCCCTAAGTTTGCATTGGTGTTATTAGTCGCAGCTTGAAAGCCCTTTGAATTTTGTCCAGAAGACTTATTACCCTTTCTTGAGTTTTGTGGCCTTCCATGGAGCTTCCAACAAAACTCTTTGGTATGTCTCAGCTTATGGCAATAATCACACCAAAGTTTATCCTTATCATCTTTCTTTTTGCTCATATTCTTTTGTTCACTTACCAATGCTGAATCAATAGCACAAGTAATCAAGGAAGAATTATCAGTATTAGAGTTGCTCATCATTATTGCACATCATTACCTTTCTTCTACTTTCTTCCCTTCTCACATATGCATTGACTTCCCTAATTGTGGGAAGAGGTTCTCTGCTTAGTACTCATCCTCTAACTTCATCCAAATCTGGTTTTAGACCAGCCAAAAATTCAAACACCCTCTCCTTCTGTAACCTCTTAAATTTTTTACTGTCATCTCTACTATTTCATTCTCCATCATAGTACAAATCCAATTCTTGCCATAGGCTATTCGTGATATTGTAATATGCAGTCCCAGTGTCACTTCCTTGTTTGGTTTCATGAATACGACTCTTTAAGTTTGTACAACTGTGCAGTATTTCCTAGATCAGAATTTGTCTTTGTGACTGCATCCCATAAATCTTGTACTGATGGTAAGAAAAGAAATGCCTGACTATTGTGAGGATCCACTGAATTAATAAGCCATGACATTACCATAGAGTTCTGTTCTTTCCATATTTTATATGAAGGGTCGTCGGCCTCTGGTATGTCTATTGACCCATCATGATAGCCCATTTTACCTTTTTACTTCACATACAACTTCACAGACTGTGACCACTGCAAAAAGTTTTGGCCATTCAATTTGTGAGTTGTAATCTGCAATGACAGATTGTCAACTATTGGCTTGAACATGTTTAACATTGACACTGGAGCTGGATTCGCTCACATCTGACATTTTAAATCAGAATTTTAAAGTCACAGAACAAGATAAAACCCTAAAGGTATTGGCGGCTGAAAATTCGTGGATAAAAAACTTGCCCAAAAACCCTAATGTGGGCTCTAATACCATAAGAAAAAATATTGGGAAATCATTCATAGAAGTTGCAATCTTTACATTATATACTAGTCTGACTAGGCTATATGAGGAAGCTATAGGAAATTAAGAAAAATAAACTATACAAGGAAAGAATAAATACATGTACACAAATTAGGCTATAATCTCTGACTTTCAACAAGAAAGATATTTTATATATATTAGAATTATCTTTTCTTTTCGGTGCTAAGTTGTCAAAAATTTCAGGTTTCACATATTGCAAGTCAATGCAAGTTGCAAAAGGTGTAAAGCTTCCAACTACTGCTATTGGATGTGATTGCAGAGGAAATTGCTTAAATTCCCATGACTGTTCGTGTGCCAAGCTAAATAGTACTGACTCTAAGCATTATGACTTTCCATATGTGCATCGTGATGGTGGCAGGTAAAATTTCCTATGCATGATGGTTTATCGCTGGTTTATTCATATGCCTTCCTATCTGATACTATTTTTGTTTTTGTACCACCAGATTAGTTGAGGCGAAGGCTGTTGTATTCGAATGTGGTCCAAAATGTGGGTGTGGTCCTGATTGCATCAACCGAACATCTCAGAGAGGGTTGAAGTATCGGCTCGAGGTTTGCCACTGTGACTTTGTATTTTGTTATTCCTTGTGTAGAATGTTTTTCTTCATTGCATGTTTAGGCATGCTAAATTAGTGAATGTAACAGGTCTATCGTACTCCAAAGAAAGGGTGGGCTGTTAGATCTTGGGATTTTATACCTGCTGGGGCACCTGTCTGTGAATATATAGGAGTACTCAGGAGGACAGAAGATCTTGATAATGTGTGCGATAATGAGAATAATTTTATCTTTGACATTGATTGCTTGCAAACAATGAGGGGGCTTGGTGGAAGAGAGGTACTGTTAGAGTTCTTTAGTGCATATTTCATTTTTGTGTAATTCAATCACTTTCATAGTCAAGTGGTTCAGTAATCAAGTCTGTCAGTTTTAAACTTAAAAGTACAGACAATATTAATGACCGACTTTTCTGATGGTTGTGCACTCCTTTACTGGCAATGCAATACAATTTTTTTTCCCTGTAACCCAGTTTTATGGTTTCTGCAATAGTAATTTCAGGTGGGTATAATTTTGTGAAATTAATTCATTATTTTATCTATAACTCTTTGCAGGACTTAGGGCAACAATCAGCATGCATGTTTATCTTCCATTTATAACATTTTTTCCCTCTCAATGTTCTACACTTATTCGCTCATTATTTTTTGAGTTCACTGTCAGAATAAAATCATTAGATGATGTCAGTTAAGAATGGATAGGGACCCTTCCAGATCTGGGCTCTCTCAAGCTTTTTCTTAGGCCATGTGCTTATCATTGTTCTTGTATGGCCAAAATTTGTTCTTTTATTGTTGTTTATTTTCTTTGTATTTGCTCGGATAAGATCTCTTACATGTATGAACAGAGGCTAAATTGGAAATGAATCGCTGAAAACTAATAATTTTGTTAATTTCTATTTATGAATGCATATATTCTTTATAATTGCTATGTTCATTAACTGTTTCATCTACTCAGTTGTTATTTCATCTTCATAGGTTTGTTTTTTCTTTTATGCTACAAGGGATAATTATTCATTTGAATTCTCATATTACAGAGGCGATTGCGTGATGTATCCATCTCGACTATTTATAATTCAGACCGACCTGATGATCAGAGAGTTGAAAATACACCAGATTACTGCATTGATGCCGGTGCTGTTGGAAATGTTGCAAGGTTCATCAATCATAGTTGTGAGCCAAATCTATTTGTGCAATGTGTTTTGAGCTCACATCATGATTTGAAACTTGCGCGAGTGGTGTTATTCGCAGCAGACAACATACCTCCATTGCAGGTTATTCAATGTTCCTCGTTCTCTCTTCTTATCTCGGTCATTATAAACAAATTTTCTTTAGACTTTTGTTCATACTCACTTAGAACACTTAAACTTCTAGGTAAAGGCCTATAGATAGTATTTAAACTTTAATAACATACCTCAGCCAGCAATTGAATTTAAAGCTCTACCTTATATCATTCTTTTTTTTGGCAATGTATCAGCTTGAACTTTCTTTCAATCTAGTCTTACCATTTAAGACTAGAATTTGAACTTAACATTGTTCTTGCTGATCTATAGGAGCTTACTTATGACTATGGGTATGAACTAGATAGTGTCCACGGTCCGGATGGGAAGGTAAAACAGATGGCGTGCTACTGTGGG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CAGAAGGCTGTAGGGGTCGGTTATTCTAG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15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TGAAGAGTTTGTATGGCATGCCGGAACCGAAAGTGAAGGCAGCTTTGAGTCGTCTTCTTAGAATATATCGTGACGAATGGGGTTTTATTGAAGAAAATAACTATGAAATTCTCTTCGAGAACTGCATGATAGAGGATGAACAAAAACAAGAAGAAGAAGAAAAGGTATATATATACTCACTTTGTTGCTTTATGTGATTCTCTATATTCGCAACAACTGTGGATTAAAAGCATTTGCATATTTTCGATTCACTTTAAATGACTTGTGTTAATTTCTCTCCCTCTCTCTCTCTCTTACATAAACATGTGCTTTGAATGACTTGAATTTTACATGCTTATGACGTTTGGCATTTGACAAGAAATCAGAATTGAAGATTGTACAAGTATTGTTGGATGATAGTTCAGAGCCATTATTAAAAGGACATTTAACAGATCACAGTGATGAGCCTTCAACCTCTATCAACAAAAGTGAAAGATCAGCAATATGCTCATCAGAGGATGCGGAGGCTGTGATTGAAGTAAAGGAACCTGTTCAATTATCTAACCACAAAAGAGCTAGGGCCTCGTGTTCTGAGACTGCTACACGAAACATCAAAGGAAAAATCCCAGAAATTGAGGAAACTGCTTGTACGAGAGCATTAACCATTGATAATACAAATGGATTGTTCTCGTACGACAGTTACTCTCGTGAATTTTCCCAGGAAGCGCCTCCTCTTGCTGTTAAATATCCAGGTATCTACCCTACAAATTTTGTTTATGGTGATAATTGTTGAGACTTGTTTTAATGCTAATGTCGAGCTGTTAACCATCACCTTAAGCTTTTTTCTCTATCATTGTTTAAATCAAAGGTATAATCTCATGTTTGATTCCCTCATATGAAAACTCTATCTGTCAGGTTTTTCTTGAGTCCATGTTTTATGTAGTATTTGTTAAGACTTTTCCCTAATTAATACTTATGGTGGACCTTTTATATTTGACTAATTCTTTTGCTCAAGCGGTGTTTTTCTACTACATGGTCAGTTCAATTGGTAAGTTTGTTTGAACGGTATAGAAAGTTTGGGATTTGAATCCCCTCGTACATATGGGGAGCTAGTGTATTTAGTTTCTGTCAACATGACAAATTACTTCAAATAATAAAAGCTTTTTTTTTCTCTAACATGATATTAGAGTCAAAACTTCATGTTTATTTTTGTCTGTGTGAAAACTCTTATTTTTTAATGCTCTTCTTTGAATGTATGTTTCAAATGAGAACGCCGGTTGAGACACTGTTTTTAATATTGAAGTTGGTCTTTACTCCATTAACTTTTGGGGTCTGAGTGGTTTCTCTTACAATAATAAACTTTAGCCATTAGGTTTTGTATACCTCTTCAAGTGTAATAACTAAGCAGGTAATTAGCTAAGATTTCGTAGCAGGTAAATGTTTTATAAGATTGAAGTGTCTGCATTACTTCCACTGTAGGTTGACATACATGATGGAGGTATATTTAAGATTGAGCCATATATTGTGGCTTTTAATCCATATTTGTTGCGGTATAAAACCACTACATGTCAAGTGTAAGTGCTTAAATATTATTGTGGCTTTTTATTCTTTAGTTGTTATACGCCTTCAAAATTTTTGGAAGCTAGATTGACATTGAGAGTAATTCTTTTAGTGATGCTTAGAGGTCAAACCAATTGATCTTATGATTTGCTATTAAGTTGGTAATTTTTTATGCTACGTTTTGTGTTCATTCAAGATGAATATTTAACAAACTTGATATGGATGGTTATTGCAGTGACTGGTGTTTCTTATTCAACTCCATTGCAACTTGTTTCATCCAACAATGGAGAGGCGATACTCTCCATAGTTTACAACTCTGTATTAAACAATTATAAACACTTTCCAAGTTCGGATGTATTCTTGAAAGTGGTTGAAGATAAAATTTGCAAGAAATATGGAATCACAGATCCTAAGTTTCGCATGAAAAAGCTAATGAGGGAATTATGCGAATACTTTTTGGCAGTGGGCGCTAATGTGACCAATAGTGATCTACATTTACCGCCCATTCTTGATACATCACATAAAATTGAAGCAGAGTTTGAGGATAATGGCAAACATTATCACCAAAGCAACTCCAAAAATCAGCCAAGCTCTCCAAATGTTGACGATTGCTGTAGTAAATTTGTGAATCCTCCATTTAACGTCACCAAGAATCCCATTTTTGTTGAAGATATAACCCGAGGAGAGGAAAAACAACCAATTTCCTTGTTAAATGAAAATGGAACATCGGAGCTGCCCAAGTTTTTGTATATCTCAAAGAACACAGTTTATAAAAATGCTCATGTGAACTTTTCACTAGCTCGAATAGGTGATGAGAATTGTTGTTTAAACTGTTCAGGGAATTGTCTGTCAGCGCCGGCAAATTGTGCCTGCACTAGTGAAACAAGGGGTGACTTCGCTTATACAGCCGCAGGACTACTTGATGAGAAGTTTTTAAGAGAAAGTATTGCTATAATTAGGAGGAAAAATGATAAAAAGCATCTTTTTTACTGTGAAAATTGCCCACTTGAAAACAGATTGGTGAATGGTAACAGGAACCACAAAAGAAAGAGATCTGTAAAGCCATGCAAGGGCCATTTGATGAGAAAGTTCATTAAGGAATGCTGGGCTAAATGCGGATGCAGCTTGAATTGTGGAAACCGTGTTGTTCAGAGAGGTATCACAGTGAAATTGCAGGTAAATATTTCAGCTCTTTCACTTCTGCATTTTTTTTTTTTTAATCTTGAGTTATGAGTAGCATATCATTAATTGAGGCTTGTGCACAATAGTCTGCACAAAGAGTTCGTGTTTATTTATAGTGAAGCTAGCTGTTGTTGTCAGGTGTTCCAAGCATCTGAAGGGAAAGGATGGGGTGTTAGAACTCTTGAGGCATTGGAGAAAGGCACTTTTGTTTGTGAGTATGTTGGCGAAGTTGTAACAAACCAGGAACTAGATGAGAGAAATGAGGAATTTTCCGGTGATCGGCATACATATCCAGTGTTACTTGATGCAGATTGGGCTTCTGAAAGATTCTTGAAAGATGAAGAAGCTCTTTGCTTGGATGCAACGAAATTTGGAAATGTTGCAAGGTTTATAAATCACAGGTACTTTTGTCACACTTTTGAGTCAATGCTTTGTACATTTATTTTGACGAAGAAGGACACATATGTCCTAATATCTTTTAA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AATTACCGATCACACCCTTAACGTTAAACCTGTAATAGAAAAATATAGTTTATAACTTTATGGTCTTTTAATTACTACTATTGTCAGTTTCATAGCATGTGTTTGTCAAAGGAAGGAACAATTTTATTTGGTGAAATTCACATTTTATCCTTTAATAGTAAAGTAGGAACAACTAAATTATAATGACAAGGACGCACTAGGTAATTAAAAAAGAGGTCTGGTTAAGTTGGATTAATTCCACAGTAGAGCACTTCTACTGACCGTACGATCATTGAAATAAATATTAAATTTGTACTTATTATTATGATTTAACAGTCATCATCAGTACTTCACCATAGAGCTTGATCCAACTTAGCTACTGTCTTAAAAAAGATTTGAGACTTGAGTAATAAAAACGAGGAATATTACAGGCCTATTAAAGATCATTCTCCATTCTTTATTAGAAAAGTTTTGTTTTTGTTGCTTAGTTACCACTTAATTTAAACTTTTTTCAACATGTATATCTATGTGTTACAATTTACAGATGTTACGATGCTAATTTGATCGAGATACCTGTAGAGATAGAGACCCCGGATCATCACTATTATCATGTATGTAATCTCAGAATTTCATTGTTTTTCGTTGAATCTTATTATGTAGAAGATAACTAAAACTTTCTACAGGTGGCTTTTTTCACAACAAGAAAGGTCGAAGTGAATGAAGAATTGAACTGGGTAAGTAGATTTTACCTCTTAGAGTGTGCATTATTTATCATGTGGTAATTGAAATGTTTAATTCTGTCTTGATTCATGGTTTAAGATTCAAAATTCCATTGGCCGCAGGATTATGGTATCGATTTTAGTGATGAAACCCATCCAATCAAAGCATTCGACTGCAAATGTGGAAGCTTTTTCTGTAGCATGAAGTCACAATCTTAAGTTTTAAGTAAATCTTGTTCTTTTGTCTTATATCTGAATGGAACTGAATTGCTGAATTGCTGATCTCAAAAAATGCCCTCTTTGTTAAAGAATTAACCTTTGTTCTGCACACTATGTCCGTTCTTGCTAAAGTAAATTGGTACATAATCGTTATTTCATCTTCAGGAGTCCATGTTCAACTACACCGTTAAGCCGTGGAATCGCTTTTCTAGCAGATTACTCATCAAAATTCTGTGATTTATCTCTCTTTTGTAATGCATTATTCTGTAACCTTCGAACCCCATTTTAATTTTTTCTAGTTTAAATCTGTGTGTGTTGATTTATCAAATTCGGTGCCATTGAACCATATCTTTAGAGCTTCCGAGATAATT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16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ACGCATCGAAGACTCGTGTCGACAGCTTAGCTCCCACGCCCCTCACGAGCGTGGCCATTTACATCAACACCCCACCCGAGCCTTTAAACTCTTCAAAAAAAAAAAAAATCACTTAAAGTTCAAACCTCCATTCAGTGCCCTAATTCACAGTCTTACTCTTCACTTAAAATCACTCTCAGCAATTTCTCAATGCAGGTATATTCCTTTCTCAAAAAAGCATGATGTCGTTTCCCTTTGTACGATCCATCTGTCCTTCGACTAAAAATGCACTTTTTTGTTTAAATTTTGAAATTTTTGTTTCTGAAGTCGCCTTTTTCTGTTCTGATGTTACAGTGCTGCTCCCGGAGAAACTATTTTATGAGTATCATCGCTTCTGCACGGTCGTTTTAGGATTCGCTGTTTTCGTTAGATTGCTACATTTCTGCTCTTGGTAAGCTATTTTATCTCTCTTTCCTTGCCTGCACTCGAAAAAGTAGCCGTATCAAACATTAGCGATGTATGCTCTTTTAGTCCGTACAAGCTGAAAATTTAAAGGGTTCTTTTTGTGTGTTTCTTGTATCCCCTTTTTGGTTCTTTAAATTAATTATTATGAAATTTGGCAAAATAGTGAGACTTTTAAAAGGCAAGGAAAAAGAAAGTAAAAACTTGTATTTTTGTTTTTTTTTTTCTAAATTCAATCTTGGATGCAAACTGTGGAACTTTTGTAGTATTCGATACTAGTAGTATAGGTCATGGGTTTATTCTTGTATTTAGAAATATACCTGTAGTTCTTACAATGCATGTGGGTTTTATTTTGGGTAATTGTTGAAATTTTGCCTGGAAAATTTCTTCTTTTAGATTTAAGGTCTCATTCTAGTAATATTTTTTGGTACCAAAATGAAGGCAAATATTTTTTTGATCTCTTTATCATAATCAAAAGCATTTTTAAGGAATTGTTCTTTACTTGCCTAAGTTTATGCAACTATGATTTTGATTAAATAAGAACTATTTCAGCTCTTAACTAGCTTTCTTTCAAAAACTGTCGTATTGTTTCTATTGATCACTTTTTCTTTTTGTTTCTGTTTTTTTGGTTTAATTCCTATTATTGTGTGTCATTGAAACCGTTGGATGAAATTATACATGCTTTATAGTTTCAAGACTCTTGTTATTCACTTTTACTGATGACTGAAATATTGTTGGTAATTTGGTGATCAGAAGGCCAATTTAGGGGAACAGTTAGTCTGTGATCAGTTATGGCACCCGATCCCAAAATCACAAAGGCTTTTAAGGCAATGAAGCTTCTTGGAATTAGTGAAAACAAAGTGAAGCCGGTATTAAAAAGGCTTCTAAAACTGTATGATAAAAATTGGGAACTCATAGAAGGGGAAAATTACAGAGTTCTTGCTGATGCTATTTTCGAGGAAGAGGATAATAAGGTTCATTACTTGTCTTTGCCTATCACGGTTTGGTTTGTGATATTTATTCTTTTATCATCTTCTTTCCGTATTTTATTTTTAGTATGCTTGTCTAACCATGTTTCTTTTGTTTTTACCGAAATCAGGTGTCAGAACAGAAGAAACCTAAAATTGCTGTAAGTATGCAATCATTTATTTTTCGTTTCCAACCTGGCATTTTATGTTCTGGTTTTTTCCTTTTAGTCCCCTCACTTGTATTTACTTAATGCCTTCTGATTTGATTAACAGGAGGAAAAATTTGAGGAAGAATCTCTTGAACATGAGGAGCCTCTACGCCCCTTAAAGCGGTTGCGGAGAGGCGTGCAATCGGTAGTTCCACCTTCTCCCAGCAACTCCAGCCCTGGCTTTGGTGGAACTTTGTCAAGAAGGCCAAAAATGGATGGGGATGAATTACCTGCCTCTTCTTTCCAGCAGCAGTCACCAGAAAAGACAAAGTCTCCCAAATTCAATTTGGGGAATGTAAGGCTTGAAAACCATAGTTATAAAGGAAAGGAGCCTGTCTCACCTCAAGTTGCTTCCGCACAGAACAGAGCATCTCATGC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TTGTGCATTAGAGGTCCAACCGTTGAACCTGGCATTGTTCCTTCGCCTAAGAAGGTGGTGCCCAGCACTCATGTATTTATCAGGCCCAAAGATGAGCCATTTACTGATGACATGTTCACAGATAACGCACCTCAGTATGAGGCTCCTATTGCGGTTATCCGTCCAGGTACAATTGATAGTAACATTTGCTATGTTAATGTTTTGAGTTAATGATTGGTTTGTGCTATTTGGTTGGGGGTGCCTGAGCCTGACGATGCAGTTCAATGAACTTATCCATGAAGTAAACAAAGGATTTTTGCATATAATGCTAGTTGATGCTAATATCACTATTTTTCTTTAAAACTGAGGTTATTGGTTTTTGTTTAATTTCATAGATTCATTAAGACAAGAAGATTCATTACCTGGGAACATTTCAGTGCAAGAGCCAGTTTCTCAGGAGCCTCCAGCTTCTCACCATGTACAGGGAGAATATAGGGGAGATGGTGCTCTAGCTTCGTTGGGTGAGGGAAGTTCCAACTGCAAACTTGCTGGCATGCCTTTTGAATTTCCTCCTAGTTTGGAGATTGCCTCATCATCCATGGGAGAGGTGAAGATTTCTCTTAGCTGCAACTCTACTTTTGGAAGGAAAAATTTCCATATGCCTAGTCTAGATGAGCTAAGAGAATTGTTGGAGGAGAGGTGTCTACGATCTTATAAAATCATAGACCCAAGTTTTTCAATCATGAACCTGATGAAAGATGTATGTAATTGCTTCGTGGAGCTGGCAACTAATACATCTCACGGATTGCAGGAGGAGTTAAGGAGCGTGACACCGAATTTGGATATATTGAAGAAATCTACTGCACAAGATGCTATTCTTGTTGGGGGTAGCAAAGAAAATATGTTCATCCCATCTGGTATTCGTAGTGGATCTGCACAGCTGGTTCCACCTCAAATTCCTAGGCCTCTAAAGTCATTAAATGGTGCGGATGATCACGTATCTACCAGTGAAGAAATCGTTGCAAATGGTGTTGTGGAAAGTGGTCTGGCAAAGGAATGGGGAGATCTTGAGTTTTCCAATTTGCATAGTTTGGTACCTGTTCCACTATGTCGACTAACTCCTGATGAGTTGAGGGCTATACATGATGTTAAAGACATAACCAAAGGGGAAGAGAGAGTTGCAATCCCTTGGGTTAATGAGATCAACAATGAGCGCCCACCATCCTTCTACTATATATCCCACAGTTTAGTTTTCCAAAATGCTTGTGTGAATTTCTCTCTTTCTCGGATTGGTGATGAAAGTTGTTGTTCTGCCTGTTTTGGAAACTGTTTACAGTCAGGCCTAACCTGTGCTTGTGCACATCAAAATGGGAGATTTGTATACACGCCTGAAGGCGTTCTTGAGGAAGAATTCTTAGAAGAGTGTATCTCAATGACTCGTGGTCCCCAGCAGCAACACCTCCTGAATTGCAGAGATTGCCCTCTTGAAAGATCAAAGAATGAAGGCATTTTGGAACCATGTAAGGGTCACTTGAAGAGGAACATTATCAAGGAATGTTGGAGCAAATGTGGTTGCTATAAACAATGCGGCAATCGTGTGGTGCAGCGTGGTATAAGTTGCAAATTTCAGGTTTAAACCTTTGCATCTGGTTGATGTTTGAGCTCTAATTTAATTTCTGGTGCTGGTAACTGTTAAAGTTCTCCAAAATGTTTATGGACTGTTCATTTTCAGGTTCTGTTTAAGTTGTTGCATCACTTTGTCATTGCCATCTAATCTTTTGTATTTTCCATTGTTAATTTTCTCTACAAATTAGCTGTTTTTTACATCTGATGGAAAAGGGTGGGGGCTGAGAACTCTAGAGAAGCTGCCAAAAGGTGCTTTTGTATGTGAATTTGTTGGAGAAATAGTAACCATCACGGAGTTCTATCAGAGGAATACTAGGAAACATAACTGCCCAGTTCTACTGGATGCATTTTGGGTCTCCCAAGGAGTTTCAAAGGACAAAGAAGCTCTCTGTTTGGATGCCACATGTTATGGAAATGCTGCCAGGTTCTTAAATCATAGGTAGAGCCCCATAGTGTATTCCTTTTGCCTTTTTCCTGCTTCCACTCTTGATAATCTTTCACAAGTCTTTATAAAATTGGCATTTGGGGTTTTTTTTTTTTTTTGACGAGTATAATCAATTGTTCTTGTTGTTACTTCAGTAGTTAGGTAAATGATATTTTCTTATGTATAATGAGAAACATCTTTTCACAAGTCTTTATAAAATTGGCATTTGGGGTTTTTTTTTTTTTTTGACGAGTATAATCAATTGTTCTTGTTGTTACTTCAGTAGTTAGGTAAATGATATTTTCTTATGTATAACGAGAAACATCTTTTCCTTTGTGTGTCTCTAGAATTCAATAACTTACTTAAACTATCTGTTTGCTTTTCATGTTTTTGGAGCTCACTAACTTTACTACCTAAACTATCAGTTTGCTTTTTCAGGGTGGCTGATTGTGAGGTGTGCTAAATTAGTTAAAAATATGTTACTGTCTATAGATTTCATTTGCTGAATAGGTAGCTAATGACTTTTTCCCTACATTTTCTTTTGTTTTTGGTGTCTTTAGATGCTTTGATGCAAACTTGATAGAGATTCCGGTTCAAATTGAGACTCCAGAGCACCACTATTATCACGTAAAAAAATCCTAAAATTCTTCTTTGGATCCAAATTTAATACTGGGTTTAATGTACATGGCAACTCTAATGGAGAATTTGCACCTTTCAGGTTGCTTTCTTTACAACAAGAGAAGTAGATGCATTTGAAGAGCTAACTTGGGTCAGTAGTTTTATTTTTAGTTGTACTTTCTCAGTTTTGGAATATAAACAGCTGGAGAAGATAGTTATATGATTTATGATGCCAATTTTTTTACTTTTAACTTGTGCTTCTTGTTGCTCTCACATTGAGAAATATTTGGTGTCATGTTATCATGTTTTGATGTTATTAAAATTTGAGAAGGAATATTGAATGATTTTTTTTAATGTGTTGATTTTGACTTGCTGCAAAGTTTTGCAGTTTGAAAGGGAGCAAACTGGTCTACTATTCTCTTATAATACATAAGCTTGTGCAGTACCGCCAAAAGAGACAAAAAGTAGAAGAAAGAACTAACATATAGTGCCAACTTTTTAGAAGCATCTTCTATTTATTATATCTTTGTTTGCATTTGTTGCAATGTTTATGAATTATGAGGAAGTTTATTTAGTTACTAGTCACTTATTTAATAAAGAAAAGTGAAGTCACTATGTATTGTAGAGCCTACAATGTACTTATTAAAGTTATTAATGAATATCTTCTAGTTCATTTGACACATCATGCAGAATTTTCTGCTTCTTCATGGTCTAATTTCG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GTTATGGTAGGACATCCATGAGACAGCTTTCCTTGCTGCTAATATTTTACTCTCTATATAGTTCAGTGCTTCGCTACATATATTGATTTGCGTGCATGAGCTTACTCAGGTTATTCTGCCATATTCCCTTTTTAAATGTCTGAAAAAAAGGGCATCTCAATTTATTGAATGCCTACAACGTTTTACTCTGTATAAGTATCTTTTGAGTTTTTAATTTGTTCTATATTAAGACACCATGTGGTATGTGTCTGCAGGATTATGGTATTGACTTTGATGACCATGATCATCTAGTGAAATTCCGGTGTCGATGTGGCAGTAACTTCTGCAGGAACATGAAACGTTCAAGCAGTAAGGACCTTTAATTGTCTTTTTGTGGATGTGATTTTTGTTTTGCTAGATGCGCTTCTTGTCTGCATTGGTGTGCATCCGAACTGGCTACTCCGTGAATGTGGATGCTTTTTAGTTTTGGAAGGCTATGGGTTGCCTTATGTTTTGCAAATAAATTTTGATGCATTGGTGACCTTATTTTGAAAATAAGTTGCTCTTTCTTAGAAGCAGCTATTTTTCACCATCAAGCCTGGGTTTCTTTGAGACAAATTGCACTGATGGCATCTGGAAACACTTTTCTCCAAATGAAATGCAATGTAATGTGGATTTCGAAATAGATTTATGTAGGAAAGTGGCTAACCCATTTAATCTTTCATACCCTTGCAACATATTTATTGTTTCATACTCCTGAAACTGTTTGTATTTTGTTAAAATGTGGTGCTTTCCTAGCTTCTGCGAGAAACATTGGGATTGGGAATTCACACTGTTTGCTATTACTAGTTAGGCCTGTTCCTAGCATAATTGTTCTGCAATCTACATGTCTTTGGTGATGATGGGGGAAATACTGCTGGAGAGAGTGTGCAGAGTGCCTACACTGTTTGATGGTTCTAAAAAAATACCTCAAAATTAACTGTTTTCACATTGTAAATAATGTTTTAAATGTCTTTCACAGTCAGAAAGGAGTTAACCACTGTTGGGTACTTTCTCTCTGCTATTTGGCCAAAATTTTAAGTAGATTTTGGTGCCTGTAGCTGCTATTGGTCTAATGAGTGGCTTGCTTGAGATGCTATAAGTGTTGCATCACTGAAGTAAATTTCATTTTTGCATTATACCAGGCCTTTGAAGGAGGGCAACTATAAATTTTGGGGCTTGGGATGACATGTTGACTTGCTGTTGAATAGTTTTGGCAGCCCTCATGCTTTCATATATAGCTGTTTGGAAATTTTATTTTATTTATGTAATATTCATCACTGGGGACCTGCTTTATTCTGCTGAAATCTTGTTCCTTGGTTATGGCGTTGTGCATGTCTTTCTAATTTGAACTAGTGTTCATTCTTGAATTTTTAGAGCCTGAGAAGGTTGGTCTAAATAATATGATCTATTTAATGCACTTTTATGAGTCATTTCTTGTATTTTTCTCACCCCTCTTTGGCTACCTATGATCATGTACGTCATTGGTTCAGGATCCAAATCTGTATCCATTGCAAGATGATTTGACAAGAGGCATCTGATTGAAGAAATGATTGCTCTTATGTTACAAGCTTTTACAGTCTTGTTGAAGATAAAAGAGATCATGAAGTGCACTTTTGTTTGGCTCCCTCTTGATCCCCCTGAGTGATGGGGTCATTTTCTTTGGATGCTTTTTGTACAGGTTTCTGTATATACATGTGTAGAGACCATCAGTGGACCCAAATGTTAGCACAAATTTACAGATTAGTGTGTAGGCATTTACATGATCCATATTTAGCTGCTGAAACCTCTTGGGCTATTATATAACACAGGCTGCTGTTTTGTTTTTATTATTTTGTGGTCAACCAAAGTTCCTCAGCCATTTTGGACAAAAGTTGGTTCTTTTATATCTCTGAGTTTTGATCTATGATATGTCAATCGTGTAGCTGGGATTATCATCTATGATTAGGCTTGCCCTGGAG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17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AAAACCACCATGAAAGGCTTAAGCTCCTGAACAGCTTCACCGTTAAAACCCAAAAGGAATCCCCATTTCCCATGCAATCTCCGCCTAACTGACTCAAAAGTTTCAATCCTTGAGCAAAATGGGTTCGATTGTTCCGTTTCAAGACCTCAATCTGATGCCGTCACCTAGCACCGCCGCCAGCACCGCCGCAGCGGCCACCCTGCCTCTGCTAACCCCCAAAATCGAGCCCAAAACCGAGCCATTCGACGAACCCGTCCCGACCCATCAGCTCGAACGGGGGCAAAACACCCCAGAATCGCTTCTTTCCGAATCTGCCCCTGGTTTCTTCTCTAATTCCGAAAATACCCCCGAATCTCAGCCCCCCGATCGGGACAACGTCTACTCCGAATTCTACCGCATTTCCGAGCTCTTCCGTACGGCTTTTGCTAAGAGGTTGCGTAAATATGGCGATGTTGATGTGTTGGACCCAGACTCTCGCGCTATCGTAACTGTGACTCATCAGGATGCCCAGTTATCAAACGCTGTAGTTCCGCGTACAAAACCGATGAAACGATCCGGTGAGCTCGTTCGCGTTACTGATTTGAGCGCCGAAGACGAGAGGTATTTCCGGGACGTTGTGAGAAGAACGAGAATGCTTTATGACTCCTTGCGCGTTTTTGCAGTGTACGAAGAGGAAAAGAGAAGAGGAATTGGACAGGGGAGGCGGGCGCGTGGCGATTTGACAGCCTCTTCGGTGATGAAAGAACGGCAACTGTGGCTGAATCGCGATAAAAGAATCGTGGGCTCGATCCCAGGTGTTCAAATCGGTGACGTGTTCTTTTTTAGAATGGAATTGCTTGTTGTTGGATTACATGGACATTCTCAAGCTGGGATTGATTACTTGCCCGGAAGCCAGAGCGCAAATGGGGAGCCAATTGCAACGAGTATTATTGTTTCTGGTGGTTATGAGGACGATGAAGATGCTGGGGATGTTCTTATATACACGGGACATGGTGGTCAAGATAAGTTGAGTAGGCAATGTGAACATCAGAAGCTTGAAGGAGGGAATCTGGCTATGGAAAGGAGTATGCATTATGGGATTGAGGTAAGAGTTATAAGAGGTTTTAGATATCAAGGTAGTGTTAGTAGTAAGGTTTATGTTTATGACGGTCTGTATAAGATTCATGATTGTTGGTTTGATGTGGGTAAGTCTGGTTTTGGTGTTTACAAGTATAAATTGTTGAGAATTGAGGGACAACCAGAAATGGGTAGTGCGATTTTGAGGTTTGCAGATAGTCTTAGGAC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AGCCGTTATCAGTGAGACCAAAAGGTTATCTCAGTCTTGATATATCAGGAAAGAAGGAGAATGTGCCAGTTCTTTTGTTTAATGATATTGATGGTGATTATGAACCATTGTACTATGAGTATCTTGTGAGGACTGTTTTTCCGCCCTTTGTGTTTACTCAAGGGAGTAATGGCGCTGGTTGTGATTGTGTTTCGGGTTGTACTGATCGTTGCTTTTGTGCTGTGAAGAATGGCGGTGAGTTTGCTTATGATCATAATGGGTATCTCTTGAGAGGAAAGCCAGTAATATTCGAATGTGGAGCATTTTGTCAGTGTCCACCAACTTGTCGTAATCGTGTTTCTCAAAGGGGGTTGAGAAATAGATTGGAAGTGTTTAGGTCGAGGGAGACAGGCTGGGGAGTAAGATCTTTGGACTTGATACATGCTGGTGCTTTTATATGTGAATATGCAGGAGTTGTTTTAACAATGGAGCAAGCCCAAATTTTCTCAATGAATGGTGATTCTCTGATTTATCCCAATCGGTTTTCTGCAAGATGGGGGGAGTGGGGGGATCTTTCTCAGGTATTTTCTGATTATATGCGCCCTTCTCATCCCTCAATACCACCTTTGGATTTTGCCATGGATGTTTCAAGAATGAGAAATGTCGCGTGTTATATAAGTCACAGTCCAACTCCTAATGTGATGGTACAATTTGTGTTGTATGATCACAATAATTTGATGTTCCCTCACCTTATGCTTTTTGCACTGGAGAATATCCCTCCTTTGAGGGAGCTTAGTATTGATTATGGGGTGGCTGATGAATGGTCAGGGAAGCTTGCTATTTGCAACTAAATACTTAGTGGACGTGTTGTAATTTTTTTATGTCACACAACTCGATGTTAAGACCATGAGGCGTTGAGGTAAACTCAAATTCCTATCCC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18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TTATATGCCCTTGATCTGAAAACAGGCCGTCGGTGAAAACTGAAAAGGGTTCGACCTCAACGTAGTGAGATGGAAGAAGAAGATGAAAGCCTTGAAAAGTTGCTGAAATGGGCAGCAGAAATGGGAATTACAGACTCAACAATTCAAAACCCTTCTCGCTCTCGCAACTGTTTGGGCCATTCTCTCACCGTCTCTCATTTCCCGGAGGCAGGTGGGTGAGTTACAGACTGAGCTCTGCTTATTCGAATGGAATATATATAATTTTTCATGTATGCATATAATTTTTCTTCTGTTACAGGAGAGGATTGGCTGCCGCTCGCGATCTTACAAAAGGAGAATTGATTCTCAGAGTTCCAAAAACAGCCTTATTTACTACTGAATGTTTATTGAAAAGTGATCAGAAACTATCTCTTGCTGTTAACAGACATCTCTTTCTCTCCCCTTCTCAGGTTTTTTTTTTTACTTTTATAGATATAATGTTTCCGCAATTGGGATTTTTCATTTTTTTTTTTGGTTTATTTTCTTATTACTAAGTGTAATTTTGCAGATATTGATTGTTTGTTTACTATATGAAGTGGGTAAAGGAAAGAGTTCACGGTGGCATGCATACTTAATGCTATTGCCTCGTTGTTATGAGATACTTGCAACCTTTGGTCCATTTGAGAAGCAAGCTCTTCAGGTTCAGTTTCTTTATTCTTTTGTTATTTGGAAGTAATTATGTTAGTTATTTGCTTCTCTGATAGTAAATTCTTCCTTAGGTGGATGATGCTATCTGGGCTGCTGAGAAGGCTGTGTCCAAAGCTGAATCCGAGTGGAAGCAAGCCATTAAACTAATGGAAGAACTTAAGCTTAAGCCTCAACTGCTTTCTTTTAAGGCGTGGCTTTGGGCTTCCGCAACTGTAAGAATATCTAGACGCAGCAAAGACAGACCCGGACAGTATGAGAGCCCTGCTGTACGGCCAAGGCGGATGTACGGTACAGCAGCAAACATACATAATAATAAAATGTTATATATTTTTGGAATTTTAAATATTCAGTTGCTTGATGAAATGATTATATAATTTATATGCCCTTGATCTGAAAACAGGCCGTCGGTGAAAACTGAAAAGGGTTCGACCTCAACGTAGTGAGATGGAAGAAGAAGATGAAAGCCTTGAAAAGTTGCTGAAATGGGCAGCAGAAATGGGAATTACAGACTCAACAATTCAAAACCCTTCTCGCTCTCGCAACTGTTTGGGCCATTCTCTCACCGTCTCTCATTTCCCGGAGGCAGGTGGGTGAGTTACAGACTGAGCTCTGCTTATTCGAATGGAATATATATAATTTTTCATGTATGCATATAATTTTTCTTCTGTTACAGGAGAGGATTGGCTGCCGCTCGCGATCTTACAAAAGGAGAATTGATTCTCAGAGTTCCAAAAACAGCCTTATTTACTACTGAATGTTTATTGAAAAGTGATCAGAAACTATCTCTTGCTGTTAACAGACATCTCTTTCTCTCCCCTTCTCAGGTTTTTTTTTTTACTTTTATAGATATAATGTTTCCGCAATTGGGATTTTTCATTTTTTTTTTTGGTTTATTTTCTTATTACTAAGTGTAATTTTGCAGATATTGATTGTTTGTTTACTATATGAAGTGGGTAAAGGAAAGAGTTCACGGTGGCATGCATACTTAATGCTATTGCCTCGTTGTTATGAGATACTTGCAACCTTTGGTCCATTTGAGAAGCAAGCTCTTCAGGTTCAGTTTCTTTATTCTTTTGTTATTTGGAAGTAATTATGTTAGTTATTTGCTTCTCTGATAGTAAATTCTTCCTTAGGTGGATGATGCTATCTGGGCTGCTGAGAAGGCTGTGTCCAAAGCTGAATCCGAGTGGAAGCAAGCCATTAAACTAATGGAAGAACTTAAGCTTAAGCCTCAACTGCTTTCTTTTAAGGCGTGGCTTTGGGCTTCCGCAACTGTAAGAATATCTAGACCTTTTTAGTAAATTCTAAGATTTATTTATTTAGTTACTTGGCATAGCTCTAGGAAAATCATATTCTTGTTGATTGAACCACATGTTTCTAAGAAATGGTTTAACCTCAAGATCCCAGAAATGATAGTTTACTTGGATTTGTGCACAAGTCAAATAATTGTATGTTCAATTTTTATCGTGTTTACAGGTTTCCTCTCGGACAATGCATATATCATGGGATGAAGCCGGGTGTTTATGTCCTGTGGGAGATTTATTTAACTATGCTGCACCTGGAGAGGGAGAAGAGTCAAATATTGGCATTGAAGATGTTGAAGGC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GGATGCCTGCCCCATGTTTGCCAAAGGGGGATACTACAGATGTCTTAGATTCTGAGAAATTCAATGATCATCTGCATAGGTTAACGGATGGTAGATTTGAGGAAGATGTTAATTCCTACTGTTTTTATGCTAGGAACAACTATAAGAGGGGAAAACAGGTACAACAAATTTCTTTTGACTAATTGGGCATGCGATAGCTTTCTGTTTTGTTTAAGAAGAAAAAGTTTGGAATCAAATCGCTAGCTTTTGATCCTATATCAAGTGTGGATGCTGACAGAATTGACATGTGATTTAATCATAAAAGCATGTTGTTCATGAATGGTCAAGTTTTTTCTACTCTACTTTATCCTGATATTGCCATTGATGTAAGCTTCCTAAGTACATAATTTTCGGGTTTACTTTTGATCAACTGCCAGTGCTGCATAATGATGTATTACTTCTCTTTGAAGAGCTTCATCTTCTCTCGGCTGTTGTCATATTTAAGAAGGTTTTAGATGTTGAAAGAACTTGTTGCTATAGCAACGGTAATAATAAGACAGTCTTGGAAGAAACTTGCTCTTTGAAATTTTGTAGCCTTTATAATATTCTCTTAGCATCATCTTAGTATCTTAAAAATGATTCAACAAAACCCCGTTAACCATTGTGGCTTTTTCTTGTGTAATTATATAGGCCTGAGTTATCCTAATTTGATTTGAATGTTACAAAGCAAATCTTAGGTTTGAAGGGAAAATTAGACATTTATCATGACATTGTCATCTGCTTGCAAAATTGTTTTTGTCAATATCCATGAAGCTAGATGAGATTAAATCAGTGTCTTGTTTGCTGCAGGTTCTATTAAGTTATGGAACTTACACAAATTTGGAGCTCCTTGAACACTACGGGTTTCTTTTAAATGAGAATCCAAATGACAAGGTTTTTATATCCTTGGAACCTGGCATGTATTCCGGTTGTTCGTGGCCCCGTGAATCACAATACGTTGACCAAGATGGTAAGCCATCGTTTGCTCTCCTCTCTGCTTTGCGGTTGTGGATGACACCAGCGAACCAACGGAGGTCAGTTGGCCACCTTGCTTATTCAGGATATCAACTTTCGGTGAACAACGAGATATCTGTCATGAAATGCTTATCAAACAACTGTTGTGTTATGCTGAACAGTTTGCCGACATCAAAAGAGGAAGATGCCTTATTGCTGTGCGCCATTGATAAAATCCAAGACATCAATACGGCAACAGAACTGAAAAAGGTTCTGTCAGATTTTGGAGGTGAGGTCTCTACATTCTTAGAAAACTACTATGTGCAATGCAGGCAGAGGGGTGCTAAGTTATCATTATCCCGGAAGACTAAATTGTCTATGCAGAGGTGGAAATTAGCAATTCAGTGGAGACTTAGATATAAGAAAACTCTTGCTGACTGCATTTCTTATTGTGATTATACAGTGAATTGTCTTCCTAATGATAACGTTCCGACTGGTGGAATTAAATAGTGCCTAATGTAACTCACATCTTTGTTACGAAAGTGTAGACTCACTATTCCTGATTTATTTTTGAGCCAAAATTCATCTCCAGGTAAAATTTTTGGATAGAATTGGATCGATAGCCAAAATTCATTTCATATTCTTGAAGCTGAAAATTCAATCCCGTTATTATTATTATCTAATGATTGAGTTGACAATTGAATATTGATGGATCAGATTTCTGGCTTGGATTCTCAAAAGAGAGAAAAAATCGCACAGCTTAATCAACTTCGATCATCTGGGGAAATAATCATCACATCCATCATAATCTCTTCAATTTCCTATAAAGTATTATATGCCATTGCTTCAAAACTATGTACTTCAAAAATTACAAGATATAAAATGATAAGAAAAAGAATGGATCAGAATTCTGGCTTGGATTCTCGAAAAGAGAAACAGATCGCTTAGTTTAATCAGCGTCGATCATTTGGGGAAATAATCCTCACTTCCATCCCTAAATCATATAATATTAAAGATCTTTTTTTTTTAATTTCTTAAAAAAATTCAAATAAACAAGGAAAAAATTCAAATACGAAAATGAAAATGGATCAGAAGACTGGCTTGGATTCTCAAAAAAAATAGAAAGGAAAATCGCACGGTTTAATCAGCGTCGTTCATCTGGGGAAATAATCATCACATCCATTTTAATTTCTTCAGAAAACTTAAAATTTACATAAAAGAAAATAAATTTATCCGGATCTGCAAAAAAGAAAACGAAAAAGAAAAAAATCTCTTAGCTTGCAGAAAAGGAGCAGATGTAGCGTCGTCTCATACACAGCACCCAATTAGACACAAAGCGCTGGTAATCAGTATTCGACGCTGTAAACGTAGTTCGGAAAAAAAAAAAAAAAAAAAAAAAGGGAATACAAAAGCTAAGAAATTATAGCATTGAGTTAAACGACAGCGGCGACCGGGAGAGGGTTCATTACTCACAAACGATGTCTTATGACTACTTATAGGAAGAAGAGTAGGGTTT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19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GGCAAAGCAGACGACAGTTGAGTGGCAAAGCGGATAACGTTGTCAAAATTTGTAAAACCTCTGCACTCCAAAACCTTCAGTATGAGTACAAGTTGAGCTTGTAATTGTGAAGTTTGAATTCTTTCTTTGCTACCCCTTAAATGGCCATTTCTGTTCCTCTTCATCAGCCCACTTATTCTTTCTTCTCCAATCCTCAGGTCCGTTCTATTTTCTTTTTCTGTTTTTGTATGTCTTCTTTCTCTAATTTTAGCTAATATAGTATTGACTTTCTTTCTTTTTAATGCAAAAGGAACAGTGGAAATGGTGCGCAAAACCCAGTTACTCATTCAGCAATAACAGTCAAAACAATATCAGACCCATCAAAGCTTCTGTTGAGACTCCTCCATTTCCTCTCTTTCAGAATCCCAAACTGGAGGAAACACCAGCCGACGGGGTAATAATTTTTAGAGCTTTTAATGGGCATGTTAGAATGTTACTTCATTTGAGCTCAGCATAAGCTTTAATAATTCAAAAGTCAAGCTGGAGATAAGTTTGCCTTTGTTTCTTTTCATTTTCCTTTTAAATGGAATGGAGTTGTTGACTGTAATGTTTGCATTTCTTCATTTGTATATAGTTGGAGCCAGCAGACCCTGATTTCTACAAGATAGGTTATGTCCGGAGTATGAGAGCATACGGGGTTGAATTTAAGGAAGGTCCTGATGGATTTGGAGTTTTTGCTTCCAAAGATATTGAACCACGCCGTCGTGCTCGGGTGAGCTCAGTTGA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ATTTCTTATTGGATGACCATATGATTGATGGCATAATAGCTATGCTTTTGCAGTATCCATTGTAGTACTTTGGATTGGCTGTGGTTTTGGTGTTTCCTGTTGTTTGCATGACCTTAATTGACCTCTAATTTTGATTCCTATATCTATATTTACTTACAGTGTGGGGGTTCTGTTCTTACTGTGCAGTTAGTCATGCAAATACCTCTAGAGTTGATGCTAACCATAAGACAGAAACTCCCATGGATGTTCTTCCCCGATATAGTGCCATTAGGCCATCCAATATTTGATATAATTAACTCTACCGACCCTGAGGTAACTTAGTTTCTTCTAAATATCAGAGATTAGCTCTTGATCTTATTTTCAATTATTGAATCTTCACCATTGCATTGGCATATCTTTTTCTTTTTTTTTTAATTTCTCTCTTTTTGTGTATTCCATTACTATATATTCTGTTGATAATGGAATCTTAAGAGCTGAGTTCAATATCTTTTTTTATATCCAAATGTGTAATTATGATAGATTTCTCTATTGGCAGACAGATTGGGACCTTAGATTGGCATGCCTTCTTTTATATGCATTTGATCAGGACGATAATTTTTGGCAATTATATGGTGACTTCTTACCTAATGCAGATGAGTGTACTAGCTTGCTTCTTGCGACAGAGGTGCGTGATCCACAGAATGGGAAACCATATATGCATATAGATTGTGACTTGTGTTCTTCCAGTGATATTACTGATTATTTCATGCAATTAACTCTAAAGTTTGTAATCTAGACATATATGGGACATTCCTTGTATTATATACTGACATTTTCGTAATGCATATGCGCTTATGTCTTCCGCTTAGAGTCCTACCTTGATCAAGGATGAGGGAAATGCCTTGGGATGAACCTCAAGGCTCATGTGTCAAATATTTATGTGCACATAACTTGTCTTCTAATGTCTCAGGCCCATGAAGATAATGATCTCATATAAGATTCTACTAGCCAGCTGTTGATTGAAAGGTTCTTAATGTTTAGTATCTCCATCTCTCACAAGACATCCAAATGTTAGCCGACTGATTTCTCCATTTTTATTTTTATTTTATTAAAAAAAATGAAAGTATGAGTCTTGAGGATTTAACATAATGAAAACATTTATTTGTTTGCCTTATGACATTTCATTAATTCATTATGCTTTCTTTGCTAAATTGCAGGAGAGGAAAACATGACTGAATGACTACATATACAAACATATTAACTTTTTGAAATTAGTTCTTTAACTTTGACATGCTTATGGGCAGATTATATGTTTGAAATAAATAATCTATCTTCAAGTTGAATGAGATCATTGTAAATTCTTAAGGTGGTTTTGGGGTTAGTGGACATCTCGTTCACCTTTTGTAGATCTTGTTTTGTATATACAATCTACTTAACTTTTTTCTCCAAAAGAAGAAGAACAAGAAGTTGAATGAGATCATCGGCTGTGGAAAACCCAAGCCTTACCACTTAAAGTTATTTTCTGTGTCATTCTAACATTAATGTTATTTATTTCTTATCTGAACTTGCTTTCATTCTAAGTGTCTGTTAGATAATCCTTTGTCACTAATCAACTTGTTATCTTTACAACTCTTTTCTCTACAGCTCTGTGAAGCAAAATTAACATTTTTCCTCTTCCTCATTGTTCTATGTGTCTTGTAGGAGGACCTTATGGAGCTGCAGGACCCAAATCTTGCTTCAACTATGAGAGAACAACAAAAAAGAGCCCGAGAATTCTGGGAAAAAAACTGGGTACCAAGAAATTAGATGTTGCACAGTATAAAATGTTCTTATTATCTCACAACTTTTATCTACCCTTTAATTGATGGAGCTGCTTGTCTTTTTTAATGTCGCTCAGCACTCAGGTGTTCCCCTCAAGATAAAGCGTCTTGCTCATGATCCTGAAAGATTTATTTGGGCAGTAAGTATTGCCCAGTCACGGTGCATTAACATGCAAGTGAGGATTGGTGCTTTGGTACAAGATGCAAACATGCTAATCCCTTATGCTGGTAAACATTTGTCGTCACATTCTTCTACTTATATTAGTTGATAGCTTGTCATCATATTTATGATATAATGTAGAGAAATGCATACAGGATTGCTGTATATCATCTGATGTTTAACTTCATTAAAAAAATTCTCACTTGTATGTTGTACTTGACAGGAAGTATTCTATGTAAGCTTTAATTAACAAGAAGAACATGAAGTTTTTCATTCATAAATGTTAATGGCAAGTAGATTGAAAACAATTGCATAGATGTTATGTGATGACACCTTCTCTTTTTTTATTTTTATCTGTTAATCTTTGGTTGTTCTCTCTTTTCTAGATTCCAACCATTGCCATGTTCTTTATATGTCTATCCTATATTTGTTCTCAATTTATTCACCATTTTGTTTACTTATTAGTTGTCTTGGATGTAATGTTATTTCATTCCTATTCATCTGCTTTTCATTAGCCACATTTGCTTAATTGTAGTTGCTTTGGCTATTTATTAATATGTTCCTGTTTTGTAACTTCAATCTTATTTCGCAGACATGCTAAACCATTCGTTTCAGCCAAATTGCTTTTTCCATTGGCGTTTTAAGGATCGCATGCTTGAGGTGATGGTAAATGCTGGACAACACGTTAGAAGGGGAGAAGAGGTAATATATTCTAGAGTTTGATGTTTACATATGCCTTAAATTAGTTTGAATATATATATCTATATGTAGAAATGTGCACAGAGCACTGATGGCAGAGACAAAACTGAGTGAAACATTGTTTGTCGAGCAAGTGTTTAGTGGATGTAGAAATGATTTAAGATATTTAGCAATATGCTAAATTATGATATATTCTGATGCATGATGGCCAAAACCAGTTTATTTTAGTGAACTTTTTCAGTTATAGTCGAAACAGAATAGCAATAGAAATTGGAGCACTGCAGTTATAAAACCCCATGTCAACCATTATAGGACCAATATGTTGCTTTCTAACTGAAAACCAAACTGCATGTACATTTTTCCAACTACAGCAAACACTAATCTGTTCATATCATCAAGGGATCTGCCTTATGTTGAAAATTGGTAGTCATTTAAGCTTTGTCCTGTGAACAATTCTTTCTTCATGACTTCAAAATAAGTCTTTTAGTGACACCATTGCATATGAGAAGCCTAGAGGATTGGCTTCCAGCATTCACAAGCTTTCTAAGTTCTATGATGAGTGTTATTGCCCCCATTGTTGGCCTAAATCACTTGAGTACTATCAGTAAAGTAGTTGCAAAAGCTTCCACAGTTCCTGGGTCTATACTGCATCCCACGAAATTAATGTTGACTATTTAGAGTTTGTCCCATTCTGATTCTCTTATCTTATTTTATTACTCTT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TCTTGTTCTCAAATAACCCTTTTTACATAAATTGACATATTGCATTAGTTCCTCATTGATCTTGTAAAATTTTTACAGATGACTGTCAATTATATGCATGGGCAGATGAACGACATGCTTATGCAAAGATATGGTTTTTCGTCACCAGTGGTAATTTTCTCTCAATTTGCTCATCAGTAACGGATTCCTGTTTTAGATTATGTGGTTCTGGTTGCACTAAGAGAGTAATGTATTGTTTATTCTCTCAAAAGACTCTTCTAAAAGTATTTAATCTTGATTACTTTTAGTGCTTTTTAAATTTGATTTCTTAAATGATCACTTCTCTTCAATATTAACACACACGTATGTCTCGCTTGTTAAACTGCAGAATCCTTGGAATGTAATTCAGTTTTCTGGCGATGCCCGCATACATTTGGATTCTTTCTTGTCAGTTTTCAATATATCCGGTCTTCCTGAAGAATATTACCATAATAGTACGTGTTCTGCATAGTTCTTTGATTTCCTTTTCACAAAAAGCTGTATATTACTATCTAGCAATTCGATTCTAGCATCACTGTAAGATCTGCATAAAATTGATAATAGGTAAAATATCAAGTGACGAAGAAAGTTTCATCGATGGAGCAGTCATAGCAGCAGCAAGAACACTGCCCACTTGGTCAGACGGGGATGTGCCCCTGGTTCCAAGCATAGAAAGAAAAGCTGTGAAGGAATTACAGGAAGAATGCCGACAGATGCTAGCAGAGTTCCCTACCACTTCTAAACAAGATCAGAAAATGCTGGGTAAAGTTGCTATTCATATTTAACTCCTTCCTAGACTTTAACCGCTTGATACTCTTATTATAAGCATATTTACTTTTGTTCCAATAGAAATATAATTGTTATTCAGTGCTTATGTTTATTTTTTTTCATCTTTTTACCAACTCACAGATTCTATGAAAGAACCTAGGAGGACCCTTGAAGCCGCAATCAAGTATGTAGTTTAGTCCTTTTGAGAACTTTTTTGCTTCTAGTTGAACTGCAAATCAAAAGCAATTTTTAGTGATTCGTTTCTTGAAAATCTGAAATAATGCAGGTATAGATTGCACCGGAAATTATTCATCGATAAGGTTACCAAGGCATTGGACATTTATCAAGATCGGATACTGTTTTAACCATGATGATCTTGAGTTTGCAGGATCTGAAACAGTTTTGTTACATAGCTAATGTAATAAAACGATCATTGTGTTAAGCTATTTCCTGTTTGTGAAGACCTCGGTTGTAATTTAGTTGACAGAATTAGTTTTCTCTTTTTTTTTTTTAATCTCTTTTATGTGTCTGTCTCTTTCTCCTAATTTTTTTTTGTTAGTCATATAAATTATAAGAATAATGCTCGGCACACAATTTGTATCTATGTAATAACTGACCCGACATTGGATATTCAATGCTGAACAAGATAATAGCTGTTGGCTAAATTGCTTAATACAAATAGTTTTTGAGAGGGCTATTTTTATAGTTATTTTTTGATTTTTTTTTTTTAAATTCAGC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20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TGAGAGAAGATGAACAACAACAGCTTCAAACCGCAGAAGAGCTGATGCAACAGCTGAGATCTAAAGCCACTGAGCTACTCTTGAGAGAAGAATGGAAAGAATCCGTACAAGTCTACACTCAGTTCATCGGTCTTTGCCAAAGCCAAATCACAGAAACGAAGCAGGAAGCAAGCCAACTATCCAAGCTCAAAAAATCCCTCTGCTTAGCCCTGTCAAACAGAGCCGAGGCACGATCAAGGCTTCGAGATTTCGATGATGCATTGCGTGACTGTGAACAAGCACTGAAAATAGAGAGTTCCCATTTCAAGGCTCTTCTTTGCAAAGGTAAAGTTCTGCTTAGTTTGAATAGATATTCAATGGCTTTGGATTGCTTCAAGGAAACTTTAGTTGATGCTCAGGCTAGTGGAAGTCTTGAAACTGTTAATGGGTTTTTGGAGAAAAGCAAGAAACTTGAGTACCAATCAAGAACAGGTGCTTTGGATCTTTCGGATTGGATCCTTAATGGGCTACGTGGCAAGTGTCCAGAATTGGCTGAGTACATTGGTGCTGTGCAGATTAGTAAGTCTGAGATCAGTGGACGAGGCTTATTTGCAACAAAGAATGTTGAGGCTGGGACTTTATTTCTAGTCACAAAAGCAATTGCTACAGAGAGAGGTATATTGTCAGGTGAAAATTCAAATGAGAATGAGCAATTGGTTATGTGGAAGAATTTCATTGATAAAGTTATGGAATCGATTTCAAAATGTCAAAGGACTCGCCACTTGATTAGTATATTATCTAGTGGTGACAATGAGGATGAGGTTGAGGTTCCTGATGTAAGTGCTTTTAGGCCCGAAGCAGAAGAGCGTAGGAGCTCCAATGAGAAGCTTGATATGGGTAAGATTTTGAGTATCTTGGACGTGAATTCCCTTGTTGAGGATGCAATTTCAGCAAAAGTTTTGGGGAAGAATAAAGGTCTTTATGGTCTTGGGCTATGGGCACTTGCTTCATTCATCAACCATTCTTGTAGTCCTAATGCAAGGCGTGTTCATGTAGGAGATTATATCATAGTTCATGCTTCAAGGGATGTGAAGGCTGGTGAGGAGATCACATTTGCCTACTTTGACATGCTTCTGCCATTGGAGAAGCGCAAGGAAATGTCAAAAACGTGGGGGTTTCATTGCAAGTGCAAGAGGTGCAAGTTTGAGGAAGGAATGAGTTCAAAGCAAGAGTTGAGTGAGATAGAGATAGGACTTGAAAGAGGCATAGATGCAGGCAATGCAGTTTTTAGGTTAGAGGAAAACATGAAAAGATGGATTGTGAGGGGAAAAGAGAAGGGCTATTTGAGGGCATCGATTTGGAGTGCATATGCGGAGACTTATGGTTCAGAGAGGCTGATGAAGAGGTGGGGAAAGCGAATTCCTGCAGCAGAAGCTGTGGTGGATAGTGTTGTGGAAGCTGTGGGGTGCGATGAGAGAATGCTCAAGGTTTTGATAGAAGGATTGAAGGGAAGTAGTTGTGGGATGCCGGAGATGGAGAGACCAATTAAGTTAGGAAAAGGTCTCTATGGAAAATTGGTCAAAAAACAAGCTTTGAAATCTCTACTTGAGATCTAA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21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GAGCATAGCCAAGAATGGTGTCCAGAGCAAGCGACTCCTCCTCTAAATCCAGAGTTAGATTTTCTTTTTCAGATCTTAATTTTTTAATTACTTATCTATTTTGGTTATTTTGTGAATTAAATTATGAGTACTGATCATCGGAATCGAAATATTATCACGATAATTAAGGACTTTTACTTGATTCTACTGAATTGTTTACAATTATTTATCTGTAGTTATTAAAGAATTGATATTGGAGACCAGCTACGATTAGCCGCTGGGAAACTGTACTTAAAATAAAATTTCATGTTAACTTTTTCATTTCCTAAGACATCTAATCAACCAAACAGACCATAAACTTGAAGAAAAAATTCTAGAGACGACGTCAAAATTCTTGATTATAAAAAATATACTATAATTCGATCAATGTTTTAGATTTTTGATAGGCTTGTTTTGTGAATTGGCAGAAGTCCTATAGCGAGCAGTCTAATGATGGTCTTGGAAATTTGACATATAAGCTAAATCAGCTCAAGAAGCAAGTTCAAGCGGAGAGAGTTGTTTCAGTAAAAGTAAGTCACTTGTGCATTTACTTTAAGGTTCTTTAAAATTTTCTCTTTTCGCTGCTGACACTTAGTAACTTTTTTCATGTAATTTTAGATTAAAGTCACTCTTGGTTTATAGAGCTTGTGTTTTGCTTAGATGAATTTCTTCATTGCTGCAACAATTTCACATAGATCGTTCTATTTTCTCTTTCCTAATATTGTTCGCCAATAAATATCATTTTGAAGAAAATACCATATGTTTATTATATTTCTGTCTTTTATGTTGGCTTTTAGTTGTAGATGATGTTCCTGAAGTGATTTTAAGTTAAATTCATTTGTGAAAAATGAAAAAAAAAATCAATTGGAATGTGGAATGAGCACGCTTTAGATGCTAATTAATATGCTAGTAACTTCTGTATGTATCATGTACAGGATAAAATTGAGAAGAATAGAAAGAAAATTGAAAATGATATTTCTCAGCTTTTGTCTACAACATCAAGAAAGAGTGTTATATTTGCGATGGATAATGGATTTGGTAACATGCCTCTCTGCAAATACAGTGGATTTCCTCAAGGACTGGGAGATAGAGACTATGTCAACAGTCATGAGGTTGTGCTCTCAACAAGTAGCAAGCTTTCACATGTTCAGAAGATACCGCCGTATACCACTTGGATCTTCTTGGACAAGTATGATAAATTTTCCATATATCTTCTCTCCACTTCACCGTACAATAATTTGTATCAGTTGTGCTTTGGTTTTCCCATGGTGAAAGAAAGTATTAGTAAAGTTTACGGTAAATTTGACAACCTCAATGCTTCTTTCAAAATTCACTTCATGAATGTTGATTGGTACTGATGACATTAGTCGTTAGTCATTAATTCCACGAAGATGAAAGCTGAAAAATATGTTTCTTTGCTCTTACTTATTCTGATTATAATTATTGAAATTTATTTCATCCAATCTGCCTGGTTGAATTATTTATGAACCATAGGATAGAGAGGCAATTGGAGGGAGGGGTTGTGGAGGATGTGTTTTTGTCTATGTGGGTTTTTGAAATGTAATAAAATGCCATGAGTTTCGGTAGGTCTTTGCATCTGTACTGCTTGTTTGCTTGATCACCCAGTAAAATGGTGAGCTGGTTTTTTCTTGTGGAGCATTGTTTAATGTAGAAACATAGGTTTATATATTCATAAAATGCAAAACATGAATCATTTTGTACTTTACTTTATTAACTGTCTTTTAATGTTACGATTTTATCGTTGCTCTTCTTATCTCAAATATGCCTTACACAGTACAGAAATCAGAGAATGGCTGAAGACCAGTCAGTGGTTGGGAGAAGACGTATATATTATGATCAACATGGAAGCGAAGCACTAGTCTGCAGTGACAGTGAGGAAGACATTATAGAACCTGAGGAGGAGAAACATGAATTCTCTGATGGTGAAGATCGTATTCTATGGTATGTTAAAAGAAGATGCAAGAACTGCAAAATTAGTGTCTCTTCAGAAATGCCATACAATTTTTTGGTGATCCTGCTGATAAGTACATTAGTGTTGGATTTTCCTATTTAAAGTTTGACTTTGATTGGAATTCGGGTTTTATGATGGTATTTAAAGGTTGAATATAATTTGCATCTTATTATTCTTTGATTCAAATTCAGGTTTTATGATGCTATTTAAAGGTTGAATATGATTTGCATCTTATTATTTTCTTAGCCTGTATAATATATGGTGCCAAATGAATATCACCAAGAGTGAACAAGCAACAATTGTTGGTAAAAATTAAAAATCCATTAGTGGAGAGATCATACTGTGAAAATGACTGTCAGAAATTTCTGAAGGAAAAAACCTGCTGTCAGTTTCTATTCAAACTGAAGACTGATCCTTTTGAAGTTACTATAGCACTTCGCTTATTGCTTTCTGAACTTATATATGGCCCTGCTGTTTGAAGTTTTCCAAAGCGAAAGAAGCATTCTGATCATGAAAGATCCTACTTGATTATTTATTATGCTTCACCATGAATAATTACCAGTTCTACTAATGTTGGCAGGACGGTATTTGAGGAGCATGGGCTAGGTGAGGAAGTAATAAATGCTGTGAGCCAGTTCATTGGAATAGCCACCTCGGAAGTACAGGTATTTTCTGTTTGATCTTGATGTTTGGAGTATGCTTGGCGTTATTTTATATGAAATATCATCTGTATTCATTTACTATTCTATTGATGTTGTTGAAACATCTTTTATATTTCTGGGAATGTAATCTGTTTGGTTTGCAGGATAGATACAGCACACTAAAGGAGAAATATGATGGAAAAAACTTGAAGGAATTTGAGGATGCCGGACATGAAAGGGGGATTGCTCTGGAGAAGAGCCTAAGTGCTGCTTTGGATTCTTTTGATAACCTCTTTTGTCGCCGTTGCTTGGTATGATAGTAATTGATTCAACCATTTGAATTGATTGAACAACTTTGCTTTTCTAACTGTATCTATGAACAGTTATTTGACTGCCGTCTGCATGGATGTTCCCAAACTTTGATTAATCCTGTAAGCCGACACATTTTTCATCTTTCTACAACTTAATCGGGTTACATTTTGTTAATTTATATGATCAAGTTCTTCTACCTCACAGAGTGAGAAGCAACCTTATTGGTCTGAATATGAAGATGATAGGAAACCTTGCAGCAATCATTGTTACCTTCAGGCATTCTCTCTCTCTCTCTCTCTCTCTGCGTGTGTGTGTGTGTGTGTGTGTGTAAGTATGTTCAAATAGCATGTGTGTAAGTGAGTATGTACAAATAGCATCTTCTTGTTTTGAGATGGGATTGTGCTTGTTTATACTCTCAGG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TTGCTAGAAGGTTGTATAATCCTCTTTTTGTTTATGGTTATCGAAATATATGATTCATCATTTTGATTCTAATTGCATGGAAAAGTTCTGAAGTCCAATTTCCATATGAATGCTTTGCAGTCAAGAGCTGTTCAGGATACAGTAGAGGGGTCAGCTGGTAATATCTCTAGTATAATAACAAATACAGAAGGGACTTTACTGCACTGCAATGCTGAAGTGCCAGGTGCTCATAGTGACATCATGGCAGGTGAAAGATGCAATTCCAAAAGGGTGTTACCTGTTACATCAGAAGCTGTGGACAGCTCAGAAGTTGCTATTGGTAATGAAAATACAGATACTTCAATGCAAAGTTTGGGAAAGCGCAAAGCTTTAGAGCTAAATGACTCAGTAAAAGTTTTCGATGAAATTGAGGAATCTTTAAATAAGAAACAAAAGAAACTGTTGCCTTTGGATGTACTTACAGCATCAAGTGATGGTATACCACGTCCAGACACCAAAAGTGGGCACCATGTTGGTGCAATCAATGACAATGAACTTCAAATGACCTCCAAAAATACAATAAAGAAATCTGTTAGTGCTAAAGTTGTTTCCCATAATAATATTGAGCACAATATAATGGATGGAGCCAAAGATGTCAATAAAGAGCCTGAGATGAAGCAGTCATTTTCCAAAGGAGAACTGCCTGAAGGAGTCTTGTGCAGCTCTGAGTGGAAACCTATTGAGAAAGAACTATACTTGAAAGGAGTGGAGATATTTGGGAGAAACAGGTCTATGGGATTCCTTTGCATCTGAACTTTTACTCAGTCTATAAGTATGATATGCATAAAGATTCTGAAGATATAGAAAAAGGATCCATATAGTTTATATGTTCATTGGCATTCTCCATTCAACTTAGTTGCAAAACTGACAGTTTCTGCTTTTTCTTTTCAAATGCATGTGTTGGACTTGATAAATTTTGATGTTTGTTGTTGCTTTTCTTCCTTCTGTTTCTGCTTCAAAGACTATATCTTTCTTTTTTCACTTTGTGCTTAATCCTCTGCAGTTGCCTTATAGCCAGAAATTTACTTTCTGGTCTGAAGACTTGCATGGAAGTTTCTACTTACATGCGTGACAGTAGTTCTTCAATGCCCCATAAATCTGTTGCACCAAGCTCCTTTTTGGAAGAAACTGTGAAAGTTGATACAGATTATGCAGTATGTAAATTTATAGTTTTATATTGTTTTTAGTGTTTTAAGGAAAACTAGTTGAATATTATTTTTATCTCGGACATAGCCTCGAAGTGAATCTAGTACTATTCTTTTCATCTTATTGTTGTTTAAGGAGCAAGAGATGCCTGCAAGACCACGGTTGCTTCGTAGAAGAGGAAGAGCACGGAAACTTAAATATTCTTGGAAGTCCGCTGGCCATCCATCAATTTGGAAAAGAATTGCAGATGGTAAAAATCAATCTTGTAAGCAGTATACCCCATGTGGGTGCCAGTCTATGTGTGGAAAGCAGTGCCCTTGTCTGCATAATGGAACATGCTGTGAAAAATACTGCGGGTAGGTCGAATTGTTATTTAATAGGTATTGAGGGAGGTCTTAGGGAATCCATGGGTGATTTTTCTCCATCCTCTTCAATAGAGATAGGGCTAGGATCTATCATGCTTCTTATGACTTATGAGTAAAGATCATCCTGGTGGAATAGAGGTTCTAGAATGGACTATAGCTCCGCTTGGGAGTGATGCCAAGAGGAAAATAGGGATCGATTCCTCCTTTTTTACAGCTGGGCTGCTGCTTGGCAGTGCTTCCAAATGGAGCTTAAGTTGGATTAAGGCTGATTCTGTGGTCAATAAACCCTTGTCCTTGTTTTATTTAATTGCAAGTATAACTTTACATAACTGTTTTTATTACAATTACATAAATTTACACATCTCTTATGATTACAATTCAACTCCACTTGTGGATCATTTCCTGAATTCCAACTTATATAATTTGGTAGATCAAAGATAATTATTTTTGTAAGATTTTGTTCATGCAATAGCTATTCCTTCTTAAGGTGCTCGAAGAGTTGCAAAAACCGGTTCAGGGGATGCCACTGTGCAAAGAGTCAATGTCGAAGCAGGCAATGTCCATGCTTTGCTGCTGGACGTGAATGTGACCCAGATGTTTGCCGGAATTGCTGGGTTAGGTAAGGAGCTTTATATGCTAATATCTTATACCTATCTAGGTGGGTTTACGATTTCGTTGGGCAAGTTAAATTTGGTTTGCTTATAAGTACTTTATACTTCCATTTCCATCTTAGATTAGCTTTCATCATCCATTAACTACACATTTCAGATGTTTTGAAGGTTATTATAAATGTTTACATTGTTTATAGTAATATAATTGTATTTTCCAGCTCTTAGTTGTAGTTGATACCCAAGTTTGCGTGGACTCTCAGACTGCTGAAACGATTATTTAGTCCTGCTACAAGGTTTTTTTGGGCTCTACTCTTGAAATAGAAGTGGTGACCTGTAATAGAAACAATTTTGAAAACAATATAGAGGTTTCTAGAAATTTAGATATCTTGCATTTATCTTTCTGATGGGCACTGGCTTACTACCTTTCAAGAGTTCTATGGGGGAACAAAAGACTTTCCTGAAATTCTTTTCTTCTTTCTTTTATGTTACAGTATTTTGAGCTCTCAGGTCACTAGAATTATTCAAGACCTGAAGTGGTTCTATTTCCAATTTGAACTGTTTTGGAGATTGTAAAATATTACAGTTTAGTCGATACTTCTGTCTGGGTAAGTTATTATTTTTTCATTGCAATCTCAGCATCTCTGGTTTATTTTATACTTTAATGCAGTTGTGGGGATGGTTCATTGGGTGAGCCACCCAAACGAGGAGATGGTCAATGTGGTAACATGAGGCTGCTTCTAAGGCAGCAACAGAGGGTGAGTAATTCAGAATGTTTCAACTCTCAAAAGCTGTCGAAAGTTGAAAACATTTTTAATTAATAAGTTGTATCATACTTCCTTTTATCCTCCTTTTCAGATACTCTTGGCAAAGTCTGATGTTGCTGGATGGGGAGCCTTTTTAAAGGTAGGGTAACGAATCGTCTCATGTTTCTCTGCAATTACTTGTTAGTGCCGGTACTGAACTTGATGATGTGATTTCAGAATTCTGTCAGCAAGAATGATTATCTTGGAGAATATACTGGGGAATTGATTTCCCACCGAGAAGCAGACAAGCGTGGGAAAATTTATGATCGTGCAAATTCGTCTTTTCTATTTGACTTGAATGATCAGGCAAGTGACATCTGGTGCATACAAAATGGACTATGAGCTGAAGAATATATAATATATTGTGATGTACTTTAGCATGATAATGTTTTCAC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TCCACAGTGATGATCTCATAAATAAATTCCATGCTTTCTGTTTACTATCTTCATAATCACCAGCATCTCTTAACATTGCACTGTATGGTCTCTTAAAGCTTCCACCTCTTCTTTGCAGTATGTCCTTGATGCTTATCGCAAAGGAGACAAGCTGAAATTTGCAAACCACTCTTCAAATCCTAACTGTTTTGCCAAGGTATAAGCATTTTGCTAGTTTCCTTTGACTCAATTCTCATTTGTTTAAGCTAATGTGTTGGCTTGTGCAGGTAATGCTGGTAGCTGGAGATCATCGGGTGGGAATATTTGCCAAGGAGCACATTGAAGCTAGTGAGGAGCTTTTTTATGACTACCGTTACGGACCAGACCAAGCACCAGCATGGGCTCGGAAACCTGAGGGTTCCAAGAGAGAAGATTCATCAGTGTCTCAAGGCAGAGCTAAGAAACATCAATCTCATTGACGTACAGACTACATGGTTTTTCAAATACATCTGGGTCATTTTCCAACAAAATCAGCAGTGTTTTTGTCCATATAACCTATTAAAGGAAAGGAAGCATGTATATGTCAGCATCATTTATCTCTGTATATATGTGCCCGAGTGTGCCTTCAGAGGTTTTGAAGCTCTAGCAATTATAAGATAAAGATTGGGCAATAAGGTCGAAACATTATTATAGTTTGACAATAAGCTAAAAATTTTTCCAGCAAGCCTCTACAACTGGGTAGGCGACGAATAAAGTTGGGCAATATCGTTGTGAGTGGCGTGTAGCATAATTACGGTTGATCCATTTATTTTAGGGAGAATGCTGCAATTCTGATTTATATTATCAGGCCGAGACCTGTGGCTTCCCCGCATATGCCTTAAAGATTTGTTGTTTTCCAACAGTATTCAAGAAACATTTGTTGAGCTCATAAGTTCATATACATCGCCATTTTAGCGGTGAATTATCGTTGAGTCT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22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GGTTCACACGCACTCCCTCACGCGTTTCACAACAATCAATATTTAATTAAACCAAATTATTACAAGAAAAAACAAAAAAGCCCAAATAAAATTTTGAAAAAAAAAGAAAATCAAACCAAAACAAATTAAAATAGAAAGAAAATTTGAGGGCGAGGTAGATGTTAGCGTTAGGGTTTCAAGCCGACGCGCCAAATCCTCTCAGAAACCCTACATTCTTGTTCGGCATTGTATCTGAATGTATCGGATCTTGATCCGGACCCGCATTGCCGATTTCGGTTCGAACTGCCATGGCCTCGAAGGCATCGCCTTCTGCCTCTCCTAACAGATCGGAGCCTCTCAAAAGCTCTTCGGTATTTGATTTTGAATTTTATTTTTTCTGGAAAGTCTTTTCAGAAAATGCATGTCAAAGTCGTCGATAATGCTCATCTGTAAACCTTTTTCAGAATTTCATGTCAAAGTCGTCGATAATGCTCATCTGTTAACCTTTTTCAGTATTTTCTTCTTTCGTTACGTGTTGTAGCTGATATTCGAAAGACATATATCTGCATTCGTTCTTAGTGGATGATTTGACCTAATTATGATTTTTTTTGGCGCTTGATGCTGGACAATTTGGTGCATTACGTGGAGAATACTGAAAATTGTCGTTGAATTTACTTTATTTTGGGATTTCAGAATGCATCTGTGGATGATTTAACGGAAATTGCATAAATGAAATGTAGAAAAAAATTATAAATGGAATGAAAAAAAAACAGAAGAACGTGCATTGACTTTTAAACATAGGTGATCTCTATTTGAGTTTAATACTTTTATCTGCTTATTTTTTACTACTGAATGATTTGTTGATTATTGTATGATAAGCAATACTTTACATTGCAATGCAAGCGGAAAATTCTGTGTTTTGCTATGTCTTCTTTTGGTTTTGTATTATGATTTCATTTTCTGTTAACTTTTGGTTCTTGAAGTTGTTCTATAGTGTTGTTTACCCTTTTAGCAGCTCTTTCAACCTTTTGTTCAATCATTTGATCTGTTGAATTCTTACAGTTGACAAAAACAGAAAATGGAACTCTGACTCGTAAGGAGATTTTATCTGTTATTGATTGTTTAAAGAATCAGGTTGCTGCTGACCATTTTGTTTCCGTTCAGGTGCATTTTTACTGCACGAATTCACTGTTGATTTAACTAGCATTCTTTTTTATATAGTCCTCATAACATGTTAGTTAATTCATTTCCTCTTTTTTTTTTCCTCAGAGAAGGGTGGAAAAAAATAGGCAAAAGTTGATTGGTGTTACAAATCATCTGTATAGACTATCATTGGAGAGAAGAAACAACCAAACAATAAATACACATGGTAGTGTAGATTTACTAACAAAGAGGCAAAGAGAAGCGCTTGGTGTGCAAAATGGTATTGATGTAAGTAGTGGGGATAGAGATAGTCACATATCTCAGGAAGATGGTTATGCTTCTACCGCAGTTTATGGATCTAGTAACCCTACCAAGAATGTTATTCGTCCTATTAAGCTCAATGACAATAAAAGATTACCTCCTTATACCACATGGATATTTTTAGACAGGTAATTTTGAATCACATTGTATTTTGCGTACTTACTGTTGAGCTAATATTCCTCGTTTTCTGTATACTTCTTCTTTACATACATCTTGATTGTGAATTATTTCCATTGTACATTGGTAAGTTCTTGTCTATTTCTATACCTGACTGTAAAGTGCACAAGGTCAATCTCCTTTGGATTGCAACTTGACAATCATGTTGAAAAACCATAACATCTTGTAGAGAATTTTGATCTGGTTGCTGATAACGAGGTTGAGTGATGTATTCAACCAAGAGGTTTTGGGGTTCAAATTCCCTTGGGGGCTACCTATTTAAGACATCTATTTTTCCTGGATGCCAAGATTTTATGGCATGTTTGGCTTGAAAAAATGAAAGGAGAGGAAAGGAAGAGAGAGGAAAGAAATAAGGAGAAAAGAGATGAATTCCTTTTCAAACTGAACAATGAAATTGAGTCCCTCATTTTCTCTCTGCCTCTCTCCATTCCCCTCCTCTCCTTTCATTTCTTCCAACTGAACATAGGCATATAGTCCGGCAATAGTCGTTAGTTTAGAACTCGGTAAATGTAGAAAGGTCGAGGGATTTCTCGGTACACGGCATGAGAGCCAAACTGGGTTGAGCTTGACTTAAATTTTAGACAAAAAGAGCCTAAATGATTGGCAAGTAAGCATGACTTTTTTATTTTTTTTAAATGATGGCACAACATGGTACAAAACTCTTAGTTATTG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CTAGTTATATTACTTGTGAAAAAAAAAAGGAAAAAAATGAAAATTGCTGAGTTTTGTATTAAATTTTTTTGGTCTTGCTATTTTATTTTTACAAATTATATAGTTATTCTCCCTTTTTAAGTCCTTGTCTCATTAAAACTTTTTTTTTCAAGTTTAAATTCTTTAATATTCACGTTTTAATAGTAGAATACAAGTAAAATAATTAAAATTCTATACTTTGTTTTTCTCCAATTACTTCTATGTTCTACTTCAATCATTGACTATCCAAAAATAAATTTGGTATGGGATACTTAGGAGTTTTTGTTTATTGATATTCCATTTATCTTTGGTACCTTTATTTGACAGATTGAAACATACTTTTGCCTACTCTTCAGACTGTTCTTCTATTGGATTGTTCAGGATAGGCATTTTTTTACTAAAAACAACTAGAATATTCTCATTTCTGCATTGGAGCTGCTAGAAAATCTGTGTGCTGGACATGCAATCTTGTACATCCAAAATATATTTGTGAAATACTATTACTTATGTAAACATAGTCCATCTCCTTAATTGAGAGTTTATTTAAGTTGTATAATAATTTTGGTGCAGAAATCAAAGAATGACTGAGGATCAATCGGTGATGAGTCGAAGGAGAATTTATTATGACCAAAATGGTGGTGAAGCACTAATCTGCAGTGACAGCGAGGAGGAAGTAATTGAGGAAGAGGAAAAGAAAGATTTTGTGGATTCTGAAGATTATATTCTGCGGTTCGTATAATTAACTACCGATCTAAATTTGGCATCTTTTCTTAATTCCTTTTTTTTTATAATGAATTATATAGGAGTACTTTCAGTTGTTATCCAGATCACTGTTTGTCTACTAAGATTTGCTCTACGTAACTTAACTTCTTTATATTCTCCTCTTTCTTATTAAGTGCTTCACCTGAACTCTACGCTCATTCAAGTCCTTGCACTAACTGCTTGAATTAGCTTCATGACAGCTTCTCTTCTCTTGGATCTCTAATCAGTTTGATTCTTCTATGATTGCCTCTCCATCCCAGTTTTTCATGGCTCTCTAGTTAATTTCTCTTCTTTATGTTCTTGTTACTAGCAAGGGTCATCATTGCACCTGACTTTTTACCTGATTGAAAGAAGTTATTCTTTCAAGGTTTCTCTTTATGGACTATGACAGCATGCCATATGTTCTTGAAGAAACAGACAATTGGTAGTTGTGGGCATCATTTAATTTCAAGCTTGTTGGCTTGGGTACTTTTGAAATTTTTGCTTATTTGTTGCCAGGCATATCAATCCTGTTTGGCTTTAGTTCGCTATATCCAGTTTTTATATCTTAGAACCTTGTTTTCTGAAACAATTCTCATTTCTGTCACTGCCCATTCCAAATTATTCAGTTAGGAACTCAGGTTTTATTATACATATTGCAAAATGTTATATGAAGTCTTGTCTTTAACAAATTGTTCTTTATATTTTCAATTTTGAAATTACTAGCATGACTATTAAAGAAGTTGGTTTATCTGATGCCACGCTGGAATCACTGGCCCAATGTTTCTCCAGAAGCCCTTCTGAAGTCAAGGTATGCCCTTCTGTCCCACTATATTAGTGGTCTGTGTTTTGGTGCATTTTAGTTTGAATGAATTAGCATATTTCTTTGCTATTGTTTTCTCAACCATTTATTATCTGATAAAAACTGGTCATAGTGTAAGCTTTGGTCCAGCCGTTTCCCATTTGCTTTGTGCTGGCTTTACAGAGATATGAAACACCGTCAAACATCTTATACAGGCAAGATATGAAATTTTGTCAAAGGAAGAGAGTGCTGTAGGGGGCTCTAACAATGGGAATGATGAGCACACTATGAATAACTTTCTTGTAAAAGATCTTGAAGCAGCTCTGGATTCTTTTGACAACCTGTTTTGTCGCCGATGTCTTGTAAGAACCACACATCCATTTAGATTATGTTGTTTTGCTCCATTTTCGCACAACTAAGTCCATTGCTCTTTTCTTTGAATTTGCAGGTCTTTGATTGCAGGTTACATGGATGTTCACAGGATCTTGTCTTTCCGGTAAGTAGATTTTATTACTCACTGTTAAATGTTTATATGATTTGCTTGCCAGATTCTAATATTTTCTTGGTAAAATATTCTCAGGCTGAGAAACAACCTCTGTGGTACCATCTAGACGAGGGAAATGTACCATGTGGACCACATTGTTATCGATCGGTATATGCTGGGTGTTTCATTGATATGATTTATGTGGCTTGGGTTGTCTTCTTGAAGAATAGGAAAACAGTGTATTAAGTAGCTTCATATTCACTGTCAGGTTCTCAAGTCAGAAAGAAATGCTACAGCGTGCTCACCCTTGAATGGTGATATCAAAGAAAAATTCGTCTCTTCATCTGATGGTGCTGGGGCTCAGACATCATCTAGGAAGAAATTTTCTGGTCCTGCTAGAAGGGTGAAGTCCCACCAAAGTGAAAGTGCTTCTTCAAATGCAAAAAACCTTTCAGAAAGCAGTGATTCAGAGGTTGGGCCGAGGCAGGACACCACTTTTACTCACCACTCATCACCCTCAAAGAGTAAGCTTGTAGGGAAAGTTGGAATCTGCAAGAGGAAGAGCAAGCGAGTTGCTGAGCGCGCTCTAGTTTGCAAGCAAAAGAAACAGAAGAAAATGGCAGCTTTTGATTTGGATTCTGTTGCGAGTGGAGGTGTTTTGCCCAGCGACATGAAACTTAGGTCAACTTCTCGCAAAGAAAATGAAGATGCTAATTCCTCTTCACATAAGCATGCAAAATCTTCATCCTCTGGGAAGACCAGGAAGAAGGAAATGCAAATTCAGGACAGCCGCAATTTGATGCATGTCAGAGTTCCCCTTGGCTCGTCACAGGAGATCGTTTCTAATCCACCTGCAATCAGCACTAATGACTCCTTGAGAAAAGACGAGTTTGTGGCTGAAAACATGTGTAAACAAGAACTAAGTGATGAGAAATCTTGGAAAACTATTGAAAAAGGCCTCTTTGATAAAGGTGTTGAAATTTTTGGCAGGAACAGGTCAGTGGTTCAGATCTATATTCTGCCCTATTCAACTTTTTGCTTCCTCCTTTCATTAAATCATTTTTTGATATTAAGGTTGGACATGAATCTCGTTTTGTGCAATTCTGATTTGACCATTTATGATGAAAGTTCTAACTTATTCTTACCTCTTTAGTGGGAAATAATTTGTGTTCAATGGATTCTTGTACAAAAAAGGAAAATGACCATCATTGAACTCAATGATATTTGAAAGCTAACCTTTTTCAAATATTCCTTTACATCATGAAGTTATATACTAATTAATTTGGTTTTGTAGTTGCTGTTTCCATGCACAAGCTGTTTGGTTGGCAACT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AAAACTCTGTTGCTAAATACAGCAATACTCTTTTCCCTTGTCTGATGCTTAGTTTGAAATCTTCACAGCATTTTGCATCTTCAGTCCTTATGCATTATTTCCAAGAAATTTTGCTCCCTGCCAGTTTATTGATCTTTCCGTCTAATAGATAGTCTTATTTTCCTGACAGCTGTCTGATAGCCAGAAACCTATTAAATGGTTTGAAGACTTGTTGGGAGGTTTTCCAGTATATGACTTGCTCTGAGAATAAACTATTTTGCCAAGCAGGTGATGCTGCAACTTCTCTTCTTGAAGGCTATTCAAAGTTTGATTTTAATGGAACTACGGTTAGTATTGTGATGTTGTGATTATATAGTCATAGAAAACTGTACTTTCTTGTCTCTAAGAACTAATCTTTCTTGTTTCTTTTTCATTTTGTGCTGGTGTATTTAAATGAACACTAGGGTAACAATGAAGTGAGAAGAAGATCAAGATATTTACGTAGGAGGGGTAGAGTTCGTCGCTTGAAGTATACTTGGAAGTCTGCTGCTTACCATTCAATTAGGAAACGGATCACTGAGAGAAAAGATCAGCCATGCCGGCAGTACAATCCTTGTGGCTGCCAAACTGCTTGTGGAAAGCAATGTCCTTGCCTTCTAAATGGAACCTGCTGTGAAAAGTACTGTGGGTAGGCCCTTATTCCCTTGTAGATCAGACAAATCGAACGTCAAGCTTTTCTTCTTTTGCATTCCCAGATTTTGCAATGGGAAATGGCATAATACTAAAGTTTCCTTTGAAGAAGGCAGCATTCATCCCAACTCTTTGGTATTTAACTTTGTATGTGCATCATGGGAATGAATGTAGACATTTGTTGATGCATGACTGTTTCTCACTGCAATTTTGGCAATTATGGTTTTTGTATGGAGATGGTTTCTTGTGAGTTGTGTACATATTATATACGCTATGGTGACTGTTATGATGCATGAATATCCTAATTTAAGGTTATATATTGATCTAGATGTCCCAAGAGCTGCAAAAATCGGTTCAGAGGCTGTCATTGCGCTAAAAGTCAATGTCGCAGTCGTCAGTGTCCATGTTTTGCTGCTGACCGGGAATGTGATCCAGATGTTTGTAGGAACTGTTGGATCAGGTGAGTTTTAATTTTGGATGCTAAATTTTCATTCAAACACTGACTAAAAATATCCTTTGACGTTTCTGATTAATCAGAATGCAGTTTGAAATTATAAGATCGATAATGCATGACTAATGTATTAAGCTGACCTATCTGAGGGTTTGTTGCTTGAAGTATTCTCAATTTTAAGGTGCTTTTAGAAACACTGACTTTTTGTACTTGTGTCATTTTATTACAATTAGATTAATCAGTATTACGAAAGAGAATTGTTTCTGCTTATAATGGGTCACAGAGGAATTGAGAATTTCCCTATTGAAAATTGTTTCTGCTTCCTGAAGAGATATATCTTTCCTTTCGTGGGTGGTTTTTGAGGGTAGAGATGCCTTCTTTTTCCATTTTTCTTGTATTTTCTCTTGGATAGAAAGTTAAATATATTTTTACTTTTAGAGAGCTTTAGCATCTCAAATGGTAGTTATTCATGGAACTTCCTCAAATTGGGAGTGAATGGATGTCATGGCCTTCAGACAGTTTGGTATCTTAAATTTTCCACTAGAAGAATCTATTGGATTGGACATCATATTGCCTAAGAGCCTTCATTCTAAGTTTAAATGTGTTGTGTTGGTATTCCTTTTTTACTTCTCATACAATCTGTTGTTTGAGCTTGCTAAATTGGTTTTGCAGTTGTGGTGATGGTAGTCTTGGGGTTCCTGACCAAAAAGGTGATAACTATGAATGTAGGAATATGAAGCTTCTGCTCAAACAACAACAAAGGGTAATTGTTTTTTGATTTCTCCATTTCTTTATTCTTTGATTATTGTCTTTACACACTGATGAATGTTTTTGAACTGTTAAGATATTCTCCTAATATTTTCTTACACGTGCTGGCTTGGGGTAAATTTTATTTTGGCTAAAGGGCTCCAGTTTTTATACAAGCATCTAATATTGATCTGTTTAAACTGCTCAATTTTGGGATTTCTTCACTTGAAGCAATATTATTTGTTCAATTTTCTACTTCAGTCATTGACCAATAGAGAATTACTTGTTTATTCTGGTCATAACTGTAAAATATAGATGTGATGCCCCTCTCCTGTAAATCAAACTGGAATAGTGTCTTTTTTGTGTTCTTCTGATGAAGTCATCAGAAATAAATGTCGATTACAGATTTATTAAAACTATTCACCTCTGCCAATTTTTAGATTTAGTGGTAAATTAAGTATATAGTAAAATTGTTGAACCTGTTTTTATAGCCTGTGAGAGAATTGATTTGTCCTGTACACTGTGTGGACAATTCCAGATATGTGATGATTCAACTTAATAATTTTAAGCGGCAATGTTTCAGTTTAGTTGAAGTCTCAAGTCTTTTCCCTTTTTTAAAAAAAAAAAAACTGTGTGTGTATTTGCTTGTGTGTGATATTCTTTTCCTATGCTTTGTTTTTCTTGTTCTTTGTATTTTGGCCTTTATTGATACTGGAGGTTGATACTGAAAATTCTATGGTATGTTTGCTGTTACTTGGGTCTAATTCTCATATATACGTGTACAGGTTTTACTTGGAAGATCCGATGTTTCTGGGTGGGGAGCTTTCTTAAAGGTAATATTCAGTTTTAATATCAGCTGAATCAATAAAGGGAAGCAGACTTGATGTGCTTGGTTTTCTTCTTGCTGCTGAAATTTTGATCTGCTCTCAGAATAGTGTTGGAAAGCATGAATACCTTGGTGAATACACTGGCGAGCTGATTTCTCATCGGGAGGCTGACAAGCGTGGGAAAATATATGATCGTGAAAATTCATCATTTCTGTTCAATCTGAATGATCAGGCAACATACATTGCCCATTTGTATTTTGACTAACTTCTTTTGTTTTGTACTTAAGTGATAGTCAGTCCATAAATTCATAAATCCACTTGTGTGCAGTTTGTTCTTGATGCTTATCGGAAGGGTGATAAACTGAAATTTGCCAATCATTCTCCTGATCCAAACTGCTATGCAAAGGTAATCAACCATTTGTCTAGTAGTAATACCTCAACCTGTTTCTCTAAACCAAAAGGTTATGTTGATGTTGTATGATTAGATTCTAGAAAGTACTGGAGCATTGCATTTCATGTGGTGTGCCAATTCTAAGTTTGTGCTCATTGTTTGGCAGGTCATCATGGTTGCGGGAGACCACCGTGTTGGCATCTTTGCCAAGGAGCGAATTAGTGCCGGTGAGGAACTGTTTTATGACTATCGTTATGAGCCAGACAGAGCTCCTGCTTGGGCTAGGAAGCC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GAAGCATCTGGTTCAAAAAAGGAGGAAGGTGGTCCTTCAAGTGGTCGTGCCAAGAAGCTTGCTTAGTATGAGCATTTATTTTTAACTTAAAATCAAATTTTATCATTCTTTTTACAGGTAGAAGCATCGCTTTCATTGATCTTAGGGAAAATGTGTATTCTCTTATCATTTTGTTGTTGGAGATGCCGAGATGCCATTGTCGTCTCCATTGATAACCTATTCAATTCTAACTTTAGATTCATGTTAATTCCAATGCAGCTTGTCCG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23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TTCTCTATTCATCTTCTAATAGATAAGGCATTTCTCTCTCTCACTCTCTCCCAAGGCCATGGCCGAAGCTTCTAGAACGTTCCACACTATACTTCTCCCTTCATTCTCGCATCTCCACAAAGCACAATCTCCCGCTGGCTTCACAGCTTTCCCGCGCAAAAGATGTGGGCACCGAATAGTAGTTCACTGCTCAGTTTCAACAACTAACGACGCCTCTCGCACCAAAACTACAGTGACCCAGAACATGATTCCGTGGGGATGTGAGATAGATTCATTGGAAAATGCATCAACCCTTCAAAAATGGCTGTCTGATTCAGGCCTGCCGCCGCAGAAGATGGCCATACAAAAGGTTGATGTGGGAGAGCGCGGTTTAGTTGCTTTAAAAAATATTAGGAAGGGCGAGAAGTTGCTTTTTGTGCCTCCTTCTCTTGTTATCACCGCCGACTCGGTAAAATTCTTTCTAGTCCTCCTCCTCTTAAAACATGGAGTAAACTGTTAGCTGGATACTTGGTCATGATTTCCATTCTTTGACCATGTGTATTAGTTAGTGAGTCCTGTGGTGTATATGGCATTAGGGTATGCTTGAAATTGAAGTGCTGTGGCTTTTAAGTGACAATTGCTGTGAAATGGAAGTGCTTGGTTAACTTTAGCTGCTATGTAAAAGGAGGTGTTTACTGAACATTTTGGCAATTGTGCTTCAAAACTAAGCAAATTAAATCATGATTTGGTACATTAGCAATTTGAGAAAAAGCAAATTACATTTTTTGCAATTAATGAAACCTGTGATGCTTCAACTGATTTTGTGGTAGATTATAACTTACTGGAGCTTAAGATTTGTGTTTTCATATAGTGCACAGAGCAAAACAGCTTATGAATCAGTTTATCATCTAGTTATGATGGCTGTAGTTCCCTAGTTATGGGATCTTTTCTTAGTTTTCTGCTTTAGTGATTCTTCAAAGTTATTCTGCTGTCTATGTATAAAGTTTGACTTTGTGGGGGTGATAATTTCTCTCTCTCCATGGCATTTTGGATGATAGAAATGGAGTTGTCCAGAGGCTGGTGAAGTGTTGAAACAGTGTTCTGTCCCAGATTGGCCATTGCTTGCGACATATTTGATTAGCGAAGCAAGTTTCGAGAAATCTTCAAGATGGAGCAACTACATCTCAGCCTTACCCCGACAGCCATATTCTCTTTTGTACTGGTAAGTTTCCGTTCTTCAATTCTGGTTCGTATGTGCTTATTAAGGAGTTTATTCTTATACCACAGAAAGGGTCTACTCTCAGTTCTTCCCCCTACAGCCTCTTTATGTCATTTCAGGACTCGTGCCGAGCTAGATAGGTACTTGGAAGCATCACAGATTAGAGAACGGGCAATTGAGAGGATTACCAATGTTATTGGAACGTATGACTTTTTGAGCCCTTTTTTCTTCCTCCATGCATCTGCATCAGTTTATATTTTCATTTTAGTGCATTTCTGGTAATTCACTATTATCCCATCCCTCCTTGTGCAGATACAATGATTTGAGGCTCAGGATATTTTCCAAGTATCCTGATCTATTCCCTGAAGAGGTACTTATTCTATTTATCAACTGATATTCTTAAATGTTGTTTTGAACCATATCTTTTTCTGGACCAGCTGCTGGTATTAGAAATGTTCCGTTTATTGTCTTTTGAATTTTCTTAACAAATAATAAATATATAACTTTTTTTTTTGGGTTCCTTGCTTAGACTTATAATTATTAGCACATGAAAAACTATGATTTGATCAATATAGTCCATTGTTTAAGCTTCTGATGGATGTTATGAACATTCTGCACTACAGAGTTCCATAAACAATTAATTGTGTTGCTGTTATTACCCATAACCATCTCTAGTTTGATGTTGCTCCCTACTATGGATCACAGGTATTCAATATGGAAACTTTCAAATGGTCATTTGGCATTCTTTTCTCACGCTTGGTAAGTGAGCTTATTCAAGACGTCAAGGTTACTTTGCTGCTTGGTTCTTCTTAATGAAGTGAAACTATAATATGGTATTTAAAGATCACACGGAAAAGTTTTTTTATTAGGGTTGTAAATAAACACGGAAAATTTTTATCGCACAAATTCATTGTCAAATTGACTTCCATTAAGAATTTAGTCATATGTCGACTTTAGATCAGTACTTAACCACCCCCCCAACACAGGTTCGGTTACCATCAATGGATGGAAGGGTGGCCTTGGTTCCCTGGGCAGATATGCTGAATCACAGTTGTGAGGTATGTTCACAGATTAGTCTCTTTCTGAGACATCTATCATTTAAAATCTGTGCTGGTAGGAACATATTTGATTTCTAACTTAGTCAGAATAATCTTTACGTGATGTAGGTGGAGACATTTTTGGATTATGATAAATCATCACAAGGAGTTGTGTTTACAACCGATCGGCAATATCAGCCAGGTGAGCAGGTAAAGAATATTTAGATATCCCAAATAATCATATTTTCATGTCATTTTAGAAAAAAAGGGACTCATTCCCACTCTCCCAAGTATAGTATGTATTGCCTAGACTTGTCTTGATCACTAGTTTGTGTAGATATAATATTCTTCAGAGCATTTACAGTGATACTGTTGGGTAGAATGTTAATTCATTTGGAAAACTTGTTGCATCGATTAATGCAGGTTTTTATATCATATGGCAAGAAATCTAATGGAGAGCTTTTGCTATCATACGGATTTGTTCCAAGGGAGGGCACCAATCCCAGTGATTCAGTAGAGTTGCCTTTATCTCTTAAGAAATCAGATAAATGCTATAAGGAGAAGTTAGAAGCTCTGAGGAAGTATGGATTGTCAGCGTGAGTACCTGATGGATTTGCTCTGTTAGTTGGTTGTTCCAAAACCTTTTATCAAATTTTGGTCAATATAAGGATTAAATATATTCGCTGTCAACCTCTTTATAACTAACGTCAGCCTTTAGATTGTGATCCTAGTCTCTATCTCCCAATGAA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TTTAACCATATGCCATAATTCCCTTCTTACGTGATGTCAGCCTTTGGATTGTGATCCTAGTCTCTATCTCCCAACGAAGCTTTAACCATATGCCATAATTCCCTTCTTATGTGATGCTTTATCTTTTTTCACTTCATTTTAGAAACTGATCAATGCAAGAATGTAATTTCCATGGGCAGATCTGAGTGTTTTCCCATACAAATCACTGGATGGCCATTAGAGTTAATGGCATATGCTTATCTAGTGGTCAGCCCTCCAAGCATGAAGGGGAAATTTGAAGAGGTTCGACAATTTTAGATTTATTTTCTTCAGTCTCAGATTTTTTCTAATATCATATAACATATCTAAAATATCTTTTAATCAGATGGCTGCTGCAGCATCAAATAAAATGACCTCGAAGAAGGACATAAAATGCCCTGAAATCGATGAACAGGCATTACAATTCATATTGGACAGCTGTGAATCAAGCATATCTAAGTACTCTAGATTCTTGCAGGTGAAGGAACTTCTTTAACCGACTTATGATTCTGTACTTCATTCAGAAAACTTCTTTAATGTATTATAACATGTCGGAATTGGGGGACTTTTAGGCAAGTGGATCGATGGATTTGGATACGACATCTCCAAAGCAACTCAACCGAAGAGTGTTTCTGAAACAGCTAGCTGTGGACTTGTGTACAAGTGAGCGGAGAATATTATTTCGTGCACAATATGTAAGGATACTTTACTGATCTTTTCACCTTTTTAAATCATGGTTAATGTAAGCTGCATCATTAGTACTTCAAATTGTAGTAGCTCATGCATTATAATCTTTACATACGCCTTCAAATGCCATGCAAAATGTTCAATATTTGTGATTGAATGTTGCTTATATGACTGGTGTTGCAGATACTGAGGAGAAGACTGAGGGATATAAGAAGTGGAGAACTTAGAGCTCTAAGACTATTTGACAATTTCGTAAATCTTTTTAAATGAATACTTTGAGATGGGAATCTCTCCATGCCATCGCCAAATGCGAGCAACAAAGTTGTGTCGGGTGCTGCACATTTGACGGGCTGGACTTGTGCTTTTGAGGCTACAAAGTATATGGCCCAATTGGGCTTCCCAGCCATGTTCCAATCTTCTACTATTTTTGTTTTTCTCTGGCCAAAATGTTAATTTTTTTTACAATAATATGCTCTAAGTTAAATATTCATAGCCATAAGTTTTAAAAAAGGAAAATTGTT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24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TGGAGGAATTGCAGAAGGCTCTTCAAGACCGTGGCTTGACTGTCACCGGTTTACCAGAGAAAGGCCGCTGTCTCTATACCACCAAAGATTTTTATCCAGGTCTCTCATTTTATTGTATTTATTTTATCTTATTTTCACTGGGGAACTATTTTTGAATTGATTATGTTTAGCTTTCACGTCTCAGGAGAAGTGATTATAAGCCAAGAGCCTTATGTGTGCGTACCAAACAACTCGTCTTCTATCTCAAGGTGTGATGGATGTTTCGCTTCGAGTAATCTCAAGAAATGCTCAGCTTGTCAAGTTGTGTGGTACTGCGGAAGCAATTGCCAGGTACTTTCAATTGGGTCACCACGCATTGTCATTTCCAATCGTAAGTGTTTAGCGTCGCCGTGAAATATCAAGTTGTCTTTGAGCTGAAATAATAGTGACTGTAATTAAATTCCAGAAATTGGACTGGAAGTTGCATCGCCTTGAATGCCAAGTTCTCTCTAGGCTCGACAAGGAGAAACGAAAATCAGTTACACCTTCTATACGTCTCATGCTGAAACTCTACCTTCGAAGAAAATTGCAAAATGATAATGTAACTAATTCCACGGCTTGTTTCAACTAAGTTGCTTGGTTGATTTTGTGAGACTACTTTTACCAAGTAATTGGTTTGTTTGACTGCCAGGTTATCCCTTCTACTGCCACAGACAACTATAGTTTAGTGGAGGCGTTGGTTGCTCGTATCCTTTTTGAATTAATTATTTGGTTCAATCAATTTGGTTTAGTGCTCTGCTTCAGTTACAACAAATCCCTAATGCCTGCTTTCTTTAACAATCTTTTTGGCAAAGACATGTCAGACATTGATGAGAAGCAACTACTTTTATATGCTCAGATGGCCAACCTTGTCAACCTGATTCTTCAGTGGCCAGAGATTAGCATAAAAGAGATTGCCGAAAACTTTTCCAAGGTGTCTTGCCAAATTTATTGGTGTATATATATTATTAAGTGTAGTCAAGCATAATTTCTTGAAGCACCCATAAATTCTTCTATGCCTTTATATCTAGATGCTAGAGAAATTCTCAAGCTTCTGATATCAAGCAGCAGTGCAATTGATTCGGGAATTTAATATTTAAACATCCCAGCTGCTTCAATTTGGCTGTGCAAAACATTAATAATGAAGATAAAAATTTAAAAATTAGGGTACTTGGAAACTTTTGCAGAACTCAGGAAGGTGTTTAAATCATGCTGTTTACTGACTTTAAGGGTACGAAATTTAACTGCAATTTCTTTACCTTTGGGAATTGTGTAAATAGAAAGATAGACATCTAGGTGCAATCAGGTTACCAATTGATTTCTCATTATTTTGTTTATGAAAAGTATTTGTCATGTATCATATCATGGAAAAATGTCACAATTAAGATTCATCCTGTAGGAAAGCCTTGGTATCTGATGAATTGATACTGTTATCTGATCTATCAACTATCTGACACAGCTTGCTTGCAATGCACATACCATTTGCAACAGTGAACTAAGACCCTTGGGGACCGGACTCTATCCTGTCATTTCTATTATTAATCATAGGTAAACTACTCAAGGAAAATATGTTTTTAATCCCTTAAGCTAGTGGTATCCTAAATGGTTCTAGTGTTGCAGCTGTTTGCCCAACGCTGTTTTAGTATTTGAGGGAAGGCTGGCTGTGGTGCGTGCAGTGCAGCATGTACCCAAAGGTGCAGAGGTGAGACATGATCTTTTTGGGTCATTTTGACATGTAGTACAAGAAAAAATACATTAACTAAATGCTTTGCTAGAATATCCCATATCATAAGGGTTAATAGATGATTACCTGGTTACCTGACATAACATATCCAAAAGTGATCTCTAAGTAGTGTTAATTGATTAGGAAAGTCTATTTAATGTGAAATGTAGGTGGTATAATGCTGCTTACTCTTCTTATTTCATGCGAAATCTGAATGTTATCTGTTCTGTTATATTCTGTTAGGTA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AATAAGTTACATAGAAACTGCTGGAAGCACTATGACTCGGCAAAAGGCACTAAAAGAACAGTACCTTTTTACTTGTACATGTCCTCGCTGCATTAACTTGGTACCTGTATTTTCATTTTAATTTGTTGCATTCTAGCTTTCATTCTGGATTTCCTCTGTTCCTCTCTCTCGCAGCTGATTAATCGAGCTTATATATATATATATTTTAAAGGGTCAGTTTGATGATATCCAAGAAAGTGCTATTCTAGAAGGTTACAGGTGCAAGGATGATGGCTGCAGTGGCTTCTTGCTTCGAGATTCTGGTAAGAAATAACTTTCAGTTTCATCATTGAGATGGCACTTGTGACTGATTCTTTCTTTTCTTTTTTTTTTGCTCTGCTTGAATCTGCAGATGACAAGGGATTTACATGCCAACAATGTGGCCTTGTTAGGAGGGAGGAAGAGATAAAAAAAATAGCAAGTGAAGTAAATATATTGTCAAAAAAAACTCTTGCATTAACATCCTGCGGCAGTATCCTTTTCTTTTTCTTTCCCCCATTCTGTTCCTGTAATATTTTTGCTTGAACTTTTTTTTTCTTTTTTGGCTATCATTTGGATAAATATCCTTTCTTTCACAAGAGGAGCAATGACTATCTGTTTCTGTTATTTGTGAACAAATAGATCCTTGACTGACAATAGATCATCAGGAAGTTGTCTCTACATATAAGATGATTGAAAAACTCCAAAAGAAATTGTACCATCCCTTTTCAGTCAATTTGATGCAAACCCGGGAAAAACTTATAAAGGTACATTATGAATTAGTTTTTTTTTTTTTTAAACCTCTCTAGAAAATTTGTTCTTTCATAACTTATAAAGGTACATTATGAATTAGCCGGGAAAAACTTATAAAGGTACATTATGAATTAGTTTTTTTTTTTTTTAAACCTCTCTAGAAAATTTGTTCTTTCATGATTGCCATTTCTTTTCAATCAGTAAGCATGCAGCTCAGCCTTTCACATTTATGTTTGACTTAGTTAATCGTTTAAAATGGTTTATCCTTGGTTTCGTCTGGATGCAATTTGTTAAGGTGTTATGGTGAGACAAGAAATGCTCTAATTGCTTCATTAGAAGAAAAATAGTCAGTAATTGGAAGGGTACATGGGTAAAGAAGTATAAATTGAACTACCATTCCTCTTCTTAGTCATTTGGGGCTGGATTTTCGAGACTAATAAGGATTTGTTGAGGTATGAGATCACATGAAATACTATTGAGATAAAACCGTTACATCCTGCTTCGGTGCATCCGAAATCAATCTACCCCAAAATCCAAATGTCCTTACAGATGAATCAACCAAATAACTTGTGTCACAATTTCATGACTTTTAGCAATGTATTTTGAGGTTAATGAATTTAGTAATGTCATATTATTTGTCTCTTCAGATACTGATGGAGCTGGAAGATTGGAAAGAAGCGCTTGCATATTGCCAATTAACCATTCCAGTGTATCAAAGTATGTTGTGTTTTCAGCAAGCGAGTTTAAAGCCATCTATGAATGCTATTGTCTGCTACAGAATATCGTGAAATTATAATAGAGAGCACAAATCTAGTTCAATGCATTCCTAAGTCCAAAATGCGTCTAAAATTTTACACTTAGGTTTTCTGTTCTACAATTGAGAATTTTGGATATTATTGCTGCCAGAATCCTTAATTTTACTCTCTTTTGAATGCAGGGGTATATCCACAGTTCCATCCTTTGCTTGGGTTGCAGTATTATACCTGTGGGAAACTTGAATGGTTAGGATTTGGCTTTGCATTGTTCTTATTTCAACTCCAAAACTCCTTTTTATCCATCTCCATGTGCTAACCTGTTCTATCATCTGTTAAAGGTTTCTTGGTGACACAGAAAATGCAATCAAATCCCTGACCAAGGCTGTGGAGATATTACGAATTACTCACGGGACAAATTCACCTTTCATGAAGGAACTCATTTTGAAGTTGGAGGAAGCACAGGCTGAAGCTTCTTATAAACTTTCATCCAAAGATGAGTAA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25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TGTGCTTACGCCGTTATAGCCGTTGCCTGATTTCCCGCCTCGAAAGTCTTCATTTAGAAAAGAGGCAGCTTTGCTCCGCCGCAACGCACAATGGGAAACCCAGTCAACCCTCGCCGCCGCCAATCCAAGTCGCGCTCACCGAGTCCGCCGGTCGCGGCGTCTTCGCCACTCGGAGAATCGGGGCCGGCGATCTCATCCACACCGCCAAGCCCATCATAACTCACCCGACTCTTTCCACACTAAACAGCGTGTGTTACTTTTGTCTCAGAAAGATTACTTCGAGTTCGCAGCATTTTCAACATCATAATGCTCGCTTTTGCAGTGAAGTGTGCAAAGATAACGCTAAGGTAAAATGGGCTTTCTTTCAGGGGAAAAAAAATAAAAAAAATTCTTCATGGATTTTGAGGTTTACGATGTACCTATCACCTGTTTGCAGTTATGCTTCTATGACTAACTGGATTTTAAGTTTTAGGTTTGGGTCCCTAAGTTTTGACAAAGTCACAGGTAAGGACATTACTTGAAAAATTTTCTTGTGGGTCTTTGCTGGCTGATTAACATCATTGGCTTTTCAGTCACACCTTGAAATGAGTTTATTAAGGGGACTTAATTCTTTTTCAAAATTTTGATGAGTATAATGTTAAATCACTGAGGGTGCGTTTGGCACACTATAGTGTATTATGCTGTATTGTATTATTTTAATATTTGTGTATTGTATTATGGTGTATTGCATTAGCACTGTATTATAATAATGTTGTACAATGTTTGGTGCTACACTGTACTGTATTAATTTTTTTGTGATTAACTTAAATTATATATTTAGAAAATAATATTTATTAGTACCTAAAAAAATACAAAATATAGAAGTCTTAAATTTTAGAAATTTAACATTATTTTTTAGTATAAATATTAAAAAAATTTCCATAAAGATTGAAGCTTATAGCCTTATAATCGACAACATAACATTTATTTTAAATTAATATTATTTAAATTTATTCATATATAAATATTTTTATTAGTTATATTAAATTTTTATATATTAATTACTATAATATAATTAAATAATGTAATATCAAGTTATATTCTTATTTTTATATATTATTTAAGTACTTATTAATCAATTTGATATATTAATTATTATATAATTAAATAATACATTATTTAGTAATATTTTTAATATAATAAAAATTAAAATATGAATAATAAATTATTAATTTATATTAACAATT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GATATAAAAATAAAAGAAAAGAAAATATTATATTATATTAAAAAGTTATATTATTTATTAGTATTGAAAAAAAAGCAAAAGCAAAAGTAATAAAAAAAAAAGAAGCAGCAAATGCAAAAGCACAAAAGCTAATGCGGCAGTTTGCTAGCTTTTCTCGACTCCCGGTCAGGTTTACCTAATGCGGCAGTTTGCTGTATTAGTATACCCCTTAATCCCTTGTAAAATTTGCCAAACATGATATTGATATTAAGATAATGTGAACAATATTTTAATACCCCTTTAATACTATAACCAAACATGCCTTGATTGTATTATAGGATTTTTATCATTGTATGAAGGCAAGGGACTACATGGGAAAAAATGTAATCTGTGTTCTTAATTGCTATTTCATAAAAAATCGGGGACCCATATGCTATTAAACCCTGTAATGTTTTGCCTAAGGAGAGTTTGTGCCATAGAATGTTAACATTTATGTTGTGAAGCTTTGAGAAATAAATAATGGTGGAGGGATTTTTGACAGATTGTTTATAAGGATGAACAGAGTTCTTCCCTTTTAGCTATTAATGCCATCTGTTGCTAGCTGAGATTACAATTTGTGAATCCTTTATGCTTTGGTAGAGTCAAGGCATTATTCATTAGCGTGAAACCCTTATCTAAGCTTTACTGTGTTGTAATTTATGCAAGGGTAGTGTATGTCTTTACAGAGTATCTAAGGTAGTAGGAGAAGAGCTTGAACATTTTGCATGAACTTCTCAGAATACATAGTGTCATATAATCCAAGTTATGTTCATGACAACACTACTAGTGTGCATATTAGTTTTTGTTGCTCATTGGGGTATGTTTATAATTGTTGTGCTTATTGTTCAATGGCGGATCTAGAAAAATAATTTACCGGGGGCTAAATTAAATGACAATAAAATATAAAAACTGAAACTTGAATATATAAAATTTTTGATAACACAGTTACAATTATTCTCTACGCGATTTCATATTCTGAAAACGTTGTGCAATAAATTATAAAAATAAAAGAAAAGAAAATATTATATTATATTAAAAAGTTATATTATTTATTAGTATTGAAAAAAAAGCAAAAGCAAAAGTAATAAAAAAAAAAGAAGCAGCAAATGCAAAAGCACAAAAGCTAATGCGGCAGTTTGCTAGCTTTTCTCGACTCCCGGTCAGGTTTACCTAATGCGGCAGTTTGCTGTATTAGTATACCCCTTAATCCCTTGTAAAATTTGCCAAACATGATATTGATATTAAGATAATGTGAACAATATTTTAATACCCCTTTAATACTATAACCAAACATGCCTTGATTGTATTATAGGATTTTTATCATTGTATGAAGGCAAGGGACTACATGGGAAAAAATGTAATCTGTGTTCTTAATTGCTATTTCATAAAAAATCGGGGACCCATATGCTATTAAACCCTGTAATGTTTTGCCTAAGGAGAGTTTGTGCCATAGAATGTTAACATTTATGTTGTGAAGCTTTGAGAAATAAATAATGGTGGAGGGATTTTTGACAGATTGTTTATAAGGATGAACAGAGTTCTTCCCTTTTAGCTATTAATGCCATCTGTTGCTAGCTGAGATTACAATTTGTGAATCCTTTATGCTTTGGTAGAGTCAAGGCATTATTCATTAGCGTGAAACCCTTATCTAAGCTTTACTGTGTTGTAATTTATGCAAGGGTAGTGTATGTCTTTACAGAGTATCTAAGGTAGTAGGAGAAGAGCTTGAACATTTTGCATGAACTTCTCAGAATACATAGTGTCATATAATCCAAGTTATGTTCATGACAACACTACTAGTGTGCATATTAGTTTTTGTTGCTCATTGGGGTATGTTTATAATTGTTGTGCTTATTGTTCAATGGCGGATCTAGAAAAATAATTTACCGGGGGCTAAATTAAATGATAATAAAATATAAAAACTGAAACTTGAATATATAAAATTTTTGATAACACAGTTACAATTATTCTCTACGCGATTTCATATTCTGAAAACGTTGTGCAATAAATTCATTATCAATACTATTAAATACATCTTTCTACATAAACAATCAAATTATTATTTGTCCATTCATCTCCCATCCGATTCTGAAGTTCATTCTTCACAAATTTCGTTGTTGAAAATGTTCTCTCTACTGTGGTTGTAAAAACTGAAAAAACTTGGACTATTTAAAAATATGACAGGGATTATTTAAAAATTTATTAATTTTTCTTTCAAACAAAAATAGTTTTTTTTTTCAGTGGGGGCTTGAGCCCCCACTAGTCCTACACTACATCCGCCTCTGCTTATGTTTAACTGTGAAAGCTAATGTTTACCAACGACGAAGCACTAATACTTGATAGTTAGTGATTCCATTTTACAGCAGGTTGTAGTAGCTGAAGTCCCCCTTAGTATTTCAATAGTTTATTTGCTTAAGAATACAAGCTGGCTATAAGAGCTCTTACTTTCAGTGAGTTGAATTGGTTTGAACTTTAAGTCCTTTTTGCCTTTTAAAGAATCTCTGTTTTATTCTCATATTCTCAGGCATTTTATGATGTTGAGAGGAGAGCGGATTGGTCTGTTTTCAATGACTATTGCCGGTATGTGAGTTTCTGAAATTCTTTTAATTTCACTTGCTTGAAGGTTGATAGATTTTCCCAATTACATTTTGTCTACATCATTTTTTTATGGGATTTATCTTCTTTTTTTGCATTCAGTTACATTTCATATTTGTGTCATATTAGATTTGTACATATCCTTTTTGTCCTACTTTGAGATTCTTTTAGCAATGTTCAGTGCATCTAAAGGTATTAATTAAGACTTGTTACAGCAGAATTTGTATTTTCTTCATTCGCTTTCCCTGAGTAACTGTTGGTATCACTACATGGAATGAAACGAATAAAATAACACAGTATGATAAATTCTTAAAAATAATTGGCATTTTTGAGTATATAGTATCATGCATCATGTTAACATGGTGCAAATTTTAAATAGATGGCAGCTCATCAAGTTTTTTTTGTTAGGGGCAAACACGCAGGATTTTCCTTTAAGCCATTTGAATTACCTTTCATAGTTATTATGGGTTTATTGCCAGCAAGAGCAGTAATGCTATTAGAAATATTTTGAACATGATAGTGGTGTTTCTATTTTTAGTTTTCTGTGGGACTATTGATTTACCAACACATGTGGTCTCCTGAAGTCCAACAGCAGTTTATGTTTTCATGTCAACATGATTTCCTAAATTTTCCTAAATTTGTTGTAATTTTTAACACTTTTCAGTGTCTGTTCTCATTTTCATATTGTATTTCTTTAATTTTTCATTTTAAATACATTTTCTATAAAGGAGTCAAGGATTGAAATACCCTCT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CTGGTGAAGCGGTTGGCTTGTATGATTATATCAGGAGCTGAATCTGCTGACTGTATTGACATACTTCAACCTGCTAGTTTATCCCCTGAATTGATTTTGGCGGTAAGAATCTTATATTAATATTGATCATGACCGATGTAGAAATTTTTGAAATAAGAAAGAATTGTTGGTAGAGCTGTTAGATCATGAATTCTATTCAAATCAATTCATTACTTTGTTGCACCAAGTAATTGGAGCTTGAGAACCTATTATTTCTGCATGTGATTTGATCACAGAAACAATAATTGTTGCTTGTCTACCAAAGGAAATGCATTATTCATAGTTATAGAAGCAATAATTAGATAATAAATATTCAGTGAGCTGATCTATTAATGACCATGATGATTAGGGGTTTAGCATCCCTTGCCATTATTTTTGTGCATATATGTTCTTCTTTTGGTGAAATTTTAAATTTGCGGCATGCCATCTTACTTTTATGAGAATTTTCAGATGGAAGAGGGTTTTGTTATGCTAAGGAGTGCCTTTAAAAAGGCAGGTATAGATGATGAACAGATGAAATGTATCCTCCACATCAATTATCATTATTTTTTGTTATCTTATACTTTTTTCTAGCTCTATGCCAGTGTTTTTTGGGAGAACAGTGATCTTTGACATTACAAGTTCTAAACAAGCAATGGTACACTAATGTACTGGCTCAAATTCGTATCAATGCGTTTCGTATTGAATTGGCTGGAGGATTGTATGAAGATCTTCTTTCATCAGCTGCAGCCTCCATAGAATCTGAAATTGCAGTTGGGAATGCAATTTATATGCTTCCATCCTTCTATAACCACGATTGTGGTTAGTTTTTCCTCTTCTTCTTTTTAACTGTTTTACTTTATTTTTCCTCTTCTGAGGTTCTAGGTGCAATTTAACCTTATTTACATAGTGCATGATCAGATATCAATTGATGTAGACTACAAAATAGAAGAAAAATTAGGACAATTGGAAGAGAAGAAAAAGAATTAAAGGGAGATAGAATATAAGATTATTGGGGAAGGAAGAATCTATGGGGATTGGCGAAATAACAATTCAATGATCGCCCAAAACTGGTTCAAGTGCAGATCTAGTGATTGTTAAAATGTTCATAGAAATAGATGACATGCTAGGATAAGCCAAACAGAATTTTTGTGCCAAAAGAAGAGAGAAAATAAGAAAGGAACTGAATGAGCTGAATTTGGATTGCAGATCCGAATGCACATATTATGTGGATAGACAATGCAGATGCAAGATTGATGGCCCTTCGTGATGTTGAGGAAGGTTTGTCCAGCAATCGCACAGCTTTCATGTTTCTTTGTTTTTCCGGTTTCTTACCCAATATTAAAATCTCTTGTAGGTCACTTCTATAGCATGCATGTTAGGGAAATGAATTTTCATCTGTTGAGTAGCCAATGAGAATGAAGAAAAAGAATAGGTTGCTTTCACATTAAAAATTTCACAGCATTGTTAAAGAAAACGAGGGAAATTAGCAGGCAGAGCTATGAAGATGCATGCATTCAAGATTAACGTTTTCATTCCTCAAATCCCACCATGCAAAAATATTCAACATAATAATAACAATGCCATAATCTTAATTTTATGTTTATTTCACAGGGGAAGAACTTCGGATATGCTACATCGATGCAAGTATGGCTCGTGATGCTCGTCAAGCTATCTTAACGCAAGGGTTCGGTTTTCAGTGCAACTGCTTGCGGTGTTCATCTGGTGACTGAGAAGCGTTTTCTCGTGTTTTCCTCTGGTTTTAGCACTTTGGTAACCGAAACGATCTCTTGTCGACATACCAGTAATGTTATTGATCTGCTAGCAGTGATAAATGATAAATCGTTATAAATAGGGGAAAAGAAAAATAAAAAT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26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ACAGAAAATTTAAAAAAAATAAAAAATAAAAATAAAAACACGCACGAAGGTTTCGTCTTTCAGACCAAGAACAAGAAGGCACAACGCGAGCGCGAGGAGAACACAACACAGATATTTTAGCAGGGAAAAGAAGAAAGAGAGAACGCGAATGATTTACAATTGAAAGATATTTCATTATCTCGAGCTCTTGCTTTCTCGCGATCTAACGAGACGAGAAAGTCCTCCTTAATAAATTTTCCTAGTAACGCAGAAAATATATCTTCGCCGATCTGTTTATTCAGCTCGTGGATTTTTCCGGTAATTTTTTCTCTGTTTCCTTCTTCGTCTCTCCATCTGAATTCAGTCACTTTTTTCCCTTCACATTTGTTCTTAAATCCAAACCCTAGGATTTCTACTTCTCAGTTCGTTCAATTTTGACCTATTTTTTATTGTTTCTGCTAACATAACCCTACATTTGGTTGTTTTTTTTAAATTAGGGTTTCGGAATTGGACGTCGCGGTAAAGAGAATTGAATTGAATTGGTTTGCAGTGATGAGCATCGACAGCCCCTGGAGAGGAGAGAGCTAGGGTTTGTAGGTGCTTTCGTTTTATTAAAAACGTGGAAAGTGGAGAATTCCATGGGCGATGGAGGTGTGGCTTGCATGCCTTTGCAACAGCAGCAGCAGCACAATAGTATCATGGAGAGGTTCCCAATTTCTGATAAAACAACAATTTGTGTAGGCAACAGTAGCAACAACAGTAACAAGACTAATAACAACAGCATCAGTAATAACAATGATAACAAGACTAACAACGACAGCAGCAACAACAATGGCGGCAGCAGCAGCAAAAACAATGAGACAAATAAAAGCAATGTGAAGAAGAATGGGGTCAGCACAAAGACAGTTAGAAAGAAGATAGTGAAGATAAAGAAAGTTATTGCTGTGAAGAAAAAGGAGGTGCAGAAGAATAGTGGCAGCAGTAAAAGTAACAACAATGGTGAAAATATTGACAATAAAAATGTTGAAAATGGTGGAGTAGTGGGGGAAGTTGTTACTGTTGATAAAGATAATTTAAAGAATGAGGAAGTTGAGGAGGGTGAATTAGGGACGCTGAAGTGGGAAAATGGTGAGTTTGTGCAACCAGAGAAATCTCAACCACAGTCTCAGTTGCAGTCCCAGTCAAAGCAAATTGAGAAGGGAGAAATTGTTGTTTTCTCTTCTAAATGCCGTAGAGGAGAGACTGAAAAGGGAGAATCTGGGTTGTGGAGAGGAAACAAAGATGATATCGAGAAAGGAGAGTTCATTCCTGATAGGTGGCATAAAGAAGTAGTTAAAGATGAGTATGGTTACAGCAAGTCACGCAGATATGA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ATAAACTTGAACGTACTCCGCCGTCGGGTAAGTACTCAGGTGAGGATTTATATAGAAGGAAGGAGTTCGATAGAAGTGGTAGTCAGCATAGTAAGAGTTCATCCAGGTGGGAGAGTGGTCAAGAGAGGAATGTAAGGATCAGTTCTAAGATTGTGGATGATGAAGGATTGTACAAAGGTGAACACAACAACGGGAAGAACCATGGAAGAGAGTACTTTCATGGCAATAGGTTTAAGCGGCATGGTACTGATTCAGACAGTGGTGACCGTAAGTATTATGGGGATTATGGGGATTTTGCGGGTTTGAAAAGTAGAAGGCTCTCTGATGATTATAACTCTCGTTCTGTTCATTCGGAGCACTATTCACGTCACTCAGTAGAGAAGTTTCACAGAAATTCTTCATCGTCGAGAATATCTTCGTTAGACAAATATTCTTCCAGGCATCATGAACCTTCTTTATCTTCCAGAGTGATTTATGACAGGCATGGGCGTAGCCCGAGCCATTCTGATCGGTCTCCACATGACAGGGGCAGATATTATGATCACCGGGATAGAAGTCCAAGTCGTCATGACAGATCCCCATACACCCGTGATAGATCCCCTTATACTTTTGATAGGTCCCCATATTCTCGAGAAAGATCCCCGTATAATCGGGATAGATCCCCTTATGCACGAGAGAAATCTCCATATGATAGGAGCCGCCACTATGATCATAGAAACCGAAGTCCCTTTAGTGCAGAGCGGTCCCCACAAGATCGAGCTCGATTCCATGATTGCAGTGATCGAACTCCAAACTATTTGGAGCGGTCCCCACTTCATCGGAGCAGGCCTAATAATCACCGAGAAGCAAGTAGCAAAACTGGAGCTAGTGAAAAACGTAATGCTCGGTATGATAGTAAAGGGCATGAGGATAAGTTGGGCCCAAAGGATAGTAATGCACGATGCTCACGTTCTTCAGCAAAAGAATCCCAGGATAAAAGCAATTTGCAGGATTTGAATGTTTCTGATGAGAAAACTGCCAACTGTGAGTCTCATAAAGAAGAGCAGCCTCAGAGTTCAAGTGTAGATTGCAAGGAACCACCACAGGTCGATGGACCTCCTCTTGAAGAGCTTGTTTCTATGGAGGAAGACATGGATATATGTGACACGCCGCCTCACGTCCCTGCAGTGACTGATTCATCTATAGGGAAATGGTTTTACCTTGATCATTGTGGCATGGAATGCGGGCCTTCAAGATTATGTGATCTGAAGACACTAGTGGAAGAAGGCGTTCTTGTGTCGGATCACTTTATCAAGCACTTAGATAGTAACCGTTGGGAAACCGTTGAAAATGCAGTTTCACCATTGGTCACAGTGAATTTTCCATCTATTACATCTGATAGTGTGACACAACTAGTCAGCCCTCCAGAAGCTTCTGGTAATCTACTGGCAGATACTGGAGATACTGCACAATCTACTGGTGAGGAATTTCCAGTTACTTTGCAGTCTCAGTGCTGCCCTGATGGCAGTGCAGCTGCACCTGAATCTTGTGAAGATCTTCACATTGATGTGCGGGTTGGAGCTCTATTGGATGGTTTCACCGTTATCCCCGGCAAGGAAATTGAAACTCTTGGAGGTATAAAGTTATTTACTGTTTTACTTCACCTTTCTTTTAGAGTAATTAAACTTTGCTTTTCTAATTATGGTTAGAATTTCAGTATAATGTTTTCTACTGTTTTATTTCACCTTTTGTTTAGAGTTATTAAACTTAATTCTTCTAACTACAGTTAGAATTTCATTTCTTGATTTGATGTCTTTTTTATTCCCCTGTTTCTGAAATTTCACGATCTTGCAGAAATCTTGCAAACAACTTTTGAACGTGTGGATTGGCAAAACAATGGAGGTACATATTCATAGTTGAAGCCTTGTTGTTCAAGTTTTGTAAATTATATTGAATGGTTTGTAAATCGTAAATTGTACTTACCTCAAGGATACCTACAGGGCCCACTTGGCATGGAGCTTGTGTTGGGGAACAAAAACCGGGTGATCAGAAAGTTGACGAGTTATATATTTCTGACACCAAGATGAAAGAAGCTGCAGAATTGAAGTCAGGCGACAAGGACCATTGGGTTGTCTGTTTTGATTCTGATGAATGGTTTTCTGGTCGATGGTCGTGCAAAGGTGGGGACTGGAAAAGGAATGATGAAGCAGCCCAAGATAGATGTTCTAGAAAGAAACAAGTTCTAAATGATGGTTTCCCTCTGTGTCAGATGCCAAAATCTGGGTACGAAGACCCTCGATGGAATCAAAAGGATGATTTGTATTATCCTTCTCACAGCAGAAGGCTCGATCTTCCTCCTTGGGCATATGCCTGCCCAGATGAAAGGAATGATGGCAGTGGTGGTAGCAGATCAACTCAGAGTAAACTTGCTACAGTAAGGGGAGTGAAGGGAACCATGCTTCCAGTTGTCAGGATAAATGCTTGTGTGGTTAATGACCATGGTTCATTTGTTTCTGAGCCTCGTTCAAAAGTTCGAGCAAAAGAGAGGCATTCTTCGAGGTCTGCTCGTTCATACTCTTCAGCTAATGATGTCAGGAGATCATCAGCAGAAAGTGATTCACATTCAAAAGCTAGAAATAATCAGGACTCACAGGGCTCTTGGAAGAGCATTGCATGCATTAACACACCAAAAGATCGTCTTTGCACTGTTGATGACTTGCAACTGCAACTGGGTGAGTGGTACTACCTTGATGGTGCTGGGCATGAACGAGGGCCCAGCTCATTTTCAGAGCTACAGGTCTTGGTGGATCAAGGTTGTATTCAAAAGCATACCAGTGTTTTCCGGAAATTTGATAAAGTTTGGGTACCACTTACCTTTGCTACAGAGACTTCTGCATCCACTGTCAGGAATCACGGGGAGAAGATTATGCCATCTGGTGATTCTTCAGGACTTCCTCCTACACAATCTCAGGATGCTGTCCTTGGTGAAAGCAATAATAATGTGAATTCCAATGCTTTTCACACCATGCATCCACAGTTCATTGGTTATACCCGTGGGAAACTACATGAATTGGTAATGAAATCGTACAAGAACCGAGAGTTTGCTGCTGCTATAAATGAGGTTTTAGATCCATGGATCAATGCTAAACAGCCAAAGAAAGAGACAGAGCATGTGTATCGGAAATCAGGTACAAAATATGTCGCTTATATGTTTTTGTTGGCATCTTTCTCTTTCTCCTATTAGTTGCATGATACAGGCTTGTAGAATTTTCTTCCCTCCTAATGTCACATTGGTGCATACTAAGTTATATATCTTAGCTTTTAGGTTTTACTTATAAAATGTACAGTAAAGCTTAGTTTC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CATTTAGCTATCTATGCCATAAATACTGGTATGCGTAGGCAATCGTGCCTTTTTCCACGGTTTCAACCCATATGCTTCTTGATTGCTCTCCTGTATATTTATGTCTGAGTGCATCTTTCTAATCTGAGGCCTTTTTCTTTTGTTGTTGGGTGGGGATTCTGTAAATTCAGAGGGGGACACACGTGCTGGCAAAAGAGCTCGGTTGCTGGTTAGGGAAAGTGATGGTGATGATGAAACGGAAGAAGAACTACAGACAATTCAAGATGAGTCCACCTTTGAGGATTTATGTGGGGATGCTTCTTTTCCTGGAGAAGAGAGCGCAAGTTCTGCAATTGAGTCTGGAGGCTGGGGCTTATTGGACGGTCATACGCTGGCACATGTTTTCCACTTTTTGAGATCTGACATGAAATCCCTTGCCTTTGCTTCTTTGACTTGTAGACATTGGAGAGCTGCTGTCAGGTTTTATAAGGGCATTTCAAGACAAGTTGACTTGTCATCTGTAGGTCCTAACTGCACTGATTCACTAATCAGGAAGACCTTGGTAAGTTTGGTACATGTTTGTTGTAAACACCATCGCAAATGTTTTGCATTACGCGAGTTTTAACTTGATCTTCTGCTTGCAGAATGCTTTCGACAAAGAAAAGTTAAATTCTATTCTTCTTGTTGGTTGCACAAATATTACTTCTGGGATGCTGGAAGAGATTCTTCAGTCATTTCCCCATTTATCTTCTATAGATATTAGAGGCTGTGGCCAGTTTGGGGAGTTGGCCCTCAAATTTCCAAATATTAATTGGGTCAAGAGCCAAAAATCACGCGGTGCCAAGTTCAATGATTCACGTTCCAAAATAAGGAGTCTGAAACAGATTACAGAGAAGTCTTCATCAGCTCCTAAATCTAAGGGACTTGGTGATGATATGGATGATTTTGGTGATCTGAAGGATTATTTTGAAAGTGTAGATAAGAGAGACTCAGCAAACCAATCATTCCGCAGAAGTTTATACCAACGCTCAAAAGTTTTTGATGCTAGAAAGTCCTCTTCCATTTTATCTAGGGATGCTCGTATGAGGCGATGGTCCATTAAGAAATCTGAAAATGGATACAAGAGAATGGAGGAATTCCTTGCTTCAAGTCTGAAGGAAATCATGAGGGTGAATACCTTTGAATTTTTTGTTCCCAAGGTAGTCATTTTTTTCAGCATCTAGCTATCATCAGTAGTATTTAAAAAAAAAAAAAAAATCTGTAGTGTTTACATATGGAAATAAGTCTTCATTCCATATTATTCTTTTGTTTATCAGGTTGCAGAAATTGAGGGAAGAATGAAAAAGGGATATTACATCAGCCATGGGTTGGGCTCTGTCAAGGATGATATCAGTCGGATGTGCAGGGATGCAATAAAGTAAGTTTCAGTAGTTTTTTGTATCCTGCTTCTTGTGTTTTTGTTAAAGATATACCAAATCATCAGGACTTTAGATCAATTCAATCCATGTAGCTTTTGCTGACAATGAGATAGCTGCTCATAAGGTTGGACTGCAATTTTGTCATCTGTTGCACCTACTTCAATATAATATTGTAAAGTCAAAGGGAGTTAAGATGCTATTGGTTGAGAAGGATTTTGTTCCAGTTAAGCCTGAACTTGAAACATTGAGTCTGGGATTTATCATCCTTTAGCTTCTGTGGATTTTATTCTGCTGCCTGTCATTTTGTTCTCTGTTTGAAGTTTAGAACTCAATTTCCCTTTTTTTAAGGTTCATGTATGGGGAATTAGAACCCTTGACTTGCTTCCATTCCACTGCAAGAGGCCTAGCCAGTTGATTTGTCCCCTTGTGGACTGACATTATTGCATTCTTATATACCTTGTTCTATCAAATTTATTTTATTGTCTGTAACTATTATATTTTATCTCTTTCTACTTTGCTGCATATTCCTCACCCCTTTCTTTTATGTGTTTGTTATCAATAGTGCATCCGTATGCTGCTGCTGAATTCTCTTCTTTTGATTTTTTATTTGCCTGTATCATTCTGTGGGTGCAGAGCAAAGAATCGCGGTAGTGCTGGGGACATGAATCGCATTACAACATTATTTATCCAGCTTGCTACACGATTGGAACAGGGTGCTAAGTCTTCTTATTATGAAAGAGAAGAGATGATGAAAAGTTGGAAAGACGAATCTCCTGCTGGGTTATATTCTGCTACCTCAAAATATAAGAAGAAGCTCAGTAAAATGGTATCTGAAAGGAAGTACATGAATAGGAGTAATGGCACTTCTCTTGCAAATGGCGATTTTGATTATGGAGAATATGCATCTGATCGAGAAATCAGAAAGCGTTTGTCCAAGTTGAACCGAAAATCACTAGACTCAGGAAGTGAAACATCTGACGACCTTGATGGATCTTCTGAAGATGGCAAAAGTGACAGTGAAAGTACAGTGTCCGATACAGACAGTGACATGGATTTCAGGTCAGATGGTCGAGCTCGAGAGTCCAGAGGAGCTGGAGATTTTACAACAGATGAAGGTTTAGATTTTAGTGATGACCGTGAATGGGGTGCTCGGATGACAAAAGCTAGCCTGGTTCCTCCGGTTACTAGGAAATATGAGATCATTGATCAGTATGTTATAGTTGCAGATGAAGAAGATGTGAGACGGAAGATGAGGGTTTCTTTGCCTGAGGATTATGCTGAGAAGCTCAATGCACAGAAAAATGGAAGTGAGGAGTTAGATATGGAACTTCCTGAAGTCAAGGACTATAAACCTAGAAAACAACTCGGCGACCAAGTGTTTGAGCAAGAAGTATATGGAATTGATCCTTACACTCATAATCTTTTACTGGACTCCATGCCTGATGAGTTGGATTGGAATCTTCTGGAGAAGCATCTGTTCATAGAAGATGTGCTCCTTCGTACCCTTAATAAGCAAGTTAGGCACTTCACAGGCACTGGAAACACTCCGATGATGTATCCTTTGCAGCCTGTGATTGAAGAAATTGAAAAAGAGGCTGTGGATGACTGTGATGTTAGAACAATGAAAATGTGTCGAGGTATCCTGAAGGCCATGGATAGTCGCCCTGATGATAAATATGTTGCTTATCGCAAGGTCCATTACATCATCCATTTATTACCTGGTCTTAATCTTATTTTCACTTGTTTCCTTTAAACATACAGTTTTTTACCATGAGATGCTGATTCTTCACCTTTTTTGTACTGTCCGTTTGAATATATGGAGCAGGGTCTTGGAGTTGTTTGCAACAAAGAAGGTGGTTTTGGAGAAGATGATTTCGTTGTGGAATTTCTGGGAGAGGTATGGTTGGTAATCGGTTCTTGGGTAATTTATGTTACACTGCAGTTTTCATTCTGAAT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TCAAGTGTAAATATATGCTTTCTCATAGATAAGTTGAAATTTCAGATTTTGATCTCTGCACTTCACCTTTTTAATGCAAAATTATTTTACAAATCTAAGAAATGGTATCTTCGACAAAAAAACTCTTTGGCCTTTTCTATTCCTTGTTTCTTTTATCATATTTAATATTTTATTTGTTACTATTAGTATTATTTTTTTCGGGGTGTCTTTCCTTTTTTTTTTGTTCCGCCCCCCACCCCCCCGGGGGGGGGATGTTGGGTGGGTTGGGGGGGCTCTTTATTTTAATAAGAGTGTGTCCAATAGCTGTTCAATTTTAAATGCATCTAATATACATTTAGCAATTAGAGGGTAAAATTATGCTGTGTTCTACTATTTATATTCATGAATCTTCTGTCTTTATGATGAATGCTGAAGCTTCTAAATTTTGATAGGTTTATCCTGTTTGGAAATGGTTTGAGAAGCAAGATGGGATTCGATCATTGCAGAAAAACAATGAAGATCCTGCTCCAGAATTTTACAACATTTATCTTGAGAGGCCAAAGGTATTACTTGGACGAAATTTACGCTGTAGACAGTAGATCTTTCATTGTGCTTGTCAACATTTTGTTGAACTTTGCCTGATCAGTTGTCTTGATTTTCCAGGGTGATGCTGATGGATATGATTTAGTTGTTGTTGATGCCATGCACAAAGCAAACTATGCAAGTCGAATATGTCACTCGTGCCGACCTAATTGTGAAGCAAAGTAAGTCCTCTTGTTTCTGGATGAATAAATCATACCCATTCTATATACACAGCACAACTGCATAGTTTTTTAATTTTCCTCGCAAGTTACCATGACATCACTCCCTTAGATTCGAACTGTTTAACTCTTGCTTCCACCGGAAGAGGCCAACTAATTGGGCTATCCTTTGGGCCTTGGAACGCGATATCTGAGTATTTATGAGAAGATTAATGCTATTTTTGCTGACAACTCTTCAAAGTTTGATTTTAAATCTCAGGATTCTGAATCATTCGCTTTGGAGTCTACTGAAATCATGTGAAATATTCCTTTTTTTGACTGTTTGACTTTTTGGAGAAATGGATTGGTGACTCACAATGTAATTATTTTTTATTTAATTTCCCTTTTGTAGATGTACATACTTGCATGTATGCTAGAAATTTCTGTTTTCCGGCTAGTGAATTAAAATCTTGTACATGTATTTAATTTTTTTTTAAAGTATTGGAAATAAAATGTGTTGTCATTCTATATTTTTATCAGTTAAATTTTTTCTTTTGCTCTCTGGGTCTATGCTAAGCCTGGATTATATATTTTTTAGCCATCTGTTTTATTGATATTTGGCTGTTTGAATCCCGATATGTATCTGAAGTCTGTCCATGATCATCAAGTAATTTGTAGCAAATAAGTATTCTCTTGGATCAAGATTCTGGCAATGCTGAATTTGTTATCCACATTTTTTTCCGAATGCAGAGTTACTGCTGTGGATGGTCATTACCAGATTGGAATCTACACAGTACGGGGAATTCATTATGGTGAGGAGATCACATTCGATTACAATTCTGTTACAGAGGTATATCATCTACCTGTCAGGCTAGCTTTCATCGCAGAAAAATTTCTTTATGTTTTAGTATCTGATGTTAACAACTCCTAATATTGCAGAGTAAGGAGGAATATGAAGCTTCTGTCTGTTTATGTGGCAGCCAAGTTTGTCGAGGCAGCTACTTGAATCTGACAGGAGAAGGGGCTTTCGAGAAGGTACAGACTGCTAAGTCATTCCTTTAGCTTTTAAAACCTGGTCTCAATTTTTGTGCTCAATGACTATTAGTCTAACTAGAAACATTAGTGGCTCTGGCTCTGCTCAAGAGCAACATTCTCTCGTGCTTGATTGGAGATGAGTGGTGTACTTTCCTTTGAGCAGATAAAACTCTGCAGCCAATTGATCTGCTGATAGTATTCTGCTTTTAAGTTAGGAGTAAGTTCATTTTTCTTAACTGAAGTGTATTGCCTATCAGGTACTGAAGGAGTTGCATGGATTGCTGGATCGTCATCAACTAATGCTAGAAGCTTGTGAATTAAATTCAGTGTCTGAAGAAGACTACCTTGAGCTGGGGAGGGCAGGTTTAGGCAGTTGTCTGCTTGGCGGGTTGCCGAATTGGGTGGTTGCATATTCAGCTCGTCTGGTGTGTCTGCTGGATTGTTAAATTTTTTTTTTTTTGGATTAAAGTCTTCTGTGTCTCTTTTGTTTTCTTTCGAGGGGTTGTTGATTATTTGACTTACATTTTGACAAAATTCATTTTGGTTGAAGGTGAGGTTCATAAATCTCGAAAGGACAAAACTTCCTGAGGAAATCCTAAGGCATAATTTGGAAGAGAAAAGGAAATATTTTTCAGATATATGTCTTGAGGTTGAGAAGAGTGATGCAGAGGTTCAGGTAATGTTTACACTCTCTATTCCATTCTCGTCTCTTCAACTACCTGTACACCTGTCTGAAGACTCATATTTGAAACCCTCTGTGTGAAGGTATGCTTGTGGTTGCGATATCTGTGTTCTTACTCTCTTTCTCTTTCTGATTGATGCAGGCGGAGGGTGTGTACAACCAGAGGCTGCAGAATTTGGCAGTTACTCTTGACAAGGTGACTCTCTTCACACATTTTGCTAATTTCTATTGGATGTTAAGACAGAGTTTGGTTTGAGTACAACCAATATTTGTTATGATCTCGAGCCATCCTTATTTACTGTTGTTATGGTGATCCTTTGAATTGAGAAGTTTTGGGATAAGAAGTTTTTGGACCTGTTTTGCCCCTATGATCATGAGTTATATTCCAGCTTTTGATGCTATATATTTTTAAACCACTGGGTTATTATTATTTTTTTCATGTTGAGTTTTTGGTTGCATGCTGATCTGTTGGGTATCAATCCATTCTTTCCCAACTGAATGTCTCCATGAGACTGTATATCTGCTGAGCCCCAGATTTTTGGGGCTAAATCTTCGGTCATAAAAATATTGATGTTTTGATTTCATAGGATTTTTAAACGTTTATTCTTGAATGCCCTTTACAGGTTAGGTATGTTATGAGATGCGTGTTTGGTGACCCCAAGAAGGCTCCACCGCCGGTGGAGAGGCTTAGTCCTGAAGAAACTGTTTCTTTCTTGTGGAAAGGAGAGGGTTCACTTGTTGAGGAACTTATTCAGTGCATGGCTCCTCATGTGGAAGAAGATGTGCTAAATGATCTCAAGTCCAAGATTCAGGCTCATGATCCATCAGGTTCTGAGGACATTCAAAGAGAACTTCGTAAATCTTTATTATGGTAAGCAGAATGTACATGATTTATTTTCTACCAAGTGCTATGTTTCAACAGTTTCAACTTTGTTAAGAAT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CAATCTTTGTTAATTTTCATTCTATATGTTTGAAGGCTGAGGGATGAGGTCCGAAATCTTCCATGTACATACAAGTGTCGGCATGATGCCGCAGCTGACTTGATCCATATTTATGCTTACACAAAGTGCTTCTTCAGAGTTCAGGCAAGTCTTCTAGTTAGAAATCACCGAAAATGCTTTATCATTCTAATTGGATGTTGCTATTCTATCAATCTAAATCATGTTTTACTCTGTACAGGAATACAAAGCTTTCACTTCACCACCAGTCTATATTAGCCCTCTTGACCTGGGTCCCAAGTACGCTGATAAGTTGGGGGCAGACTTGCAGGTGTATCGGAAGACATATGGTGAAAATTATTGTTTAGGGCAACTGATTTTCTGGCATATCCAGACAAATGCTGACCCAGATTGTACCCTGGCTAGGGCGAGCAGGGGTTGCTTGTCACTACCTGACATTGGTTCCTTTTATGCCAAGGTTCAAAAGCCATCACGACATCGTGTTTATGGCCCAAAGACTCTGAGGTTTATGCTGTCAAGGATGGTGAGTTTTCTAATATATTTTGTGGTTATGGGGTAGTCTTAAAGACTCAGATCTGAAGATTTCTAATCTATCATATTTGAATTACTTGTGCAGGAGAAGCAGCCTCAGAGACCATGGCCGAAGGACCGCATTTGGGCATTCAAAAGTTCTCCCAGAATATTTGGAAGCCCAATGCTAGATTCCAGTTTGACTGGTTGTCCATTGGATAGGGAAATGGTACATTGGCTGAAGCACAGACCTGCAATATTCCAGGCGATGTGGGATAGGTGAAAATTGATGTAGTTAGGGAAGCAATTATAGGGATTATAGGTAACGGTAACAACCCACCCTTTGTAAATGTTTTGGAATGGTTTTTTTCGATATTAGTTCGCAGCTGCCCCAATTTGAATGTGGGAGTTGGTAATCATTCCAAAACATCAGCGCTTGCGCTGGTCACTTCATTCTTGTGTACAGTTTAATCATCTTTGTATTTTTGTTTGTAATTCATTGTCTTGTAGTAGAGCATTTTTTTTTTTTTGCATTTTCTCTGTTTCTTTTATTATTTTGTCCCTGATTGAAGGAGGAAAAAAAATGAAAGGAAAACTTAAAAATTGTTTGAAGCCATTTCTGCCCTTTGATCTTACTTTCATCGCACTCAATCAAAGTTTTCAGATTTCTATCCTTGCACTCCATTCTACCTATTATTCCCTGGCTTT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27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CATGGCAGTCTCAAAGATTGTACTATCGTCCCTAATCCACATCCGCCCGATAACGTGCGCTGCTTCTTACCATACACGGCTGGTACCTCACCCACCGGACTTGGTCAAGTGGGTCAAGAAAGAAGGCGGGTTCGTGCACCAAGCAGTCAAGATATTTCCTCAAGAAGATAATGAAACTTACGGTCTTGGATTGGTCGCCTCACAAGATATTCCAAAAGGGTCACTTCTCATTGCTCTTCCTGATCATATACCGTTGAAGTTTGAATCCGACGCTGGAGATGGGGCTGATTCTGTCTTAGTTGATTTGGCTTCCCAAGTTCCTGGTATGTGCTTTTCGGTTCTACTCCAACTGAAACACAACCGCACAACCACCACCCCAACCCTGCTGTACGGCCAAGGCGGATGTACGGTACAGCAGTACCNNNNNNNNNNNNNNNNNNNNNNNNNNNNNNNNNNNNNNNNNNNNNNNNNNNNNNNNNNNNNNNNNNNNNNNNNNNNNNNNNNNNNNNNNNNNNNNNNNNNNNNNNNNNNNNNNNNCCCACCAAATTTTTTTTTTTTTCTTGGAAGAGTAGATGCTTGACTGGATATATGGTGACATTGCTAATTGGGCTGTGTTTTGAGTTTATCTGAGCAGAGAAAATGGGTGAAGAAATGATTTATTTTGAATGTTCTTGTAGCTGTAGATAACTAGTGTTCATTTGAAGGAAATGGAAAATCTTTCTCCCTGAATGCAATTCAATGCAAAAGTTTTGATTTTGTAATGTCAAATAAGGTTATTCTAGGATTTTAAGCTCATTTTGTATATTTTCCATGTTATTCAAATGCTACTATTCCAATATTTTTCCTTGTTAATACAAACAATATTTAGGACTTTAAGTTACTAGTCTAGGACTTCATTGTGTGATAGACCACCTGAAAGATGCATAGACTCTGTTGCCAACTAAAAACGACCAGATTAGGTTCTTGTTACTATAATTTGGAAATACATGAAGGCATCTTAAGTCAACATTTTCTTATGGTGACTGGTCATGACATTATTATTTTATAATCTCACGGCAGTGTATTTTGATATGTCACGGCAAATTGGCAATGTATTAAGGAGTGAATTGGAAGGTGGTTGAGGAGTAGAGAGGAAAGAGGACATGAAAAACATTTCATTCGTATAGGCACGCTTAATTTTGGGAGTGCTTGAACTTGTGTCCAACTTTTCTTATGGTTTTAGGGAATGGGAAGAATACTATATATAGAAATTCTGTTTTATTCAGTTTGAGCATTACCATTAGTTGTGTTCATGGGGTATGTGTGGCTATAAAAAGTTTGTGTGAATCTTTGATCAAGTAAAATTCTGCTGTTGTGTGATGTCACATAAATATATTTTACTCAATATAGGCTAGTAACTTCAAGTTCTGTAAATTAGGCTGTTTAGAGTTTTGAATATGAGTAAACTGGACATTGTGGGAGCATTTGGCAGAGGAACTATGGGCGATGAAATTGGGTTTGAAGCTGCTGCAAGAAAGAGCGAGGTTGGGAAGCTTCTGGTGGCCGTATATTAGCAATCTTCCTGAAACTTACAGTGTGCCAATCTTCTTTCAAGGGGAGGATATTAAGAACTTGCAATATGCGCCACTTCTCTACCAGGTATACCATTTAACCAACTCAAAAGTGAATATGATCCACTAAACAAAAATGGGGGGTTTTGGGTTCAAACTTTTGAGGTTGTGCTGGAAATTTGGAAATTCCTTCTGCCTGCATAATTCTGACACTAAACTAAGAATAATTGTTATTGCAATTATTATTTCCTGTGCTCTAAGACCTCTGCAAATGGCTGATGTTATAATACTGTTGGTTGGCTCGTGAGCTGGCTAGGTGAAGGCAAAACATGTTCTTGTTTAGATTCTTCAACAGCCTTATATATACATGGCTTCAAAGGTAATAATGATCTGTTTAATTCTATTTTATAAAAACAGGTAAACA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CGTTGCCGTTTTCTTCTTGATTTTGATCAAGAGGTCAGACGTGCTCTTGCAAATGTGAAACCAAATGATCACCCTTTTGGAGGCCAGGAATTAAATGCATCATCTCTTGGATGGGCAATGTCAGCTGTCTCATCTCGGGCATTTCGTTTGCATGGGAAAAAGCTAGCAGCTGGGACACGCAATGAGGTCCCTGTGATGCTTCCTCTCATTGATATGTGCAACCATAGCTTCAATCCGAATGCCCAAATTATCCAGGAAGAAGATGATTTGCAACTTCTGATAAAGGCAGGTCCTAATCTTTTTCTTTTATTCTTTGACTCCTTTTATTTTCTGAAAAGAAGTTTCCCTTGTTTTCTTTGCTGTGTTAAGGTTAATGTCAATCTCTCTCTCTTTCTTTCCCTGAAGTCAGGTTGTTGCAGAGACAGAGATTAAACAAAATGATTCTTTACTTCTTAATTATGGGTGCCTAAGCAATGATTTCTTCTTACTGGATTATGGATTCGTAATGCCTTCAAATCCCTATGACACCATTGAGCTCAAGTATGAGGGAGCACTTATGGATGCTGCTAGTATGGCGGCTGGGGTGTCTTCACCAAACTTCTCTTCACCAGCTGCATGGCAGCAGCGAATTTTATCCCAGTTAAATTTGGTTGGAGAAACTGCAATTGTCAAGGTCTCAGCTTACTCTCATCTGGTTAATTAATTATTTATCTTTTTGAATTGCTTTCAACAAATTGAAGGACACACGCGTTTTTCAGGATGAGTTCCATGATGGTAGCTTTAGTTTCTATTTTGTGCCTTCCCAATTATGGCCAAGATACTTGTGTTATCTTTGGTTATTTATAAGAATTTAGCCTTGGTAAAAAATTTGTAATCCACCTCCTTATATTGCAGTTATAACTTCCATCTTGTTTTCAAGCCTTTTAGGTATCAGCCACCAGCAGCTTCTTAGAAGCCATGAATATTACTAGTGACCTGTTTAACTCTCAACAGGTTAGCTTAGGAGGTCCTGAATTAGTAGAGGGACGCTTGTTGGCAGCCTTAAGAGTACTACTTGCAAGTGACTCAGAAACCGTACAGAAGCATGATTTGAACACACTCCAATCTTTGTCAGCTGAAGCTCCTCTTGGAATCACAAATGAAGTTGCTGTTTTCCGCACGATTATTGCCCTATGTGCAATTGCACTAGAACATTTTCCGACAAAAATAATGGAAGATGAATCTTTACTGAAGCAGGGAGTTTCAGCTTCTACTGTTTTGGTCATCCAGTTCAGAATCCAGAAGAAAACTCTGATTATAGATATTATGAGAAATCTCTCGAGGCGGGTGAAATTACTATCATCAAAGGAGACAACCGCTACTCAAGGCTGATATTTGATGGCTGGAGGGTCATTACTCTGCTCATCATGTATGTTTTGATCTCCCATTATCCCCATGTTTTGTTATGCACCTTGAAAATTTTGACTGGTTTACTGGAAGGGACAGCCTCTGTGCAATGGATTTTTAGATTCCTTTTTCACAGTTGAACTTTTATTCAGCTTATCTTTTCATTGATATTTGGCAACATACTGATGGAAAATTTGCATTCCATCATGTTATTTATAGTTCTCCATGTGAATTACCCTGAATCGACTAAACAAATTGTACAATTTAAGTTTGCGAGTGAATTGTATAATTTGAGTTTGCAAGTGGATGCAAATTTATTCGTTTCGT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28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TTCATTTTCACTAATTAGGATTTCATGAATTTTTTTATGTGGCAAAAGTGGCAGAAAGGCCTCAAAGAACTCATTCAAATTTAATCCAATTCTAATTCGAATTATTTTGAAATATTAATGAGACCCGAATTCCAGTCCGATAATTACAGTCGGATTGACATTTTTTTTTTCCTTTCAACCCGCTTAAACGAAAAATCTAGCGGATTGACTAGTTGACCAGCCGTATTTATGCATTTTTCCTTGAGAAATTTGGTATAAAATGTAGTTTGTTTCATCCGCTTAATAATTCTTTATAATTTTTTCTTTAAAAAAAAAATTGAGTCATCCCCACTGAGCACCCAAAGAAGTAGAAAGCGAAACCCATAGGCGAAGAAAAACCCTAACCACACAAAATGTCGGCGGTGAGTGAGACGGTGACGGTTGCTGAGATAGAGGGAAGAGGGAGAGGTTTAGTATCCACACAATCACTAAAAGCAGGTCAAATAGTCCTCAGAGATTCTCCCATTCTCCTCTACTCTGCTCTTCCTTTCATCAATTCTTCTTCATTTTGTCACAACTGCTTCAGGAAAACAATGCATTCTTCATCGTCAATTTGCCCTTCTTGTTCAGTCGCCTTCTGCAGCCCCAAGTGCTCAACAGCCGCCGCGTCATCCTCCCACTCTCCTTATGTCTGCCAAGCTCTGACCCGTCTGCTCAATCTCAACTCCCCTGACGCCGCCAACTTGCCTTTGGATCGACAAGTCCAGGCCCGGTTCTTGATCGCCGCATATAATTTAGCCGTTGTTAATCCTTCCCAGTTTCAAAATTTGCTTGCTCTTCAAGGCACTGTTACTGATAACGATACATCGGCTGCTCATTACCTCTCCTCACTCTGCCCTCCTCCTGCTTCAGCTACTATTGAACTTACGGCTGCTCTTCTCACCAAGGACAGGCTCAATGCATTCGGTTTAATGGAGCCTTACATTGAAGGCCAAGATGGCCGGCGATCAGTTCGTGCTTATGGCATTTACCTCAAGGCTTCTTTCTTTAACCACGATTGCCTTCCAAATGCTTGTAGGTTTGATTATGTGGACGCTGCTGCTGAGAATAACACTGACATTATTGTTAGGATGATTCATGACGTTCCCCAAGGCAGGGAGATTTGCTTGAGTTATTTCCCTGTCAATTATGATTACTCCACTAGACAGAAGAGATTGCTATATGACTATGGCTTTGCCTGTGACTGTGATCGCTGCAAGGTGGAAGCTAACTGGTCTGACAATGACAATGATAATGAGAACAATGAAGAAGTTATGGATGAGGATCAGGATGAACAAATGGTGGCCTCTGATGATGATGCTGAAGTTCACGGTGACACTAATTTTCCTCATGCATATTTCTTTATGAGATACATGTGTGATAGAGATAATTGTTGGGGAACATTGGCTCCCTTACCTCCTTCCGATGCTACGCCTTCTACTGTTATGGAGTGTAATGTCTGTGGAAATCTAAAGAATGATGCCATTGGAAGAGAAGACACTGTTGGTA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GATGACTAGCTCAGATATCTGCACTTGCTGTAAGTCTTAAATTTCTTTCTTTCTGTCAGTGATGATATGATGTGTATTTCCACCTTGCGAAACTATTGAGCTATGTAGAACAAAATGGATATTTAGTTATAATTCAGCTTTTCTGTTAGTGATGATATGATGTGTATTTCCACCTTGCGAAAATATTGAGCTATGCAGAGCAAAATGGATATTTAGTTATAATTCAGCTTGTTCAGGTCCATGCCAGCTTGATCCTGTCTATAATGGACGGGTGGTACATTTGTTCACAGTTGGTTGTTGCATCATGTGATATGCAATTTTTAATGGATGTCTGTACAAGGATCACAATTTCTTTCATTTCAAGTGTGAGTAAAATACGAAGGGAGTTGTAGATAGGTGAAACCAGTAGATAGGATGAATACTAGCAAGAAACTACCATTTGAATAGACTGGGGCCAGATTGATGAAGATTGTCTTATGAGCCTTTGCTGCATTTGCCATTGATTACCCGAAGTTTTATGCTTGCAATTTTGTATTTGTATACCATTTTTCCTTTTTAATTGCAGGTGATGTTTCCAGTGGTATGTCGAATGTCACTGCTACATCATTTACCATATTCGATCAGAATATATATGGACAGATGCAGGCTTTCACAAACCAAGCAATTTCTGCTGGGCCTTTATCCTTTTTTTAAGCTCATTACGATTCTTAATGGTTAGAATTTCTAGTTATCTCGATGGGAATTAGCTTTCTTTATTTCTGCGGCAGCAAATAATTTTTTTTCAACAAAGCAATGGTGATGTCTTTCTATGGTATCATGGGTTAGTTCCTATTTGTCGTGCACAGTTACATGGAAATTGGAATGTAGGTAGGTTATAATCAATTTGATTAAAAAGAGGGAATACCCTTTGCATACGGCAGTTTCAGATTAAGCTTGACATGTCAGATGGAATTAAAAAACTGGGATATAATTAAAACATTAATAGTCACCTTGACTTGTTTGATTGGGTAAATGCTCTAAATATTTTTTGTATTCTATGAGTATACATATAGTTGTTAGTGTGTGTTTAAGTGGGTCTATTCAATTTCCTTTTGTACTTTTCCCAGAGATTTTTGTCATTATCTCAAAGCTGCAGATTTTGTTGTATGATTTGGTACTTCTAAATTATTTGTAACTTTTGCTTTCTGTCTATTTATGTTTATTAGCCCATTGGTTGTTCTGGTTGCAGGTTTCTGGTGAGGACAGTGCTGCTTCTTTTCTTCTTCATCCTCCATAGTTTTTTTTTTTTATATATTTAACTTAGGTCACACATTTACAACATAAGTTATTGTGGGTGCTTGTTGATTCCTTTGGACGGATTTTGTTTCTCAGTTGTTGCAAAAAGACTACTTGGTTATCCAACATGTGTTTTTTTTTTTTTTTAAATTACCTCTCAGAATTTTTCTCCCATTAGAGAGAAAGTGCCAACTAACTCAACTAAAAGATG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29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TGGCCGCACTCTCGAATTTCTCATTCTCATCATCTACCAGTCCTCCGACATTCGTTTCCTCCTCAAAAACCCTAAAGCTTCTTACTTCCCTTACCAAAAAACCATCTTTTCGTCTAAAAAGCAGAGCTTTTGCAGCAACTTGTTCACTTCATTCAGCATCAGCAACAACTAACCCACCAACAGCGCAAGTCGAAACCTTCTGGCAATGGCTCCGCGACCAGAAAGTGGTCTCCCCAAAGTCACCCATAAGGCCAGCTACATTCCCAGAAGGACTGGGGTTGGTTGCACAGAGAGACATTGCTAAAAACGAGGTCGTTTTGGAGGTTCCCATGAAGTTCTGGATAAACCCAGATACGGTTGCAGCTTCAGAGATTGGAAGCTTGTGTAGCGGATTGAAGCCTTGGATTTCAGTGGCTCTGTTCTTGATCAGAGAAAAAAAGAAGGAGGATTCTCCTTGGCGGGTTTATCTTGATATTCTTCCCGAGTGTACGGACTCTACTGTGTTTTGGTGGGTGTCTCTTTGCTTTTTCTTTTCTACTTTCTCTTTGTTTGTTCTATTCTGTTTGGGTTTGTTTTGGTTTTTTGTCTTTGAGGTTGATCAAGTTATATGTTAATGGCTTCAGTGCAGGTCTGAAGAGGAGCTTGTTGAGCTTCAAGGTTAGTGAGGGAGGCTTTAGAAATATTTGATTTATAGATTGAAGTAAATCAGTTAACTGTGAACTATTCTCTGTTGCTGTATATGTGAAGCATATGTTTTGGTAATTAGAAGCTGCTAGTGAGTGTAGTTTGAAAAACTTATTTATTTAGTGATATAAAGAAACTGAGCTTTTGTTTTTTGAATTAGTTACGTAGCTGATCTTTCTGTCACTGCCACTTTCTATCACTACCAAATGTGGCTAGAGCAAGTGAAGCGCATGATTGAGTCAAATTAAGTCTATATAATCATTGTTTCTTTTATAGTTGAGATTTTGGTTTATGTGATGCAGGGACTCAACTATTAAGCACAACTTTAGGTGTGAAAGAATATGTCCAAAACCAATACCTAAAAGTCGAAGAGGAAATCATACTCCCTAACAAGCAACTATTTCCTCGCCCTATCACATTGGATGACTTCTTGTGGGCCTTTGGGATTCTAAGATCGAGAGCATTTTCACGTCTTCGTGGTCAAAATCTGGTTTTGATCCCCCTTGCAGATTTGGTAAGGCTTTTTGCTTTTGCCTTGAAGTGGTTTTCCATAGGAAGAAACTAAAATATGCGGGCAATGAATTTTCAACTATGTTTTGGAGGGCCTCTTGTTTCTTTCAGTTTCAAAATTTAACTTTCTACGACCTTGGATTATCAATCAGATAAACCATAGCCCTGGCATAACCACAGAAGATTATGCATACGAGATTAAAGGAGCAGGTCTTTTCTCAAGGGATCTTCTATTTTCTTTGCGGACTCCTGTTCCTGTTAAGGCTGGTGAGCAGGTGAAGCTTTCCATCTTTTAACATTTATTATTTTATTACTTCAGCTACTGTAGTTCCAAAGTTCCTTCCAAAAACTATATTTGATGTTGAGAAAATCATCGGATCATCAGCAACCCTACTAATACAATTTTTTTTTTCAAAAAAATTTACTTTTTGGCTCTCTTTATGTTGCCGTTGTAAAACTGAATTTGAGTTTTACATTAGACAAAAAATTCTCTTATAAGTCGTGAGCTTCAGAGGATTTTTATTTACACCAAATTTTAACAACTGCTGACTTGGACTACCATTGA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GGTTCTGATCCAATATGATTTAAATAAGAGCAACGCTGAATTGGCTCTAGACTATGGCTTCATCGAATCAAAGTCCGACCGCAATGCATATACCTTAACACTAGAGATTTCTGAATCAGATCCATTTTTCGGTGACAAACTCGACATTGCTGAGACAAATGGTTTGGGAGAGTCTGCATACTTTGATATCGTCTTGGGAAGAACTCTTCCACCAGCAATGCTTCAGTATCTGCGTTTGGTAGCACTTGGGGGAACTGATGCTTTCCTTTTGGAATCAATTTTTAGAAATACCATCTGGGGTCACCTTGATTTGCCTGTAAGTCGTGCAAATGAAGAACTCATATGCCGTGTGGTAAGAGATGCCTGCAAATCTGCTCTATCTGGCTTTCATACTACCATTGAAGAGGTAAATGTTGGTCCTTTATGTGCATGACTAATAGAAGTTAGTTCTCATGCAGTGATTTTAATTTACCATTCATGCATGTACTACAACACAGTTGATGAGATGCAGTTTGAACTTGTTTATATCTTTTCCAACGCTCCTTTTGTGCCGGTATCAAATAAACTTGTCTTGCAGGATGAGCAGTTGTTACAAGGAGGAAATCTTGATCCAAGATTGAGAATTGCAGTTGGAGTAAGAGCAGGAGAAAAGAGGGTGCTGCAGCAAATTAATGAGATTTTTAAGGAAAGGGAATTGGAATTGGATGAGTTGGAATATTACCAAGAAAGGAGACTTAAGGACCTTGGTCTGGTTGGAGAACAAGGTGACATAATCTTCTGGGAGCCAAAGTAAGATTCGACAAATGGGTTCCAAATGGCTCAGGCCTCAAGGGCTTGCGCTCAATGTATTGTTATCTAAGCTACCAGAATTGACCCTTTTTTTTCTCCTTTTTTTCTGGAAAGATTCTTCTCCATTTTACTTTTACGCTGGATCCAGCAAATAAAGCATATTTGATCATTCGGGAAGGAATTCTGATGCAGAGCTTTCATTCCAACTTGTAGTGCTCTTGAGGGAAAAGTAAATAGGATAGTTTGCAGGTGTTTTAACAACAGTATCTGCTCGGGGGGCCGAAAAAAAAAAACAACAGTATCGGCATTTCTATAGCCTGAATAATTGCACCCTTTTATTT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30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TGGAAATGGAAATGCGTGCGAGTGAGGAAATAAGGCAAGGTGAAGACATAACGCCACCATTATTTCCTCTCACTTTCGCATTTCACGACTCTTTACTCGACGGTCACTGTTCGTCTTGCTTCTCTCCACTTCCTTGTTGCTGCTCTTCCCTCCCCCTCTCCTCCGCCGAACTCCGCGCCGCTCTCTACCTCCTCCACTCCCCTCTTCCCACTTCCTCTCTTCCTCCTCCTCCTCGTCTCTTCGGCTTACTCACCAACCGCGATAAGCTAATGTCTTCCTCCGACTCCGATGTTGCGTCCAAAATTCGAGAAGGAGCGAGGGAGATGGCGAGAGCGAGAGGGAATTTGTCCGACGACGTCGCTTGGGAGGAGGCTGCGTTGTGTTTGGTGATGACCAATGCCGTTGAGGTGCAGGATGATAAGACAGGGCGTATTTTAGGTATCGCCGTGTACGATAAGGATTTCTCTTGGATCAATCACAGTTGTTCTCCCAACGCTTGTTACCGCTTCTCGCTTTCTGAGCCAAATGCTCCGTCGTTTCGCAATGAAAAGAAAATGCGGATTGCTCCTCACGTTGTTTTCGACAGCACTGAGGCTGAAACTCCAGTAAAATCCCAGCTATGTTGAAATTTTTTTGAATTTTTTAACTGACTTGAGCAAGTCGATAATTGATTTGATGCAGGGAAAGAGTGATGTTTGTATCAGTTGTGAATTAAAAGAAGGTTGCTAATGCTAATTGTTGTTCATTTCTATATAAATTTTGCACATTGTTTGATTTTTGCCGTTCTGAATTTCATTTAATTTTATTTTCAAGGAAGTAAGAGACATGGTCCAAGGATCATTGTAAGGAGTATTAAGCCAATTAACAAAGGCGAGGAGGTAACTGTTGCTTACACTGATTTGTTGCAACCCAAGGTACTACATTCCATTTAAAATCAGCTGATCAGGCATGTGTTTTATTTGATAATTTTGCATAATTCTAATTGTTCAAACCAATTTTATTTTTGTTCAGGGAATGAGGCAATCAGAGTTGTGGTCAAAGTATCAATTTGTCTGTCACTGTAGGCGATGCTCTGCATCACCCCCAAGTTATGTAGATATGGCCTTAGAGGTAAAAACTTTATGTAAATTGTCCGCGGGAAGATCTCAGTTGCAAACAAGTTGGGCGACAAGTATTGAACTCTCGAGGGCTTTTTTTTGTTCTTTCCCCAGGAAACCTTTTCTTCAAATCCCGAGTTTTTGAGCTTGAGTTCTGATTACAACTTCCTCAAGGACGAGGCAAATCAAAAGTTGACTGATTGGATGGATGAAGGTACATCTGAATATCTATTAGTTGGTGATCCTGAATCTTGCTGCCAGAAGCTGGAGAACATCCTTACCCAAGGTCTGCAGGGTGAGCTTTTAGAATCCGAAAAAGTGAAAATACAGCTGAATTTGAGGTTGCATCCCCTGCACCATCTCTCACTGAATGCCTATACAACACTGGCATCTGCATATAAAATCCGTTCAATTGACTTATTAGCTCTCAATTCTGACATTGACGGACAGCAATTGGAAGCTTTTGATATGAGCAGGACAAGTGCCGCATACTCATTACTGCTTGCTAGTACGACTGACCATTTGTTCCGATCTGAGTCATCTCTGATTGCAGCGTCTGCAAATTTCTGGGCAAGTGCAGGGGAGTCCTTGTTAACTCTTGCTAGAAGCCCAGGGTGGAATTTATTTGTGAAACCGGAATTGCCTATTTCAACCTCGTCCCCTGAGATTCATGAGTGCTCCAAGTGCTCACTAGTGGACAGATTGCAAGTGAATCCATTTCTTAGTCAATCTCGAAATGCCGATTTCCAGATCATATGTAATGAGTTTCTTGCTTGCATCACTAATATGACACGAAAAGTTTGGGGTTTTCTTACACATGGATGTGGGTACCTGCAAATGTTGAAAGATCCCATTGATTTCAGCTGGCTTCGGCAGTCTTCCAATTTGTGCCACACTCCATGCTGCAGTGATGAGGAATCCAATAAGGAAACCGGGTATCAAGAAAGTATTTGCAGAAGGGTAATGCAGCGGTGTGATGGTGAAGAAAGGATTACTATCTTTCAGCTTGGTGTTCATTGTATAGCTTATGGAGGATAT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AGCAAATATATGCTATGGTCCGAATTCCCATTGGCCTTGTAAAATTAAAAATGTTGTACAAAACGAAGAGAAATTGGTTCATTGTTGA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31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GACAGCGTAATACCTGCGAAGATGCGCACCTCAAATTCCGTGCGCGCAGTCGGCGCACGTTAGCTTCGGCCCCCTCTTTGCGCCTCTCTCTTTTCCCCGCGAGACACCAAGGCAAAAAATCTCCTCCATTTCCTGCAAAACATACAAAGTTTTCAGCTCTGTTACAAAAATCCATCAGTTTTTTCAAAATTTAATTTCTGCCCTCGATAATCATCATAAATTTCAAATTAGTCCTTCCTCATTTTTTCGTACAATGGCTCCGGCCACCACCTCATCGGCGGAGGCTAGGCGGCTCATCGGCTCGCGCCGGAGAACGGAGGCGCCGCGACGAATGCTGTCTCCGTCTCCGCCGCCGAAGAAGGTGAAGTCGATGGAGGAGATACTTGCGAAGGCGCACTACGCGGTGGTGGAACGAGGCGACTACGGCGACGTCGGCTGCGAGCAATGCGGCTCCGGCGAGCGAGCCGAGGAGCTGTTGTTGTGTGATAAATGTGATAAAGGCTTCCATATGAAATGCCTCAGACCGATCGTCGTTAGAGTGCCCATTGGAACCTGGTTATGCCCCAAGTGCTCTGGCCAGAGACGTGTAAGAAGTAGGGGATTTTTCTTTCCGTTTTTGTTATTTTTTATATTTTATTTGTTGTTTTTAAATTATCTAACGTAAAATGTGGCAAAATAACTTGTGTTTTTATGCGTGTTTCAGGTTTTTCACAGAGGAAGATAATTGATTTTTTCAAAATTAAGAAGCCTAATCTGCCAGAAGAGAAATGTGACTCTCCTCAAGGTGCAATTTTGATTATTCAAGAACGTACATCTCTGTCTGTCCTATTAAAAAAAATTTAAAAACAATAACAAGGGTAAAATTTATCATGAACACGAGAACCAAATTAAAATTTTGAATGAAGGTTTGTGAAGATTATGTAATTAATTCTATGGGATTTAAAGGTGTGACCTACATGTTAATCAAGGTTTATCAAGTGGAGTCATGAGTTTAGTAATGGAATCACAAGATGTCGGCTTACTAATAATGACACAATGCAGGAATGTATTTATTAACTTGTTGAACAATGTAGAGTTGGGATCAATCAATAAATTATATTACATATTCAACCCCCTATAGAAACTATTCTCGCACAAACTGAGATGGCAATCATAAATACTGTTACATTAGTTCGCCGAAAATTTCTACTCTAGGAGTTTTCACATGCAGTATTGTACTTAATGAACTTTTATTATTATAAAAATTGATTCCATTTGGAATGCTTCATCCTTTTCATTTGATTACATTTTGGTCAAATACTTTGTTTCCAGCATTCACCTCAAGGAAGAGGAAAGACGAATAAGACTCATTATCGTCAACATTTGAGTTGTCTCAGCTAAAACAATGAGATAAAGAACCCAAAGCCCCATTGATCCCAAGTATATTCTGGATTACCACAAAATCAACTGAAGCCTAATTCATTCAATATAAAACCAAGAATTGAACAAAATAACTGAAGTGCAAATATGAATCTGCAGAAAACTAAATCCTAAGATAGAAAGTTTTAGATTAACTTCATCCATGTAGTTGATCCTACTTTTGGTCAGATACATGGTCGCATCAGCTAGGTTCTTGACAAATTTGAAAATGGTAAGCTTAATGAATTAATGGAACTGTATGATCTGTTTAAACTTATTGTAAAAGCAATTAGTTTAGATTTTAATACAAGTGAAGTTTTAGGATAACCATTTAGATAAAGGAATACGAATGTTGAATGGTCATCTAATAGTGAGCAAAAAGATTACTGCCACAGTGGATATATGCAAACACGAATGCTTTAAAATGTGCATCAGTAATTCTGCTTAGCAAATGATGAACTTGTCACTTCCTAACTGATAGTCATGCTCCCGTGATTCCACTTGAGGTAGCTAGGTATTCTCTAAGTTATGACAAGTGAAGGCCAGCAGGATGTTATAGTAATCATGCAATGAACATTATGAACAGCAATCTTGTTACAATAAATAAAAATATTCTGTGAGTTCAGACTTTAAAGAGCCTTTCTTTTTCATTCACTAGAATTGGAAGGCAGTGGTTGCCTGTCACAGAATATAAGTAAATAAAATTATGGGCTTAGATTGCTTCTCCTTTGCATTCGATGAAATGATTATCTCTAATTGGTGTTTTCTATTTGTTACTTCTGGCTCAATCCTCAGATACTAGAAAGCGTCGAAGACGTTCTGCATCATTGGTGTTGCAAAAGAAGAGAAGGAGATTACTGCCTTTTACACCATCAGAAGATCGTTCCCAAAGACTAAGTCAAATGGGCTCTCTTGCTCATGCTTTAACAGCATTGCAAATGGAATTCAGTGATGATTTAACTTATATGCCCGGCATGGCTCCTAGATCTGCTAACCAGGCTGAATTTGAAGAAGGTGGCATGCAGGTTTGCTGTTGTAACTATACTTTCCTATTTGCTTTCCCTGAAGAACTTGTAGGCATTGATATTGCACATTAGTTAAGTATATTGTTCTATTTATCAGGTTCTTTCCAAAGAAGATACGGAGACGTTGGAACAGTGTAGAGCAATGTGTAAAAGAGGCGAATGCCCTCCCCTTGTAGTAGTTTATGATTCATGTGAAGGGTATTTTTGTCTTTAACTAATTTATAGTGCTAGCATTTGTATTTGATAATAGTACATTACGTAAAATGATGTTCATTTTGGGATGCAGTTTTACCGTAGAGGCAGATGGCCAGATAAAGGATATGACATTTATTGCAGAATACATCGGCGATGTGGATTTCATTAGAAATCGGGAACATGATGATTGTGACAGTATGATGACCCTTCTTCTGGCAACAGACCCATCTAAAAGTCTTGTCATATGTCCTGATAAACGTGGAAACATTGCTCGCTTTATCAATGGCATAAACAATTATACTCTGTAAGATTGTGTAACTCATCTCATTGTTTGTCCGTATTCTGACTATAGCAAAGATATATATATACTTGTTTAGTTTATATACTTATACAAACTTGTTCCAGGCCATGAATTCTGTTGTTATCCCTCAACAAGTTGACTAGTGTAGCTCCAATGTACTCAGTACAATTCTTTGTTTCTTTTTGTAGTTTGGATTGACAGTA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CTTAAGTCCAGGGATCTTAAAACATCTCCAATTTTGTGCAGGGAAGGCAGGAAGAAGCAGAACTGTAAGTGCGTGAGATACAGTGTAAATGGTGAATGCAGGGTCTTTTTGGTTGCTACTCGTGATATTGCTAAGGGAGAGAGGCTATACTATGATTATAATGGATATGAGCAGGAATATCCGACTCATCATTTTGTCTGAGAAATCATAACGATATCACTCTAACAATCATACAGAATTGAGATGCAATTTTGGAACCAAAATAGATCTCTTTCTTTCTAGCATTCTTTTTGGCAGATTACTTATTATTGTTGCATGGTCAACATTTATTCAAAATTGTACCCATGGGTCATTTAATGTAATTTATGATTTAGGGCTGGCCCATTCTTTGGTAATGAGGGAATAGAGCAGGCGAAAGAAAATCTTTTTGGGAGGTTTGCATGTTAAGAAATATAGAAGATGATGTTTAGTACAGAAACATTTTTTTGCAAGTCGATTTAATGGAAATCTTTACCTTTCATCTGATTTCTGTCAGTCTTGGCATTGATGATGATTTATTATCTTTTTTATCTAATATTTCATCTTTCCATAATTCTTCTTCAGTCCAAAGAAATTTTATATTCCACCCATCCTCTTATGATGCTTACCCACCATTTGAGGGAGATGAAAAAAAGTGAAATACAAAATATATATATATGTTGTCAGTTCAGTTTTGATGCTGTATTTTCTTGCAGTCGCACAATTATTTTGATGCAGTTTGACCCTTCATATGATGCCTCAGAATCGGATTGAGCACTTTGTTGCAGAGTTCTCCAGAGATGTAAATTTCTTCTTCGCTTCATCCCAAGGATTTTACAAGTCAAGGATTCTTATCATGACATATACAACAAGGTGGTACCTTTCTCCTCTTTTTTAATTTGTACCATTGCATAGGTACAAAAATTTTCTTCATCATGGGATGTCCAAATTAGGAACACTTGCTGAGTTGATTTTCTGAAATCTTTTGTATCAATTGATTGTTCTCACTCTCACTCATACTAGCAGAGTTGCATGTGAATCATATATAAAATAACTTCTATTTATTTATAAACCTTTCTGACTGCATCAGGAAGAAACGTTTTAAAATATGCATCTTCTGTCTTTCAACCTCTTGTTTAGTTTCAATACCTTTTCTGAATCATATTATCGTTTAGATTATCAATTGGCTTTTCTTATGTTAATACGACTTTCAGATCCTCGGAGGTACTGCTATGCCCTGTGTATTTTCTGAAAGGCTCTGTGACATTATTGTGTTTGCGATTTGTTTAATTTTGGCAACTGCATCTAATATTTTATCATTACTCTAATTGCTGTTGTGTACTATATATATCTCTCTTTATATTTCGATCATAATACTCTTACTACTATTTAGCTTCCATATGAATCAAGTGGATTTCATCTAGACTAGACAACTCAATATTCGCTCGCTATTTTATAGGTGCATGAGCTTTCATTTTTATGATTTTATTATTGGTCTTCCTTCTGTTAAATCCACTGAATCCTCGTGCATTTTGTCCATAATCAGGTCTGGACAGATTCAAACTCAAGGCTCTCAAGGATCAGAGACATTGCAAATCACTTCATGCTACAGATGTTTTATTTGCCTCGTACATATTGATGTACTATGTTCGTCATATCAGTTTGATGAAAGCGTTGACGAAGAAGTCTGTGGGAGTAGTTTATGGTGTCTGTATATAGCATGGATGGTTTATTGTCGAGTTGAGTTGATTTTAATTGTTTTTGAAGCTGCCTCAATATTGGAGTAGACAAGAGCTTTTACGAAATGTATTGTTCATTTCATTTCAATTTGTTCAATTTGCATCTTTTACATTAGGGAAATTATCAC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32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TTCAAGCCCCGGGCCTAGCCTGGCAGTTCTGCCATCTCCCTGAACTTAAAACCCTACAAGAAACAGAACAGAAACTGCTCCCGCCGGCTGAACTCAATCATGGCTTCCAGGTAAAACCTGAACACTGTCACATTTTTAAGAAATATGTATTTGTGTCTACTGAAAGTTTTTGTTTTTTTTAAAAAAATTGTATCATGCTTTTATGTGGTATGCTCAGGCGAGTAAGAGCGTTCAAGCGTTGGATGAGATCACAAGGCTTGGAATACAGCGACGTACTCGATTTCAAAGATGACCCGGAACAGGGAATTTCTGTTATAGCATTAGGTGATTTGAAGGAAGGCGATTTGGTGGCTACTATACCAAAGAGCGCATGCCTCACTGTTAAGACCAGTGGGGCAAGCGACATTATCGAGTCAGCTGGTTTGGGGGGTAGTTTAGGCTTGGCATTTGCTCTTATGTATGAAAAGAGCTTAGGTGAGGATTCTCCCTGGGCCGGGTATCTCCAGCTCTTGCCTCATCAAGAGTGCGTTCCTTGTGTTTGGTCACTTGAAGAAGTGGATTCTCTTCTTTCCGGCACTGAGCTTCACGAGGTAGTTTAATTAATGTCTGATGCCTTTGTTAAATTGTGGAAATTGAAATGGCTGCTTTATAATATAATATAAGGGGTTTTGAGCATTTCTTGCTTTTTCTGTAGGCAGATAGTGAAAGAAGACAGAGGTCTTATTTTTGAGGACTGGAAACAAAATATTTTACCCCTTCTGGATTTGAATTCAGCTAATGTGAAGCTTAATCCAGACTATTTTGGTGTTGAACATTACTTTGCTGCAAAAAGCCTTGTTGCTTCTCGATCTTTCCAAATTGATGATTTCCATGGATCTGGGATGGTCCCTTTGGCAGACCTGTAAGTATAAATTCTCTCTTGGCATTGGTTTCTCTCAGAATTTCATCTGTGTTATTGGTTCAGATATTTTTGGGTCAATGGTCAGTTAACAATGAATTGATAGCTTATACACTGAATATGTAGATGTTGACATCGTTTCTGATAGTAATGGTAGTGCAGACCTTAAAATAACTGATTTGAAACTCTTTTGCAAAGGTGTCAGCTTGCCAAGTGTCTCACCGTGCAGATCAACAAGATAGGTTTCAGTTCTATGTGGTGTCACAGGTTCATCAGTTTCATCTATTTTAGCTTAATCTCATATTCAAAATAGACATATTCTTGTAGGCCTTCTTGTCTTCTCTAGGACCTGATTATATCTTCTTCTTTCTCCTCATTATTCCTGGTTGTCATAGCAATTTGTTTTAAGTTGCCAATCTTGGTCCATTTTTATCTTGTCTTCAAAATTCCATGCATTTACCAGTCCTTTTATTTAACC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ATCTATTAATTTATAATGGTCTTGAAGTTTCTCTTCCAATAGTTTGAAACTACTGAACATTACACTTTGCTGCTTATGCTTACCCTGAATTTTACCCATTCTTTCTCGATGTATTAACTCTTCTTATCTGACACATCCTCTGTTATGCAGCTTTAACCATAAAACTGGGGCCGAGGATGTACACTTCACCTCTGTATCTTCACATTGTCAATCTGACAGTGATGCTGACAATGATGATCATGTGGTTGCCAATTCTGATGATAATGAACCATCAACTGAACATCCTCACGGGGATGGAGAAGAATTTTCTGCTCCTTCCAATGGGAAGAGTCCTTTGGGTGGAAGTGACTTGGAATCTTCGGCTTTGGAGGATGTCCCAACAGTGTTGCAAATGATCATGGTGAAAGATGTCAGAGCTGGAGCTGAGGTTAGTGTGTGCTATTTTACAGGTATCCTAGCATTGTTTTCTTCATCCTTGTTATTGGTTGTCCTAGTCAAAAGGATTGAAAGATGATGTACATTTGATTGATTTCTTTGGATTTATTACTTCAACATGCTTTCATTTGTTTGAGTTGTGCATTATTCATTGTCTTTTGTTTTCAATTTGCAAAGTGGACAAGGATGGCTAGAATGCTAAGAAGGTGGAGTTCTTTTTTCTTTTTTTTTTCAGTTTCTATTCGTTCTTATAAATGTATTCTTCTCTTAGGTCTTCAATACATATGGGTTGATAGGAAATGCTGCACTGCTCCACAGATATGGGTTCACAGAGCCGGACAATCAATTTGACATTGTGAACATTGATATGGAACTGGTGCTTAAATGGAGTTCATCTTTATTTTCTAGCCGGTATATTAGAGCAAGGCTATCCTTGTGGAGAAAATTAGGTTACTCTGCATGTCAAAGCCAGAACTCTGAATATTTTGAGTTAACTTCTGATGGAATGCCCCAAATTGAGCTGCTTATATTGTTATACATCATGTTACTAACTGAAAATGTGTATCATAAGCTGGATCTTAAGTTATCGACTATGGAGAGTTACGATGAAGCCTTATGCATAATTTTGTCTGAGAAAAACAATATTCAATTGGGAAAAGGTTCGGAGATGAGCGAAGAACAATTGCTAACTGAAAGTGTTTGCAATGCCATCTCTTCACTTGCAGACATGCGGGAGAGTTTATATCCCTCAAATTCAAAAGAAGATGATATTGAACTCTTGAGAAGTTGTTCAATACGGGATAGGAAGCTGTACCATTCTTTGTCGCTGCGTGTAAGTGAGAGAAAGATTCTAGAGAAGTTGAGAACTTATGCAGCTACTCATATGCTGTCAATTAGAAATGCTAAGAGAGGCCCTACTGGAAAGAGATTGAAGAGGAACGGGCTGCAACATTCTTTCCTCTAATTTTTGCTTCTCCGTACAGGTTTCCCTTTTCTCTTTACAATTTTGTGAGGAAAATCACATGTTCGGAGCCCCTTTTTGCCACATAATTTTACCCAGTTGTATCAGCAACCCCAAAATGTACCGCAAGGTAATCGATATGTTGTTGAATCCACCACTGAATTTTATTTTATTTTTTTAAATGATGACAATTACTGTAGCGACGCCGTCGTTATATTTTCATATGCCTCATTTTTGTAGCTGACCCTATTTAGTTGAATTTTATTCGTATTAAATTTCTACGC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33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TTGAATTTGAGTTCTTCAATGGCGGATGTTGAGGTAAAGCCAGACCCTTCACGTTGTAACTTTATTTATTTATTTGTTTTTTCAATTAGTCATGCTAAAACTGATTGATTATTACCTTTACTTTTGCTTTTATTTTTTTGGTTTTGCTCCACCAGTTCTTAGCAGGCAAGCTGACCCTTTTTGTAGCCATTCTTTGTAAAGCTTGAATTTTCGGGTTTATTTTTTTAGCTTTATAGAGCTGCCTGCGGTTTTTGTTTGAAGTAACGTGAATTTATTTCAATAAATTGCAGGCATGTTCATCAAGGGACTCTTTGGAGAATGGTGATGGATGTTCATTGGTTCTTGAGCTCACTGAAGATGATCCTTTATTCCATAAAAAGAAGGTGACAGATGCATTGGATAATTGACAAAAAGTTTAAAGTTTTTATTTTTATTTTTCTAAAAGAAATGTTGATTCATGGATTATTTTAGTCTAGTACATTGATTGTAGCTTTCAAAAGAAGTTCTCTAACTTGATAAGAGTTGCTAAGATGCTAAGTTCTAATTATATTTCTCTTTCTTTTCGACAGAAATTACTAAATGATAAGGGTTTCGGTGTCAAGGAACAAATACACCTGCAGAGCTCGATGTGTCCTGATTCAATAAGTAACAGTTTGGAAACAATGCTTAGGATAGGAAGAATTATCCACTTAGATGAGGTAAATTGCAACTCAAAAATGCATATTTTTTACACTTGAGACATGTTGTAAAGCTGTTCACAGGGAATCTGTTGAACGAAATATCCGGTACATAACATGTCCTCTTTCTATTAAGTGAGCTCATGGTGGGTGCAGGTGGAACTTTATTTTGGTGAATTTGACACACAAATGGGATTTTACAGCCCTAGGAATGAGTTGGAAACCCTCAATTCGATCCTTGCGCGTGTTAACACCTTACTCTCTCGTCAAATGCACAAGAAAATGAATGTCTGGCAAGGATTACAAGCTGCAATTATTCTTAAGATCCAGGAGTTTGGGAACCAGATCAAAGAGGTCGCCAGAATTGATAAAAACTATACTTGTGAAAAGGAAAAATGTCTAGTGCAATGGGGTGAAAGCAATGGTGTTAAAACAAAACTGGAGATTGCATGTAAGTTTTCAAGGTTAAGATGGCATCTTCGATGTTCACTTATCTAGTCTACTTTTTATGATGGCTTTATTTGACATTGAAGCATTCAAGTTTGGCTTTTAATATATTATGTTATTCATGCTGCATCATCATATAGATGTAGGCGGAGCCGGTAGAGGAGTTGTTGCGATGGAAGATTTGAGAGTTGGAGATATTGCTTTGGAGATCCCTGTATCTATTATCCTTTCTAAGGATCTTGTCCACAAATCTGACATGGTACTTTTTCATAATTTAAAAACTTTCAATGATTTTATGATGTCACCTGCATTAGGTTACACCGACTGTTACGGTTCTAAGAAAAATGTTCCGGAAGACTCAAAGGAGAAAGTAGTAATCATCCTGCCATTTAAAAGAACTTTGTCAGATTGGTGCTATACTGAGACAACAAATTGCCTTTCTCTTGAGCTTCAACTTCTATGTTTCTATCCTCAGTATGA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ACCTATTTGGCTACGAGAATAGGAATTGAACCCACATGTTGTAGATTCATGATCTACATCCACTACCTGTGATTATGCTAGCAGCATCTGCCCTATACCATTCAGAAAATTGAAAAAAAAAATATTCAAGGATTTCAAATGCTACAACTGGTCATCACCTTATGAAGATAATGAAGGGATTAAAATATAAGAGGTAGAACATTCTTTCCAATAGAAGCTATACAGGATTTAACCAAAGAGAGGGGAGAGATGTCTGTGCAGTATGTATAAGGCTCATGGTTTTAGGTGCCTGAGCAGTTGACATATGAAAATTACAATTTATTAGATAATACGCTGTTGTAAGCTAACTATCACTGAATTTAGAGCCATTTGCAGACTCATACTGAGTCTAAAAATTTTGGTCCAGTTTAGTGTTGTTGAGGACTTTTAGACTTTATTTGACTGCAGGATAATGTCTTGGGGAAGATTGAAGGAATGTCCTCTGAGACTATGTTGTTGCTCTGGAGCATGAAAGAGAAGCACAATTGTGGTTCAAAATTCAAGAATTATTTCGACAGTCTGCCAAAAGAATTTCATACAGGTATGCTTGCTTTGACATACTTTTCTGGGCTAGTTTACGTGTAGGTTCTTGCAACTACCATTGGAGGTGTAACTGCATTATGGCTTATAAGATTTTCCTTTTGCATGTGGTTGTGTGTGCGGGAAAATAAATATTTCCATTGTAAAATTTCTAACACTATTCTTTCTGCTTGGTTCCTTTTAATTGCTGCAGGTTTGAGCTTTGGAGTTGATGCAATTATGGCTCTTGAAGGAACCTTGCTGTTAGAAGAGATAATGCAAGCAAAAGAGGTTATTTCAGCTGGCCATGGATTATTGATAAATTTAACCTTTGTGCTTTTCTTATTTCAAGAAAAATTTGCTTGTCAGAAAAATGTTGATCCCGAAGGAGATGAGTTTCGCATCTTTAAGTTTAGAATGGTGATCTGGTAATCTGCAACTGCTCGTTAAATTTTCCTGAATCTCAGTGGAGTTCAACATATAGCCTAGAGTCCTATATCAATTCTTACTATTGTGCCAGATCTTGACATGTATAATAATTTGGATCAATTAACTAAAATCAATTCCTTGTATCCCTTTGGCAATATTTTCTCATTTTTTCCCAAATCTGAACTTTTTGGGAAATAAAATAAAATATAAAAAACTGAATTGTTCTGGTTGAAATATTTCATGTTTTGCTTGCTTGCTTACATATTTCTATATTGCATGAAGAAAACTACTTCCTGACCACTATTTCATCTTACCCTTTTGCAGCACTTGCGCACTCAATATGATGAGTTGTTTCCTCGACTATGTAATGATTATCCTGATATATTTCCTCCAAAGTTTTACACGTGGGAGCAGTTTTTATGGGCTTGTGAACTCTTTTACTCAAATAGCATGAAAATCATATTTGCTGATGGAAAGCTGAGGACTTGTTTGATTCCTATAGCTGGCTTTCTTAACCACTCGGTATTTCATTCCTCCTTCCTCCTTCGTTTGGTGCTCTGTACCCTTTTATGCCCTGTATGGAAATCAGAAGTCATTCCTCATTAAGTTCTGGCATTTACCATCAAACTATGAGCAATCTGAGGTACTTCAGTTTAGGCTTCAAGTAGATGCTCTATGTTGGATTATACTGATTTTTTCCCCCCAACAAAAGCTTACCGACCATGTGCTTCCTTTTGGTTGCTACAGTCATTTGAATTGTTCTAGTTTGGCCCTTTTTTAATCTTTGCTGTTAGAGCTTATCATAACGTCCTATAGACATTAGAAACGTTATACTTTGACGTCCTCTTGTCTGATTTTTCCCCCTCCCAATTTTCATGTTCATGCATGTGTTTTGGTTCCTTTTTCAGTTAAATCCACACATAGTGCACTATGGCAGAGTAGATTCAGCTACAAATTCGTTGAAGTTCCCTTTGTCAAGACCTTGCAATATTGGAGAACAATGCTGTCTTAGTTATGGCAATTTCTCTACTTCACATCTAATTACATTCTATGGCTTCTCACCACAAGGAGACAACCGATATGATGTTATTCCAATAGGTATATGTTTTTGTTGTTGTTAATTATTTTTTCTTTTATCGCATTCTTATTACCGTCCGTAGACATCTTTCCAGGTGTTTGAGAAAATCCAAGTTGTATCCCCATTTGAGATTGGTTCTCATTCTTACTTGAATTCACACTCTTCTCTTGTACTCTACTCCCTATCGGTACGTGCTCATGTTTTGATAACATGTCTATATATTATATCATTGTTTTGGTGCAGATATTGATGTTGGTCAGGCTGATTGTTTTGATGATTGCCCAATGTCTAATTGGACCACCCACATGGTGCGGGGTACTTGGCTCTCAAAGAATCACAATATTTTCTATTATGGATTGCCATCTCCATTATTAGACTATCTAAGGAGAGTTCGAAATCCAATGCAGTATGAGAAGACCCATGTACTTTTTCTTTCTCTTCTTCATATGTAATAATTACAGCTGGCAAAATTTTATTATATTTCTTCCCAATTTTTGTTTTTGCCAAACTATGTTTTCAATTTTCAATAAGGAACTTGACTGCACTTCAATGATTAGTTCATACCTTAGTTAATTTTATTTATTCAAATCTTGGATGTGTATGATTTCATTTTTAAATTTTTTTTTTTTTGGAAATTTCTAGCAACAACCTGACCTGGAAATTGAATTGGAAGTCCTGGAAGATCTTCAATCCACCTTCAGCAACATGATGGAGATTCTGGGAGACACGGATTTTGGCGATGGGTAAAGAAATCTCTCACTTATTTAACACAAACTCTGTAATTGAGCATTAAAAACTTTCTTTTGAAAAGAGATTGTGCCATCCTGCAGTGAAAACACAAGCTGGGATGTAAAACTAGCATTGGAGTTCAAAGATCTAGAACGGAGGATTATATCTTCTATTTTAACTTCATGTTCTGCTGGTCGCTCGTTGGTTGAAAGTGAACTGTCCAGAGTTATGTCTAAGGATTGAAAACACCATTGGCTTGTTCAGCTGGCTGGATTGATATTTCCAATCGTAAGCCATAGGTAAAAGGTTACCAATATATAGGG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34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GAAAATTTACCATCCGTACCTGCTGTTTCTTCAAACAAAATGTTACTGAGACGCAGAACCGAAGCTCCAAAACCAAATACCCATCGTCCAATTACATACGAATCCCCCGATGACGACGATTCTCGCTGCGAGAAATGTGGGTCCGGTGAC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TCCCGACGAGCTTCTTCTCTGCGACAAATGTGATAAGGGATTTCACCTCTTTTGTCTCAGACCCATTCTTGTTTCTGTGCCCAAAGGCTCTTGGTTTTGCCCTTCTTGCTCTCATCATAAGAGGCCTAAACGTATGTCTATGTTTAACTTATTGAGTGATTTTCAATTGGTTTATGGGTTTTATTTGATGAGTTCATTTTATTTTATTTTAATCGTATTGCTGGGTTTTTTTAGTTTTTAATTTTTTCTTTATTGATTTATAGATCTTTATGAGATAAATTTATTGTACCTTGAGTATAATGTCGTTGATTGATCATATTAATTACGTAATTCATTTACAAATTATGTGCAGCTTTCCCTCTTGTTCAAACCAAAATTATTGACTTCTTTCGGATTCAGAGGTCCACAGACTTAACCCAGAAACTGACTCAAGGTATTTGGTAATTGGAACTTTCATTTTATTGGTAATTAATTATCCCCAATTATTATTATTTTTTCTTCATGGGTTCTATATATCTTATTGATGAGTAGAGATTAATTATAATTACTATTTTCAGCAGACAATCTTAGAAAACGAAAACGAGCAAGTGGTTTAGTGATGTCAAAGAAGAGAAGGAAATTGCTGCCATTCAACCCAACAGAGGATCCTGAAAGGAGGTTGCAACAAATGGCATCACTGGCGACGGCTCTGAGAGCTTCCGGAACAGAATTTACTGATGAACTTACTTATGTGACTGGCATGGCACCGAGGTCTGCAAATAGTGCAGTTCTTGAGAAGGGAGGAATGCAGGTAATCTTTTTTGTGGTATTATTTATTATCTTGTTGTAAAATCTTCTCCGAGCTATGCTCAAGCATGTATATTGCTCCACTAGACTAATGAAATGGCATTTTAAGCACCCATTAATCTACTCCGATGTGTGGGCATAATCTTACATGGTTTTCCTGCATTATGCATATGTTAATCGATAAAATAGCTCTCAAATTGGAGAATAAGCATTTGATAACCTGGTTAGTTCCTCTGATTAGATACTATATGACCTGCACTATTGTGTTTGTAACATGTTGGATTGAGATTTTAGTGAACTTTTATCTAACTGCATTTCAGGTATTGTCAAAAGAAGATATTGAAACTTTAAATTTATGCAAACACATGATGAATAGAGGGGAATGGCCTCCCCTGATGGTTGAATATGATCCTAAGGAAGGGTATGTGTACATAAAATAATTTATTTTCTTATTTTGTATGCATATATGCATGTGGATACTTAGCTGACAATACTTGTTTGTCACAGATTCACTGTACAGGCAGATAGATTCATTAAAGATTTAACAATAATTACAGAATATGTTGGAGATGTTGATTATTTGAACAACCGTGAAAATGATGATGGAGATAGCACAATGACACTGCTCCATGCTTCTAATCCAGCTCAAAGCCTTGTCGTTTGTCCTTACAAGCATGGTAACATTGCCCGTTTTGTTAATGGCATCAACAATCACACTGCGTAAGTTAATTTTTAGACTTGTATCTAGCTTTCTTCCTTCAGATAATTAGTTTACACCCATCATCTCTATGGCATCCGAAAAAATTGATAAGCTAAACTGGCATATTTGAGAGTTGACCTATTCCGTAGAAGTCCATAAGTTGTATTGCATTTGGACTGATGCCATATTAATTTAACATACTGGATGGTCACGGCATTAAGAACCAAAGCAAAAAAGATGCTAGGTTTATTTATATACATGGAAAACAAAGTGGACTTGTAATGCATTATGCTATGCATTAAGGCATTGCATTTGTTCCACATTTTGATCTAATGTAAATGCTGTGTCTTGATGCAGTGATGGGAAAAAGAAGCAAAACCTGAAATGTGTGAGATACAATGTCAATGGAGAATGTCGAGTTTTGCTGGTTGCAAACAGAGATATAGCAAAGGGAGAAAGATTGTATTACGATTACAATGGATATGAAAAAGAGTACCCAACTGAGCACTTTGTCTAACTTCCTTTTTTTTTCCCTTTCCTTTTCCTATTAGTAAGATAGGTTGAAGTAACAAGCTAATTGTTTAACCTTCACTGCTTGTCCCCAGCTCACAGACTCACAGTTATGTAACATAACAATTTTTTTCTGGGGAAATCTGAAAGAGAAACACATGTTGATACACATTTTAATTTTTAATGCTTCCATTCACTCATTGCTATTTT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35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TGGAGAAGCTGAAATCACTGGTTCCAAACAATCTTAAGCAAATGGTGGCACATAGCACTCCTGATGATCTTCCTTTAACATCTTCCTCTCTACTCGACTTCTTCCTCAACTTGCAGCAGTTTCACCAAGTAATGTCACTTTTCTTTTTCTTTTTCTTTTTATTTTCATGTTGGACAAATCTTTATTTATGTTTTATTTATTCTTAGATTGTTAGAGACTTGGCGGGTCAAGAGAGTGGTCTCTGTGCCAAGAACATTGACTCTGCTTTGGAACTGAAGCAAAAGGGAAATCAATATTATTTGAGCGGAGATTACAGTCATGCATTGAGCTGCTATACAAAGGTCTAAATCATGATTCTTTCTTTACCCCTAATCAGTTTTCCTTTCTAACTTGTTACCTGTGCAGATACTACGAAAATGAATTTACCTCATGCTTAATTCAGTCATAAATGTGAATGAATGAATGTGGGGTTTTTTTTTTTTTTTTTGAAACCTTAGTAAATTTCATTTTAAGTGAGTGGAAATAGCTTAGGCTGCAGGGATCAACAAGAATATTTGAATTTAAAGAGGAGCTAATTACAAATCTGTTTTGAACAAAGAATAAGTGATTGAGAATGACCTAAGAAATTGAGCTGGGAAAATGAGGGATGGCTTTGTCGATTTTGTAACATTATACTTGCAATAATGGAGTATAGAACTCACATTGATCATCCACTTGGTTTTCATATCCAAGATTGCTTATATTCCAAAGTAAAAAGCAGAAATCATGTATTTAGCTCTCTGGGGATGTACAGTTACATATCAGTTGATCCTTTTATTTATTCTTTTTTCTGTTCTGATAATTTGTGGAACAGGCTCTGCGTGTTGCTCCAATGGATGCCAATGACAAGGACAGGAATTTGGTTGCAACATTGTATGTGAATAGGGCTTCAGTATTGCAAGTGAGTCCGGTTTCTCTCACCATCTCAGTATGTAGGTCAGTGTGTGGCTTGCATAAAATTGAATTACCTCATAATTCAGTTGAAATAAAAAACCATGAAAGTTTATAGGACTGCCATCTGGTCCCCTTG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TATCTGTTATCAAAGTATGTTATTAATGGTCGCACTCTTTAGCTTCACTGAACTTTAATTATTATGTGCAACGGCTGAGAGATTTGGACTGGTGCATCAGAGATTGATGCATCTAGGATTACTGTTGTTGAGCCCTGTGTAATGCCCATACTGATGGTGCAAGAATAATATCTTTTACCACATTAACTTATATCTTCATCGTTTTAAAAGAGCCAAGTTTAACTACTTTCCACTTGGCTTGTTTATAGTTTAGACTGAAATCAATTTTGAACCTGTTGAATAATGTAAATCATCTGAATGAACCAAAGCAGGCTTTTATTTACTATTTGAGCTGACTTATGCCATATATGGTAGGCTATTTATTTTTCTTGGTTATTGATCCTACTACTTGTTCAAGTGAATCTATAGTAGACTGGTTTACGAACTTATCATAGCAAGAAGTTAGGGCAAGTAGACATTGTTATAAAAAAAAATAATAATAATGACAAACAATAAATAGTGAGAGGTGTACGCATTATTTACAAAGATATAAAATATATATCATTGGGAGAATGTTCACTTTTCAATCTTTATATTGATTTAAATCTTCTATCTTCCTAAGCTCATTTATTGATTTATTACAGTGTTGAAAACCTTTTTTAGAAACGGGATCATCTAGTGGAGTGCCTACAAGATTGCAATCGAGCTGTTCAAATTTGTCCAAGCTATGCAAAGGTATTATACTTTTCGGATTTATTACATAATTCTGATAGTGTATGTTTTTAAAATAACTCAGATTGATCGAACATAAAATTTTAATATGTCCCTAATGGGATATCCCAGTAGTTGTTTAGACCATTTGCCGTAGAAGGAATATCAATCCTTCTCTTACCAACCTTGGAGGGGAAATTATTTATACTTTCTGTTCGTATTATGGTTGGACTGGGAACCTGAAAAAATACATATCAGATTTTACTATGACTAATTATGTTGCAGTGCACTTCATCAGTTGGCTTGAGTTCTTGAGTTGAAAATGTCTAACATGGTATCAAAGGCAAATCTAGTTTTGTACACCAATAAGAAATGTAATCTATCTTTTATATCTTTTATTCATCTTTCTGATGTCTAATCTCTTAAATATAAGCTCAAAATGAGAAGTCACATGTGTTAATTTTGTCACTAGCATCATTGTGAACGTGATAATTGCATAATTTTCAAGGAAATTTTGTGGTGTTAATATCAATGTTTTGGTTTGAAAATATTATCCACCTACACCGTGATTGTGTGTACATCAAGTTCAGGAACTTATTTTGAAAATTGATTAAAAGCCTACAATATGTAATTTTTGTCCCTTTTTTAAATGATATTGTCTCTTTTCTGTTACTTTGTACTAAATAATGTACACTTTTAAACCAGATGTATGAACCTAATACTAAGGAGACATAATGTAGGGAGATGAAATATTTTCCCTTTCTTTATCGTCTAAGAAAAATTAGATTTATTAGCTTCAGATCTGGCTTGTGATACATATTACAGATATGCTATGTATATTGGAAGGATCCAATCTTTGGTGAAGGTGGAGGTTCACTATGATACTAGCTTCCACAGATCACAGCTTCCAGATTTTGGTTTTCTATGTTGAAGGAGGGCAAAGACAAAATTATCAATCAAGGTTTCTTAAATTAAATAATATAATGTAATGTAAGTATGATGTAATGAAGTATCTATATGCTATTCTGAATACGTGGAGATACATTGAGTCTGAACATATTCACATTTCAGTCCAATCCTTGATACTGGAATTAAATTAAACTCTCAAGAAATTGAGTTTGGCTCTGAAAGGTTGGACCTCTATGATTACTACTTTGACTTTCCTTTTTGGTACTTTGGCCCTTTTTCTTTTATCTTCTGTTAGCAAAACAGGAAATAGTGTTCCTTGTGGAAAACGTAAGCTTGTGTTTAACATGTGCTTCCCACTTTATTTTGCGTTCACATGTATTTCATTTGTAGTCGCATCTCCATGCGTCCACTCATAATCCAAAAGAACTTTCAGGGGAAATTTGTTCAGATTTGGTATTATTATGTATGCTTATCATACATAAGGATATAAAATGTTACAATCTCTATTCTAACGCCCTTTTGGATTATATGATGGCATACTCTTATTCATATGACAGCTTCTGTCTATCACCAAAAATGACATTTTCCTCTCACAGGCATGGTACAGGAGAGGTAAGGTGAATGTTTCTTTGGAAAATCATGACGATGCAGTTCATGACTTAACTATTGCTAAAAATAGAGAGTCTTCATTGGCTGGAAAGAAGCAGATAGAAAGTGAACTGAAGATAATTTTGGACCAGTCTAATAGAACAAGCAATAAAGTGGTTCAGCACACCAAGAACAATCTCAGAGTTTCAGGTAAGTGGCTTTTACCATTGGGCAGTTTTAGTGTATGTTTTGACTTTATCATTATCATTAATTTATATTGCACCTAGTCTTATGTAAATCGTTAAACATATATTAACCATTTTGCTTCTGTATCTGGGAGAAACTATATTTGATTCCTAAAATTGTGAATTTGATGACACTGTCTGCCCTTTATTTCCCTATAAATCACATCATAGCAAGCACACACCAGTGTAATGTCAATTCTATGTTTATTAACTATTTTTGGCTCTTTATTCATATTTTCTTTTTGCACTTTGGTTACATTTACAATCTTATTTTTATTTCAATTTTATGATCAGCCAAGCTTTCTTCTCAAAATCAATTTTTCCCCTAAGGTGTGGTAATGCATTTGGCAAGCCTTCAAGAAATGAGAGCTATAAATTTTGTATATTTGTTCTTCACCTACCTAAATTTTTTCCGTCTTGTCTTGTGTATAATTACGTAACTTCGTCATCATGACAGCACCATGACTAGTAAAACAGTCCATCATCTCTACTGATAAGTCATAGGTATGCCTAGTGAAGTTCATTTCTGTCCAAATTGTACTTATCGAGATCTTTTGTTCATCAATAGCAAAGCTAGGAAAGAAAGAACCTTTTTTCTTCCTTCAACCCCATCAGATTATGAAGATGTGAATGCACCTTTCTATAAGAATGCTTTGGGTTTCAAGGAACTTCAGTGTAACATTTGCATGCTCTGATTCCTTGGTTAATTTTATTGTATTTTGTTATTCCTAATATATCAACTTGTAATGAATGGTGTTCTTATTTTGATTGCATGACTAACATGGTACCTGCATTTGTTACAGATGAGTCAGTCCAAGTCCAACTACAGTGTGTTACTACTCCTGATAAAGGAAGGGGCATAACTTCACAGTATGACATTCCTGAAGGTTCCTTGGTGCACAGTGAAGAACCATATGCTGTGGTATTAACTTTAGTACATT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GTCTCTCCTATAATGCTTACTTTAGTTGAATTCTGATCTATATGCTTAATGGAAGCCCAATTGTCTCTTGGAATAAGCATAGTGTGATGTCCAACTAAAGCTATCATCTTATTCAAGCACGGTAAATGACAGATGTACTAAAGTTATGACAAAAACAAAAGTTTTCACAGTCAAGAAGATGGAAGATGACTTCAAAAGAACTTTCTACAGTAGATAATATAAAACACATGCTAATTTTCTCACACAATCTAATTTACATTCAACTGATTCAAGCACTGTGAATCCATGTGCTAATGTACTCACACAACTTAATTGTTTCGTTTCTTTTCCCCATTGACATTGGAGAAGTACTTGATGTTTCCATGAGAGTCAAAAACATGTCTTTTGATCCTCGTCTAAACCACAACAATTATTCCCTATTCAGTGTCCAACAGTATATTATAAGGCTAGATCAAGAGTACTTATAGTTTACATAATTTTATTACATGATTTTTTTCACAATTGGATTAGTATACTGTAAACTATTAATATTGTGTCTCACATGTGCATTGATTATGGAGCATTAATTACGCACATCAGATTCGATCTCAACCATTAAAAGTGCAATAATCCAATGGTAATATAGTACCACTGTGCATGTAATGGAGGAAAATAATAATAACATTAACGAAAGGAGATGGAGATTGAAAACTTGGAGGGTTTTCAATAGGTTGGATTGTGTCCTTGCAAGTATGGGCTCTCCATATAGAGGACCATGAAGTAGATCTTTTGTCATCTTTCAAGTCTTGTTTTTCACTGGAATAGAGTGGGTGCCTTGTCATGTGGATATTGTTGTTGAACCATTGTCCTAATTTGGCCCTTTCTGTGCCCTTTCTGGGTTTTATTGATTGGACCCTTCACATGTGTTGTGTAAGGTCTTAACCTTTGTTTCTGCTGAATAGAAATATAATCTTTAATTGGCACCATAATCTGCAGACTATCTCGAAGCACTGTCGGGAAACTCATTGCCATTACTGCTTAAATGAACTACCAGCAGATGCAATCCCTTGTACATCATGTTCAATACCATTGTATTGCTCCCGTCGTTGCCGAGGACAAGCAGGAGGACAAGTGTTCAAGAACTGTCCAATGGAACGTAACATTAATGATAGCGTCTTTGACAATCTTGAAGAGTATATTTCACAGATTACGTTAGACAATGATTTTTATCCGGAAGATGAGCACATTTTCGAACATAAACATGAATGTAAAGGTGTGCACTGGCCTGTAATATTGCCTTCTGATGTAGTTTTGGCTGGACGTGTCCTGGTCAAATCTGTACAGAAAAATGGAGTTTCTATGGATGTCCCTAACCTCTTAGGAAAATTGGTACATCTCTTGACTGAAATTTGTGCATTATATTGAGTTGCAGTCTAGTTCAGTGAAACTATCTTTTTATCTATTTTAGTTGTCTGCCTACGGTCTTTATATTTTCTTGTAGGAACTTTCGCACAACTACTCGCAGGTTTCTTCAGAAAGCAAATTAGAATCACATATATATGCGATAGTATTGTTATATTGTCTCCAACACTCTTATGGCTTTGAACTTCCAATAAATGGAGCCTCGGTATCCCAGGTTGGTTCTTTCTCTCTTCTCTCTAAATAGTCTTTAATAGTAATTCAGTTGAAGTTGTTTGGTCAAAGAAAGGGACAGAAAGAAGATTCCTTTATTCTTTTTGAAAACTAAGAATAAAGTTATCTCCTCTCTCACTACTATCCACTTTGATTGATTTTATTCGTTGGTTACTGAACTGAGCATGTATTATTCATGTCTTTAATATTGTTTCTGTGCTCTTGGTGTGCAATATATCCATTATTTCTGTGTGTGTTTGTTATATGTAGTATTCTTCATGAATTGAGGGTCAATCTGCATTCCCTAGTAGTTCTGTTTAAATTTTTACATGTCTTGCTTTCAAATATGTTTACATTCTTGATTTATTTAATAAAATTGTTGATATATTTTGCTCGTAATCTTCAGATTCCAAATTCATCAATTTCTTCCTTGGATGAATTTTAATCCTTAGCATGTTTTGTGCCATTTTCATGTTGTTACAGGTTGTCATACTTATATCTCAAATAAGGGTGAATTCTTTGGCAATTGTCCGCATGGATTCCAATAATTATGGACAATCGGATCATGTATCAAGTGGAAGCACTTGTACTGTGGAACAGGTTTGTGTTAATTCTTAAACCTCTATCCATCCTCATTCCTTCTCCCAACACTTGTATTGCTTTTTTCTCCATTTTCTGACAACTATTTAGAAATGCCAATCGGAGGTATAATCCTTATGTACATTGCAAACATGGGAGCACTAAATATAAAAACATAAACATTCATTCCTACAGCCACATTGATGAACTCCACAAATCAAACATGAAAATTAAGTGGAAAAAACAAGAAAACAAACTCTGTGACAACCTAAGTTTATTCCTGTAGATCCAACTGCGATTCTTCATCTAAGGCTAAATGCCTTTTCCCTTCAGAGGCTGTGAAACACATTTTCAAGCCAAAATCAGATATCCAAGCCTTACACTGTCTGTTCCTAGTATGTCTTAACAGAATCATATAGGTATACTGGACGGTATTGTTCTGAGTTGTCATTGAAAATTCCCTAGTATGATAATCAACAATCTTTTACTGTAGTAAGACTTGTCTCATAAAACCATGTAATTGTGATTGCTGACAATCAACTTCAATCAATACATGATGTTCATCCTCAAACTATATTATCTAATGATATTTGTTACTTGTACAGGTCAGAGTAGGTCTGGCTATTTATACAGCTGGCAGTTTGTTCAACCATTCTTGCCTGCCAAACATTCATGCATATTTTCTTTCTCGCACACTCATGATACGAACAACAGAGTTTGTGCCCTCAGGTTATCCCCTGGAGTTGTCCTATGGCCCTCAGGTATTTATAGTTTCGACCTCTTAGATTATCAAATTCAGTCCATCACTGTATGACTGTGATGTTTCCTGTGTGCTCTTGACTTATTGCATTAAAGCAGATATATTGAAGTTGGTAAACTTGTTTCCCTTTTTAAATTTCAGATCACCAAATGGTGCGAACAATAAAATGATGTCTAGTTCACTTTATTTTACAGGTTGGGCAGTGGGACTGTAAAGACCGCCTTAAGTTTTTGGAGGATGAGTACTCTTTCCGTTGTCAGTGCAGTGGTTGTTCAGAATTGAATACATCTGATCTGGTTATAAATGCTTTCTGTTGTGTCGATCCAAATTGTCCTGGTGTGGTTTTGGATAACTCCATCCTGAATTGTGAAAAGCAGAAACGTAAGCACTTACCTGCAGTTCCTCAATGTAGTAGCTCAG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CCTCACTTGCAGGTACTTCAATTGCTCTGTCATTTAAGTTTAGCAGGTCCTTGATGCTTTTATTAGATTTTAATTGAACATATTCTCTCAATAACTAAAAGCCCCGGATATTTCTTGAGCATTTAAGAGTGCATTTGGTATTTTTTATGAAATTCCAAGATTTGAGTATGCGTCTGGTATTATTCTTCCTACTCTGTATTTTAAACACAAAAGCTGTAATACACATTCGGTAGATGTAATTGAAAATAATAAAAACGGTGAATATGTATTAGGTAGTGCTATTTTAAAAAACAGTTGTTATGCAAGTTATATTTGTGGTTTAAAAAGAAAGTTATTTAAAGACTATTTTAACATATGGAAGACTTTTACTTCTACAAGGAAACATTTAGTTTTCAAATTTTGCCTTAGAAATTATGAATTTATCTTCTATGGACCAAACTTGAATTCTTGTACTCTACCACCAACAGCGGGCCCCTGATTGTATTCAAGACATTCCCTAAAGACATGGGCTATTTGATCGTTATTTCTTCAAGTCCTTTTAATAGGTTGGTTAAATCTATATTCTTAGTGCAGTAGTGCATTCAGCTAAGGCCTTCTCCACTCTACCTATTTTTTGACCAAAGAAGAATCCCATTTGTCACACACCACCTAAAATTCCAAGCCAAAGTGGAATCTGGACCCAAAAATTTGTTTTGATTTATATTTAATTTTCCTTCACCAATTGATCCGCCATGATTAACTCTCTGTTATCAGATAAAGCATTGGAGAGCTAGACTAACACTTCCTATTCCATATTTCTCTCAAGACCCACACTCATTAGGAAATTTTCTTGGATAGAATATGGATGAAGAAATACACTGCAAGAAGCCAAGAAATTAACAATATTGGTCTTCTTCCACATTAGTTCTCTTTCGGAGTCAGGGAGAAAGGCAGACTCTTTTGTAGAAGGGGAGCCCCAAAAAAAAAAATTCTAAGAATTAAAAAAAACCAAAAAAAGAGGGGGAGAAAAGTTATGGTAGAGATTGTGTATTTGTGTTTAATTTGGTTGGAAAGGAAACCAGGTAGGTTGCGGAGAAGTACACAGATTCGCGTCGCATGTTTTAATTTGTTTCAAGGAATATTTTATAATTTGTTTTGCAAAATGCAGAGAACGCCTAAAAGTTGTTTCCTATATCTGTGCCACTTGTGTTTTGCATTTTCTGAATCTCTTTTTATAATATAGTCACCAAGCATGTACTTCACCCAGATTTTGGAAACAAAAATGAAAGTGGGCTCCATAAAAGAGTACGGAACAGGCCCTAATTTTATGATCTTTCAGGTTGGCAAGCTTAGTAGTGATTACATTGGTTTAGTGGCTTACCTTTTACTTGAGGAAAACAATAGAACCTCTCGTTATGGTCCTGGATACTGTTTGAAATGTGGTTCTGATCGTGATCTGGAATCTTCATATGCAACTGTGGATGAAGCTTGGATTTATATCAGAAGGTATAATTTACTATTTTTTTATCTGCACTACGTTGGTTTCATTCTTCTTACCGTTTTCACAGAAGAATATTCAATTCTTGATAGGTTGCAGGATGCAATAATTTCAAAAGAAATCTCAAGAGCTGTACTTTTAGATGCTTCAAGATTTCTTGGTCTGCTGAGATCAATATTGCATGCTTACAACAAGAGAATAGCCGAAGTGAGTTCTAAAGTCCCTAGTTTAATACATGTTTCGTTATTTACTTATTTGCAGTTGCTTTTATCTGCAGTGTCACTATATGAATTGAGTGACTATACTATAGCTCCATTCATCTGGTCAACAGAGAAGTACTTAAATGATTATGATTTTAATAAGAACAACAGGTAAATAACAGTGTGCATGACTTCTTTGCAGGCAGAGGACAATCTTGCGCAGGCATCTTGTTTGGTTGGAGACTTAATTTCTGCAAGGGACCATTGTAAAGCGTCAATTGAGGTAAACTTTTTGTTAGGACAGTGTTATAACAGGCTACAAATCTTGTTACAAGATTTTATGGTAGATAGTCACCTAGTTATTGTGTGAGGATGAATTAGGAATATTCAATTATATGTTGCTTGGTACGGAAATGTGCAATTCTTTTGAGCTTTTTTTTTCTCTTTTTTTCTTTTTTCCCTTTACATAATGTGAAGTTTTTTATGCTGCAAGGTTGTTGAGAGAGAGAGAGCGAGAGAAATGAAATGTGTTAAATTATTTATTTATTTTTTAATTGTTTTGATCTGTTTGTTCTTCTAAAGTTTGATTTATTCATAAAAGAACATGTGTAAAACAAGGACAGTAGGAACAAAAAAAGAGGGGGAGAAAAGTTATGGTAGAGATTGTGTATTTGTGTTTAATTTGGTTGGAAAGGAAACCAGGTAGGTTGCGGAGAAGTACACAGATTCGCGTCGCATGTTTTAATTTGTTTCAAGGAATATTTTATAATTTGTTTTGCAAAATGCAGAGAACGCCTAAAAGTTGTTTCCTATATCTGTGCCACTTGTGTTTTGCATTTTCTGAATCTCTTTTTATAATATAGTCACCAAGCATGTACTTCACCCAGATTTTGGAAACAAAAATGAAAGTGGGCTCCATAAAAGAGTACGGAACAGGCCCTAATTTTATGATCTTTCAGGTTGGCAAGCTTAGTAGTGATTACATTGGTTTAGTGGCTTACCTTTTACTTGAGGAAAACAATAGAACCTCTCGTTATGGTCCTGGATACTGTTTGAAATGTGGTTCTGATCGTGATCTGGAATCTTCATATGCAACTGTGGATGAAGCTTGGATTTATATCAGAAGGTATAATTTACTATTTTTTTATCTGCACTACGTTGGTTTCATTCTTCTTACCGTTTTCACAGAAGAATATTCAATTCTTGATAGGTTGCAGGATGCAATAATTTCAAAAGAAATCTCAAGAGCTGTACTTTTAGATGCTTCAAGATTTCTTGGTCTGCTGAGATCAATATTGCATGCTTACAACAAGAGAATAGCCGAAGTGAGTTCTAAAGTCCCTAGTTTAATACATGTTTCGTTATTTACTTATTTGCAGTTGCTTTTATCTGCAGTGTCACTATATGAATTGAGTGACTATACTATAGCTCCATTCATCTGGTCAACAGAGAAGTACTTAAATGATTATGATTTTAATAAGAACAACAGGTAAATAACAGTGTGCATGACTTCTTTGCAGGCAGAGGACAATCTTGCGCAGGCATCTTGTTTGGTTGGAGACTTAATTTCTGCAAGGGACCATTGTAAAGCGTCAATTGAGGTAAACTTTTTGTTAGGACAGTGTTATAACAGGCTACAAATCTTGTTACAAGATTTTATGGTAGATAGTCACCTAGTTATTGTGTG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GATGAATTAGGAATATTCAATTATATGTTGCTTGGTACGGAAATGTGCAATTCTTTTGAGCTTTTTTTTTCTCTTTTTTTCTTTTTTCCCTTTACATAATGTGAAGTTTTTTATGCTGCAAGGTTGTTGAGAGAGAGAGAGCGAGAGAAATGAAATGTGTTAAATTATTTATTTATTTTTTAATTGTTTTGATCTGTTTGTTCTTCTAAAGTTTGATTTATTCATAAAAGAACATGTGTAAAACAAGGACAGTAGGAAGAAGAAATATGTGGGGAGTTAAAAAATATATATATATATATATTGTAACTCCGGACGATTGTACAAGAGGATTAGGAGGATATCATATGTGTCCATTATGAACAAAAGAATTCAGAATTATGTTTAAATTCAGCATGATCTTGATTATAGGGATCTATGGTCAGAGATAAGAACTGATTAAGTTTTGGTGTCTCTTGCTTATTGCTTGGTTTTATTAGGTTTCCCTTTGATTTTTGAGCCTATGGTAAATTTGATCATTTTTGGAAACTGTTGCAATTCTAGTGAAATGCCATGAGTCCTAAATCAATGTTTAGTTGTTTCATTATACAAAGTGTTTATTTTTATGGCCAAAGTTTTAAATATCTCTATTTCCTATTTAGGAATCCTCATTTATCTATTTAAAACATAAAGAGAATAACAGAGAATTTCACTTCTCTAAAGTTTCATTTAGAAGGTGTAGTTTCCTTGTTCTTCCAGGTTATGAGATTGGATTACAAACTTGCGTGTTTTATTATGCATTGGCAGATACTTGAAAAGCTTTATGGTCATAATCATATTGTCATTGGATATGAACTGGTGAAGCTTTCATCCATTCAGCTGTCCTTGGATGACCACAATGCTGTAGACACCATAAGTCGTCTGGCTGCAATATTTTTACACTACTTTGGATCACATGCAGAAACGATGTTCCCACATCTGCTATTCCTTCAGAGAGAGGCTCTTAAACTGCCCCAATAA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36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GCTCATGGCAAAGTGCTCATATTCGTTTTATGAACATTTTTAATTTTTGTGCGGACGCTGGAATCTGGATATAGTACGAAGTCCTAAGCCTCGCATCAGTCAATTAACTATTCTCTGCAAATGCTAGTAGGTGCTAGACTCACAGGCGCATGGTGCTTTCGACATCGACGCCCCCACTGTGCCAAGGCCAAACTCACTTTCTCATCCTCATCTGAATCCAAGGTTAGCTGAATTCACAGAACTATCTTACTTCCTTTCTGTTTGGTTGCTGAGGAAATGCAAGAAAAGAAAAGAGAATTTAAATCATCACGTTACATGTTGTTTTGTTAGCTTTAAATTGCATGCAGCCATGTTTGGGCTTTGTATTTTTCGTTTTCACTTGAAAAACCTTGACGTCGTACGCATAAACACATAGCAACGTACGTACATAAATGCGAACTCTATTAAATTTTGATTTAGGATCCAAGCTCATGTTAGCTAAACTCTCTCCTGATAAGTTTTTTATTTAGCTCGAAAATAGTGTGAGGTAAGTGTAATTGAACAATTTTTTCAATTATTTTTTTCATCGATTCTGTGAAAGAAAAGGAAACAGCATAAACATATAATAGATACTTACGAGTTAACGTCCATTGATGAGGAATGCGGTGATGATTGTTAACTGTTAAATGATCTCACTTTAGGTAAGTTGTTGCGTTTTATTTACCCGTTAATTTATGAGATTTTTGTCAGGTATTGCATTCCATAGATGACGAATATGATGGTGATTTTTTGCCATGGTTGGAGAGAAAAGCTGGGGTTGAGATTTTATCAGTGCTTTCAATTGGGAAATCTGTATACGGGAGGTTGTTATACACTTCTTTGTTGCAAATACTCATAAGTCATAATTATGCCTGCTTATAACTTTTATTTAAATTGGAACATGGTAGCATAGTTCCGAAGATCCAAATGTCTGTTCACTGTTTAGTTTTAATTTGAGGTGCTTTCAGTGTGTAATGGAAGTTAAGGAAGTTCTCAAACACCATTTTTGTGGTTAGTGGGGCATATCACCTTTTTATTTTGTTCCTAGGATAGGTTGTTTATAATTGAACAGGAGAAAATTTAAAGAAGCCTTGAGTCTGATTGTTTCATGATTATGACAATGAGTGTGTGTTTGTTCTTCCTCCTTTCTCGTGCTTTTGTCATCTCATTGGCATATGCTAAGTCATTTTTCCTTTCTTCCTTTTCTAATTTTATATTTATTATTATTAATGTTTGAATCTGAATGCAGATCACTGTTTGCTTCTGAGAAGCTTCGAACTGGAGATTGTATATTGAAAGTTCCTTATGCTGCAGTATGCTTCTCTTGCTAAACTTATCCCAAACTAGTCTTTGATGTCCTTAACCTACTTTCTAAAGTGTAGTTCAAAGTAGTCAGCATTTTAAACTGTTATTTATGTATTTCTTACTTGATTTCAGCAATTAACCCCAGATAATCTCCATCCGAAGATCAAATCTTTGTTAGATGATGAAATCAGCAATGTTGCTAAGCTTGCTATTGTCATTTTATTTGAACAGAAAATGGGTAAGGTAATATTATCCATCTTGATTTGAAAAAAGTTATTGATGAATAATTCTGCAATTTTCATTATTTTGCATATCTGCTTGAGGTTAGGATGTGGTTTGTTTTGTTTAGCTTTTTTCAGCTTATACAGTGAAATGCGAGAAAATCTGAAACTGAATGACTTATTTACTTTTCTTATGAGGCAGGATTCAGAATGGGCCCCTTACATTAGCAGACTTCCTCAGCTGGAGGAGATGCATAACACAGTAATTTTCTTTTCTTATAAATTTATGAATGTTTCTTTCCTTTAATATTGATAAGCCACAAACATTTTGACTATTGAAGCACCAATAAATATAAGACAATGAATTTTGATAATTATTCCTCTTATATGTATAATATTATTGAAAATGTTAAGTTTTAAAGAGTATGGTAGTTAATGCTGCTTAATTTCTGATTTACACATACAAAACTGTTTGTCTTTTAAAGGCTACTTGACTCAACAATTTGTTCTAACCATCATCTTTCTTCTTTTCTGTCAGAAAACCAAACTTTTATGCATTGTACAAAAAGATCTTTGCAAAATTACCCTTTCATGTATCTGATATATGGTTTTAAGTACTGAAGAAAGTAGTTCACAAGATAAGCTAAACGCTTGCTACCAAATCTTTGCAGATATTTTGGAGCAAAGATGAGTTAGATTTGATTTGTCCTAGCTCATTATTTGAAGAAACAGTTACAAAAAAAGATCAAATCGAAA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GAATTTCTGGTAACTAAACCAGTGAGTACATATGTTCTCCACTGGAATAATTATAACTCATATGTATAGTAGTTTGATTGATATTATAGTTTTAATTGCTTTTTTCCCTTGGAATTTGCAATTATGATACGGTATCTTTACAATTTCAGGCTCTTGAATGCTTCCCTGAAGTTTTTGATCATATCAAACTGAAGGATTTCATGCATGCATATGCTTTAGGTTAGCAATTCTATTTGAATCATAATCTGTTGTTATCTTCTTGAGTTATTGTCAGCTTCCAATTTGAAAAAAGGAGGCTACCTTCCTGAATCTATTTGGAGGCTATTTTCTTCTTCTTCAATGTCAAAATTTTACCATGAATCTACTCTGTCATAAAAATGGACAATATATTGAAATATCGATCTGGCTTTGTCTCATATGATAATTTTTATGTGTTTACGCATTCAGTTTGCTACTGAAGTTATCAACCTCTATAATATTGATAGAATATAATGCATCTTGGTTCACTCTTTTCTTTTCATACATAAGTCACTGTTATGAGATTTGAGGCTGTTGTGAAACCACTGCCAATAATTTGCATCTAAATCCTCCATCCTTTTGTAAATAACCGGTAACTGAAGAAAGTTTGATAGCATAATATGTGATACCACTTTAGTTTCTTGCAGCTTGAAAATCCTATACTGTTTCAGATTCTAACTTTATGGAATAATCTGTTCACTTTGCAAATGATATGCAAAAATTTTTGGAATTGACTATTTTTTATTGTTTTTTATTTTATAGCTTATTGTGTTAGAAGTTCTACTTGCTTTTATCTTTATTTTCCTATATTTCTGGTTTGTAATCTGAACTCCTGAATTAAAAATAAACTCTTGAATCTAAAAATATAATAAGTTATCTTGATTAGTTTGGTGTGAATGTACCAGTCGAGTCTCGAGCATGGAGAAGCACAAAAGGGGAATCACTGGTATCATATTATAAAAATGCCATCTGTATAGAACTTTCGATGTTCACTTCATTTGTATTCTTTTTTCCTTATTTTGCTCAATTCTTAGAATTATTAAATTATTTTATAGATTCCATTTGCAGATTTTTTGAATCACGATGGGCTTTCAGAAGCAGTTGTGTTGCATGATGAGGATAAACAATTGTCAGAGGTATATTCTCTCTTTTTCTCTTAGTTTTTCCAGCTCTGTAATGAAGGAGACAAATAGTAGAATAGAACTCTGTTCTATATGGTCTCTAATGTTTGATAAATTGTTCTTTATTTTTAAAATCAATAGGAAAGCTTGATTTAAAACTTAAAACAGAATAGGTCTGGACAAGATGCTTGTTCTCATTAACCATTGCTCTTATTTCTGCTCCTAATAAAGTAGGAAGTCTTCATTATTGTAGGTAATTTTGTAAAATTTGGTAGGCTTGAAGGAAATGTCTATTTCTAATATTAATTCTTTGAATTTGTCAGTGCAGGTTATTGCAGATAGAGATTATGCTCCTAAAGAAGAGGTCATATGCAGTTTTGATGATTCTTTTCTTCTATTAAAATAATTTTATGATTACTCTCCGGAACTTACTTCTGTTTCTTCTGTTTATATGTGTGTATTAGATGTGTATACTCAGTTTCTTGTGTTTTTTTTTTCCCCTGCTTGTCTGCCTTCTAGTGTTGTCTGGATATAGCTGTAAACATTTATGTGGCCATCTGGTTAACACAAGAGCCTGAAAATTTTTTCTTTACATTGATTAATAATTTTGATGTTTAGTGGCTCATCAATGGCTTTTCTTTCATCTTAAAGGTTGGCATCTGCATATCTAATCGTTGTATGCAGATAGAAATTGCTGCTTAAAAATATTTATATTTGTTATTGATTCAAGAATATATATATATATATATGTTATGTCCTTGGACAGTGAAGAAAACTATGAATTGGTTCCTCTTTTTCTTACACTCCAGAACAGTATGTACAGGGAATATATACAGCAAAATAGGAGAGAAAATAGGAGACTACATCTATCCTTTCCTAAATAATAGGAAACAAAATCTGGAAAGAATCCTAATGAATCTTCCCATTATAATTTAACTTATTCCTAAAATAGCCTAGATTACAAATAAATCATAACTTTGAATCTTTATTTTCAACACTCCCCCTCAAGCTGGTGTGTGTATATCATACAAACCCAGCTTGTTACTTAAGTCTTCAAAGTTAGGTCTTGGCAGTGCTTTAGTAAGGATGTCTGCAATTTGTTGTCTAGTTGGAATGTACTTTAGTTCCACACTTCCACTAGTGACCTTCTCTGAGATGAAGTGCCTATCAATCTCGACATGTTTGGTTCGATCATGATGCACTGGGTTTTTTGCGATGCTGATTGCTGCTTGATTGTCACACCTCATTAGAATGGATGAAGGGCTGCACACACCGAGTTCCTTGAGTACACGCTTTATCCAAATTCCTTCACAGATTCCATTTGCCAAAGCTCTGAACTCTGCTTCTGCACTACTCCTAGCTACAACTGATTGTTTCTTACTCCTCCAGGTTACTAGATTTCCCCAAACATAGGAACAGTAAGCAGATGTTGATCTTCTATTTGTGACGTCTCCAGCCCAGTCTGCATCGGAGTAGATCTCAATATTCCTATATTCTGATTTCTTGAAAAACAATCCTTTTCCAGGTGTCATCTTTAGATACTTCAAAATTCTAAAGACTGCATCCATGTGTTCCTCTGTAGGATTGTGCATGAATTGGCTCACAGCACTAACAGCAAAGCCTATGTCCGGACGAGTATGTGAGAGATAGATTAAACGACCAACCAGACCCAAGATATTATGGGATGGCCGTTTAAATTTGTAGAAATTTTCTCTCTTTGTGTTATGAGCTAAGCAAGTTAGCGAAATCATGCAGAGATCATAGCAATTCCCATTTGCTATTAGTACTAAAGGGTTTTTGTAACAGAGATAAGTTCAAGCAGGCTGCTCAGTATGGAAGAAACAAAAGCAACCAAGATCTTTACACTTCAAATCTCTTGAAAACTCTTTCGTTTTAACAAAGAAAAGTAACCTTAGATTTTAAGTCACAAAGAAATTGGACTATCCAGCATTTTTGGTATGGGGACAACTAAATCATTCTTTGCTTGTTTCCTGCGTCCATAATGAGAAGATATACCATTTGATTGCAATCTCACAACCATTGATTTGAATTCTAAACTCGTCAATTTCTGATGACTGCAGCAAAGGTTTTACAGGCCCTACCTTTTCTCTATCTGAATGAATTCTTCCCATTCTCAATAAGACACTGTGACAGTAAAGCGAATCTCCTTACCTCCACTCTCCAGAACTACCAGCAGTGCCATTGTCCACCTCACCAACCTCAGAATTCAAGACCTCTTTCC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ACAAACTGATTGGGTTAATTCCAGGTTCATTGCAACAATACAACTTGGTTCTCCGTCTCCAGTAATTCCAGCTTAGCAGACTCAACTCCAACAACAACTTTACTGGCAGCTTCTGCCCCTGCAAGTGTTTCACTAGTTGCTCTAATATAAGTTTGTAACTGCTATGTATCGCTTCATGTTCAAAGAACAACAGCTAAAGTATTTGGTGAGAACCCTCTTGTAATTGGCAGCTAACAGGACCAATTATCCACCTACTTATACTTGATGGTTAGCGATTCGAAAGCAAGTAAAGAATTTAATAGAGGATTAAAACAAAGCACAAGAACAAGTATTTGGTTCAGCCACTTGGGCATACATTCACGGGCTAAAATGGCTAGTGTTTTTTATTCAAGCTTTCGAGAACATAGCATAAGAATCACAATGTTACAAGGACAAGAATGAAACAAATGGCTCTCAAATTAGTTAAGGTCTTCATGAGAAGGACCCAAGTTTGTGCTACAATTATCAGCCCCGGCCACAGCAGTTTCCCAGTGGAAAAAAGTAATTGACTTTAATCAATCAAACTAGCTATCACTGCCACATAAGCAGTCCCCTAACAACCTTGACACATCAGCATTCTCCCTAAGGAACTCAACTAAATTTTTCTAACCAATTTTCAATGAAGAACTTGTGGAAAAATAACAATACTTGTCAGTTGATAGAAAATAATTAGTCGTCAAACTTTCAAAGTATACATCTCCATATATTCAAATCTACAAATGAGGGATGACATAATCCTATTTTTCTGTTTTTTTAATATTTTTGGCGATTTCTCACTTCTCCACAAGAAAACTTGAAATCTGAGTGACTTCTGATCCTGGGACCTCAAAAAGTAAAACAAAAAATGGCATTACAGAGTATGATATTAGCATAAGAAATGAAACAATTGCAGCTGCAGCTACACCTGTCGAAGGAAAAGCTTATGAGAATCAAGTATGAGCATGATTCAAGCTTTTGCACAAAACGTGTATGCTTAAGAGTTTCTATGCAAAAAATATAAGTCAAAAAAGGAAAAGAGAAAGAAAATCAATTCAATATGATATAAGACCAAGAAAAAAGATCCATCTGAAAAAAAAAAATAAATTATTGGACTGCAGAAGACCAATTCAACAGTCAAGTCTTCTCCATATAAATTGCTGATACCTAAACCCATATATGATAATCAATCCATTCCTGAATGAGAAAAAATTCAAAATACAACCCACTATTTTATTCAGTAGCAAGACATCATCAAGTTCCAAAAATAACTATTTTAACTCTCAAGTTCATTTGAACCCTTTCTGAGAAAATAAGAGAAAAATATACACTATTTCCTAAGTTTTAAATTCTCAACAAACAATTTAAAAATTAATATAGTACCTGCAGCTGGTGGACAAATCATCAGTTGTCATACGGAAAAGTCTATCCTCAGAAAGTAAATGTTAATGAAGATTCAAATCTTTAATTTTCTCAGATGACTTCAGGATGTTATTGTCTCTATCACTAGTCATGGAGGTTTTAATATTCTAATGCAACCTGCTATGAACAAGTTAGTCCAAGTGATGCCAAGAAGATTCCCAAGGCTGATGTTCGCTCGTACTCTCTCCCTGAACAGCAGTTTTGGAATAGAAAGGCAGGTTTTCAACAAATGTTACATCTCTGGAAATGTATATTTTTCTGGTGTGAGGAGAATAGCATTTGTATCCTTTTTTATGTGGAGAATAGCCTAAAAATATACACTTGAGAGATCGGGAATCAAGTTTAGTCCTGTGTTGAGAGTGAACATGGACATATGCTGTGCAACCGAATATTTTTTGTGGTAAATCTGCTGAAACAATCCTAGTGTGTGGAAAGAAATTGAGAAGAACTTTTCTTGGGCAATGAAACCCCAAGACTCTAGAAGGCATTCGGTTGATTAAGTAGGCTGCAGTGAGAACAGCTTCACCCCAGAAAAAATTAGGAACATGAGATGAGAACAAAAGACAGCGAGCCACTTCAAGAAGGTGTCTGTTTTTGCGTTCAGCGACCCCATTTTGTTGCGGGGTGTCAACACAAGAACTGATGTGAAGAATGCCGTGATGGAGAAGATATGAGCTGAGGGAGTCTTTGAAATATTCCTTGGCATTGTCGGTTTTAAGGACTTGGATTTTTGTATTGAATTGGGTTTGAATCATGGCGTTAAAGTTTTGGAAGATTTGACTAACTTCGGATTTGTTTTTCATGAGAAACACCCAAGTGAGACGAGTATGATCATCCACAAATGACAAAAACCAGCGAGCCCCAGAAACATTTTTAATTCTTGAGGGACCCCACACATCACTGTGAATTAAAGCAAATGGACGAGAAGGCTTATACTTAACACTTGAATAGACATTTCGAGTATGTTTTGCAAATTGACAAATTTCACAATGAAAGGATAAAGGGTTTTTATTGATGAATAGATTGGGAAAAATTTTTGCGAGATACATGAAACTAGGATGACCTAATCGATAGTGTAACAGAACAATTTCACTATCGTTATTGACATTTGGACTAACAATAGAGTGAGGATAACTAGTTGACAGATTATTGGACTTGGCACAGTTTGCTCTCGAATCTTTTATGAAGGAGGATTGATCGCTTTTGAGTAGATAGAGTCCAGAACATAGCTCAGCACTGCCAATCGTCTTCCCCGAATCCAAGTCCTGAAAAACACACATATTTGGATAGAATTTAGTTACACAATTCTGATCATGAGTGAATTTACTGATTGAAAGTAAATTGCAAGCCAAATTAGGCACATAAAGTACAGAATTAAGGTGTAACTCCTTAGTGAGTCTGATAGAACCTGTCCCTGCTATTTTTGTGTGAGAGCCATCTGCGATCCGAACTGAAGTGCTGTTGATGCTAGCTTTATAATCCTGCAACATTGAGGCATCTCCAGTCATGTGATCAGAAGCACCAGTGTCAATTATCCAGGGTTTGCTTGTTCCATTAGTGGCTGCAAATGCTGAATGAGTCTCTTTCTGAGCCACTAGACTTGTCCCTGCATTGGAGTTCAAAGTGGCTTGATCGAAAAGCTTTTGAAGAATCTCCATTTGCTCCTTGCTGAATGGATTTGGCTCGGGTAGGGCCTGATTGTCCGTGGTGGATGCTGCATGAGCACGAGATTCACGGTCACCTTTGGAACGAGGTTTCCAATCAGCAGGTTTGCCATAAATTTTCCAGCAACTCTCCTTATAGTGGCCTGCCTTACGACAGTGATCGCACCATGGTCTTTCTTTCTTTGTACGATTTTCACTAACCCCTATAGAGTTGGATGCACGGGCAGCAAGTGCAG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GGCGTCCAGTGTTGGTTCTGATGACCCCATCATCACCTTTTTCCTACTTTCTTCATGCCTAACTTCAGAAAAGGCTTCACGAGGGCGCGGTAGAGGCTTTGTCCCGAGTACACGGCTCCTAACCTGATCAAGATCTTTATTGAGTCCGAGGAGAAATTTAAACGTTCTCTTCTGTTCCACAATCTTCTTGTACAAGGTTGTATCGTCGGTGCACTTCCAAGGGTATGTTTCAAATAGATCAAGGTGTTGCCAATGCCTAGTCAGAGTATTAAAGTACTGAGTGACAGATTGTTCTCCTTGGCGGAAGTCATGGAGGATGGTTTCAATCTGGAATAACTCTGATGTGTTCTCAGAGCTAGAATAGGTTTCCTTTGCAGCATCCCATATGTCCTTTGTAGTCCCAAACAGAAGAAAATTCTCACTAATATCATTGTTCATGGAATTGATAAGCCATGACATGATCATGTTGTTCTCTGACTTCCACCTTTTGAAACTAGGATCTGACACCTCTGGCATGGCCTCCTCACCCGTGAGATAATCATGCTTACCCTTGCCACAGATGAACATCATGACAGATTGTGACCACTGGAGATAATTGTGGCCGTTCAATTTATGACTGGTAATTAAGATCGGTGAAGAATCAATTCCACCATGAGTTGCAGTCTCCACGTTTCCTTTAGACTGTGATACTGTAACGGAGGATGATGAGGAAGCCATCCCGTATTTTGCTACAGAGAATACAACTGATGGGAGAGGAAGAAAGGTGGATACTGTTGAAAAAAAAAAAAGGTGGTAGAGGAGAAGAAGGAAATGGCGGCTGATAGGAGAACTAGGGTTTAGAGCCTAGCTCTGATACCATGAAGAAAACTATGAATTGGTTCCTCTTTTTCTTACACTCCAGAACAGTATGTACAGGGAATATATACAGCAAAATAGGAGAGAAAATAGGAGACTACATCTATCCTTTCCTAAATAATAGGAAACAAAATCTGGAAAGAATCCTAATGAATCTTCCCATTATAATTTAACTTATTCCTAAAATAGCCTAGATTACAAATAAATCCTAACTTTGAATCTTTATTTTCAACAGACAGTTTGTGAAGTCCCTACATAGATTGTGGGAAATGGCACGTACACACTTTTTATACATGTTTCAGTGTAGAGAAAATATCCATTAAAATGTGTAAAGTGATGCTCTGGGGTTTAAACCTTTGATCCATGTCATAATTGTGAAGTTCACTTGGTACACTTGTCCAGGTATGGATAACATATGGAAAATTCTCAAATTCAACCTTGCTATTGGATTTTGGTTTTTCCCTTCCATACAACAGCCACGATGAGGTTAGTTTTGAGTTTCAGTTTTGCTTTGGTTCCTGTTTGCAAAAGGAATGGTTATTATACAAACCAGATGGTTTTGCTTGCAAGCCATACTTATCTACCAATATTATCTGGTACCTCTTTGTTTGATTAAGAGCAGGTGGTTCTTTAGCCCCTTTTTTTTTAAGTACTGATTGCCTTTATTGCATCTTTTAGTCTCTCTTCGCATTTGCTATGCATTACTGTGTATGCATGGGATATACAGATGTGTCTAAAGGCTTGTTTTATGCATGTTACTCTGGGTGTAAGCTTTATCAAATGATGTTCACAAACTGCCAGGTTCAGATCCAGATAAAAGTACCTGATCACGATCCTCTACTTGAAGTGAAGTTGGAAGTTTTGCAAAGTCATTGCCTGCCAAGAGCCAGAGATGTCAATGGCTTCAAGTCTTCCAATGATTCTTTCACAATCAAGTTGGTAGCTAGTACTTTGTTCTGTATAAGTTTATTTGATATTCAGATTACATATTAATGAAACTAAGTTGCATAGAAATATAGTAGAGCTTTAGTTGAGGGAAAAAATGGGGTTAAAAAAAAGGGAAGAGTTTTCGATTTACCGTGTCTGAAGTGCCCATGAGGTGTGCTGCTACGTACTACTGAAGATTTGCACTGGACTGATGCTACAAAGTTTGCGAAAGACCTTAATTTGGGAAAAGTCAACTCAAATAACATATTGGGAAGCATCTACGTTGACACATTGTGAAGGGGGCCACTGGGATATCATTTAGAATCCTGCTTAGGATGTTCCTTTGATGACTGGATGTACATGATGGTCTTAATACTTCTTTTAATTCTGCATTTCATGAGGTCATTTAAAAGGCTTACAACTTTATCCTTCTGCAAGATCTTCTAATAACTACCTTTTTTTTCAATTGTGTTAAAGTAGTAAATTTATAAACCTATATTATTAATGCCCAGGTCATTCTGAGTTTTCTAGATTTCTTATATCTTCATCAATGCCGCAATGGGATGTGCCTTGGCTAACCATGTCTTGGCTAACCATGTCATCGCTGTAAATTTTCTTCTCTGATGACTTCATTATTCAATAGGGAAGTCAGATCTGCTAGAGGTAGAGGGAAGGGTCTTCCACAATCACTACGTGCGTTTGCTCGTGTTTTATGTTGCACTTCCCCTCAAGGTTACTTAAATCTTAATACTTTTGTTATATGTAGTTTAATATCTTTCAGAACTAGAACTGGTATTTCTCTTAGGCCATGCAACTCTCCACTTACTGTTTCTTGGTTGTAAAATATTCAGAACTGTGTGATTTGGCCACGGAAGCTGCACAAAATGATGGCCGCTTAGCCCGGCGTCCTTTCCGAAACAGCTGCCAAGAGATCCTAGCACATCAGATCTTATTATCACATATCATTCAATTAACCAAGGAATATAGTGCTTCTATTGAGGTAGGTACTGCACAAATTTTAACTGATTCATTGGTTGAGGCTACTTTTTCTAATTTCAGTAAACAATTTGGAGAATTAAACTCTATTGTCTTACCACAAAGTTTATTATGAACCAAAGGGAGATAATTTGCTACTAATTCTCCTGGAATTTTCAACATATGATTTGACACAGGCATTCAACATGATTTGTACAACTGTTATCAAATTTTTTAAGGTGTCATACTACTTTCTAAAAATGGGTAGATGTGTTAAATGAGTTATCGTGATTAGTAATTGTGATATATGAAGAGGTACAAGGTGGACATATTAAACCAATGAATATATATGATTCTTATTATACCAGAAATAAGATAAAACCTATCTGATTAATAGTAGTTATGTTCATTTGTGTGGTGAAGTTGCAGAGAGAATATTAACAAAATTTTGGTAGGATCTCTCTTGCACCAAATAAATTAAAAAGCGAATGGAATAAAGTTTTGCCTGTCTTTGTGAAAACATTGTTTCATTTCTTTTGACTTCTGAGATGTTTAGTGTGTTCACATCACACAGTTGCTGGAGCCTGTTACTTCTCCTTCA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TTTGTAAAAGACTTGCTTTTCGGAAGCAAATGGCTCGAGATCTCCTTATTGGTGAACTTCGGATCCTCAAATCTGCTTCTGCATGGCTGGAGAATTACTGTGCAACCTTGGCATGAGCAGGCCATGATTGCTGATGATAAACTGATTGCATATCCACAGGAGCAAAGGCAAAAGGAAGAGTGTTGTATTTCTATGTTGTCAGATACTGATAGGCAGGAATCTGATTAAAACTGCAAGCAGAATATAAACAAGTGCCCACGCTAGTGATGGTTGGCAAATGCGGAAAGTGAGAGTCTTATCTTTGCTCTTCTAGTTCTGCATTCTTGAGTGGGTTCATCTATTTCGTTGAGGAAGCAAATGCCCCTATTCAACTTTATGAAGAACAAGAAGGATCTGTTGATGTTCTTTTGTCGCACTTCCTTCTCAAGTTAAACAATCTTCGAAATACTTGTTGCATAGTAAGCATACAAATTGCTTGCACGGCCTAGAGGTTTGGTCGGATGATTTTCGAGCCGTTTTCTCAATTTGAACATCCAAATTTTAGCCATGGAAAATAAAAAATACAAACTTCTACCGAATGATAAAAGTGAGGGAGTGACAACAAAATAATCAATGTTGCTTGTATGGATGTTCCTATATTGATATATATTTTTTTAAAGTTTGGATGATAAAGTAAAATCTCATTCAGTTACTTTTTATTAATTGAACTTAGGTGAGTGCATTTTATATCAGTTATTTTGGCAGACATAGTGTAATACTAAAATGTGAGACAAGTGTCACATGTATATGAATTATTTATGCAAGTTTTCTCACA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37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ATGAATTCTCGCCATCTACTTGCAACAAGTACAAACCTCACGGTAAGTTTTTTAAAATTACCCGTGTGAAAAAAAAGGAAAAAGAAAAAAGCTCGCACCTCACGCAAAGCTAGTTCTTCTCTCCTCTTCTTCTTCGGCAATGGTGAACGGCACGATGAACGGCGGCACAACTTCTACAACGGTGAACGGCGGCGCATGAACAACCCCCTGCCCCGCTCACTCAGTCTCACTCTCTCACCTGACGCAGGCTTATGGGCAAAAAAAATTCAAAATCCCTAATTACTAATTCCTCTCCTCTTCTGCTTCCACAACAGTCAACGGCGGCACAACTTCCACAATGGTCAGCGGCGGATTTGATTTTCAGGTATTTTGGTTAACTCTAAACTGATTACATAGCCTTTCAATTCTTTTTTTTGCTAATTTTTTTTTGGCGCACGCTGGACAATCCTTGCCATTAAACAAACCATCACAGCCACTAGCCACCACCGACATGCATGAATGTCCAATCTCTTAGCCGCAATCGATATTCTTTGTCGACGTCGTGAAGAAATTGGGTATGATGTTGTTAATCAATCACACATGCTACCAAAAAATGCTAAGAACCAATTTTTAAAATTTCGTTAATATGATTATGAAATTGGGCTTGCTTTTGTGTGAATTTTTAGGGTTTGTTTGCTTTTGGATGAACATTAAAAATCAGATTTTGAAATTGTTTGTTCCTCATTTTGTTGAGATATATCTTGTCTTCGTTTATTTATTTGTGCATGTCTGGATAGATATGCCAACCTAATCGAATGCTTATTAAATTCAATGAAATGTGATGGCCTTATGCTTGCGGTGAATAGCTTTATTCAACATATATATTTTGGAAATTAGTTTTATTTTGTTTGATAACATAATATGTGATAACACTTTAGTTTCTTGCAGCTTGAAAATCCTAAACTGTTTCAGATTCTAACTTTATGGAATAATCTGTTCACTTTGCAAATGATACGCAAAATTTTTTTAATCGACTGTTTTTTTATTTTTTTATTTTATAGCTTATTGTGTTAGAAGTTCTACTTGCTTTTGTCTTATTTTCCTATATTTCTGTTTTGTAATCTGAACTCCTGAATTAAAAATAAACTCTTGAATCTAAAATATAATAAGTTATCTTGATTAGTTTGGTGTGAATGTACCAGTTGAGTCGCGAGCATGGAGAAGCACAAGGGGGGAATCACTGGTATCATATTATAAAAATGCCATCTGTATAGAACTTTTGGTGTTCACTTCATTGGTAATTTTTCCCCCTTATTTTGCTCAATTCTTTGAATTATTAAATTATTCTATAGATTCCATTTGCAGATTTTTTGAATCACGATGGGCTTTCAGAAGCAGTTGTGTTGCATGATGAGGATAAACAATTGTCAGAGGTATATTCTCTCTTTTTCTCTTAATTTTCCAGCTCTGTGATGGAGACAAATAGTAGAATAAAATTCTGTTCTATATGGTCTCTAATGTTTGATAAATTGTTCTTTATTTTTAAAATCAATAGGAAAACTTGATTTAAAACTTAAAACAGAATTGGTCTGGACAAGATGCTTGTTCTCGTTGACCATTGCTCTTATTTCTGGTCCTAATAAAGTAGGAAGTCTTCATTATTGGAGCTAATTTTGTAAAATTTGGTAGGCTTGAAGGAAATATCTATTTCTAATATTAATTCTTTGAATTTGTTAGTGCAGGTTATTGCTGATCGAGATTATGCTCCTAAAGAAAAGGTCATATGCGGATTTGATGATTCTTTTCTTCTATTAAAATAATTTTATGATTACTCTCTGGAACTTACTTCTGTTTATATAATGTGTATTAGATGTGTATACTCAGTTTCTTGTGTTTTTTTTTCCCTGCTTGTCCGCCTTCTAGTGTTGTCTGGATATAGCTGTAAACATATATGTGGCCATCTGGTTAATACAAGAGCCTGAAATTTTTTTTCTTTACATTGATTAATAATTTTGATGTTTAGTGGCTCATCAATGGCTTTTCTTTCATCTTAAAGGTTGGCATCTGCATATCTAATAGTTGTATGCAGATAGAAATTGCTGCTTAAAAATATTTATATTTGTTATTGATTCAAGAATATATATATATGTTATGACCTTGGACAGTTTGTGAAGTCCCTACATAGATTGTGGGAAATGGCACGTACAAACACACTTTTCATACATATTTCAGTGTAGAGAAAATATCCATTAAAATGTGTAAAGTCGTGCTCTGGGGTTTAAACCTTTAATCCATGTCATAATTGTGAAGTTCACTTGGTGTAATTGTCCAGGTATGGATAACATATGGAAAATTCCCAAATTCAACCTTGCTATTGGATTTCGGTTTTTCCCTTCCATACAACAGCCACAATGAGGTTAGTTTTGAGTTTCAGTTTTGTGTTGGTTCTTGTTTGCAAAAGGAATGGTTATTATACAAACC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GATGGTTTTGCTTGCAAGCTATACTTATCTACCAATGTTATCTGGTACCTCTTTGTTTTATTAAGAGCAAGTGGTTCTTTAGCCCCTTTTTTTTTAAGTACTGATTGCCTTTATCGTGCATCTTTAAGTCTCTCTTCACATTTGCTATGCATTATTTTTTAAAAAAAATTAAAAAATTTCCAGGTGCTGTTTAGCTGCTGTTATGCTGCAAAAACAACACCAGGAAATTTACTGGCACTGTTTTACTAATGTTTGTGTAAAAAGACTTTAACTGCTCTTTTATATACCTATAATTTGTATTTCAATATGATCTCCATTTTGCTTTTATTTTTTAATTTTTAAAATGGGAAGATTCCCTTGTATTTTATCTCAATTGCAATTTTGTCTAGTATTCGTTCTTGGGATTATATCTTCTTTTACTTGTTTTTAGGGTGCAGCTCTCAGTTTCAAGTACTACCAATATTGTTTCTCTTCCATGAACGAATCTGTAGTTTTACCCAGCTATGAACTGAGTTAGCCATCGGTTATTAGCAGTTTCTGGACAAGGAGCAAGAAGATACCAATGAGGACCTGGATTTCAGAAGCAATTCTCTTATTTTTCTTTTATTTTGAATCATTAGCATTTTCTTTTTCTCGTTTGGTTTCAGATATTGGTGGCATTGTGTAGTGGGTTTGTTTCTCGAATCATGATGATACCAAATGTAATTGCAAACAGCAGGGTCTAAAATTTGTACGACCTTGTGATTTGTCGTAAATTTTTTTACTGATGTTTGCTTAATTTTATTTTCCTTTTTGTTCTTTTTTGAGTGATCTCCATAATTAATCAAGAACTAAAATATCAAGTTTGTTAATCTTTTAATTTAATAGTATTTTGAGAATTATTGGCTTCCATCTTGCATTAAAATAATCCCTCAATGAAAAATCATTGTTTTAACATTAAATTTAATTTTGCAATATGTAACTGACCAAAATAAAATTTTCAAAATTAAAAATTTTTGTGAGAAGAATTATAATGTTATATTTAGAGGTGGCAAAAATATCTGTCCGGACCGTACCCGGGCGTTGTGGGTTGGGTATTATTCGGTTCGGGTATGAAGCCGGGTCGGTCTTGGGCATCACTTGATAAAACGGCCAAGGCGGATGTACGGTACAGCAGCATATAA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38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TGGATGAGTTGCGATTATAATGTCCCAACCACATTATACTTCCGGTTGTTTTGTAAAAATTGTGTGAATATTTGCTTTTAAGGCCTCTCCAAGTGGCTCTGGTGGGCCATAAGTTGTCAGTGCATTCTTGGTTTTTTTAGTCCAAATTACTGTAATCATGCAAACACATGTAAATATACATCAAACTTTCCCGCGTCTTCTTTAAGGCTGTTTGGAATATATATTTCTTTAATTACATTATTATATTCGTCTGATGCATCCAAGCGGTTGTACTTTACTGAGCAGGGACTTGATTTTGCTGATGGTCAACGATTATGCACACATTATAAATTGTACTTATTTTACTGCAAATTATGGAAGTGCTTCCTCATTCTGGTGTTCAGTATGTTGGGGAATTAGATGCTAAACAGAGTTCAGGGACTGAGTTTGTTGATAATGGAGAATCTAACTGTGTTCAACATGAAAATCAAGTTCAAATGACAAATGGTAAAATGGATGACATGTTGTCAAATGTCGAAGGGCCTGTATCAGAAAGACGAGGTGAAGGTCAAAGAACTGGGGAAGAATTGCCTAGTTCAGAAGGACATCTAGGTGGAGTTTCCTATTTTGATTGTCAGCTGGAGGGGCAAGGATTATCTTGTGGTTCCCATGATTTCGAAGATGACGACGTGAATGCTCAAAACGAGTGCACAGGGCCTTGCCAAGCCTCTGAAAACTCCAACTTAATTGTTGACACTATTGAAAGTGAAGTGCCAAATGACAATAAGGAGGGAGAATCATCTTTTTCAGAGCCCAAGTGGCTAGAACATGATGAATCTGTTGCACTGTGGGTCAAGGTAAGTTGCTCATGTTTACATCCTTCACTTCTATAAAAAATGCTTTTTGTTAGTCTATTTGTTTAGTTATATGTGCACATGATGTACTGGTTCTTGTGCTTTCTTTACTCTTTGACTGTGTATTTCTATTGAGGCTTAATTTTGAATTGTGCCCTGAATTTGTTATCATTTTGGTACCTTTGTGTTTTTTCCAAGTGTAGTGGAGGGGGAAGTGGCAGGCTGGAATCAGATGTGCTAGGGCTGACTGGCCACTACCAACTTTGAAAGCGAAACCAACTCATGACCGGAAGAAGTACTTTGTGATTTTTTTCCCCCACACCAGAAATTACTCTTGGGCAGATATGCTACTTGTCCGATCAATTAATGAGTTTCCTCAACCTATTGCATATAGGACGCATAAAGTTGGACTAAAAATGGTTAAAGATTTGTCTGTGGCACGCCGATATATAATGCAAAAGCTATCTGTTGGCATGCTGAATATTGTTGATCAGTTTCATTCTGAGGTCTGTTTTTTGGCGATTGTTTCTTTTGTGATTCTTTGTTCTCTGATGTGAATTTTTGCCTTTATTTTACTTTTCATCCTCATCATATGTGATTTGTTCAAACTTGTCTAGGCTTTGGTAGAGACGGCTCGTAACGTGAGTGTTTGGAAAGAATTTGCAATGGAGGCTTCCCGCTGTGTTGGTTATTCTGATCTTGGAAGGATGCTCGTGAAGCTTCAAAGTGTATGTCTCTGACCCTTCGAGAGTTGGTGAAATTGGAACAGCAATTCTCTAATTAAAGTTTCTATATATTGATAGATAGATAGATAGATAGATAGAATTTCTGTTCTCACCCACCCCATCTCCAAATTAAGCGCATCCCCTTGAAATTGAACCCTAGACCTCTTACTTCAATTTTAAGCGACCAACCAAGTGAGCTATCATAGATGATTATTTACCTTCTAGATAATTTATGTGTTTTTGTGTACTGTTGCATTAATTTGAGCTGGGTTATACTTATATCAACTCTATCTGTAGCTGTGTTTTCACTTCACATTTATTTCTCTGCAGATGATATTACAGCAGTACATTAATTCTGACTGGCTACAGCATTCTTTTCCCTCTTGGGTACAACGCTGTCAAAATGCACGTAGTGCTGAATCCATTGAATTGCTGAAAGAGGTACATGTCACCGTTGACCAGCCATTTAAGTTAAATGTCAATAGATTGTGATCAAGGCAATAAATCAG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ATAAGCAACGTAATTGGAAAATGAAATTCATTTTCGTATATAGAAACTTTAGTTTTCTAATAAAGTATGCTCACCAAAGTAATTCTGGCTAGCTACAACATTCTTTTCACTCTCTGCAATGTAACATATTTATGTTCAGTCTTTTAATTATCTAATTTTCATGCAAGTTGGTCTAATTTTCTTGCTAGTTGGATGATGAGTAGATGTAATACTATTAACTAGTTGCTGAACTGGTGATATACTGTAAATTATTTCTTAAACGGAGCTGGTTCTGTTGTTTTTGCCTTGTGAGAAATGTGATGCAGGTAATATAACTTATAACAAGTTTTCTTGTCATGTATGGCAAGTTATTGACAGTTATAGTATGAATTTAGTTGTAAATATTTTGCTGATATCTTTATGCCCTATCTGATTCAGGAATTGTATGATTATATACTGTGGAATGAAGTTAACTCTCTCTGGGATGCACCAGTGCAGCCCACACTGGGTTCTGAGTGGAAAACTTGGAAGCATGAAGTTATGAAATGGTTTTCAACATCTCATCCTCTTTCTAATGGTGGCGACATGGAACCACGGCAAAGTGATGGTTCCCTGACCACGAGCCTTCAAGTTTGCAGGAAAAGGCCCAAACTTGAAGTACGTCGTCCTGATTCACATGCTTCCCCATTGGAAAACAGTGATTCAAATCAACCTCTGGCTCTTGAAATTGACTCGGAATATTTTAATAGTCAAGACACAGGAAATCCAGCTATATTTGCATCTGAGCTTTCTAAAGGACCAGGTTTGAGGGAGGAAACTGCACAAACAAATACACCAAGTACTGTGAGTAACAGGTGGGATGGAATGGTTGTTGGAGTGGGAAATTCTGTGCCGATCCATACCAAAGATGTTGAATTGACCCCTGTGAATGGAGTATCTACAGGTCCTTTTAACCAGACTAATATGGCATTAACTCCTCTGAATGAGTTGGTCACTAAGAAACCCTTAGAGCTTGGGCAGAGGAATCGCCAGTGTACTGCTTTTATTGAATCAAAGGGAAGACAGTGTGTGAGGTGGGCAAATGAAGGCGATGTTTACTGTTGTGTGCATTTAGCCTCTCGTTTTACAGGTAGCACTACAAAAGCAGAATGTGCACTCTCTGCTGATTCACCTATGTGTGAAGGTACTACAGTCCTTGGCACTAGATGTAAGCATCGGGCTCTATATGGCTCTTCATTTTGTAAGAAACACAGACCAAGGACTGATACAGGAAGGATATTGGATTCACCAGATAATACACTCAAGAGAAAACATGAGGAGACTATTCCCAGTGCAGAAACCACATCTTGCAGAGACATAGTATTGGTAGGAGAAGATATCAGTCCCCTCCAAGTAGATCCGCTCTCAGTCGTGGGGAGTGATTCTTTCCTAGGAAGAAACAGCTTAATTGATAAGCCTGAGCATTCTGGTAAAGGTTATAGTGCTACTGAAGCGCAGCATTGCATAGGCTTATACTCTCAGAATAGCAGCAATCCATGTCATGAAAGTCCAAAGCGGCATTCATTATATTGCGATAAACACCTTCCAAGCTGGCTTAAGCGTGCAAGGAATGGTAAGAGTAGGATAATATCAAAAGAAGTGTTTTTAGAGCTTTTGAAGGATTGCTGCTCACTTGAGCAAAAATTGCATCTGCACCTAGCATGTGAACTATTTTACAAGCTCCTGAAGAGTATTTTATCGCTAAGAAATCCAGTTCCTATGGAAATTCAATTTCAATGGGCCCTATCTGAAGCATCAAAAGATGCTGGTATTGGGGAATTCTTAATGAAGTTGGTATGTTGTGAAAAAGAGAGACTTAGTAAAACATGGGGTTTCGATGCCAATGAAAATGCCCATGTTTCCTCCTCTGTCGTGGAAGATTCAGCTGTATTGCCATTGGCAATTGCTGGTCGCAGTGAAGATGAAAAAACACATAAGTGCAAAATTTGCTCACAGGTGTTTCTCCATGACCAAGAGCTTGGTGTCCATTGGATGGACAATCATAAGAAGGAAGCACAATGGCTGTTCAGAGGTTATGCTTGTGCTATTTGCCTAGATTCTTTTACTAACAAGAAAGTTTTGGAATCCCATGTGCAGGAAAGACACCATGTGCAATTTGTTGAGCAGTGCATGCTACAACAATGTATTCCCTGTGGTAGCCATTTTGGGAATACTGAAGAGTTATGGCTGCATGTGCAATCAGTTCATGCTATTGATTTCAAAATGTCAGAAGTTGCTCAACAACATAATCAGTCTGTTGGTGAGGATTCTCCAAAGAAACTTGAGCTGGGATATTCAGCATCCGTTGAAAATCATTCCGAGAATTTAGGCTCTATTCGAAAGTTTATTTGCAGGTTTTGTGGCTTAAAGTTTGATCTGCTACCTGATCTTGGCCGCCACCATCAGGCTGCTCATATGGGACCTAACTTAGTCAATTCTCGGCCCCACAAAAAGGGGATTCGGTTTTATGCTTATAAATTAAAATCTGGTAGACTTAGCCGTCCTAGATTTAAGAAAGGTCTTGGGGCAGTGTCCTATAGGATCAGGAATAGGGGTGCTGCAGGTATGAAGAAACGCATCCAGACTTTGAAGCCACTTGCCTCGGGGGAGATAGTTGAACAGCCTAAGGCAACTGAGGTAGTGACACTTGGTACATTGGTTGAATCCCAATGCTCAACACTTTCAAGAATATTGATTCCAGAGATTCGGAAGACAAAACCTCGGCCCAATAGCCATGAAATCTTATCCATGGCTCGCTTAGCTTGCTGCAAGGTGAGCCTTAAAGCCTCACTAGAGGAGAAGTATGGAGCGCTGCCAGAAAACATTTGTTTAAAGGCAGCCAAACTTTGCAGTGAGCATAACATTCAAGTGGAATGGCATCGAGAGGGATTTCTATGTTCTAATGGATGTAAGATTTTCAAGGACCCACATTTGCCTCCACATTTGGAACCTCTACCCAGTGTTTCTGCAGGAATACGATCTTCAGATTCATCAGATTTTGTGAATAATCAGTGGGAAGTGGATGAGTGTCATTGTATTATTGATTCACGTCATTTAGGGCGAAAACCCTTGCTAAGGGGCACTGTCTTGTGTGATGATATAAGCTCGGGATTGGAATCGGTTCCAGTAGCTTGTGTAGTGGATGATGGTCTTCTAGAAACCCTATGCATCTCTGCTGATAGTTCAGACAGCCAAAAGACCAGATGCTCCATGCCTTGGGAGAGTTTTACGTATGTTACAAAGCCATTACTTGATCAATCCCTTGATCTTGATGCCGAGGTACCTGTTTGTGGGTTATGCATTTTATTATTAATGCAATTTCAT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lastRenderedPageBreak/>
        <w:t>TTGGATCCTTTTCTCTTTATTTATACAAATTGTGACACTTATCTCATAGTGCTTGCACAAATATGCTTTCCGGCACATGCATGCACTGTAAATTCATGTTGCCAATACAAATGAATGAGCTAGTTTGGACACTCATCTTCTGTTTGCTCTCTTTTTCTTCTTCCTGCAGAGTTTGCAATTGGGATGTGCCTGTGCAAATTCAACTTGCTTTCCTGAAACATGTGATCACGTATACCTCTTTGACAATGATTACGAAGATGCAAAAGACATTGATGGGAAATCCGTGCATGGTAGATTCCCATACGACCAGACAGGAAGGGTTATTCTTGAGGTATTGTATTTTATTTTATGATCATCAAATTTGGTAGTGTCCTTTTGCATAGCTTATATATATTTGTGTGCTCTTTGTCAGTAGATGCCTGGATTTCCTTTCTTCTTGCAACTTGTAAGTCAACCTGTTAGGAGATAATTTGGCAGAAAAATCAGGCTTGCTGGTGTTTTTCTTTTTTCTTTTTTATTATCCCTGTAGGTTCTGTCAAGCATAAAAAAAGCATTGACTTAGTTTCTTTTTTAAAGGAGCACTGACTTGATTTGAGTTTGCAAGTGTCCAACATTGGTTTTGTTTAGATATCTTTACTGTCCAAAACATGTACCAGAAAATTCTCAATGTTTGATAGTTGTCCCATCAGCTATGTCCTATCAAAAAAAACTCACCAAGTTATTGACTTTGTTTATCTTTGTAATTTGAGTTGTCATATCGCGCAGAAATTGTGCGTAAAAGGTGGGAATGTTTGTCCTGGTAACTCTGCTCTCTTTCAGTCAGGTCTTTTGCTGTTAATACTGGAGTTTAAACAGTTCTGTTGCAAAATGTGCAGGAGGGTTATCTTATTTATGAGTGCAATCACATGTGTAGCTGCGATAGAACCTGTCCAAATAGAGTTTTGCAGAATGGAGTACGAGTGAAATTAGAAGTCTTTAAAACAGAGAATAAGGTAATGCTTTCAATTTTCATTATTTTCGAGAGCTTTATCTGTGGCCTCACACGTGTGTTAATTTATAGGGTTGGGCCGTTAGGGCAGGTCAAGCAATTCTGCGAGGCACATTTGTATGTGAGTATATAGGGGAGGTTTTAGATGAGCTGGAGACAAATAAGAGGCGTAGCAGGTTACTTTTTGACTAATAAAGTTTCATTTCTACCATTTGTTAGTCTTAATGTTGTACATGGTAAGTAGTTATTATGATTGTTCAGGTATGGTAGAGACGGATGCGGTTATATGTTAAATATCGGTGCCCATATCAATGATATGGGCAGATTGATTGAAGGACAGGTCCGGTATGTCATTGACGCCACTAAGTATGGAAATGTTTCTCGATTCATCAATCATAGGTGAGGGAAGGCATTGTCTGTGTTCTACTTTTCCCTGTCTCTCTTCTCAAGTATGTTCTCTTACACACCACCTTGGGCTTTAATTGAATCTATACTTGGCTTTCATGCTTGACTGTAAGGGTAGTAATGCTTTAAAGTACTATGAGGTTTATAATTTTAATGAATAAGCATATATTTCATGTCCAGTGATTGTGACGAAGAGAAAAATATGTATTAGCTTTTGATTCTATGATAGCCCAGCTGTATGGATAACTTCATTAAAATCTAATAAACATTACTCAAGCTACCCTTTAGTAATTTTGTTTGAAGCTGTAAAATTGTACTTTTTTAGGCGGTGGATTATGGAGATTGTTATGTTCTCATGGAATAATGCATGATTTTAAGCTAATTGAGAGTCGAGGTTGTTTAGTGAAGTTGAATTAAATCTATTTTTAATTGATCTGTTATTTGCCTTGCTCTGGGTGGCATAGTTTTTTTCTGAATTACTGATTTTTGTTGGTAGCTGCTTTCCGAATCTTGTGAATCACCAAGTTCTCGTGGAAAGTATGGATTATCAGCGTGCCCATATTGGTCTCTATGCAAGTCGAGATGTAAGCATTCTCCCGAGCTTCTATGCTATTAATTTGTCACTATAATACAGAGGTTCAGACAGGTTTGCCCATAATTTTATATGGATCTTTAAGATGATTGATTCTGATGGGGTAAAAGGTAGTGTTACATGGATTTTCTTTGATCCCAATGATCTAACCGAGCTATCCCCTTGAAGACAACTTGTTCAAATTTTTAGCATTTCAGAGTCTTGCCTGGCCTGGCATGGGCATGATGCTGCAGGAGTTCATCTTTTTCTGTTCATATAACTTCTTAATTGCATCTACCAGCAAACTGTAGAAGGAATTAATGGTCCAAAGTATTTCCTTGTTCTAAATATAGTCATTTCATGTTATAAGCAGATAGCTGTGGGTGAAGAACTGACGTATGACTATCACTACGAGCTTCTGTCTGGAGAAGGATATCCATGCCATTGTGGAGCTTCAAAGTGCAGGGGACGCCTTTACTGAATCTTTAAAGGACATGATTGTAGTCTCCCCAGCATGCAGAAGTTTTGTTTTGAACTTTGGCAAATAAAAGGGGGCTATATAAGATTGAAATATATGTGACAAACTGGTCAAACTGGCCGGTTATCAACTTATTGCCATAGTAGCTGCTTACAATATGATTGCCAAGCAAGTCTTCTTGCACAGAGGAAAATTCACCAGCAATGGCAATGGGTTTTCTGTGCCACCTGATCACGTGGTTTCTTTCCTCAAGTAGATATGATACCCAAATGCTCTTTTGTGTACTCAGCACTTGGAAGAAAAGAGGATGCAAACTCGTTATTTATTTCGGGATTTGTTTTCTTTCTGTTTGTAGTTTGTAGTTTGTATTTTGTAGTTACTTGCTTAGATTAGCCTAGAGGAACAGAAGGTAGTTTTTGATGGCCAATGTTTGAAACTATGATTTTTCATGGCGATGCTGTTTTCTCCTTCATCACTGTATAAAGGTTCTTGCGACCATCATTCTGCTTCTGTATTGCATTCTCACATAAAACGGTAACCGAACAGAAACAATTGGAATTAGAAGATATTGGGACATTGGAGAAGTACATAATAATGTTCATCCGCAATTCGCGCTCCATATATTAATAAAACCTGATGGATCCTTATTACTTCTGCATTGATCATAACTTAAAGTTGTCCTTTTTCAACTACAAAGAAGATGAAGGGGAGTCCATAACTGAAGCCTACCAAAACCGCCATCACTGCAACCCAAAATTCACCGGTTACTATCAGTGCCGGAGGAAACTATGTTCCAATAAGTATAATACATATTTAGAAGAAGAATAGGACTAGTTTTAGTATCTCACCAACGTCAATAAAACTTGAAATTTTCTTGTTCTTTCTTATTAACAGATGCAGCTTCAAGATGCAAAA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lastRenderedPageBreak/>
        <w:t>&gt;</w:t>
      </w: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CsSDG39</w:t>
      </w:r>
    </w:p>
    <w:p w:rsidR="001D2747" w:rsidRPr="00926CB4" w:rsidRDefault="001D2747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AAATTGTTTGCCCGATCGACGAAAAGTGCGCAAGTGAAGTCTCTTGTCTTCTGCGACCTCCTTCACCTCTTCAAGTCCAGGCAACTGTGCTTCTTTATCTGCAAACTTATTGGCACCTTTTTAATTTTCTTATTGACGAATCCTTTTGATTTTCAATCGCCAGGAGTACTTCGACCAGCTTATTTCCACTAGAAATTGCCATGGCATTAAAGTTAAACAAATTAGTGAGCGTGGAAAGGGTATCTAAATTGAATTTTTTTTTTCTATAGCCTATCTTCGCTTTTTAATGCGCTCTTTTTTCTGTTCTTTTTTTCTTTTCGTTTTTTTTCAAATTTAATTTGTCTTGATCGCAATTTGTTAACTTTAGGTGTCTATGCTGGCATGGACTTTCAAGAAGAGGAACTTGTTTTGAAGGACCAAATGCTTGCCGGAAATCAGCATTCTTCAAACAAGGTCTTTTTATTTTTATTTATTCATTGTGTTTGCTTGCCTTGAGAGTTGAACATTTATGGCATAAATATATATTTTTATTTTATTTCCATGTTGCAGATGGATTGTCTTGTGTGCAGCTTTTGTTTTCGATTTATTGGTTCTATAGAACTTCAAATTGGGCGGAGACTGTATTTGCAAAGCCTAGGTGACTCTGCAAATGATAAATGTCATATGGGGTCCTCTTCACATACATCGGAAGATTGTTACAATACTGATTCATCCGACATGGAGGACGATTCTTACATGAAAAATCATGAAGATTATGGAAATTGTGCTCCTGGCAGTTCCAAAGATAATATCTCTCTGCCTAAAGGGTTCATTGAATCATTGATGAATGGTGAACTGGAATTACCCTTTTCTGACAAGTTTCCCTTGCCTTCCACCATTCCATGTCCTGGGGGTTGCGGAGAAGCTTATTACTGTAGGTAAGCATGTTAATTGTTGTCACCTCAACAATACGAACCATGAGTACAATTGACTTTTACCTCAACAATACAAACCATGAGTACAATTGACTTTTAAGTGAGTACTACTGAGACTTCTAAAGATTTTCCATTTAATCCCTTGTAATAATCTTGTCAACATGCTGCAGCAAATCTTGTGCAGAGGCTGATTGGGAATTGTTTCATTCTTTATTGTGCACCGGGGAGAGGTCAAAAGCACTATCTAGGGCAGCGTTATTGAAATTTATAGAACACGCTAATGGTAAAGCTCTAGATTTGTTGGTAATTGCCTCTTAGCATGTACTTAAACCAGGTAAAATGTTCACAGTCACTGATTTCTGCTTCGCTACTGGTTCCTTGTTCCTCTTTTAAACCTCAGGAACAAATGATATTTTCCTTCTTGCTGCCAAGGTATGTTCTGTTGTATATATTTATTGTCCATATATGTTATTTACCATTGCACACAATACAATACTTCAACTACCTGCAATAGAACATACTTTTAACGTTAGTTCATTTTCAGGTGATTTGTTCCATCATTTTAAGATATAGGAAGCTAAAAGCCGCTCATCTTGAAGAACAAGGAAAAACCAATGCAAATTCGAAAAGTTCTAATCTTTCCTTGCTTTTGGAAGCTTGGAAGCCAATATCCATTGGATACAAGAGAAGGTAGTTGCTAATGCTTCTTCTTTATATCTTGTCTAGAGACATTATTTTACTTGTCTTAGGTTAGATTTACAACATTCTACGTTTATGAATCTGTGTAGAAGGTTCTAAATGGAGTGTTAATGTTATGTCAATCTCTAGTTGCTGCAACATCAAAACAGTATTAGTGTTTTATATGATTTCTATACTGTTGCGTGGTTATAAGGTATGATTTTATTTTTTTTTCTTTTTGGGGAGGGATGAGAAGAATTTTTATAAATTGCTTTGTATCAGGAGATTCACTAGCACTTATCATTTGCTTAGGTGGTGGGACTGCATTGCTTTGCCAGATGATGTGGATTCTTCTGATGAAGCCTCTTTCAGGATGAAAATAAGAGAGCTTGCATTCACTGTAAGACAATTTTATAAAGATGGTGCATGCATGAAAAACCTGACTATACATTTCTTCTGATATGTCCTTTTAGTTATGTGTTCAAATACTGTGGAAACATTGTACATAGTGGTTGCTTATTGCTAAAGCATATCATAGTGAGAAACTAGGAGATTTTATTAGATTGAAGAACTAGAAATTATTTGACCCTTTGGAACAATTATTCTCATCATTTATTGCTTTTTTCTTCTTAGAGTGAGGGAACTTGCTTTCTTGCTATTTATTTCACCATAATTGAAGGTAGATCTTTGTATCCTTAACTTTGACATATCTCACTTTAAATTCTATAATTGAATTGAAAGGAGGTAGCCTTGGTCTGGTTGCTTATAAAAATCTTGTAATGTTTATCATGTTACCAAGTACATTAATTAATCCCCTCGACTTCTTGTTTGATGCATTTTCTTATAATTATTAACTTCTCATCTTCAGTTTCTTGCATTAGTATTTGGCTGTTATAAATATTAGATAATATCAAAGTTGCTTGTTATCATGTGTCTAAATTTTATCCTTGTGAATTGTTTCAGTCGCTGCAGCTCCTAAAGGCAGCCATCTTTGACAGCGAGTGTGAGCCATGTATCCTTTTCCAAAAGTTCTTATTGAATTGGCACACTTCTTTGAAGTACTGTTGCATTACCATTCTCAGAATTAATAAGTTGAATTTCTTGACTCTACAAAGTATTCTCCCTTGAAATCTACGGACATATTATTGGCATGTTTGAGCTAAATAATCTGTAAGTCACTTTACGAAGGCTTCTCAGGGGACATATTTACGTATTTAGGTAGTTTACTACTCTTGCAGGAAGAATGTTGTTACAACAGCATATTGGCATGGACTATATAGGCTCTCATTTTCAAACGTTTATTTAATTTGTCTTCCAAATAACAATTTGCAATTGTAGACAATGTATTTAATTTTGGCTTCCAAATAATAATTCAAAGTCCTAAATTTACAGTGATTTGGTTGTAGCATCTCCAGTAGAGGATTACTTTCTGTATATTGATGATCTTCTGCATGGCGAAAAGGTTAGAATGAATCTTGTGATTTTAGAGTCCTTTCATTTTTGTATGCGACCCTTCCTTTTATGGTTTGTTGCAGAAAGAGGCTGAGAAAATTACTCGACCAATCCTCGATGCTCTTGGTGATGACTATTCAATTTGTTGTCAAGGTATAAATTAAGCTGCCTGACAGATCATCATAATTGGAGAACAATTTTTCAGTTTATTTCCTTTTTATAAATGCTGAACAACTTGTGCGAAATGTGTCCGTAATAGAAAATGCTTTTTCTTGTATATGCTGTTTATGTAAAACAGATTTTGTTACATAAGATATGTTAACTCTTGCACTCCTTGATATATTAT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TTCTTAAAATTTTCCTCAAATGGCAATTACTAATGCTTTGCATTTATTTCCATATCTTAATGAAATGAGATAACCAAGATACCAAAAATAAGACTTGTGCTTTGTTTCTTCTGTCCCACACTTGGACTATAGTGTTCTAGTTGACTTTTGATGATACTTGGTGTGGCAAACTGAATTCTTTCTTTCTATCCTTTTTTAGTTGGCTAGTCATATACAAACTTTATTGTGAAAATTTTTATATTTTTTATTACATAAATTTTTTCTTAATGAGCCTTTTTTCCCCCCCTATTTTGAAATGTTTTAATGCATCAGGGACTGCATTCTTCCCTTTGCAGAGTTGTATGAACCATTCCTGCTGTCCTAATGGAAAAGCATTCAAAAGAGAAGAGGTAATTTAATCTTCCTCCAGATACAAGGTGTTTGTTATTGGTCTCAGTGCAGACACTGAGATGCAGGCAATTTAATTAATTATTTATATGTGAAGGATTCACTACATAGTCCTTCTCACCCAACTAATTGTTAAGTTTCCAAAGTTTACAATTATTCTGGCTTTATGTGTAACATTGGCATATAGGAACGTTTTATTTTAGTTTCTTTCATGATTCTAGACTATATCTCATCTACTTTTTTGTTCTCATTTGCAGGACAGAGATGGCCAAGCAGTTATTATTGCACAGAGACCCATTTGTAAGGGAGAAGAGGTAAGCCAACTCTGTTTTTGTATATTACTTCGGAACCTCTCATGGATTAAAAATCCCCAACTTAAGATTGCAACTTCTGGGGTGTGGTGTGGAGTTATTTTATTTCCATTTGTCTTGAGCAAAGAGTATTTAAATTTGGCATTCCAGGTTACCATTTCATATATAGATGAGGACCTTCCTTATGGAGAGAGGCAGACATTACTTGCAGATTATGGTTTCAGATGTAGTTGCCCCAAGTGCTTAGAAGAAGAGCCATGA</w:t>
      </w:r>
    </w:p>
    <w:p w:rsidR="001D2747" w:rsidRPr="00926CB4" w:rsidRDefault="001D2747">
      <w:pPr>
        <w:rPr>
          <w:rFonts w:ascii="Times New Roman" w:eastAsia="宋体" w:hAnsi="Times New Roman" w:cs="Times New Roman"/>
          <w:kern w:val="0"/>
          <w:sz w:val="16"/>
          <w:szCs w:val="16"/>
        </w:rPr>
      </w:pPr>
      <w:r w:rsidRPr="00926CB4">
        <w:rPr>
          <w:rFonts w:ascii="Times New Roman" w:eastAsia="宋体" w:hAnsi="Times New Roman" w:cs="Times New Roman"/>
          <w:kern w:val="0"/>
          <w:sz w:val="16"/>
          <w:szCs w:val="16"/>
        </w:rPr>
        <w:t>&gt;CsSDG40</w:t>
      </w:r>
    </w:p>
    <w:p w:rsidR="00EB4748" w:rsidRPr="00926CB4" w:rsidRDefault="001D2747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CCAAATCCACAATTTTGCAAGATTGCAGAGTCGTGCGAGGAAAATGAAGTCGCCGATGAGTATGCTTACGTAGCAAATCCAAAGAAACGAAGAAGAAGAGGAGGCGACGATTGTCATCAAAGCTTAATGCATGTTGAAGTCGATGATTTAAGCAGTGGCTCAAGTTCTTTTATTAGCGAGGAAGCCACATGTTGGGACCCCGAATTTGAACCTGATTTGAACAATTTTAATTATAAAGGAAGAGGCACAAACCGGAGCTCCGACAGGTTTCGACCTCCAGCATTGAAACCTTCGAAAGGAAGGACTCAAATACTTCCTTCCAGATATGATGATTCGGTTCTTGTTGTTGGTGACACGGATTCAAGCTTTGACGAGGAAGATGATGTTGATATTATAGAAGTGAACGGGGATTTTGATAAGTTGGGTTTTACCATGGATAAGTATAGATTTGGAAATTCAAATTATAGAGGATATAATGGTTTTGATCCGAGAGAGTATTTGGTTTCGCGTCGCCCTGTTATGCCGGCAGGTAATGTAAATTCTTTGCCAATGGCGGGTAAGAAACAGTTTATGCCAGGGTTTAGTTCTAGGAATGTAGAGAGAATTACAAAAGAGAAAGAGAAAAAGAAAAAGAGGAAGGATGTTTACAAGCCTGAGGATTTTGCTCTGGGTGATTTAGTTTGGGCTAAATGTGGGAGGTCGTATCCAGCTTGGCCTGCTGTTGTAATTGATCCCATTTTGCAAGCGCCTGAAGCTGTGTTGAGGTGCTGTATTCCTGGCTGCCTCTGTGTCATGTTTTTTGGCTACTCAAAGAATGGAACACAAAGGGTATATAAGTCTCTCATGTTTTCATTTTGTTGGTTTCTTTTGTTTAATATATGGTCATCATGTTTTCACTTAAATTGTTTGTAATGATGTTGATGGGCAGGACTATGGATGGGTGAAGCAAGGGATGCTATTCCCTTTTGCGGAATTCATGGACAAGTGTGTATATTTCCATTTTTGGATGATTGCACAATAATATTTTTAGAGTATAAAGGGTTTTCTTGATTTTCTGTTTGTTTAGATTTCAGGAGCCAACCCAGTTGCACAAGAGCAAGATCAGTGGTTTTCAGATTGCCCTGGAGGAGGCAGTTTTGGCAGAAAATGGTTTTTTGGACTTGAACCTTGGTATTGGGCAAATTGGTCCAGAAGCTTATTCCCGCAGAGGCCAAGAGGCCACGGGTTCAGGTCAGGATCTGGAATACTGCCCTCAGAATCAGGTAAGTTCTTCATAATTTCACTACTTTGTGGTGCATTGAAATTTCACGGATGCGTTGCAAGGCTCTAATCACTATTCAGCAAGATTCACATGCATATGATTAAATTAAATTAGCTTTGGTTTTTCTGTCTTGTTGTTTACCATAAAACTGTTACTTAAATATTCAATTCTTGGATGATTTGCACAGAAGAGGCTTGTGTAACATCTGAATTAAGTTAATAAATTAGGTAAACTTTTCAAAGTACTGCTACACAGATGTACATGTTGCATGCAGTTATGAACTGAATCTGCTTTTTTAAATTTGTGGTGATGAATTGAAAGTTTATACACTAGCTTAGGTTTACCATCCATCTACAATGTTATATCCTTCTGCATGACTTGTTTGAGGCTGTTCTTTTCTCACTCTCCTCTTACTTTGATATTCTGGCATTTGAATTATTTTTGTCTTGTTATCAGGTGGTGCTGATGGTACCATTTGATATATTCTTTGTGCTGTTTCTGGCCCTTTCCCATTGCTGTTGCAGTCCTACTTCAAGTTGGAGGATTGCTTGTACTTTTTAAAATTTTTCATGTCTTGTCGTAGGCGCTAAAATCCAATCTTAGTCACTTTTCCCATCGTGGAATTTTCGTGCAATGTTTTCTAGTGGATTAGTGGTTCTCATCCTGTGTGATAGTCACTCTACTAGACTGTGCGGGGACTGTACCCGTTCAATAATATTGTTTGTGGTTGTACACACAAAATTCTGCTTTCCTTAACACTTATTTTCTAACACTTTGGATGTTTGTGTTTGTATTTTCAGCTGTTACTTTGGGTTATTGGATAATATATTTCCGTAGGTAGTGATCAGATAGTTTTGTTTTGTGTTTCAAGAATTCATTTGTTTAATCAACTGCTGCAGAATGCATGTTATAAGGTTGCAAGAGTGTGTGACGGTTGTGGCTTATTTCGACCTTGCAAGTTGAAGAGAATGAAAGGCTTAGTATCTGAAACCCAGTTTTTATGTAAACATTGTTCTAAGGTTCGTAAGACTCTGTTCTTGAATTTTATTTGACATGAATGTAGCTTCTATTTTTCTATTG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GAAGAAATAGATTAACTGTTTTTCTTAACATGATCTCCACATTTATTCCTTTTACAGTTACAAAAATCAGAGCAGTACTGTGGCATATGCAAGAATATTTGGCACCATTCAGATAGTGGGAATTGGGTGAGATTATTCACACTTCCGGTGGGGCTAGTATATATATATTTTTTTGGTGGGGGTAAAAAACACTGAGAAAATATTGTTTTACTTCTCTGGAGCAGGTATGTTGTGACGGTTGTAATGTTTGGGTGCATGCTGAGTGTGACGAAATTTCTGGCAAACATTTTAAGGTACACCTACCTAATTTGTAATTTTATTTTGTTTTTATTTATGTTATTCATTATGTTCATGGAGTTTGGGGGTTCACTGACTTGATTATGCTGTGAAGGATCTGGAGCACATTGATTATTATTGCCCGAATTGCAGAGTAAAGTTTAAATTTCAATCATCAAATATAGGAAAATGGCAGCCAGGTGTCAGGTATGTTAACTTAATCCTACAGACATCTGATGTTTTACTTTGGCTATGTATTATGGATGTTCATTTGATGTGAATTTTTAAACATTATACCAAACAATATTTTTTGACAGTGCTGTAGAAAATGACGGGCAAATGGTGCTGCCTGACAAGATAATGGTAGTATGCAATGACGTCGAAGGAGCATATTTTCCAAAACTTCATTTGTAAGCCTCAGAACTTATTAATGTCCTTGATAAGTTTAATAAGACCGTTATTGTTTTTTTCTTTTTGTTAAAAGAATCAAATTGAAAAATTCTGTTAGGGCTGACATTTTCTATCCTCCTCCCCATTCTTTCTTTCGGAAAATGTTTGTTCACACTCTTTATTTGGAAATACTTATTAATAGCCACACATACATTGTCAACAAGTTATTTGATTATTTGACTTGGTTTTTTCAGTAGGGAATTCTGGTTGCACTACTTTGGTTTATGGCAAAGTTGTTTTGAATAGAATATTCTAAAAAATAGCTGAGCTAAACTGATGTTTTGCCCTTTTTCCTTTAGAGTTGTGTGTAGGTGTCGATCATGTGGGCCGAAAAAGCTAACACTTAGTGAATGGGAACGCCACACTGGCTGTAGAGCAAAAAAATGGAAGTATAGCGTGAAAGTTCTGGGCACTATGCTACCACTGGGGAAATGGGTTCGTATTGATTCTTTCATCTTGTTTTTATAATTCTTTTTATCTGTATATTAAATTGTTTAGAACTTTTGGTCATTATTGGAGGCTATTGGCTTAATGTATTGATGATTAAAAGAAATCACAGCTATCTACTATCTTGGTTCTCAGTGATTGTTGCTCATAAATGTAGTTTCCTTCCTTAAAGCCATAGCTTGCTTCATCAGTTTCCCTTCCAACTTTAGTGAATCAGCAAGAAATGTAATTACCTTATCTATAGTGATTGCTCCTATCAGGGAATATTGGATTATTTTTGTGGACAGAATGTAACCCTGCTCCCCTCTTCCCTTTTCTATGTTTTATTTTCTAATTGTAGACATGTGAACAATTGAACATCCGGATAGCCATCTGATCTGTCAATTAACAAAACATTATGGCTATATATGTACATATTAAGTTTTGATTCTTAAATGTATGGTTTTTATTAACATCGAAGACAATGCAGATCACTGAATTTAATGCTGATGCTATGGATCCAGTAAAATTAGATGAGAAAAAGCTACTTGCTTTTATGAAAGGTAATAGGCACATCCTTGAAATATTTACATGTTGATATTATTATTATTATCATTATTGTTGTTGTTGTTGTTGTTGCTTTTGTTTTTTTTTTTTTTTGTTCGGGGGGGGGGGGGGGGAGTTGGGGTGGCGGGAGGGTTGATGTGGTGTTCTTAGGGGTTTCAAAAATTTTAACTAGAAATTTTTGTGATGTTTCAGTATTGGGAAACTTACATAACAGTGTTTTATTGCTACAGAGAAGTACGAGCCTGTTTCTGTAAAATGGACAACTGAAAGATGTGCTATCTGTAGATGGGTTGAAGACTGGGACTACAATAAAATTATTATCTGCAATAGGTAGGTCATTATTGGTTGTCTCTTGATACCAGGTAGATTGGGGTGGTTAAATGATAAACCATTTGCAGGCAAGGGGATTGAAGCTTATATTGTATTCTTTTGGAGATTTTTTTCTTTATTTATTGATTTTTTTCTCAACCTAAATGGCATTGTTATTTGTTCAGGTGCCAGATAGCTGTTCACCAAGAATGCTATGGGGTAACTGATGTTCAAGATTTTACCTCATGGGTTTGTAGAGCATGCGAAATGCCTAATGCTGAGAGGAAATGTTGCCTCTGTCCTGTGNNNNNNNNNNNNNNNNNNNNNNNNNNNNNNNNNNNNNNNNNNNNNNNNNNNNNNNNNNNNNNNNNNNNNNNNNNNNNNNNNNNNNNNNNNNNNNNNNNNNNNNNNNNNNNNNNNNNNNNNNNNNNNNNNNNNNNNNNNNNNNNNNNNAGAGGTATGTCCTCGTAATTGAATGTGGTAATAGTTCTTAACTGTTCTGTTTTTTTTGTATATGGCATGCGTAGATAGTGTATTTACACACATGACACATGTAAGTATTACCTGTAGTTGAAATGGAAAGAAAATGGTCAGTGCCATAATTTATAGTTTCTGCATGGTCTTGTGAAACTTTTTTTTTTTTTGAAATATGCAAAACAAAACAGTAGTTATGTCGCTTCTTTTAGGACTTCTAAAATATTGGTTGATTCCAATTTAATTTAGATGATGCTGCAATCGTAATAGTTATACTTCCATTTATGATTTCTCTTTGCCTATTAGCAAATATAAATGTGATGATGTAGCATTTTGATTATGTATTCTGAGCATTAGTATTTAATGCAGTTATGATTTTCTCTGAAAATGTTGGCTCCAATCTCAATGCTTGTCTGTCTCATCATATTTAGAACTGATTTTTGATTATGCATACTGAGCAATGTAAGTCAGACTACATGTCTACCTATGTCTGACAAAGGGCTTGTCTTCAATGCCGGCTTGTCTTCAATGCCAGCTTGTCTTAACATGTTGAAACTGCTTTTTTAGGGGGTGCACTGAAACCAACAGATGTTCAAACTCTTTGGGTTCATGTTACATGCGCTTGGTTCCGGCCTGAGATTGGTTTCTTGAATCATGAGAAAATGGAACCGGCAACTGGAATTCTTAGAATTCCAACAAATTTGTTTTTAAAGGTATGATGTGGTTATGATGATCATCTAATGAGCTTTCTTTCCTCCTACTTCAATCAAGCATCTTTTTAAGGCAGTGCTTAAAGACTGTCCCTGCCATGCTTGGGTTCTATTTCGCATTCATTTAAAGAAAGTTCTCTTGGCATTGGTTTATTTATTTATTATTATTATTTTCTTTTAGTGTATGGGTGTTGAGTTGACTGCTTGTCTCTGAAATTTTTCTTAAATGTATTGACTG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GAGTTGCATAATCTGTAAGCAAACTCATGGTTCGTGCACTCAGTGTTGCAAGTGTGCCACGTATTTTCATGCAATGTGTGCCTCAAGAGCAGGATACTGCATGGAAGTAAGTCTTATTGTTCTTTGCTCGTAAACAAATTCATTTTTTGAGAGTTGTAATTTCATGGAATATGTCTACAATGGAAGATAGTGATTAAAAATGATTTTTTTTTCTTATTTTTCACACATGATTTTGCTTACAATGGTCAGTGCATTAAGGAAATGAGGGTTGAACGTTGTAAATTATTTCATTAATTTTTAATATTGAACTTCAGATACACAGCTTGGAGAGGTATGGCAAACAGATAACAAGGAAGTTGATATACTGTGCTGTCCACAGGTTGGAAAAATTTACTGTTCATTGGTTTCTTTATTTTTCATATTTTCTGATTTCAATCTGTTCTTCCATTGAAAGACAAAAGAATTGTCCAACTTTATGCACCATATCTTATGGTTTTTGGTCTTCGTTCCTTCGTATCTTGATTTTTGGTACAGGACCCCAAATCCAGATGCTGTTGTAGCTTTCCACACTCCAACAGGGGTTTTTGCTGGTAGAAGCTTGCTTCAGAACCAGAGAGGCTGTTTCCGTGGTTCAAGGCTGGTTTCAGCTAAGAGAACAGAGGACTCTGAATCACCATCCCCTGATACTAATGACTTCGAACCTCTATCTGCTTCAAGATGTCGTGTTTTCAAACGATCAAAGAATAAGGTGATGAATTTGGGAACCTTATACTTTTTAAAAAAGGAATTGTTGAAATTTTAGCCATGCTTTTTTCGAGGTTGCGTTTCTTTTGGTACAAAATGTCATGTCAGATGTGACTTTTGTTTAGTTTGTAGCTGACTTCTTGTGATCTATCTCTTTTCTTCTTGTTTGCAGAGCATGGAAAGGGAGCCGATATGCCACCGACCAATGGGGCCAAGACATCATTCTTTGGATGCAGTTATTAGCTTGAACACATATAAAGTGATATTCTTGTCTTTGTTTTATTTTTTTCTCATCGTTTCCTTAGATTGTTTTTGTTTGCTGGTAATATTCCATTTTATACTTACATGCTTATTTTGTCTTATGACAGGAAGTTGATAAACCTGAGATTTTCTCTTCATTCAAGGAAAGACTTTACCACTTACAGGTACACCATCATTTTTAATGTGAAATGACTGATGCCTACAGGCCATCATCTCAATTTTTTTTTTGTTTGGGGGGGGGGGGGGGGTGGGGTTGTTGTCCTCAGAGAACTGAAAAGCATCGGGTTTGTTTCGGGAAATCTGGCATACATGGATGGGGCCTCTTCGCTCGTAGACATATTCAAGAAGGAGAAATGGTACTAAATTAAGATTTTACAATTATCCATTTTCAAACTTGTGGGTTTAAGTATTCAACTTGTCTGGAATTTTTTTGATACCTCGAATAAGACAATCAGTGTCTGGTTTCCTCATTAGTGATGTGATAGTTATAGAAGGCATTTATATCTCCAGGTTGTTGAGTATCGTGGTGAGCAGGTAACTCAAAGCATTGCTGATCTAAGGGAGAAACAATATCGTAAAGAAGGCAAAGATTGCTATGTGAGTTCCTTATTCAGTAATCCATGGCCGTGACCATGGGATTGTTGTGGCAGAGCTTGTATTATTTGATTGCAATTATAACTTACTGTTCCTTTCTTGTGTGATGAAGAGTTTGAATTTCTCAATGTGGTGAACTATCTATCCTTTCCTAGGTGTTTAATGGTAATAATTGATTTGTTTGAAACTTGGGCTTTTGGGACTTTTGAAAAGTCTGTCAATAGTATAAATATGATGTGAAAATTGTAGATGAGAGAAATTGATAGGCATCTTCCTAAAAGAAAAGGTTCAATGTAGGGCAATGGAGATAATGGAGTTCACAGCATTCACCTGTCTGGCAAGCAGGTGCCAACATGGTATATTTGTTGAGGACTTTTCCTGCTTTGGTTTCTGTGGGCTTTGTGAAAATGGCTACCTCCTTTTCATCCACCTTGCTTCAACCCCCACTTGATTTAGGGCAGAACAACTTTTTATTATTGCTGCTATATGCTTTGTTTTAATATTTATTGGATTATTTAATCTTTAAATTAATGGTTCCTGCAGCTATTCAAGATCAGTGAGGAAGTGGTAATTGATGCCACAAATAAGGGGAATATAGCTCGCTTAATCAACCATTCAGTAAGTTCTTGTTACAAAAGTTAATAACAAAATCTTCAAGATTCTCTTTGGGGTGTTTGTCTCTCTCTCTCTCTCTCTATATATATATATATGAAGCTCTACCCTAACTTGTAATTTCCTCATTCTTTTGCCTGATCAATTAGTCTGAGTTTGGATTTGGTTGGCTTGGGTTAGGTTAGTGAAATTTGTGTTGACCGTACACAGATTCTGTCAATTAATACTTATATCGGTGCATGTGGTTGTGCAAAGGCATTGTATACCCTGCTTTTCTTGGTTCTGCTCTCCTGGTATCTGAAGTTCTCAGACCCTGGTTACTTGCATTGCACCATTTGAGCCTACGACAAAATAACGCCAAAAAAGGAAAAAAATGCATTATTTTAAGGAAAGTGATTATAAGGAGACAACAATTTTGATTTGGTCTGGATCTTTCAGGTTCTAATGATTAGTGTTGCTTTTAGAACCTGAGCTTCACGCCTGTTTCCACCCATTGGTCTTGTTGTAGTCACCAAAAGTTGCTTCTATTTTGTGCTTAAGTCAGTAATTGTTGTTGCAACTGTTTTATGAACCAAAAATTACTTCTGTTTCATTAATTGTAGTTGCAACTGTTATATGAAATTCGACCTTGATTCTTAGTTCATACATTTATTTGGCCCTATGTGGTAGCATTTTTAAAATGATGTTAAAAATTTATTCCTTCTGTTGCAGTGCATGCCTAACTGCTATGCAAGGATCATGAGTGTGGGAGATTGCGAGAGCCGGATAGTTCTTATTGCTAAGACCAATGTGTCAGCTGGTGATGAATTAACGTATGATCTTCCCCACCACTACCCCCCAACAAACAATATAAATTTTGGTTTCTTGGTTGAGGAATAAATTATTGTGCTTTTATTTATTTATTTTACAGGTATGATTACTTATTTGATCCGGATGAGCATGACGAATTGAAAGTCCCTTGCCTATGTAAAGCTCCTAACTGTCGGATGTTTATGAACTAG</w:t>
      </w:r>
    </w:p>
    <w:p w:rsidR="000D5E2F" w:rsidRPr="00926CB4" w:rsidRDefault="000D5E2F">
      <w:pPr>
        <w:rPr>
          <w:rFonts w:ascii="Times New Roman" w:hAnsi="Times New Roman" w:cs="Times New Roman"/>
          <w:b/>
          <w:sz w:val="16"/>
          <w:szCs w:val="16"/>
        </w:rPr>
      </w:pPr>
      <w:r w:rsidRPr="00926CB4">
        <w:rPr>
          <w:rFonts w:ascii="Times New Roman" w:hAnsi="Times New Roman" w:cs="Times New Roman"/>
          <w:b/>
          <w:sz w:val="16"/>
          <w:szCs w:val="16"/>
        </w:rPr>
        <w:t>CsPRMTs: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PRMT1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GCACAGCACGGGAATGAATGGTGAGTAACAATTACTACTGTACTAGTCATTAAGCAGCTGATCAAACAGAGGTGG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TGAAAAGTGAAAACCCTATCAAAACCCTTGTACTTTGCTTCTTTCTGTTGTCGGGTTTATAAAATAATTGCCATCACTTCTCGTTTAGTCCAAGTCGATCCATCCAACAGTTTACAACACTCACTGGTAGTCTAATACTACTACTATTGAATATTGAAGAAGAAAGAAAGAAAGATCATCAGAGAAAGATGGCGCTAGGTGAGAGAGGAGGATGGGATAAGAGCGAATCCAGATACTGTGGAGTTGAGACCGACTTCAACGATGACATGCCTCACCTTTTATCCTTCAATCTTTCCTCTGGAGGCTTTGATTTTGTCGTTGCTTCCTTGGTTCGTTCTTTTTTCTACTCTTCTCCACTTTTACTCTTTCTTGCAATTCGTCTTTGCTTTCTTTTTTTTTTTAAATGTTTCATTAGGGCGACTTAGGTAAGCATTCACATAATTTGGTATCGTATGTCTCTGTCTCATTTCAATGGCAATATAGTCACCTACAATAACTTGTTAATTGCCTACTTCTCTTCTCTTCTGTGGTGAAGCAGAAGCACAGCATGCCCTGCTTCATTTGTATGCAGTTACAGCATTATTGATTTTCTTTGTTTTTGCATTTGCTTTTATGTTGCGACTCACAAACCTTTTGCATTCACATTCCCACCTGAGGCAGTTGCATATTTGAATTCTTACTGGCACTATTAATGCTTTAAAACCTGATGACACAGATGGATCCCAATTATCGGCCAAGCTTGATGGAAAAAGACATTGGTGGTGGATCACATGTTCTGCCCTTTGCTGGCTCTGACTTAGTCTTGAGCCCTTCCCAATGGAGTAGTCACGTCGTGGGTAGGAACTGTTCTATACCTCATTTCTCTCTTAATTATGTTCCCTTATGGTCTTTCTAACATTTTTTTTTTCATTAGTTGTCTCAATTTCCTTTGGTCTTGTGCTTTTGTTTGACTTAACTATTGGTGTGTATTCAACTTGGAATAATGATATTATTGTGTGTCTGACATATAATATCACTGAATTATTTTTATCTTTGTGTGCATTCTCATTGCCTTAAAGTGGCTTTGGTAAAGTGTGAACTCTCTCAGTTGATTTTTGAATCTACTCAGGAAAAATTAGTTCGTGGATTGACTTGGATTCAGAAGACGAGATCCTGCGGACGGATTCTGAAACTACTTTGAAGCAAGAAATTTCATGGGCTTCCCATCTTTCACTGCAGGTCTGCACTTTATTATGATTTTGTTGCTTTTTGTTGTCAGTAGGTTTCAGTTGATTTCTTATGCTATACTTGAAAAATGAAAATTGTCCTTGCAAGGAAAGTCTCTGCCTACTTCTTTTAAGAGCTTATGGTTTTGCTGTTGCAGGCTTGCCTTCTTCCTTCTCCTAAGGGAGCATCATGTGCTAATTATGCTAGGTGCGTGAATCAGATTCTTCAGAGCCTAAACAACATGCAGGTGCTTATGGTTTTCCCTTTATTTCTTTTAATGCAATTTTTCTTTCTATTTCTTTTCTCATTATTATCTCTATTTAAAGTTGTGGCTTAGGATTCCATTGGTGAAGAATGATGATGATACTACGGACTTTATTCCTTCGGTGAGTACAGTCACTTATGCTCAAATCTTATCATGGAGGATATTTAGCATACATGTGTACAGCCGCGTGCGGGTGTCTAATATATGATATGTCATATTATATGGATATACATACATTTTTGTGATGGAACAGTTATTGGTTTCCTGATTCTACTCAGAAGTAATCTTTTGACAACATGGATTTGGAAATGAAATATTTGGGTATAGAACTGGTATTTATTGAATTGTTAATGACATAGTCTCTTTTTGTACTTATACCTAACAGAATCTCATGATGAGTCAAGTTATTCATTTCATTTATAAAGGAATATGCCTAGGACTAGCAATTTGTCAAGACGTGTTCTGAAGATGCTTACTTTATCCTTTTGACTTTTGTTCTTACTTGTAGGGTGATTCCTGGGAACTCTGGAATTCATTTCGTCTTCTCTGTGAACATCACAGTCAGCTGTCAGTTGCCCTTGATGTTCTGTAAGTTGAATAGACTATGATCCATTGATTTTTACTTTTCATTTGACCAGATATGTTTTTTATATACTCATGTTTAATGCAATGGACTTTTTTTCACTAGGAGCTCACTGCCTTCAGCAAACTCACTTGGACGATGGCTTGGTGAGCCTGTTAGAGCTGCCATAATTCATACTGATGTAATATATCTCGAGTTTTTTATTATTGTGTTCATAAAATTCTAAATTAATTGCATCCTCCATTGGCGATGCCTGGCTATACAAAGACAATTTTTAGTGTGTCTTTGCTCGGTTATTCAAAGATGTGATTCTTAATTTTGCAGTCTTTTCTAACCAATGCACGGGGTTATCCATGCCTGTCTCGGCGCCACCAGAAGCTCATTACTGGGTTTCTTAACCATTCTATACAGGTATATGAATTGCAGGGATGCTTCGACATCAATTTGTTCAATTAATTTTCTTTTTCTTTTAATTTTTTATTCCTATTACATGTGACCATGTATCTTAATGATTCTCTTGACTGATTATTCTTATAAATTTCTTAAAGTAATTTTATTGGAAAAAAAAATTCTTCATAACATTTCTGGAGAATCTCTGGCAATTGGTTTTTGTTTCCAATGCTATTTAAGCAGAACGCAGTGGTTTAACAATTTTTCAATGGAGTCTCTTGCTAGCGCTGAACATTAGTATGGAAGGCTTATTGTTTGTGATTTCTTTATGATTGTGTTATCAATGTGGTTCTTATTTCATCAAGAATGACCGTACACTGAAGTAGTTCTTTGGTTTCCTGTAATTTTTTAACAGTTGTTTTCTATGATGTTTCTTATTGCCAGCTGCCAGTTTACTAATTATTTTCCTTCGGAATGTATTTTTAGGTAGTTATTTCAGGAAAACTTAACCATGGTGTTCCCAGTGTGAGCTTGGATTCTGCTTTAGACCATACTGGTACTAATGTTGAGAGTAAGTTCCTAAGTTCCTATCTATGCTGAAGTAGTGTCTGGTTGTCAATACTTCTTAAGTGATTTAAAACAGTTGTATTTAGTAATGCTACATTGAAATCACAAATTTTTCATGTGTTATTGCCATCAGGCTCTCAGAGACATTCCCTGAGGCCATATTTGGACTATATTGCTTACCTCTATCAAAGGATGGATCCCCTTCCAGAGCAAGAACGTTTTGAGGTACAATTCTGGATTGGGTTGTGACGTCTTTCATTTTATTGTCTTCTTCTGACCCCTGTATTTTCTAATGGCAGCTCAGTTACAGGGATTTTTTACAGTCTCCATTGCAGGTGAGTGTTCTTTGCTTCTGCTCCCTTTTATTAGTGTTTTTTGACTATTTTTTCTTGTTAAATTTTTGCCTCTACCAGGGACATAATCCACTGTTCCACATTATTTCTGATGAATTTTGCACCATAGAAT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CTAACTACTACCTTTCATTCCAGCCTCTTATGGACAATCTAGAGGCTCAAACATATGAGACATTTGAGAAAGACTCAGTAAAATATATCCAGGTTGGATTATTTTAGTGACTGTTGGAAGTACTATTCTTCTAAAGACAACTTGTTCTTTTCTTTTTTTTTTCTTTTTTTTTTTCATTCTGATCAGTATGCATGTACTTGTATTTTGCTAGTACCAAAGAGCTATTGGTAACGCCTTGGTGGACAGGGTTCCCGATGAAGAAGCATCTTCTTTAACCACTGTAAGCTACCCACACATATCGGTGACACCCTTTTTTCAATTATCTGTATTTTTAGTTCATAGTCTAAGATATTGCACACACATAGGTGTTTCTCAAAACTAGATGCCATGGGATATGCGAATTTCATGACATTGGTGTACTTTTAAATGTGGCAAGGTACTGATGGTTGTAGGAGCAGGGCGAGGACCTCTTGTTAGGGCATCATTGCAGGTTTCTCCCTGCAGCTTCTTTATAATGGGATGTCAACTAGTTTGTTTGTTTTGAGAATCATGCTACATGTATCAACTTTACTTTGACTGGACCCTTTTTGCCTTTTCTTTCTGTTTGTATATAGGCAGCTGAAGAAACAGGACGCAAACTGAAAATTTATGCTGTGGAGAAAAATCCAAATGCAGTTGTTACTCTTCATGTGTGTTGCAAACTGTGTAATTATGCTTCAGTAGCCAACATAATGTGTCCCAAAAGTGGCAGAGGGCATTTGCATATTGGAATATTGGTGCACAAAAATTGGATTATGTTTAATTATTTGTTGCCTAGTTAATCTTAGATTCCAGAAGCCCTTTCCTTATTGATAAGATACCACGTGGGTCTCTGACTTCCTAATAAAATCAATTTTTTCATTTAAGTGCACAAAATCTTAGAATGATCTTAATTCATAATTATTTATCATAGGTCAATTGACAATAATATTCTACAGTTCCTCATGCCTACTTTGCATTAACATTCTTGATAGCGAAGATCATATGTTTTGCTAGTAATCAAAAGATACTTTTCCTCCCTGTCCTTTTTATCCACAATAAACCTTTGTTTGGATTCCATGTTTTAACTTATTCATTGAGGTTTAATTCACCTTGACTTCCTGCCGTCATTCCTGAGAATGACCAATCTCTCTCTTTCTTTCTATTTGTGTGACATGGATGTACATTTGCCTGTAATATTGAACTGGCAATGAATTCACGGCCAAAAGAATATTGCAAAATTTTGAACTGCTTTTTTGAGGGTGTTTCTTTTTTAGTTCCCCAATTAAAAGTATACCCTACCATTCTTTTTCATTTTTCCTTGTATTTAAGAGGTAACAAAGTGCTTTTTGGGGCAGAGTTTGGTTAGATTGGAGGGTTGGGAGAAAACGGTGACCATAGTTTCTTGTGACATGCGTTGTTGGGATGCTCCTGAGAAAGCTGACATTTTGGTACACGAACTTTGATTTGGTTAATTTGTTTCTTAATTTTCTTCTACTTCCTGCATGTTTGTTTCCTTACGTTTGCCATATCTGCCTTTAGGTCAGTGAGTTGCTTGGTTCTTTTGGTGACAATGAGCTGTCTCCTGAATGCTTGGACGGAGCCCAACGATTTTTAAAGCAAGACGGGATCTCAATACCATCCTCGTAAGTGTATCTTCTTTCACATATTATTGCTATTGTTCTCTGAATAGAGGCTTGTGAAATTATACCAAGGGTATTTATAGTTGCTACTGAGATTCGATTATTTCTAATCAAGAGTGTTCCCACATTTTTATACCTGAATCATTTTCAGGATGATTGTGATTTATATTGCTGTTCGAGCTGAACCCTTTACACTACTGCTTCAGTCTTTGGAATGAATTATGAATTTATGTCATTACTGTATAGATTACTCTTCTAATTATTGTTGAATTAATTTCTTTATCATGGCATGACTTGGTGATATGGTGAGCAATGTATTTGAGCTTAACGATATAACGTTTGATGTTAATGAACACATGATGGTTTAGTGTAAATTTGTTTTGATTAATAAAGTTCTCCAATCATTGACAATTTCAGGTATACCAGTTTCATACAACCCGTGACAGCTTCAAAGTTACACAACGATGTAATTCCTTGTCTTTGTGCTCAAGTATCTCCCCTTGAAGCAATTTCTTTTTCATCTAAATGTGCACTCGCATTGCAGGTTAAGTCTCATAAAGATGTTGTGCACTTTGAAACTGCTTATGTTGTCAAAGTGCACAGTGTAGCAAGGCTGGCTCCTTGCGAACCTGTGAGTTTTTTGTTCTATCCATCTTGCTAACTGTAATCGTAAATCTTCAGCTTATTGAATGTAATTATTGATTATTATAGTCTTTTGAATTTTCTGTTGAGGCATTACAAGATTAGTTGTCATCATTAGACCTCTTTTCTGCTCTTAAAAACCTGAATTCAGGTTTTTTCAGCTGGTTATTTCATGTCTTGTTTGTTAATAGGTCTTTACATTTACTCATCCAAATTTCTCAACTAAGAAGAGCAATCAGCGCTACAAAAAGCTGAGGTTTGAGATACCTAGTGATACTGGGTCAGCCATGGTGCATGGTATGTAGTAATGAAGCCACATTTGCACTAATGTTCTAGAAAGACTATTTTTCAAACCGATCATGCTTCATGGTGTTTAATATGAGATTTTCTAACATAAATTGCTGTTATTGGAAATAAAGGTTGGTTGGTGCAGGCTTCTGTCAAAGAATGAGTTCTTTGCCAGATTTCTATATTTTATAAATAGATAATGTTCTGAAAAATACCACATTTCTAACCGATTTTGATTATGCAAAATTTTGATGATTGATTTTTGGTGCTTTGTAATTCAAACTGATTGTACTACTGAAATAATTTTGGTTGGAGTTGGCTTTTATCAAAGATAAACAAGTCCATGTCATTTCAATTGAATTTGATTGTATAACTGTTAGATAAGTGGAGTGCATTCATGCAATGGAAACAAGGCTACCCGAAAAAAAATTCTTGATGCTAAGCTGAAATTTGATCCATCTATAATGACATAATTTAGTTGCTTGTCTACTTTGAGAAACAATATATTTGCTTGATAAGAAATACTATATAAAGACAATTCATTCCCCAATGCAAATTTTGAGCGTGAAATATTTGTTTACCTGATTAATAGGGTTCGCTGGTTATTTTGATGCGATGCTTTACAAAGATGTGCATCTAGGTATTGAGCCATCAACGGCAACACCAAACATGTTCAGCTGGTATGACACTAAAATCTCCTGGTGTTTGTGTCTGAAGTATGCATTCATTTGTTCATCACATCATTCCTTAAGTATTGCATAGCATCTTATAAACATGTTGTAGTTGTGCTAGCTCCTCTGTTTGCTTTGTTGAGTCTTACTTCGATACTGGGTTGCAAATTCCGGCATGGTAACTGGGATAAAGTTTTTTT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TCCCCAGCATGATGCAGTTGTTCTGTGAAACTTCATACTTTTCAAAATGTAACTTCAAACTCGTGATAAAATGAGTTGTAAACTTGTAAATAAAAGGTAATCAGATTTGTAATATAGAACATGAAGCTTGTAAATGGTCTGAGCAATTTAGAGGGACCTCAGATATATGATGGTACTGTTCTTTCCTTCAGGAATATTTGTTTCTTTCCTGTTCAGGTTTGCAATATTTTTTCCACTGAGGACACCGGTATGTATTCGACCTGGTTCTCCACTTGAGGTGCATTTTTGGCGTTGTTGTGGTTCTACCAAGGTAAATTGTTCCAAATACTGTCTAGAATTTATTGGCACCATCACTTGTTTTCCTTTATTTTCTTTATTAGTTTACTTCCATATTATTTTGTATTGAGGAAAACAAATGCACAGAAGACATCCTGAGCACTCTTTTTAATGCATCTCGTGCTCTTCATGGGCACTAGAAGTGTTTGATCTTGCTCTAAACGTTTAGCGTCCCTGACTCTGAATGTTGCAGGTTTGGTACGAATGGTGTGTTGCGTCTCCCAATCCATCACCTGTTCACAACAGCAATGGTCGTTCGTATTGGGTTGGCCTTTAGCATTTCCTCTTTCAAAGGTTAGAACACTAGTTACAGACACAGGTGTATGAAAGCTGTAACCTTATAAAAGTAGATAGCCATTTCAAGAGGAAGTAGAACAGATTTTCAGCTGTTCAGCTGTTAAGGAACAGAAAAAGAGTGTAAAATTTAATCCAGACTTTGATTTCAACTACAGTGACTATTCCAATTTATTAGGCTCATCTTGAAGTATGATATAACGCACCTCCAATTCTCCAATGTCCAAATGCGGGGCTGTTTAGTTCCTGCCAAATAGTTTTCTTCACGTGCGTTTGACTGATGTCTTCGAAACAATGTCATTTCTTGAACGTCTGTGCAGACTGTAGTTATGATTTTCTTGTTGAATCCTTGCATGTAATCAAATTTATGCCTTGTTTAAACTACAGTTATGGTCAAGTTTAAAAGTTATAATATTAAAATATTTGAT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PRMT2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GGCTCCCATAAGGCAAAATTTATTCGTACCAACTCTGACGCTTTTAGCTCTCTCCCCTTAAAACCCTAATTCTCACTCTCCAATGCTCACAATAAGCAAGCGCAAATGAATACTTGTTAATTAAATCATTTTAATATACACATCTGAAAAATATTTTTGAAAATATTCGCGAGTAAAAAGTTTTCAAAACTGAGGTTTTGAGAGTGATGGAGCAAAAGCACAAACAAGAGTTCGCTTTGGCTTCGGTGACGGAGCTTTCTTCGTCTTCGGCTTCTGCATTGACGCAATCTTCGCCGGTTTTTGCGCGTTTTAGCGCCAGAAACGGACTCGTGGAGCTTCGATTTTCCGAAGAATCTGAGGCCATTGGTGGTTATAACGTCGATCCTTGTACTGCTCAGGTAAGTGTGATTTTTGACGGATTCTTTGTGTGTTTGGTTACTGAGAAAGTAGAGAATCTTTAGCTTTTTCGTAACGTTCTTTTACATTTTCTTGGCAACCAAACACTGGTGGCGGCACTGCATTTCTTTCATTGTTGTCATGTTTATTTTTCCAATTTACATTCGATTTAAGTTGATGACATTTGCTTCTTTGTAATATAATTTTTTGTTTGGACTGAGAAAGCAGAGTGTTAAAGTAGAGAAGTTCATATTTTAGCTCTAGGTTGGTTAATGATTCCACATAGCTGAAATGGAATTGGAATGTTAGCTCTTTTTTTCTTTTTCTTTTTTTCCTTTCTGTCTTTCTGTTTCAATGTACAAATTGTTGAATTCTTTTGCTTCTTAGGTTTATTGTTAACCAAAATGTAGTGTTTATGTGTGGAATTTGTGAAAACCGGTGAATCTAACATTACGGTACTATTATTTTGTGCTCCTTTGTTGCCCAGTTACTCAAGTTAGGACCTGTACAATCCGTTTGCATTTCTAAAGATTCTGATACCAATGAAGAGGTAACCAAACACACTTTTTTTTCCCGCCTCTGTGTTCCTTTTTCTTGAAAACAGTGTGGGCAGCATGTTTCTTTTCCATATTTTATGATCTTACTTTTATTTGAATTCCACCAGGACCCCTGGTACAATGGTTCATATTATGTTTTTGCCCTCTGAAAATCGTAGGTGGCATACATACATACATACATACATATATATATATATATTACGTTTTATGATTAGCATCATGTTTGGTTTTGTTATGCATAGTATGATCCTATGAGTAGTTCCAGATGTTGCATCATTTTTAACAGTATCACTATTGAACCAGAAATCATATTCACGGGGAATCACTATCCAGTTTACAGATGAGGAAGAGAGCAGGGCCTTCCATTGTGCATTTGAGCAATGGAAGACTGAAGTTAAGGACCAAGGTACTCCCTTGGACATCTGCTTATGATTTTGTTATAAAATGTCATTGATATATGATATCAACTTAGATCACTGGACACTCCATTTGGCATGTTTCTTTTTTCCTTTTTTTTTTTCTCTTATTTATTTGTGCTAGCCACTCATAGTTCATTTGTTCACGTATCATTGTTATGATCTCTCTACATACTTTTTGTGTATGTGCTTGGCACTCACTTAACAATTTAGTGCTTTAACATTTCCTTTCCCAGCCTCTTTTAAATTCCTTTGTGAATGAAGTTTAAGTCGGGTTTTAGTGTAACATATGTAAAGGTGAAGTTGCATGAAATCAAGAACTAAATTGGAGAAATACCACTCCACATCTTGTATTTTATCTATACGTAATTATCTGTTTCATAAAGAACATTTTGACCAATACAAAATGTCAAGGAAACTCTCCTTTTGACAAGCCAAGTCTCCTTAATATTCTATATCTATTACTATTGTGGTCAAGGAATTGGACCCTAGGTAGTTAGTAGGAGAAATTTCTTTCCAGCTAGGTAGGGGTCAATGGATTGTTTATCCAATCTAATCTTCTCTTTAAGACGATTATAGTCTGATTAAAGCTTGAAATCAAATGCAGATATGCACCCCTGAGTTTTGCCTCAGAAAAAGGGGGAGGAACAGGGCTGGGTACTATATTACCTTTAGAAAAGAACTGCCGATGTGTGATTGTAAAATTTCTTTTTCTTTACTTCTAGATGCAGTGGTACGCTTTGCTGTATACCTGTTCTCAAATCCTCTTCTTTTGGTTTGCTTTCCAGGAATGCATTTACCAAATGGAGATGTGTCAGGTTCTTTAAAGAGCAAGTTTGATGATAAAGTAGAGCCATCTTCTGCTAAGATGTACTTCCATTATTATGGGCAACTGCTACATCAGCAAAATATG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ACAGGATTACGTCAGGACAGGTTATGTCATGGACCTGTACAAAATTTTCCCTTTGTCATGCTTTTCACAATTAAATTTGGATTTGTTTTAGACCTGATTAAACTTCACATACCATTTTACCACTGAATGTATTATATTAATACAAGTAAATTGTATGCTATAGAGCAACCAAACAGAGTTACTTAGATTTGCTGATGATATATAAGCTATTTTTGTTTCAGGAACCTATTATGCTGCAGTTATAGAGAATCGTGCAGATTTTACCGGTCGTGTAGTTGTTGACGTTGGTGCTGGTAGTGGTATATTGTCATTATTTGCCGCTCAGGTTTGCTTTGTCTTTTTAGTAGTGAAATTTCTTATGATTATAAACCTATAATTACATTTATTTTGCATCTTGCTTGGGGATGTCCTTCTTTTATTTTATTTTTTGGGGCAAAGTTGCAGTTTGATATTGTATTCCTTCACTTTGCCCAATTAGGCTGGTGCAAAACATGTTTATGCTGTGGAAGCATCTGAAATGGCTGAATATGCTCGCAAACTTATTGCGGGAAATCCATCGTTGGGAGAACGAATAACTGTGAGTTTTTTTTCCGTAATGTCAAATTTTCTGTCTTTGACCTTGTCAGTCTGTTATCTTGTTTTATTCCTGCACTATGTCATGAAATTGTAGGTGATCAAGGGTAAAGTTGAAGAAGTTGAACTGCCAGAGAAAGCAGATATTCTAATCTCTGAGCCAATGGGTACGTATATATATCATGATTGCTTTTGTTTCACTAATGGACAATGAAATGTGTATGTTGTTTAACTTTCATAGGGTTTGAGCCTCAGCTATGGTCAAAGTTCAATTTGGTTAGGGTGAATTTTGGTCGGCCAGAAAGTAGAGTGCTTTAGAGTTGTAATGGAGTCAGCATAGCATTGCAAATGTGTTTTTAGGCAAGTCTGCATTCGACTTTTCTTTAATTGCTTTTGGATGTGGCTTGTAGGCACCTTATTAGTGAATGAAAGAATGTTGGAGACCTATGTGATTGCTAGAGATCGATTTCTTGTCCCAATGGGAAAAATGTTTCCCTCAGTTGGAAGGTAAATATCACCCATGATATCCCTTATTGTCCCGCATTATTTTTTGAATCTTGAATCTCCCTGCTCTTAACCTCCAATCATTTTGATTCAAAGATAATTGCTGTTGTAGGATTCATATGGCTCCTTTTAGCGATGAATATTTGTTTGTTGAAATTGCGAATAAGGTGTGCAGTCGGCTCAAATTATATTTTGTGTTGTGCCTCATGTTTTGACTACACAGTAATTAACTTTTTGTTATTTATTTTCTCTTTTAAACCTTTTTGCAGGCTCTCTTCTGGCAGCAACAAAATTATTATGGGGTTGATCTGACACCCTTATATGGATCTGCATTCCATGGATACTTTTCTCAGGTCTATTATATTTTCACGACTCTATGTTGTGGTCAACCTCCATGATAGTTTTTCCTTTGTGGAAAGTCTAATAAGCTTTAGAAGCTAAGTCAACCTTGAGATAATCCTCCTCACATCCTTTTTATCTTTCCATCTGGTCAAATTGGCAGTTTTTTCCGTTCCTTATTGAAGTCTTGTAAACAATGGATGCTCTCGAATGAGGATAGAATGTTACATCCATCCAGTTATTTGATGCTTTTTGTTTGAGTCCAAGCAGCACCAAAAACTTGAAAGTTTTTCTCATCTTGCATCTGTACCCAAATCGAAAAATAGGTAAAATATACACCCAAATAATAAAAGCATTGAGACTTATCTGCTGCTAGTGCTTTCCTAATTCTCAGAAGCCTTGACAAGCTGTCATTAAAGGGTTAAAGTGTGTCTCGGTGTTTTCTTTGCATTACATTGCCTGTTGGGTTGCTTGATATTTCATTAAGTTGTTATGGTTACTTCTGTGACCATATCTGCTTAACCCATCTTAACTGATAGTCTCCATCTCAATATTTAATGTAGCCTGTGGTAGATGCATTTGATCCGAGATTATTGGTGGCCCCTGCGGTTTCTCACGTGATAGATTTTAAGAAAACAAAGGTATTAAATGTTTGGTAGCTTTCAAATGTTGTGATTCTTTTCTTATGCTGTCATTTTCTGAACATGTGCCAAGCACCTCTCGTTTATTACTGTTATCTTAAAATTCTTTCTTGGTTTCATTGTTTTTCTTTAAATCGAACTATACTGCTTTTGATACTTTATCGCAAATCATTATTTAACCTTTTCTTACTCCCATGTGCAGGAAGAGAATTTATATGAAATTGATATTCCATTGAAATTCATATCTTCTGTCGGCACCAGAGTACATGGTTTAGCTTGCTGGTTTGATGTACTGTTTGATGGGAGGTAATAAATCAGCAATCAATCAACCAGTCAAATATACATCAGCCATGGAGTTAATTTCTTTGTACATTGTATTGTATCTTGAGATCATGGGGTTCTATCTAATTGAACTGCTTTAATCAAACAGTACCGTACAAAGGTGGCTAACTACTGCTCCTGGTGCCCCTACTACCCACTGGTACCAATTACGCTGTGTTCTCTCTCAGCCGCTGTATGTTATGGCAGGACAAGAAATAACAGGTCAACTCCGCATGATTGCACACAGTGCTCAGAGTTACACCATATATCTAACATTGTCAGGTTGGTTCTTGTCTTCTATTTTGTTGGTGTTGGTGGCTTGTCGTCTTGGTTTTCTAACAAGCGCCAATTATAACTAAATTTAGTTAAAATGTGGGGACCTGGTGCTGACCAAGGAGGAATACTTCAGACATCATCTTGCAAGCTTGATCTTAAAGAACCCTATTACAGAATGTCCCAACCGCAACCCTATGTACTGACACAAGATCAGCAACCACATCAGCTAATGCATTCACAGGTATTGACTAATTCTTTCATTAGATTTTTGCCTGTGCAATACTGAATTGTCTAACCTTGTACCAGAATGTCACCCAGGATTATTTGTAGTTAAGCATCATGTGATCATATTGTAAGATTACTCCATTATCATGGCAATTGCAGTAAATTTTTTTAACCAATGTAACAGGATATACCAATTCAAGCAGAGGATTTAGAGGAACCGGAGTTAATACAACTACAATCTCAATGTTCAGGTGCTCAGCTTCAATAAGTAATCATCATGTATGTTTCGAAATCTAGGGTTGGATAAAAATCAAATATACAAGTCCGTGTTTGTAACTTCAAGTTTTCTACAGCAGTCCTCTTGGTCACTTTTGATCATTTGTCATGATTCCTGTATATTAGAGCGCCATGATTTTTAGCCTTATTGTTGCTGGAATACGCATTTTGTATGATTACCTTGTGACTTGGCCAGTTCAAATAATCAGATTCAGTTTGGTGGCTTTAGTTAACCTCCTTTTTTTTTCCGTTCCTTATTGAAGTCTTGTAAACAATGGATGCTCTCGAATGAGGATAGAATGTTACATCCAT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AGTTATTTGATGCTTTTTGTTTGAGTCCAAGCAGCACCAAAAACTTGAAAGTTTTTCTCATCTTGCATCTGTACCCAAATCGAAAAATAGGTAAAATATACACCCAAATAATAAAAGCATTGAGACTTATCTGCTGCTAGTGCTTTCCTAATTCTCAGAAGCCTTGACAAGCTGTCATTAAAGGGTTAAAGTGTGTCTCGGTGTTTTCTTTGCATTACATTGCCTGTTGGGTTGCTTGATATTTCATTAAGTTGTTATGGTTACTTCTGTGACCATATCTGCTTAACCCATCTTAACTGATAGTCTCCATCTCAATATTTAATGTAGCCTGTGGTAGATGCATTTGATCCGAGATTATTGGTGGCCCCTGCGGTTTCTCACGTGATAGATTTTAAGAAAACAAAGGTATTAAATGTTTGGTAGCTTTCAAATGTTGTGATTCTTTTCTTATGCTGTCATTTTCTGAACATGTGCCAAGCACCTCTCGTTTATTACTGTTATCTTAAAATTCTTTCTTGGTTTCATTGTTTTTCTTTAAATCGAACTATACTGCTTTTGATACTTTATCGCAAATCATTATTTAACCTTTTCTTACTCCCATGTGCAGGAAGAGAATTTATATGAAATTGATATTCCATTGAAATTCATATCTTCTGTCGGCACCAGAGTACATGGTTTAGCTTGCTGGTTTGATGTACTGTTTGATGGGAGGTAATAAATCAGCAATCAATCAACCAGTCAAATATACATCAGCCATGGAGTTAATTTCTTTGTACATTGTATTGTATCTTGAGATCATGGGGTTCTATCTAATTGAACTGCTTTAATCAAACAGTACCGTACAAAGGTGGCTAACTACTGCTCCTGGTGCCCCTACTACCCACTGGTACCAATTACGCTGTGTTCTCTCTCAGCCGCTGTATGTTATGGCAGGACAAGAAATAACAGGTCAACTCCGCATGATTGCACACAGTGCTCAGAGTTACACCATATATCTAACATTGTCAGGTTGGTTCTTGTCTTCTATTTTGTTGGTGTTGGTGGCTTGTCGTCTTGGTTTTCTAACAAGCGCCAATTATAACTAAATTTAGTTAAAATGTGGGGACCTGGTGCTGACCAAGGAGGAATACTTCAGACATCATCTTGCAAGCTTGATCTTAAAGAACCCTATTACAGAATGTCCCAACCGCAACCCTATGTACTGACACAAGATCAGCAACCACATCAGCTAATGCATTCACAGGTATTGACTAATTCTTTCATTAGATTTTTGCCTGTGCAATACTGAATTGTCTAACCTTGTACCAGAATGTCACCCAGGATTATTTGTAGTTAAGCATCATGTGATCATATTGTAAGATTACTCCATTATCATGGCAATTGCAGTAAATTTTTTTAACCAATGTAACAGGATATACCAATTCAAGCAGAGGATTTAGAGGAACCGGAGTTAATACAACTACAATCTCAATGTTCAGGTGCTCAGCTTCAATAAGTAATCATCATGTATGTTTCGAAATCTAGGGTTGGATAAAAATCAAATATACAAGTCCGTGTTTGTAACTTCAAGTTTTCTACAGCAGTCCTCTTGGTCACTTTTGATCATTTGTCATGATTCCTGTATATTAGAGCGCCATGATTTTTAGCCTTATTGTTGCTGGAATACGCATTTTGTATGATTACCTTGTGACTTGGCCAGTTCAAATAATCAGATTCAGTTTGGTGGCTTT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PRMT3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AAGATTCCAGAGGTTTAAGGGCTGAAAGAAATAAAATGCGTCTCATTTAGATTATTGTATTAATTAATTTTTTTCTGTGGTTAATAAATTAATTTTGATTATTGTATTCATTAATTTTATCTGTCAACGTTGGTCAAAATTTTATGTCAAAATATTTGCAAGAAAAATATCTTCCTCGGCTCAGCCCTCGCGCGGTTCAACGATCAGATCAACCGAAGCGAGAATAATTAAATAGAAGCGCGCGCACCAAGTGTCGACGTGGCATGCAGTGATGGCAGAGCGTTCTCCCACCAGCCAAAACAAACACAGCAGCTAAACCCTACATTTCAATAGCGACGTCGCCCTAAAGCCCTCTCTCGCACTCTCTCTCGAGCCTTCTTGAATCTCTCACTCAATACGGTGCGTAGCGAAACACCGTGTGCGAGTAGACGCAGCCATGGGGAGCCACACAAACGGCGTCGTATCAGGTGATCTTGCGGGGAGCAGCAATGGAGGAGGAGGAGGAGGAGGAGGAAGAGGAGGCGGAACAGCAACGGTGGACAAAGAAGTGGACTTCGCGAACTACTTCTGCACCTACGCGTTTCTCTATCACCAAAAAGAAATGCTCTCCGATCGAGTCCGCATGGACGCTTACTTCAACTCCATTTTCCAAAACAAACACCACTTCCAAGGGAAAGTAAGTTTCCTTTTACTTTCGTGTCTCTACTTAGTTTGCATTTTTGCAATTGTACAATACGCGCTCTTACTTCAGCTTAATTAAATCTTATTAGTTAATAGTTGTAGGCTTTGGTGTAGAAATTTGTGATTAATTCTGTGTTGTTGTGGTGAAGACTGTGTTGGATGTAGGAACTGGTAGTGGCATTCTTGCAATTTGGTCCGCACAAGCTGGTGCGCGGAAGGTATATGCTGTGGAAGCTACCAAGATGTCGGACCATGCTCGGACACTTGTCAAAGCGAATAATCTTCAGGATGTGGTTGAAGTGATTGAGGGCTCTGTAGAGGATATTGTCCTGCCGGAGAAAGGTTCATGTCATTTGCTTTTGCTGTAGCTAGATGATTTTGAAATGGATTGAGTTCATTGGGCCTTGTGGTTTTCGATTCTGATAATAGATTTATGGTCAATGTGCAGTTGATGTGATTATCTCTGAGTGGATGGGATACTTCCTTCTGCGTGAATCTATGTTTGATTCAGTGATATGTGCTCGTGACCGCTGGTTGAAGCCAACTGGAGTTATGTAAGTAATTTGAGATGCCAAAGGGTGAAGAAACACTTTATATATGCGGCGCAACTGATCATCTTGTGGATTGTCTCTTATTTGACATTTCAACGTAAAAACACCTAGTACAAAGTGATTGGACTTTTGTTCTCTAACTGTTATCCTTGCCTTGATTCTGACTAGTGAAAGACAGCTTATATGTTAAATTCTGAGAGTAGGTTATATAGGGATATAAATTTGTACCTGTTGGCTGATGAATGATGTTTGATTTTCCTACGGTAAATGTTGATTGTCAACGGCTAGAATTGACTACCGACACTAGTAGGGGTGAATGCTATGTTAAGATTCTGGAGCGATTTCCCATCATAGAAAAATAATTTCTCATGATGAGGGGGAACAAGTGCAATTATGA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CAGATTGAGTGCAATTAACTGTAGGAAGGAGTATAGTGGGAATTTATCATTTCTCGGCAAGTTAGTGGAATTACCACAACTAGGGAGCGAATAACGACAATGCCAATCACATGGTAGAAGGGCAGATTAGTGAAGGTGTTCAAATTGACAATTGGATGTTCTACTGAGCTTATCATTCTCTTGTCCTTAGTTTCCTTTATATTGCAGACTTAATGTTTCTTCTGTCTTTTGGTTTGAAAAGTTTATTGCTTTTATAATCAGCGACTCATTTGTGAATGGTTGACCAAACAAGCATTTTTCTCTCAGGTATCCTAGTCATGCTCGCATGTGGGTGGCACCAATTAGGTCTGGTTTGGGGGATCAAAAACAGCAGGATTATGAAGGAGCACTGGATGATTGGTATAGTTTTCTGAAAGAGACTAAAACTTACTATGGTGTTGATATGAGTGTTTTAACAAAGCCCTTCTCTGAAGAGCAGAAGAAATATTATCTGCAGGTAAGTTTTAGAACTTTGTTGCTTTTGAATTTTAATATTGTGAATTTATTAAAATCAACGGCACTAAATCTTTACCTTTGATGCTGCTTAAATTTAGGTTAAATTTTATGTATGATGTTGTATGTTGTCCAAACACCTTTCCATTAATGTAATTCAGATTTCAGAAGCTATAGCAATGGGTCTAACATCCCTATATTACACTCTTTCCTCCCCCATGCCCCCTTTCCGATCACTCTAAAGTGTTGAAGTGCTAACAAACTGTGCCTTTATGTGAGATTGGCTGAGTGAATGATGATGTGACTATACCTGCTGATGTGTTACTCAATTCATGTCATTTTATCAAAGGAGAATTTATCTTTGAAATCTCTGGCTGATTGGAAGGGAGTTAGGTCAGTGTTTTATTGACTATGTATCTAATTGATGCTTTTTTATTGAATACCTCATTCAATAAGAACTTGGATTTCCCAAGTCTTGAGTATTGTATCATTGAACTTGTGAACCATATTGGACTTAGCTTCTTGTATAGAAGGTACTTTCTAAAGCACCTGACAAAAATCCACTTTGTTACTCTTATATCACATTCCCTTGAAGAATGAAAGAGCTTGTTTATCAGATTGACCTTTTATGCACAAGACATTCTGCTTTCTCCTTTTTTCTGTCCTGCATTTAATGAGAGAATTCTATTAATTTTGCAGACATCATTGTGGAGCAACCTTCATCCTGATCAGGTTATAGGGACAGCAGCTGTTGTGAAGAATATCGATTGCTCTACTGCTACTGTGGATGACATTCGTGAAGTCAGATCAAAATTTTTGTCATCAATCAGAGGAGAGGGCACAAGGCTTTGTGGGTTCAGTGGATGGTTTGATGTCCATTTTAGAGTAAGTTGAGCTCCTGTGCACCCTTATTATGGTGCATGCTAATGTTCTCAGTCATCCACATACTGAGGAAAGTATGATTCTGATGCCTTTTTGTGCACCAGGGAAGCACGGAGGATCCAGCTCAGCAGGAGATTGAGCTGACAACTGCCCCTAGTACTTATAATGGCACACATTGGGGCCAGCAGGTGTATATCTCCCAAAAATATATCCTCTTTGGATTATCTTCAAATTTAAAATGCTGAATTGATTCATGGATGGCTTAATTTACCTGTCTTTATTTCTCTTTGTCTCAATATCATCAGAGTTATGCATGTCATAAGTATTAGCCACATTGACCTGTATATCATGCAGTAGCTAAGTGTGTGTTCTGCTGGTGTGCAAAATGGTCAAGCTTGCACAGCATTTAGCGACTTCCATAAACTTTTCATCATATGATTTGTTGCAATACTATTGCCCTTGTCAGAATTTAGGCCTCAGCTCTTTTTCTTGCATGCATAGTGTGTTCCTATATAACATTTTGCAGTGCTGGTATGTTTTGCTTATTTCTTATGTTCGTGGCTTCTGCTGGTGCACCATCCACTCCTTTCTAATTTTTCTGTTTTCTCCATTTAACAGGTTTTTCTCTTCCGTCCTTCCGTTCGTGTTAGTGAAGGGGATGATCTGAATGTTTCTTTCTCAATGACTCGTTCTAAGGAAAATCATCGGTTGTTGGAAGTTGAGTTTAGCTGTGAGATTAGAGAGTCTACTGGGCAGATACTTCCGCCAATCAAAAACAAGTTCTATATAGAGTGAAGAAGGAAACAGGTCACATAATTGGTACTCTTCCATTCGCTGAGGTACATATTATAGCTCCTTTATTTTATAACAATCACAAAGCATGATTTGTACAGAGAAACTATGTTAAAAGAAAATGAGTATTCTATATTAAGCCTTAGCGCATAAGCCTGGGCTAAGGCCATAGATTAAGATAATGGCACTCTTTGCCCAATCTCAGTTTTGTGGGCCTAATCCTGTGCTACTTGTTCTTTTCGTGTCCTCTTGCCTATGTAGCCTAGAATCTTCCCATGCGTCCAAGAACTTTTGCACTCACAGGCTTATTATGACTAGAGTTGGCAACATAATATAGTCTGTTACTTCTTATCAAATATTTGAAATATTTATTAGAAATCTGTTTAACTTGTAATTTCTAAACATTTTAAAGCACTTGATCTGAATTTTGGAAGCTATTAATTACAACTTTTTATGTTATTGTTTGCCTAGATCTAGCTAGTTTCTAAAGGCCTCATTTTTAAATTTGCAAATACAAAATTTTGATTACATTACGAAATTGGATTGGCTCATATGAAAAAAAATTATTTTTCTTATTATTGTCTGTAGATCTCAGTGTTTTGAGGTTGGATCCTCCTGTTTCAGAAACTGATTGTATGAACAGAAAAAAGTTTTGCCATAAATAATCCCATATAGACTGGAAAAGACGAAGCAACTAGAAGAAATAATAATTTGGAAGTTAGAACTCCATGGTTATGCACGGATATATACATTTTTTTTGTTTACGTGCATCTTCATTCCTGTGGTTTAAAATCTCTTACCCCAGTAGTTCACCATCAGTTGCAAACCAATTTTTGCTAGAGTCAGATTGTAAGTATGCTTCCCTGCTGCACTGGGGTCAACATGTGATTAGTGTGCTAATATCCTTTATATGGCAATTCCTTCTTGGATTTTTTTGTTTCGTTATGCATTTGATATTTCATTCTTTAGTATAAACTCTCCTGACTATGTTTCATTTCCCTTTCCCAGCAGTGCCTGTATGCAAGAGATGTGACCTTTATGTTTTGGCACTTCTGATCGTGTTCTTGGATATGGCTCTTTCCAAAATCCCATAAAATGGGTGTTTTGGTTCCTTACTTTGCAGCATGAATGTTCTGGCCTTCCTGTTGTGTTTGAAATGATAGTTTTTGTTAACTTTACTGGAATTGTCTCTATAGTCTTTCTTTCCTGCTTTCCTTCTCTATAATTTTCCTTAGTTTCCCCACCACCACCACCATCCCTTCTCAAGTTTTTCGTTTTTGTTCTCTTGGGGG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AGGTGGGATCTGATTTTCATACAAGGTCAAAAATATACAAAACGCTGCTGCTTTTGACAAAGGTTTCAGGCAAATGTTTATAAATGACTTACTGCTGTTGTTGCAGTGGCTTTCAGACAAACTGTTGGACAGAGGACTGGGAATTGTATATCATTGATAGTTCTAGCATCCATGGTTTCAATCCTTTGTGGGGGTAGTATTTGTTATTTACAAAAACTCCCGCCAGTACTCAATTACGGGATTTATTCCCACGAAATCTTCAGATTCCGACTTAAATTAACTTGCTTGCACATTTCAGATTGAAATTCACGTCATTTTTTTTTAGAAGTGTTAAAAGTTTGTGGAAGCCCCTGACACCGAGTCTAAAGAGAGTTTGACGGACCAGACTTTCTATGCACTGTGTAC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PRMT4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AAGCAAAGCAAGCAGCCAAACTGAAACCAAAAAGCTATACCCGCACGCCCATAAACCCTAAACGAAAATTCTTCGAAAACCCTAGTCGATGGGCCGTCGCAAGAACAACAAGAGCAGCGACAACAACGAAAGCTCAACGAAAGTCTCCGACTCTAATCCCGATCGGCAGCAACACAACACTATTACTCGCTTCGCAGACGCGGAAGAAGACGACGCCACTGCGAGCTCCATTCTCGATGATTCGGTTGCGGCGCCCGTCGATGGCACTGCTATCGAAGATGAGGCCATGTGCGACGCTGACGTGTCGATGATTGACGGCGAAGACGATAAGACCAGCGCCGATTATTACTTCGATTCTTACTCTCACTTTGGTATCTATCCATTCTGTATTCTTTCATTAGCTGAAACTAAATGGGGTTTTTTGAACTTACTAATCGATCGATACTTGGATGAATGCAAATTTTATTGCTCCTGTTTCTTGCAAAACTCATTTTGGCTTTCTGTCCTTTTGTTTTTGTTTGCAGGTATTCATGAAGTATGTACGCTGAACCTGGACACAAAACTCTTTGGCTTTTGCTATTGAAACATTATATCTCTAACACATTTGTTCAGATCCAATTTGGATGTTGTATTATTTTCTTATCCGACGTAATGGAATGTTGGTGTATGTTGTGCTGTCTGTAGTGTGTAGAAGTTTCTTCTGCCAATAACTTTCTTTTAAATACATTTTTTTGTTAATGTTTTAAAGTTTTAATCCTTAAATGATATGTTTATTGTTAGACTGGCTATTCAATATTTTTGATTATCTGCTTATTGTGCTTAAATGATTGTGTTGCACTTAGAATATAAAAGCAGTTGCAAGATAATAAGCTTCTTGTTAGAATTCAATACATTAATTTGCTTTAGGGTCTCTGTGGCATGAGTTTCGAAAATATCTTGCTTTCTTTAGCTATCTGAAAACCTTGCCTGTGTCAGTGAATTTTGCTCAATCACTTGTTCTTTAGGGGAATTGTTCTCCCATTTTTCCTTCGGACTTTGTGCTTAGAATTTCTACACATGGTAGACTGGCAACTTTGTTATTTGCTGTCTCTAGTTTATTCTTCTTTATTTCCTCATGGAAGGCCAATTGAGTTCATCCCAATTTGAAAAATAATTAGTAGATCATTGCTGACAGTTTATTAAATTGCAGGAAATGCTAAAGGATGTAGTGAGAACTAAGTCATATCAAAATGTTATTTATCAGAACAAGTTTCTTTTCAAGGACAAAGTAGTTCTTGATGTTGGAGCCGGGACTGGAATTTTATCCTTATTTTGTGCAAAAGCAGGGGCAGCTCATGTTTATGCAGTATGTATTGCCCTTCTTTTATTTTATTTTATTTTTTAATTAATATCTTCTCAACCAATATAGTGCATACGATACCTGGCTTTTGTTTGTAGTTTCTCATGCGTTTATCTATGCTCGCTGGATGTGGCTGACAAATTTCATATCTCCAGGTTGAGTGCTCCCAAATGGCTAACATGGCTAAACAGATTGTCGAAGCAAATGGATTTTCTAATGGTGATTTCACTCAAGTCCATATCCCATTTGTGACTTCTTGTATAATTGCTTTGAAAAGTTTAGCCTTTTGCTCACTCATTTTTCATTTTATTATTACAGTTATAACAGTTTTAAAAGGGAAGATTGAAGAAATTGAGCTCCCAGTTACAAAAGTGGATATAATTATTTCAGAGTGGATGGGTTATTTTTTGTTGTTCGAGAACATGCTAAACACAGTCTTGTATGCTCGTGATAAATGGCTAGTAAGATGCACCTAAATTTTTATATCTCACTGTGCTTTCAGTTAAATTTATAATATATTGAATTTTGGACGGTTACTATCATATATCTAATCATTATTCCATTGCAGATATATGAACACATTTCTTCTTATTTTTCCATATTTTTTTTTTCAAAAAAAAAAATCCTTGATGATTAATCAGTGTCATGGTCAAAGAATTGCTATCTTTTTTTCTTGTGCTAAGTTTCTAGACTATATACTTTAAACTACCATATCAGTTAAATATTTTCACACAGTATATATATATATATATATAATTGTGAATTGTTTGCTATGCTGAGCTTGTACTGGTAGTTTTCCATTCACAAGCCAAATTCTGTGTTTATCCATGTCATATGTTGACGTGTTACTGACAAAACATCATGTGTGAGCATGCGTTTTTAAGTCTGTTGGGTCTTCTTGTTACTGAGGGATGCAGGCATTCTTTGAAAGTCAACCTACTCTGAACTTCATTTTACATATATTTAGCTTGTTAAATTATCTGGGCATTAGCTATGTGGTATACATTCTCTTGATGACTTAATCTGAGTACTAGACGTGTGAAGTCTGCATTGAGGATATACATTGATCCAAAATTAATTCAGATTGATAGAGATTAATTGTCTTGTTTAAATGAAATGGCAATGTATGGTCAATTTGATGGCTTTATGAAAAGACTTAGTTAACTTGCAACTTGGTTGAGGCCCTCATAGGACCTTCGGGCTGAGCTGGGTCATGTGTTTGTTTGAGTTGCAGTCTTATTTTTCCATTCAATATGGAATTTCCATGAAGTTGAATTTTTAGTTATATTGCTGCTTGCACCCTGTTTGGCTAGCTACCCTTAATGTAATCTTTTCCTCGCCTTCTGCCAAGTGCTTTTTGGTAGTGCCCCAAATCGAGTTTACTTTTTGTTCTTACTAGACCATGTTTTGGCAATTTAAATCAATTAACATATGCCTTGACTGATTGTAGGTTGATGATGGAATTGTGTTACCAGATAAAGCTTCTCTCTATTTGACAGCCATTGAAGATGCTGAGTACAAAGATGACAAGATTGAATGTGAGTCTATTGCCCTCTTGCATGGATTCAATTAAGTAAT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AGTTCATATAGGGAATATGTTAAAGAAATTAGTTTGCATCGTGTGGTTGGGGTTTCAGCTGCTCTTGAAGTGTTTTTATTACTGTGCATTAATTTTTAATGCGTTGCATTTTATTGGCTCACGCATACTACTCTTTCATTTTACCATTCTCACTTGTTCAGTTTGGAATAACGTCTATGGCTTTGACATGAGCTGCATCAAGAAGCAAGCTATGATGGAACCTCTTGTTGACACAGTTGATCAGAATCAAATTGTTACCAACTGCCAGCTACTCAAGGTTGTGGATGAAAACTTACTAAATGCCTTTTCTTTCAACAGTGTGTGTGTGTTCCCTCTGCTTTCTGAGCCATTCCCCTGAAGATATTAATAGACTTGTTGGCTGATGCACTTGAATTGTTTTTACAACAGACAATGGATATCTCCAAGATGGGACCTGGGGATGCTTCCTTTACAGCTCCATTTAAGCTTGTGGCACAACGTAATGATTACATCCATGCTCTTGTAGCATATTTTGACGTAACCTTTACCAAGTGCCACAAATTAATGGGCTTCTCAACAGGTTCATTTCTCTGTCCTTCAACTTCTTCACTTCATTTATCTTTATCTTTATCTGGACAAATGAGCATTGAATCTGAAAAGTGACCTCCAAGCATTTATGAAGTTTTTTCTCGTTAGTTAAATGGGCTTACTCTAGATATCTGCTGCTTCAAATCTTAGTTCTCTTTAAAATCAATAAGCCTGTGAATCACGGTTCAGAATGGTTTTTTCCAAAAATCTGTACGGTTTTTGTAGTTAAATTGCTGGCAAAATTTTGATGTGTTTTTGACAACTTGAAGTATATAATACAGGTCCAAAATCACGGGCTACACATTGGAAGCAAACAGTTCTTTATCTGGAAGATGTATTAACTATTTGTGAGGGGGAGGCAATAAGTGGGAGCTTGACTGTGGCGCCAAACAAAAAGAATCCACGAGATGTTGATATAATGCTGAAATATTCATTGCAGGGTAGGCATTCTGCTATTTCCAGGATCCAATATTACAAGATGCGTTGAGTTTGGCCATTGTCAGCGATAACTTGTGTTCCCCCACCCCGCCAAAAAAAAACAACCCCCCTCTCTCCCTCCCTTCTTTTAGTTCTCATTGCTCCAGTATCTGGAAAAATGAGTTGGTTTTATTAAGTGTAACTTTGTCTGTAGTTCGTATTTATTCTTTTTAACGTATGTTCCAGCTGATGGAAATGTATTCTTAAAATTTTGATATTTGTACCGCTGTACCAATTTTTCCCCTCCCAGTGAATCTTTCCTAAGGGTCGCTGACCTAACAGTTTTGGCACATTTAAACCCTTGTTCCCTTTCAGAAAAACAAAGCCCTCGTTCGCATAAAAGATTTTCCTTCAAATATCGGTATTCTTTGGGTCCACAGCTGACTGAGTATTCGGCTTTATTGGATCATGCCTGCATCCAGAAGTTAGGCTCCATTATTGTTGCATGTTGAAGCATGTTTCCAGTGCCATTGATA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PRMT5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TCTAATTGAAAACTCTCAAAACAAATCCCTCAAACGACATCGTTTGAACTATCTTTCTCTGACCATCCTCCGTCTTCGTTATTCAGTCCTTTAAGTTCCCCGTCTAGGTTCCGCCACTACCACTACTACCAGCACCCGAAAAAACAGTACAAATTAGCAAAAGTAATACAATGTACTCGAGCATAGGATACAGCAACGGACACCATCACCACCACCAGCCGCATCAGCAAGAGCGCGAGCGCATGGGTGGAGGATTAACGAGTCACAAAGACCGAGCTAGAAGAGGAGGTCGCAGGTCACGTGACTCGCTTAGGGCTTCCGAGCATCAGCAGCAGCAACAACAGCAACAGCAGAACGATCGCAAACCAGCAACACCTTGTACGGACTTCGACGTCGCCTACTTCCACTCCTACGCTCACGTTGGTATCCACGAAGAAATGATCAAGGTCCCTTCTTTCTTATTCTCTTGTCGTTAGTTGTTGTGTCAATTTTTCATTTTCATTCATGAAATAATTCGTGAAATTTGAAGTGTACTTTTTAATACTAAAGTGAGCATTTGCATATTATGTCGATAACTAAGTGAAATTATGAGACAATGGTTTCTTTGAAGGCACATTATGCCCCTTTTGAACTGGTGACGCAAGGATTTTTAATTCCCTTACTCAGTTAAATTAGACATTGTTTCTTTCATTCATATAATCAAGTTATCCAACAGAAAAGGGCTTATATAATGAATTGTTTATACTCTCAGCCGAACCAAGGCTCTTTTAGACAAATTTGTTTCATTTTTGGGAAATTTTTGTTAATAATTATATCTTTTTTCTTGAATTCAGTGGATTATTACAAAATTTGAGTTTCGGAAATTGTCTTAACATTTACTCTCTTTTAGTTTTTGTAAGTTTGATTCACTGCCTTGGAAGCACCTAACTTTTCTCTGACTTGTACAGGATCGTGTGAGGACAGAAACTTATAGGGCTGCAATTATGCAGAATCAGAGTTTTATTGAAGGCAAAGTAATATTGTTGTTACCGTGGTTTCAGTTATTTTCCTCATAAAAAAGCTTATATTGAGATAGTTTATTGTCTTTTTTTTTTTTTTTAAATGCAGAATCAGAGCTTTATTGTCTACATTTCACTTGATACTTGTATTTTGCACATATTTGAGCAACTGTTTCAGCAAACTATGTTGTGCACCTCCCTACTAATTGATGTGATCATCCGTGCAGGTTGTAGTGGATGTTGGCTGTGGCACAGGCATTCTTTCTATATTTTGTGCTCAGGCTGGTGCAAAACGGGTATATATTCTTTAAAATGCACATAGATATTTAAAAAAAATTGTTTTAGCTTTGAAGCCAATCATTTTGCTAGTCCATGCTCTTGTCAGTTGAAAATAATTGTAGGGCCCTAATGGAATTGATGTACTGTAGCTTTTAATCTACAGTCGCTGTGAAATGAAATCACTAACTGCTAACTAAAAGTGGAATAAAATCACTAACTACTAAGTTAAAAGTGGGTAGGTGAACAGTAAACACAACTGTCAAGTAAAAAGTAATTGTGCTTTCCAAAATTATTAATGTGAATCAGCCGTGGAGTAAAATCAGATTAAATTAGAAACAAAGCTGAAACACAACTGTCAAGTAAAAAGTAATTGTGCTTTCCAAAATTATTAATGTGAATCAGCCATGGAGTAAAATCAGATTAAATTAGAAACAAAGCTGAAAGTGTTTATCAAACACTTCTGCTGATGCATTTTGAAAATTCAGCTGAAACACCGCAGTTACAGACGGGCCTATAC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TGTTTGTCCAAAGAACACAAGTTTATGGTGCACATAGTTTCCATGCCATTCTCTTTAAATACATATGAGGACTGCACTTCAAAGTATATGCTAGTTCATATAGTGTAAATCTTTTATAATTGATCAATTAACTTGCTGCATTCAACATGCTTTTTTTTGAACTTGTGATATAACTTTTATTCCGTTAAACACTATTCGAGGTATTGGAAAATGTTATATTACTCTTTCAAACAATATATAGTTTAGTTGCTTAATTGTAGATTAAAAATTAATTCTTTCCTTTGCAGCAGAAATTTGGGGTAACAATTTGGGTATAACAATATACCCAAATATCTTTTACTGTTCAATGGATTCAATTGAATCCTCTCACCATTTAATCTTGTTTTTGTTATAGTTTAGATTATACTTAATAGGTTTTTTAATGTGTATGGTCTTGTTGTTGTGTTGCCAGGTGTATGCAGTGGATGCAAGTGATATTGCAGTGCAGGTACTTTGTTCCTGTAATGCTTTTTTTTTTGGCATACATGCTGCATTTTGTTTCAGCTATCTAATTTAAACAATGTAGTCATGAGAAGTGTGTAAATATTCTGTGCGCTTGTTGGCTATGGAACCTTGGTAGCATTTTGTGAACTATTTCTTGATAGATTATTCCAGGAATTATAGTAAAAAAAGAAGTTAATGGTTTCTTTTAAAAAAAGAGCTAATGTAGATTAGTTTTATTATTTAAAATATTGGTTTGGAGGAATGATAATATCAGCTTTATCTTGTGTGCCAAAGAATGGGATCAAACTAATTTCATTTTGTTATCAAATGTCCGGGTTATTTGTGCTCAAATTATCTAATAATTCCCTTTGGGATTAGTGTTCTAAAATCCTTCATCATCACCATACAACTTTATTTATTTGAGCATTCTTCCAGCAAGGCAAACCAAGGAATCTTTCAGTTATAATTAATCAAGTTATCTTAATCAGACTGATTCTTTTTTCTTACTTCCCCAAGAACGATTCCCCTTCTTCATAAAAGATTACTTGTCAGTGTTTTCTACATATGTTTTGGAAATTTTGGTTCACACTCACTTTTTACCAGGGCATTACAGGGATGGCTTAATTGCTTATGATTTGCTCTAGTTAATTTTGTGTTAAGAGTGAGTTCTTTACATGACCTGGTTGTTTCTTGACCAATATTGCTAAATTTTTTTTTTCCCTAACACTTTTGGTACTTCCCTAATGAATCATTTGAGACTTTGGCCCTTTCTCATTGCTGGTTCACAGAATAAAGTTTCTGCTCATTTAAGTAGGATTAGACCATCTAGCCTATGTGGATATTCTGGTTCTCTCTATATTTCCCCTTCTCAAATTCCCTCTTCTTCTTCATCCTTTCAGTCTTGATTAATTAACATTTCTTCGAATACTTTCCTTGGATTTATGCTATGTGCTAGTTATGTCTCTACGGAATCCACATTATTGATATGTGTCACTTCTTGTAAGAATGCATTCTCTGTGGGAGTTTGAATCCAAGTGGGGTTTGAAATGACCTTTTTTATTGTTGTGAATAGGCAAATGAAGTCGTGAAGGCAAATAACTTAACTGACAAGGTCATCGTTCTACATGGACGAGTAGAGGTGAGCTTCTGTAGACTGGCTAATATGTTGAATCTCCTGTAAAGAGTTGCCTTCGAGCTTCTATATCTAGGTTTAAGTGATAGATTAATTTTGAAATTCGCTTAAGTTTTGTTTTTTTTCTTAAGAAACCTCAAACTTTCTTATTTCATTCAGTTTTGCTATCTCTGGATAACAGGCATGTTTTAGATCTTAGTATTTTGATTTCTGCAGGATGTTGAAATTGATGAGGAGGTTGATGTTATAATATCTGAGTGGATGGGCTATATGCTTTTGTATGAGGTGATTATTAAAATATTGCATATTTGATTACATATTGAAGTGCTGTTTGTAAGCATGGAACTATAACTGGAACACATCAAGATCCAGGCATAACATTGTAGTTTCCAACTCTAACAGTGGATGCCTCTTTTTTGTGGTTAAATATTGTAGAGTATGCTGGGAAGTGTCATTACTGCCAGAGATCGTTGGCTAAAACGTGGAGGTCTTATTCTTCCTTCATATGCAACGGCATGTGTTCTTTCTTACTCTGCCTTGTAATCAATTTTAATCCCGGTTTGGGAGAGTCATTACCATGGTTATACTTCCAATTTACTTCATTGTTTTCCCTCTCAAGCCAAAATTAGTTTGTTCTGCATTAATAATTGTTGTTTTTTGTAAGTAATAACTCAAATCTATAACCCATAAGCTTAAGCTTATAGGGAGGGTCTGATAGTATTTTGCTCTAATGATTTTTATTTCCTCTTTTTCTCCAGTCTTGTGACAACGTTATTTGGTTGGGGCTCCATTTTATTTGACTGTAGAGTGGATCGTATATTGCTGATTCTTGTTCTTTGCTGCCTGCAGTTGTACATGGCACCAGTTACACACCCTGACAGATACAGCGAAAGCATTGATTTCTGGCGTAATGTTTATGGAATTGATAGTGAGTACTAACATGTAAATTTTACATTCAATTTTCGTCAGTAGATGCGCTCTTGGAACAAAATGTTAATTATATTGATCACTTGTCACACTTATTTGTATGTTTTTTTTTTTTTTCCTTTTTAATTATATTGATCACTTGTCACACTTATTTGTATGTTTTTTTTTTTTTTTCCTTTGGCTTAGTTCTGGTTTCAACTATGTGAATATTTGAATATTGTCCCATTCTTAAGAGTGTTTGTCTTTTAAAATTTCCTTTTTCAATCAATATTATCTTTGTAGTTACTTGTGATCTAGCAAATGTCATATTATTGGTTGCAGTGTCTGCAATGATGCCACTAGCCAAACAGTGTGCATTTGAGGAACCATCTGTGGAAACAATAACGGGCGAAAACGTTTTGACATGGCCACATGTGGTGAGTCCTCTCGTCTTAAATATATAGTTTCATTTTATTCTAAAGTGGGTGGGCAAAGCCCAAATCCATTTTTTGGCCCCCTACCTCTCCTAAAGATTCAGGTGGCCAGCCAAATAAAGTTACTTGATCACCACTTGGCCAAGCAACTAATATTAATGTCTAAACTTGTCTATAAGAAGAAAAGATGAGCTATTCTCGGGGCTTATGTGGGTCATCTAAGATGATTTTTTCTTCCCTGTGGTTAGAAACATTATTAGATATTAAGTTCTAATTGTATACCATAGAAACATTTATGGCCTATAACTGGACTGTGATGTCCCTAAATTTGATGGCCCCCACAAGGAGAAGAGTATTGTTAGATAACCTACTGTATAATTAAGGCTTCAAATTTTTGGACACAAATTAGATGTGCCCTAATATCCATGGTAGCATAATGTTCTTTGTTAGGCTGGGACAAGAGCTGTTGTACAAACTATTGACTTTTACTTTGTATAATTCCCTTCAGGTTTTGAGACAGTATGAAGG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CATCTGTATCATTTTGACTGTGACAATTTTAGCGGAGTCATGGCTCTTCTAGAATTTCGTATGTGATTGTCAAGAGCTTAGTGAAGTAAAGGGAACTTTAAGTTTGGTGATGTGGTCTTGTGTGCTTTGACCTGAATCAATTCCTTGAGGTTGTGCCTCTAAGGCTGTCTGCTTTAAATGATGCTTAACTTGCTTTATGTGTCGTACAACTCTGATTAAGCATATGGTATTAAAACTTTGTATTTTGTCTGCACTTGCTATGGACAAATTTATAACAATTGCCATTTACAGGTTAAGCATGTAGACTGCTATACCATTCAAATTCATGAGCTAGAATCTATTGCAACAACGTTTAAATTCAAGTCAATGATGCGCGGTACTCTCTTTCACTTATACATCATATACACCACTTTTACCTCTTCATAGTATTTATATTTTGTCAATCCAACCATTGAATCAAAATTTATGTTAATATCTGAAATGCCCGTCAGATATCATACCAAGTGGATACTGATCCATAATCTCACGTTTATGTACAGTAATGAAGTTTTTTTCATTGGAAAAAAAAAATTAAATTCAGTAAGATAGTTCTAGTATCCAATAAACTTGAACTTGGTGCATGTAGTGAATGCCAAGGGCTTCGGCTTCAAATAGTGGTTCGGTCAATTGTTAGTCCTAGGATAAGATATGAAGTGGTATTAGTTAAAGGAAGTTTCTGCTAGTTGTAAGTAGTATAAACTACAAAAGAATCCATTAGACCATTTGGTAGTTTATGGCTTACTTTTGTCTCTATTCTCTATTCTAAACTAAACTCTCTAGGCTTGCTTTTGTTTCAAATCTTTTTTTTTTTTTTTGTTATTCACTTTACATTTCTAAAATTTTTACTTTCTTCCAGCACCACTGCATGGGTTTGCTTTTTGGTTTGATGTTGAATTCAGCACCCCTGCAATATCTCCTGCCAATAACCACATACCACCTGTAGTCGTTGGTTCATCTAACAATCATCCAATGGATGGTTGCCAGAAGAAAAAGCGTGCAAATCCTAATGAAGCACTTGTGTTGTCTACTGCACCTGAGGACCCTCCAACACATTGGCAACAGGTATTGAATAGTTTCACGTTCCAGCAAGAATTTTCATGTCTTGTTTACGTGGTCAGCTCCTTGAAACCTGTTATTAGTCAATAGAACTGTGACAGTAACATAGAAAAAATAAAGTGCACTTGCAAAGTAGGTGCCACATACATAGGAATTGGATATGAGAAAGCTCCCAGTGTCCTTTAGAGATTGTTGACAATCTTGTGGTTCACGATTTTGGTGAATGTATAACACGGTTGCTTACACCATTGATACTACCCTTAGTTATGTGGCAAGTGAAATGAATGATCTCACTGCACCTTTCTCAAGCCAAATGGTGTTTGATGAATGATGTGCACGGTTGTTGAATGACCTAAATGATGATTCAGAGTGCATAATTAAATGTAGATTTTAAAATCCTTAGACATCATTAGCCGATAGATCGGTTAATGCCATGATCGTCTGATGTACCAGCAATAGTAACATTTCCCTTAAAATAATCTCTTCAGTTTAAGCAGCTTGGAAAATTATTTTGCCTATGTCACCTAAAGGCATAGATGACCAACTCAGTGTGCAGTGGATTGGTGACAACACTAGTTGATTGTAATTTGATAATTTAAGAAATCTTGGACAATGATATTGGTATTAAGTTATTGCCAAAAAGAAGTCTGGTCATTTTCTTTGCTCTTTTTTACTACCAGTTTGCTTGGTGTTGAAAACTTGTGGAATGTTTTACATGAAGTTCGTTGTGTGATTGGTTTACTTCTTTGCAGACAATGATCTACTTTTATGACCCAATAGAGGTGGAGCAGGATCAGCTCATTGAAGGCTCTGTAGTACTGTCACAGAGCAAAGAAAATGCTCGATTCATGAATATTCACCTTGAATATGCGTAAGTCATAGCATATATTTGTCAATCCTCATGCTCAATTCTTGATGGTCAAAGTGGATATGGCACAATTTCCTGTTGCTGATCAATGCTGCGATCTTTGTTGTTGCAGTTCAGGGGGTAGATCCTTTGTAAAAGAGTCAGTGATGCGGTGATCCTTGTAAGCATTCTGCTCCTTGTATTCTGTTTGGGTTTCTTACACTGAAAGCTTCGTGAGTCTTGCATGGCTGAACATTCAAACTTTCTTGCCCACAATTACGGGCAGCTGTTTGTGCCCTAATGGACTGCCTTAGTTGACCTTGTGGAGGTGGTGGATCTCGCTATGTTTACTTGGCAAAACCTCGAAAAGGTGAAACATTTTCAGCGAATTATAAATGTAAATGTAGGCGAACCATTTTGGGAATGTTTTATGTGAATGTACTTACGAAAGGAAGTATCAAGTGCTGGGTGAGGTTGTATCTTTTCATATATTATAGGTGCTAGCTGTAGGATGAAAATGTTAGAAGTTTCTTTTAGAGTGAAAAATTGGTTCATTGTGATCGGGTTCAAAGACACTAATTTCAACTTCTGTATGAGTAGTTCAGATTTGTTTCAATGTTGTAACATCATTGTACACAGCCATGATTTCAATCTACCCGTGGACATTTACCCGGTTTTT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PRMT6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CTCTCACTGATACCTAAAGCCCTAACCCTCTCCCTTTCTTCCCGCACCACAACTCGTTTGATTTTGATCCCTCTCCCACTCAAACCCGTCGCCTCGCGCCCCATGTCGACTCAGCGAATGTTCCAGCTGAAGCTCGACCCACTCACCGGTAACTCGGAGTGGGTTGTCATCGAGGAAAACGAGGATGTTCCGGAAAGTTCGCAAGAACCGCTTCTGGCCACGACGTCGTATCTTGACATGCTTAATGACTCGTACAGGAATAGAGCCTATCGCCTGGCCATCGACAAGATGGTCACTAAATCTTGCCACGTGCTTGATATCGGGTACCATTTCCAACAATATTCTTTTAATACAAGCGCTTCCAAATAGTCCTGTAGTTTAATAGAAGTTCCTTCCATGAATTTTCGAAGTCATTAGAAACTTATCTGATTCTTAAAAAAAAAAAAAAAATTAAAGAAAATAACTTGGCTTAAATTGTGCCAAAATTTGTCAGGAGCCCATTGTTAAATTCGTCTAGCTTTTCTTAGAAATTACATTTTGTCAATTCTTTTCTCAAACAAGTTTTAAACTGTTCCATTTTTCTTCCAAAATAAATATTTTAATATATCTCAAATGAGTAATTTCTATTATTGTGCAGTGCTGGAACGGGATTGCTTTCAATGATGGCTGCTCGGGCAATGGGTTCTAGTGACTCAAC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CTAGTCTTAATACCAAAGGAATGGTTACAGCTTGTGAGTCTTACCTTCCCATGGTGAAGTTGATGAAGAAAGTTCTGCATGTTAATGGTATGGGGAGGAATATCAAAGTTATTAATAAGCGTTCTGATGAACTTGAAGTCGGTGTTGACATTGATTCTCGTGCTGACATTCTTGTGAGTATTGATATTTTCATGTTTGCTATAACATCATGTTTTCCCCCTGAGAATAATTATACATGGTTACAGATTACTGAATGGTTTAAAGAAGGAAAATTTGAAAATTGAAATGTAATTAAATAGTAAGATGCTTCTCCTTTTGCAGTATCCCATAAAGATCAAACCAATATTATTTAAAACTTGTGCCAAGGTGCAACTTCGTGTTTGAAGTGGGGTCATTGATAGACACAGGAATGTCTTATATCTGCCATTGTGTCCATCACAATATGTCAGTCTTATCAATTATACACAGCTGGGAGTTGGCTTCTTTTCGTTTCCTAAAAATTATTACATTTTCAATCTAAAATGCAGGTCAGTGAGATACTGGATTCTGAATTGCTGGGTGAGGGACTAATACCAACTCTACAACATGCACATGACAGGCTGTTGGTGGAAAATCCACTAACAGTACCATACCGAGCGACTACTTATGGTCAGGTATCTAGCTTTCTTCTTCTTCTTTTTTTATGGCCCAATATTTCCAGCCTTTTACAGAAAGGGATAGCTTTGAAGGTACTATTCCTATAGAATGGAGATTGATCAGAGTTCAAAGAATATGTTGTCTTTTAAGTCAAATGTAAAGTTGGGGCAAGCCACTGTTATCATCAAACTTTTCAGATAGTAGGACCTGGACTGGTATAACTCATGTTTGGTTGTATTCATCTATTATAATTGCAATTTCTCTTCCTTACAGCAAACATGAGCATTGGTTTTCCCACTTACATTGCCATGCTTGTATGGCAGTTTAACTTATCAATTAGGGGCCTTTTGGCAACATGGAGTCTGTTTAACAGCGAAAAGGTTAGTTCTCTAAGATAGACAACATTGCAGTTGAAGATGGTGAAAGACAAAATATTTTAACTGATCCACAAGGCCTTCCTCCGTGACATTGCAGTGATTTCTTTTCTTCTAGTGGTTTTTCCTTATACTATCTGGCCAAACTGGACTCCACAACACTAATATACATTTAATGCTCTTTTCCCATCCCAATACATGATAATACTTGATTGTTTTTACTAAATTTTTTATTGCCTCAGGGGCACTTTGATTTTGCTATCTGCTTAGTCTTCCCTTAGTAGCTCATTGCTACCTTACTGTATTGTATTGATTTTGCTCTTCTTTGGTGGAAATCATATTTTCTAATAATTTTAAAGCTCATACAAATGTATTTATCTCTTCTCTGGGTTTGTCTCCTTTCTTCCCTTTTTAAGCTGGTTGAAAGCACGTTCTTGTGGAAGCTGCATGATTTATATAATAATGAAGCAAAAGCATTGGACGGCATTCATCTTGTCCCAGCTGGCATGGATTCTATCTTACATGTCAAATCACAACAATATGCCATGCACTGTGATGCAATAACAAAAGAAATCAAACTGGTAATGATGTTAACCACTCTTCTACAGAATTCTTAGAAAGTACCAGTAGTTTAATTCACACTCATCCAGCTCTCAGAACCCTTCAAAATATTTGAATTTGACTTTTGGAAACGGCCAGACAGTCATGGAGAAACTGAGCTGCAGATAAAGTCAACTGATGATGGTAGAGTCCATGCTGTAGTTTCATGGTAATTATATCTCTGCTATTTGTATCCGAATTTATTTTATATGGGGCATCCCTGGAAATTTTTGTCTTTTGTTTTCAGGTGGGTTCTTCAGCTTGATCGAGAAGGGACAATCTTTTATTCCACTGCTCCTAGATGGATAAGTCTGCCAATTCACAAAAGTGAGTCACTGTCACCATAATATCAGTGCTCTAGTATCATGGACTTATGGTATTGTTGAAAGCAAATCAAGTAATGTAATTAAGAAATATATATATATGAAAAAAAAACCTCAGTATTTCCATATTGTTTACATCTCTCTTTGTTTGGATATAGAATTTGGCCATGTACTTTCAACAGTTACACACCCAGTTTTGATTCTGACTAACACAAATATGCAGCTCCCAGATAAAAGACTTAACAGTGATGAAAACTAATAGCTATAGCAGGCAAATTATATCATATGGCAGTTCTCTGTGCAACTATACTTTTCTTCTGTCAATTTCTCCAATTTATCAAAAGAAAAAATGACTAATTTTATACACATCTTGGATGCATCTGTCTTTTAAAAATGATGGCAATGGTGAGATGCAAAGCTTGCTATAAAATAACTTTAGAAGACATTGTTCCTTGATGTTACTTTTAGATGCAACCTTAAAAGTTTTGTGCATTGCTTTGAAATTCAACCTTCACAATTTCATGCAGCCAATACAACTAAAAGATCTTGGTTTATGTTGAACTAAATAGGGATCTTTTTTCGAGCTTTGAGCAATTTTTTTTTTTTAGATGATTAAGAAACTTACATGGCATTTCAAAATTTTTATCAGAATAGTTTAAAGATCTATCTCCAGCTAAGAGTTGCAGTTAAGTAAATCTGGAAAGATGCTTAACTTAAAATAAGAATAACCTTTCGAGTTTGCTTGGTAAAATGCCATGGTTTCATGTTAATTTGACAAATAAAGCTTGTTTGATGCTTCAGGCACTGGGAATTGGTGTGATCACTGGAAGCAGTGTGTTTGGTTTATTCCAGGTAAGGGTATGTCCATATGCAAAGGTGAAGAATTGTTGTTTCATGCTTTGCATACTGAAACTAGTGTATCATACGAACTCAAGTCCCAAATCCCAATAACTGACGAGAGACAGCATAACTTAAATGCTAAGGATTTTCAGCTCGCATTACCACCAGAAAGAATTGCCATCTATGGTGATGGCGAATGGAGGCTTTCCATGGTAATGGCCATGAGAAATGCGGTAAGATCTTCTTCTCTCCTTGCGTGCTTATTCTCACTCAAAACTGAGCTTATACACTCATTCTATCACAAAAGTAAAGAGTTACCCAAGGAAATTGAGCACCAAAAACTGAGCTTATAAAATCTGTTTTCAAAATATTTGGACTGTTTCCCCAGGTCTAATGTTGATCAAGACTATGCTTGTTGATGTTACCTTGTCAAAATCAGTCTCAGCGGTTATTAGTCAGGTTCTTACTACTCAATGTCTACAACAATGATACCACAGTTTTGGCTATATCTTCATGCCAACTGACCAGTTGGTAGGCCAGCATACCTGTCGAACCAGAAATGGAAGTTGGAAGAGAACCATTAGAATATGTTGGCTTTTCCTCTCATGGAAATACACTGCTAGGATATCTATAAACCTCGATACCTATTAGATCTACTATGAAGCCTAATAATCATAA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CACAACATCAAAATATAAAGCAATACGACGTTGCATAAAGTAACTGGCTTATGATAGTTTTTGTTGCGTAATTAGCAAGTGTACTAGTCGGCACAAGTAATATAATGAAGAGTAGAGTATCGTCCCACTGAGATTGTATATCCTATTAGCTACCGAAATTATTCTAACCCTGCTTTATTTGAACAATCGATTTAGGCAAATTTAGATTAAAGTCAAATAAAATAAAATAATTAAAAATTAAATGAAGATGCAGGCAGTAATAGAAATCACCAAGAGATTAAAACACTAGGACATCCGATTTCACCATAACCAATCCAATTTAATCCTCCATCTATGCTATTAAAATTTATTACCCATGTTGACAGTGAATTTTCCTAACTTATTCAATATCCTCTCTCGAGTAATATCAAAAATATCTCCACATATCAACCCACTATATCTCTATGTGAATTTAAATATGCAAAGATTCATTAAGCTCTATGAAAATTCTTAGAAAAACTGCACGAATCACGTTGGCACATCTCTGTCTTTCGTTCAATTCATGACATTCATTACACAGAGCAAAAATACATAAATCTCCTCTCGGTCTCATTATGTATCCTCAAATCATTCAAATATTGGCCAGATATTTAAAAGCATTAAGCACAATAATGAACACTCAATCATGGAATAATTAATTAAAAATAACATAGATTTATAGAATTAAATCTTCATAGTTAGGCTACATCGTAGCCCTAGTAAATAAATTAGTTCATGGGAATATAAAGAGAATTCATTAATTTAATTGGAAACATTCAAGCAAGATAATAGAGAAGAGAGAAAGAAAAACTCAAGAATTCATGCGTCTTCCTCATGCTCCAAATTATTCCTGCTGCTCTCGGTTTTGCTCAAAACTTGCGGCTGCTGGCCTGCTGCTCTATTATTTCTTTTCTCTTGGCTTCAATTCTTCTTGTGCGGCTGCCTTTCTATATCTGTTGCTCTCGCTTGGCTTTTCCCTTTTATAATGTTGTGACTTCTTCCAAATCCTTAAATGAAAAGGATTAAAAGCAAAAGCCCAGCCGCCTGTTTCATTCCTAAGCCAATCAGTATTCAAACCAAAGCCCATCCACGTGAATACCCTTTTCAAACAATGCCAAAATATTTGCTTCCTTTATTATATTGTAAGCTTGCCATTTAAATTGTCAAATGGGCTCCACGTAACTAGCTTGAAATTAAAAGCCAATTGACCTTTTCTTCTCTTCCTTTATTCTTCACATGATTGCCTGCATGATGCTTCTATTCAATCTTCCTTGATTTGGCTTTTTATTTCTTTCCCTCTTGCTTCCACATTATTTCTATTATACTCCAATTTGTTTCCTCTTTAAGCTTCTTTTCTCATGAATATTCCCAATATTCCTACAATGAATAAATATAAAAATTAAGATAAAAATTAATATAATAAAATATAATTTAACATAAAATTAATTATGAAAGCATTAAAATAATAGATAAATTATGAGCACATCAGTTTTTATTTGGAAAGTGATGATGTGAAATTAAAAATGCAGATTCTCAAAGTTTCCTTGCCATTTGGCCAATGTCTAATGAATTAGCTTGATTAATTTTGAACCATACCATTGTTTAGGCTATAACTGAGTGGGCGGATTATATAGCTTCCCTTAGTGATTTATGTCAGAGAAAGAGAACTTCGAAACAAAATTTGGAGGTTTAACAATTCTAGAGTGACAAAAGTGATTAGATGTGTTTATCTTTGCAGTCTTAGAAACCTGAATTATAGCTCAACCTCATGAAACAGACGGGAGAATCTTCATATACTTGGTGGGATTTTTTTGCTTCTTGGCTCCCATTTTAGACATGCCAAGTATCATGTTTACTCACTATCAAGTCCTTACCATCAGTCCTCAACTTGAATGTTGAGACCATCTTTTTTGCTTTTTCCCCTAAAATACTAACGAAGCAACCCGAGACTGCTGTACGGCCAAGGCGGATGTACGGTACAGCAAATGAACAAATTGATGTGTAATGAAAAATAAAGAGATAAGGTAAGAGAGAGCAAACGCGTGATTTTTACGTGGATCGGCCAACCGTGCAAAGCAATTAAATTCGAAATGAACAAATTGATGTGTAATGAAAAATAAAGAGATAAGGTAAGAGAGAGCAAACACGTGATTTTTACGTGGATCGGCCAACCGTGCCTACGTCTACGCCTCCAAACTCACTGGATTTGAGGATTTCACTAAGCGAGCCTCCAAGGCTTTAACAACGCTTACAATTGACTTTCAATGTGTTAATAGACCTTTACAACAAAGTAATTAAATTCGAAATAAACAGATTGATGTGTAATATTCCTCGCACAATGTATTTGATTACGAATGAAAGCCCAATGTGTAAATGAATGAAATGAATACACAAATTTTAAGCTCAGATTGTTGAAAAATGCTCAATGATAATAGTAGTTGTCCAACACTCATTTGAATTTGATTGAGTCATTTTATAGTTGAAGTAGAAAATTAGTCGTTATTGATTTTCTGGTGCTAACTGGCTCGCTGTTTATGCTAACTAGTTTGCTATTTGATGTTACCGTTATAGTAAAAAAAGTTAAATTTTTGTATAACCAGTTTGTCGCTTTTCATTATCCGGTTAGCCGTTTTTATTTTAGAGAGCTTCTGCCTGATAATTAATTTGCCACTTGCTAAATTTGGTTAGCCGTTTTGATTCCAGAGAGCATCTCTCTGGTAATCGGTTTGCCATTTATTTTATCCGGTTATCCGATTAGTTCCAAAAATACATTTTTGTTTTAAACATACTCATTTTCTTGTTTTATAAGACCATAAAATGTAATTATTTGTTTATCCAAAACATGTGGCTTGTTATCATCAAAATCAACATTTTATAGCTATAGAGGCTAACACCCTAGAGTTTGAATGTACACATTTACTATCCTTTTTACATGAACTGTATTCTTTGCAGTTGCAGGGAAGAGTCCAGCCGTTGTGTGTCGTTGCTGATGACAGTGTTTTCTTAACAATTTGTGTTGCACGCCTTTCAAAAACAGCACATGTTTTATCATTGTTACCAGGTCTAGGAGACAAGGGTGCCCAATATTTGCGCACCGTTGCAGATCCAAATTGTTTCTCAATAGATCGTGTAGAAATTCTTCAAAAGGGGAAAAAATGCTTGACTATGGATGACACTCAACAAAAGAAGGTAATTTTCTCCACTCAGATTGTATACAGCTGTCATAAATTTGAAATACTGCCCTGCTTTACTTCCATGAATCTGTTGAAAAGTTGGTCCACATGAAACAAATATTTTTTGTGCTTCCATTTTGTGGACATTCTATGCTGATCTAAGCAGCTAATCCACAAGTCCTCTTTTACCATTAGATTAAGAGTGTGTTTGGGATTGAGGTGTTGTAATTTTTAAACTACATTTGCTATGGAAAAAAAGCTG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CTATGAAATAAAAGTTAGTAATATGTAGTAAATGTAAATTTTAAACAATAATTTTGATAAAATTATTAAAGATATAATAGATTTTCCATTATATAAGTGAAAAATCATATTAACATAGCTTTCAAGGTACAACAGTTAGTGTTTACTAAACACTTTAGTGCTGTAACTTTTAAGCTACAATTGCCCAACCTCAATCCCAAATACACCCTGAATAGGTGATTTTCAAATTCCAAAGCTTAATAGAATACTTCGGTCATATGTGTTATCCTAGTCCTATTACTTGAGAGCAGCACTATGGCATTTTGGGTGCGTAATATGAATTGTACATCTTTTTGACGGAATGTAAACAATTTGGTATGCTTTTTCTATCACAGGTTGACCTGTTAATTGGAGAACCATATTATTTTGGAAATGATGGCATGCTTCCATGGCAAAATCTGCGGTTCTGGTATGTAACACAAATTGATTTCTGTTTTGTATAAGTTCTATTCCCATTCTTTGTGCTCTATTTAATTTATTCTGATATTTAACAAATTTCTCTTAGTTTCTTATAAAATAAAAACTAAATGACTGCAATATTGGTTCAGACCTTGTTAATGTGTTTACTTTACATGCCC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PRMT7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CAGGAGGGAAAATAAGGAAGGAGAAAGGAAAGCAGAAAAGTGGACCGTATCAAGGACAAGGACTAGGAGCAGGAGGTATATCCTTCCACAAATCAAAGGGGCAGCACATTCTGAAGAACCCTTTGCTTGTGGAGAGCATCGTCCAAAAAGCCGGCATCAAGAGCACCGATGTCATTCTTGAGATTGGTCCCGGCACTGGTAATCTCACCAAAAAGCTTCTGGAAGCTGGCAAGATGGTCATCGCTGTCGAGCTTGACTCTCGTATGGTTCTCGAGCTCCAGCGCCGTTTTCAATCCACCCCTTACTCCAACCGTTTAAAGGTACCCCCTCTTTTCTTTTTAATCTTTAATGGTTTCATACTACCATTACAGTTCCTGCCTTATATATTTATTGCCTCAGAACAATATTATCAGACTAATCTCTTTCTCAAGGTTTAAAATCCTTTCAGACAAATTACTATGTTTCTAGCTAATAACATTTGTTTTGCATTAAGCACTGTTCTTCTACTTCAGAGAGAGTGTGTGTATGTGTGTGTTAATTAACATTAGTATGCTTTAACTAATCAATCACATTCCCAAATTTGGTCTGCTTTAAGGCAGAAGCAGAAACAATGTAGGTTTCCTTTTCTGACTATGCATGTGCTGACATTCTTAATTTATTTGAAGGAAGAAGATGATCGGAATGTTGTACGTTTGTAAAATTAATAGAAACTGATTTCTTTGCTGTACAGGTCATTCAGGGTGATGTCCTCAAGACTGATCTTCCCTATTTTGATATATGTGTGGCAAACATCCCGTACCAAATCTCCTCTCCACTCACATTCAAGTTGTTGTTTCACCAACCTGCCTTCAGATGCGCGATTATTATGTTCCAGAAAGAATTTGCTATGAGACTTGTTGCTCAACCCGGTGACAAGCTCTACTGTCGTCTTTCTGTGAATACACAACTTCATGCTCGGGTCTCCCACCTCCTTAAAGTTGGGAAGAACAATTTCCGTCCTCCACCTAAGGTTGATTCCTCAGTTGTTCGAATTGAGCCTAGGAAACCGCGTCCTCAAGTGAATCCTGTAGAGTGGGATGGATTTTTACGGATTTGTTTCATAAGAAAGAACAAAACCCTTAGCTCAATTTTCAGGCTGAAAAATGTCCTATCGATGCTTGAAAAGAACTACCGGACCCTACAGGCATTACAATCATCACAGAATAGTTCCTTGGGAAATACCGAAATCGGAATGGATACACCAAGTCTGGGGGATTCTAATGGGGATCAAAGTATGGGGGTGGATGATGGAAGTGATGACGAAATGGATGTGGAAGATGATGATGGCGATAGTGATGTTGAAGGTGAGGTGTCCGAGTTCAAGGACAAAGTTTTGGCTGTGTTGAGAGAGGGACAGTTCGAAGAGAAGAGGGCTTCTAAGCTAACACAACAAGAGTTCTTATATCTTCTCTCTTTGTTTAACAAGGCTGGCATTCACTTTTCTTAA</w:t>
      </w:r>
    </w:p>
    <w:p w:rsidR="00EB4748" w:rsidRPr="00926CB4" w:rsidRDefault="000D5E2F" w:rsidP="00EB4748">
      <w:pPr>
        <w:rPr>
          <w:rFonts w:ascii="Times New Roman" w:hAnsi="Times New Roman" w:cs="Times New Roman"/>
          <w:b/>
          <w:sz w:val="16"/>
          <w:szCs w:val="16"/>
        </w:rPr>
      </w:pPr>
      <w:r w:rsidRPr="00926CB4">
        <w:rPr>
          <w:rFonts w:ascii="Times New Roman" w:hAnsi="Times New Roman" w:cs="Times New Roman"/>
          <w:b/>
          <w:sz w:val="16"/>
          <w:szCs w:val="16"/>
        </w:rPr>
        <w:t>Cs</w:t>
      </w:r>
      <w:r w:rsidR="00EB4748" w:rsidRPr="00926CB4">
        <w:rPr>
          <w:rFonts w:ascii="Times New Roman" w:hAnsi="Times New Roman" w:cs="Times New Roman"/>
          <w:b/>
          <w:sz w:val="16"/>
          <w:szCs w:val="16"/>
        </w:rPr>
        <w:t>HDMs:</w:t>
      </w:r>
    </w:p>
    <w:p w:rsidR="000D5E2F" w:rsidRPr="00926CB4" w:rsidRDefault="000D5E2F" w:rsidP="00EB4748">
      <w:pPr>
        <w:rPr>
          <w:rFonts w:ascii="Times New Roman" w:hAnsi="Times New Roman" w:cs="Times New Roman"/>
          <w:b/>
          <w:sz w:val="16"/>
          <w:szCs w:val="16"/>
        </w:rPr>
      </w:pPr>
      <w:r w:rsidRPr="00926CB4">
        <w:rPr>
          <w:rFonts w:ascii="Times New Roman" w:hAnsi="Times New Roman" w:cs="Times New Roman"/>
          <w:b/>
          <w:sz w:val="16"/>
          <w:szCs w:val="16"/>
        </w:rPr>
        <w:t>CsHDMAs: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DMA1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AGCAAACTCCCTTACAAAAATTAGCGCACTCTTTTACTTGGGGTTATAGTCTTTTCGGGCAATTTTTTAAGCCGAAGGACTTTATGATAAACCCAAAATGGAAACACCGCAAGAACCCTCCGATAACGCAAACGACGATGTCGTTTCCGACGAGTCTTCGCCGGAGACCGATGCAACGCTCTCTCCCAGTCAAATCGAAACCCAGGCGGAAACTGATGAGCTCCAGAACGCCACGGAAACAAATACTGCACTCGAGGCTCCCGTTTCGGACTCGCTAGACGACTCTTCTGATCCAATTCCAGAAGACCAACAGCCCCAAAACCCTAACCCTTCCGAGCCGGGCCCGCCCCCGAGGAAACGACGCCGTAGAAAGCGCTTCTTCACCGAAATCAACGGCAATCCATCCTTGGCGAGGAACCGACGCCCCAGATTCTCCTGCCTTGCTAAAGAAGTCGACACCGAAGCCCTAATTGCAATCTCAGTTGGTTTTCCAGTTGATTCACTTACTGAAGAAGAAATCGAAGCGAATGTAGTTTCCAAAATTGGAGGTACCGAGCAAGCTAATTACATTGTCGTGAGAAATCACATTCTATCACTCTGGAGATCGAATGTTTCTGTCTGGTTGACGCGTGAGCAGGCGCTCGAGTCAATTCGTTCCGAGCACAAAACCCTAGTTGACTCAGCGTATGATTTTTTACTAGAACATGGGTACATCAATTTCGGGCTAGCGCCGCCTATTAAAGAAGTGAAATTGGGGTCATTTGGTAGAGTGGAGAGGGGTAATGTGGTGATCGTAGGTGCTGGTCTTGCGGGGTTAGTTGCGGCGAGACAGTTGATTTCAATGGGGTTTAAAGTAGTCGTTTTGGAAGGCAGGGAACGTCCCGGTGGACGTGTCAAGACACGCAAGATGAAGTG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TGGAGTGGTGGCTGCAGCTGATGTTGGTGGGAGCGTCCTCACTGGAATAAATGGGAACCCTCTTGGTGTTCTTGCTAGACAGTTAGAATTGCCACTTCATAAGGTGAGAGATATTTGTCCTTTGTATTTACCTAATGGTAAAGCAATTGATGCTGATATTGATTCTGGAGTAGAGGTATCGTTTAATAAATTGTTGGATAGAGTTTGCAAGCTTAGACATGATATGATTGAGGAATTTAAATCTGTAGATGTTCCATTAGGCGTTGCACTTGAAGCTTTTAGAAATGTTTATAAAGTTGCTGAGGATTTGCAAGAGAGAATGCTCTTGAATTGGCATTTAGCAAATTTGGAGTATGCAAATGCTTCCTTGATGTCTAATTTGTCAATGGCTTATTGGGATCAGGATGATCCATATGAGATGGGTGGTGATCATTGCTTTATTCCTGGAGGCAATGAATGGTTTGTTAGAGCACTTGCTGAGGATCTTCCAATATTTTATCAACGGACTGTGCAGAGTATTAGATACGGTGTTGATGGGGTTATGGTTTATGCTGGTGGGCAGGAGTTTCGCGGGGACATGGTTCTTTGTACAGTACCATTAGGTGTGCTTAAGAAGGGAACAATTGAGTTTGTACCTGAGCTTCCTCAGCGGAAGAAAGATGCAATTCAGAGATTAGGATATGGATTGCTTAATAAAGTTGCAATGTTGTTTCCACATAATTTTTGGGGTGGAGAGATTGATACATTTGGGCATTTGACAGAAGATTCAAGTATGAGAGGTGAGTTCTTTTTATTTTATAGCTATTCTTCTGTATCAGGAGGTCCACTTCTCGTGGCTCTTGTTGCTGGGGATGCTGCGATTAAGTTTGAGGAAATGTCACCGGTAGAGTCTGTGAATAAAGTATTAGAGATACTGAGAGGTATTTACCATCCAAAAGGAATTGTTGTTCCAGATCCAGTTCAGGCAATCTGTACTCGTTGGGGGAAGGATCGATTCTCATATGGGTCTTACTCTTATGTTGCCGTTGGTTCTTCGGGTGATGATTATGATATTCTTGCGGAGACTGTAGGGGATGGGAGAGTTTTCTTTGCAGGGGAAGCAACTAATAAACAATATCCGGCGACAATGCATGGAGCCTTTTTAAGTGGGATGAGAGAGGCTGCTAGCATACTTAGAGTGGCCAAAAGGAGGTCATTGGCTCTAACTAATAAAGCATATAATGAGAGTGAGGACAATGGTAATTTGGATAAGTTGTTTGAGACCCCTGACCTGACGTTTGGGAGCTTCTCTGCGTTGTTTGATCCAAAGTCTATTGATCTAGAATCTGATGCCTTGTTAAGGGTCAAATTCCAAGGTGAAAATTTTGATTCTGGTCATCTCTGTCTCTATGGTTTGGTAACAAGGAAGCAGGCCGTTCAGCTGCGTGAGTTAGATGGTGATGGTAACAGGATGAAAATGTTACATGATAACTTCAGGGTGAAGTTGGTTGCGAGGAGAGGTGTATGTAATGCTACGGAGTCTCTTATTACAAGAATTAAAGCAACTAGATTCAGCCTAAATGACGGGGTTTGAAAAGACTCTGGGCACGGAAAAGATAAGATTTTTCATTTGCTTTGAGAAATAGGTAGAAGTAGTTGACTCTCTAGCTTCCCACATTTTTTCCTCTCTTGATTCATTAAATTTAAGATGGAGAAAGCCAAAATTCAATTTTGTGGATACTTGCAGATTCACAGGACTAGAGATATTGGATTTGAATTTTGAACGTGATTTGATTTCATTGCAAGTATTTGTCTTTTTAATTAACTACATCATTGTTGTAACTGTAAGTCATGAAATGAAGCTGCTTTCAATTTGACCATCCTAATAATCTCCTCAAGTGAGGTTTCCACTTTCAAAATTCCTTTGTATCCTCTTAACTTTATTCGTTCAAAACCCCCCCTTGAATTGCATGCATAACAGAAACTCTTCTCCCCCCTAAAATGTCTCCGCCAACGCAAGTACAAACAGACTTGAAAACGAATGCAAACCCAACTCCGAAAACCATGATACTAAACTAGGCACAAAATGGGC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DMA2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TAAATCACAATGCCTCCGAAGCATAACAGCTTCTAACTAATCTTTATTCTCAAATTCGAACCCCAAGAAGGTCAGTTGACTCTTCCTACTTCAATTCTTTGCATAATTCATATTTTTTTAATTCAACTTCGATTCCAAATTCATAAGTGCTTTGATGTTTGTTTTAGCCAAACTTGTTAGTTAAATTCTTTTGTGTTGATTATGGTTATTGATTCACAAGAATATTTGTATATTCGTCGTGGGATTAAGTGAAAATGGAAGGAAATGATACCCATTTGCCAATATTTTGTGTTACGAGTAAATGTTAGTGTGGCTTGCAAGACTGATGCTTCTATAGAAACAATTTGATAATTCTTGCTGAGAGAATTTTAGGTATATGTAATAATGAAAACCCCGGTGTCTGATGGTGATGGTTCTGTCTCAAAGAGGACGTTGAGGAAGAAAGTGGGTCTGCGGAATTATGATGAGAATTTGATGGATGAGTTGATAGAGGGGCATTTAGGTGGCTCTTTCAAAAAAAGGAATAGAACTAGAGAGGCTTTGGAGAAAGAGACTGAAACTGAGGCTATGATTGCATTTTCATTGGGGTTTCCGATTGATGCACTGCTTGAGGAGGAAATTCGAGCAGGGGTGGTGGGGGTATTGGGTGGGAAAGAGCAGAATGACTACATTGTTGTGCGGAATCATATTCTTGCTAGGTGGAGAGGCAATGTGAGGGTGTGGCTAACGAAAGGGCAGATTAAAGAGACTGTGAGTAGCGAGTATGAACATTTGATGAATTCGGCTTATGATTTTCTTTTGTATAATGGGTATATCAATTTCGGCGTTGCGCCATCTTTTACTGCTAATATGCCAGAGGAGGCAAATGAAGGTTCTGTGATAATTGTTGGTGCTGGACTTGCTGGGCTAGCAGCAGCAAAGCAGCTCATGTCATTTGGTTTCAAGGTTGTTGTTTTAGAAGGCAGGAGTCGACCTGGGGGTAGAGTTTATACTCAAAAGATGGGTAAGAAGGGTGAATTTGCAGCTGTGGATCTCGGTGGGAGTGTTATTACTGGAATTCATGCCAATCCTCTTGGAGTTTTGGCGAGGCAACTCTCTATTCCGCTTCATAAAGTCAGAGATAATTGCCCTTTGTACAAGCCAGACGGGGCACCTGTCAATAAAGAAATTGATTCCAAGGTTGAATTCATCTTCAATAAGTTGCTTGACAAAGTCATGGAGTTGAGAAAAATAAAGGGC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ATTTGCAAATGATGTTTCTCTTGGTTCAGTTTTGGAGACACTTAGACAATTGTATGCTGTGGCTAGAAGTACTGAGGAAAGGGAACTTCTTGATTGGCATCTTGCTAACTTGGAATATGCAAATGCAGGATGTCTTTCAGATCTCTCAGCTACCTATTGGGATCAGGATGATCCTTATGAAATGGGTGGGGATCATTGTTTTCTTGCTGGAGGGAATTGGAGATTGATAAAAGCATTGTGTGAAGGAGTTCCTATATTCTATGAGAAGACTGTGAATACTATAAAGTATGGAAATGAAGGGGTTGAGGTGATTGCTGGCGACCAAATGTTTCAAGCAGATATGGTACTTTGCACCGTGCCACTTGGAGTTCTGAAGGAAAAGACAATCAAATTTGAACCAGAGTTACCTCAGAGAAAGGTTGCAGCAATTGATAGATTGGGTTTCGGGCTCCTTAATAAAGTTGCGATGGTTTTCCCATATGTGTTTTGGGGTGAAGAACTGGACACATTTGGTTGTCTCAATGAACAGAGCAGTAAGCGTGGAGAATTTTTTTTGTTCTATGGTTACCATACCGTTTCTGGAGGTCCTGTGCTAAATGCACTGGTGGCTGGAGAAGCTGCAAAAACTTTTGAATCCATGGATCCATCCTTTTTGCTCCATCGTGTTTTAAATGTCCTTAGAGGTACTAAACATATTCAAGGACATGGGAGAGCACGGCAATAAGCTTCACAATTTTCTTTCCTTTTTGTACTGCTTGTGCCTGGAACTTTGATGTATCTTTTCTAAATGCTTCATTGAATCTACCTTCTGATTCATAAATTGAGTCTCCCTTTTGCAGGTATATATAATCCAAAAGGTATTGATGTGCCAGATCCCTTACAAACAATATGTACAAGGTGGGGCAGTGACCCCTTTACCCATGGTTCATACTCTCATGTTAGGGTGCGCTCATCTGGTAGTGATTATGATATACTTGCGGAAAGTGTAGGAAGCCGGCTGTTCTTTGCTGGTGAGGCCACAACGAGGCAATATCCAGCCACCATGCATGGAGCCTATTTGAGTGGCTTGAGAGAAGCTTCACGCATTCTTCGAGCTACAAGAGTTCAGAAATATAATTCAAGGAGGTCTCTTCTGAGAAATGTTGGATCAAGCAATGACATACTGCTGGATCTATTCAGGAGACCTGATATGGAATTTGGAAAGTTTTTGTTTGTATTCAATCCTTTAACAGAAGATCCAAAGTCATTGGGGCTTTTGAGAGTTATGTTTGAGAATTGTGAAGATGATTTGAGAAAGGCTTCAGCTAACAGCTGTCAGAACCCCTTGAACCTTCCACTCTACACTCTGATATCTCGTGAGCAGGCGAATGAGCTACAACAGGTGATCGGAGGGAATGAAAGTAAGTTGTCCTATTTGACTAAAAATCTTGGGTTGAAGCTAATGGGATCTAGTGCTTTAGGAACTGTAGGTAGTTCTTTGATTGCTAATATTGCTAATGCACGAAGAGGAAGGGGTAGGAACCGCATTGCTGCCGGGCAACGACAAATTACCATGTAGACATGCTATCAGTAAATTCTAGTACTTTTTTCCCTTCTCAGTTGCAAATTCTTGTACATAACATGATAGATCTCTAGGTTATTCATTAACTCCAAGAGAAATAAGTTTCTTGGAGTTTGACTGGGAAAGCTCATTTGTTTGTTGTAGAGGACGTTTTAGTTTTGTCAGTGACCAACATGGTAGTGCTTCATCCATAATGTAGCCTTGTAGGTCAAAGACTGCTTTCTGGAAACAGTTTGTAGCTTGTAGATTCCATTGTAGAGAATTCATTGGAATTTTGGCTGCCTTTTGTCCCTGCAAATGGATATCATATTCGAACATTTCATTTTTATTGTACAACATCTTTCACATCTTTTACATCAGTTGCATGATACGTTGATACTCAATTTGGCCGAGTTCGCTTTTTACTAGTCTGAAAATGTGCTGGTGATTTTTCACACTGATTGATAGGGATTGATTTTTCCAACCTATTAACTCTTTCCTCCTAGTTGGTTCAACTGTTAAAATTTGAGGGTGCTAGTTGCTAGTTGGTTCAATTAGTGAAATAGTAAATGAGGTTTGAAAATTCATATTTTGCTTGCATTATGATTGAGGGATGGGTTACATCTATGTAATGATTATTTAAAAAATAAAAAGTAACCCATCAACCTATCAAATATATGACACTCAAGTTCAACCAACAATAAAAAGTTGTGCACTTATATTATAGCCCTGTTTCATATTATTTATTGTATACTAGTTATGTCGCTTAAAATTATGATTTGGAAATTAAAATGATTTTAGTTCGTAGATGTTTGGTGGAAATACACATTTATTAACACTTAACAACCTTAAAAACTCAATTCAATCATATTTATCAAACATCAATTT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DMA3</w:t>
      </w: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ATGGTGATGATTCGGTACAACACTTGCAATTTAACTCAGGCACTAATGTTAAGCTAAGGTCAAGAAAGAGTGCATCAGAGAGTTTTTTAAAACCTAGGGTCAAGAAAATGGATGGTGAAGAGAAGAAATGTGAGTCCAAGAAAAGGTCGAAACCAGTGGAGGTTGGTTTTGATTCTGATGATGATGAGCCTATTGGGTCTTTGTTTAAGTTGAAGAAACAGAGAAACCCTAAGAAGGCTAAGGGCCAGAAGATTGAAGCTAGGGATGATAAAGTGACGGTTGAAGATGATGATTTGGTGGGGGGTATGGATGATACATTGGCAAGTTTTAGGAAGAAACTGAAGGGTCCTAAGAAAGATGCTGGATCTGGAGTCTTAAATGGAAGGGGTTCAGCTCTGAATGGGTCTTTAGATGATGACTGGGTTTTGGATGTGAAATTAGCGCCAAAGCATGATGAGAAAGTTGGGGTTAGTTGTGAGGATGGATCTGGTGTGACTCTGGATAAATGGGTTGAAACTAAATGCAAAGAAAGGGTTAAGAGATCCAAAATTGATTCAAAGATGACAATTATTGGGAATCATGTTGTGTGCGATGATGACTCAAAATGTTTGTGTTGTCGGGGCGATTCATTGGAAGATCAGAAAGAGGAAGAGTTGTCGACCTTTTTTCAGAGGACACCATCTGGATTACTCAGGAAATCTCGAACCAATTCTGGTTCGAAACAGAATATTAAGGAATGGAGCTTGCGTGATGGATCTATTCCAAGTTCTGAGGGTGATTCAAAGTCTTTAATGAGATCTCAGTCTGTTTCTGCTTCAAAACTGTCTAGAAAAGATCCA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TCTGATGATAATTCAAATACTGTGTCCAATTTGAGGACATTGGAATTAGACTCTGACCAATGTAAGAAAGTCGGACCAATGTTAGAGACTTATCACTCAAATGTTCAAGATCCTTGCAGCTCAAACAAAGTTTGTGATAGTGATGGAAAAGCACATACTTGTCTTCCAGTTGGCCATGCATCTGCTTCTGGCCAAAAGGCTAGATCAGATACTCAAACTTTGGATGAGTTAAAGCTTTCTTCTATGGAAAAGGCAAGCACTTTGATACTTGATGTTGTTGAAGTGCCTGATCCTGCTTCTTGCTCAAAGGCGATGGAAGAATTTCATGAGTTTGACGGTGAATCTGACAGAGGTTTTACAGATGCACTGGACCTACAGTCTAATAGTATTTCAGCCATGAACATTTCTAGTCCAGACCCAGAAATTTCTTCCTCTTCGACTGGAAAAGAAGTCTCATTGCCTTGTGCTGAAGATGAGTTAGCAAGCAAATCTTGTAAAACTGCATCCAAACAGATTCATGTTTCGGCTTCTGAAAAAATTCTGCAGGCAACCTCAAAGCTTTTAACTCAGAAGTCCTTGGGAGCTGAAAAATCAGAAAGTTGGTTCAATTTTGATCAATGCCCTGCAGGTTCGGAACAAATTCCACTCTCTTTGACTAACCCTTCCTCTACTTTCTTGGAGATGGCAAAAACATCAAGGGATGATCCCGTTACCTGTACTGGAGAGCCGTGTTGTGCTGCAGATTCTTCTAACAAAGAAAATGCTATACCATCTGATGGTAAGTTATCTCCTATGACTAAACTGTCTTCTGAACTCCAGGAATCTGGATAAAATTTTCATAAGTGCAGCTCGGTTTTTAATAATAATCAAACTTCTGATGCATGTAAAGAGACTTGTGTTCCAGGTCATGCTGCTTTTTCCACAGACGAATATGCTAATGGAGGTTCTCCTTCCTCTGTAGCTCCAGATGAAAATGGAAGTTTTACAGAAGATACACTATCCATGCCTGATTATGAAAACAGAGATACTAAGCTATCAGCAGTCCAACGTGCTGTGCGCAATGCTAAAAAGCGTAGGCTTGGAGACATGGCTTATGAAGGGGATGCTGACTGGGAGGTTCTGATAAATGAGCAAGGGTTTCTTGAAAATCATCAGGTTATGGATTATGAACAAGCTCTGAGAACAAGAGACAAGTTTGATTCGTCTTCAACTACTCTAACAGAAGCTGAAAATGCTGGGGCTGCAGCGGTAGCAGTGGGCCTGAAAGCTCGTGCAGCCGGTCCAATTGAGAGAATTAAATTTAAGGAGATCTTGAAGCGCAGAGGTGGGCTTCAGGAGTATTTGGAATGCAGGTTAGCTGTTGTTCCCAAAACCTGCTTTAAATTCATGTACTTTACAAAGCTTAAGGGACTTGTTGCTTTACATAATACAGGAATCAGATCCTAAGTCTTTGGAGTGGAGATGTTGGCCGTATTTTACCACTTACAGAGTGCGGAGTTAGTGATACTCCATTGGGGGATGAGCCTTCACGTGCTTCCCTAATTAGGGAGATTTACAAGTTTCTTGATCAGAGTGTAAGTATGTAATACCCAGTGAGTGTTTTCTTTTCTATTAAAATTCACTTTTGCTTGCTTTTTTCTCATAAAAAATTGATTGTTGTATTTGTTTATTTTTATGCTTATCAGCTTTTTAGATATGCATTTTTGCAAAAAATTATTACTTTGGAGGATTGATGAATTGTCCTATCCTGGTCAAATTTAAATCTAACCACATTTTGACAGGGTTATATAAATGTTGGTATTGCTTCTACGAAGGAGAAGGCAGATCATAACGCTAAGCATAGTTATAAACTACTGAAAGAAGAAAGACTTGAGAAAAGTTCTGGGGCTTCAATTGCTGATTCAGAGGATGGAGTTGCCTTCATCCTTGGCCAGATTAAAAGTTCTGAAACTACTACAGAGGCTAAACATGGTGTTGAGTGTAATGATGGAAACCAGCAAATAGGAATCAAAACTGGAGGTTCAATGACACCCGAATTACCTAATGAGATAAGACAGAAAGAAAGTGTAGTTGATGATTGCCAGCAAAGAGTCGACAGTGATCCAAAAGCATCCAACAGATTGGTTGGTGTAGATGTTTCGTGTGATGACCCATCTTGTGGAATGGTTGATGGTGGAACAGTCCCTCTCACAATTGAAGAGAGGAGTGAGTCAGAGAGAGTGCAATCTGCTTCTTGTGATGATGCCGGAGAGAATCATTATTTGCGTTGTGATATAGATGTCAAGAAGAGAATCATTGTCATTGGTGCTGGTCCTGCTGGATTAACTGCCGCTCGGCACTTACAACGTCAAGGTTTTTCTGTAACTGTTCTTGAGGCTAGGAACAGGATAGGTGGTCGTGTTTATACGGATCGCACATCTCTTTCAGTTCCTGTGGATCTTGGGGCTAGCATTATTACAGGTGTAGAGGCTGATGTGGCCACTGAAAGAAGAGCTGATCCTTCCTCATTGGTTTGTGCTCAGTTGGGCCTAGAGTTGACTGTGTTAAACAGTGACTGTCCTCTTTATGATATTGTTTCTGGTCAAAAGGTTCCTGCAAATGTGGATGAAGCCCTGGAAGCGGAGTTCAACAGCCTTCTTGATGATATGGTGTTGCTTGTTGCGCAGAAGGGGGAACATGCAATGAAAATGTCTCTTGAGGATGGTTTGGAGTATGCCCTTAAGAGGCGTCGAATGGCTCGGTTAGGAAGAGGTCGTGAGGATGCCTCAATGCACAATTCAATGGATGTTTATTCTAAAACGAGCAGTGTTGACAGCAGAGTTCCTGATAAAGATTGTTCTAGAGAGGATATCTTGAGTCCTGTTGAGAGAAGGGTTATGGATTGGCATTTTGCCAATCTGGAGTATGGCTGTGCTGCTTTGCTCAAGGAAGTATCCCTTCCCTTCTGGAATCAAGATGATGTCTATGGAGGATTCGGAGGAGCTCATTGTATGATTAAAGGTGGTTACAGCACTGTTGTTGAGGCTTTGGGAAAAGAACTTCTCATTCATCACAACCATGTAGTCACAGATATTTCATATAGCTTCAAGGACTCTGACTTGAGTGATGGTCAGTCCAGAGTCAAAGTTTCTACATCAAATGGCAGTGAATTTTCTGGGGATGCTGTGCTTATTACTGTGCCGCTTGGATGCCTGAAAGCAGAAAGTATAATGTTTTCCCCGCCGTTACCACAATGGAAGTATTCTGCCATTCAGCGGCTTGGTTTTGGAGTACTTAATAAAGTTGTATTAGAATTTGCGGAAGTCTTTTGGGATGACACTGTGGACTACTTTGGTGCAACTGCAAAAGAAACAGACTTGAGGGGCCGGTGCTTTATGTTTTGGAATGTCAGAAAAACAGTTGGGG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CCTGTTCTAATAGCCTTAGTGGTTGGTAAGGCTGCTGTTGATGGTCAAAATGTGAGCCCATCTGACCATGTAAACCATGCAGTGATGGTTCTTCGTCAAATTTTTGGGGCCGCTTCCGTACCTGATCCAGTTGCATCAGTAGTGACGGATTGGGGCAGGGATCCTTTCAGCTATGGTGCTTATTCTTATGTAGCCACAGGAGCATCTGGAGAAGACTATGATATATTGGGCCGGCCTGTTGAAAACTGTTTATTTTTTGCTGGTGAAGCCACATGCAAGGAGCATCCTGACACTGTTGGTGGTGCAATGTTAAGTGGGCTCCGAGAGGCAGTGCGTATAATTGACATATTGACAACTGGAAATGATTTTACAGCTGAAGTAGAGGCAATGGAGGCTGCACAGATGCAGTCAGAGTCTGAGGGGGATGAAGTTAGGGACATAACAAGGAGACTTGAAGCTGTTGAGCTTTCCAATGTCTTGTACAAGAATTCTTTGGATCGAGCTCTTATATTGACTAGGGAATCTTTACTACAGGACATGTTCTTTAATGCAAAAACCACTGCAGGACGTTTGCATTTAGCCAAGGAGTTGTTGAATCTCCCTGTTGCAACCTTGAAGTCATTTGCTGGGACAAGGGAAGGGCTTACCACCCTCAACTCATGGATACTGGTATTTTCATACTGATAATATACATCACCGTTCAAACATAATATGAAATTTTTTAATTAATCTGCATGTTCTTCTGCTCTTGGCCACATGCAGTGTTTTGTATGTGTATACTGAAAGCTTTCTGAGTGACTTTCCATTTATCACAGGACTCGATGGGGAAGGATGGGACTCAGCTTTTGCGTCATTGTGTCCGTCTTCTTGTGCGTGTTTCAACCGATCTACTTGCAGTGCGTTTGTCAGGTAAAATTTCCTCAGTTTTGGTTTGGTCTTATATATATGCATATACCTTGTATATCACAAGCACACATGCCTGCAGATAGTGTCTGTTTCAGAAACAAAAGATTCATTTCATAAACTCTATTTTTGGCCATGTTATACGGAGAGACTAGTTTGAGAATTTCAAAGCTTTCTCAACAGTGCTATTCTCATTTTGAGGGAAGGTGAAAAAGTAAACGATCTAATTTATCAAGTCTGTGTTGGAACTTTCAAACTAGTGAACTTGTTGCCATAGTGGGATTGAGTAAATTTCACAACATTTCAGCACAAATAGAATTATTGTGAAAGTTTGATATAATTATAGATATCTATGCACTTATGTATGGTTTAATTTATGCATTGTTGCATGTATGCATCTTTATGTGGCATGTATGTGCTTGTTAATCCACTTATGTTTTTTAGTTGTAAAGCAATGATAGAAGCAATGTGTTTCATTGCGGTATCTAATTCAATTATTTTTCTTTGGCATAGGCATAGGGAAAACCGTGAGAGAAAAAGTTTGTGTACACACTAGCCGTGATATACGTGCCATTGCAAGTCAGTTGGTTAGTGTGTGGCTTGAAGTCTTCCGCAAGGAAAAAGCTTCCAGTCGATTAAAGTTATTAAAGCAATCAACTGCAGTAGATTCTATCAAGAGAAAGTCTCTTAAAGATCCATCTTCAGGGAAGCCGCCTCTACACTCACACCATGGTGGTTTGGAGAGTAAAGTATCTCCTGGAAGCCATTTGACTTCTAATGCAAACAATAAGAAAGAGAATGGCAAAACAATTAAGTTGGGTAGTGAGTTGGAAGACAAATGCTTCGCTATGTCTGAAGAAGAACAAGCTGCATTCGCTGCGGCAGAAGCTGCTCGAGCGGCAGCTGAAGCAGCTGCTCTAGCTGCTGCTGAAGCAAATGCTAAGGTTTGTTTCCTTTGCCACTACTGTAGTAAATCATAACTGCAGTGTCCCAATCTACCATCTATCATCTACCATATACTGTCATGTTTGAAACTTGCTTTTGGGTAATAGTCGGAATTTGGACTATCCAGTCAGTCATCTCATGTTGTTTTTTAAAACATATGATGCAATTATTTCAGCTGGCTAAAGGCATTTAATTGTGTACCGCTCTTTCCACTTCCTTTTTCTTTATTCTGCTGATACCGCTAGCTCATGCACTGTCCTATTGATAGTAGCATGTATTGCTGTTTACTTACCCGCAAAAGTGTAGGGCCAATGACAGTGCATTGATGTACCCTAATTGCCCATAGGCCATACTATTTTCTCCTTTTATTTTTCTGCTCTTATTGATTTGTTCACAACTATTGGCTTATAATTTGTAGGCATATGCTACCTCGGGCCCACAACTTCCCAAGATACTTTCGTTTAACAAATTTGCCAAACTGGGGCAATATGGGCAAATGGATGATTATGATCTTAGAAGGAAGTGGTCCGGTGGTGTTTTAGGAAGACAAGACTGTATATCAGAAATAGATTCCAGGAACTGCAGAGTGAGGGATTGGTCAGTTGATTTCTCTGCTGCTTGTGTTAACCTTGAGAGTTCAAGAATGTCTGCAGACAACCTTTCACAGCGAAGCTATTCCAATGAGATTGCATGTCATTTGAATTTCACTGAGCGCTCTGGAGAAAGTGCTGCTGTGGACAGTAGTATTTTAACAAAAGCATGGGTTGATACTGCTGGTAGTGAGGGTATAAAAGACTACCATGCAATTGAGAGATGGCAATCTCAAGCAGCAGCTGCTGATCCTGATTTCTACCATCCAGCAATTCGTATAAAGGATGAGGAAGATTCAAACACGAGTTCTAAGCCACATACCCAGAAGCATGATAGACGTGCAAATGAGAGCTCTGTTTCCCAAGTCACTGTAAACAAGGAGTCACTTAAAAGTCATCCTCGAGGAGCAGATCGTATAAAGAAGGCAGTTGTTAAGTACGTTGAAACATTGCTTATGCCCCTTTACAAGGCAAAGAAAATTGATAAGGAAGGATATAAATCGATAATGAAGAAGAGTGCGACAAAGGTTTGTCTTTTCCTCCCTTTTCCTCCCCACTTTTGGTTTTATTTCAGTACAAATTTGATGCTGATGGTCTCATAAACTTCTTCGATTTGTTTCAATGTCCTCAACTTTTTTATTTTTTCACAACCAGGTTATGGAGCAGGCCACAGATGCTGAGAAAGCTATGGCTGTTTCAGTATTTCTTGATTTTAAGCGTAGAAATAAGGTATGTAATCTTTGCATAGCTTTTAACTTTAATGTTATTTATTTATTTTAATTTTATCATTATGTCTTAACATGTAGTTCCAATGATACCTATTATTTTAAAGTTCAACCATAATAAAGGTTCCTTCTGGCTTGATCAACTTCAGTGGATCTGTTTATATGTTTGACTTGTAGAATAACACTTTTAATAGAAAATATATATGAGTTGTTGTCTTGAGTGTCTTTTGTTATTGTTCTTTTCTTACTTTTCCTAAAACCTTGTCA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ATTATAACTGCTACTTCCATGAAAGAAACACATCCAGTTCTGGAATTTTTTAATTTGTCGCACTATCTTCTCTCTTTTTTACTGGGGATTTCTTCTAGGCAAATAGTGCCTAAATGGTAATCTGCAAGCTCTGTATCTTGATCAAACTTTTATTTCTTGGATGCCTTTGTGCAGATTCGTTCCTTTGTAGACAAGTTAATTGAGAGGCACATGGCCGTTAAGCCAACTGTTAAATCTTGA</w:t>
      </w:r>
    </w:p>
    <w:p w:rsidR="000D5E2F" w:rsidRPr="00926CB4" w:rsidRDefault="000D5E2F" w:rsidP="00EB4748">
      <w:pPr>
        <w:rPr>
          <w:rFonts w:ascii="Times New Roman" w:hAnsi="Times New Roman" w:cs="Times New Roman"/>
          <w:b/>
          <w:sz w:val="16"/>
          <w:szCs w:val="16"/>
        </w:rPr>
      </w:pPr>
      <w:r w:rsidRPr="00926CB4">
        <w:rPr>
          <w:rFonts w:ascii="Times New Roman" w:hAnsi="Times New Roman" w:cs="Times New Roman"/>
          <w:b/>
          <w:sz w:val="16"/>
          <w:szCs w:val="16"/>
        </w:rPr>
        <w:t>CsJMJs: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1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TTAACTCTTTTTCATATTTTTATTTCCGTTTTCTTTTTTTTTTTAAGTTTAAAATAAAATTTCATTTCTCTCTCTCTCTCTAGCAGATCCAACTGACTTCTTTAACGAGGAAGCCTGGTTTCACGCTTTTTTTTTAATTATTATAATTTTCTTATTTATTTTATGATTATTAATTACCAATTATCTTATCAAAACACCATTAAAAAGATAATTAATTATCTAAACTACACGTCTTTCAACATAAAATCTTACCCGTTCATGTCTCTCTCACCTCCTCCTTCCTTCCTTCTATTCACCCCCCCTTTTTTTCTTTAGGTATTTTCATTTTTAATTTATTATTCAGTCAATTTGTTAGACTAATTTAGGGTTTACTAGGTCAAATCCAACTCTGATTTCCAAATAAAAATTTAAGATTTGAAAGAATATTTTGCTCAGGGCAAATACTTTCACAATCAAATTGAGTCTTATTAATAAAATTAATTAATTTATCCCTAACTGGATTTTTATAATAAAAAGGTTGATAAAATAAATTGTTTTCGGAGTTTCCTGGAATTTAAGGGGCTCAATTTGCTTGCTTGACAAAAAAGTTTCTGGGAATTGGGTAGGTATTTTGATCAATTAGGTTTTTGGGAATATAAATTAAATTTTTTTAAATTTGGTTTCTTAAAATCTTGTTTTTAGCCATCAATGGAACAGTCCAAATTGGCCGCAGAATCTCATATTAAAGAGGTTAGTTCTTTAAATCATCTTTTCCAATTAAATTAATTTCATGCATTTTTTCTTATGTAGTTATGCAATCAGCTATCTGTGTTAGTTTCACGTGTTTAGGTATATCGTATGCTTAGCTTTTGCTAATGTTTGTTAATTTCATGTTATGAAATGCAGATCTTTTTTTTTTTTTTTTTAATATTGTATTATAGAAAGTTACAAGCTTTCCAGATTAATGATGTGCATTAAGGTATCTGGGTTACTATATTTGATCACAACTCATTCACATTCATTTTTACAACAACTTATTCAAATCTCATGTTTTTACTCTTCTGATCATGGTGTCTGTTTGGGCATACCATGTTTATGATCTGCTATTTCTTTGCAGCAAGAGAATTATTTATATCTTTTTGATTCGGGACAATGATTTGAACTAGGATGTAGATGGATCAAATAAATTTAGTGGGTAGGCTCTCAAATTTGTTGGTTGATTGGGTATTAGGTTTATTGAGTATTGCCGGTGTTTTAAAACTGTCCGTGGAACATTTCATGTCGAATGCTCTGGGCGCGTGAATATCCTGTTAGTTAATATATGCGGTACTAACATTTCTTGCCGAATGCATTCTTATATTAGCTATTGTTCAACCTCCATTAACTTGTTTAGGATGCCCATCTTTAACTAATTTATTTGGATTTATACATTGTCTTGCCATGCCTGAATGTCGATATTGTAGTTCTATTTCTTATTGATTATGTGCAATCATTTTGAAGCTTGCAATCATATTTTCCATTAATACAGACTAGAGCATGCTGTGTTCTCGAATTAGATTGGGATAATAAATCAAAAGTCCAACCATGTAGATTTCTTTAAAAAAGTTGTTTTGCAGGATCATCCTTTAAAGCACACTTCAAAAAATGATAAGACCACCAGTTACTCAGGCAGTCCTCAAAGAGGAAAGCTACATAAAAGTTATAATGATTTCCAATGTTAAGTTAGGGCATCTTATGGAGGCTATTGATGGGCTAGTACAGTGCTTTGGTTATGTCCTAGTTGTGGTACCAATTTTGATAAGCTCTATTTTTGTTGCAGCGCATTACAAATTTGGGACATCTTTGGATTTCCTAATCTTTTAACTCTGTCAACTGTTTATTGCATTGTATTTTAACACATAATCCCCTTATGACATAGCGTCTGTAGTCATTGAAAGCGCTTATTTCAAGAAATTGAGATGTAGTTGGAGCATGTTAGGCTCATCTGACTGCATAAAAACATTACCTGTACATTTAGAATGCAATTTGATACAGAACGGACTTGAAATATTTTAAATTCTCCCCTGCTTTCTTCTGCTAATCCATGATGCTTATATAATGGAGACTACTGTTGGTTTTTTCAGATTTCCGCTAGATGGGATCCAGCTGAAGCATGCAGACCTATAATTGATGAAGCTCCTGTCTTTTATCCAACTGTGGAGGTATTCTGTTGCAAAAGAACAGAGATCATATTTTGGAAATATTTCATAGCAATATCATTTTCACTATTAAATATTATGTGATTTTTCATTCGTCAGGAGTTTGAAGATACCCTTGGATACATAGCAAAGATACGCTCAAAAGCAGAATCGTTTGGGATATGTCGGATTGTTCCCCCATCTTCCTGGACTCCACCATGCCCTCTTAAAGCTAAAAATATATGGGAAAATGCCAAGTTTTCTACTCGAATCCAGCAAATTGACTTGCTGCAAAATAGGGAGCCCATGAGAAAGAAAATCAGAAGCCGAAAGCGGAAACGGAGGAGGCAGTCTAGAATGGGATCCACCAGGAGAAATGCTAATTCTAGTTCTGAAGCTAATGCTGCTGAGACTGATGAGAAGTTTGGATTTCAATCAGGACCAGACTTAACACTTGAGGGTTTTCAGAAATATGCTCAAAATTTTAAGGAATGTTACTTTGGGATGAACGATTCTAAGGAGGATGTAAAATCTGATGGGTTTGAACATAAAAGATTGGAACCCTCTGTGGTGGATATCGAAGGTGAATACTGGAGGATAATTGAGCGACCAACAGATGAAGTTGAGGTATGAACTATGGTTCTCTAACTGTTTTTTCTTTCCTTTTTTTTTTTTTTTCTTTTTTCCGGTGGGCAAATTTGTTTTTCCATGTTGCAGGTATACTATGGGGCTGATCTGGAAACAGGAGCATTTGCAAGTGGATTTCCCAAGGCATCATCCTTGGGTACTGAAAGTGATTTGGATCAGTATGCAATGTCAGGCTGGAACCTTAATAACTT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CGCGCTTGCCAGGTTCTGTTTTAGCCTTTGAAGGAAGCGATATCTCAGGAGTTTTGGTGCCATGGCTCTATGTGGGAATGTGTTTCTCATCATTTTGTTGGGTAAGTAACTGGAATACTGCTTTCAAAGTTTTATCGATAATTGGTATAAAATGTTAGTCATATGTGCCACTAAGATCCTTGTCTCTGTATGCCTAATCAGAAGGTACAATATTCTCTGTCTTTGCCGTTGTCCCTTAGAAGCTCTAGATAGGAACCACCATAAGTTATTATAATTTGAATTTTGACCTAAAATGGGTTGCAAAATTTTAACTTTTCTATTTGTTTTAATCCAACACAGTTTAAGAATTGGAGTTAATTAAAGTCTAAAAGGTAATATTTATTATTACCAACTCAGAAACTCTCTAAACCAATGAATTAGAACAGTTAGATGGTTGGGAATTTGTAAGTTTTTCGTTCTAATGTATTATCTTTAAACTAGTCATGTTAAACATTTTATGATGCCATGTCATATTCTGGGTGTGTTGAATAGTTTCAAGAAATACCGATGTCGATTGATCTGGAATACGTTATGATCATAACATTTGAAGTCAAATAGTTATTTATTTTTTAATTGCAAGAACAATTAATTAACTACATGTTTTCACTTTCTTTTTCCCGTGATGATTTGGAACAGCATGTTGAGGACCACCACTTATATTCGCTGAACTATCTGCACTGGGGTGATCCAAAAATATGGTATGGAGTTCCTGGAAGCCACGCTTCTACTTTGGAGAAAGCAATGCGGAAGCATCTACCAGATTTGTTCGAGGAACAACCTGATTTATTGCATGAACTTGTAAGTGTTTCTTTCTTCTTTCTTTTTATTCTTAATTTTTTTTTAAATTGAAAAAATTAATGCTTCTTTGATTGTGCTAGACAACGCTTGTAAAAATGCTTTCTTAATTACATACCCGTCCTTTAAATAATTATTTACATAGTGCGTGATACTTATTCTGTATGTTTGTATTTGTATTTCTGCAATTTCTTAAGAAATTGAAAAAAGCTTGAAGGCCTCAGCATAGATTTAAAGTGAATGAATATTGTTCAACACTTTGCAAAAAGGGACTTCAAAATTTGAAGAGGCTGTTCATCTTGCCAAAGCTGGCTCATTATCTAAAAGTTAAGGAATAAATAACCGGTTCCATAGATCATTTCTATTAGATTCCAAGGCTATTTCTCTATTCATTTTAGCTTTTCTCTTGTTGTTTTCCCCAGCTGTCTTTTACTAGTTGATTGTTCTGAATTCATGTTACATTGTTCAGCTTTTGCCACCCTCTTGGACATTTCCTTCAGATTTCACTGAGGCATTAGAAATTCTGGCCTTTCTATTTTGGCCTCAGTCATTTTTTTCGTCTATGATCATATTTGAGGTGTAAAGTTTATAATGTTTCTCGTGGAACAGGTCACTCAACTATCGCCTTCAGTTCTTAAGGCAGAGGGCGTACCAGTATATCATGTTGTTCAGCATTCTGGGGAGTTCGTTCTAACCTTTCCAAGGGCATACCACTCTGGATTCAATTGTGGATTTAATTGTGCAGAGGCAGTGAATGTGGCCCCTGTTGATTGGCTAGCACATGGTCAACAAGCAGTGGAGCTCTACAGTGAGCAGCATCGGAAGACATCTCTTTCCCATGACAAGCTGCTGTTTGGATCAGTCCAGGCAGCTATTAAAGCCCTTTGGGAACTATCCGTGCTTCAGAAGAAAACTCCAGGAAATCGGAAGTGGAAAGATGCATGTGGGAAGGATGGAGTGCTTACCAAGGCAATTAAGGTTAACCTCTCTCTCTCACAACACTTGCACACAGACACAGTAATATTGTGAAAGCAAGAGATTGACTTTTTTTTTCCCCCTCTTTGTCAAAATGCTTTCAGACAAGGGTACAGATGAAGAAGGAAGGACTACAGAAGCTCCCATCTTATTTTAAATTGCAAAAGATGGAAATAGATTTTGATTTGAAAACTGAGAGAGAATGCTTCTCATGCTTCTATGATTTACACCTGTCTGCTGCTGGCTGCAAGTGCTCCCCTGATCGATTTGCATGCCTTAAACATGCAAATATTTTTTGTTCATGTGAAATAGACCATAGATTTGTCATTCTCCGTTACAGCACGGATGAATTGAACACACTAGTTGAAGCTTTGGAGGGAGGATTAGATGCTTTAAAAGAATTGGCATCCAAAAACTTCAAATGGGCTGATTGCAGTGACACTGATGGTGGTCTAGTTAAGATGGATATGGAGAGTGAAGTATTCCCAATGGACTGTTGTGAACAGAAGGAAAGTTCATCTTCTTCCCCAAGAGTAGAAAATATCGTGGAGGGCAATGGCCCTTGCTGTTCACGTAGCCATGTCTCTTCAGAAGTAGTCCAGTCAGAGCCCCAGCGTGGAACATCTGGTTTAAGTGCATCTCATGTAAGTGTAAATAGCCATAATGAAGGTAATGATGAAACCCAAGTCATGAACAAAAAGGCTAAGGTGAAACATGAGGTTTGTATTGATTTAAATATGGATGTTATACCTGATGGTAATGAAAGCAAGTTGCTGCTATCTGATAGCCATGGTAAAGAAGCTATTGAAAATCTGAAGGCTCATTTGTCTGCGTGCTATCAAGAGAAAGTCCTCTGCTCAGGCACAGTGAAAGAACAGGACACAATGCAAGTACGTAGTGATTGTAATTCATCCAATTCTCATAAAGATCCAAACAAAGATCAACCTTCATGTTCAAGGGTTATTGAGGGTACTTGTTCATTTGACGTTAAAAAATTGTTTGGGGTTGATCTTTCGTTGCCACATCAACAGTCAAAACTTCCACTAGTTGACTTTTTAAAGACTGATACCATCAATGGTTCAAACGTGAGGACGAGTGTGACTGACCAGAGATTTCAAAAGAAGTTGGAAACTTGTGTTGAACCAATAAATTTTGGATGCGTCATGTGCGGAAAGTTGTGGTGCAGTAAGCAGGCCATATTTCCAAAAGGTATGCTGCAGTGGGTATTTCCTTTTAATTTGTTTATAATTCTTTTAGCTTCATGCCATTGTAGTCACAGCTTAGTGAATGATATTTTCTGCAATTTTTGTTCATCCTGCAGGATTTAGAAGTCGGGTTAACTTCTATAGTGTACTTAATCCAGAAAAGGTCTGCAACTATATTTCGGAAGTCCTGGATGCAGGACTCCTTGGTCCTCTTTTTAAGGTGGAGTTTCTCTACTTAAATTGTCCTTAATGTACTAGAAATTAAATTGGGACCTGATATTTCATTGTTTGAAATGCACTATGCTTAATTGTTCTAGAAATCGCGGCTTAGGAAATTTGTTTCAGGTCCTATTCATTTCCCCATTCAATATTTATTTAAAAAGATCTTTGTTTATTGAGGTAAATGTTAGCAAAATTGGTTAAT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CACATTACTACATTTATAGCTTTTATCATGTTTAAACATTGTTTGCTCTATTTTGAGTATTCAAAACAAGCGCTCTTATTCATGCATAGGGATTTAAAACCACCTGCAAAACATGCTTCCACTGATCTATTTAATCATCTTTCATGATTACAGACAAGCTAAGCACCCTATCATTATTGAGTTTTCCAGCTTATTTCTTGTCTCGTCTCTAATATAGCAGAATCAATTTCAGGTTACATTAGAAGAATGCCCTAGTGAAACATTTGTGAATGTCTCCGCACAAAAGTGCTGGGAAATGGTGCTGCAAAGACTGAACCAAGAAATTGAAAGACAGGGTGGTTTACACGAAAGAGGACTGCCCCACCCCCAGTCTTTGCAAAGCATTGATGGCCTGGAAATGTTTGGGTTTCTATCGTCGCCCATTATTCAGGTAAAGCTTCTCCTGGTCCAAGTTGCATTATTTGATTATTCCTATAAATGAATATATTGATTCTCTTTCTATGTTTTCCCATGCATTTGCTAACATTTTTGTTCTGAATCCATTACTTGCAGGCTATTGAGGCTCTTGATCCAAATCATCTATGCATGGAATATTGGAATCACAAGCTTTTGACTTTTGGCAAAACTACTGAAGTAAATAAAAACTCATCATCTGGATTGAGTTGCTCTGAAGCGGAAACCAAATCAAAAATATTTGGTGTTGCCCTGATGGATGAAGACCAGAATAGTCCATCTGGCCAGAATTCTGTCGAAGAAGAGGCACAGCTAGTGTTACGGGGACTTTTCCAGAAGGCAAGTCCCAAAGAGTTAAAAGTAATGCAAAGAATCCTCTACAGCGAGGGACGGAGTGACGAATGGAGAGTGGCTTTGGCAACATTGATCGAGGAGATCCAGAAATCATGTAGATAAAATAAGAAGAGAAGTAGGTCCAATGATTCTTTCTCACTCAAGTCATTCATTAGGCCAATTCTTTTAGAAATCCGTAGAAGTGAAAGACGGCTGAAGGTCGCAAATTTTGCTCAAATAATTTTAGTTTGCCACTCATGAGGCAAATAGATTAACCGACTGCAAACATAGGGCTACATTGTAACTAACTTTTGATGAAATATAATTCGATTTTAGTATTTTTCGAGGAAGTTATTATTGGCCCTTCAGTTCTTTGCTGGCTTCATTTCTAGACAGACGCTAATGTCATTCAGCTTCC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2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GATGGCATAATTAAGGCAATAAGGCAGTAAAAGGCAGGCTCCTGCCCCTTTATTAAGGTAACTTGATGCCTTGATTTTTTTTTAAAAAATAAAGAATAAATAAAAGAAAAGAGTAAAATTCACAAGGGAACAAAATTTCTTTTTTGTTTTAATTTTGTCTTGTTTAATTTATTTTTTTCCTGTAATTGTAGGTGTTACAGTTTCCAGAACTTTTTGAGATTTTTAACAAATCTTGGGTGCTGCAGATTCTGTTATTGCATAGACCTAGTAAAATTTTGTTCCAGATTTGCCCTTATCCGATTCTGTTGTGTAGTTGAATTTGGGATTTTCTGAATTCTAGATTATATACAACTAATTTTTTTTTCAGATGAAGAAATTCTAGGGTTTGTTCATTGATTTTTAATCTCATGATTTAGACAAAAGTGTTTCTCGTTTATCATAAGTTGATTTGTGGGGTACCCTTTTGAATCCATTTTTTTTTTTTGGGTAGAAAAGTAAACTTTTTTTTTCTCAAATTTCTCAACAGGGCATCTGGGTTTAGTGTTACGGTTAAGGTTAGATCTGATAATAATCAGATTCATTATTCTTCTTTTTTTGGATTATTTTTTTTCTTTCTATTATTGGGTTTTGGATTTGGATTTCATTTTTTTCCTCAACTGTTGCTGAATTTGTTAATTTACACATAATCTGGGTGTTTATATACATACTGGATTTTCAGCTGCTTTCAGTAAACTGAAGTTACAGAGACTTGGATCAGGACCCCGTGAGCTCATAATTTCGATTTGTTGTTAATTTTACAATTTCTGAAAATTTTGCCTTGATTTGGAGTTGTTTTGCCGATGAATGTATATTGTGTGGATTTATTTGTTTAAACATAATTGGATATTTGGCTATTCTTATTTCATGGGATTAATTATGATGTGTGCAGGATGCGTGATGAGTAATTTGATGCATGTTTTATGCGAATCTTAGTAATTTTGGGGAAAAATTGAGTGCGCTTGAGGTCTTTCTACCGGAAATTAATGGAAATTTTAAGATCATGAATATAATGTACATTGTCGATCTTGGAAGACGAACTAATCTGGTATCTTCACTTAATTTTTAATTTAACAATAAAAAGAAAATACTAATAGATATTCCTAGAAGAAAGGTGAAAGCTTGAACTTACCCATAAAAAATAAAAAAAGGAAAGTAGGAAAATTTTGTTGATTCAAATTTGTGAATTTTTATTGCTTAACCACATTGATATCACTTTTAAATAATTTTCATGTGATGACTATATAATAGTTTAGCACAACTGAAAAATAGAATTACATGATAACTTGGGATTTGATGGTAGATGATGTACGATCTTTGCAAATACTACAGTAATTTAGACTGCATTTCTTTTGGTCTTCAGTACATCTTTAATCTAGACAATGCACTAGGAATAGCACTTTCACGTGAAGTTGTTCTGTTGCTACTTTGTTATATTGTCAAGCTTATTTTGTAATAGTGATGATTGTTGTAGTCTCTAGGCTAAATAGATGTTGGTTTGGGTAGATGATGGCTGAAGTTTTTTAATGTGTGTGTCATCGTTATCTTATTGCAAGCTTTTGTAGGCACTTTGTGAAGATACTGGATGTTGGATTAGCCACTTTTCGTAATTTTCATTGTAGCATGCAGGATTTCTAAGCGCTAAAAGCCATTTTTTCTGTGTTGTCAACTTAAATAGTTTGTTTCTTGCTACAGAAAAGAATTTGGATAACAATATAATCTGTTGTCTTTGTGTTGCAGTACTGATGGGTACGGAGCTCATGAGAGTTTGCATTAAAGAAGAGAATGACGAAGTTCCATCAGTTCCGCCGGGTTTTGAATCATTTGCATCTTTCACCTTAAAGCGAGTACAAGATACTGAGAAACATGACTGTGATATCACGAGTTGCTCAGCCTCTGCAAGTGCTTCCGAATCACTTTCAGTTCATATGGAAACTGAGGTTAAGGTTGCTGATGCGGCAAAGGCTGCAAGGCCCCTCCGGCGTAGACCAGGGATAAATTATGGACTACTTGACCACAGTTCAGAGGATGAGTCTGATTCTGGAAAGCTTGGTCAAGTCAGTGTCATTTAGACCCTCTTTCAAGTTA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ACTTCTGGAATTCAATAATATTTTGTTGGAAGTGCTATGTGTTCTGATATTGTTAATTGCTGCTGGTTATTTCAGAATTTTACTGCAAGGCCTTGTCTCCCCAAGGGTGTTATCCGTGGATGTCCAACATGTAGTGATTGCCAAAAGGTTATTTCTTAAACCTTATTTGTAACTCTTACAAAAGATTCATGCATTCCGACTATATCAATAGGTTCCAGTAAGATATGTTATTCGTTTCCATCTTACTTTCATCAAAGTGATCAGCCTATTGAAGTTGCTTTTCAGTATGCAAATGAATGCAATGATTTTGAAAGTACTCCATTATAATTAGTGAGACATCATAGGAGGTGGCTTTAAGGCATTGCTGATTGACTGCTGACTGTGAGGTTACTAAAGATCTGGACCCTAGGCAATCTCGACTTGTACTTTGATGCCTAGTTCCTTTTCTTCGTCTTCCAGCAGTCTGTAATTGATATGTAAATTTTTGGAGCAGGTCACAGCAAGATGGCATCCAGAAGATTCCTGCAGGCCTGACCTTGAGGGTGCTCCTGTGTTCTACCCTACTGAAGAGGTCTCTGTTGTTACTCTTACTATCGAGTTGTTTCAATTAAAAGATCTAGCTGTTGTAAAACCTGGTGATATAAATCAAATTTTTTTCAATTTGTTTTGTTATTTTCCAGGAGTTTCAAGATACGCTGAAATATATTGCTAGTATTCGGCCAAAAGCTGAACCATATGGAATCTGTCGGATTGTTCCTCCCTCTTCTTGGAAACCCCCTTGTCCTCTCAAAGAGAAACCTATATGGGACAGTTCTACATTTGTTACGCGTGTTCAAAGGGTTGACAAACTTCAGAATCGGAATTCAATGAGAAAGGTCTCAAGGATCCATAACCATTCAAGGAGGAAAAGGCGTAGAAGCACAAGAATGGCAGTAGACTGTGGAAGTGATAGTGGAAATGTCTCAGCTTCTGGTGATGTTGGATGCTACGAGGATGAGAGATTTGGCTTTGAGCCTGGTCCAGCGTTTACTCTGAATACATTTCAGAAATATGCAGACTTATTCAAGGCCCAATACTTCAGCAGGGATAAGAATGATGCTAAAGGCTTGGGTGCTAACACAGCTGTGCTTGAAGAGCACTGGGAGCCACTAGTGGAAAATATTGAGGGGGAGTATTGGCGAATAGTAGAGAAGGCAACTGAAGAAATAGAGGTATGATCTATGAGTTGATAAATTTCTCTGCTTTAAAATGTTGCAAAGACACCTGGTGCCTTTAACTGTCTTGTTGGCTCTCTGTTGTAGGTGCTCTATGGGGCTGACCTTGAAACTTGTGTATTTGGTAGTGGGTTTCCTAAAACGCTTAACCAGGTTGGCTCTGCTTCAGATGAGCGGTACATTAAATCAGGCTGGAACTTGAATAACTTTCCACGGCTTCCTGGATCTGTCCTCTCTTATGAAAGTGGTGATATATCTGGTGTTCTGGTGCCATGGCTGTATATAGGGATGTGCTTTTCCTCCTTTTGTTGGGTAAGGGTTAATTACTTCCAATGGTGTTCCCATCATTAGGGCACCATAAAAGGATTGAGAAACAAGCATGGTTTTTGAAAGAGTTAGAGAGAATAATGCGGGTTGTTGGAATTCTTTCTGGCTATATGATAGAAGAAAACCCATCTGCTTGTCAACTTTCTGAATCAGTGCTCTATGTCATTAGATTTAACTTCAAAAGATGCATTTGTTTAGAAATTATCAGTTAAACAATAAATAAAGTTTGGTTTCTTTTTTTTTTTATTTAGAAAGAAAAAGCAAATGTATGTTATAGCATAAAACTTTCCAACTTTCTCACTTTAGATTAATGCATCCAAAAACCATATAATTGCATTAAAACTTAACTTATGTATCTTTTAGAATCAGTGATTCAAGGTTGCAGCTTGAAGCAATTTCTATTATCTTGTCATTGTTTTCTGATTTATTAGTTGTACCTCTTGTTTTACATGTGGTATAACAGCATGTGGAAGATCACCACTTGTACTCACTCAACTACATGCACTGGGGCGCTCCAAAAATGTGGTATGGTGTCCCAGGGAAAGATGCTCTTAAATTGGAGGAGGCCATGAGAAAGCATTTGCACGACCTTTTTGAAGAACAACCCGATCTGCTTCATAAGCTGGTGAGTAAAACTTAACTCAGTATTCGGAATTCGTAAACTTGTGCCTTGGGGCTAACGTAATCAGCTGTTTGATATACCTCAGTTAATGCTATCAACTCTGGCAGTGATTTTTTTGGCTAGAAGCCTGCACACAGTCACAGTTGTTTATTTCAGTTCTTAGAGAGTAGAAAGCCTAGTCCTACTTTTTGCAAATTCTTACTAGCAATTTTTTATGAAGTTTGTAAAGTTCCATTAGGTTGAGGGCAAAGAAATCCAGGACAACCTGATCATGTAGCCGGGGGGCCAGGATAGTACATTTTAGATTACAGGCAGTATAGGAGATCATGGATAAGCATGATTATCAGGGAATTGCTTACTTTAATATATTCCCTTCGCATAACAATCACAACCTGGACTTCTTGGTCTTTCATGTAGGTCACACAGCTGTCCCCCTCCATACTAAAATCTGAAGGACTACCTGTCTATCGGTGTGTTCAGAATGCTGGAGAATTTGTTCTGACCTTCCCTCGGGCATATCATTCAGGGTTCAACTGTGGCTTCAACTGTGCTGAGGCAGTTAATGTAGCTCCTGTTGACTGGTTGCCCCATGGACAGATTGCTATAGAATTGTACCGTGAGCAGGGAAGGAAAACTTCCATTTCCCATGATAAACTGTTGCTTGGTGCAGCAAGGGAAGCTGTAAGAGCTCATTGGGAGCTTAATTTACTGAAGAAGAATACTTCAGATAACTTAAGGTGGAAAGATTTCTGTGGGAAGGATGGTATCTTGGCAAAAGCACTTAAGGTAAGCTTTGTCTCTCCTTCTTTTCTTGATTTGTTCTTGGCTTTTGTCGTGATTTTTAAAAAAAATGAACTTAATTTATATAGCATGGGAATTAGGTAAAATTCAGGATCTAGTCACAGTATGCCAATGCTAAAAATAGCATTGGGTTAGGTAACAAGCAGTATAAGCAAAAGTGAAGAGACCTGTGTCAAAATTTTGAAATCATGTATTATTATTCTCAATTTGGAATGGATTTGTTGACCCCCCGTATTAATACTCACTGCATAATCTGCTGCAAATGTTGCTCAAATTTAAAAATCTCTGATGACTTTTGGATCAATACACTTTCAATGGTTGAGATTAAATCTGACAGGTGTAATTAGTGCAATGCAATTAACGCACACTTGAGATTTATTCTAAGCCATTATAAGTACATTAATCCAAGGTTCTAAAAACTCTTTAAGAACTTGTGTAAAAAAAGTGGTGCCATACAACCTGCC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TTTATTGTTTCTATGTACAATAGTTCTCTCATCCGGTCTCCCGGATTTAAGTGAAAATGCAGACTATAAATTCTGATCATCAAATGAAGCAACTTTTAAGATTCATTACAAGATTATTATTAAAGTAATATATTTGTAAGCTAAAAGAAAGTGGGCAGCACATACCGTCAGCTCAATTAAGGAAGGAGGATTAATGCTATCAACAAACATCTTAATCATCCATTATACATATGTTTCTTCCTCTCCCAAAAAAGTGGTGATCATAAAACCTGCTTCTTTATATATGTACCCAATAGTTCTCTCGTCCAGTCTCTCGGATTTAAGTAAAAATGCAGCCCATCGTATGAAAGCAACAGTCGAGAATCATCACAAGTTTATTATTAAGTAAAATATTATAATGCTAAAAGAAAGAGGACAGCTCTTATTCTTAAAGGTGCCCATTTTAACTCAAGGTGCATGAATGCTCTCAGTCCTAAAACCATTTTCTTCCTGATTTCATCCTCTTATCTCTTCCTTTCTGAGAAGCTTTAAACCTTCAGTAAGTACTAGTTTCCTTCCATTTTAAGGCCTCTTTTCACTTGGATACTACACAATGACAGCAAAAGGGGCCTTTTAAATAAACTGGCCTTCTCTTATTTTGTTCTGTTGTTTTCCTTTACCAGAAACTGGTAAACTCAAAAAATATTGCTCTAAAGGCTGCTGTTAGTTTTAGTTTACAATATTCAAGAATGTCTTCTCTTAGCTAGGGAACCTTCAAGAAGTTTAAGTTTGCACAAAACAAGGAGACATGAGATGGTAGCCATGAAAGTTTTAGAAAGATGTACTACTCTTTGGCACAAAAATGATTGATTGTTGATCTTTGTTGTAGCTACGCTTCTTGAGATTGTACATCTCATGTGGTTCATTCTGCCAATCTGATGCCTTTCAAAGTTGCTTCATCTCAATATCTAGTGACTAACCATAAAAAGCAAATGCAATAACATGTTATTGCTATTATTTTATTTCAGATCATTCTGCTCAAGATAATTTGGCAATTTATGATAAGAATTTATAAGAAATGTATATAAAACTAGTGTTTACCAGCCCCATTAATGATCTTTCCTTGATTGAGTGGATGTGCATCTTTGGACAAGAGCGCTGCCTGTCTTATTTTAGCTAATAAATATATTTTTAATAATTTCTGTTGGTTCTTGATTGATGCTTTCATCAATTTTCAGCATATTTAGTCCACAATTTCACTTAAATTCGGGAGACTGGATGAGAGAGCGTACTGTTTGTGAGCGTGTATGTAGTAAGGATGGCATAGCGATAGCCATTGGGCTGACTCTTTGGCTTGCAATTCACTGCCTATTGTGTAATATAAAGAGACAAAGTTTCTCCACTACCAGCAAGCTTTATTACACGGAGGACAATGAATTGTATATGTATACTGCTGTAAATGTGCATGATTGTTTTGGCATTCTTACTTATCTTTTTAATTGCTTTATTTTTCATTTGATTTTCACATGAAAACCCCTGAATGTTATTTTTTATTTTCTATAGTACGTCCAGCCCAATACCTAATTGATTCGATCAATCCTAGGACAAATTAATAGTGAAAGAAGTAAAAAACTAACAATTACAACAACACAAACACAAAAGTTAACTCTAGACAGTTTAATTCTGCAAGTTCCATCATTATGTTGGCAATGAAGCATGCATTTGAATTACAAATGCTTTGATTATGTTTCCCTCCTAACTTTATTTATTTCTGTTACCTAGAAACGTGTTGACATGGAGCGTGCAAGAAGGGAATTTCTTTCCAGTTCCTCGCAAACAATGAAAATGGAGAGCAATTTTGATGCTACTAGCGAGAGGGAATGCAGTGTATGCCTTTTTGATTTGCACCTGTCTGCAGTGGGTTGTCATTGTTCCTCAGATAGATATGCATGTTTGATTCATGCAAAGAATTTCTGCTCATGTGCTTGGGGGTCCAAATTTTTCCTTTATCGCTATGACACCAGTGAACTGAACATCCTTGTTGAGGCATTGGAAGGAAAACTAAGTGCAGTGTACAGATGGGCAAGACTCGATCTTGGGCTGGCCTTGAGTTCTTTCATCTCCAGAGACAATATGGATTTTGATAAGCTATCTCATTCCATGGATGGCCCAGTATTTAAAAATGTGAAATCACAGCCCTTGGACATCCCTGTGAATTCGACAGGTATCTTTAGTGAAACCTCTTTCCAACAGAAAAGAAATCCAGCAGAAGCTTTTTTGCCTTTAAAAGACATGAAAGCATCATCTACATCTCATAGTTCTTCTCCAGAAAGTGAAATAAAAAATTATGACCTCAAGTTGAAGACAGAACAGCCTGCCCGTCTACCTTCCAATTTAAAATTCCCAGCTGGTCTGCTCTCTCAAAAAGACAGGTCATACAGCGCACGCCCAGCTGAGGAGAAATGCACACTCAAGAAGCCTTCAGTTTTGGCAAATGACAATGTCATACTTCTTAGCGATGATGAAGGTGATAAACCTGAAAAGCCTTTTTCAAAAAGAGCAACAGATGGTTCTGTAAAACATTCAGAACCTTCTGAGAGGGGTGCTCATTCTGGAGATAAAGCCAATGGTAAAGATCCAACTATGTTTACCCCTAAGATTGAAGCAGGAATGTTGAGTCATAAGGATTTGAGCTCTTCGCCTGATTTACAGAGGAGTAATTGTCTATCCTATTCTATGCAATTAAAAGATACACGTCATCCAGATGGTGGGATAGTGTTAGGGTTACCAAACTTTACTCGCCATGTAGGTTCCACCAGCAAAAAATCTGGTGGAATTGTTTCAAATTCTTCAATTAGTAAAGAGCCCAGCAATCATAAAATGGCAAATGTTGAGACTAACCTTCAGCATCTGCCACCATGTGACACAGAAAAACCTAATAATGAGGTTAATCTTGAAAAAATGGGACCAGCTTCTACCTTAAGCTCGGATGGGAATGTGAGAGCTAATGCTGGAAATTCAACTTGCTCTCAAAATAATTTGGATAAATATTTCCGCCAGAAAGGTCCTCGCATTGCAAAGGTTGTACGGAGGATCAACTGCAGTGTTGAACCCCTTGAATATGGAGTTGTGCTTTCTGGAAAGTTATGGTGTAACAGCCGGTCAATTTTTCCCAAAGGTCTGTTCTATATGGAATTCGTAGAGATCATTAATCCTGATAAAAATATTTATGCAAAGAAAGCATGTTATATGTACTCATGCATACTTTATTTTACTACGCAGGATATAGGAGCCGTGTTAGGTACATAAGTGTTTTGGATCCAACAAGCATGTGTTATTATGTATCTGAAATTCTGGATGCAGGACTGGATGGGCCTCTTTTTATGGTAATTAGCTTTATCATTTTGTTCCTAAAACTGCTACTATAGTGTCGTGCTATCAGCTTAACAAGACATTTTTGTG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ACCACTTAAATGCTTCACTGAAAGAAATTTATTGAAAGAGGTCATTGTTATTTCTTACTTGTACAATAGGTCTTGAATAGTGATTATTTTTCAATTTTAACTTTTCCATCCTCGTTATATCCAGTAGCTGCTAAATTGTTTTGCACAGTTCATATACAAATAAATGCTGAGGAGACACTGAATAAATAATTTATAGCATATCTAACTGCTTAACAAATAATGGGCATGGTCAAAGTCTTGCTTGCTGACACAGCTATCATGCAGGTTATGCTGCCTGTATTGTGTATGCAAGATAATTAATAGTCATAATTGGGAATTTTCAACTTCTGATGCAACTCTCTGGTCACAAATGATTCAGTGTTGTGCAAATTACATTATATCATCAAGTGGCCCTTTAGATTAATGTTGTGTTGAGAAATGTTCAGTCTAGGATAGTTTGAAGTTAAGGGAATAAATTTAACAGTGGGCTGTTTTCTTTTCTTTTGTCTTTGTTTGGTAGGCAGTTGATTTGAAAGGCTTGCGAAAAAAGGTTCAATAAACTATTGTGAACCATTGAATTGTTTTTTGTTGAGATGGCATGACATACAGATTCATTTAATTTTCAGGTTTCATTGGAGCATTGTCCGAGTGAGGTATTTATTCATGTTTCAGCGGCAAAATGTTGGGAAATGGTGAGAGAGAGAGTGAATCAAGAGATAACGAAACAACATAAATTGGGAAGAATGAACCTTCCCCCTCTACAACCTCCTGGGAGTCTTGATGGCTTTGAGATGTTCGGGTTTTCTACTCCAGCAATTGTACAGGTAAATATGCTAGTGGAACTGACGGAGCATTCGCAATCCTACTACTAATTACTACTACTCTGTTTAACATTGTTTTAGCTTTTTTTTTCTTTCCTTCTGGGGCAATTGCTGTTAGCTTTACTGTTATAACTCATCTGCTTTTCCATCTTCCTTGTCTTTCTCTCAAGCATTCTTCATGTTCGTTGATTTCATGGCTCATAATTTTTCTTAGTTTAGGACAAATGCATCATGTCAACTGTCAAATACAGAACAAAGTTCATTTTTCTTTTCTTTTCTTTTAATAGGCCATAGAGGCAATGGACAGAAATCGAGTTTGTACAGAGTATTGGGACTCCCGCCCCTACTCCCGCCCTCAGGTACAGATTCCACAACCTTTGCACTTTAAAGACAATGGGGCAAACTTGCGTGGTTTACCTGGGGAACAACATAATCAGGAGCCCCATAAGGGCAATCTCTTGCCTGGTGGAGTTGAATCAATACTAAAGGGCCTTTTTAAGAAGGCATCTCCAGCAGAATTACATGTGCTGTATAGCATCATTAATAATGATAAGCCAGCAACTGATCAAAGCCTACTGAGTCGACTACTTAATGAAGAGATCCACACTCATCCTACATGATTCATTGTCGGCCTCACAAGGGTTTGAGTCCGAACTGCCATGACAGGTTTGACTTCTGTAAATTCCTACGTTCTTGCTTGTCCTTGCAGAGGCACTTAGGCATGTATTTTATTCAACCCATCATTTTTTCACATAGAGTAGTGATAAAATAGGACTTGTAGGTCGGAATTTTTTTTTTTTTTTTTTTGCCCTTTCTTCGACTGGATATTCATCCGGTGGATACCCCCATTTTTGTGATACGGTGTCCATGGTTGGCCTATGAAGGGGGTATAAATACCAAGTCGACCAAATTTGTTTTGTTCTTTTTTAGGTCGTTAACACTGTATAAGCTAAGCTTCTAGTAAAAAATGAATTTGCTTACGGTTCTGTTGTTAAACCTGAGATTCCTTTGAAATTTTTTGTTGATCTCTCAGCTCTCAATAATATAAAATCGAAATTCATTTGAGACACCA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3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GGAAGGGAAGAACTAGTGCTGTGTTAGGGCAAAAATTAAGTGTGGCATCAACATCAAAATCAGCATCATTGAGTATACCATCTGGGCCGGTGTATTATCCTACTGAAGATGAATTTAAGGACCCATTAGAGTATATTTGTAAAATTAGGGCAGAGGCTGAGCGTTATGGGATTTGCAAGATTGTTCCACCTAAAAGTTGGAAACCACCATTTGCTTTGGATTTAGGTTCTTTTACATTTCCCACAAAAACACAGGCAATTCACCAGTTGCAAGCGAGGTCGGCCGCTTGTGATTCTAAGACTTTTGAGTTGGAATACAGTAGGTTTTTGAAGGAACATGTTGGGACGAAGTTGAATAAGAAGGTGTTCTTTGAAGGCGAGGAGTTGGACTTGTGTAAATTGTTTAATGCAGCAAAGAGGTTTGGAGGGTATGATAAAGTTGTGAAGGAGAAGAAGTGGGGGGAGGTTTTTAGGTTTGTTAGGTCAAATAGGAAGATTTCTGACTGTGCTAAGCACGTTTTGTGTCAATTGTACTATAAACATTTGTATGATTATGAAAAATATTACAATAAGTTGAATAAAGAGGTGACAAAAGGTTGCAAGAGGGGGTTAGATGGGGATGTAAAGAGTGAAGACAAGGTTGAGCGTTCGAGCTCGAAAAGGAGGCGAAGGAATAACTGTGATCAGGAGAGAGTTAAGGTTTGTCATAAGGTTGTTAAGGAGGATGAGCTTGATCAGATTTGTGAGCAATGCAAAAGTGGGTTGCATGGGGAAGTTATGCTTTTGTGCGATAGGTGTAACAAGGGGTGGCACGTTTATTGTTTGTCACCCCCATTGAAGCATGTTCCTCCAGGGAATTGGTATTGCCTAGAGTGCTTGAATTCTGATAAGGACAGTTTTGGTTTCGTGCCAGGTAAGCGGTATACAGTGGAATCTTTCAGACGAGTAGCTGATCGGGCCAAAAAGAAATGGTTTAGGTCAGGATCTGCTTCGCGTGTTCAAATGGAGAAAAAGTTTTGGGAAATTGTGGAGGGAGCAGCTGGTAATGTTGAAGTTATGTATGGCAGTGACTTGGACACTTCCATTTATGGAAGTGGTTTTCCTCGTGTATGTGACCATAGACCAGAATCCGTGGATGCCAATGTATGGAATGAATATTGTAATAGCCCGTGGAATCTAAATAACCTGCCAAAGTTGAAAGGGTCAATACTCCGGATGGTTCATCATAACATTACTGGGGTGATGGTGCCTTGGCTTTATCTTGGCATGTTGTTCTCAGCTTTTTGCTGGCATTTTGAAGATCACTGTTTTTACTCAATGAATTATCATCACTGGTATGTAGCCACGCTGATTTACCCCCTTTTTTGGTAGTGTTGTCTTGGAGCAAACACATTATTGGTCGCGTTATTTTCCCTTCCAGTTTTTCATCTTAGGAACTCTTCATTTATTTTTTAAACGAATTAA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ATTGAAGTGGTTACTTTAGCATCTACCACCATTGAGCTGTAAAGAAAGTTGATACTTGGTAGAGTGTAGGTGAGTTGTCTTTTTAATACTTATTGGCATTGGGAGTTTTACTTGCCCTTACAAAGGCGTTTCAATTGCTTATTAATTGTCATGATTTTTTATTTTATTTTTTAAAATTTCAGTTAAATATCCAAAACTTGGTCTGGTGCTAAGTAGGTAGAATGGAATATCAATTTCTCATTTTCTTGTACTTCTGGTGGTTCAGTGTGATGGATACTTCTTTTATGCTTTGCAAGGTACTGCTAGCTAAACTTTTAAATTGATTTAGTTAGAAAGTTGATTCACTGCTCTTATGTCATAGGGGAGATCCAAAATGTTGGTACAGTGTCCCTGGAAGTGAAGCTGGTGCTTTTGAGAAGGTAGTTCTTCATATTGGAATTCATCTTTTCAGCTTTTTATTTAAAAGAAAAAAAAAGCCTGCCATTGCTTTTTTCTTTTTTAAATTGTTATTCAGGTTCTTTATTCCTCCCTAATTTGAAAGAAGAGGGGTATGCTATGTGTTGGCTGAGCTTATATACCCAGCGAATTTTGATTGTTCTTTTCGATGATGATTCATGTTGACTTTTGGCTACATCCTATCATGCACAAGAGAGCAAGTCACTGTGAAAGTTTGATTGTGCACTGTTGTATTCCACGGTATTGATTGACAGTTTCTCCTTCCAAACAAAATGATCATGACTGATGTCAACCTTCTTTTTTCAGGTTATGCGGAGTAGCCTTCCTGATCTATTTGATGCACAACCTGATTTGCTCTTTCAACTTGTCACTATGTTGAATCCATCAGTGTTGGTAGAAAATGGTGTTCCAGTCTACAGTGTACTACAGGTTTGTATTTTTAATATCACCGTTTTGCTTCTTATATGGTACATTTTTGTCTATATTCGTTGTACAGTTTCTTTTTTAGTCAACATATGAAATGACTAGGCCTTTAGAAAATGTGTTATTTTTTTGTGGTAGTCAATGCCATTTTTTTAATGTATTTAGTTGGATGCATTTTATGTGGCTCTTTTGTGTGTATTTTTTGGCAGGAGCCTGGAAACTTTGTCATCACATTCCCCAGATCTTACCACGCAGGATTTAATTTTGGTCTGCTGACTGCCATAATGTTCTCTATTAATGATGATTGGTTTAGAAGGATGCTTTTGTCTCCTTTAATGAGTTACTTGCACTTGATGAAATTTTTTGCTCTCTGGTCTTTTCAGGTTTAAACTGTGCAGAGGCTGTCAATTTTGCTCCTGCTGACTGGCTACCTCATGGTGGTTTTGGAGCTGATCTGTATCAGCAGTATCACAAAGCTGCCGTTTTATCTCATGAGGAGCTCCTTTGTGTTGTAGCCAAGGTTGTAAGTTTTCTGACCTTTCTTACGTGCTTTAGTTGAACTAAGATTGAAGAGGAGGACATTCATATTTTCATGGATGTAAAAACAGATGAAGTAGAAATGAGACTTAGGCCCTCAAGAATATATAGAGAACACATGGCATAATATGAAGTCACTGTCCAAACTGCAGTAATAGGTTATAACTCATAATTGAGTATACACTGCTTCCCAGAGTCTTTCTGTGAAAGGTTGACCTCAGGGCACCGAACTTTTAAACTAACAATGTGATGTGAAAACTTTGTACTGAACTGTTGAAGAGATGAAAATGCTGTTGCAAAGGGTCCCTTACATAGGTATATTTATGTTTGAACTAGGAATAAGTAGAGTTTAATCTAGGAGGGACTAGTGGAGTATAATTGAGGAGAGTTAGTTTATCTTAAGTTCCACGAGATCTTTCCTGTAATGCTATGCTCTTGTTATTCATACTTCTGCAGTTGAGATGGAGAGTTCAAAATCTCTGAGGTTGTTTTTCCATTTTTCCTTCCTATAAGTAATTTCTTTATGCACGAACTGGAATGTGTATGTGTGTGGAACTTAGTCTATTAATTGGCCGTGCTATCAGCTACTTCTGCTTATTATTAGGGCATCTGGTTTGCTTCTTGTCTACCTTTAGTCATCGTAGATAATTCTAGCTAGTTACTACCAAAAAAAAAAGCATTTTGCACTTTCATTTGATTTCTGCTAGTTGAATTATGTTTTCGTCTGTCTTTTGCTGCTCTTTTCCTAGCTAATTGATCATTATTTTGTTTTGAGCAGAGTGATCTTGATAGCAAAGTGTCACCTTATTTGAAGAGAGAATTGCTGAGAGTATATACCAAAGAAAGAATGTGGAGAGAGAGGCTTTGGAGAAAAGGCATCATCAAGTCAACTCCTATGGGCCCTCGGAAATGCCCAGAGTATGTGGGTACTGAAGAGGTAATTCCATATTTTCATTTTATATTTGGTTCATGGCTTGATACAATATGGTTATATTGATTGTGATAAATTCTTTTGATGGATTTTCTAGGATCCAACATGTATTATATGTCGGCAATATTTGTATCTCAGTGCTGTTGCTTGCCGTTGTAGGCCAGCTGCTTTTGTGTGTTTGGAGGTGAGCAGAGTTTTGTTGTTAAGATGCTACAGTAATTTTATGGTTATTTAAATTATCTGCATGTTCCATCTGTGGTATTCCTTTCAGTGTAGACTTTGAGAAACTTTATTAATGAGAAGGAAATACCCAGGTAGTCCACCTGGTTTTACCATGGATGGGGGTAGTGGAGTAGACTTTACAATTTGTATGTTTTCCTGAGTTGGCTTACAAGTAAAGACTTTAATTCTATTAGCTTCAGCCTTTTGGCCCTTTTTATACAACCATAAGTTGAATTTAATTTTGTTCTTTATCAAGACTTTTTTTTTCCTTCTTTGAATCTTAATCTATTAAAAAAGTCTTTTCTTTCTTAACTAGTTCGGTGCACATTAGAACATGCACTCATTTCAAGGGGGTTCAACACTTCTCAGTTTGGGCCTCCCCAGAAATTGTTGGATTTCTTGCAATATGAAATTGAATGCCATAACTCTTATTTGTACTTTTTATTGGTGCTGTTGGGATATACTAACTTATTGGCTTATTGGTGGATTTCCTTATTTATCGATCAGGATCAGAGTTTTAGGAGAAAAGAACAGTGACACCCCTGTTGTTTTGGCGAAAAGATCGTGGACAATTCCTTGTTTTCAGAAATCGTCGCATAGATTCCTTTTGGGGCACATAAACCCCCTTTATAGCCAAACCTTTGGGGTCGTATCATTTCTGAACACAAAAGGGGTTCTGTGACCATTTTTGAAAATAAGTGGCCTTCATGACCATTTTGTTAAACCATGAGGGCGTCGTCCTTCCTTTTTCATATTTTTAGGTTAATGAAATCAAGTAGATTGAAAATCTTGTAGATGCAAAAGGCGCGTTATTGTATGTTTATTCATTTTCTTATCTGAAGTTGGAATGCCATTGATAAGCTTCTCAAACTGTTGAATCTTCTATGTTC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CATTTTTGTTCAAGTTTTTATTATTGCATTTTATATTCTTACTCTTTTCGTGAATAATCTGATAAATAAGATGATTCAAATCAATTTGGGCCTCACTAAAATTTTTCTGCTTTTTAAAATTTCAAATCTACTGTTGCAATTTCTCCTAGGCAATTACTGATTCTATGTGGCTTTTATGCAGCACTGGGAGCACCTCTGCGAATGTAAAACCAGAAAACTTCATCTTCTTTATCGTCATACCTTGGCAGAATTGTATGATTTGTTTCTTACCGTTGATAGAAATAGTTCTGAGGAGACATCAGAAAGTAATAATTTAAGAAGACAGATCTCATCTTCCAACCGGCCAACTACTTTGACCAAAAAGGTTTAGTTATAACTTCTTTGTTCTTTTCTGTTTCTGAGTATGAGCAACTTTCTTACATAATGCTTTTGGTTGATAGGTTATCTTATTTTATGGGTTTTAAATTATTGTGACTGAAGAGTTCTTAGTGCGACAAATTGAGTACTTACTACCTGGCTATGCATTTGTCCTTGATCATGCTGGGGGTTTCCTTTCAAATATTTCATTGCATCTCACTATTAAGACTGCTTTCAAACAGTGGAAATCTGTGCTTCATTCTTGATATTTTGTCATTCAAGTTGGATGAGAACATAGAGATTTGGTGAATTGTCTATTTTCCCTGGTTGGATTATTGGAGTTATGAGACCAGTTGGTCTTTAAGAGGCAGATGTAACAAGAGAGTCTTCTTTGTGCATCCTTTTGTTATTTAAGTGTTAATTAATTCTCCTTTCTTAGCAGATATGGGCTGTCTTTCGGGAACTTTGAAGAATTTTTTTTTTTTTTTCTATTTTGAGACTTGAAGAATTATTTGAAACTAATTGAATTCATATTTTCTAATTCCCCTGGTATGTATAGAGTAAATTTATTGTGGTGACTACATATAGCAATTATATTATTATTTTTATGATGCTTGCATTTGTGGAGATTATCCATGTTTGTATAAATCATGATATCAGCTTACAAAAGTTTTATTTCTAATAGATGTGATATCTTGATATTAATTGTGTGGTGAAGCTGTGTCTTTGATGAGCAAATATTTCTGCCAAATGTTAAGATTGAACTATCTGAGCCATTCCTTTGGAATTCTGAAAAGTTTCCTGAGTAATGCTATACTTACTCAGGATACTTAGTTATATCCCATTTGCTGTGGCATCTTATATGCATCAATTAATTGGGTTTGTAAAAATAAAATCAACCAATGCCATACACATGGCAATAAATAATTCATGACATATTAGTTGGTATACAAATTGAGCATCCCCACTGAGTAAGCATAGCATTATTGAATATTATATTAAGAATGTCAAATGGATGCAGGTCAAAGGTGTTCGCGTTACCATGTCTCAGCTTGTTGAACAATGGCTTTCTTGTTCACTTAAGGTTCTTCAGGGCCTGTTTTCTAGTGATGCTTATGGCACTCTTTTGAGGGAAGGTGAACAATTTCTTTGGGCTGGTTTTGAGATGGATGCGGTGAGATTTGGGCCCTCAATTGTTTCACGAACAGTTGAATAAATAAATTTATTACATCTTGTAACAATAATTTACTCACCAAGAAAAAAAATGTGTGTTTTGTATATAGGTCAGGGACATGGTGAACAAATTGATTGAAGGTCGGAGATGGGCAGAAGGGATAAGAGATTGCCTTCATAAAGCAGAGAACTGGTCATCTCTTCCTGGCTCTGATTCAGAGAAAGTGCGCCTGGATTGTGTTAATGAGTTGCTTGGTTTTGATCCTTTGCCGTGTAATGAGCCTGGACATCTTATCCTGCAGGTTGTAATGCTTTACAGAAAGCTGTACTTTATAAGTGTTGCCTCACAGATGTATGATCAGGAATTTGCAAGGAAACGTTATCATTTCTTCTATCATCAAGACATTTACTTATAGCTATGAACCTTGTTTCAAAATTGTTTATGCAGCTTACTTATGGCTATGAATTTCAAAATTCTTTATGTAGCTTTTACTTGCATCTTCTCCACCTAATCTGCCAATTGAAATTTCCACTTGATCTGCCTATTGAAATCTCTACTATTTTTATTTTTATTCCTAATCAGAATTATGCAGAAGAGGCTAGGTCACTGATTCAGGAAATTAATGCTGCCCTCTCAGCTTGTTCAAAGGTATGCGTCTGCTCTCTTATGACTGATTCCAATTAGTAGTATTGTGTTTAAGTTGATAGAAAGTGTGCTCTGGCTGAATTGATTGGTTTTTATTAACTATTGTTTATTTTTCGTCATTGTCTCTCCAGATTTCTGAGTTGGAGCTATTGTATTCCAGAGCTTCTGGCTTACCAATTTGTATAGTAGAAAGTGAGAAGCTATCTCAGAGAATTTCTTCTGCAAAGGTATATTGAATTGTCAAATTTAGTTATTATACGTGTTTGTGCATTAATTCAAGTTCTTTCTTTTTGTTCTTGATAATCCTTTGTTTTGTCTTTTGTATGTGTTTCTTTCTTGGGGGCTGTGGTTATTTAACATTCATTAATGCATGCTTTAAATTTGATTGTGGTCGGTGGTGTGACTATAGTGAATAATGCTGCTGTCATTTTACTGTTCTTTAGGTCTGGAGAGACAGTGTGAGAAAATGCATCTCGAACAAATGTCCTGCAGCAATCGAGATTGATGTTCTTTACAAGTTAGAGTCAGAGGTAACCTTAATTTCTTAGTCTGTGCTTCTGTATGGTTTGACATTTTCTAAAGTATTGGCTCTAATATTTCATGTTATGTTGAACAGGCATTGGATCTGAAAATCGATGTTCCAGAGACAGATATGCTTTTGAAAATGATAGGGCAAGCCGAATCATGTAGGGCTCGATGCAGTGAAGCATTGAGGGGTTCTATGAGTCTAAAGGTTAGCCTAGTTGATCTCTTTTGTTTCTGTCTCTTTCTCTTCTATGCATTCATCGAGTTTTTCTTTGGTTAAGTTGTAAGTTTTCAAAATCTTGACTTTTCAGACTGTTGAACTGCTTCTTCAAGAACTGGGTGATTTAACTGTTAATATGCCGGAATTGGAGCTTCTAAAGCAATACCGCAGTGATGCCATTTTTTGGATTGCCCGCTTAAATGATATTTTGGTGAACATTAATGGAAGGAAGGATCAGCACAATGTAATTGATGAATTAAATTGCATTTTGAAAGAAGGAGCATCTTTGAGAATTCAAGGTTTCTTACTTTTGATATGCAATTTCCTTGTTACAGTCCCATCTTTGCCCATTTTTTGTTTCCATTTTATGTCTCCTTAATGCTGGTTCTATTTTATTTCTTTGAGGTCAGTTGATGACTTGCCTCTTGTTGAGGTTGAGCTGAAGAAGGCTCATTGCAGAGAGAAAGCTCTGAAGGTAATTCCTTGTTCTGTTTCCTCTCAAACTTCTGTTTGTTGGTGTTTATGTTATAACAATGGATCTTATTGTGC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CTTTCTCTCTGGTCTTTGTTCGTTTTGATAGCTTCAGATGACCCAAAAAGTGACTGGTTTTCATTAATTGAGTCTGATGCAATGCTAATTTGTTTAGGCTTCAAGCTTTTAGTGGATGCTTATTATTTGATTTAATAAAATGTTTGGAACTTCCTTACAGGCATGTGATACTAAAATGCCTCTGGACTTCATTCGGCAGGTGACGGCGGAGGCTGTCATGTATGCTCTCTTGCCTGAATGCAATCTCAAAAATTGAGTGTGTGGAAGGTTTTTCACTTTTTTGTACATGATATCTTATGTAAGTTTTACGTGGCATATCTGTTTACCAGACTACAGATTGAGAGAGAAAAATTATTCATTGATTTGTCTGGAGTACTGGCCGCTGCTATGCGTTGGGAGGAAAGAGCAGCAGATATTCTTATACACAAGGCTCAGATGTGCGAATTTGAGGATATTATCAGGTTTGGGCATTTCTTATCTTATTTTCTTATTTTTTTGTTTTGTAATGCTTCTTTATTTCTTTTTACGGTTTGAGTTCCTTTGCTAACTTCCTTTTGTCTTATTATCATTGAATTCAAATCTTTTAGAGCTTCACAAGACATATTTGTGGTTCTACCTTCACTAGATGAAGTCCAAAATGAAATATCAACAGCTAAATCATGGTTAAAGAATTCTGAGCTATTTTTAGCTTCTGCGTTTGCTGTAGCACCTGCCTCCTGTTCTTTGCTGAGGCTTGAGAGTTTGAAGGTTCTTTTTATGTTAATAGACTCTTCTTTTTTCACGTCGTCTCCTGCATGGTGTTCAAAAACTGGGTGGAGCACAAAGTATGACAAGTCGATCTAAATGTTGCAGGACTTGGTTTCTCAGTCAAAGTTTCTTAAGATATCATTGAAAGAGCAAACAGAGCTTGAAAAAGTTATAAATAATTGTGAGAGATGGCAAAATCATGCCTCTTCTCTTCTACAAGATGCTAGATGCTTACTTGATAAAGATGACATTGGTGATGGTCTGAGCAACAGTCTTGTTTCAAAAATTGAACAGCTAATTACATCAATGGAATCCGCTGCGAATTGTGGTTTGTCTCTTGGTTTTGACTTCCATGAGATTTCAGAACTTCAAAATGCATGTTCTACCCTGCGTTGGTGCAAGAAGGCTCTTTCTTTCCTCTCTGTTTCTCCTTCTTTGGAGGTGATCATTTGTTTTTCAATTATTTGCATGACCTTAGTTTATCCTGATTTTTGTGTTAGACGATCTTGTGGTTTTTTCCTTCTATTAAAAGTCTAATCTGTAGAAGAGCCATGCTTCTTTATGGGAATTTGTATAAAATTGCCCTAAATTTGTGCATATAATTTATATCTGTTCTTCTTGTTTCTTCCTTTCTTTTTAGGTGGCTTTTCCTTTCTCATCTGATACTTGAAACTTACCAGAACAGCTTTACAAATTGATTGTTCTAAACAATACCTATTCTTACACATTGGCATATTATGAAGTTTACTCTGTCTTACCTGTAGGATGTGGAGAGCTTGATGGCTGTTGCAGAAGGCCTTTCTACCAGATGTTTTTCAAGTATGTTGTGGAACTCTTTGATTCATGGGGTTAAATGGCTTAAAAGAGCATTGGAAGTCATTTCTGCTCCGTGTAAGTTTAAAAGATGTAAGCTGAGTGATGTTGAAGAAGTTCTTGCTGGATGTAAGGTAGTATTATAATTATACATGTTAGTTCTCTGTAGTGCCTTTGGGTCCTCAAGAATATGCAGCTCTAACTTTGATTCTGAAGATACTGTATTTGGTCTTGTCAAGGAATCAGTGCTATGCCGAACTTACACTTGGTTTTTCTGCTTGCAGGGAATTAACGTCTCCTTTCCAGTTGTGATTGGTGAACTTACGAGTGCTATTCAGAAACACAAGTGAGTTTTATGATTATTCTATATGTTTTTTTCTTTTCATTATTTCTTTTTCTAACCTAAAATTTGACATGTAGATGCATAGTGGTTATTGGGTCTCTTTGAATGATGCTCTAACAAATGTATTCAATACATGTCGTTTATACATCATGTAATGCATGGTGATGTTATATGTCAGACTTGGGAATCTTTCTTAGACAGGTCCATTGGGATTTTGATCTAATGTCGAGCACTGTAAATAAATGATTATTATGAGGACAAACTCACTAACATGAAGCATATAGAGACATATACCTTCCCATTATGGTTTGTCTCTATTGATTATTAGCAACTTTTTGCATAGTTTATTGCTCTGTTGGTTTTAACTGTAATGCAGGTTGTGGCAAGAACAAGTTCATCAATTCTTTAATCTCAAGTGTGCGCAACAATCTTGGTCTCTTATGTTACAGCTCAAGGTATGCTGTCTGTGTGCTTGATAAACTGTGATTACACATGAATGCGTTATGCTTATTTATTCCTTTTCTTACCCCTTTTGCATAAATCCTCTTTGAGAATCTCAAGCACTATGTTTATTAGTGTTGCTTGCTTTAAAATTTTATCATAAACAGGAACTAGGAGAAGCTGCTGCTTTTGATTGTCCAGAGCTAGAGAAGGTTCTATCCGAAGTTGATAAGGTTGAAAACTGGAAGCAACGCTGCAAGGAAATTGTAGGGACTTCTGTAGGAGATAAGAATTCTTTGCTTGGTCTTTTGCAGAAGGTCTTTATCAGATGATTGTTTTTATTTCCTACAGCTTAGATGGTGGTCGTTTAGATATTTATCATGTAAACTGAGAATCATTTTTAATATTGTGCAGATCAAACAGTCTCTACATAGATCACTGTACATATATAACAAGCCACATGGTTCAGTATCGATGACTCTGTGTATGTGCTGTGAGAGTGATTCCAAGGAGCTTGAATTCTTAATTTGTTCTGCATGCAAAGACTGGTAAGGTATTTGTTGCTATGTTCAATTTCATATTTGATTTTTGTCTCTGTGGTAGGCTAATAGTCAGGGGTTCTACTATTTAGGCTCCTTTTCATGTAAGAATATTGTGGAAACTTTGAGCAGCAACCCAATATCTAAAATGTAAATTCCTCTGACCTTAAGAGATATCTGTTAGTGATCTTTGAAGTAGTTGTAATTGGTTTGTGATTCACTCATCAGTTTCTCTATGAAATGCATATCTAGTCATGATTTCTGGTTGCGTTGCTGCATGTTCTTCTAAATTCATCTGATCTGGCAAATGCATGATTTTGATTTCTTCCATATGAAACAGCTATCATTTGCAGTGCTTAAGACCAACAGAAGTTAATAGAAATCATGCAGAAGCCTACATATGTCCTTATTGCCAATATTTTGAGAGTGAATCAGTATCTCAGTTCGGAGGCAGCCCTCTGGTGTGACAATTTCCATCTGTTACCCCAATTTTCTTTTGGAGTAATTCATAGCAGAATCTGATTTTATTTCTTCTTGTGAACAGAGATTTGGAGGGAAGCGCCCTGATTTGAGAATGT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ATTGAGCTTCTCTCAGATTCTGATTTTTTTTGCAGAGGGTAAGCTGCTATGTGTATGCTTATCATGTTAAAAGCATCCTGTATCAAATCAATAGTTGATCTTTAAGAATTTTTTTCATCTTTCACTTACCGCATCTTGTTACTTCTTCTATGAAAAGTTTGTGGAGTATTTTTTAAAAGGAAAATACATGAAAGTTTTAAGAAACTTGGGGATTAGGGAACCGTATAATTCTTTTTTTTTTTTTTTTTTGTAGCATCTTTTTAAACCTTTAATTACAATTAGCATTTATGAAATATGATGCATGCTAGTCTTAGTTTTCTTGTCCCTCTATAAGTCAATTCAGACTTTAATTATGTTATTGCATTCTGCAAACTAGTTGGGAGTGTTGATAACATGTTTGTTCAGCTCCAGAATCTATGATCCTTTCTTGAAAGTTCAAACATACATTTATTTGGACAAGTGCTGTTGCTTTTTACAGGATTGAAGCAAAAGATGTACTGCAAGAAGTTGTGGATGTAGCTCTTGAATGCAAGACCTGCTTGACTGATATAGTGAAGTTTGAATCCTGTTATTTGGATAAAGATCTCCACGTCATCTCCAATAAATTAACTATCACTTTGAAGGCACTTATTTCAATCTTTCTATCTCTGCCTTGTATTCCGCAGAGGGTTTTTCTTTTTCTTTTGGTTTTTTGTGTTTAGTCATAGATTCAGCATATTTCTCTCTCTATCCCAATTTGTGATGGTCATCTTCCAGTCATTAGAGACGGCACTAGCCACCATAAAAATGAAAATAGCATAATTACTGACTGGCTTGATTATCCTGATTAGAGGTGGTTCTGCTGCACAGGCCAGGGAAGCAGCTGGAGTTTTCGATCGTCAAAGTAATAGCGCACTTGACTTTGCATTAGCGAGAAACTTGTGGAGAGTTAGAGTTAGTAAGTTATTAGAGGGTTTAACAAAGCCTACAATTGGACAGATACAAAATTATTTGAAAGAGGTATGTTGCCCCTGGCTTCTCAGAGCATTGTACAGATCATGATGAAATTTTGTTGACCTAGAATAATCTTCTTGTGGTTTGTTACTGGTGTTTTAATTGTGAAATTGGGATGACAGTGTGAAAACATCAGCTGATAGTGTAGTGATGTGTGTGTGTGTGTGTGCATCCAAAGTAATAGTAAATAAATATACTCAGGGTAATTTAGTACTTTATATTTCGAAAAGCACTAGGAAAATGGTATTATAGTCACAAATATCTAATCTCTTAGATTTTAATGGGAGCAAATATGGTTGTGCCATGAACACTAGCATGAATGAATATGAAATTGTGCATGGAACTGTGCTGGTGATCCTTGAGGTTTTAGGTCGGTGAGAAGTCAAACCCTCACCATCCTTCATGTTTTTGCTGGTGGTGAGGTGTTTGTATTTGGAATTTGTGTTTCAATTTCTGCCTGAATTTGTGATTTTTGCATATTTCTCTAGCCAATGTTGAAATATCATTGTCAAATAGCATCTGGTACCTTGGAGATGGATGACATGTTTTATGGTCTATATTCGTTATGGTTTTCCTTTTACTAATTTGATTATTAGCCTCTCTGTCTGCACTGGACCTCTAGTCCAGCTTACTTTTTGATAGTAATAGACGTATATCATTTTTTATCAAAAAAGATTATTAGCCATTTTAAGTATGGTGACAACCCAATGATATGTTCCCGCTAAAAAAATTGTAGTGTGTTTTTCTGTTTGTGCATTTAATCTGATTGGATGTAGATATCATTGTAAGAAATTGTGTATTTATTACCCACCATTATTATTTTCTCTATTTCAAATTTTCTGTTTTGCAGGGAATTTTTTGCTTTTTATTTATAACTTCTCCTAAGATGGATAATCTGTGCAGACTTTTCTTGCTCTGTTTGGCAATATGCACATTACAATATAAATGTTAGCAATGGAACTTTTTATATGAATGTGCTATAGGTGCTAATTGCAGTTACAAATACTTTGTAGGGACTGTTAATGAACATATCACCCAAAGATCACTACAGGCAAAAGCTGATGGAACTGAATCGCATTGGCTCGCAGTGGGCAGATGTTGCCAAAAAGGTGCATAGATTTTATTTTTTATTTTTTATTTTTTTTGGGGGTTGTGTTTGCAGTTAAGTGAAATCTCCCTCAACTGTACCACTTAAATGTTCTTTCTTGTTGATTTGGTATTATTTATATGATTATTATTACAATTTTTGTTTTCTTTTACAGGTAGTACTGGATTCTGGGGCTCTAAGCTTAGATAAAGTCTTTGAACTTATTGCAGAGGGAGAAAATTTGCCTGTTTACTTGGAGAAGGAACTTAAGGTAACTTATTTGGTTGCCGTAAAGCCGAATGCTTCACATTTTCATCAATTATTTATTTTCTTGATTGGTGCAGTCACTAAGAGCTCGAAGTATGCTATACTGCATCTGTCGGAAGCCCTATGATGAGAAAGCAATGATCGCTTGTTATCAGTGTGATGAGTGGTATCATATTGATTGTGTAAAATTACTTTCTGCCCCAGAGATCTACATCTGTGCAGCATGTAAGCCTCAAGCAGAAGAGTCTTCTACTCCACAAAATGTGGATGGTGGGAGGTAAGAATGATACTCATCCATGGATATTGTCACTGTGTGAGCATGTTCTGTTCTTCGTGTTTCCTCAATGTTTTTCAGGTGGTGCTTGTTTTTGTCCCCCCCACGCCCCTGCCCATGGGATGTAATTTAGTGAAAAAAATACAGTAAAATGACTGTTTTTTCTTGTATGACTTTGACAGAACAAACGCCGAATTTCTAGAGCCCAAAACACCTTCTCCTAAACACACAAACTCGAGAAAGAAACTGAGGAAGGCTGAGCCAGGCCTAGCGCAGAAGATGCTAGCAATCGCAAATAACAGCAGTGTATTTGACTGTTCTAGTGGAATTGATAACTTATGGTGGCATAATAGGAAGCCTTTCAGAAGAGCAGCTAAAAAACGCACAGTGCTGGATAGTCTCTCTCCATTTATTTACACACAACAGTG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4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TCGTCGCTCTTTTTCGGTTTTCTAAAGCTTTCTCTTTCTCTCTCTCTCTTTCATCCACATTTTTCTCTCTCTTCCAATTTCTCGCCGGAAAACCACTTTTTCAGTCGAAAAACCGCTTCGTCCGGCGAGAACTTGTCTCCGTCGCCGGAAACCGCTCATTCTGTCTATTTCAATTGCTTCCAAGCGATTCAATCCTTTGGCGTGACGAATTTCTCGAAGGAATTGGATCTCCAAAGTTTGGCTTGGTTTCGACGTTGCTTGATAGAATGTGGCTGGCGTTGAAGGCTCCGTTTTCATCTCTGAACAGAT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GGTCGTGATCTAGGGTTTGCTTTGCGGATTCGGTTCGAGTTTCGTTGTTTTTCATTTTTCTTGTTTTGTCTGTTCGTTGAATCGCAAGTTAAGACGGAGGCCTGTCGGGAACGATTGCGGAATGAAATGGTACGTGATTCATGCTTTCATTTGTTTTCATTTTTTCGTTCTTTTTTTTTTGTTTTCAATTCCATTTTTTAGGTTTCTTTTTTGAAAAGTATAAGAATTTGTATTCGTTTATGCTGTTCAGATCTTACACATTGTTGTAATTTTATCACCATTTCTTAAACGTTTTGCTGTATTTTCATTTCCCTTCATTTTTTATAAATTTGTTTCGGAATTGCTGTAGTTATTTATTTTTTGATAATGGAATCAGTAGAAGGTTCATGACATATATCAATTTGGTAGATGTATTTCAAATGCAATTGAATTGATTCTGATGTCTGATGTAATTTTTTTTATACTAATTATAAAATTTAAATTTTATATTTTCTTTTTCGGAATTGCACTGAGCGATCGCTGAACATAGGCGCCAGATGGATGGTGGGGAGATGCTGCCATTTCCCTTTAATATCTTTAATTTGTTGAACATTTGTTCTTGCTTTTGATCGTTTGACCATTTGGATAAGATTGAGGGCAGTGATTTAACGATAACAATATTATTTTCTTTTAATTTTGAAAAAAAAAATTATTGGGTTTTGGGAAAAAGGATATGGCTAGACCCCAGATGAGTCAATTTATTTTTGTTTGCTGTTGAAAATATGTGGAGGACGTATGGATGTATTAAACTGAAAAGATCAACATGGGTGCTGCAATCAGCCAATTACTCTTTTTTGACTTGAACAAAACCGATAAATAAAATTTGATGTGGTCTTCTTTGGTTGACTTTTGGATTTATTCATATTTTGGGTTTAAATCTTCTTCCTTTCTTAGTCTTATTCTTCTGGGTAATTGAGATTTTATATCATGAATTGCATTCTTAATAAAGATGATGAAGTTCCTTGAAATTCCTTCCAGTCTTACACACTTGAGTTGTTTGCAGCTGTATTTTTCCCATTGTTAAAATTGATGGATCCAACTTTAAGTTTGTGTTGAATTAAATGATAAATGTAGATGCCAAAGGTAAGGTTTGTCAGGTTGCAGAACAAGGAATTTTGCGACTATTTCTGGTTGACATATGTGTGCTATCTGAAATCAATTTTTAGTGTTCCAGTATGACTCATTGAGTGGTAGTCATCCATAATTTCTCAGATTCTTTCAATGCAGTGGACATTTATAGTCATAGTTAGCTGAAGCTATAAAATGTTGGTTGTGTCAAAGCTCTGTGAAATATGACTGAGAATTTTTATGGTGCAATTAGATTTCATTTAATAGTATTTATGCGTCAAAATTTTGTTTGGTAATCTTATGTTGAAGAATTCCCAGGTGAAAAGTTCTTAGAAAATGGTCTTCTAATTTCAATTAGCGTACAAGTGATGTTGGCCATTATGGCACTTTGTTCTGTAAGGTGTTGTTTCCTTGTTTTGTTTCTAATATTATTGGTATTGCACAGTTTTACAAGAAATTTCAAACATTAGTTTTTTTTTTTTTTTTTTT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TTTTTTTTTTTTTTTTTTTTTTAACTCATCTAGTTGTCTTATCTACTTTAATTTCTGCTGACATACTTGTTAACCTGAAAATATTGTTTTGTGTTTAATTGTGACAGGTTGAAGGGAAGGTATGTTTATCAAAAGAGGCTAGAAATGGCTTGGAATTTTTGAAGCGTAAAAAGCTTCAGCGAATGAAATCAGAAACTGTCAATGAGACTATTGGTATCTCCAATATGATGTCTAGAAGTGGAGGAGATGCTTTAAGAGCTTCAGCTTCATGTGGTATTAGATTACATGGTAACGCCGATTCATTTTCTCGGCCAAATACTGCACCAACTGGGAAAGTTGTCTTTTCAAAGCGCAAGGTGGATAAGTTTGACACAAATGATTTGGATTGGACTGAGAAAATTCCAGAGTGTCCTGTGTTCCGCCCAACAAAGGAGGAATTTGCGGATCCTTTAGTTTACTTGCAGAAGATAGCTCCAGAAGCTTCAAGTTATGGTAATTTCCCTTCTATTGTTTATGTGAAATGAATGTTGGTTTTGTGTGATTTTGTTTTCAGCGTACTAAAAATTTTGTATTTATGAACTGAGTAGCCTCAACTTGAGGACACCATTTGGAAAAAATGTTTATATTTATGCTCAAGTATAGAACTAGTGGAATCTGTATTACATGCTGATGAGCCAATTATATACCACAGTTTGAGCATTGAATCAAAATAAATTTCTGACAACCTTTTTTTTTTCATAGTCTTATTATCGTAGAACTAATTTTATTTTTAGACAAATAGTTTTAACGAGTAATTGTATAAGTGATTAAAAAGGGGTAATAGCGGGTGCCCTAAGCATAATTGTCGGGCATTTGTATTCATTTTGAAGGCTTGATATCTGAAAATCAAACGATTTATTATTTACACAATTCTTTGAGTGTTAGGAGATTGGGAAATCTTTAATCATAGAAATTGATTTGTATATCCTCGTAAAAGTTAATATTTTAATCCGTTCTGTTATCTGCCATTTTCTTGGTTAATATGGTAGGCAACAGTGTTTTCTCTTCTGTGGAAGATTTACCTCATCCAATGTTTGTGATTATGGATATTGAAACTCTTTTCCAGTTTTCTTCTGTCCATATAGGTACTAGTTTGACTGACTTTTTCTCTTCTCAAATCTACACCTTAACTTTCAGGTATATGCAAGATTGTTTCTCCTGTTAGTGCATCTGTCCCTGCTGGGGTTGTATTGACAAAGGAGAAAGCAGGGTTCAAGTTCACAACTAGAGTACAACCTCTTCGTCTTGCTGAATGGGATGCTGATGACAAAGTTACCTTTTTTATGAGTGGCAGGTGAGTTTCTAACTCTAACAAATATATCGTTTGACTTGAGTACTTTTTTCTAGGTATTGAGTAAGTGTAACTTTTCAGAAATTACACATTTCGTGATTTCGAGAAAATGGCAAACAAGGTTTTTGCTCGTAGATATTGTAGTGCTGGTTGTCTTCCTGCCTCGTACATGGAAAAAGAATTTTGGAA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AAATTGCTTGCGGAAAGACAGAAACTGTTGAATATGCATGCGATGTTGATGGTAGTGCTTTTTCATCTTCTTCGGGTGATCCTCTTGGAAATAGCAAGTGGAATTTAAAGGTGTTGATTTCATTGCATTATTATTATTTTTAACCTCATTTTCTACTTTAATAGCATCACCAGGAAAATTCATTTTGAAGTGGAGTCATTTGTTGGTGCAATAGCTGATTGAGATTATCTCTTTCTTTCTCTTTGCTAGTGCTCATTTTGCTCCTTTTAATTCCTTGCCGAGTGGTACAACTTGGAATTTGGACATTTTGTTTTACTAGCCTATGTACGCATAAGAATGAACTGTTGTAGTACAGATGTCTGACACAATAAGAAATAACCAGGGATGGAGAGGTAGCCTTAGTGTGAACAGTATAATGTTTGTAGCATAGGACTTCTGCTCATATTCATCCAATTCTTGTTTCGTTATTTTATATATTTGACTGTACTTCCATTGTGTTTAGTACTTTTTTCTTCTACAATCTTGGATTCTTAGACAATTTTTGACTAATAGTGACATAAATATTATTGGGCCAATTTTACAATTATGATTGTCTTTCATGCATCCCATGCAATAAACTGACTAATTCCGGTTCCTCCGTGTATTTTCAGAATCTTTCACGGCTGCCCAAGTCTGTTTTACGTCTTTTGGACACAGTGATTCCGGTGAGATTATGATATTTCCTTGTATTTCAGGCTTACTATTTGTACAAAGTGTGTTCTCCATACTCATATATAGTTTATTCCAGGGAATAACTGACCCAATGCTTTACATTGGAATGCTGTTTAGCATGTTTGCTTGGCATGTGGAAGATCATTATTTGTATAGGTATTTATTCCTGTTTTCAAGTTTAAGCACGCCCAATATATTTCCTTTTATGGCAAAAATGATCTATACCCTTTTATATCTGTTATATTTATTCTGGCAGTATTAATTATCATCACTGTGGGGCATCAAAAACTTGGTATGGGATTCCGGGTCAGGCAGCTTTAAAATTTGAAAAGGTGGTCAGGGAGCATGTCTACACCCGTGATATTCTATCAACTGATGGGGAGGATGGAGCTTTCGATGTCCTTCTTGGAAAAACGACTCTGTTTCCTCCAAATATTCTATTAGAAAATGATGTCCCTGTTTATAAAGCTGTTCAAAAGCCTGGAGAGTTTATCATTACTTTCCCCAGAGCATATCATGCTGGATTCAGTCATGGTAAGATATCTACATCTTCAGCTTCAGGAAGGAAATTGATGAAAAAGTTCTAGTAGGAAATCTCATAAATATTGTTTCTGTATGCATGTCTGTGATACCATAATTACAATTATCATTCTATCTTTTGTGTACGTGTAGGTTTCAACTGTGGTGAGGCTGTGAACTTTGCAATTGGTGATTGGTTCCCCTTGGGGGCTGTAGCCAGCTGGCGTTATGCACATCTGAACAGGATACCTCTGCTTCCTCATGAAGAGCTTTTGTGTAAAGAAGCAATGCTTCTGTATACGAGTCTGGTACTGGAAGATTTGGAGTATTCATCTGCAGACTTGGTCTCTCACCGTTGCATTAAGGTCTCATTTGTGAATCTGATGCGTTTCCAGCATCGTGCTCGCTGGTTGGTTATGAAATCAAGGGCATGCACCGGCATTTCTCCAAATTATCATGGAACCGTTGTGTGCAGCATATGCAAACGTGACTGTTATATTGCCTACCTCAACTGCAATTGTTACTTGCATCCAGTGTGCCTCCGTCATGGTATGTTATACTTGAGAGTTGTTCTTTATGCTAGAAATTGAATTAGTTGGATACTATGATGAACCTTAATTGCCTCTTCCAGATATCGAGTCTCTTGACTTCTCATGTGGGAGCACTTATACACTTTTCTTAAGGGATGACATTGCAGAAATGGAAGCTGCAGCCAAAAAGTTCGAGCAGGAAGAAGGAATATTAAAGGAGGTTCAACAGAAAGCTGAAAGTGATGACTTGTATTCATATCCATTCTCAAAAATGTTTCATAGCGTTCGAGAGAATGGATACTCTCCATACTGTGAGATAAACATGGAGTTGAACCATAAGCCTGCTGCAAAAACTTGGAATCGGTCAGGGAAATCTGAGTATAGTTGTCATATCCAGCCTATACTGAACCAAGAAGCTGCAAATTTTAGATCTGAACATGCAGAAACTTCTGTTTCTGATGCAGCATCAACAATTTGTTCTTTTGTAAAGCCAATCGAAAGCTCATCCACAGCCAATAATGATGTAAGAAGGCTTCCTTACTGTTAAATGTGGTTTTGCTTGATATTCTCTCTCTCTCTCTGTTCACGCGTACATAGTAGATAGTACATACAAACTTCTCCTGAACCAAAAACCAACTACTAAAATATTTACTGTAAGAATTTTCTGAGTGCAAATTTTTGAGTTATCTCTTCCTGAGCAGGTGCGGTGGCAATCTAAATTTAACTTAGGGATTCTTGCTGTTAAAAACTCCCCTGAAGAAGTATCACGTACCACATATGAATCTTCTCAAACTTGTAATGAATGCCCGAGTGCCAATGGCAGCAATTTTCACAGATCAGAGGTTGGGGCTGTAATGAATCAATACAGTGATGATTCTGATTCAGAGATATTTAGGGTTAAGCGTCGTCCATCAAAAGTGGATAAAAGATGTATGAATGATGTCACGTCTTCAACACATACTGAACATCAGGTATTATTTGTGGCATTCTCAGCTTGAATTATGATGTCTGAGATATGATAATAGAGAAATATGTTCTTACATGTATTCATAACTACAGGGGCTCAAGCGATTAAAGAAACTCCAACCTGAAGGAAGATGTGGTCAGTTGATGCTGACAGAGTTTCGTAGAACTGACGAATCTAACCATAAAAGCAGTCATACCTCTAACTATAAAGAAACGTCAGAACGTGGTTCGAAGGACAGGTTTGCCAGAGTTGGCGGTGCCGTTCCTATTTCTATTAAATTTAAGAAGTTGGCCGATGAGGAAGCGAATAGTAGACAGCAAGAGAACTGCAGAAAAGAAAGGTTCCAGCATGAGTGTGGAAAAGCTCCAAGGGAACCACCTCCTATTGAGATGGGGCCAAAACGCCTCAAAGTCAGAGGCCCATCATTTATAGGATCAGATAGATCAGATTGAAGTTTAGATTGCAGCCTTTCCTTTCACACGCATCATCTAGAACCTGACTTTGCTAACTTCATTTATCTCTAATGGGGTTCAAACAACAAGCAGACCAACACGCAGAAGATTGATTCAGGGAGCAGCGGCAAAAATTAACCAAGTTTAGGACACATTTTTATTCTTTGTGCAGGAGACCTCAAACTGGGGAAACCTGTGCTGACGATTCTTGGGGTTCTCAGGCCGGGTATTTTTCCGACTTTGGCAGGGGAGCCTTCATC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CCTGCAAGGCTGAAATTAGAAATTGGGTTAGTATATTTTTATGTAAATTTTTTTTTCTTTTCTTTTATCAGTCAAATAAATTTTTGTAGGGCCTGTGGGGTATTCTCACTAGTTCTTTGATTTAAATTTCTTGTGTCTGCTGCTTCCGATTCCTCGTATTTTAGGTTCTTTATTCTTTTTGTAGCAATGGACTACTTGAATAAAATGTGCAGAGAAGAAAAATGCCCATTTTTTTCTTCTGAATACAGAATCCATTAGTTTCCTATCAAA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5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CACGTCCAAGAACCGCGCGTAACAGGAGTCCAGTGTCCAAACAAGAGTCATATAAGTTTAAATTTTCTGATGTAGATTGGACACATAAAATTTCAGATTGTCCTGCATATTATCCAACATTGCAAGAGTTTGATGATCCTTTCATTTATCTGCAAAAGATTGCCCCTGAAGCATCCCAATTCGGTATGTTACCGTCAGATATCATGTTGCTTTAATTTGTTTTATTTATGATGTTGTTAGATTCTTATGTAACTGACATGAGAAATGAATATTGTATCTGTAAGCTAATTAGTCCATCAAAATTTCATATCTTAGGCATTTGCAAAATTATATCTCCTGTGAAGGCTTCTGTTTCTGCTGCTGATGTACTAAAAAAGGAGATAAAGGGTTTTGAATTTGGGACTTATATACAGCCTCTTAGGCTTCCTAAATGGAATGCAAATGATACGGGTGTCTTCTTTTCGGGGGAAAGGTAATGCATTGCGGCTTCTTCCGCAAGTTTGGTTCTCTAAACCTACTGCTTAGTTTTGTGGCTTTTTTTTTTTCGTATCTGATATTTATGAGCATTTTGTTTTCTGTACAGAAAACATACCTATGATACCTTTGAGAGTGAGGCAATTAAGATGCTCAAGCGCCAATCTCCTCGTCTTGGGGATCTTCCTCCTTCGTATGTGGAAAAGAAATTTTGGCTTGAAATGACTCATGGAAGGAAAGGCACGGTTGAGTATGGAGTCAATATTGAAGGCAGTGCCTTTTCATCAGATCCTAATGATCAGCTCGGAAAATGCAAATGGCATTTGAAGGTAATGTTGTCTGTGGCAATGACCCATCTTTGATTTTTCATCTTTCCGTTTGCTTACATTTTGTCTCTTTGATTTCAGACTCTACGGGGGCTGCCACAATCTATCTTTCGCTTTCTTGAACATATAATCCCAGTATACTGAGTAAAATTCAATCACAGTTCATTTTTCTTATTTATAGTTTTGAGCAATTTTCTGAATTTTGTCAATGTAAATTCAGGGAATTACTGATCCCATGCTTTACATCGGTATGCTATTCAGTATGTTTGCTTGGCATGTGGAAGATCACTACTTGTACAGGTACATGGGCTATTTCTACATCTTATCTTCTTTGCTTCTATAATTTACACAATGTTCATACTAAGATCCACCACTATTTCAATTTTCAGCATCAATTATCATCACTCTGGTGCTCCCAAAACTTGGTATGGCGTTCCTGGACATCATGCTCTTCAGTTTGAGAAGGTAGCCCGCAATCATGTGTACTCTCGAGACATCTTATCAGCTGCTGGAGAGGATGGAGCTTTCGAAGTGATTGCAGAGAAAACAACAATTTTTCCTCCTAAGATTTTGCTGGACAATGGCGTATCCGTTTACAAGGCTGTGCAGAAGCCAGGGGAGTTTGTCATCACCTTTCCTAGAGTATATCATGCTGGATTTAGTAATGGTAAGATATCCATTGACCATTTCTCACAATCCTTGCTTGCTGCACAATGTTTAACTATTTGCCGATTTATGTTATAAAATTTTCGGTCAAATTTCATTTTTCATTTGTACTATGGCAGGTTTTAACTGCGGTGAGGCTGTGAACTTTGCAATCAGAGATTGGTTTCCCTTCGGAGAAGAGGCTGGCAAGCGTTATGCACGTCTCCACAAGATGGTGATCCTTCCTTATCAAGAACTTCTTTTTAAAGAAGTATCTGAACAAGAAGCCACAGATATCCCATCATCGGTTAAGGCTACAGTTTTACACCATATAAGATCTTTGAACAATACTTTATTTTGCTTAAACAATCTGAAAATGCCATTTGATTATTTACAAAATTCACAAGGATCCTTTGTCTGTGATCTCTGCAAACGCGACTGTTACTTGGCCTTTACTGAGTGCAAGTCATGCCAACGTTACACGTGCCTTTTTCATGGTATGAGCAATGCATACATTTTTACTTTTCCCGAAATTCTAGTCAGCTCAGAAGCTTGTTGAATTTAACACCAATTTTTTTTCCTTGGATTCTCAGAGTTTAAGTCACGACATTGTTCATGTGGGTACAATCGAGTTGTCCTTTTAAGGAAGGATATACAGGAAGTGGAAGTAGTAGTGAAAAAATTTGAGGAAGAAGAAATAATGTCCCGACATTTGAATATAATTTCTTGCATTGGAGAAGGACTTGCCCGGAACAGCTA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6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TGTTGCTCAAAAAAACCTAGGCAAAAAGAACTCCACCTCTTCTCTCTCTCTCTTGGGGCTTGGTTCTTTTGAAGGCAAATCTTTTCAAAGTCTCTAGGAGAAATTACCAGGTTCTGTTCTTTTCTGTTTACATTTTTGTTACTAGTATCAGTTTCTTTGCTTTAATGTTAGCTTCAATTCACAAGCAAGGAAAACCCTTATAAGTTCTCCTCACTTCAATTCTTTTTCTAGGGTTTTCATTTGCAAATACCCACTTGAGTGTTTCGTTGTAACTTCAACAATTAATTGAACAATGTCATGAGTTTGAGTTGTAGTCTTAGGTTACTGGGTTTAGTTATGAGATTGTTGTAATTGTGGAAATTTTGTTGTTTTAGATGGGTAATAATAGTAATAATAATGTGGAAATACCCAAATGGCTGCAAGGGTTGCCATTGGCACCTGTGTTTTATCCAACTGATACTGAATTTGCTGACCCAATTGCTTACATATCAAGAATTGAGAAGGAGGCTAGTGCTTTTGGGATATGTAAAATTGTCCCACCGTTGCCAAAACCCTCGAAGAAATATGTTTTTGGTAACTTGAATAAGTCACTCTCAAAGTGCTCGGAATTGGGTTCCGATGTGAATTTGCCTGATGCTGGTACTGTGGCGACAGTGGGTTGTTGTGAACGTGGTAACGAGGGGGAGGCTAGGGCAGTTTTTAC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CTAGACACCAGGAGTTGGGGCAGAGTGTGAAAAGAATTAAAGGGGTTGATAATAAAGATAATCTGCAGTTAGGTGCACAAAAGCAAGTATGGCAAAGTGGGGAGGTTTATACCTTGGAACAGTTTGAGTCCAAGTCAAAGGCTTTTGCACGGAGTTTATTGAGTGTGATTAAGGAGGTTTCACCATTAGTTATCGAAGCGTTGTTTTGGAAGGCAGCCTCAGAGAAGCCTGTATATGTGGAGTATGCGAATGATGTGCCCGGGTCAGGTTTTGGAGAACCGGAGGGTCAATTTCGCTATTTTCATAGACGGAGGAGAAAGGTGACGTCTTGGAAATCATATCGGAACAGAGGAAAGGCTGATGAAAAGAATATTGAACTAGAAAGTGCCAGAAATTGCCATAATGATCAGATTACACATTCTTGTGATAAGAACGATTTAGAGACCCCCACCTCATCTACGCCTTCATCAACTCTTCCATTTGATGAAAATTCACGATCTTCTAGACGAAAGAGTGTAACTGGTAGTAATGATGTGGAAGGAACGGCTGGTTGGAAGCTCTCAAACAGCCCTTGGAATCTGCAAGTCATTTCACGCTCACCTGGATCACTGACACGTTTCATGCCAGATGATATCCCAGGTGTTACTTCTCCCATGGTTTATATTGGTATGCTGTTCAGCTGGTTTGCCTGGCATGTTGAAGATCATGAGCTTCACAGCATGAATTTCCTTCACACTGGTGCTCCAAAGACTTGGTATGCCATCCCGGGAGACTATGCATTTACTTTTGAGGAAGTTATTCGCAATGAGGCTTATGGTGGTGACATTGACCGATTAGGTATGTCAACTTTTAATTCATTTTACTGTCAGATGTTGCATAATAAATCTCTGTGTTATAGAAAGATGGAAAAAAAAATCTAGCATTTCTACAACACTGGGTTTATCTTCACTGGACTGGGGAAAAAAAGAAAAAATCTGCAACTCCATGTTCTTGGTGTGTCAAATTAGGTTACCCCCTGATAGATGGACCTCATCTTGTTGGGATAACAATTTTGGACCTGGTCAGTATTTTGTGTTTTATGTGGGTAGATAAATTTTGATAAATCCTAAACTTACAGTCCTATTTTAGTTCATTGATTAATATGCTTACAACAGTCTTACATTATTATATAGACTAAAGAATTGTCGTTGCTTTAGGCATATTTCTCAGTCTGACCATTGACCAGTGGCTTTTTGGTAGAATTCTTCTTTTTATGTTGGAATTTGTTAATTCCATATCATTTTGGTAGCTAAATCCCAGTTTCCTGTATTGCCAGCTGCTCTCTCATTACTGGGTGAGAAGACAACTCTCATATCACCCGAAGTAATTGCTGCATCGGGCATTCCTTGTTGTAGGTGAGTTGCATTATTATTATTTTTCTCAAAATTAATGGCAAATTCGTCACTTTCTGATGTTCTTTTAGCATTTATGAGTTCATGGATGTGATCAATTTAGTTTGCCATGCATAAAACTGGCTAGGGTTGATTTGTGCTGATAGTGTTGTTGAAGTTCTACTTATGCCTATTATGGTTTCTCTTTTAGGTTAGTTCAGAATCCTGGTGAATTTGTTGTGACTTTTCCACGGGCTTACCATGCAGGATTCAGCCACGGTAATTGCTTTACAGTTTGGTTGCACATTTACAAGATCATTTCGACATCTTCGCTGTTATGACTCCCCAAATGGCAATTGGTATATGGTCAAATGGTTTGTTAATACAAGCAAATTGGAATATACAAATCTTAGAATATTTGGGTTGATGCATGGTTTGTTGAATGTCAATATATGCATGGTTTGTTGAATGTCAATATATGTTCCTGGTTTGTTGAATGTCAATATATGTTCCAAAAAAAAAAAGACGTGAAGGGTTTAGCTCAAATGTTCAGTCTTTACATGGTTGTAAACTAAGATTGGTAAGATTCCAGTCCTTTTCGTAGGAACCTAAATCATTAACTATATACGTGAGGAGTTTGTATAAATAAGATTTTGTTTGTGGCCGTTACCACATCCATGTGTCAGCTATATGGGTGCTGAAAAAGTAGTCTGAAAGTTTTTCACTCTTTACCTCGGAGTACATAGTGTTATAGCACAAATTTCAAAGTTGGCATTTCACAAGTTGATCATACGAGAACAATATTGTTAAACTTTAATTTCATCAGAAGAAGTAAAATAGAGTAGCAATATTAAGTAGACAATAGTCCTGACTGAAAGAGCTGCTGGCTTCTGATTTTATTTATTTAAGAATTGCATGCAAGTTTAAATTTCAACGAGAGGTTATGTTCTCATCTACTAATAATACTGTAAACGTTTACATGATTAGGTGATGTTGATTTTACATGTTCATTTAGAGAATAAAATTGTTGTCACTTCCACAACTGTCATTAAATTAATCTTTATCCTGCCCTTAAAATTTTTTGAATTGAATGTATTGTTGCTGAGATGCTTTCCATACGCTGCAGCAGGAAGGATTTTCCTGAAGTTTACATTTCACTCTTTCTACATCATTAATTTTTTCAAGGATTACATAGCTTTCTTTCTCCAACCTAGGTTTTAATTGTGGGGAAGCTGCTAACTTTGGAACTCCACAGTGGCTTATGGTGGCTAAGGAAGCTGCAGTTCGAAGAGCTGCTATGAATTATCTTCCTATGCTTTCCCATCAGCAGCTGCTATACCTGTTGACCATGTCATTTATTTCAAGGTGAGTTTGTATCCTACATGCATGCTTTATAATTGATATGTTCCTCAGTTGAGTAATATTGATTGAAATTATAATTGATATGTTCCCAAGTTGAGTAAATATTGAGTGAAATTATCACATTTTCATAGCTTCAGCGACTTGCTCTATAAAGTTTTGTACATTCGTAATTTTCATTATTGTCCTTTATCGAATGTAATGAATGGTTACCAGCCTACCCCTATACCTGATGAATTGCTAAAACTCTTTTTTAAAAAAAAAAAAATATTATGGGATTTGGTTGTGTGTTGGGTCCAGAATGTCTTTCAAATGATTTCTGGCTTGGCAGGCTGAGAAGGAAGTTATGGCTGATTTAGAAAGAACAATCTTTATAGACGAATAGTAATCAGGTCCTGATTCACGCTCACGAAGACTTCTTTCTGTGCATAAATAGCTTAGTCCATATGTATTGCCTGTGCCTATGTAATTGTTGACTTTATTTTTCTTTTTTGGGGCTATTTGGCTATTCATTGCTTTAATCTTTATGTATCTTTAATTCTTAAATTACTTTAGTTACATGGTTTCAATGGTAATTGAGTTAAATTATTTTGAGTTACTGTAGACTGCACTCATCTTCCTTTGAAAGAAATTGCAATTTATGTTGAACTGCACTAGAGCTCAATGGATCTAGTTCTGTTGAGAGTGTTTTCTACAATACAGGACGTTATGGATTCTGAGA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TTTGATCTCTGAATTAGTCAAATCATTCTGTGGTTGTGCCCTTCTTATTGTGTCTATAAAGATATAATTTGACACATCTTATTAATTGTTTCTCATTTTTCTTGTACTGTATTTGTTCTGATGGCAGGGTGCCAAGATCCTTATTGCCAGGTGCTCGGAGTTCACGGTTGAGAGATCGTCAGAAGGAAGAAAGAGAGCTGTTAGTGAAAAAGGCTTTTGTAGAAGATATTTTAAAAGAAAACAACATATTGTCTGTTCTTCTTGGACGACAATCAACTTTTAATGCTGTACTATGGAATGCTGATTTGTTACCATGTCAAAGCAAAGAGTCTCAAATGCCCTCTGCAAATGAAACGGTTTCTACCACACCTGGAGAAACTGTTCCCAATAATCCTTATGAGAAACACAATGATCACAATAATCTGCTTGATGAGATGAACGTGTATATGGAAGCTCTAAATGATCCGTATATGGGTGATGATGACATCTCACGGGATTTTCACATTGATTCTGGAGCACTGGCATGCGTAGCTTGTGGGATTCTAGGTTTTCCATTTATGTCTGTGGTACAACTGTCTGAGAGGGCATCGATTGAACTGCTTGCTGATTTGGTTAAAGAAGGACCTGGAGTTTCAGAATTAAAAAATACTCATCACCATACAAACCTTGATGGCTCTGTAAAGAGCTCTGTTTCAGGTATTCTGCCACCTACTTTATCCGATAATTTGCCATCACTCTCAGCTATTTCCTGCCTTTTCTTCTATGATTCTAGCATCAGTTTAGAATTTAGGACTACAAATTTCTTGCTAAAATTAAAGTTTATCAACCTGATACTCTACACTTCAGGAAAGATTTGAAAAAAATAAAATTGAAAGAAAAATGATGAATCCTGTGTATGTTTAAATCTAATATTGTTAGCCACTGTAGAATAGTTTAAATCTTAGATTCTGCAGATCTTTTGGACATTTGGAGGTGTTCTGCATCAGTTTGTCAGTGAAATAAATAATAATTAATTGCTGTGGTGTAAAGAAGTGCCTGTATGATTCTGGCAATCATTTTACTAATCTTTCATTTTTGCAATTTTGGGTGTTCACTTTCTAGATTAAATTGAGTATGAAACTAGGGTGTTAATGTTTGAATGATTTTTGTATTTATTTAATGTTCCAATATGTCTATCTGATTTAGGACTTTCAATCTGCTAATATTGTTAGTTACCATACAGAACTTGGTCAAAGAAAGGTCATGATTCTTTAATAGTAAATATAGCGTCTGTCTTGATCATTATTCTTATAATTTAAACTTGTACTATCATATGGAGATGCACGAGCTGATGTATCAAATTTAATTACACACGAAGAAATCTTTTTGGGATGCAAGGGGTGTAAATTTTTCATTTGTTGGCGAGAATTAAAGTTTATGAGACACAATCCTTAGCCCTAAAATAATTCTGATATCTCTTGATATGAGCAGATGAAAATAGGATTAATTAACATCATCACCAACTGGACTTCAAAGTGGCTAAATAGCATGCCTTGTGTTTTATTTTTGCAGATGATCTTTCCCTTGTTCCTGATATTTCTCTGCTTCAAAAGGATTTGTCGGTACCCTCGATAACCAAGTCCAGTAGGATATGGAACACTTCTAATAAGTATTTGAGACCCCGGATTTTCTGCCTCGAGCACGCTGCTCAGATTGAGGAGATATTGCAGTCTAAAGGTGGAGCAGAGATCCTTGTCATTTGTCATTCAGGTGAGGCTGCCTTTAAGTCTATAGTTGACTGGTTCAAAAATTGACTGACTTTACGAGTTTTCCCCTTAACAGTTTTGTTTCCAAAGGACAGGCTAGATTTTGCTGAATTATCCAAATTTTAATTTGTTTTATTTGTGGAAAGAGGCATTCAGTCGAAATCAATTCCCTTTTTTTGTGTCACAATCACATCATGCCGTTAGTTAACCCATCATTATCACTCCAAGACCAACGATAGCACCAATTCCTGGCTTTCATATTTTCTATTGATTGTGAACTGAGTTTGTAACTTTAATAATTAATTCTTGTAGACTATCAGAAAATAAAAGCACATGCAGCAGCTGTTGCTGAGGAAATTGGCAGCCCTTTCAATTATATTGATGTTCCCCTAGATGCTGCATCTGAGGAAGATCTGCATTTGATTGATCTTGCAATTGATGATGGAGAACTTGATGAATGTAGAGAAGACTGGACCTCAAAACTGGGTATCAACTTACGACATTGCGTCAAGGTTAGAAAGAACTCACCATCTATGCGTGTTCAGCATGCATTGTCACTGGGTGATTTGTTCTCCGAGAAAAGTCTTAGCTCAGATTTCTCCAAAATCAAATGGCAGTTTAGAAGATCTCGCTCAAAAATTAAGCTTTATGGCCGAGCCCACTCTAAACCATGCCAGAACATTGAGATAAAGAAAGATGAAGTAACAGGGCGAAAGTTAGATGGCGCCACTGTTAAAAAAGAAGAAAAACTTATTCAGTATTCAAGAAGGAAATTTAAGCAGAAACCAGATTTGTCAACTGGGGCATGTGGGGACCAGGTACACCCTAGAGAGCTCCTGCCAGAAGTTTCTGCTGCCACTTGTGACCATCTTGATGGGCATAATAGAAGTGATTTTGAAATTAACCCTGATGGTACTGGGAATAGTGGAAGCATTTCTGCTGGGTCCATTCACTCTCCTATTGGGATGTCCGAAGGGCTGCATGACATCCCTGTCCGTGAAGCAACTAGCAATTTGAGTTTGAATTACTCGCCTTCACGGGTGGCAGATTCACTTGCAACTGCTACTTTAGTGGTAGATAGCATTGTGCAGAATGATACTGAATCAATGAAGGAATTAAATATCGAGGGTGATATTTTTCACATGGCAACATGCAAAAGTGCCGAGATGCAACAAAACAGTGGCACTGATGTAACTAGTGAGGAAACTGAAATTTCTCACCATACCGTTGCATCTAATGAGGGATCTATAATAATGAGATCGGATCAAATTACAGAAAGTATGACCATCAAGAATGAGAAATGTAATCTGGCTTCTGAGGGACATTGTAGGAAAGTGGCTGATAAGGATGTTTTGATGATTGAGGTTTCCGGTCTTGCTAACTCTGCAAGTTTTCGTGTTGCTTCTTCACCTCTGAGGAGTCTTGATGCACAGATTGAGAACTTAGCTCCGGATAATTCCTGTATGATTAGTGAAGCATGTGACCATCTGATTTCTGACAATGAAGTGCGGCAAAATGTGCAATCTACTAATGGAGGCAATGATGTGGAACCCATTTCATGTGATCATAAGCTGATAGATGAGCCTCCTGCCTCAACAGGTGAAAGTTGTGAGGATATGAGAGAAATAAGCACTGCAGAGTCTTTACAGGATAATTTGCAGCATGAGAGAAATATTGGAAA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ATCTAATGAGGAACTTGTTTCCAGTTCTGTTACAATGATGATTCAGCCTACTTCCGCTCCAATGGAAATTTCAGAAGTTCCAAGCAAGGAATGTGCTGCAGCAGACTTGCTCAATGTTGGGACCAAACAGAAACTTATCTCAAGTTGTGTTTCGCGGATGGAAGTAGATCAGCCTTCCCCACTCAAGGTTGGAGGATGTTCTGAAGTTCCAATAGAAATTTGTACCAAAGAAGACTCAGGTGCTGATATGACGTTAGACCCTAGAACACGGCTGCAAAATCATACTACTGCTGAAGCTATTATGGATGAGCTTGTTTGTAATTCTAGTGCACAACTGGAAGAAAATGAGCGTATTCCTACCTCCATAGCAGCATGTTCTGAAGAATCAAATGGTATATTTGCTGAAGAAAAAATGGATTTTGAAATGACAATAGGTACCCAGACAAAAAATGCTGCTAGCGAGGAACCAAAACCTACTTCTTTGATCCCAATAGATCAGCCTATCCCTGCCGTAATCCGAAAGTACTCTAGAACTCGAAGAGAGTCGTACTCTGCTGAAAAATTTTGCAATGGCAATGAAGCATATTCATCAAAAGACAACAAAGAGAGGGGATGCAATGAGCCCAATTTGGAAGATCCCAGCTCTAGCGCTGGAAAAGGAAGAAAAAGGAATAGAGAATTGGAGCGGTTGACAGAAAACAAGTTAAATGGCAGTGGGTTTATCAGGAGTCCTTGTGAAGGATTGAGGTCACGGGCTGGGAAAGATGCAGCTAATACAAGTGAAGTTGACATCAGAAAGATTGCTGAGAAGCGTGCAACAAAGACAATGAGAAACCGTGAAAGTGTTCCAGCGCCTTGCCAGGATAAGAAAAAGATCTTAAAGGGGCATCACAGGTGTGATCTAGATGGCTGCCGCATGAGTTTTGAGACGAAGAGAGAACTATCCTTGCACAAACGCAACCGCTGCCCGCACGAAGGGTGTGGGAAGAGGTTTAGCTCCCACAAATATGCAATAATTCATCAGCGTGTTCATGATGATGAGAGGCCGCTCAAGTGCCCATGGAAAGGTTGCTCTATGTCATTCAAGTGGGCTTGGGCTAGGACTGAGCATATACGGGTGCACACAGGCGAGCGGCCATACAAATGCAAGTTTGAGGGTTGTGGCCTTTCTTTCAGGTTTGTATCTGATATTAGTCGACATAGACGGAAAACAGGGCATTATGAAAACTTATCTGCCTGAAGATATCCTGTAAATTACGCTGGTATTGTAAAATATGGCCACGGGAAATGAAGATTCTGGGGCCAAAGAGGCATTCAGAATCATGTACTATATACAGAACTCTTTTTGAGTGTTGTTTCTTAAATATAGTTTAGGGGTTAGGCCGATCACTTTCTTAGGGCGCATTCTTCAAATTATTTGAATGCAGTGGTAGTTGAAAAGCCTTCTCTTTTTTATCTTTCTGGAATTTTTCATGTTATTTTTTCGTTTTTGGATAAGGAAGGGAAGGTTTCCAGAAAGATTTGTTCAAATCATTTTAGCTTCATAGATTGATTGTCTAGATTGGTCTTCATTTTTAAGCAGGGAATGAAGAAAGGATATGGATGCCGACCGTCATTCATATTGTATCCAAGGGTTGGGAAGATGTCTCTTTTTTTTTTTTTTCAATTGGAATGTGGCAATGTGGATTGTGGAAGATGGCATAATGAGTCTGTTGTAATTTTGACAATGGGTCAAAAGCAGGACATCAATTCTAAAACAATGTCTTCCTCTTTGTCCTTTGACATTTTTTAAATGATTTCCTTCGTGTTTTGTTGACAAAATTGAATATATAAGCACCCCTTT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7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AGAGGACGAAAAATACAACAAACCAACACTTAACATGTAAATAGAATAAAATAATAATCCAAAACAAAAAGGAAAATGAAGCAGCAGCAGCAGCACCAAAGAAGAATCTGAACAGCTTCTCCCTCTTTCTAGTCTCCATAATGGAGACTTCCTTATGATTAGAACCCCACTATTTTTTTTTCTTTTCTTTTTTCTTTTTTTTTGTTTTTTGGTTTTAAATATCCACTGAACCTCTAATCAATGGCGGAGCCAATACAGCAACAAGATATATTGCCATGGCTGAAAACCCTACCTGTGGCTCCAGAATTTCACCCGACTTTGGCCGAGTTTCAAGATCCAATTGCTTACATTTTCAAGATCGAAAAGGAAGCCTCTCAGTACGGCATCTGCAAAATCGTTCCCCCGGTCCCACCGCCTCCCAAAAAAACCGCCATCACGTTCCTCAATCGCTCCCTAGCTCAGCGCGCGGCAGCAACTGGCGGTGCTACTTCCAGCTCTGGTCCTACATTTACCACTCGGCAGCAGCAGATCGGCTTCTGTCCTCGAAAACCGCGTCCGGTTCAGAAACCGGTCTGGCAGAGTGGCGAGTACTACACTTTCCAGGAATTTGAAACCAAAGCCAAGAATTTCGAGAAGAGTTATTTGAAGAAATGCGGCAACAAGAAGGCTGCTCTTTCTGCTTTGGAAATCGAGAGCTTGTACTGGAAGGCCAGCGTGGACAAACCGTTTTCTGTTGAATATGCTAACGACATGCCGGGCTCGGCGTTTGTGCCTGTGCGGAAAATCAGGGAGGCGGTTGGGGAAGGGGTGACGGTGGGCGAGACGCCCTGGAATATGAGGGGAGTGTCGAGGGCTAAAGGGTCACTGTTGAGGTTTATGAAGGAGGAGATTCCGGGTGTGACTTCGCCCATGGTTTATATAGCCATGCTGTTTAGCTGGTTTGCTTGGCATGCCGAGGATCATGACTTGCATAGCTTGAATTACCTGCATATGGGGGCTAGTAAGACGTGGTATGGGGTGCCCATGGAAGCGGCCAATGCTTTTGAGGAGGTGGTTAGAGTTCACGGTTATGGAGAAGAGATTAATCCTTTGGGTAAGTAGTAATTCTGACTCCCCTCTTTTTACTATTTAATGTTGAAGTTAGTTTCTTTAGTACATTGTGGAATGTAGTGCAATTGTTGGTAGTTTAAGTTGGAAATTGCTTGGAATACAAGTTCTGTGTATGTAGAATTGAAACATGAGGTTGAGGTTTGGTAGGGACTTAGGATTGGCGGGTTTTAGAGGCTTCTAGGAGTGTATTTGAGGTATTATGATGGGCGCTGCGATTTGGGTTTCTAATCATAATAACAGCTGATGAGAGCCAGGATCACATGATTGGACTAGTGGCTTTTAATTTCTCCACGAGGTTCAACTTGTTTAATATGCAATTCTTGGGTTTGGTTCAACTGAAAAGCAACTTAGCTA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AATAATCAAGGGGGTGATACTTGAATTTTATCTTTATCTATTTGTTACTTCATGCTGTTCTACTTAACTTTATTTATGTTGTTTTCTATCAGTTACATTTGCTACACTTGGTGAGAAAACAACAATGATATCACCTGAAGTGTTTGTTGGTGCGGGGGTTCCATGCTGCAGGTGAGTCTTTCTCTCTGTTCTTTTATACTTGTCAATGCTATCTTTTGACTCTGAACTAATTTCATGTCTTCATTTAAGGCATGATGCATCTATTTATTCTTAACTCATCAGTTTCTTTAAATCAGGTTGGTGCAAAATGCTGGAGAGTTCGTTGTGACTTTCCCAAGAGCCTATCATATGGGATTCAGTCATGGTAAGGCCCTTGAGTTTGATGATGTTACTTTTAGGTCAGAGTAGTTGGTATTACTGTTATGAACTGGAGAAACTTATTTCTTCTGTCTGAATTTTGTCCACTAGGATTTAATTGTGGGGAGGCAGCCAATATTGCAACCCCTGAATGGTTAAACATTGCTAAAGATGCTGCTATTCGAAGAGCTTCAATCAATTATCCACCTATGGTTTCTCATTTCCAGCTACTCTATGATCTTGCAATAGCAATGCATTCAAGGTATTTGCTGTTATGTTCTTAGGATTATCCTAGTTGTATACATGAGTTGATTGGCTTCATCATTTTGCTTATCAGCTGTTAAATCCCATTTGATCTTTTTAAACTGAAATAAATTGGACACAAGAGTCACTGGAGATTTCGATATACTTTGCTACACTCTCTGGAGCAGATTTTGCATTTATTTGAACTTGCATTTGAAATTTAATTGTTCTTTTTCCTTCTCATTGTCACTGACACTTTTTTCTTTAGTATTCGTTAAAAATTCTACCGAAACTATCTTCTTTTTGTTGACAGTTGGAAGTACAGTAAATATACATCTTAATTAGTATTCACAGTCTCTCTCAATTTTCTTATTTTCTCAAATGCAGTATTCCTGTGGCAGTCAGTGCTAAACCACGGAGTTCTCGACTAAAGGATAAGAATAAAGACGAGGGAGAAACTTTGGTTAAAGAATTATTTGTGCAGGATGTAGCACAGAATAATGAATTGCTTCACGTTCTTGGACAAGGATCTCCAATAGTACTTCTTCCTCAAAGTTCTTCGGGGGCTTTAGGAGCAAACCCCTGGATCCCCCTTGGTCTATGCAGTTACAGAGAAGCAATAAAATCCTCGGGTGGTTTAGTTTCTAACGATATCATGGTTGGCAAGAATAATGGAATCAATCCTGTGAAGGGTTACTGTTCTGTGAAAGGAAAATTTGCTTCTTTATATGCAAGAAATTCCTCATTGAGTGAAACTGATAACATAAGAACTTGGAATTCTCAGATACTATCCACAGATACTGAAAGACAGAATACTGTTCAAGGTGATCAGTCGTCCGATCAGAGGTTGTTTTCTTGTGTCACATGTGGGATCCTGAGCTTTGCTTGTGTAGCTGTCATTCAACCTAGAGAACCAACCGCTAGATACCTTATGTCGGCTGATTGTAGCTTCTTCAATGATTGGATTGTTGGTTCTGGAGTCAGTGGTGCATTTCGTGCTGCTGGAGAGGATGTAATAGCTTCAGAGCACAATTCTCGTTCAAGTAGGATATTGCCATTCTACTTTTGTTTATTTGCCTCGTCGAGTGATCTTATGTAGTGGTTGGCATAGATATTTGCTGCCCCCCTATTATATATCTTGTCAGTAATTAGATTGTGTCCACACCTGCATTCTACAGAGGGCATGGCCTGCATGGATGAGTTTCTTGTGCTCAACTGGCAGGATCCCTTGGGTTTGATTCTGTTATTATTATGATGTTTATCCGCTTTGCAATAGCTACTTTGTCTCTTCCAGGTGCATGGGTCCTTGCCTGTTTCATGCTTAAGCTTTCAGGTCATGTGATAACTTTAACATGAGGCAGACTAAGTTTTAGTGACTGGTGATTCCATGGTTGTGAGGGAGTTAAATCAGACCTTTGATGTTGATGACCTCCTTGTTTGGTTGGTTGAGAGTGTCTTGATGTTTTGTCTCTGTGATAACTGATAACGTGGTTAAGGCATGATCAGAGCTGATCTTGTTTATGTCTCTTATTTTCTTACTGATGGTTGCTCATCTCTGTTCCTCTGTCCACAGATGAAACCATCTGTTTTCTCTTCTCTTTTGATCTTTCATATGGCTATAGCATAGATCCTTTAACTTTCCATACTGAAACGTAGTGTATTGTTTGCAATTCAGGTTTTGATCCTGTTTAGATATTACATAGATGACTTTATAGGTTTATTAGGCCAATGAAATTGCCTCTGTTTCATGGTGGAATATGACAATTCTAGGAGAACGGCCATTAATGAAAGCACATGAGGTGTAACTTAAGGAAAGGAAGAGTGGACTGGGATAAAGTGCCTAATAATATTGTTGTATCAACCAATTTTTTTTTAAAAAAAATTGCTTCTTGGTAAACATGAGATCTTTTTAGTGTGAGCAGAGTGGAGAGTATTTAACAGTCATGTGTATTAGGTAGTGGATATAACTTGATCCCCATATGTCCCCATATGAAGATTGCATACAATATCTCTTTTCAGCACTTGCTTACATAATTATAAAAGATCTGTCGTATCAGTGGAAATATGATGACTAATTCTTCTGTTAAAATTATATTTATTAATATCTCATGACTATATCTAGCTTTACTGGTGATTTTTTTATGAGGCTTCAATACCCTATTAAAACATAGTACTCCTTATGGATGGCTGTTGTTGATGCAATTTTCCTCTTTGGCAAATGATGACTCACTGCCTTGCACATTAGATCTTTTAACTCTGGATCCGAGCAGCATACTTTACAGTTAACCTAAATAATACTCAATTTTTGTTCCCTTATTGTGCTTTTCCTAATTATGTTGAGCTACTGTTCCCGTTTCCAACATTTGGTTATTTTTGTATAAAATACAGGATGGATCGGAAAGAGTGGTCGGAATAGTTTATATGATGTCCCTGTTCAATCAGCTAACCAAATTCAAGCAGTGGATCAAAGTAATGAAACAATTTCAGATAGAGAAACAAAAGGAGATACCTCTGCTCTTAACTTACTAGCTATAACTTATGGAAATTCATCTGACTCTGAGGAAGAACAGGTTGAACCAAATGTTCCCATGTGTGATGATAAAGAAACTAAATTGACGGAGTGTTTGTTAGAAAGAAAATATCAGCAAAACTTTCATGCTGCTGCTGCTGCTGCAGGGAGTCAAGATCTCTCCTTCATAAGCCTTGATTGCGAGGATGAAGCTTCGCTTCAGATCAGTAATGTGCAACCTGAATTTAGAAGAGATTACTTGAATGATAAAAATCCTGAAATGTCTGAATGCTCCGTAGAGTTTGAAACTGATAAACACGATTGCTCTAAACCTAATGGTTTTGATG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GTTTTGGAGATCCAATAGCAGCATCTTATGCTTCAAAATGCGCTCCAGTCATCCATGGTGGTGAAAATGTGGAGTTTAGCAAGGCCATTGTACCAGTGATGAATGCTGAAATGTCCTTTGCTCCAAGATCTGATGAAGATTCTTCTCGAATGCATGTCTTCTGTCTTGAACATGCTGTGGAAGTAGAGCAACAACTTCGTCCTATTGGAGGGGTGGATATATTTCTTCTTTGTCATCCAGGTATGTTGTCATTGAGCAATCATTCATGCCTATCATGGGTATCTCCTTTTTTCTGTCGTTTTATTGTTTTACTTATTACTACTGTTATTTTTCATTTATTCCTGAACAAATAAATAACTATCATACACGAATTGTTGGAAGTTGAATATTGTATATCAGTTCTTTCATAGTTTCATAGTGATACTGTAATCTGGCGATTACAGTCAATGTTCTTATCGCACTTATACCAGGGAAAAATTTGTAGTTCTCATTGCATGACGTGGAGTGACTGAAGGCATGAATCTATACTGATATGTGGAATAGTAGCTATCGCATGATTGAGTGTCAACTATGCTATACATTAGTAAAAAGACACCATTTGTAAATGCTGTGGATTGTGCATGAATAGTGCTGACCAAGGTAATAATTTTGATGCTTTTTACTAATACCATTTTTAGCCTTCCCAAATTTTTGTGGACTCTAAAATTTTGAGTGTTTTAAGGGAGAATGAGCATCATGCCTCCTAAAGTGGTGATGGTGCTTAAAAAAAAGATTCAGCATACTGTGCATAGTTATCTAGCTGCCTAATGTAGTAATGTTTGGTTAGTATTGAGTGCTCTGCTGCAAAATTATCTGCCCTCGGCCATACTCTTTACTTTAAATGTTTCTTTTTGTTGGACAAAATTGCAGCCATGTTGAAACTGACATCTCAGGAAACCGTGATCATTTTATTTTTTCAGTCATTATATTACTCTCTTCAGTAGTGAAGAGAGTTTCTTCTTCCTAACAAGCTTGTGCATGTTTTCTGTGTTACACTCTTGTAAAAATATAGTTCTATTGAGAGCAGTTGCAGCCCCCTAATAATTCATAATTCTTTCTAAAAACTTGCAGATTATCCCAAGATGGTGGCTGAAGCGAAGTTAGTGGCTGAAGAATTGGGAATTGATTCTCTCTGTGATGAAATCTCATTCAGGGTTGCTACCAAAGAAGACGAGAAGAGAATCCACTTGTCTCTGGATAGTGAAGATGCAATACCTGGTAATGGGGACTGGGCTGTAAAGTTAGGAATCAATCTTTTCTACAGTGCCAACCTCAGCCGCTCTCCTCTTTACAGTAAGCAGATGCCATACAATTCTATAATATACAATGCTTTTGGCCGTAGTTCTCCTGCTAGCTCGCCCAACAAATATGATAACGGGAGACGTCCTGCCAGACAGAGAAAAGTAGTAGCAGGGAAATGGTGTGGGAGAGTTTGGATGTCAAATCAGGCTCATCCTTTTCTAGTGCAAAAGGATCCTGAGGAACAAGAGCTAGAAAGGAGCTTTCATGCTTGGACAACACCAGATGAAAATTTTGAAAGAAAACCAGAAAGTATTTGCCAAACTCCCTCGACCTTGGTGACTAGAAAGTACAGTAGGAAGAGGAAAATGGTAGCAGAGAGTGTGTCAACCAAGAAAGCCAAATGTATCGATACAGAAGATGCAGGTTCAAAATATTCACTGGAGGGTGATACTTGTATCCAGCAAAGGAGGATTCTTAGAAACAAGCCAGCCAAATTAATGGAAAAAGAAGATGTGGACTTGCCCGATTCATCAGAAGTTAGTTCTTATCAACAGAAGAGGAGTGTTTCTAGAAGAAAACAAGCCAAATGTATTCAGAGGGAAGTTGGAGATTCAAATGATGCATTGCCAGGCAGTTCTCTTAAACAGTATAGGAGGATTCCTAAGAGGAAGCATGCCAAATGTATTGGTAGGGAAGATGCAGTTTTGGATGATTTAACTGATGATAGCTCCCTTAAGCAGTACAGGAGGATTCCTAGGAGCAAGCTAGCCAAACATGTTGCGAGAGAGGATGAAGTTTCAGATAATTCGCTGCGAGGTACTTCTGATAGGCAGCATACAAGCATTCCAAAAGGCAAGGAATTCACATGCATTGATAGAGATGATGCAATTTCAGATGATTCACTGCAGGATAATTCTCGTCAGTTGCAGTTTAACAGGGTTCCAAAAAGCAAGCAAGCTGAATGGATTGAGAGAGAAGATGCAGCTTCTGATGATTCATTGGAGGATTATCCTCATCGCTTGCAGCATAAAAAAATTCCAAATATCAAGCAACCCAAATGTATTGAGAGTGAAGATCCGGTTTTAGATAATTTACTGGAGAAAAATACTCTTCGGTTGCATCATCAGAGGATTCTAAAAAGCAAGCGAGCGAAGTGTGTTGAGAGAGAAGATGCAGTTTCAGATGATTTACTGGAAGATAGTTCTCATATGTTGCCTAGGAGATCTCAAAAAAGCAAGCAAGCCAAATGGATGGTGAGAGAGGATGCTGTTTCAGATGATTCACTGGAAGATAATTCTCGTCAGTTGTACCAGAGGATTCCAAAAAGTAAGCCATCCAAGTGGATTGAGAGAGAAGATGCTGTTTCAGATGATTCACTGGAGGATAATTCTCATCAGCAACATAAGAGGATTCCTAGGGACAAGCAATCTAAATGCACTGAGATGGAAGATACTGTTTTCTATGATTCCGCTGAGGATAACATTCAGCAGTTTAGGAGAATTGCTAGAAAGAGGGCCAATTTTACTGAAAGGGAAGATGCAGTCTTGTATGATTTACTAGAGAATAAATCTCATAGAAGACATTGTAGGACTCTCAGGAGCAAACAACTGAGAACCGAAACACTTCGGAAAATGAAACAGCAAACCCCTTCACATATGAAGCCCGGGAAAAGTAGATTAACAAAACAAGAGACCTCTCGGCTAGTGAAACAAGTGACTTCTCGGCAGCATAGTGTTAAAAGTGAACAGAATGCCAAACTGTTTGATTCAGTTGTTGAACAGGAGCTAGAAGGCGGACCTAGCACTCGACTTAGGAAAAGAATCCCAAAGCCTCAGAAAGAGTTTGAAACCAAACCAAAGGAGAAAAACCCAGCCGCCAAAAAGAAGGTAAAAAATGCTTCAGTGGTGAAGGCTCCTGCTGGTTTGAATAACGCAAAAATTAAGGATGAGGAAGCAGGATACCATTGTGACATGGAGGGTTGCACGATGAGTTTCGGCACAAAACAAGAGTTGGTGCTGCACAAGAAAAACATCTGTCCAGTCAAGGGATGTGGGAAGAAGTTTTTCTCACACAAATACTTAGTGCAGCACCGTCGTGTTCATTTGGATGATCGTCC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TTAAATGCCCCTGGAAGGGATGCAAGATGACTTTCAAGTGGGCATGGGCGCGTACTGAGCACATAAGGGTTCACACAGGTGCTCGACCTTATGTGTGTGCTGAGCCAGGCTGTGGCCAGACATTCCGGTTTGTATCAGATTTCAGTCGTCACAAGCGGAAGACCGGACATTCTGCAAAGAAGAGCAGAGGGTAGTAAGTGTAAAGGAAGAAGATTGCTTGTTAACATTTGCTAATGAACCTGTTGTTGAAATTTAGAGGGTAGGGCTAAGATAGGTTTAGGATGTTCCTTGTCCTGTAACTGTCAATTGTTAGTCAATTGTCATTCAGAGCAACTGTTAAATTTGTGTTGCCCTGGGGCTTCATTGGGCCAATTTATTTATGAATTGCTCGAATCTTGAAGCAGATTAACCTCTATTCAATTTCCCTTCAACATCTCTTTAATCTCTTTGAATGAAATTCTTTTCAATACTGAAGAGAATTTTTTGCAGTATTTCAATTTATTCGCC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8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AGCACGTTTTCCCGTTCGAAAAATTACGCACGGTGAGCAGTTCCCAACGACAGACAAAAGACTAGATTCTTGCTCGCATGGGCGTAAAAGGGTATAATTGTAAATTCGTAAGCCGGTGGAGAGGCTTCGGAAACTGAAAAATAAAAACCGCAACTGAACTGAAGGAATTACTATTAGTTCAACAATAACTGCAAATCGCGCGACAAATCACATTCACAGCTCGAGGAGTTGATATCTGGGTTTTGCTTTGATAGCTTCTTATTTGCAAGATTTCCTTTTACAGGCATGTTTCTTTTTCCTATTTTAATTTGAATTTGATTATTTTTGGAATTTAGCTCTGCAACTGTTCAAGTTGATATTAGGATGAATGCATGTTGGTGAAGTTGCAATCTTTGATTTTAGTCTTTTTGTTTCCATAATGATGAAAGATTGCACTGGAGGTTTTTTTTCCCCTTTTTAATATGTATTTTTTTTTTCATTTTGGATGATGACAAAGAGATGCTGGAGAATTGGAATGATCTGATTTTACAAGGAATTTTTTTTAGTTGAGTGCACTTCAGTAATTTATTGTAGTGTAATGGTTATTTGCGCAGGCATATTCCATGTGTTGCTTTAAAGTTTTTATATGTGCTCATACCACCTTTGCAGCGCAATTGAAGATTCGCACAATGGCATGTTTTCACATATTAAATCCTCAGTGCTGTTCTTATGTAATTTTTCAGCAGTGTGCCAGTTTTAATAATGTCAACTTTGATGGTTCCATTTGTGTAGCTGGATTTTGAAGGCGCAGGTCCAGTCGACACTGCTTCAAATTTGCCTCTGATCTGCACCCCTGTTGGAAAACCTGTTATCGAGTGAAAGAGAAGAGAAACTGAAGAAAATATGGTTAATTGACGGTTCTGAACTGATTATTAGCTAAACTTCCATATCAGTCAAAACATTGATGTTGCTAGGTTAACTCATAGTTTGATGAATTCTGTGAATTTTATTTATAGGAGCATTTACCCCTGTTATATTTGGACATGTATCATCTTCTATATGAGCATTTAGGATTTTGTTGCTTCATGCTTGTCTGTGATCTCCCTAGTTTTTCTCATTTTCTTTTCCTATTTGTTTTTTGTAGATGAACTCTGCTGTTGGTTGGTCTTAACGGTCGAGGAACTGCTCCTGTTTGACTAACTGTGAGAATCTATACTAATACTAATGGGGACAAAACGCATGAGAGCTAATCTTGGAAATGAAGATTTGGACAAGCTTTCAGCTCCGCCAGGCTTCATGTCCCTTACATCCTTCCTTTTGAAGAAGGTAGAAAATAGTGAAGAATCCTGTAATTCCGTGGCCTTTGCAAGTGCATCTGCACAAGAGCCAGTCTGCACAAACGCCCCATCCGACATGGTTGATGCTGGGACAAGTAAGAGATCTCCTAGGAATAGACCGTGGATACTTTACGAACAGAGTGATAATAATCAAAAGGAATCCAACTTTGAACAACCTGTTGAGGTTATATTTCTTCTTCTTCGTTGTTTTGTGTGTGTGTTTGTGTCTGTTTTTTAGTAGCATTCTTTTATTACACAGTTACGTAGTTCTTTTTGTTCTCCGCAGGAACTCTCCTCTAGAGCCACCCTTCCAAAAGGGGTTATTCGTGGATGCCCGGATTGTAGTAACTGTCTGAAGGTTGATTTTGTTATTAAACTATATTTCCTGCTTCCATTGCACAATTATTGAGTTTTGAAGTATTTCCATCAGAGTTCTCTGTGATGATTTGATTTTCATGAAACAACTACTGAAAACACGGCACAGGTGACAGCTAGGTGGAGTCCTGAAGGTGCAAAAAATGATGTACTTGAAGAGGCTCCTGTGTTTTACCCAACTGAAGAGGTCTATATTTTCTAACTGTAATAAATGATATTTGTGCATTTCACTGCTGCCTGTTTTCCTGCGCTCTGAATATCTTCTGTTAAATGTCATAGTAATCCTAAATTCTGAGGGAGCTTGAATATTATGTGCAGGAATTTAGTGACACACTTAAGTACATTGCAAGCGTACGTCTCAAATCGGAGGAATATGGAATTTGTCGTATTGTTCCTCCTCCTTCTTGGAAGCCACCATGCCTTGTTAAGGAAAAGGATATATGGAAAAGCTCTAAGTTTGTTACCCAGATTCAACAGATTGATGGGCTCCAGAATCAGTATTTCTCGAGCAAAGCAGCTAAAATTTATGACAATGTCAACAGCAAAAGGAGAAGAAGCTTGAATACAGGTTTGCAGAATGGGGTTGGTGGTAATGGATGCACCATGAATCCAGATGAAGCTAGATGTACTGAAGGCTTTGAATCTGAACGTGGTCCAGAATTCACTCTTGAAACATTCAAGAAATATGCTGATGATTTCAAGGAACAGTATTTTTGCACGAAAAATATCGATATGACTGTGGATGAGAATCCACTAGTGTTTAAAAAGCAGGGGGAACCGTCTTTAGAGAACATTGAGGGTGAATACAGACGAATTATTGAGAATCCAACTGAGGAAATTGAGGTATGTTCGAACGGATGTGATGAACTCATTGAATTTCTGCACTTTATGTTAAATTGAGCACTTTATTTTATAGGACCAGTGTGCTGTTATAGGTGCTTTATGGTGAAAATTTGGAGACCGGGACTTTTGGCAGTGGATTTCCAACTGTATCTAATCCTTGCAAAGCTTCTGACCATCAAAAATATCTGAAATCAGGCTGGAACTTGAATAATTTACCTATGCTTCCTGGTTCTCTTCTTTCTTCTGAAAGCTGCAAAACTTGCAATTTATTGGTGC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CGATTACATGTGGGAATGTGCTTTACATCAATTTATTGGGTAAGACTCGATGATTTTTAATTGTCTCAGCCCTACCAAATCCCATGCATGCTAAGAGTTTGTACTGTAACTGGTGTAGATCTAAAAGTAGTCTTATTGCCTAATGATACCAAATGTTGTTAGCTTGTTTCCTTATTTTGGACACCGCAAATTTTGTCTCTTTTGTTATTCCTTCTTTTGGTTCTTGCTCTTAATCGTTTGACTTTAACTGATCTTGCAACAGAAAGTTGAAGAGCACTGTTTGTGTTCACTCTATTACATGCATCTGGGTGCACCAAAAATCTGGCATAGCATCCCACAGAGATATGCGGTTAAGTTTGACGCTGCTGCTAAGAAGTATCTTCCAACTTTGTCATTCAAACAGTCTAAGTGGCATAATAGATGGGTGAGCACTATTAGATTTCTTTGTTGATTCATTCAAGATAAATGCTTTCATTAGTTAAAATGTTGTGGCATTTGATTGATAGAATCCCAACGATTTCTCCAGCTCCAAACATGTTTGGCATTTGATTAATTTTTGCCTTCATTGAAGAATTTAATCGGAGATGAATATCTAGATATCCATTGCTTATTTGTGCATCCAATGACAGCGCATTATTTCTTATAGTTGCCACTTACATTCTGACATCTTCATGGTGTACTTTAGGTTCAGAGATTGTTTATATAAGCTTCCATATGTACTACCATCTCTTCTGTTTTACTGAACTCCTCGTAGTCAAATAGAAAACTATTATTTCCTTGAAAGAAGTTTCTTGGGATTCTTAGAAAAGCGGGGCATAAAATGTCTATCCTTGTAATAAAGAGAAAAAGGTATCATTTTACTGTAAATACGTCCCTCTCATTTTTTTATAACCAGTTGTACTTTCCATGAGAAGCAACAAAACAGCAGGAAAATCTCTCCACTGCTGATAGTATTTATTTGGTCGAGAAATGGAAATTTTTCTGGATACTACTCTTTTTTTGGGGCCCTTTTTTAGCATTCTGGATATGAGTTACTAATATTTGAAATTGAAGCAATTCTTTGTGGGACCATTGGTATAAACAATTTGAAAAGTCTAAATTGCCATTGCCATATGCTATCAAATCATAGAACCCTTCAGCCCCTGAAGATGCCAATAAATGGAAATCTTTGTTACAGCATAATATAACCCAACCTTTGCTTACTGTGTACTATGAATCACACACATACACACACACATCAGCGAGTTCTGATGAAGTTCTCTTAACTAAGTTATTGTCTAATAATTGTTCAGCTTCAGTGCAAGAACTGCCACTGGTATTCAATAATATGATTGCCTTTAATCAGTCACGGTTTAAAGTTGCCGTAGAGAAAACAGAAGAAACATAGGATTTGCCTATTCTTCAACATATGATGAGGAGTGTTATTCTATGTTATGACATCAAACATATTATCACACAGGTCGCAAGCTTGTCCCCGTCCACATTGAAATCCGAGGGTGTACCTGTTTATTGTTGCACTCAGTCTCCCGGGGAGTTTGTTCTGGTTTTTTCTGGATCATATTATTCAGGATTCGACTGTGGCTTTAATTGTTCTGAGTCGGTAAATTTTGCTCCCATTGAATGGCTGCCTCATGGTCAGAATGCCATCGAACTCTACCGAGAACAGGGGAGAAAGACATCAATTTCCCATGATAAGCTGTTGCTGGGAGCAGCTAGGGAAGTTGTCAAGACACAGTGGGAAATTTCATTGGTGAAGAAGCATACCTCAGATAATTTTATGTGGAGACATGTTTCTGGAAAGGATGGAATCTTGGCAAAAGCACTCAAGGTAGGCATTTCAATTTTCATTTTGTCAGCTCTTGTTTGTCCCATCTGAATTTGAATCATTTTGCCTTGCAGTATTGAAATGTTTATCAAATTAGTTTTTCAGCTGCAGGGCATGGTTTTTCTTATTTTACTTCTTCTCGTTTTTGACTCGTTGACTGCTCTTTGATTTCATTTTCACCAATGTTTTCTTTTTCCTTCTTTTTTTTTTCTCTCTTTGTTTTTCTGTAGTCACGAATCAATTCAGAGAGCAACCGAAGGAAATATCTTTGCTCGTCCTCACAGTCACAGAGGATGGACAAAAACTTTGATGATACCAGCAAACGGGAATGCAACATATGTCTCTATGATTTACACCTTTCAGCAGCATTTTGTCCCTGTTCTCCGGATATATATTCATGTCTGAATCATGTAAAGCAGCTGTGTTCTTGTGCTTGGACCGAAAAGATTTTTTTATTCCGTTATGAAATTAGCGAGTTAAATGTTCTTCTTGAAGCTGTGGAAGGAAAATTAAGTGCAGTCTACAGATGGGCTAAAGATGATCTTAAGATGTATTTGCATTCTTATTCTTCCAGAGATGGTCTACGTCCAAACTCTCAAGCAGAAGAATCAAAGCAGACAGAGTATAAACCTCTAGACTCAGCTAAATTCAATGGGGTAGGGAGTGATTCTTTCTCCAGTATCAAGGCAAAGATGAACGCACGCTTGCTGCGGGCAAAATCCTCGAATGGCGGAGTAAAAGCAAAAGATGAAACACAGTCTACAGTTGTTTCAAGTGCAACTGCCCAGAATAGTTCATTTATAAACAAAGAGATAACGATAGAAGTCTCTTCTGACAGTTTGAGTGTCTCAAGTTCCTCAGAGTCTGAGTAAACATCAGATACTTGCATCAAATTCCACCAAAAGGCAAAACCTGTAGCATCCATTACCAGAACCGGAAGAAGTCATTTCATCCGAACTTCAGAAGGTATGTTTAGTGAGCAAAATATAGGGAGGGTAAGTCAGCCTAGTGAAGATGACTGTAGATTGAATTTTGTACTTTTTAAATAGATAAAGAAAATAGCATAACAGCTGCAATGGGAGCTGAATGTGCAAAAAGCAGTCCAAGGGCACATGTTGGGAAGCCTTGGTATTACGCTTGTAAAACTTCAAGTAGACTGTAGATTTTTCGAAAGTTCATGATTGTTTTAAGTTGCAATTACAGCCCACTATTGTTGTATACATTCCCTATGTTATAAGATGTGGATTGTGTACCTTTTCCCCCT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9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GTTCATTCTGTGCCCTGAGCTAACCCCAAAACAGAAAATAATAATAATAATAATAATAAAAAGAATATGGGCATCAGAATTGGAGGGGGACAAATTGAGAAGTTGAATGGGAAAGAGGTGAGTTATAGTGAGTTTGTGGAGAAATACATGGCAAAAAATCAGCCGGTTGTGTTAACCGGTTTGATGGATGATTGGAGAGCTTGCAAAGACTGGGTCACTGAGAATGGAC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CCAAACCTTCTATTCTTTTCTACCCATTTTGGTAAATCCAAAGTTCAGGTATTTACTTTTTTAATTGCTCAAGTTCTATGTATGTAGCTGCTTTTTTTTTTTTGGCTGGAAAAAAGCTTGTTCTTGGATTCTATGCATTTGTTGTTAAAAGGCTGGAAAAAAGCTTGTTCTTGGATTCTGGAAAAAAGCTTGTTCTTGGATTCTATGCATTTGTTGTTAAAATTCAATCTTCCTTTCCATTGCCTGTAATTCGGTCCAATCATGGTTCAACAATTGTGTTATTAAACTCTCTTTCCCTTCCTCTTTATTTCCCGTTATTTGTTTGAGGCTTTGATTTGAGTGCTAACTGAGTTCGGAGTGCGCAAAAAAGCTTTGCGCTTTGGAATTAAATTTACACATTATTCTATTTGTTGCTATGTTCCTGAGCTAAAATTGGACAAACTACTCTTTGTTTTTAATGTTCGTGTTAGTGTTTTGTGAAATTTTTGCACTTATAGGTTGCGGATTGTGGCATCAGAGAATTCACTGACCAGAAGAGAGTAGAAATGTCTGTTTCGGAGTTTGTTAAGAACTGGCTTGAGAACTCTATTATGGAGAATAGCAATGCTTCCACCAATGAGGCTAATGACAAGTCCGTGCTTTATCTGAAAGACTGGCATTTTGCGAAGGTATGAGTTATGGTTAGGTGTCTGTTTATTTTGATACTGTCCACTTTACCCCAGTGTGGTGCATATCAACTTAGAGGCACTCGCCTAGCTTTACTTCATTTTATCTTGGTGTATATTCAAACATGTCTGGGCAGTGGTCTCACTACTTCTTTTATCCTCTTTATTCTAATTATCAGGAATACCCGGAATATGTAGCATACAGAACCCCGCTGATTTTTTGTGATGATTGGCTCAATATGTATCTGGACCATTTTCGTTTGCATAAGGATCCTGAGTCTTATCAAAAGGATAATGATATATGTTGTTCTGACTATCGTTTTGTTTATATGGGAGCCAAAGGTTTGAGCATAGATATCCTGAACCTTTCTTTGTTGCTTTTTGGACTTGCTAGCTATAGATATGTTGTATTTGTGTTTGCTTTCAACATAGATACTCAGTTTCCCTTATGATTGGTTGCGTGCTTAACTTATGGACAAGTACCAAAGTTTATTGTCCATTTATTTATTTTTTCTGCAGGATCCTGGACTCCTCTTCATGCTGATGTTTTCAGATCATATAGTTGGTCAGCAAATGTGTGCGGGAAGAAAAAATGGCTTTTTCTATCTCCTTCTCAATGTCATCTTGTATTTGACAGGCAAGACTAGGACTCATTGGGATATTGAATAAATACATAGACCTCAAGTTGGGAGTTTTAATTTGCAAATGGCACATCTTCACAATATTTCATAAATTTCATTTTCTTAGATGATATTTCTTACTCATTGTGTGCATATTATGTTATAATCATGTACCTTTTGCGTTTTGTATGTCTTAAGCCTTGTTGTCTAACTTGCCTCTATTATTTGATTCAGAAACTTAAAAGGCTGTGTCTACAATATCTTTGATGATGTAAGTGAAACTGACTTTCCTGGTTTCAAGAAGGTGAGTGACAAATTTTTATTTTCAACTTATAAATGTAGCTTCTCATTACAATACAATTGGTTTTATCAGTTCATGTGGTCATGTAATTGATGCAGACTATCTGGTTGGAATGCACTCAAGAACAAAATGAGATCATATTTGTGCCCAGTGGGTGGTACCATCAAGTTCATAATCTGGTATTCCTCATTTGTTTGCTGTTCTTCGGGGGTAAATTACAAATATAGCTTCTTCTTGGGATTTCTCAGTTTTTACTAAGATAAAGAAAGCATGGAGCTGCTTTTGAAAAGGCCCCAATGGATTTGTTGAACATATAATTACTAGTTCTACTGTTAAAATAAAATTGAGGAAAAAAAAAAAGAAAGGCTTTGATATTTAGCCAACCCTCTGTAGTTTGTCAACTTTTATCTTATACTTAGGCTCAGATCTTTTGGCAGGAAACTGTAGAACACTAAAATTTTATTTATTTATTTTGTGGTTAAATGTGCTTGATCGGTGAATGGCTATATTTCCTCTTTAACCAAATTCATGATGCTTTCAGGAAGACACAATATCAATAAACCACAACTGGTTCAATGGCTATAACCTTTCTTGGGTGGTAAGAGCAATACTGCAGCTAAGCAGTTCATTAAGTAAAACTAGCCATTGAAAGAAAATAAAGGTGACAGCTAGTATTTTACATCACAAAATATTTTTGATTAATTTCCATCATTCTCTCAGTGGGATTTACTGTTGAGGGACTATAATGAGGCTAAGGAGTACATAGAGGACATAAGGGACATCTGTGATGATTTTGAAGGTCTCTGTCAACGTAATCTTGCAGCTAACACAGGTATGTCATCAAAATTAAATGGATATTCTCTAATCTCTATACAGTTTCCAGTGCAATTAAATATCCCTTGTTTTTCCCTCTGACAGATAAAATGTGCACTGATTGTATCTTTTCTTTCAGGAATGAACTTTTACGATTTTTTTTCCTTCATATCACGCTTCTCTTTGGTCAATGTGGTCATACTTTTCCACCTACGCAGAGACTATGAGAATCAAATTTGGAGTTCATCCCCAGTAGCTCGACACTTGGCATTGAATCTTGTATCTATACGGAAGATTGCATTGAAAATGAAAAGTGTCAATGATGTGGCTGGAAGTTTTGGATTTTTCATGGATTTAAAGGAAACTTTGGATGATCCCAAATTTCTTAAATTGTGTATGGGTTTCTGCAGAACGTATGGAATGATACATGAGGAGGAGAAATGGACTTGTGAGATAAAGAAAGCATTGATGCTTGATTTCGAGGATTATGATTCTTTGATATCTTCTCCTGAAGATCTTGTTAAATTTATAGACTTTGCTGCGGGAAAATTTAGTGGCAATTGCAGTGAGGAAAACATTTTGCTTTCTAGATTGGAAGATGGCTGACTTCTTTCAATCAATTATGTTTCATCATTGTCCTTCTGACGCTTCTTTTCTGTTTGGCTGTTCACAAAAATAGATTACAATATACAGGAAAGGTTTAATGACAAACTATGAGGTTTCTGATTCATAATTGAAGATGAAATTACAACAGCCCAGATGTAGGGAAGGAAGCCTGTGTCTTGTCATGGGTAAGCATCACAACTGTTGCTGTAGCCATTTTTGACACGCTATGCTACATTAATCATTTTTCTTTACAACGTCCACATGTTCTATCAATATTTTATTTCTTTGTTTGCAATTATGTTATGGATGTTTAATGTTTGTGATGTTATTGCTGCAGTTGTTTAGCCAGTCAACTTCAGAGTTTCACTTGAAGCAAAAACGTGGAATCATACAGATAGTTTTCAGAATTTTTTTAATTTGGAAAAAGCTGTGAAATTTGAAAATTATCTAATATTA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CTTCTAGGCTTCATCTTTCTCAATGGACCATTTGTTTTGGAACCCAAGAAAAAGCACTTAAATTACATGAGAGACCAACTTTTGGTTCTAGGTTTGCTTTATGGTTGCTTTGATTGATAAGTCAGTCCCCCAAAGTTTTGATTTCTTTCCTTTTTATGATGAAGCATCTCTTTATCCTTTCCAGCTCATGTCAGTTCAGACAGGTGACAGAATCATCATAATTTTCGCCAAACATTCTCTCGTTAACCATGTGTAATCTGTTCTGCGATATTCCCCTGGACTCTGTAAATAAGCACTTGGGCTTATTTTTCAAGC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10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AGGACAAGAAGAAGAGTGAAAATGGTTGTGGAATTGAAGATGATGAAGAGAGTTTGCAGCTTTTGGGTGGGGATCGGGAAAATCAAGTGGGTTTGGCTTCTGCAGGTGGAGGAGGAGAAGAAGCTACGTGTGGGTTTGGTGCTGGTGGTAATGGTGGTGCTGCTGCTGGCGAAATTCTTGATGTTAAAGCTTTTCATCAGTTGTTTGGTGAAGATGGAGGTGGGAATCTTGTGAATGAAGATTTTTTACAGGTGGGTAAATCTAGTGTCAATGCTTGTGAGAATGGTGGTTTGGATTTTGCTAGTGAGCTATTTGAGGGTTTGTTTGGTGAAGTCAGTGGTGGTGGAAATGGTGGTGAAGGAATTGGCAGCCTTTTTGGTCAAGTTAATGGTAGTGGTGGTGGTGGTGGTGGTGGTGATGGAAATGGGGGTTTGGGATTTTGTGGAGAAGGGTTTGGGGGTCTGTTTGGGAGTGTTGATGATGGTAATGGAATCGAGCGTCTGTTTGGTGAAATAGCAGCAAGTGGAAATGAAAATGATGGTAAGAGTGCTATGGTAATGCCAAAGCGTAAGCGTGGGAGGCCTGTGGGTTCAAAGAATAAGAAAAAGGTTCCTGCTTACCAAGCTGATATTGAAGGGTTAAGCAAAGTTGGTGAGGATGGGATTGAGGGGCCTATGAAGAAGCGAGGTCGGCCAAAGGGTTCTAAGAATAAGAGAAAGAAAAATTTTGATGAGCAAAATCAAGAATTTCCTGGTCAAATTGCAAGGGGTGAAGATCGTGATGGGAAAATTACTTGCAATATTGAACAGCCAATTGGAGATGGGAATGCAGAGCCTAAGTATAGGCAAGGTCAGTGTAGTGCAGTTGAGAGAGGTTCCAATAGTGTTGTTGGGACTATTTTGCAGGCAGGTTCGGAGATTCAGAGGGATAGTGGAATGCCTGTTGACGCCAGTTTTGGTGACACAGCCGTAAGAGAGAATGTCAAGCCAAAGAAAAAGCGTGGACGACCAAAGGGTTCCAAGAGCAAGAAGCAGAAGCTGGCTGAAGGTAATCAAGAAATTGCAAGTGCTAAAGTTTGTGATGATACAATTACTTGCAATATTGAACAGTCAATTATTGGAGATGGGATTGTGGAGCCTAAGTATAGGCAAGCACATTCAACTGCAGTTGGTGAAGTGCATACTGCAGGTGAGGGAGTTTACAATGGTGTTGTTGGGACTATTTTTCCGACAGGTTTGAAGATTCAAAGGGATAGGGGAATGCCAGTTAACGCCAGATTTGGTGATGGAGTGGTTAGAGAGAATGTCAAGCCAGAGAAAAAGCGTGGACGACCAAAGGGTTCCAAGAGCAAGAAGTTGTTTGGTGAAGTCAGTGGTGGTGGAAATGGTGGTGAAGGAATTGGCAGCCTTTTTGGTCAAGTTAATGGTAGTGGTGGTGGTGGTGGTGGTGGTGATGGAAATGGGGGTTTGGGATTTTGTGGAGAAGGGTTTGGGGGTCTGTTTGGGAGTGTTGATGATGGTAATGGAATCGAGCGTCTGTTTGGTGAAATAGCAGCAAGTGGAAATGAAAATGATGGTAAGAGTGCTATGGTAATGCCAAAGCGTAAGCGTGGGAGGCCTGTGGGTTCAAAGAATAAGAAAAAGGTTCCTGCTTACCAAGCTGATATTGAAGGGTTAAGCAAAGTTGGTGAGGATGGGATTGAGGGGCCTATGAAGAAGCGAGGTCGGCCAAAGGGTTCTAAGAATAAGAGAAAGAAAAATTTTGATGAGCAAAATCAAGAATTTCCTGGTCAAATTGCAAGGGGTGAAGATCGTGATGGGAAAATTACTTGCAATATTGAACAGCCAATTGGAGATGGGAATGCAGAGCCTAAGTATAGGCAAGGTCAGTGTAGTGCAGTTGAGAGAGGTTCCAATAGTGTTGTTGGGACTATTTTGCAGGCAGGTTCGGAGATTCAGAGGGATAGTGGAATGCCTGTTGACGCCAGTTTTGGTGACACAGCCGTAAGAGAGAATGTCAAGCCAAAGAAAAAGCGTGGACGACCAAAGGGTTCCAAGAGCAAGAAGCAGAAGCTGGCTGAAGGTAATCAAGAAATTGCAAGTGCTAAAGTTTGTGATGATACAATTACTTGCAATATTGAACAGTCAATTATTGGAGATGGGATTGTGGAGCCTAAGTATAGGCAAGCACATTCAACTGCAGTTGGTGAAGTGCATACTGCAGGTGAGGGAGTTTACAATGGTGTTGTTGGGACTATTTTTCCGACAGGTTTGAAGATTCAAAGGGATAGGGGAATGCCAGTTAACGCCAGATTTGGTGATGGAGTGGTTAGAGAGAATGTCAAGCCAGAGAAAAAGCGTGGACGACCAAAGGGTTCCAAGAGCAAGAAGCAGAAGTTGGCTAAAGGTAATCAAGAAATTTCTAGTGATATTGTATGTGGTGTTGGCGATTATTATAGTAATGTTAGACTTGAGGGTTTGGAGAACCAGAGGGTTACTGCTGTAAATGAGGAATACGGGATAGTGAACGTTGAAGCTAGTAATGGTGATGGAGCTGATTGTGTGACAGCTGGGGCAAAGGATAAGCCTGCCTGGCTACAGGTTTTTAACAATACGAAGAAGAACCATTTTGCTGGCGTTGTTTATGAGGTGCCTGTTGAAATTTTGGTAGGTGATAATGCCTGTGATCAGAATTTTAGGCCTCTGGATTTAGAGAATAAGAGGACTACATGTGGAGGTGATGAAAATAGGAAAATGAATGTTGAAGCAACTGAAGGTGAAACTGTGAATTCCATGCCGAGGAAGAAGCGTGGCCGGCCAAAAGGTTGGAAGAAGAAGAAGGAAATTGTTGGTGCTGAAGAAATTATTCAACCGCTGTCAGGCGGAGACAATA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TACTGTTAAAGAGAAAGCGAGGCAGGCCAAAAGGTTGGAGGAAGAAGAAGGAAATTGTTGGTGCTGAAGAAATTATTCAACAGCTGTCAGGCGGAGGCAATATTGTACTGTTAAAGAAAAAGCGAGGCAGGCCTATGGGTTCTAAAAAAAAGAACAAAATTCTTACCAGTGAAGAAAATCGCAGAATGCCTGGCAATATTGTGTGTGACAATGGTTCTGGTCATAAGAATGTACTTCCAGTGAGCTTAGAGAGAACAAGCATGGCAAAAGGAGAAGAAAAACAGCAGGTTGGGGATGTGCAGAAGAATGATTGTGGCAATAAGAAGCCATGCAAGCGAGGCCGAGCAAAGGATGGAAAGAATAAGAGAGCAGTTTTTTATGGGAAAGCTTTGAATAGGATTTTAGCGAAGAAGCATCAAAATCAGAGACCTCCTACTAAGATAGGAGAGGAAAAGGGAAAATATATGAAAGTGAAAAGGGGTTGTCTGGTTGAAGAAGGAAGTGATATCGGCCATGGAGATATAAATACATGCAAGTTATCAAATGACTCTGTCAAAATTGAAAAGAGGACTAGAGGAAGACCAAGGAAAATTTGCAACCAATCAGAAAACTCAGAGTCAATAGTGAGTTCTTCCACATTCATCATTTCTCATATGCCATTGTGCGGCTTGTTAATATTCACTTATCACTGCTAAAACATTTAGAGGCTAGGTCAATTAGTGCTGTCGGTGAATTAACTTCTTAAACTAATGAATTGGGAAAAATGTACTCAGTAAACCTTATGTTTTGGCATTCCTAGTAAGTTAATGCTCAATAACACGATACTGCTCCTTGATTTGTCAATCATACAATGTAAATATCTAAAAATTTTCATGCAACAATTCTCTGACAACTGAATACTTTATATACCTGATAGAACATTTTCTATTGGTGTGACTAATCATTCAGGTAGTGCGTTTGTGGGTAGTTTTCACCAACTAAGCTCAAAGAAACTCATAACCTAGCCAATGTCAACTCACCCTAGAGCAGAGATTACAGCCTATATATCAAATTTAAGGCAGTTATGATGTGAATTAATCATGTTCAATCGCGCCAGCTTGAATGATCATGTTTTCTTATGTTCCCCCCCTCCTTTCTGTCTTTGTTTATTGTGATCATTGTTTCACATGCTTTTAAATGGCTTTGTTGTGGGAACAGATATTGGCATTGTTTTCTGGTTGATCCTGTAAGCCATTCAGCTGGAATTTTCCAATAAGTGTATGTGATCATAGAAGTAACCAGACATCTTTATTGCTATCACTGCCCCTTTGTGATAGTCTGATGTCATGAGTGGAACTGAACCTTTTTCTTGCCAGAAGCATGAGAGATTGTTTAAATAATGGTTAAATTGGTGGAAATTGGATTTTGTATGCTAGGAGTGCTATTTGCACGCAGAAGTGGGGAAAGAACAGAATTATAATTCTATCTTTTCTAATTGCAGATTGAAGAATTATCTTCTATCTACTTTTAGTATAGTTCTTATTGGCATATCTGTTGATTCTCCATGTCAATGCCACGCCCTTCCAATTTTTATTTGTAATTTACTGTGACTGGGTTTCTGTATTAGGATGCTACCAGCTGCAAAAAGGAGCAGAGGGGTTTGATGTGCCACCAATGTTTGAGAAATGATAGGAATGATGTTGTCGTTTGTGCCAATTGCAAAAGGAAACGCTATTGCTATCAATGTGTTGCAAAGTGGTAACAATGTCTGACTCTTATTAAAAATAAAAATAAAAAATAAAAAAAATGTAACAACCAGGACTCCTGGACAGTAGATTATTTGATTTTATGAGAGAGAAAAAGGATATCATTTCCACAAAAAATAATTACATTTTGCAAATCTTTTTTTCTCTTGAAAAGTGCAGTTAAACAACCATTGGTTTAAACAGAACTATTGAACTGTAAATTTACTTGTTTATCGTTTAATTTCTCCCAGCATCTTTTGGTTAGAACAATAGCGTTAATGTCAAGTTTTCAACAAAGTTAATCATGGGTATGAATTGCTTCTTATTTGATGCTTAGTTGAGAGAAAGTGTTACTTTAGATGACGATTTGTTATTTTTCTAATTTATTGTGCAACTCCTGATACTGTTTTCGAAGAACTGAATTAGGTACCCAGAGAAAACAAGAGAGGACATAGAGATTGCCTGTCCTTTCTGCAGGGGCAATTGCAATTGCAGAGTATGCCTTAAACAAGATTTAGATGTTCTGGTTCGTGTGTTCAGATTCTGTTTCTTCTTTTCTTTTATTTGGTCAACATAATTTAGTTTGAATTCGGAGCATTTTTTCCTTTATAATTTCAAATAATATATACGATTCTGATAGGCTGGGCACCAAGAAGAGGATAAAAATATCAAGTTGGAAAAGTTACTTTACTTGCTACAAAAGACGCTACCTCTCCTGAGGCATATTCAACAGGAGCAGAACTCTGAATTGGAAGTAGAATCCAAAATCTGTGGTATTTTAGTCGGATAAGATCACATATTGCAAGTTTTGTTCTTTTCGCTAGATAGATTGCCGAAATTCTTATCATTGTGTTTGTTCCATTCATTCCATAGGTATCCAGTTGACAGAAGATCGTGTGAAGAGATCTGTACTGGACGATGATGATCGAGTGTATTGGTATCATCTCATGATCTCTGAAATGCATAGTGTCTTCATCCTTAAAACTTTGTTTGGCAGCAGCTTCTAATCGTTGGAAAAGTGTGGTATATCAGAGGAAAACACATTTTTGTCTTCAGTATGTTGATGCTATATCATGTATTGCCCGTACTGTGTCAACAGGGTAGACATGAGTCTGCTATGAGGCTCATGCTTAATGCTAAAGGAAGTTAGTGACCTTGTTTGCTGTTAAATTGAATTAAACTTTGTAATCAGGATCAAAGATCCATTTAAGAGCAATTTTTAATTTCTTTTACCTGAAGATAGAAAGGTTTGAAGGAAATGATTTTTTTTCTTTCCTTTCAGATTTCCTTTTTTTAATACCTTGTTTATATCTACTCTTTGATGTCTTTTCTACTTTATTTTTTTCTCTTTCTGCGCAATTGTTTTCCTGAAAAAAATTTTGTTGGTTGAATATTTGAATTGCATGTTCTTAACTTCTAAAATCTAGTCTTTATTGTGGTGGAGGATTAGATTTGTTGCATAGGATTTTCTATCTTTGATGAAATATTCTTGCTTTTCTTTGCTGATCCTGGTAGATTTCTGCTTCCCTAAGTGGCAGTGACTAATGTGATTTCATATATCCATGCTTTGCGGAAACATTATGTAAAGTAGTTCAGACTGTTAACAGATTTCTTGTTCCTCTTTCAATGTACGAATTGTACATTAGAGATATGTTCCTTCATTTTTGTTTACTAGTTTATTTTCTCTTTTGAAACACGGCTGTTCTTTTTG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TGTTAGGTGGTAATATTATGTGTTAAAGTAAACATCTGCATTCATAACTTTTTAATATATTGCAATATAAAATTTGTAACCATAATCTTTTCCTATATGGCAGTGACAATTGCAGTACATCCATTGTCAATTTCCACAGAAGCTGTCCAAATCCTGATTGTTCCTATGATCTCTGTCTCACTTGTTGTTGGGAAATAAGAAAAGATATTCAGTCTGGAGATAAGGAAGCAAAATCTTCTCAACAGCAAGTTTTTGAAAAAGTGTGTGGTCAAGTGGCAGAATTGAATGGCCAAAATTCTGTTAATTTTGGAACAGATGATTGCGTGGCTGATATGTCATGTAAATTTCTTGATTGGAGAGCAGAGCCTCATGGTAGGATCCCCTGTCCTCCCAAAGCACGTGGAGGTTGTGGGACTCAAATGCTTGCCCTTAGACGCATTTTTGATGCTAATTGGGTTAGCAAATTGATTACGACTGCAGAAGATCTGACTTTCAGTTATCGTTCACTGGATGTCAATGTTTCTCAAGGATGTTCTTTGTGTCATCCTGTTGATTCTGCTGAAAATGGAACAAAACCTCTTGAGGTAAGGCAGGCAGCTTATAGAGAGAGCAGTCAAGACAATTATCTGTACTGCCCAAATGCAATCCAATTGGGAAACAGTGCAATTGAGCATTTTCAAATGCACTGGATCAGAGGGGAACCAGTTATTGTCAGAAACGTACTTGAAACGACTTGTGGACTTAGTTGGGATCCGATGGTCATGTGGAGGGCCTTTGTCGGGGCACGGAGGATATTAAAAGAGGAAGCTCACAAGGTTAAAGCCATTGATTGTTTGGAGTGGTGTGAGGTATGCATTTCGATTTTTGTATGCTAAGGTGCACTTTTGCAATTTCTGATATCATACATTTATGAATTTTATTTTCTTTCCTTCGGCGTAATGCATGCTGAATGATGAATTTTTGTATGATATATCCTTTTATCTTGGTAGTCATCTGAAAATGATATGCCTTCATTTGCCGGTTGAGCCTATCCAAAATAGAATCTTTTCTCGGATCTCTTCTTGTCCTCTTGGGCTCCACATGCTAGGCCTATTCTTTTGTTGAGCCTAAATGTGAAGAGATTGTTAGGAATCATATATTGACAAATTCTTGAGTTTGACATAGTTTCATTTTCTTGTTGGACAATTCCACCTAATAGCTTTAACTTTCATGTTGCTCAATCAGGTTCTAACAGCTTGAAAACTTTTCTACTGGAAGTTGCCTCCAGTTTTAACTACAATCTAACGATATGTTTCCTCTTGGCACTACAGGTTGAAATTAATATTTTCCAGTTCTTTAAGGGGTACTTAGAAGGTCGAAGGTACAGGAATGGATGGCCAGGAATGCTGAAGTTGAAGGATTGGCCTCCATCAAATTCATTTGAGGAGTGTTTGCCAAGGCATGGTGCTGAATTCATAGCTATGCTTCCCTTTGCTGATTATACCCATCCAAAATCTGGTCTATTGAATCTTGCCACAAAGCTTCCTGCTGTTTTAAAGCCTGACTTGGGACCCAAAGCATACATTGCTTATGGGTCTTCGGAAGAACTTGGAAGAGGTGATTCAGTGACGAAACTACATTGTGACATTTCTGATGCGGTATGCTATTTTTATGTATAAATTATTGAACCTTATCTTCATGATTATGGTCCCGTTTTGGCATTATTCCTGGTTTCTACATGCTCCTAGTTCTTCCATCACTATAGAATAATAATTTATTGAAAATCTAACTCAAAACATGGTTTTGAAGATTTGGAGATGTCCTAAAGTAAGTTAACAGTTGCATTGCGCTTAGAGATACTTATGGTAGTGATAGTTTGGAGGTTGAATAACGGATGAGAATCTTCTGTTATCGTTACGAACAGTAGAAGTCCTTATCTAGCCTTTCTTTGACTTTTCCAGTAAGATATGGTTTCGCAAATCCAGGATAAGCCTTGTTTTCTTTCACCTGCGGAACTACTAGATGTTAGTCGCATATTTGGACTATATTAAATAAAGCCAATATTTGGTGACTGACAAAACCAATTGACTCGGGGAAGCTTTTAATTGTGGTTCACTGTTAAAAGCTTAAATTTGGTCAATCATACTAATATTAAATTCTTAATATAACTGATACATAGAATTTAGTGGGTACTACAATTTTCTTCTTTATACTCTTATGGGTATTGGCTAATAAATGATTTACAGTGTCACCCATAAGGTTGCGGTCTCTTTCCACTATCATGTCTTCTATTTGGATTTCCATTTAGGTCAATGTTCTGACTCACACAGCTGAAGTGAAGATTCCCCCATGGCAACAAAAAATCATTAAAAATTTACAGAAGAAATATGTTGCTGAAGATTTGGACAAGCTTTCAAGTCGTGTGCCAAATGCATCAGGTAGAGTGGGAAGGAAGCCACGAAAAAAACCTCCAAAAGAAAAAAACCCTAAAGTGAACACCACTGGGAGTGACTCCTTAATGGAACATTTTAATTTAGAGGAAAAGAAACAAGATGGCATACAAAACACATCCCAAGAGGGAGAATATTCTAAAGGGTTGGATGCCCTGTGGTTACCTCCAAAAAGGAGAGAATCTGCTCTGGGGCAGTCTGATTTTCATGGTCCAAAGCCAGACCAGGGTGAGAGGGATGCAGCTTCAGACTCCTTACCAGACAACAGGATTCAGAGCTATAATAATTGTCTGGATGATGCTGGGGCTAATCCCTCCTTTCCGAATGGGATGGATACAGGGCACAGCTGTGCTGCAGTTGAAGAATTTCAACCTGCCCATGCACTTGAGAGTAACCACGAAACAGTTGAGGGAAGTATGTGCAATCAAGACCATCCTTATGATGTAGCAGGGAAAACAGAACTTGTCAAGGGTGAAGGGTCTTTGGAGGCAACTTATTCAGATGATGGAGTTGATAATGAAGCATCAATTGAGTCCAATGTGAATGCAGAAAGAGATAATTTTCTGGATAATCACATGACAGATGTTGTATATGGTGGTGCTGTTTGGGACATATTCCGTAGGCAGGATGTACCCAAATTGATTGAGTACTTACAGAAGCATCAGAAAGAATTCCGCCACATTAATAATCTTCCTGTGACTTCTGTATGTATCATTCCCTACCAATGCTGTCAATATCATTGTCATCAATATTGTTTTAAGTTGATTGTCTTGTGCTTGCCTCAGGTTATTCACCCCATTCATGACCAGACCCTTTTTCTAAGTGAGAGACATAAAAAGCAGCTGAAGGAGGAGTTTAGTAAGATATATTATCAATCAAGCCATTTTTACCTTTATACAAAGATGCCATACTGGTGTGTAACCTTCAATAACTTTTCAGATGTTGAACCTTGGACATTCGAGCAACATCTTGGTGAGGCTGTTTTCATTCCTGCTGG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CCCACATCAAGTGAGAAATAGAAAGGTGAGATTCTTGTCAATTGGGAATCTAGGCAATTTTTTTTTTCCTCCCTCCTTTAGTCATCTCTTGTTGATGTGCTGGTTGCTTGTCATCAGCCCATATAGATATTAAAAAACTTAAAATTTTCATTCCTGTATAGGTTATTAAATTTGAGCCCCATTTCTCTTGGTAATTGCATGAAAGTCAGATTTTTCATTGTCATAAGAAATTTGGTAGCCGCTATCCATATGTTTTTGGAATTTATCTGGGAATTATGAAAAATAATAAGATGTTTGGAGTCAGCATTATTGCAACTTTGTAAATTTGTTAGATAAGTTGATACGATGTAGTTGTCCCAACAGATTAGCCTAGTTGGTCAGATCTAAGGATCAGTCCCCTCTGTAACAACCTCGGAAGGGGACTTAATATTAATTTATATTATTAGAACTACCAGTAAGATCCCAATTCTCATGATGTTAAGTTTCTACGCTGGGCCTTAATCTGGATTTATGTGTCTAATTAAGTTTAAACTGTATCATATTCTTTTGCAGTCCTGCATTAAAGTGGCCCTCGACTTCGTATCCCCTGAAAATGTTCAAGAATGCATTCAGTTGACTGAGGAATTTCGTTTGCTTCCAAAAGGTCACAGAGCAAAGGAAGACAAATTAGAGGTATTTTTTTCTTTTATTATCATTATTATTTTTCTGCTACATAATATGTCTTGAAACAAGATGGATTTTTACCAAAAACAGACTCCCCCAATGATGACCATGCATCAATACCATGCATGACAATGATGACCGACTTGTTCTGAAGGAATCACGTTGGGTTGTTATGTTGTAGTGAGTACTCAGAAGTGCTGGTATACGTGAATCAGCAGCACACTTACAGAATCTTTCTTATTATAGGTAAAGAAGATGGCATTATATGCCGTAAGCGCAGCTGTAAGTGAAGCCCAAATTCTTACTTCGAAATCCAAGTG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11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AGCCGCCAGAAGAGCTCCGCTGCCAAAGAAATAGCGGTAGCGGATGGCGTTGCAAACATTGGAGAATCCATGGACAGCCAACCTGTGAGGAGCATTATCTGTACTCCCTGAGAAGAAATGATAAGAGGAAGAGACAGTTGCAATTATGCACCGCCAACAAAAAAGCAGTAGAAGAAAAAGTTGGCATTGTGAGTTTATTTTATTTATTAATTTTTTAAAATTTACATGCATGTCTTAATTCAGTTTTAAATTTAGTCATTTTTTTTCTTTTTGTTGGTGAAAAATAAAAAAAAGAAGAGAGAAGGTGAACTTGAAGAAGAAGAAGAAGGAAAGACATGCAATAATGCTGATCTCGTGTTTGTGAATAAAGAGAAAAACAAGGGAAGTGGGACAATTGGACAGGTGGAAGTGGAACCTTTGGCCAAGAGGACGAGAAGAAACAGTTCATTGCAATTGCAAAAAACTAACAAAGAAGAAAAGAAAATTGTTGGCAACGTGAGTTCACCTTTGTATACCATTTACATTTCGTTTGTTTCTTGAAATTTATATGCAAACTTGAGTTCAGTCTAGACAATTACTAATATTTTTTTTTTCTAACTGGTTAATAAAAAGAAGGGAGGACACAAATTTAAAGAAGAAGAAAGGGCATGTAATGAGTTTGATGATGTTTCGGTGAATAAAGAAAATGATAATGGAAGTGTAACAATTGGGGGAATGGAACTGGAACCGTTGTCTAGGAGGACAAGAAGTAAGAGTTCATTGCAATTGCACAAAACGAACAAAGAAGTGGCGATACATTTGTATAAAAATTCTACCACGAGCACACGCAATAGAGCCGTAGACAGTCAAGTGAAATCCAATCCACAAAATAAGGATATAGTTGGCAATGTAAGTTCACCTTTATGTACTATTTATGTTTTGTTTGTTTCTTCAAATTTATATGCAAACCTGAATTTTGTTTGGACTGATTACTAATAATCTCTTTTCTAATTGTTGAATACAATGAAGAGAGGAAGTGAAATTGAAGAAGAAGAATTGGCAGCCAATGAGGCTGGTGACATTTTGGTGAAAAAAGAGAATGGTGATGGTGGGCAAATAGAAGTGGAACCATCAGCCACGAGGAGGACAAGCAGCAGAAAGCTGCAATTGCAAAAATCTAACAATCAACAAGAAAACGTGAGCAATGTGAGTTGATATCTCATTATATTTTGTTTGATTGAATGGGCACCCACATTTCAATTCGACTTATTACTAACAAAAATACAGGGGAGGGAAGATAAGTTTCATTATTGTCATCAATGTCACCAGAATCACAAAAGGGTGATAAGTTGTCAGAAATGCGAGCGGAAACACTATTGTGCTACTTGCATTCAGAGATGGTATATTTTTTTTACTCTACTTTAAATTCAGTTAATCTAAACAAATTACTTTTATTGTTTTATTCTTGGTGCAGTTAAAGGTAATGGGTTTAAAGACCTTCATTGATAACTAGATTAATAATTAATTGTCCACACACAGTATGTGGTCTTTATGGTGCTTCTTCTTCTTTTTATATAATATTCTACTTAAACTTTCTTGAAAATATTAGTTCAAATGAAAGGAAAGAACGACTGAACAATAGTTCACGGTAAAGCTTTAAAGCGCCTGGAACAAATTTTAGATCTGGAATTTAAAAAGTTTTAGTAATTTGTGTTTACGCCCAATTCTTCAAATTTGCTCGCTTTTAAATTTTGCTTTATTTTAGGAAGAAGAAAATATTAGCCTGTATAATACTTCCAAGCTGTATTTCCTGCTTGGAAATGATGTATACAGGGTTTATCCTTCTTACCTAATTTATGGATATTATTGAAGAATCAAAATTTCAGTAACAATTCGGTGTAAATTTTAGTAAAATTGTGGACTTTGAAGATGTATTTTTAGTGCTTTATGTGATTTGAAAAGCTTGATAGAAAGTGTAAAAAGGTTCACGAGTTTCCAGAGAATTCTCTAAAAACACTTTAAATTTATTTCTTTTGAATGTGTTGGAAGTGAACTTTTTCTTAAAGTTGAATTTCTTACTAGATTTGTAGTTTGTTTTTTTGGGCTGTTATATAACTTAGAGATGTTCTTAAAATATTCTAGAAGAATATGACCCCCAATTTCCAATTTTATGGCTCAATACCATCTTGCAAATGCCAATTCCACCTTACCTTTTTTCTTTTCTGTTATCCATTTTTCATAATCCTTAATAAGTATAAATCAGAACTTATAAATTTTAATTGACTGATGCTTGCTTCACCAACATATGTTGGAGAATTTTTTCTAATTTTATGCTTTCTAATTTTCTAATGAT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TAATGATACAAGCATAATATTCATAACAATTACATAGAAGTTTAAAAAGAGAATGATATTTGAGTTAGCAAGATTTTGGTCTCTACTTGCATGATAATTCCATTTTCTATAGGTTTATGAACAGTTTTCCCACAATATATAAGGATCTTTGGCTCTATGAACAGTTTTCACAATTGTTCAATGGCTATTACTCCATGCTTCAATGATAGAATTCATCTGTAGAGAATGAAATATAAATGAAGTTTTTATTAATCCTGAACTTCATGTATGATCGCATAAGTGACTGACGCTTCTCCACCTTTAAGATCAAGCATGCTGAAAACTCGGTAATGGCTTTATGGTCCTATTATTGAAATACTTTGTCTAAATGAGCATCAGAATGCAATGATACTTGATTCACATTGACAAATCTAGTTACAAGTTTTACCAGAGAACTCATTTGAAACTTTCTATGTAGATGAAGCTATTGTTTAACCTATGTAGGTATGTTGCAGTAATTTTTTTAATTAAAAGCGTGTCTTTAGTTACAAGTTTCTTAATTTTATGTTTTTTGATCAATCTAATTTCTAATATTAGTTTTTTGTTACAAAATATAGGTATCCTACAATGTCAGAGGAAGCGATAGCAAAGTCTTGCCCATTTTGTTGTCGAAATTGCAACTGTAATGCATGTTTGCATAATAGTGAAATAGTTAAGGTTTGTTTAACTCACTGCATGATTATTTAGTCTGTCATCTTATTAGATTTCTTATCATATAAATTCAAAGGAGAGCATTTCTTGTGATTCATTGTAGGTGACCAGAGATTTAGGAGCGCCTGCAAAGACTGTGGAGAATATTGGGCACTTCAAATATTTGTTACGCCTATTGTATCCCTTTTTGAGAAAGTTTCATCATGATCAGGTGAAAGAAAAGAAGATAGAGGCCAAAATTAAAGGTATTAGCTATTAGTTTGACTTAACTGGTTAATTCTTCCTAAAGCTTATTATAGACTCCTTTGTTCCATTGTGGACAGGATTAGAATTGTCAGAGATAGAGGTACCGCAAGTTGTATTGAGGAGTAATGAGCGTTTGTTTTGGTAAGATCAACATCTACGAAAATACCAATATCTTCATTTTAGCTTTCTGAAAATATGGATAACATGCTCATGCTGTGTTTTGTGGCAGTAACAACTGTAAAACCTCAATAGTTGATTACTATAGAAGCTGCCCTAGATGTTCCTATGATCTTTGCCTTACTTGTTGTCGGGAAATTCGTGATGGTTGCTTGCAAGGTGGAGTTAACATGTACACGAGTCATTTTGACAGAGGGAAAGCTTACTTACATGGAGGAGAATCTCTACCATTGCCTTCAGGTAAAAAATCTGGGATTAGATTCAGCTCGAAGAAACGTATGAGGAAAATATCTCAGTGGAAAGCTAGAGAGAATGGTGACATTCCTTGTCCCGTGAACAAATTGGGTGGTTGTGGACATGAGTATTTAGAGCTAAAGTGTATATTTGCAAATGGTTGGCTTTCAGAGTTGAAGGTGAAAGCAAAAAAATTAGTGAAAGTCCATAACTTGGTGGACAGGCCCCATCATTCTGGGCAGTCCTGTTCTTGTTTCAAATTGAATGGTCAGATTGATTGTTGTAGCAAGAGCTTAAGGAAGGCTGCGTCTCGGGAAGGTGTTTCCGATAACTATTTATACTGTCCTTCAGCCACTGATGTGCAACATGAGAGTCTGGAGCATTTTAAGAGTCACTGGATTAAGGGAGAGCCTGTAATCATTACAAATGTGTTGGACTATTCATCTGGCTTGAGCTGGGAGCCAATGGTGATGTCTCGTGCAGTTCGTGATACCTCGTATTCCAAAGGCTCTCAAAAATTGGTGGTCAAAACGGTTGATTGTCTTGACTTGTGTGAGGCAATGCTCTCTCTTTCTCTCTCTCTAGTTATCTATCTATCAATATATGTGTAAAAGCTTAACTCTTTTGCTAGTGATAACCAGAATCAGTTCATACAGTTATGATGCTTTGTTTAAAGTGGACACCTAGAAATTTAGTAATGAAGGCCTAGCTAGATTATGCTAATTATAGAAAGGGATTAATTATCACCACAGAAAACAAATAACGTATCAAAATTATAATATTCTCCCTAAACTTAATACTGTTGCTGCCAAATAATGCTGTACTACTATGAATAGAACTCATTATTTTTTCCTTTGTGCGTAATCTTGCCCTCAAATCTTAGAAATTGAATCAATTGGGTACCATTTTTATATTCACTAGTTATCTTCTAGTATTCATTAGGGAGATCGTCTTCTTTTGATTTTACATATTATTTGTGTATTCTGGTGTTGATGTGTTTAAAACTGATGCATGTGCAGGTTAAAATAAATACATACCAATTTTTCAAAGCCTATATGGAGGGCCGAACTCACAGTAACTCTTGGCCAGTGATACTTAAACTCAAAGATTGGCCACCATCTTGTTTATTTGAGGAGCGGTTACCATGCCATGGTGCAGAGTTTATGAATATTTTGCCTTATAAGGACTACACACATCCATACTCAGGAATTCTAAATATTGCAACAAAGCTGCCACCTGATTTCCTGAAGCCTGATCTAGGGCCAAAAGCTTATATAGCATATGGAGTTGCAGAAGAGCTTGGGCGCGGAGATTCTGTGACCAAGCTTCACTGTGACATGTCAGATGCGGTATGCAATGTTTATTAAATTTTTAGTTGCTTCTTGGTTCATGTTGAAAGGCATTAGTTTACAGTTAGTTTAGATGCTTAAAATAAGTGGCATAGCCACAGAATTTTAAAATATGATAATCCTGTCTTAAATTTTTTTCATATGATGTGAGCTATGATGTAATGGATGTTGATCTTCTAACACATACATCTATCGGCCAACTGATGGATATAGAGCAATCGAGAACCTTATAGTAATTGGCTAATCACTATAAATTAACCACAGTTGTTTATTATGGATGGTGAAATTTAATAGAAAAGTTGTACCCCTGACTTCTTTTCTGGTTTTCATTTTCTTAATAATTAGTATTTTTCATGTGTTTCAATAAAATTTTCAGTTCATTGCTCAGTGAATCAAACATTATACTTGCTGACTTTTTCAATCAAAGAGCACCGCAAGAAAGAATATACCTTAGTCTTTACAAATGTCTATAAGACTTTGAGCATGACATGACATGTAGTTTGCATAATCTTGGGATTCACTATCTAGTTGTTTATGCATATCTTAGGTGAATGTTCTGATGCATACAGCAAAGGTGGACTACAGCTCTAAGCAGGTTGCTGAAATAGAAAAGTTGAAAAGAAAGCATGCTATCCAAGACAGAAGAGAATTTTTTAATCCTCTGTATGCGAGAGATGAAACATTTGATATGAACCACTCAAAATCTGAAGAAAAGCTAAGACCAATATCATCAATGCAATCTAATACCTTGTCAT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TGGAAAAGATGGAGGTGCCCTTTGGGATATTTTTCGTAGAGAAGATGTACCCAAACTTGGGGAATATCTAAGAAATCACCATAAGGAATTCAGACATGTCTATTGTTCTCCAGTAGAACAGGTATTAATTTTGATAATTACGGTTTTATAATCATTGCATTTGTCAAATCATAAGTTATTTCGTGGATTTTCTAAAAGGAGGGTTACAAATTTTCTCTGCATAAACTTGAAATCTTTTGATGTAAATGTTTGATTAGAACACATTTTTTTTGGGTAATGGTTCGGATTCAAGTTGACGGCTCTTTTCAAGTGGATAATCTATTTTGTATTGAATTCCAGTTCAATGAACCAACAATACAAACACACGCACAAATGATGATGGGCAAATTTTGGCAAAAGAATATAAAAATAGATAAATTCTTTGTATGGCCAGAGAAACAATTGGTAAAGTAATACTGTGTTGCATGTGGTGGTAAACTATTTCTTTTTAGGGGAATGGGGATATATGTTTGCTAGACTGGCGTTGCATTATCAAAATTGAATATGTTCTTAAACTTAACAGGTGGGATTCTTGAGTGGTGTTGTCTTGGGTTCTAGTTGAAGTCCTTGTAAAGCTATTTCATAAGGATGTTCTTGACTTGCCTTTTATCGTGGGGGTACCAAAAAGCTTTTGGTGTGGGTTCTAGAGTGTTTCCTACTTGTCATTGATCTTTCGGATTTTGAAAACAATTTGAAGTTTCTTACATGATATCTTGGTCCTTGAGTTTCTGCTAATGCTTACATTTATTTGGCTGAACACTACAGGTGGTGCACCCAATTCATGATCAAACTTTTTACTTGAATATGTATCATAAGAAAAAGCTCAAAGAGGAGTTTGGTTAGTCCTTATTCTTCATTTTGGTGTTGCTTAATTATCATATGGCTTTGACATGTATTTATCTGTAACTTTGCTGTTCTTTTGCAGGAGTAGAACCTTGGAGTTTTGTGCAACAGCTTGGTGAGGCAGTCCTTATACCTGCTGGTTGTCCCCATCAAGTGAGAAATCTAATGGTATGTAGATCCTTTGTGATGGTGTTTTTTCTAGCTGCTGTAATTTGTTCGCATATCAGGAATCAAAAGAACAGCAACCTGTCAGCTCGTCTTCTGGACTATTCATAGTTGTTTACTTGCTTCTTGTTTATCAGTGTTAATTATTTCAAGTGCAGTTGTTTTTGCCTTACATATGTGTACTATGTTCCATATGAGGTATCTACATGTTACTTGCATCTGTACATAATTATGCTCTTATCATTGGTTTTTTTCTTTATATTTGCAGTCCTGCACAAAAATTGCTCTTGATTTTGTCTCTCCTGAAAATATTAACGAGTGCATCCGTTTGACTGATGAGTTTCGCACTCTGCCTAGGAATCACAGGGCTAAGAAAGACAAACTGCAGGTGCATTATTTCATATCCTTCGAACATAGCATGCTAATTTTTGTGTTCGTTATTGCTGATGATAGGAACTTTTACCAAATGTAACAGTGTTTCACTATATAAGAGCAAAGAATATTAGGAAAAAAATATTGCCTTTGCATTAATCAGCAGAACGCACGCCCTTCCCTGAACATTTTTTTTTTTTGTATTATGTGAAACAGGTAAAGAAAATGTGTCTTCATGCAATAGACTATGTCGTGCAAGGATTAGAAAAACTCACAGAATG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12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AATAGAACCGAACAGAAAAGCACAAATTTTTCTCCGAAGCTGAAACCGAACAGCGAGCACCAAAAAAGGCAAAAAAGAAAGGAAAAGACTTCAGCTTGAGAACCGAGAGTGTTAGAAGTAGTGAAAGGGCAGGGCACTGGGCACTTTCTGCACAGAGTACGGCGCCAAATCCAATTCCACCAGTCAATGCCAATTCAACCCCCTCACTTTTTTCGTTTAAGTCTTATTCCCTTTCCCTCCTCGAGATTTCTATTGTTGGCGCCACTTTTCAAAACCCACCGCCCACTGAATTTTCCCAAAAACCAACAGCATCAATCCCTAACCCTATCCCTATCCCTAACCCGACCCTAACCAGACCCCCCATTCTTCTTTTGTACTTTTTTTTTTTCATATTTCTTTCTTTACTTGGAGAGAGAGACTGAGAGAGTCCCTACTCCTTAATTAGCACGGACTGAAAGTTCGTGAAACCGAAATAGAAACACAAACACTCTTTTGTTTGCTTGTTTATTAATCGGGGACAGAGAAAAAGACTCGCAGTAGAGACAAAAAGTTGATTCTTTTTGTACTCTTTAATGGTGAGAGAGCAGCAGAGGCCGGAGAGTGAGGCCGTGCGAGAAGATCATAAGCCGATGAAGCGGGGCCGGAAACGGAAGGTTTTCGAAGAGAGGAAAGAGAATGGGGTTAGTGAAGTTGGTGTTGAGGATGGAGAGAGTGTGGTGAAAAGTGAAGGGGAAGCTGGGGAAAAGGGGGAGCACAAGGAAAGTATGGATATTGTGACTGAGAAAAAAATAGAAATCGGCGAAAGCGCCGAACGCGAAAAAGACATTGGGGATTCTGAGGACACAAAGGGTTCGTTGAGGAAGAGACTGAGAGGCGGTAGGAAGAAAGTGAACTACAGTGAGTATGCATTTGATGAAGAATTTGAAGAAGCTATACTTGGAGAGACGAGGAAGAAGAGAAGGGGAGGTCGAAAGGGGAAGAAGAATTCCACTGCTGAGGATGAACAACACTTACGACAAGAGAATGATGGAAATAAGGAAGACAATGAAGGAGTGGTTATTAAGAAGAAGAGAATGGGAAGTCAAAAGGGGAACAAGAATTCCACTGCTGAGGATGAACAACACTTGCAACAAGAGAATGGTGGAAATAAGGAAGACAAAGAAGGAGTGGTTACTAAGAAGAAGCGTGGCAGAAAGAGTAATAAGAATGGGAAAGTGAAGGAAAATGGGAGTGGAGAAGGTGTGGATTTACAGATTGCTGAAGGTGAAGCCAAAGAGGAAAAAGTGAAGGATGAAAGTGCCGGTGATTTGGATCGCGTGGAGCAGGAGAAAGATTCTTCACAAAGAGATGATGTGCGTCGTTATGCGCTGAGGGCTTCAAGAAACCGAAATGAGCAACCTGTGTTGAACAATTCAAAGAAAAATAAAGTAAGAAACTTCTCCTTTTTGTTTGCAGTGGTGGCGGTGTATTCCTTTTTTTTTTTTTTTTTCCCTTCAAAGAAGGAGTGGTTACTAAGAAGAAGCGTGGCAGAAAGAGTAATAAGAATGGGAAAGTGAAGGAAAATGGGAGTGGAGAAGGTGTGGATTTA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GATTGCTGAAGGTGAAGCCAAAGAGGAAAAAGTGAAGGATGAAAGTGCCGGTGATTTGGATCGCGTGGAGCAGGAGAAAGATTCTTCACAAAGAGATGATGTGCGTCGTTATGCGCTGAGGGCTTCAAGAAACCGAAATGAGCAACCTGTGTTGAACAATTCAAAGAAAAATAAAGTAAGAAACTTCTCCTTTTTGTTTGCAGTGGTGGCGGTGTATTCCTTTTTTTTTTTTTTTTTCCCTTTACTGTTTTTTATTGTAGATTTAATTGTGTTTTTTATATGATATTTTACAGCGGATTGATGGGAATTCATTGATGTGCCATCAGTGCCAGAGGAATGATAAAGGCAGGGTTGTTCGGTGCAATAAATGTAACACAAAGCGTTTTTGCATCCCATGTATAACCAATTGGTATAGCTACTTTACTTGCAGTCAACTTTGTTGAACCTACTTTTCTTGCAAGCAGATGTTTGACTTGTTGAATTTGTGTTTTGGTTTATGTCTTTGCATTTACTGAATTTTGTTTTTCAGTAACCTAGTTTTCATAGGAATGATTTGTATCACATTTTGGGTTTGTGAGTGGTTGCTAAGAAAGCAACTCTGAATGCGCCATTGTTGTGAGAAATGAATAATGGAAGGTAACTAGTGCACATTGCTTTCATGCTTTTGAGCTTGGATCTTTAGTCTGTTGTGTATTAGAAGAAGTGTATGTCTTAATTGAATTCCTTCTTTATGGTCTAACTTTAGTTTATGGAAGAGTATGATGAAACATAGATCTAGTTAATTATACTTTTGATTTAAATAAGCTGGTTTGGAACTATGAACATTATATGGAATGCTTTAATATTCCCACTGCATCACAAAGCAAATAAAGGCTTTTTCTTCTCAAGTCAGATACTTGTTGCTGTCAAATTTTCCTATCAATGTTACAATTTGGAGTCTTACATCTCATATTTGTTGAAAATTTGCAGTTTGGCAAACAGAAAAAGATTTTAATTGTTTTAATTCACCTGCGATGCAATATCTGATGCTATTTAAGTACCGAGATGTATCAATGTATTATATGTTTAAGCTTTATGGAGATTTCTAAATTGGTTCATTGTGGGCTTTTATATTTTTTTTTGTACTCTTCGTTGTTCTTGTTCTCGCAAAAACATCATTGCCATTTTTCTCCTTCATGTCTTCTAGGTATCCTAAAATGTCAGAGGATGAAATTGCCGAATCTTGTCCGGTTTGTCGGGGTAATTGCAATTGCAAGTCCTGTTTACGCATGGAGGGAGTAATAGCAGTTAGTTTTGCACATCATGCTCAATTCTTTTGTTGATTTGATGTATTTTCTGTACAAAATTTGATAATTGTTGTTTATACAGGATGCATTGAAGGAATTGAAGGCGGGCCCAAAATTTACTAAAGCCGAGAAAGTTCAGCACTCTAAGCGTTTACTCCAAGCACTTCTCCCTTACATTCAAAGTCTTCATGAAAGGCAAATGAAAGAGTTGGTGATGGAGGCCAAGATACAAGGTATTAGGATGATTTAGATTTGATACTTATGTAGGAACTGTTTTTTGTTTTACAAATCTGGTATTTTAAAATTAGAGCTTGTAGACATTGCGTCATGTGAATTAATTATCCGTATCAGAAGTCATTAAGGTTTTGCTTAAAACCCTTGTCTGACCTAAATAAGAAAAATGTCTTTTGGTCTCCAGTGTGCGGTTAAATTTTCATTCTTGAAATACCTTCACTACTAACGTCAAATTCACTGAGCCCTCAATTCTACTTTTTTCCTTCACAAAACATCAGGCTTGACTCTTAACAGTCCTAAAAGATCCAGCCTTTGAGAAGTGAATCCTTATTACAATGACCATTATTGGATATAGAAATCTACTGCATATAACATTTTCTCTGGCTGTCTATGCTCTTTGCTTCTAGTTTGCAACATGATTTGGCTTCCATTTGCTTCTTAGACATTTTAGTCGGCTAAGGAAACTCCTGTAGTCTTGGAGGGGTTTCTTTTAGATTTTGTTTAGAAGCTGTAATATAGTTTCTTTACTTCAAAGAAAAAGAACAAGTAAAAAATAGTGACATGCTGTCCACAGTAGCAAGTTTCTCTCCTTGGTAGTTTAAAAATGATGGATATGATTTTCTAACATTTCATTCTCTCACAATTCTGATATTGAGCAGGTCTATCAAAATCAGAAATTCAGCCGCGGAAGGCAGTTTTTCGCCGTAATGAGCGTGTTTACTGGTAAATAATTGTGCCTTAGCTAATTTTTTTAAAAGGATTCATTTTATTCTTTGTTTCTTATTTTTCATCTACTGGTTGATGCTGTGATGTATATCAGTGACAATTGCAGAACTTCGATTGTTGACTTCCACAGAAGCTGTCCAAACTGTAAATATGATCTCTGCCTTACGTGTTGCTGGGAAATACGTGATGGTCACTTGCAGGGAGGGGGTGAGGAAGTAATTGTGGAATATCCCAATAAAGGTCTTGATTACTTGCATGGAAAAGTAAATGGTTCTAAGCCTCAAAAAGTATATGGTTCTAAGCCTCAAAAAGTATTTGATTCTAAGCCTCAAAAAGGAAGCAGACGTTCTGCCTCTATGAGAGACTTTAAGGTAGATTCAACTCCTGAGACAGATTCTAAGTTTGATACAACTCCTGGGACAGACTCTAAGGTAGGGTCAAACCCTGAGAAAGACTCAAAGGGTCGGGAAAAACCAATATCTGATTGGAAGGCAAATGAAAATGGTAGCATCCTTTGCCCCTCCATTGAGTTGGGTGGTTGCGGTAACGTTTTGGAACTAAGATGTACGTTTGATGAAAATTGGGTTGCTGAGTTGCTCAGAAAGGCTGAAGAAATTGCCAAAGCTCATAATCTTGAAGATACGCCTGAATCTTCTGAACGAGTGTGCACTTGTTATAACCCACTGGGTGAAATTGACATGACCAACAGTGAATTAATAAAAGCAGCTTCTCGAGAAGACTCCACTGATAATTATTTGTATAACCCTGCTGCTAAAGACATTCGGCATGGAGATTTAAAGCATTTCCAGTGGCACTGGGCTAAAGGCGAGCCAGTTATTGTCAGCAATGTGCTTGAGAATGCATTAGGGTTGAGTTGGGACCCAATGGTTATGTGGCGTGCTTGTCGTCAGATTTCGAATACCAAACATAGGCTATATCTGGATGTTAAAGCTATTGATTGCTTGGATTGGTGTGAGGTTGGTATGCTCGATTAACTGTTGCAGTGTAGTGTCATAAACATATCTAGCTAAAACTTGGTTGCGTGCCACCTGTTATACCAATGTGCATTTTTGTTTTAGAGAAATTATTTCTTATGGTTAGTAGTAGAGACTGAATCAAAGTGTTTAACGCAGGGAGAAGTCAACATTCACCAATTTTTTAAAGGGTACACAGATGGTCGTTTTGAC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GGAATCATGGCCGCAGATATTGAAGTTGAAAGACTGGCCGCCGTCTAATTTATTTGAGGAACGTCTACCACGTCACAATGTTGAATTTTTGGGTTGTTTGCCTTTCAAAGAATATACCCATCCTCGTGCTGGTGCTCTAAACATAGCTACAAAATTGCCTAAGAAATCTCTGAAGCCAGACATGGGACCAAAGACGTATATTGCTTATGGGGTTGCTCAAGAGCTTGGACGTGCAGACTCTGTTACTAAACTACATTGTGATATGTCTGATGCGGTATATGCTTATTTCCTTTAAATTTTACTGCTGTGCTCTGCTTAATGCTATTACTTAGGTTTTCCTGTCATTTTTTCTTTTTCGTGAGGATGATGGCTGAATAGTTCTATAACATACTAGTAACCGAATAGGTTTGCTAGCTTTCATTATTTTGCAGATTTTTGCAGCAAAGCATATTTTTGAAATTGAGATTGTAATTTTGTTATGGATTTGGGAATAAAGATAAATGGAGAATTGGATGATGGTACATATATCATTATAGAGTTTGGTTGGGATTTCTTTCCTACATTACCTATTATGTTTTTAATTAAGACCAGCCTATAGATAGCATCACTTTCATGGCCTGGGATTCTGTGTTCATGACATGTATTGATTTGCTACTGCTTGGGAGTGTTATCTGCATGTCACTGTCTCTATTACCATAATTAAACATTACTTAGGTTCTTTTGCATTCCAGTTTTTCATTGTTTTTGCATTTTCGTTGGCAGATTATGTAGCAGCAAGTTCTTTTGCCGCTGCTTGGATCCTTTTTTTCCCCCTGGTTTTCTTTCTCTAACTGGAAAGTAATTGAACTGTTCTTGGGGTCCATGGAATTACTATTGCTTTTTGAGTAATTAAATATTGCATAATTAAAGTATCTGCAAATGTTTTGAGTGTATGATAGTCCAAAGTTCTAAAGTTTCTTGCATTTACTCACCCTTCTTATCCTGTGTTCCCAGATTTTTTGTTGAAATTATGCTTAATGTTAACATTTGCTAATTATTTGTTTAAATTTCCTATTTAGGTCAATGTTTTGACCCATACCACTGATGTGAAACTTAAACCTGAACATCTTGCTAAGATAGAGAAGTTGAAACAACAGCATAAAGCTCAAGACCAAATGGAATTTTTCGGTTGCAGCCAGTTTTCAGATGAAAACTCACATGCGAATTCTTCTGCCATACCTGTCAAAAATGAGCAATGTGGTGGGAAGCCTGATGATGGAGATGGTGTTGGCGTTGTTCCACAAGACAGTCAAATCTGTGATTCCATGTTGAATGACCCAATTCCTGTTCAGAGAGCTATATCAGAGGAGGCCTCAGAGGCAATTGCGGATCTTGGTAAAAGTAGGGAGAGTGGTGAACCATCCAACATTCCTGAAAATGAGTTTGAATCAGCTGATGGTGGTGCTGTTTGGGACATTTTCCGGAGACAAGATATTTCTAAGCTACAGGATTATCTTAAGAAGCATTTTAGAGAATTCAGACACATTCATTGCTGTCCAGTACAGCAGGTAACTGCTTAGTAATGAATGATTGTGGCTGTAGTTTTCATTTTAACTATTATAGTATATTTCCTTATAGAGCTTTGATCTCTTGATGTAATCATATTGAGTAGTGTTTTATAATAAGTAGTTTTTATGTTTGTTATTTAATGACCCAAGCTATCATATTCATGCTGCCAGCCAAGTATATTTGCTACAAAATAGGAGAGACTGGATTATTTAGTCATGGATCTTTGCCATTGTTGGATTCAAATTAATTGGAAAACCACTACTGAAAATGTGTTTCTTTTGCTAAAACTATTGCTTAAAAAATATATCAAAGATATTCAACTAGTTGTTGTGTTTAAGTTTCCTGGTGAGATGTAACGATTGTCTGAATTTAGCTTGTCTTAATGATTTGAATAACTAATAGGACCACAATGAATGCTGTCAAAAAGTTGTGTTTATTATCTCTCCTGGTGCCATTAAGCACCATGAAAGAATTGGTTGAGGGGTAATGCACATTGGGATTAAGGACTGACCATTTTGCAGACTTGTTAATCCTACACATGTTGAGTATCAATGACAATTTTTTGTGATGTTATCAATGAATTGTTAATCTTTATATGCCTCAGTGAGTTCAGATATTTATGTCTAGTTGCCTAGATTTGGAAGTTATTCATATCCCTCTTTATGCATACACAATAACATTTTATCAACTTCTTGATTCTTTCTTGGAATAGGTTATTCATCCTATACATGATCAGGTTTTTTACCTCTCTTCAGAACATAAAGCAAAGCTTAAGCAGGAATATGGTATGTTTATTGAAATGTGCCTGTATTGTTCACGCTTTGTACTTCCCTTTTCTGCCAATTCAATGTGTTTGGTTTCTTTAAAAATATCATTGCTAATATTGGTCATATGATGGAACATAGGAATTGAGCCCTGGACATTCATTCAAAAGCTTGGGGAGGCTGTTTTCGTTCCTGCTGGATGTCCGCATCAAGTCAGGAACCTTAAGGTAAATTTATGCGCCAATATCTTAGTATTGGTTCACTTTGGAAAAGATGGGTAAATTTTGGTTTTTTATTTTGAGACTGCGAGCCTGTGAGGTCTCAAGAATAAGTTTATCATTGGGGTTGTGGTGGGTACAGTGTCTGTTTTGTCACTTTGTTGTAAAGATGCGTGTATATTATTTACTAGCTTTAATTCAAATTATCCTCAGTTTAGAATGATGTTGCAGTCCTATTTTGGTTTGCCCTATTATAATAGTTTTTTAGTTGCTTGAAGTTTGCAACTAATGAGATTTGGAAATTTTGATATGAATTAAAGCCATAAAAAACCACCCTCGATTGAGTTCTGGTTTATGTTGTCTGTGGTGTCTAGACTTAAAGATGTTAATGTCACCAAAAGCCTATGTTACCAAATTGTGCTTAGCAGCAAAACTCAGTTAAATGGCCTAGGGTTTTTGTGTTATTACTTCTCACATGTACACCTCTACGTCAGATAGGAGTACAGTAAAACCTTGATATTTTGAAACTTGATAATTAAAACCTTGATTAAATATGTTTTTCCAATCCCCACTGGGGGTCAATGTGCTAAATTATAGTTCAATTAATTAATATTTGCATAATTAATAAGTTTTTCTTGGTCCTAATGTTATTAATTTATTAAGGTTTTACTGTAGTTTAGAAAGTGCTTATATTTTGGCCAGATATGTGGATTATGAGTTATAAGATGTCAGGTGGGTGTATTTTATGTTCCTTTGTTTATATTTAAGACTCTCTCTGCCCCCTCTCCCCATGCTTCTTGCAGCGTATCATCTTAAAAGTACCATAATTTTTCAGCATTTGATGCTCTGATTATAAATAGACCACTCAATGTGTAGTAGCTTCTGTAATTCTGATATTTTTTTTCCCTTCTTCCCCCCCCCCCCCCCCTCCTGCAGTC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CATAAAGGCTGCACTTGACTTTGTTTCTCCTGAAAATGTAAGCCAATGTGTTCGCTTGACAGAAGAATTCCGTTTGCTTCCACCAAATCATCGGGCTAAAGAGGACAAATTGGAGGTATGTCTTTGCATTTTACTTGTTAATATAACCTTGAAATTATCTATCACAAACAGTTTTCAGTAGTGTTCGATTTTGAGTACTTTTGATAGTGAACACTGGAATGTTAATGTTTCTGGACAACCCGGTCCGTTATTGTTTTTACTTTCTTTTGATAAGTAATCAATTATTTCTCTTTCCTTTCAAAAAGAAAAGAAAAATTCATTAATCTACATGCCCAATGGATGTCGGCTGGATTGAATTTGATGTACCCTGAAGCAATTTGGTTAGGATGTCAAGATATGTTATGCATACGGATCTCAATACTATAGATTATATTTTATTTTTTTCCCTCAATTGCTAGTGATTATTTGTGTTCTAGAATGATGTTTTGACAATAATTGTCTGAAACAGGTAAAGAAAATGATTCTCTATGCAGTGTCTCAGGCTGTGAAGGATATTTCAGAGTAAGTAAAGGAAGTTTTTGGAAATTGTTAACTGATCTTGTGTGTGGGAAGGTTTTGAAATATGTTAAGGGGGGCAATCGACACTGTCTGAAGTCCCTTGTTATTGCTAAATTTCTCTGGCTTGTTATTGACCTTTTTTTTTAAATTTAAATGGTGCCCTTTCTGTTTTGGTGGTTATAGTCTCTGTTCTGCTCTTGAATGGTAGAACTATTTACTGGCGAGCTACCATGTTGTATACTTGTATATAGAGTTCAAGAGTAGATGAGACCAGAATGATAAGATAGCTGAAGTTCTAGTTTGAAAGACTTTTTTGGCTTAGAAACAAAAGATAACTATATGAGATATGTACAAGGATTGGTGGAACTACAAATCCGCAAAAACAAGCACTTAGGAACTATCTATTTTGAAAGTTTTATTTGACATGTTTTCAAATTTTAAATTGATTGTTATATGTGATAAATGTGGGATTATAATCATAGTTTATGACAGAAGGGTTTACAATTGGACAACAAAATCATATTATATTGCAAACTGTTTGTTTTTCTAACCATTCTTGATCTAATTGAAAGATGGAAACTGTTTCCATTCTTTTCATCAGGCATTCTATTTCTATCTTTTCATTTCTGAGGGAGAATTAGTTTCAGACATGCTGATGTGCCTTGTGGTTTTTTATTTTCAGTCCTGGAGCTGCCAATAAGCCTAGAATTCTGAATCAGTGAACTTGATGATAGACGTGTTACTTCACCTCAGGCTGATCTATCTGATGTCAGTATGAAGCTTCGGATCATCTTCAGCTGTGACTAGTATGTTTTTGGAGCTGCTATTATTGTGTACAGCTCAGTAATATGTGTCATCAATATTGACTGGAGGCACTATCTAGGTTATTTGCTGTATATTTAATCATCTATAGCGTGTTCTCTGCCCTCAATAGTCTTTGGCTACCATTTTTGTCTTGGCAATGGTAGGGGTTGTGTATTTTGTGAAACTACATTTTAACAACGGTACTGACAGCATGCAACTGCAATTTGCTTATTTGCCATCTGGCTATATGGGCATCTAATCTTAATGGAAGTAATTTGTATCTACTTTAGCC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13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AAACTTCACTGACACTGACTTGTTTCCGACCTCTTCTCACTCACTATTCTGTATTTGGAATTGGAATCAAAATAAAACCAAAAAAGAAAAAAAGGGCCTGCACTGACAACTCACGAAGATCTTTCATTCTATTTTCTCTCTTGACAAAACTCTTTTCCTCTTTCTTTCCTTCTGATTATCTTTCTCAACAGAAAGAAAGAAAGCTTATACCCGTTTTAACCAATTTGTCTTTGTTATCTTCGGTTTCCGCAAACGACGACGTTCGCGTTTATTCTTTCATTCATGTCTCAATTATTGGCTTCGAGAAAGGTTGACTATCTCAACGGAATTATATCATTATTATTATCGCTGCATTTAATGTAAAATCGTTTTCATTTTTCTTGTTTTCAATTTTTCTCGATGTGATTTTTTGTTATTGATTTGCATTGACTTTGGGTCAACCCCTGTGTTTGGTGCGCTTGATTGATTATCAATATCAAAACGCAGCTATGTAGAGTTTGTTCATTTTAATAAAAAGGAAAATCTAATATCTTCTAATCACGCGGGCGGAGTTTTGAAGTTTTAGTGTGGTCGGCTTTGGGGTTGTTTGTTTCCTGGGAAATTGTTTCTGTAGAATGAAATTGACGTCCTTTTTGTGGCATGAAACTTGTTAAGCAATGGCTAATGATCTGCCTGCTGCTGGTAGTTTGGCAATGAAATTAGGAGATGTTAAATTTGCTTTTGTATTGCATCTGCAGTGAGAATGGCTGCTACGATCGCAAAGCGACAAGGGCTAGGCCGTTACTCTGATGATAAAATGCGGAGAATCCGAGGAACCTCGGATATATCGTGGCAGAGGAGAGGGGTTTCAAAGGTGTTAGACCGTGAAAATATGAAGGATATAGCCCAGGAGAAAGAAAAGGAAAGACATGTTTTGCAGGCATCCTCGGGAGCTAAGAAGCCGAGAATGAATCAAGATTTTGGATTCTCGGATAGTACGAGAATTCCTAAGAAGCCTCGTAGTGCCCTCAACAGGAAAGTTAGTTACGAAAATGGAGATGAAGATGAAGTGTTAGACAAGAGAACAAGTCTGGAAGTTGAAATGTCGGAGGAATTGGATTATGATGCTGAAGAAATTGCTCTGATTAGAATCAGAGAACGTCGGAGATCTAGAAGGCTGGAACCAGACGGTGCAATGATCAAAACAAATCCTCATAAGGGGAGGCAGAAAATTGATTCTGCGAATAGTTCTTCTTGTTCTTCATCATCGACATCTTCTGGCTCTTCTGATTCAGTTCTGAAGAGTAATAGTAATAACAATGGCAGATGCACTGCAAGAAATGTAAAGGTTATGTTTCTATTATTTATTTTTCCTCCTACAATTGTATAGTTGGATGATTTTTTTCTTGAAGAGAACTTTTGTACATTTTTTTTGGGACTCAGCTGTCTTAGAATTTTTGCTTGAAGCAGCAGGAAAAAGAATTAGAACGCATTAAATGTCACCAGTGTATGAAAAGTGAACGGAAATATGTTGTTCCTTGCGGCAAATGTAGAACCAAAGTGTACTGTATCCAGTGTATCAAGCAATGGTAAAGTTTTAGCTAAAAGAAATTTTATCTTCTTTCCTTTTGTTTCAAAGCATAAGGAATTC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TACTCCATTTTTTTTTTTTTTTTTTTGGGTTTCCAATAGGTATCCTAAGATGTCAGAATTAGACGTAGCAGAAATATGCCCATTTTGCTGTAGAAATTGCAACTGCAGTGTATGCTTGCACACAAGTGGGTTCATTGAGGTTTGTATTAGTTATATCTCTTCTTTTTCTTACATTTCTTCTCTAGTGCTGTAGTTGTTTATGAAGCCATGACAGACTTTCCATTAGTCATTCCACTGAACAAAAAAGAAACTGCACCAGTTCAGTCACATTGAAGTAAGCCTCTGGTTATGATGAAGTCTGAGTGATTGTTTCCCATCTTGAGACAGCGAGTTCTTGACAATAGATTTTTCTCAAGTTTTTGTATTTAAATTTCACCAGCCATAGTTTGTCCTTAAAAAGAAATGAAATCCTGACTCAGAGTGGCAATTTTCATCTTCATGTTTCATCACCTTCTTTGAGAATTTGCTTGTCAGAGATAATATTTGTATAGTTTCTCTATTAGATCACAAGTAGTAGCCCTTTATAGTCAGTTTTTATGCTTACCATAGAAGGTTCTGCTAGTTTTATTGGGTTATTTTACAAACTGGGTTTAGATGTTTTGTTTTCGACTAGTTAATTCCACTGTTTGCTTGAGGTTACCTTTATTGATGGTTGTGAGTTAGTGAACTGTCTTTCTTATAAAGCCATTGGTATTAAATTTTATCTTCTAACGATTATTTATGTCTATTTCCCAACTTCAGACATCAAAGATAAACATGACTGATTGCGAAAAGGTTGAGCATCTACGTTACTTGATGGTGTCGCTCCTCCCTTTTATAAGACAAATATGTGAGGAACAAACTCAGGAAATAGAGTTTGAGGCTAGCATTCAAAGTAAGTAATTTTCCAATTGGAGTATGATTGTTTGTGCAAATTTATTTCAATGCTAAAAATGGTTTTTCTAATTTGTAGGGGTGCATTCTTCAAAGGTTGGTGTATCAGAGACTCTTTGTGGCAATGATGAGCGTGTGTATTGGTAAGCATCTTACTCTACTAGAAACTATAGTCATATGCAGTTGGTTCTGTCATTTTCTAAGATCTTACTGGTTAATATTGTTGGTCTTTAAGCAGCAACCATTGTGCAACTTCAATTATCGATCTTCATCGGAGCTGCCCTAAGTGTTCCTATGAGCTCTGTCTCACTTGTTGTAAAGAAATTTGTGAAGGAAGGCTTTCAGGCCGTGCTGAAATGAAGTTTCAATACGTCAACAGAGGCTATGGTTACATGCAGGGTGGGGATCCTCTACCAGAATCATGCCTCCATCAAACTCCTGATGTTCATGTTGAGCCATCAGTTATGTGGAGTGCTGATGACAATGGAACTATTTCATGCCCTCCGACTGAAATGGGTGGTTGTGGTGATTGTGTGTTGGAGCTCACGCGTATTCTTCCAGATAGATGGATTTCAGATTTGGAAAAGGAGGCTAGAGATTTAGTGCTGATTTTAGACAATAAATTAACAAATTTGAGGCAGAACCGTGCTGAAACAGGCACAGATATGTTATGTAAAGCAGCTTCTAGAGAAGGATCTGATGACAACTTATTGTACTGTCCAGATTCAACAAAAATCCAGGAGGACGAAGAGCTTTTCCGCTTTCAAAAGCACTGGATTAAAGGTGAACCAGTTATTGTTCGCAATGTTCTTGACAAGGTGACTGGTTTGAGTTGGGAGCCAATGGTTATGTGGCGTGCATTGTGTGAAAATGTAGATTCAGAAGTTAGTTCTAAGATGTCAGAAGTGAAGGCTATTGATTGCTTGGCTTCTTGTGAGGTTTAGTTCTATTATTCCTCTCCATATTTATTTTAAATTTATCTGCTATGAAATTTTGGTGTAATGAATCTGCATTCCATGATGAGCAAACGAATCTTCATCCCCAATATATGTATGTGTGTGTGGGTGCTACCTTTTCGGAAAGGATCTGCAATGCTATTTGTAGAACAGTTTTTTTTTTTGTTCCTTTTCCAGAAAGGATCTGCAATGCTATTTGTAGAACAGTGCTACCTTTTCGGAAAGGATCTGCAATGCTATTTGTAGAACAGTTTTTTTTTTTGTTCCTTTTCCAGAACACTGTTCACACTCTTTTTTTCATGTCACTCAAAACATGTCTGCACATCATCTGAGCTGCATGTTCATTTCTTTTTTTAATTTAATATCTACACAAAATTCTTGGTTTAATAGCTATCTGCAGAAATCTTCAGATTCTTTATCACGCAACATCATTTTCTTATGATTTCTAGGTGCAAATTCGTCTAGGGTTTTGAATGATGAACAGTTTCTCTTTTCTTTATCAAGCATTTATTTTGAATGCCAAGTTTGTCATAAACACAGGTGGAGATCAGTACTCGACAGTTTTTTAAAGGTTATACACAAGGGAGAACATATGATAACTTTTGGCCGGAGATGCTCAAGCTAAAGGACTGGCCTCCATCTGACAAGTTTGAAGATCTTATGCCACGCCATTGTGATGAGTTTATAAGTGCATTGCCATTTCAAGAATACAGTGATCCTAGGGCAGGTATCTTGAACCTTGCGGTTAAGCTTCCATCTGGTGTCTTGAAACCGGACTTGGGTCCTAAAACATATATTGCTTATGGAGTTGCTGAAGAGCTTGGAAGAGGGGACTCTGTAACAAAGCTGCATTGTGACATGTCAGATGCGGTATGTCTCAAATGTTTCTTCTTTGTAGCTTTTCTCTGAAATGGTGAGAACTTTGTTCATTGCTGATCTTTTCTTAAATAAAGAGCCATGTTTGATTCTATTTCTTTCTCTTTCCAGAAACTCTTAGCATTTGATTTCCTGCTTGTTTTGATGTAAAACAGTTGTTTAAATATTCAGATGCAATGCATTTACATAATGTGCAAAATAAACAGAAAATTATATGTTTTGCATTTTAGACTACTTCTAGAATGCATTGCACTTACTTATGTGAAAAAAAGAATGATATCAGAATAAGCAGGAAATCATGCTATGCGTGGGTACTTGTGGGCAGAAGATTCTATATATCGAAGGTGGTGGTTTTAAGTTGAAACTTATAGAGGAAGATAATCTGATGGCACTGCGATAACTTCAAAAATAGTGATTAATGATTGATCAGTCGATGTCCATTTCTGGAGCAAACAAGGTTGTGGGCTTTTATAATTAACTTTCAATTTGGGGGTCCAAATTGCATGATGGGCAATATGTGGACCCCAATATTATTGTCCTGGTTTAAGGAACATACAGGTTTGTGCTATTCAAAGGTTGGAAGTTCCCAAATAGAATCTACTTTATGCCTAGTGATGCTAGAATTTACAACCTCTTTTAACCTTTCTTCGACTACTTTCTTCTTTACGGATTTGTGTTATTCAATTATTTGTTGATGGCTGTAGGTGAACATTTTGACGCATACAGAAGAAGTGTTGTTAAC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AAGAGCAGCACTCTGCAGTTGAAAGATTGAAGAAGGAACATAGAGCACAGGACCTGAAAGAAAATCTTGTACAGGATGGAATGGATGAAAGCATTGAGGAACCCAACAGTGATAATAACAAAGAAGATACGGATGTCTCAGAAATCAATGATTCAGAGCTGCTCCCCTCAGGAATTAGAGGAGAGTTCAAAATGTCCAGAGATGAGATGCAAGGGACTGCATTTACTTGTCCTCATTCGGAAGGGACAATGGTGGAATCAGGTGGTGCTCTGTGGGACATTTTTAGGAGGCAGGATGTTCCCAAGTTAGAGGCATATCTAAGAAAGCACTTCAAAGAATTCAGACACGTCTATTGTTCACCAGTAGAACAGGTTATTAGTGAAAAATCAGAACTTTGCTTTAACATGTCAGATGGGCTAATTTTTCTAACAAGTTATGCTCTTTTTTTATTAGGTCATTCATCCAATTCATGACCAGTGTTTTTATTTAAGTTCAGAGCACAAAAAGAAGTTGAAAGAAGAATTTGGTTAGTACATAATAATCCAATGACAATTTGTTTAACTAACAACTGCAAAATTACTTGAGCTTTTGACATATTTGTTATTCATTTTCAAGGAGTTGAGCCATGGACATTTGAACAAAAACTTGGAGAAGCTGTATTTATTCCGGCAGGATGCCCGCACCAAGTTAGGAATCTCAAGGTAAGAAATTCCTCATAATTTTCCTCCGTGGTTTTGCCTTTCTCAATACACAAACAACTTGGTCTTGCTCATCATATTCATTTCATTTGCATGCAGTCGTGTACGAAAGTTGCTGTGGACTTTGTCTCCCCGGAAAATGTTGATGAATGCCTTCGTCTAACCAAGGAGTTCAGACTTCTTCCGAAGAACCACAGAGCCAGAGAAGACAAACTTGAAGTATACCTTGTTTTCATAAAACGAAAATGCTATGTGCATGAGATATCTTCTTCTTTCGTATTTATTTTACTAACCCACATTTTTTTTTAAATTCTTTCTTCATTGTACCTTTGTGTTTCTTGAGCAGATCAAGAAAATGATACTTTATGCAGTTGCGCAAGCAATTAAAGACGCAAACAGTTTGATACCTGCTTTGAATTGAATCCTGTCCCATGGAAATGGAAGCTACTCTCCCATTCACTGCCAAAGTCACTCTCGCATTCATGGACCTTCAGAAACCAGAACATTGACAAAATTTGTAACATTTTTGTTTTAGTTTTCACAGATAACAGAAGCATCGACCCGAGGCCGCTGCATTTTCGATTTTTCATATAACAAGGTGGAGTCATTGGAATTTTTGTCAGTCCTAATAAAATTTCAGCCGGTTGGCTTGTTGTGTATACATAGAGACTAGAGTTATACATATAGAGAGAGGGTATAAACTATAACGTAAGTCGTAACATTTTTGTTGAGACTCCTTGATTTGGCTGTTTATTACTTGAATATCGTGCTCTTACAAATGAATACATTTTTATGT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14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TTCAAAAATAAAAATAAAAAAGGAAAAAATCTTTAAAAGGTACCAAGAAACGGTCCAGCCGCGGCCCACGTGCAACAAACACGTTAAGAGAATCTCCACGCGCCCTCATCATCGTTAGAGTCTACGCGAATCTTGCTCAATGCCCGCCATCTTTGCAAGCTGCAAAACGCCGCGTTCTATCTACGCAAACATTTAAAAAGAGCGCAAACTAAAAAACTACGGAGATAAAAGCGATTCGATTCGGTAGTGTCGCAAAGCAAAGCAAATCAATGCAGAATTCTGATCAAGCACTCCCGGTGAAAGATCGTCGACCTCATGCACTCGGCGATCTTAAAATCATTCCCGATGAAATCATCTGCTCTATGTTGGAACATCTCACTCCTCGCGACGTCGGTCGTCTCGCCTGCGTTAGCAGGTTTTATTTTATTTTGTTTATTTCTGTTTCTGTAATTACTTCTAACAGTTTTATAAATAAAAAAATTTAAAAAAATTATTTCTAACAGCCTAATCTTGATTACTTCTAATTGGTCATTGTAATTTTTTTTCTTGATTTCACGTTGATTAATTTGTCTATTGTGGAAAAGTTAGAGCGAGTTAAAGTATGAATAATCGGTTAGCTTATGAAATCTTAATTTCATATTATTTAATCAACATTTGAATTCAGTGTAATGGATTTTCAATGGTCAGTCTTTGTTGAAATTTTTATGATTCTTCTTTTTAGTTAAGTTTTTCACTACTACTTCATAGAAGCAGTTTCAAAGGAGCTTTAATTGGTCTTTTCGTCATTGTTCTAAGATTTATTTTGTTCTTTTAAGTTATGTTTTTTTTTTCCCGGTTCTGTCTGCAGTGTGATGTATATATTTTGTAATGAAGAGCCTCTGTGGATGAGTCTCTGTCTTAAGAAAGCAAGTGGTCTACTTCAGTACAAAGGCTCTTGGAAGAAAACAGCTTTGCATTTGTATGTCTCCTAAATTCAAGCTACGAATTTTGCATTGTTTTCAAGCTTTTTTTTTTTTTTTTAATAACAGTCTTATATACTACATAGTAATTTGTTACTGTGTTTTGAGATGCAGAGAGGATCCACCAATTGAATATGATGAATCATGCACGAGGCTGTTGCATTTTGATGGTAACAGTTCTGATGCCATAGCTTGATGAATGTTAATTTGATTATTAATCCTTGTAGAGGCTCTTCTCCATAGTGATATTTGTCAGATGTTCTTCATAGTTTATATTGATAAAATGATTTATGTGATCTTAGCTATCTTAAGTTATCGGACATTTACTATTTTGCAGGATTCTACTCACCATTCTTATACAGAAGATATTACAGGTGCCATACTGTATTGGATGGCTTCTCTTTTGATAGTCAACTTGTGAAAAGAAAGAAGATTGTAACTCGCGAGGAGTTTGATCGTGAGTGTGCTGAAGAACCGGTATGATGTTAATTATTGATTTTAGATTTCATGAATAACTTTATTTGAAATATGGGAAATGATTTTTCTACTCTGTTTGAAATGATCCAATGGGAATAGTTCTTTTATCTCTGTTTTGTTATCCTTTGTTGAATGTACTGTCATCTACAGCATTTGAAGTTGAAATGATACCTATTGAATGCTTGCTGCTCCTCCTCTCTCAATCCTCCATCTTCATCATAAACTCAATTGACAAAACATCACCCACGGATCTAATACCATTAATAATGCCATAGCATAACTGCTGCTCTGCTTCAACCATACGATCTAGACCAACACCTATTCCTCCTTGCTATGTTTATGCAGCCATGCTTGCCTCGCTACCAGATTGCCT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ACCACTGCCATTATAAACCACCTCCTGCAAACCTCCTAATAACATGCAATCATGATTGCCTCTATTTCTACGCTAATTGCTTGGTGCTCATACTACCACCATGTTTGATGTCATCATTTTGACAATTTATGCTTTGGGTGACACAGATTTTTGGTCCTGAAAACATTATATATATACATTTCTCACGTTATAGTGAGTGAAAATGACAAGTGGCACTCTTTGGTTAATCTGCAGATTAAAAAACGTGTCTGTATACCCACCATATTGAGCAAAGTTTTTCACTGGATGATTTATGATTTTAAGAAATTTGAATTACTAATCGTATCTTAATTATTTTGTTGATGGGTTTTGGCTTCAAACCATTAACAGATTTTGCTTAGTGGATTGGCGGATACTTGGCCTGCGAGGAATACATGGACTATTGACCAGCTATTGACCAGATATGGAGATACAGCATTTAGGATTTCTCAAAGGAGTGTTCGGAGCATTTCAATGAAATTTAAGGATTATGTTGCATACATGAATGTTCAGCACGATGAAGATCCTTTATATATTTTTGATTACAAGGTGTCCTTGTCGGTTTAGTGATATTCATGCATTCTTTTCTGGTAAATAGGAATTTTGATATCAACTTCTGCATATGCAGTTTGGGGAAAATGCACAGGGATTGTTGGAGGATTACAGAGTGCCTGATCTGTTTCAAGAAGACTTATTTAATGTTTTAGATGGAGATATGCGACCTTCTTATAGATGGGTTATTATTGGGCCACAGAGGTCTGGTGCTTCATGGCACGTTGATCCAGCTCTTACCAGTGCTTGGAATACTCTATTGTGTGGCCGTAAAAGGTAAATTATGGACTTGGAAATAGTTTGTTTCTGGATTTTGGTTTTTCCCTACTGAATCTGTTGTTGTGATTTCTTACTTCTTACAGTCGATAGCATTGGCCATGAAATTGTTTAGAAACAAAAATGCATCCTATTGCATATTTAGAACATGTTCCTGGCCACAATACCATCGCTTGACATGTCCTAGTTTTAGTTTTAATTTTTAACTGTTTCATAAATCAGTTACAAGGGAAAATAGATAAATATAAAGTATTTTGTCTTGTGGAATATCCTAGATTTTTCTATCTCCTTTTTGTTAACTTTCTCTTCATAACGATGTCTCCACTATCATGCAATGAGTGAAATGCTTCCCCCATGGTGTGTGTGAAGATGCACGTTGGCATAGATGCTTTGTTGCAGATGTTTTGTACCTTTCTTTTCTGCCTTCTTTTCCTTCTCTAACAGCACTGGCTCATCCATGCTCAAAAACTAGATGGTCGGCTTAGTGCTGACTGCAGGCCACTTGTGTAGCCCTTGGGTTGTTAGAGTTGAGTGCTAACAACGTACCTATATAACCTATTTAACCGTACTCCCAAAATAACGGTACCTATATAACCTAGAAGGCCTTAGGCTACTTGTCTTTCTTTTCTTTTGTTGCTCCTTTTCTGGATACTTTCCTATATACCTTTGATTGTTTGGATATGGTAGGTGTTGAGGTTGAACTTTAACCATGTCCCCACTAAATAAATAGCAATACCACCTGCTGGTAACAAGGAAAAAGAAGGTGGCAATTACTCAATTGCTGTTTTAACTTTATTTTTTATGCAACTGCAACTTTAGAAGTGCCTTTACTCTTGTCAAATGGATGTGTTGACAATAGTTACTGATCTTTTTCCCTTCATATTTGCTCTCATATGATTGAAAGAGCTTGGTATCTAAGAGGCATTGTCTCCTTTGTCTTTGAATAGGTGGGCATTGTATCCTCCTGGACGAGTACCTCTAGGTGTTACAGTACATGTAAATGAAGATGATGGTGATGTCAATATTGAGACTCCATCGTCCTTGGAGGTATTTAAGACATATTTCATCTCTCTTCTAATAGCATTCACACAATTTACCTTTATTGAGTCACTTTTTATGTGTAAAGTGGTGGCTAGACTTCTACCCTCTTCTTGCTGACGATGACAAGCCAATTGAATGTACCCAACTACCTGGGGAGACAATTGTTGTTCCAAGTGGATGGTGGCACTGCATCCTGAATTTGGAAACAACTATTGCTGTTACTCAGAATTTTGTCGATTCCAAAAACTTTGAATTTGTTTGTTTGGATTTTGCTCCTGGTTATCGTCATAAAGGAGTTTGCCGTGCTGGATTGCTTGCCCTTGAGGAAGAAAGTCTTGAGGGTGGTGGAAAGAATACATCTGCTGGTGATCATGATATGAGTTACCCTGACCTGACAAGGAAAGAGAAGAGAGTCAGAGTTAACAGATGTGGGGAGATTCAAAACCATGAAGAAGATACTAATGGTGTCTCTAAAAATTATAATTCCTCAAAACAAGATTTTTCATATGATATAAATTTCTTGGCAAAGTTTTTGGATGAAGATAGAGACCACTATAATTTTCCATGGAGCTCTGGTAACTGCACTGGAAAGCGAGAAATGAGAGAATGGCTGTACAAGCTTTGGGTTGGCAAACCAGAAATGAGAGAGCTAATATGGAAGGTATTACCTTTTCTTTCTTTTTGTCAACTTGGGCAGCTTGATGCATAGAATGAGGAAACTTTTTTTTTTTTCTTTTTCTTCTTTTGGGGTTGATAAGCCATAGAAATTTATTAAGCAGAATGTATGTATATTTTTCTTTCTTAGCCTCTCGTGGTCAATTTTTTTCCCCTCTAACTTATGTCCTTTATTGCCTTAGGGAGCATGTCTTGCTCTAAATGCAGGTAAGTGGTTGGAACTTCTTGAAGAAATATGTAACTTCCACAAATTGCCTACCCTAACTGCTGAAGAGAAGCTTCCAGTTGGCAATGGTAGCAATCCTGTGAGTTTGTCATTTTTTATGATTATTTACTTTTTCCCGAATTGTATCTTTCAGTCAACCTGCCTCTTTACATTACTGTTTCAAATATTGAAATGCATTATTTTTTAACGTTCATTTCTTGAAAGGCAAAGTTGGATCATTATTCATGCTTATAGATTTTGTGTTTTCAACCGATGTATGCACGTGGATGGGATGGTTTGCAAAGGATATTTGCATTGTTGTGGAAGATGGAATTTTTTTTTTTTGGGTGGGGCACTTATTCATTGTTGGGATATGTGCTAAAAGGAATTTCTTCCTGACTGATTCTACATAGCTGCCACTGAAATGCCATAGAGGATAAGGATGGTGTTAGATAATTGGAATGATTATCTTTTAAACATCGGACCTGCATAGTTCACTGATCCCTCATCTTTTTCCTCTTATTTTGCATTTTTCCCGGTGCTTCTCTTGTGTGCTTCCTCTATCAGAGTGTGAATATGGGTGTAGGATTAGGCAACCTGTTTCCTAGAGGTGCTGTCAGTTAAACTTATATGATAGGGAATGTTAAGTTTCAGTTCAGGCTAGGAGATCCTAAGGTTTTTGGTCCTGAG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GAATTGGCAGAACTGCAGCATTGAGTTTTAATCTGTCAAGTTATGGGGCTAGATTAAATTAACTGTTAAAGCCAAAAGAATCTGATTTATATCAGTTGGCTGTCGTGTCAAAAATGTATAAATTTGTTACTGAAACAACAGATTATTTTATAATTTTGAGTTTTGTTGTATCTCTTGTAATTGTTCTGATATTGCTCTTAACAGGTTTATCTCATGGCCGACTGTGTAGTAAAAATTTTTGTTGAAGGTGGGTTTGAATCTTCAATTTATGGTTTGGGAACTGAGGTATGACTTTGTCTTTCTTCTCTTACAAATCTTTCACAACTTGCACTGAATAACCTCTAATTCTAATAGGTTAAGCTAATAAAATGCCCAACAACATTATTTAAATCCGAACATGTCAATTCAAATCCATGACTGAATACAATTAACAAGCCTGTCACATGAATCTATGCATTCAGAGGACAGTCACTGATTGTAATTAAATCAATAGAATGATGGGTTTTTAACATTCATAGGAACTATCGGTCGGATTGGAGTTTGTCACATGTTAAGCAGCCATTAAACGCAAAGCCTTAAGCTTGTGAAATTTGTAACTTTATTTTGCTTTTTTGCAGCTCGAGTTTTATAGTTTATTGGCTAAAGTCAACTCCCCTCTGAAAAATTACATTCCTGATGTTCTGGCAAGTGGTATTCTTTATGTTGAAAATGGGTCATATACAATTGTGCCTTGGGATGGTAAAGGAGTGCTTGATGTGATTGGTAAGTGCAATCTGACTCTGCTGAATTGCAAACAAGAAGAGTTCCCTTTTGGAATATGGAGCAAAAAGCAGTTTGAATATAGAAGTGCTTGGATGTCAGTATCTAAATTAAGCACTTCAGATGGATGCAATAGGATATGGCCATATATTATAACAAAACGATGCAAAGGGAAGATGTTTGCTCAGTTGTAAGTTGTCTGAACATAAGCTCTTCTTGTTTAATTCAGATGCAGCTCAGCTTAGAATTACAGATGTGCTGGTAGTAGCCAGCATTGGCGATGCTTTCAGTATCAAATCCATTTTCATTTTTTTGCAGAAGAGATGCACTCTCGGGGGAGGATGTGCTAAACTTGGCTTCCTTTTTAGGCGAGCAGTTGCGCAACCTTCATCTCTTGCCTTGTCCACCTTTCAATGAGTCATCCTTGTCAGATAAACTGAAAACCGAACCACCCTTTAACAATGGTTTTGTGGAAGATGTTGTGGATACATCGAGTGTTCCAGCAGAATGGGAAATCTTCATCAGAACTCTAGCCAGGAAGAAGAAGAATCTTGTTAACCGCTTGACTGCTTGGTATGTCTATATCTTTTTCAGTACTTTGTGCCTCTTTATCAGTACTGACACAGCTATTGCGTTTGGTGATATAAACATTTCCAGACCACTAGGGTTATTATACTTTGAAATCTAGGAATTGTCTCTTGATTACTGTCGGCTTCTGGTGAACAGATTGTTCATATGAATCTGATGAATCTGGTCTTATTAAATTGAGTCAGTACAGTATGTTATATATACACCTCTGTTGCACCTTATCAATCTAAAGAAAGAGAATCTTGCTTTTGATTCCTTTTTCTGTCCTCCCTGGATGCTATTAATGCATATCATACTCTTTATCAGCAGGTTTTATATATCTCAGATCCTTTAAATCTGGTTTTGTGTTCTCACACATTTATTGCATATATGAATTTAATTTTGTGTCTACCATTGCACAATTGTATCAATGTGACACTTCTGAGATGCTGTTGTAATTTTTAGGGGACATCCAATTCCTAAAGCATTGATTGACAAAGTTGATGAATACATCCCAGATGATTTTGTGAAGTTGCTTGACATCTACCAGGTTTCTTCCAGACTTCATTGCCATTTCATTTTTATTTTTTGGTAAAGATATTCATGGTAGAACCTCTGTTAACTAGTACATTCTTTATTTTTTTATCATGGTAGGATCTCATTTCTATTTGATTTCAGGATGAGAATGGCCTGAATAAAGTTTGCAAACCTTGCTCCTGGATACACTCGGATATCATGGATGACAATGTTTATATGGAACCATGTTGTGCTAGCTCACGCTCAAATGGAAATGCTGCAGATACTGGCCCAATGGTCAATGGCTCCATAAATGGCTATGATGAATTTGGAGAAGCAAAGTCTTGGCATTGTAGCCACATAATTGATTTTAGTAATCTTTCTATCGGTAAGTGCTTTTTGCTTAACTCAATTTGTGTTTCATATTGTACTTATTCAGTACAAAATTCAGTTCATCAAGGATTAAAGCAGAAAGACCAAAAAGATTCGGGGAATTAAGGAAGACTACTAAACATCAGACAAGCATAAGATAAAACCATAACTAGCAGATTCAGCGAAGCTAAAAATTACAGAAGACCAAAAGACAAGAAGCTGTTTTCCATCTATCTACATCTATCTGCATCCATCATTCCTTCCGGTTACTGCCATACTGAATGTTATGTAGCAATGTGCTCATTCTTAACTCTTAAAATCTTGTACGGGATAACTAATTGTTTAGCTGATGAATATTCTTATATCTGAAACATGGTCAATCTCATGTATACTCACTATGAAAGTAATCATTTATTGTCAGCCAAAAAGTTACTATTAAAACTACATTATGATATTGCAGCATCTAATTCAATTTTATCTTTTCTGTAGGTGATCCCATTTATGACGTGATCCCTATACATTTAGATATCTTTAGAGGTGACTCTTCTCTCTTTAAGCAATTTTTAGAAAGTTACAAACTTCCTTTAGTGAGAAGAATGCAACAGCATGGATCAGGAGGCGGCAAGTTTTCACGACTTTCATACCATGCAATGTAAGTATTGGCCTAATTTAGTTACTTTCTTTTGTATCCTCATGTCTACATCTCTTCAGCAGCGTTGCTTGATTTTCAGTTGTGTTGATTTATCCTGTATGTGATATTGTACTGACAACATTATCAGTAATTACTATTCAAGCAACATTTTACATTATTTAAGAAAACCAGCATGGATATTGGTGCATATTTATTAGGAGATCATGAGTAAAATCGATATACAATCTGAAGTATTACCACAAACTCGATTTTTTTGCCTCTGAAATTGTTACCAGGATGTTAGGTATTGCATTCTTCAGGTAAGGAAAAATGAAAAAAATCTAGCGTATGTTGTTTTAGATGATGTACCTGTAGCATGGGTCTATGAGCAAATCCAGGCCTAGAAATACTTGGGATGGTGCTCCTGAATGGTGCTTGAGGGAGAGGTCAGCTTGCACCATGGTAGACGATCATTAGACCTATGACTGTTACAGTGTCGTATGGTGAAAAAGCAAACACATTCATTTATTAAAATAGTATTGTGGATCCATGTGCCATTTGGCCAGTGTGTGATGAGAAATTCTTGACTTGCGCATTCAAGTTTAACTC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ATCTTGGATGAAAACCAAGTTGAGAGAGTTAGCAGTTTTGGATGAGGATGATTTTGGTCCACATCAAAAGTCTAGTTTTGGTTGTGAATGTTT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15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GTGAAACGCGTTTTTAGCATACCCCGCGACAAGGAATCCCCAAAACCCTACACCCAGTGACCGGTTCGCCCTCAATCTTCTGCATCAGCCGTCAGCAGCACCACCACCACTAAACCTCTACAATGCTGAACTGCAGAAGCTTGCTATCTCGAGCCATAAAGAAAAAGAAAAAGCTCAAAAACAAAAACAAAAGCAAACTCAGAAAAAGAACCATAAAATCCTTTTCCAGAAAACAAGAACTTCCACAACCAGAAGAACTTGAAGCCATAGAAGAAGAAACAGAAGAAGAAGGAGGAGGAGGAGGATACAATCTCAAATCCTCAGCTCCATCAAACACTCATGGGGTTCAGCCACTTGGCAATCTGTATTTCAATCCAGGCTCGGTCAACTCAAGAAACACTGGCTTAGGTAATCTCCAAACACTAACTGATGAGCTTGTTATTGACGTTTTAGGATTTCTGGATGCCACCCAATTAGGGGTTTTAGCTACTGTGAGTAAATCTTTCTATGTTTTTGCCAACCATGAACCACTGTGGAGGAATCTTGCTTTGGATAACCTAAAAGGCGAGTTTATGTTCAATGGGTCATGGAAATCTACATTTGTTAGTGCTTGTTACCCTTCATTTGATGTTGGAAAAGTTAATGTTGATGGTTGTTTGAGAGTTAGAGATTTTTATTCTGATTATTTGTTTCAGAGTTGGTTATGTGCTAATCTTGAAATGAAACCTGAATGGCTTGAGAGGGACAATATTGCTAGAAAGAAATGTATTTCTGTTGAAGAATTTGTGTCGAGTTTTGAGGAACCAAATAAGCCAGTATTGCTGGAAGGTTGTTTGGATAATTGGGCTGCATTGAAAAAATGGGATAGAGATTATTTGGTGAATGTGTGTGGTGATGTTCGGTTTGCTGTTGGACCAGTAGAGATGAAGCTTGAGGACTATCTTAGATATTCGGACTCAGTGAGAGAAGAAAGACCATTGTATTTGTTTGACCCGAAGTTTGCTGATAAAGTTCCTACTTTGGGTGAGGAGTATGAGGTTCCAGTGTATTTCCGAGAGGATTTGTTTAGTGTTTTAGGCAATGAGAGGCCAGATTATAGGTGGGTTATAATTGGACCAGCTGGGTCTGGTTCATCATTCCACATTGATCCAAATTCAACATCAGCTTGGAATGCAATCATCAAAGGTTCTAAGAAATGGATTTTGTTTCCACCAGATGTAGTTCCACCTGGGGTGCACCCAAGCTCTGATGGAGCGGAGGTTGCATGCCCTGTTTCCATAATGGAATGGTTCATGAACTTCTATGGTGCCACGAAGAATTGGAAAAAGAGACCAATTGAATGCATCTGTAAGGCCGGGGAGGTTATCTTTATTCCTAATGGATGGTGGCATTTGGTGATCAACCTGGAGGAGTCCATTGCTATCACACAGAACTATGTTAGCAGGTTTGGTTCTCCTATATCTTAATTTTTGCACCAACTTGCGAAGTTTAAATATCTTCTTTAGAGTGAAATTCAATTTTCCATGAACGGGCTAAATTGGTTGAATATAGTTCATTTGAGTCTGTGGAAAGATGGGTTCTTAAGAGGGTAACCTGTCAGTTGATAATTAGAAATATGAATAATGCAGTAATAAATTACTTACTCACTTTGCTCAATAATCATTGTACGCTGAAGTCAACATGGCCAAAAAAGTTGTCTAGTTTTGGACTTCAGGTAAGCATTGAGATTGGGGTAATTATAGAAAAGATGGGGAAAGAGATGCAACGGTTTACTATTAGGCAAGTAGATACAATCTGGTAATGGTAACAGGATTTGTTATTATTGAGTCCGTAAGTCAAGGAAACAAAGGGTGCTAACTTCCTAAATTCTTAGAATGGTAGCAGGGAGGTCATTTTCTTTCTGTTTGAGGGCCATATTTATAGTCAGAAATTTTGAGGATAAGATGAATCATATCTTAAGGTATCAGCGATATGGAATCAGCATGAACATGTCTTTACTAGATGCCTACCCTGCCATTATTTTGCTTAGGCAAATGAAAGTAACGTGAAAAGCTCTCAATTAAAATCCTATATTTTCTTGATATTTCTATGGCCTTATGTCATGCAGGAGCAATCATCAGTTCATAACATTCATGACTTTGGGGGCTGAAAATAATTTTCATATATTTGGTTCTGTATTGCAGGAGAAATTTGTTAAATGTCCTGGATTTTCTCAAGAGACCAAATGCTAGCACACTTGTATCTGGCACAAGAGACCGAATTAATTTGCATGACAAGTTCAAGAATACTATTGAGATCACTTTCCCTGGAGCTATAGATCAGTTGGTCCAGGAAGCGGAGGAGAAGAAGGCTCAAGAGAAAAAGCTTTCTTTCTGGGATTCAGTATCAGACTCCAAGGTGGGTGCTTTCAAGTTCTCTTTTTAAAGCACCCATGAAAGTTGTAAGAGAGTAATGAAGCAGGAACTTCCACGAAGAAATGAACCACTTCTAAACAATTTTGAATTTGATTGATTAAATTATTTATTCAATTGTAGTTTCATGACAGTCTTCATGCTCTGATATTTCCGTAGCTTAGTGATTTTAGTTATGACAAGAAAAATATAGACTTTTCATATACCA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16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TTAAATGAGGGGCGGAGACGCGCATAATAATGTGTAGTACAATGTAATACAAAGTCGCTGTACTACATTCCGTTTCCATGACCATGTTTTCCTATATAATAATAGCAGATGCGATGATACACCAAGATTTATGGATCTGTTGCACTTGAAACAAGCACTTGAAGATTCCCAGATTGAAAAAAACATCATTGAGTGCAGCGTTGATGAATATTTGTCGGTGCTTTGCCAATATTTCTCTATACTAGCCAGGATTCTTTCACCAGCGCTGCACTCGATCATGTTTTTTAGCTCTGCTGGTTCAGGATTATCCAGATAATACGCACATGACGGTTGACAGGTTTCTTTTCTCACTTTGTTTGGTTTCAATTTTAGTCTTGGTTCAAATTTTGGAGGTTCTGAAGAGCATATATGCTCAATTATTGTCAGCGCTGTCAATAATGAAATGCCTTGTGACTCTGTTTATTGCTGCT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TTATCCTATTGCAATATTGCTTGCCTTGACTTCATTTTCCAGAGCCTCTGCAAGCAAATGGCTGAATTATGACTCTGATTTAGATAGTTTGGTGTGAGAATTTTGTTGTTTTTCCCTCTGTGACTCAATCGTCAATAATACCATCAATCAATTTATCAGCGCGGGTGTTTTAAATCCAATATTTCGTGCTTGGATTGGTCTCCTTGATAGTAACCACAACATTCACCAATGCAAAAAAGAGGATTTCCACTTTCCAAGTATAATTCAGCATTGGAACCAGAAATTAATGGGCCCTTTTTTTTTTTCTTTTTTCTTTAAAAAAAAAAAAAAAACACTTTTCCACACATTTATTTGAGCCTCCCGAGAAACTGATAAGCCTCACAAAACTGCATTATTTACGCTGCACCATTTTTTGTCATCTGTATCTTCTACCCTTGCACCTCTAATTTTTGTAGAAATTTGAAAATACATCTGACATGCTATATGAATTATACAATAAGTAAAATGATAAGTAAATTGTGTTATGATATATATATGTATGTATTTAATTTTAAAAAAATTATCATACATAACATTAAATAATTGTAGCTTCTGTGATATACTTTGAAATTCTTCCAATAACGTTTGTTTTAACACTAAAGCATCCTTCTTATATATACTATGATAACCATATTATTTTAAGCACACAGTTGTGTTCCTGATCTTGGAATCAAGTAAGATGCTTCTGCTACAAGCCATGTTCAGATCAGAGGAGACGAGATGTACAACACAGCTAATGCAGTGAAAATCACAGGATTCTTCTTTGCTTACAGCGGATTCACAAGAAGATAACAAAAATTGCATTAAATTTTGTTCTCAGTTCATGCATTTCTGGCTTTTATAGACAAAAATTTCAAACATAACAGTCGCGCAATTGATGCATAGAGCAATATTGAGTACTGATCTGGTGCCAAAACAATGAAATATCATTCAACCAAAACAAGCTTGTAACACAAAATGCAGCAAAGCTAATTACCTGCGGCAATTGGCACTTAACACAACAGTAATAAATATCATATAATATAAATATAATCAAGGTGTCTGCACTGGAAAATTCAATAAAGCAATAACTACCAAGAAGGCCTATCTGGCTATCTCTATATCTCTATCTGCGTGTACACTTATAGAAAGTAGAAACCAAACACCGATCGAAATCGTGGCGCCCGCTCGATCTCCATTTGCCACGAAATTGAAGATCTCGGAGACCAAATTGGACTCAATCTCTGTCATAAATTACGGAATATGCCACTATCTCTTCGATTCATTCCACTCGAGTATACCAACTGAAAAATAATAAATAGTCTCCAAACGCCCACAATTTCACTAAAAACTAAAACCTCAAACTTTCGCCTCACCCTCCAAATTTTCCCGAGAAAATTTCAAACTTTCCGGGAAAATCCGTAACTTTCCCCGGAAATTCCAAAATGCAAGAAGAAGAAGATCTGCCGGACCATCTGCGGTGCAAGAGAACGGATGGTAAGCAATGGAGGTGCAATCGACGCGTAATGGAGGACAAAAAGCTCTGCGAACTTCATCATCTTCAAGGCCGTCACCGTCAGAACAGGGAGAAAGTTCCCGAATCGCTAAAAATCCAGAGAAAACATAAGAAAATCTTCAAGGTTCAACAGAGAACAGAAATTAGGGCACGGAAGTCGAAGAAACTCAAAAGAAAGAAGAAGAAGCGAGTTATCGGCGAATCTGAAGCGTTGGATGAGGCTTTAAAGAAAATGAAACTAAAGCGAGGAGACTTACAGCTGGAATTGATAAGAATGGTGTTAAAAAGAGAAGTTGAAAAGCGAAAGAGGCAAAAAAATTTCGATTTCGAAGATGAAGAGAACTGTGACAACAGTAATTATAGCGATAGCGATAGAGAGTTAACACGAGAGTTGCCTAATGGCTTAATGGCAATTTCTAGTACAAATTCTGACAATGCAGGTACTTCTTGTGCTGTGAAAATAGGGGCTGAGGCGGCAGCGGTTAACAGAAGACGTTTTCGCTCTAAAAACATTGAACCAATGCCAGTTGGCACATTGCAGGTGTTAAATAATTTTAGAATTATGGTTATGATAATGATGTTTTGGTATTTCGAATGTTTGCAATTGACTGTTTTCGATGTTATAGGTAGTTCCATATAAAAGGGATGTGGTGAGTTTGAGGAGGAGGAGGAGGAGGAAGAGATGTCATTGGTGTAGGCGAAGGGGTCAGAGTTTGATTAAGTGTTCGAGTTGTCGTAAACTGTTTTTCTGCGTGGACTGTGTGAAAGAGTGGTATGTATTTTTAGTTTTTATATTTTTTTGAAAGTTTTTCATGGAGTTCATTATTCATGCTACCTATACATGACTTTACTTTTGTGCAAGTAGTTTTCTTCGAAATGTAGTAGTAAATGCAGAATTACTAACTTGGCAAGGAGTTAGGACTCAATATTTGAAGTAGTACATTAAATCTAATTCTGAAAAGATAATATTACCAATGGTGCAAGTATTAATTTATGACACATAAAGAAGCTACGATTTACCTGTCGTAGAAACATATTTACATACTCACATTTGGGTAGTTCAGAAAATAATGGTTTTGGGAAGTTACACATCCAGCAGGAGAAATTGGTGTGCGTTTTCATACAAAAGCAGGTCATGTAACAATGCATTCTCTTCTTCTAGTCGTGCACTAAATGGTTGGTGACATTTATGAAGCTTTTTACTCTTTGATTTATCTTGGCTTTTGCTTTGCCAATCATAGTTAGAAGAAAAGTTGTGGTATTGAAAACTCTTGACATCTAAATGAATATAGGTATTTTGATACGCAAGAAGATGTTAAGAAGGCATGTCCAGTTTGTCGTGGAACTTGTGGCTGTAAGGCCTGCTCATCAAGTCAATATAGAGACATTGATTATAAGGTCTGACAATTGATATGCTAAATTGTATGACTAATATATGCCTATTTTCAGGCTGGATACTGATCCTTCAATGTACCTACAAATTATGTTTCAGGACTTGTTGAAGGCCAATAATGAAGTTGACAAAGTTTTACATTTTCATTATTTGATCTGTATGCTTCTTCCCATTGTGAGACAAATAAACCAGGACCAAAATGTTGAGCTAGAAATAGAAGCAAAAATAAAAGGTAGATAAAACTTGCCCATTAGAGCTTGGTTCTCAGATTCTGCATGTTGATCTTCTGACATCCATCGTCTAATCATAAAAGTTTGCCAGAAGATGGTATCTTTAATGTTTCCCTGTGTGACAGGCCAAAACCCGTCTGAAGTTCAGATACAGGAGGCTGAATTTAAGTATAATAGGCTATATTGCTGGTATGTTCCTTGCTGCTGATTTCTTATGCCATATCTTGAAATAAAAAGTAGATAACTTTTAACTTTGTATCATTTTCTG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CATGACATGACTTCTGGAGCAGCAGTAGTTGCAAGACGTCTATTGTAGATTACCATAGAAGCTGTGCAAGTTGTTCTTATACCCTGTGCTTAAGCTGTTGTCGAGATATTTTGCAAGGTAGCTTATCTGGCTGTGTTAGAGCTCGCCTTTGCAAATGTCCAAACGGACGGAAAGTGTGCACATCTGGAGTACGAATTCTAGAGAAGAAATCTTTAAGGACCTATAAGGAAGGTTATGGCAGCACATATTTTGATTCTTCTGCAGCATCACCTAGTTGGAAAGCTCCTGATGGCACTGCTGGTATATTGTGCCCACCTATGGAGTTTGGTGGTTGTGGTGATAGCTTTCTTGATCTGAGATGTGTTTTCCCTTCGTGTTGGACTAAAGAACTGGAAATTAATGCCGAACAAATAGTAGGTTGTTATGAGTTGCCAGAAACCATAGACATGTCCTCGTGTTGCTCGGTTTGTACAGGGATGGATCATGAAGTTGATGGGACCAAGCAGTTGAAAGTAGCTGCTATCAGAGAGAATTCAAATGATAACTTTCTATTTTACCCAACTCTTATGGATGTTCAAGGTGACAAACTTGAGCATTTCCAGAAACACTGGCGTAAAGGTCAACCTATAATAGTTCGAAATGTGCTTGAGGTTACATCAGATTTAAGTTGGGATCCAATAGTCATGTTCTGCACTTATCTTAAGAATAGTAGTCTCAAATCTGAGAATGATGGAGGAGCAGTTGAAGAAACTGGTTGCTCCGACTGGTTCGAGGTTAGTGTGACCATTTTTTAAACTTATAGATGTTGCTCTCTCTCTCTCTCTCTTCATCTCTCATCTCTCATCTTGCTTGCTCTCTCTCTCTCTCATCTCTCATCTCTCATCTTGCTTGGTAAATGGACCATAACTATATTTTGTGGGGTGACATGTCTAGTAATTCTAATATGTGAACTTAATGTTGGATTTCAATTATGAGGTAAGAGACGAGAATATTGCATTTTTATAAGCTACATAAACTTTCCATTAATGGTGGTCTGGAGTTCTGTCATTTCCAAAAAAATTGATGCCCTTTGTGTATATGAAAGTTTGGGACACTAAGCAATTTGTCCATGGTATCACGCTAAGCTGCTTGGCAGAAAAATGGAGCTTAAATACCTATCCATTTTTCATCTTCTAGGTTAAAGATTGTAAGAGTTCTGACTGTGAGCTTCTGCGTTTTTCACTCATAAAACTATCTTTCACTGGTTTATTTATTGAAAAATTAAAGCTAAACATGCTTATTCAGTCATTTCAATATTCTTTTCTGTGTTGGAGCAGCTGTGTATTTAAAATGATAATCTGTTTCACATTGTTTGTTGGTCTTTTCTCAAGGGGTGATTGTACATTTCTGTCTGTTGCAAAGTAGGTTTCTATTTATTGCATTGTAGAATCTGAAAGTGAGTGTAGTTATTTAACCAGTTTGCTTCTGTTTCATTTGGCAGGTAGAAATTGGTGTCAAGCAGTTATTTTTGGGGTCTTTGAGGGGGCCAAAGCACGCTGATATGTGTAATGAGAAGCTAAAGTTGAAGGGTTGGCTTTCTTCTCGATTATTCCAAGAACAGTTTCCTGCTCATTATGCTGAGATTATTCGTGGCCTACCACTTCCTGAATACATGGATCCAAAAACAGGTGTTTTGAACATTGCTACAAAGCTTCCACAGAATTTCCCTACTTCTGACCTTGGCCCATCTGTGTACATCTCATATAGTAGTGGTGAGGAACTTGCACAGGCTGACTCTGTGACAAAATTATGCTATGATTTATGTGATGTGGTATGTCTAGCTCTCTTTCATTTTCATTTATCCTTTATTCAAGTTTTCTTCTCTGTTAAAACTTAATTCATGCACTTTCTCTTTGAGTTTTTTCCTTAACTGTTAGTATGTTACATTAAAGATGCATTGCCTTCCATAATGCCCTAATGCTGTATCCCTACCTCATAGGATGAGAATGTTTTAGGAGTCTCCAAGCAGTTTGTTTGATGTATCAAACCCCTGGACGAATCAAATCTCCAGCTTCAAGTGTTTTAATACTAGCCTTTATATGAACCTTGAGTGATGGTGCCTTATTCTGCAATTATAAATTCTCTTCTACTTGAGAATTTTAGTTGATAACATCTTCAAAAATAATAATAATAAAAATAAAATAAAATTGTGAAGTTTAAGCTGAAGCATGTTGCTGCATGCACTTTTGTTACCATGTAACACCTGCAATGCATGCATTTGTTAGTCTTCCTTTGTCTCAGGAGTTGTCATGTTTCTCATCGACAAAAGGGAAAAAAAGAGACCAAATTAATCATGCCAAAGAGTTTGGAAGAATTTGTGAGTAATTGTTGCCTTTCTTTCTGTCTGTTTTTGATACCAGGTTAATGTCTTGGCTCATACTACAGATGTCCCTGTATCTACAAAGCAGCTTAATAATATTAGGGAGTTGATGCAAGGGCACACGGGTCAACATCAAACGGACTCTGTGGAAGTTGCTCCTGAACAGAAGATGGCAAATGGAATGGGAGGAAAATCACATTCAGATTGTGAAAACAAGGAAGTTGGATTATGTGATGTGTTAGGAGAAGAAATCACCAGACATGAAGCTGGTGATTTAAATGTCAGAGATAGAAACTCATCTCATGATGGGGATTATGATACTGATTCTGATCCTGATTCCTTAATCCTGGGTTGTGGGACTAATCAAAACTCAAAAAAATCAGAAAAAAGGATGCATTTTAAGGATCACAAGAATAATTCCAACTATTTTATTAAGGAAAGACTGGCAGAGTCTTGTGGTGCCCAATGGGATGTTTTTCGCAGAGAGGATGTACCAAAGCTTATTGAATACCTCAAAAGGCACTCTAATCAGTTTCCTCTTAAAAATGGCTTCCAAGATCATGTAAGTTCAGAATAGAAATGCCATACTGTTAGCTCGATGGAATCAGTGCTGATTGATTATTCCTCTGCTGCAGGTAGTTCATCCAATTCTTGATCAGAATTTCTTTCTTGATGCAACTCACAAAATGAGGCTTAAAGAGGAGTTTGGTAAATATATCTGTCCATTTATTTTTTCAGATTCCCAACAAAAATAAACTTACTGTTGATGTCCAAACTTTCACTGTGTCCAGAAATTGAACCCTGGACTTTTGAGCAACATGTTGGAGAAGCTGTCATCATTCCTGCCGGATGTCCTTACCAGATTAGGAATCTTAAGGTAAAATGTGTAACACAGTTGAAACTCTTAATTGTAGAGTTCATAAACTCTTAATACTTGCCAGATTACAATGTGCAAATTAGTCAATGGCTGTTGTGATGGCTTTGCCATTACAAATGTGTGAAGCCCGCTGGTTTCCTTTTTTTTTCCCTAAAAATTTTTTGATCGGTCTGTCACTATCAATGAGTTATTTGCAACTG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ACAAAGGTATAAAGTGTGAAAACTTGAAAACCTCCAAGTATGTTTATTGGAGAAAAGTAGGAGAGGAGAGTGAAGAAGTACACAGAAATTGCAGTTAAATGACTCTTAATTTATCAATATAGTTGATTTCAGCAGCGTGTAATTAGTTGTGTTTAAATGCTTATATTAGTTTCAAGTTGAATAGGAAATTTATTTGCATTACTATTGTTCGTTTAATGTATAATTTACCTGCAGTCCTGCGTTAATGTGGTTTTGGACTTTATCTCGCCGGAAAATGTTACCGAGTGCATTCAGTTGATTGATGAAATCCGACTGCTTCCAACTGACCATAAAGCCAAAGCAAACAAATTTGAGGTGAAATTCATCATCATTTTGGTTGCCAATTTTCTTTAATTATCAATCTTTGCTTATGTGAAATTGATTGGGTCAATTGAAAATGGTTTTACCATGTTGGCCAAAGCAGGTGACAAAAATGGCTCTTTATGCTATTAATACAGCAGTCAAGGAAATTCGTGAGCTTACATGTGCAGAGTAAGTGCCCATTGGATGTAAAATTTTTACTTTGTGGTTCTCTGTCAAGTTCACTTCACATGAGACGTGTCACAGAATGGTGCCCAATTTATGTCTGTGGCTGCCTACATTATCCTGGAGTTGAGTTGCCTGTTGGGTAACTCCAGCCAAATTTGAGTACATAACTCAAACTGTTATTAGGAATTTGATAATTTTTCGTGTATATAGGATAAATTTTTTTCTTTTTTTTCCCTAATGCTATGGGCTATTAGAGAGACAACATTCTGGAAAAAATAATTATAATCAGATCATATGACAACTCTTGAGATGGATTAGAACTAAGAAAATTGTAAATGATTCTCAATGAAAAATTTGTAGCTTAGCTGCAGCTATTGGTTATTTATATTATTGAAAATTAATTTAATTGAACAGGTCAATTAAACTGCTTGTTGAAATATAGTTCCACTGTCCCTATTTGATAATACTTGTCAAATGTTCAAGGAATGATACTTGTTTGTAATAGATTTCTGATTCTAAATATGAGCAAATATGAATTACATTTCTGATTGTAATATAC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17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CGTGATAAAATCAAATAGGATTTAAAATCAACGCCACTAAGATTGCCCGCCAGCTCAGCAAACAAATAAACACGCATCTAATACGATTGGATCAAATGATAGAAAACTGAAACAAGAAAAAATCAAGAGAATTATGGAAATGAGAAATGCAAGTTCGAGGTTTTACCTGCTGGTACAAGGCGTAAAGCAGCAAAGCGCTGTCGTTTGAGAACTTAGAGGTGAGTTCTTTGGCGGAGGAATTCGGAGATCCATCGAAGCCAGCATACGACGCCGCAGCGTAGAATCGCTCTGGATAAGCGAGGCCTGAGCTCGCCCTCGCCATTGCCATTTCGCTTTCCCTCGCTCTCGCGTCGGCTTCTCAGATCAAATTGAGGATTTTGTTTTGATACGTAAAATTGAAGTAAGATTTGTTAATCTGAAGATTCAATCAAATGTTAGAATTTTTTTTGGTTTTATTATTATTATTTTTTTATATATGTTGTTTGCTCGTCAATGTGTTGTATTTATACACGGGCACGTTTGGTGGCGTTGGTCATGAAATGTTGTGGAGTTTTTTTAAGGCCACTGTGTGAGCTGGGCTCGGGTAATTTAAAAAAAAAATCTTTTTTTTAACTAATTTAAATTTTTTATTCAGTATATCAAAATAATAAGTTTTTCTACAATATTAAATAGTGTAAATTAGGATTTAGATACATTGAATGCCAATTAATATTTCTATTTTGTAACTTACCAAATTGTAAAAATAAATATGCCAACTAAGATATTACTTTCATTTTATAAAAAAAAAAAAGGAATAGATATATACTTAACAACACTGTTGTTGTCATAATCGTCATATTTCAATGTTGATAATTAATAATTAAAGGTAAGGTAATTCAAAAATGCAAAAATTCTGGCTAAATCATAAACCAATACTTGCTATTAAATTAAATAGATCATATCTTTCATGGATAACATTGACAATTTTACTTCTGATTATTAATTAATTATTTTATTTTTATTAATTTTATTATTATTTGTAAGGGGTTTTTACATTTATAGTGTTTTGCGTAAATTAAAAAAAAAAAGTGAAAAAGAGGGAAAAGACGGTTTGATACAGGTAACAGTCTTTCGTGGTACGGGCAGAGGTAACATAACAAGTTTGAGTTTCTGGGGAATCTGGTGTGGTTGTGAACTTCACACTCCACAGTTGTCCGAGAAAAATTAGAAAAAGAAAAAAAAAACACAAAAGAAAAGATAAAAGAAGAAGAAAAAATAAAGCACGGGCAGCACAGCAATCTCCCATCCAATGACTGTGCGGAGTCTGGATAGTAACTAGTGCAAGCGTCCGGAAGACACAACACCACACCACACCAACAAAACTGTCGGTTCGTATTGCCTGCTTAATACGCTCCGTCGTCGTTTTCATGCCTTCTTGGAGTGAACGAACCCTAGTTTCAGGTAATATTGGTGTTTGTATGTGCTATTTTTCCTGGATAATTTATTTTGCGGATCTGATTCTACCTGTAATTGTGTTCTAATTCTCTCTATTTATGCTTTTTCTTGGAAACCTAACTCTCAATTCTTGATTTTTAGCTTCTCTTTTTTCTTTATTTTATCTTGCTTAACTTGTGCGTTCAATGCTGCCGGTGAACTTTCTCTTTTTACTTTATTTTACTATGATTTTGTCTCATTTTTATTAAGATTATATAGTGAAAATTTGATTTAACTTATATGCAATATTTCTAGCTGACCAAGATGGCATATTGAAGCTTTACTATTTTGTGTTTCGTGTGTGCTCCCTCTTGCTTGGTTTAATTTTCTATTCGTTGCGTCAGCAGGTTGATTTTTATGCTGTTGAATTTAGTTGATGGATCATCAGCGGTCAAGCTTAGGGAACGGCGAGGATAATGGTGGGATACCGGATGATTTGCGATGCAAGAGATCAGATGGGAAACAGTGGAGATGCACTGCAATGTCTATGCCAGATAAAACAGTATGCGAAAAGCACTACATTCAGGCTAAGAGGAGGGCTGCTAATTCTGCTTTGAGAGCTAGTCTAAAGAAGGCCAAGAGGAAATCTTTGGGTGAAAGCGATATATACTTGGAGAGTAAGAGCGATGATTATGACATGCCACTTGTGAACATGAAGAATAATGACTACCCTTCAGTCTCAGGGAAGAAAACTCTGGAGAAGGTATCAAAAAGTCATTTTCGTTACTCACCTGAAACCCCTCCTACAAGGGGCATGTCAGCACGTAATCCTCTCAAGGCAAATGA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TTCACAACGAGATGTTGCAGAGTATGAAGAGAATTTGAGGTCTTATAAGACACCTCCTCATTCTGGCATGGATTCATCCCGAAACAGATCACAGAGGAGCTTTGATCCTAGTCCTACAATGGTGAGTTAAATTGAAATGTGTTCTCAGCATCTTTCAATATTGTTGCTGTTGCCATTATATAGGTGTTATAATATTGATTGGCATACAGATAGTTACACATATAAATGTTAGTACATACACAGATTAATATAATTGGAGAAATAGCAATAAACACAGTAATAGGTGTTATAATATTGCGATTAACATTATTATTCTTAGCACCACTACAATAGAATTCCTTGGTGCTCATTGTTCTGTTCAGTTCTCTCCATCTCTCACTCTGCATTTCTCATCACTGATTCGACGATGGGCAAGTTACTTTGCAGGAATACTCTGAGGGAAGTATGAATTCTTCTGAAGACACAGGTGGCCAAATTTGCCATCAGTGCAGGAGGAATGATAGAGAGAGAGTTGTTTGGTGTGTCAAATGTGATAAGAGAGGATATTGTGACAGCTGTATTTCAACATGGTAAGCTTGAATTTTAGCGAGACATACATCTATTTCAAATTACAAGCTTTGTAAATATTTATGCTTGACTTCTCAGGTACTCGGACATCCCATTGGAAGAACTTGAGAAGGTTTGCCCTGCTTGTCGTGGTTCTTGTAATTGTAAAGCATGCTTACGTGCGGATAATATGATAAAGGTACTTAACTCCTGAATCTGGTGGATCTTTAGTTTCGTAGATCTTATCAATAGAAATACCAGTGTATGTGGTATGATTGTTAAATTGAAGGATTAGTATCTTTTGTTTGAGGTGCAGGTGAGGATACGGGAAATACCTGTTCTAGACAAGTTGCAACATCTCTACTGCCTGTTATCTGCTGTGCTTCCTGTAGTTAAACAGATCCATCAGATACAATGCTCTGAAGTAGAACTGGAAAAAAAGCTTCGTGGTAAGAAGCTTTTGATGTTTCTGATGCTCTGTTAAAGTTTCTTGTTTATAACATTTGCATGATCTGACTTGTTTTGCAATTATCTTCCAGGCAATGAAATTGATCTTGCTAGGGCAAAATTGAGTGCAGATGAGCAGATGTGCTGGTATGACCCTGTGATTTTTATAGTTCTTTGATAGAATGCCATTTTATTTATGTGTAATCAGGGTCTTGGAGTTTAATTAATATTATAGGTTTGAATGGAGGAGCTTACAACACTGAAGAAGTTGAAAGAATAAATTAGTTGCTTTCTTAGTTCATTCGATGGCATATCTTTTTCTTGGTGATTGTACAATTGCCACATACATGAGCATACGTGGTTCTTAATTTAAGTTTAAAGGTTTAGAGTTCATCATGGTTATTCATCACAAATTGTTTTCTTGCAGCAATATCTGCAGGATACCTATCATTGATTATCATCGGCATTGTGGAAACTGCATGTATGATCTGTGCCTTAGTTGCTGTCAAGATCTTCGAGAAGCATCTACAAGTGTTGGTAAAGAAGAATTTTCGGAAAATGATAGAATTCAAGACACTGAAAATGCGTCAGAGCAAGTTAAAACATCCAAACTAAGATTAAATCTTTTGGAAAAGTTTCCTGGCTGGAAAGCCAACAATGATGGCAGTATTCCATGTCCACCCAATGAGTATGGTGGTTGTGGTTATAGATCATTGAACTTAAGCCGAATTTTTAAAATGAATTGGGTTGCAAAACTGGTGAAAAATGTGGAGGAAATGGTTAGTGGTTGTAAGGTCTGTGATTCTGAAACTCTACTAAATACTGGGTCATACGATCACAGCCTCTGCCAATATGCTCACAGAGAGGACGGAGATGGTAATTTCTTGTACTGCCCATCATCTCACGATATTAGAAGTGAAGGGATTGGCAACTTTAGAAAGCATTGGGTCAAGGGTGAACCTGTTATAGTTAAGCAGGTATGTGACAGCTCGTCTATGTCTATCTGGGACCCAAAGGATATATGGAGAGGGATTCGGGAGACCGCAGACGAGAAGACGAAAGATGAGAACCGAATTGTGAAGGCCATAGATTGCATAGACTGGTCTGAGGTGGTCTTTCATTGCCATTGCTTATGTTTGCATTTGTGGTTTTTCTTTCGTCCTGATATCCAAAGAAAAAAAAAAATTCATGATATATTCTGTTATTTGCAACTAATATCTTGTATGTGGTGAATGGCAGGTGGATATTGAACTTGGTGAATTCATAAAAGGATACTCAGAGGGACGAGTTCGTGAAGATGGTTGGCCAGAAATGTTGAAGTTGAAAGATTGGCCCTCTCCTAGTGCTTCTGAAGAGTTTCTGTTGTACCATAAACCTGAATTTATTAGTAAACTGCCTTTACTTGAGTATATCCACTCTAGGTTGGGCTTTCTAAATGTTGCTGCGAAACTTCCTCATTATTCCTTGCAGAATGATGTTGGACCTAAGATTTACATGTCTTACGGAACTTATGAGGAACTTGATAGGGGTAATTCTGTGAAAAATCTACACTTCAATATGCCTGACATGGTAGGTTACATTTTTTTCTTTCTTTTTCTATAATTAAGATGGCTATTAAGAGCTATTTTATCTTAGTTCATCATTTTATTCAATATAGATTTATGACTAGTAATTTTATAGTTATTTTCACGACTGAAGACGAAACTCATCTTATTTTTGTCATTCAAGTTTTAAATCTAACCTTGTCCTTGCCATATATTAATCTACTAATAACATATGTTGCATGTTGTTAAAACTTTTATGAATTAAAATCGATTGTTCTTAAAACTTCTGTGGAATAAAATCAATCTTCATATTGATATTATTAATTGAATGTGGTTTTTTCCAACACAGAATTGTTGCTGTTGTCAACGTTAGCATGGCCATTGCTTTTTTCTTTCTTTCTTTCTTTATAATACCTTCTGCTATACAGTGTCCTAAATGAGGTGATTAAATAATATTTTGTGATACTTTTTGTGCTATTGCAAGGTATACCTGTTGGTGCATATGGGTGAAGTGAAGCTACCGAAGACAGAAGATGAGAAGATTCAGAGTTCCTCTAGAGAATCTGAGGTAAATGAGTCAGTTGGGGATCCAGAAAAGGTCTCAGGCGAGGGAAGTTTTCCTGATTTATCACTTGGTGGGCATGATGTAAACAATGAACATGTGGAAAAGTCTGCTACAGATGAGGATGAGATAATGGAAGATCAGAGGGTTGAAACTGGTACTGCTGAAGAAAAAACTGTCAAGTCTGAACAGTTAAATGGATATAGTGATGTCTCTGAAAAGACTCATCCAGGAGCCCATTGGGATGTCTTTCGGCGGCAGGATGTTCCAAAATTAATTGAGTATTTGCGAGAACACTGGACAGATTTTGGGAGGCCCGACAGTGTTACAAATGATTTTG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GTTTAACTGTTTAGAAATCTACCCTCTCTTGTCAGGTATCTGAGTTGGTTTTGTTATCTGCACATTACTGATTCCAGTGTTTTAATCGCAGGTGACACATCCTCTTTATGGGGAAGTAGTATATCTCAATGGGGATCATAAAAGAAAATTGAAGGAAGAATTTGGTAAGAATATGGACCTTTTTTGAAAATATCTTTTATGTTTGGGAAGAGGCAATTTTCTTACTTCCCCCTAGTGGCAGTATGCTACAGATTTTCAGACTTGTGTCACACGATGCCCTTTGTTAACCAAAAATATGATTGAATTACTGTTACGACATCATCTTTTCCCCTGAATGTACACGGCCTCAAGTAAGGTCGGATATTGACATCTCCTTGAGGCCACCTACTTGAGATATTATGCTCCATAGCTTTCTGGTATGCATTGGTAACGGTTGTAGATTCCTCTGGTAGTCCTGGTTTCTGACTTGTGCGAGTGAGGCTGGGGGTATATTTATTTAGAAAAGTGAGAGAGACAGAGATATTAGTGTTGACAAATTTTATATTTGCCCTATATATATATATATCAGGAGTGGAGCCATGGTCATTTGAGCAGCATTTAGGAGAAGCTGTGTTTATCCCTGCTGGATGCCCTTTCCAAGTGAGAAATCTTCAGGTGAGACATTGTGATCTGTAACAATCTTGTTTAATATAATCCCTGATTTTCATGACATTACTTGTCATAATTTTCAGTCCACTGTCCAGTTGGGCCTTGATTTCTTATTTCCTGAGAGTGTGGGAGAGGCTGTGAGATTGGCTGAAGAAATTCGCTGTCTTCCCAATGACCATGAAGCAAAACTTCAAGTTTTGGAGGTTAGGCAAAGGAAACTTTTCCAAGAAGTATTCAGTCCCCTCCTTTCCTTGAAATTACTATGTTCTTTATAATTTTCTTTCTTCATTTTTTTCTTCTCTCTCTAGTGCTCATTTTTTCTTTCTTGCATATGTGATTCTGTTTATCACAGTGGACATTTGGTTTAACATACTGCTGTGTTTTACTGCAGGTTGGGAAGATCTCATTGTATGCAGCAAGTTCAGCTATCAAAGAAGTCCAGAAATTGGTGCTTGATCCAAAGTAAGAAAATCAAGCCTTAACCTATTGTTGGTCTTTACATTCCTGTTGCAAAATGTTTGTTGGTTCTCACTGGATGCTTTTATGTGAATTTCATCCCCTCTTTTCTTCTCTAACAAGTGCTTTTTTGAGAATATTAAAATGACCTGTACTGGTCATGCTGCTGTCACAGGCTTGGTGCAGAGCTGGGATTCGAGGACCCTAATTTAACTGCAGCGGTATCTGAGAACTTGGAGAACCTTATGAAGCGCAAACAGATAACCTGTGCTTGAAATACTGTAGAGTAATTGTAATTTAGAAATTAGATGAGCTTATTCCTTTAGTGGCTGCTATATGCCCTGAGGGAACTTCTAGTGCATCCTTGTATTTAGGCGAATCTTCTAGTCTCCTGCTTATAGAATCCAAATGACCAAGTTACATATCAGCTCCATGCTTTACCGTACACGAAAAACATTGTAATGCCATTGAGATGTTTTACAAGAAATGAAGCAAACTGTTTTTTCAAATTCATTTGCCTCGAAACTATGATTTATCAGAACATTTTCAGAAACAGTAGACCCTTCTCTGTTTCTTTTCAGATCAAGAAGTGAGACTAAATGAATCAGCAACTGTATACAACTCTGATTTCACCTCTGGCCATACAGATTCAGGTGCTTGTGCATTTAGAGTATATAACTTGCCATTGCGTGCGCAACAAACTGCGATGTTATGCCGCTGAAATGAAGGGCTTTCAACTCTGAATTCCAGCTCGTAGTACTTGATACTCCTCAAAGAATCCTCTCTCAAGTTTGATTCTATCAAACTTCCTTTGACATCGGGGCGCCGCCCTGATCCCGTGATCGTCCGAACCACAGCTTCTCCGACCTCCTTCGGCCCCCCAAATGCTTCAATACTGCCAGCAAAACATAATACATTAGCTTCAAGGTCTGTGAATCTTACGTACATCTTTGTTTTTATGAGAGTACTCACGAGAAATCAGGAGGGACCGGTGAGACGATGGCACTGACATTGAGCTCGCCGGTTGAACCAGGAGGACCGAATGCAACAATCGGTTCGTTGATGTTCTGGCGGCGGCCATTGCTAGATTTCACATTCTTGTTGATTGGAGGAGGATCAAGTGATCTCTCAAACTCTGATTTCTCAGCTGCTCTATACAACAGTGTCTGATCCCCAACCCAACTATCTGGGTATATAAATTCTACGCTTCACAAAACATAATAAAGCTTCCAAGCATTAGAATACATAATAATGTTTAAATTAAAACTGTGTTCATGTTATGGGACTTACTGACCAAATCCTTCATTAATGTCAATGCAACGACTATATCCTCCAATTGGATAAAGCACATCAAGCTTAAGATTTCTACCACTTTCTGGTGACAACCCCAGAAGAAAACTAGTGACTCCACCAAAATTTGCACCAACAGCCACCAGAGAAGCTGTGCCCACGCCAACGAGTAGTCGTCGGTTGAACTTTGCCGCTAGCGGCGCGAATTCTTCAGCCGGGGACTTTCCCGGCCGGGCTGACACATCTTGCAAACTCTCCTTCCGATCATTGGATGATTGTGTCATGTAAACTTTATGTGAAGAAGCATTTCTGCACGTATGGAAGCAGTAGCGCTGCAACGCCATTAATTTTTCACTAAGAGGGATATCGCATGGGTTACATTATCCTTTTTCACATGCTGAATTTTTCCCAGCTAGCACGTTTGGTTTAGGCAACCACTTGTGGACTGCCATGTCTC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18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TTTAGAATTCGTTAGTCGTCTCGTAACCGCCGCACCAGAGAGAACAGCACGCTCTCTTGGTTATTCGAGAGGAAAACCTGCTGCCGACTCGTTCTTGTCCGTACACCACGACGTTGGAAAAGAAATGGAAGAGTCTCTTGAAATTCGAAGCTTCGAATTCGATCAACTTCCTTCTGCCACACAATTCGCTTCCCAGATTGAGTCCAGTAACATTCCAGCTGTAATCTCACCATTCTCTAAATTGATTTCCATTTCCACTTGCAATAGATATCTCCTTAATTAATTAATCTTAATAATTTTTTTTTGCTTTAACGTTTCTAATTAAAGGTTTTCAAAGGATGCATTAAGGATTGGAAAGCTTTCTCCAACTGGAATCCCACTGAAGGCGGCCTCGACTATTTGCAGGTTTTTTCGTCAACACTATTTGTCTATAATAACTGAATAGCTAAACACTAGTTTCTGTTTATT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AATTCACTTTTTTTTTTAGAGGTTCATTTTCTTGCTTTCACTATTAGTTGAATAATTGGATATAGTATTTAACTTATTACTTTATAGTTTGAATATAGATGTTGGAATTACACTGATATTGAAGTTAGCATTCTGTATTGTGATTGCATTTATGAATAGAAAATAATTTATTTTTTAGGAGCGGTTGGGGACGTCTGTTGTAGAGGCAATGCTATCCAGAACTGCACCAATCTTTTATGGTGATATCAGACGCCATGAGAGGGTAAGTCCATAGAACTTGTGGCAGATTGTTGTCAGTGTGTATGGAGCTTTGAGATAGTTCTTTCTCTGATGAGGCGATGACATTTATTGTTGAACTGATTTATTTTATTCCAATTTCTGTTGTAGGTTGCATTACCATTTTCAACCTTTATTGGTTTGTGTAAGCAACACAAGCAAAAAATGTACGATGGTTGTGATGATTATGTTGAACCAGAATTACATCGTCAAGTAGACTCGAACTTGGAGTCACCCTCCTTGCTTTCTGGCGATGTTGCTCCTCAACAGCTCTATTTAGCCCAGGTGGCTTTACAAATATACGCCTTTTGCTTCTTAATTCTGTTAGGGCCATGTTTATATCAGTGTTAGTGTCGTAGTGTTATGTGTTTGATTAGTGGTAATGCCATTGCAAATTTTGGAATGAAATTGGACTCTAATAATTCAGGCTCCGATTATGAGTGCTGAGAATGAAGAGACAGTTCAACTGGAAACTCTGAAGGAAGATATAGCAACGGTACCATGTTTCTCTCTGTAACTCTATGTTGACTAGTAAATAGCTCTTCCATAGGGGATTCCTTCGACTCCTTGCAACTGTTTTTTTTTTTTTTTTCCAAATCTTTTTGATAAGTTTTTCCACTATTGCTTAATCTGCACAGCCTGCATTTTTGGAGACAAAGAAACTAGCTGCTATTAATCTGTGGATGAACAATGCTAAATCTAAATCAAGTGCTCACTATGATCCACACCATAACTTACTATGTATTGTTGCTGGCTGCAAACAAGGTAAAGTTAGTTTGAATGTTTTGGTTTCATGATGCTCATCTTGTACACCTACACCTAGTCTTTCTGTAAATGGTCTCTTGACTAATTTGTTTTACTTGTTACTGTATCTCACATTGGTTAAATCTTGTGTTTGGTATGTTTGTTTACTGGGCCTCCACCTAGTAGTTTAAGTTTACTGGTTGGGTTTGCTAACAGTGGTAATTTGCTTGAATCCGATAATGCAGTTTCTTATTAGTTAAATTAGACCCAGATCCTAATTCTTTTACCCCTTTTTACCTGTCATTGCAGTTGTTTTATGGCCTCCTGCTGCAAGTCCCATGCTATATCCAATGTCTGTCTACGGCGAGGCCTCAAACCATAGGTATTCTAATTCATGCGTCAGTATTAGGAAATCAGCTTCCTTTTCTCTTTTCTGCGAGAATATGAAATCTTATTTCTTTCAGCTCTTGATTGCTGTGAGGATGGGATTTTATGTTGGTGTAATTGATCTTCTTATTTGACAACATTCTTGTGGCAGTTCTATTTCTCTAGAAAATCCTGATTTTTCAATTTATCCAAGAGCAGAGCATTCCGGGGAGTACTCTCAGAAGGTTATTCTTCATGCAGGTGATGCACTTTTCATTCCTGAAGGCTGGTAAGCATAAACGCTCATATTTATGACAAGGTTCTCTTTGTCAGGAGATATATTTTCGATAAGTCTTTCATGCTTTCCAGTCTATCAAACCTACTCCTCTTTGATCTAGCGATTTCTTGGTTTCAGTCTTTTTTGATATTAGGAATAGAGACAATATATTAGTCTTCTTCAGTTTCAACTTTGTTGGATTCATGATGTCAGAGGAATGGAATAAATGTTGACTTGGATTTGCATAACTGCATCATTTTATGCTGTTTATGACAAAAATGTACTGCACATATGTCATATACTTTTTGTAGCTCGTTTATAGTCATTTGTCATTTGACTTTATAATTTGCCTCTTATGCGGATAAAATTGTACATCTTAATCAATTTTCGCATTTAAATAATGTTTCTTGTAAATCTTGAACTTCATCATTTACTTACTTCTGAGTATAAAACTTAAACTGAGCAGGCAAAGCATGTGCTCTGAATTATATAACCTATGCCTGATTGTATGGTTATAAACTGAATGCTTTGAATGCATGCTTTCATGCATTTGCAAGGGAGTTAAGGTGGATCATTAACTTAATGGTTTAAATAATGTATGCTTTGCGCTGACACCTCTTGGAGCTTTTTGGCATAAGCCACCAGCACTTTGAGTTGTTATTCGGTGTTTTAATAATAATTGAAGTATTTACTCGCTTCTGTCTCAAAAGGAAGGAAGGATACTCTAGTATGCCTTCCCCCTATTCCCGGCCATAGCACGGGGTGTGACAGTAGTTTTTTCATGTACCTTGTTCCAAGTCAACCACCAGGTTGGTTGATTGTTGTTCTTACTGTTGCAGGTTCCACCAAGTAGATAGTGATGATTTAACTATAGCTGTTAACTTTTGGTGGCGGTCCAGCATAATGTCTAGCTTGTCAGAACACATGGATGCATATTATTTGCGCAGAATACTGAGGAGGTACTTGTGGTGCATTTTCTCTAATTTCTTTTTTTCCTAGGTTTTGTCTTCGTATTCATTATTCAATTTGAAGATAATTTTGTCAAGCTTTACTAATGTAGTAAGCTAATCTGAGTTTTTGTTGCGATATCATGTTTCCGCTGCCCATCAAATCGACATTGTCTATTAAAGAATGATGGATAGAGAAATGGTATGTATATCACTTTGATTTGTCATTAGCTGTTATTCTTGGCAATTGTTGTTGAAACTGCTGTTGATAGTTATGGCTTAATATTGCCTTCTTCGTGCTTCCTTGAAAGAAAAAAGAAAAAAAAATCTATTTTTAATACACTAATATATGAACCCTTGTCCAATTATCTTGATCATAGTTCATTAATTCCCCCAACCCCCCTGAACGTTCTATGTATTTTGGATTTCATTTTGCTGAAATTTTCTATGAAAGCTTGAGGAATTTTGATATATACATATAAAAGTAAACATGGTCTTCCATTTTGTCTAGTCTCTACCAACTCTTTGTGGCATCTGAAAATAATTTATCTTAGAAGATTGAGGATTGTTGTAGTCAAAATTTTCTTGTAAATTATTTATATAAATTTCACCCTTGACCATGTTCAGACTAATACAATATACGAGTCAATGAACTAATTACATTGTTGATGAAATAAATAATCTAATGTTCCTTTTTTGGTTTGTCTTTATTCAGTATCATTGGGCGGTTACTTCCCCCTTTTCCCTTCTTTTTCTTTTCAATCGGATTTTTTTTTTTTTTTCCAAAGCATTCTAATGTATATCTAGATTTAATATTAGGACAGAACCAAGCACTGGCTAAGGCTTCTTCTGCTGATAGAGAGAGAC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AAAAGGCATGCATGTGAGATCCATACTAATGGAGAACTAGGTCAGTTTATGACAAGCATGGTTAATAATGTAAAATATATGGAATTACTTTGCCATCTTAATTCTAGGGGCAATTTATGATGACTGAAGTTGATAATATTCGACAGATAGTATGGAGCATGATTTGGACCAGTCATGTCAGAAACAGGATTTGAAAGGAAAGGAGCCGCAGCAAAGAATCCTCTTACAGAAAATAGGACCCTGTTCTCTCCAGGCACTACATGATCTTGTTTCTTTAGTCCATGACTGTGTCAATGTTGCTGATATAAATCAACCTATGCAGTCTTCTTCAACATTTAATTCTGAGCTAAATGTCAAAAATGATAATGGAAAAATCATGACAACCGAGATGTTTCACTTGGAAGATGATCCAATTGCTAAAATTCTGTGGACCCTTGAACCGCATGCTCTTCAGGAAGTCTTTGTTGTCATGGCAGTGAGTTGTAATTTCCTATAAAACTTGCTCTTTCAATTGGTGCTGCAATTTCTTTTATAACTGGATTGAATTTCCTATAATCTAGTTATGGTCTTAAAATTTTTTTTCTGTTATTATGGATAAACAGCCTTGTGCATCTCTTATTCAACTTGTCACTATATCAAAATTTCTGAAAATAGGGCTTAAAGAAAGCTTCTGTTACATCTAATATGCATTATCGCAAACTAAGTATAAATTTGATGGTGTTGAGTCAGATGAACGATTTTTCATTTATTGCTTGTTGAATGCAGATAGTTTTATAATAACACTCCTATCTTTTCTCCTCATTATTCTTTTCAGCACAACTTCCCTAGAACTTTGGAGGTTCTAATACTGCACTTACTTTCGCCAGTTGGGGCGGAGGTCCTTACACGTAAATTTGATGACATGGACCAAAAGACTTCTGAAGAAGATAGGTATCTTAATTTCTCATGGACCATTAAAATGTTTGGAAAAAGAGAATACATGAAATTTTTATTCCCAGTGTTATATTAACTTTTCCTGATCGCAGGAAGAAATTTTATCAGGTCTTTTATGGTGCATTTGATGACCAATTTGCTGCAATGGATGCAATCCTGAATCAAAAAGAGTTATTTGCGCTTCAGGTAATCTTGTGGTCTTGTTGGATTATGACTTTGGAACTTGTGTATGACATGCATTTTTCTTGTTACTTAGATGTGTTGTGCTCTCTTCAGAGGAAGTGTCCAAACTGATATTTTCTTACATCTGAGGTTCGAGATGTTAACATTTTTCATCGGCGATTTGAAGTTGTTAATCATGTTTATGATTATTAACTAGCAAGGAATAGGCTTAATCCATGTGTATTACCATCATGATCATGTATGGGAAAGATATTGTCATTTATGCTTTAATATAGGAATATAATATTGGACTCCTAGTCAAAAGTTACCTTGATGGATTTGGGTGGGGATAATTTTTCTGTTACCACAATTTCTATCCAAAAACTTGTCCATCTGACATTCAGATGACACATGAATATGATATACTGTGCCATTTCATGTTACATCATCTTACTTCACCTGCCAGGCTCAATACGTATCTGTTTAGTAGACAAGTGGAGGGTGCCGTCATAAGATAATAAAATTAATAGTTTTATCATAATGATGTGGCTTTATGAGCTCTTGACTTGAAATTTCCACATAAGATGCCATTTCAGAGTCTACAATTTTGGGGTAGAGATCAGGCATTGCAGTACCCATAGGCTTGTAGCTTGTCATGTTAGCAACTGCCCACACATGTTCTTGACATTAACAATTCTGCGGGATTATTCTGCCTTATAATTTCTCATCATTATGTGCTGAACTTAGCTGATATGGATCTTGGGAATATATTTTTCGGAGCTAATAACTTTTATAATATTGATTTTTCCCAAACGGCCATCTTTCATATCATTGTTTCGAATGAGCCCATTCTATTATGATCAGCATTATGTAGTATCTGTAACTATCACCATCTCCATAGCGGCCACGTGCATGTGTAGGCTTATTTGCATCTGTTGTATATCAGTTTATGACCAATATAGAATGTGCTTGCAGACTACAAAAATCTGCTTAGATACGTCAAAAAATAAACACATCTTTGGATGTCTCTGAGTTCAGATGAATAGTTCTGCATGCGAGATGTATATTCATGTTTTACCAGTCTCTGTTGCAGGCATTCAAGAATGTCATGGATAAATATTTGGGAGAAAAACTTTGATTCCCAAAGCTCATCAACCTGATGAGATTTCTAGTGACACAAACTTCTTTAAAGAAATTGGTCCAGACAGGAATTGCAAGATAGTAAATGATGCCAAATTCATAGCAGAAGCTGTCTCAATCGGTACTTTACATGTGAGTCATCTGCAATTTTGTAAGAAAAGAATGATTGCGGTCTTTGAGTAGTGCCAAATATTTCAGCTTTGTATATAAATTTCTGCTCTATATTTGTTTGACTTGAAATTTCAGTCAGATGAATTCTTTTAACTCTTGGATTATTCAAATTTTGAACCTCATGATTTTATCGCATTGATTGAGATGCAATGATATCTATCAAGATTCTGAGCAAACCTTCTAGGTTAGAATGATAGGTTCATTTATTTTCCACGTTAAGGACACTTCGTTTGTCTTTGTTTCTCTTT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19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ATCAATATTATTATTTTTAATTGACATACGAGTCTCCTATACGTTGCATATTTCACAAGCTAATCCTACAATCTGAGGCTTATTGTGAGTTTATTGTGAAATTATATAAATGTCGTTGCAATAGTTTACATAATATCAAAAGATTGAGTTTGTCAATTAACATTTACTAAAAAGGATTTCCGGTTCACTCAAAATCGTGATCCCGGTTTACCCGAAAGCGGAATGAAAGTGTATTAAATCCCCAAAATTCAAATCAACGAAAGAGCAGCGGCGGCCTCGGGCGGAGTGGCAACGGTGTAAAATTATGCAAGAAGTAAAGAAACTGTGGGATGAAGTGAGGGAGCTGAGTTTAGGCAGCAACTCAACCATCGAACGCCTCGAGTCACCACCGACGCCACTCCAGTTCCTCAGAGACTACGTTTCTCAAAACAAACCATGCATCATCAAAAACGTCAGCCTACATCACCAATGGCCAGCTTTTTCGCTTTGGCCCCACCCCTCTTATCTTTCCAAAACCCTCAGCTCATCTCCTCCCGTCTCCGTCCACCTCTCGCCCAACGGCCGCGCCGACTCGCTCGTCACACTCACCCACCCGCGGTCTGGAGAAATCTCCCAGTGTTTCGCCTCTGCCCACGTGGAGCGCTTGCCGTTTGATGAAGCGCTTCAACTGGTTTCGAATTCAAAGAATGGTGA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TGGTCGCGTACTTGCAGCAGCAGAACGATTGCTTTCGGGATGAGTATTCGGTTTTGGGTTCTGATTGTGATGAGCATATTGCTTGGGCTACTGAAGCTCTTGGGTGTTACCCCGAGGCTGTGAATCTTTGGATTGGGAATCAACTTTCGGAGACTTCGTTTCATAAGGATCATTATGAGAATCTCTACACTGTCGTTTCGGGACAAAAGCATTTTCTTTTGCTTCCTCCTACCGATGTTCATCGTATGTACATTCGTCAGTATCCTGCTGCTCATTACTCCTATTCCCGAGTAAATGTAAAATGATTGATTCATTTCTTTCTTATTTTTATTTCAGCCCATTGATTCTGATTTCTGAATAATGTGGAAACTTGAATGTTGGTATGTAGGATGTGGAACGGTTTACGTTGGAGCTGGAGGAGCCTGTGAGATATGTGCCTTGGTGTAGTGTGAATCCTTATCCATCTCCGGAGACTAGAGAAAGCGAAATGGCTAAATTTCCATTGTATTTTAATGGGCCTAAGCCATTTGAATGTACTGTCAACGCGGGAGAGATTCTCTACTTGTAAGATTTATATTCTTTTTTTCTTTATAAATGAATGCATTTCGACTCCAGTTATAATATCTCCAGGTTTGCAGTTAGGCTGTGATTGTTCTGAAAAGCGTTTTGAATGAAATGAGTATACGGGAATGGTCTACTTGGATATATATCTTGCAATGGAACAAGGGAAAATCAAGTTTAGTATCTGTTTCTGGTTGGAGTGGCATGTTTTGACGATAAGTGATGAAAATAAAAATAGTTGCATTCAAGCATCCATTTCATATATCAGTTGTATACAAAGACACGAATTTTATTGGATGATGCTTTTTATTGTTTAGTTAGATAAAGTGTTGAGTTAGTCTGTCCTGTACATAAATATAGCATGCAGGGTTGTGGGCATAAACCGCATGTAAGATTCATTTATAAGCAATAGGCCTGTGGGGTAACTTCTTAAGTACATCCCTCTTTCATTACCTACAAGGAAAACAAAGTTTCTCTGGTTCCAGAAATGTTAATAAAGAATCAAGCTTTGGTTTAGGATGGTGCAAAATGGTGGACAAAGAAAAATATTATAATGTTTGAACTTGACTTTTTGAATGGTCAGATTAATTTGGTTTCGAAAAGCAGTTCGTAACTCTGAGGTCAATGTGGTGGAGTTAATGCAGGCCAAGCATGTGGTTTCATCACGTTAGACAGAGCCCAGATGACAATGGATACACTATTGCCTTAAACTATTGTAAGGCTAAAGCATCATTTTTGTGTCCATATTTTAAGATTTAAATCACATCTTATGTAAGACATAAACTATTGCATTTATGGCATTGGCAGGGTATGACATGCAATTTGATATCAAGTATGCATACTTCAACTTCTTGCAATCACTTCATTTCAAAGCACCCTGTGATCCAACATTGCTAGAGATTGACTATGAGGATTCCAGACCTAATGCATCTATCTGCAACTCAAGAGAGAAATTATTTGCGGATGCGTCCTCATTGAATGAACTAGAGACTACAAAAGACAGTGAAGATGCATGAGCACTGATTTGTTAGCCTGGGTGAGGAAATTCATGGAACATTTAACTGACAAGACAAGATACAGAAAAAGTTCGTCAGCGGCAGTGTAATAGAAAGAAAGAACCGCAGCTGGGAGATTGCAGTAACAGTGCTGATGGATCCCCATTTAGCTTGAAAGGCGTCTATTAAGATCATCCTAACCAACTCTAGGTTTACTAAATATTTCAGTAATGTCACAAAACTGGTGTATCTGGGGATAAATTTGTTGGCGAAGAAAAGATTTTGTATTGTGTGAATTACAAGTTATATTAGCAGTACCCATTTTTATTTCATTCCTGAGAGAGGTTGGACGTGCAACTGCCCCTTACTCTTGCTAGGGCATTTTAATTGATACTTTAGAGCATGTTAATTGATTCTTCAGAAAAACCAC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JMJ20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AAACTTTCAATTTCTTGCAATTTAGTCCAAAAATTTTCACGCGTACACGCGTCCACTCGACAAACTAATGGACGAGCTCTTGACGCCGATCATGGACGAGGAGTCGCCAAGGCTCCTGCAGACCATTTCGGAGCACGGCGGATACGCCTACGTCGGCATGGCGGCTCAGGCGGCGGCGGACATACGCGCGGCGGAGGCGGCGCGTGACTTGGCGTGGGAGCAGCTGCATTCGGGGCCATGGCACTCGGTGTTACCGGTGTGGCGCGACGCGTACTCGATGGCGTGCTTGCACGGGGCGAAGTACCATTATCGGAACGGCGAGTTTAAGGAGGCGCTTAGGGTTTTGGATATGGGAGTGCTCATGGGCGGGCCGGTTTTGCGAAAGGATTTGGATTCTGCTATCGAAACATTGTCGTTGAAAGCTAGAGAAGGTGAAAATGAGCGTTTTGGTGAAAGAGAAGCTAATCGATTAGTCTCTGAGGAGTTTAATACAGCTAAGGTGAGGTTCGTTTTCTTAAAAAAAAAAAAAGGAAATTCAATCTTTCATGTGTTTAATTTAATAATGCACTATGATTGTGTATGTTATCTGGAGATACATTGAGCTTAGAGATAGCTTTCCTGTAATTCAATTGAAGCCATGCTTAAAGTTGCTGTGATTTCGCTTAATTTCGAATATTATATGACACATTACAGTTTAACCTTTCATGGGTGGCACTTAATGTTCCTTGAAATCCGAATTTTTTTCTTTGCAGTAATGCTGAAATTTATTTGACAGAATAGAGTTTTCGAAAGATTTGGACTCAAGAAGTCTTGATCAAATAGTACTACAAAGCTTCTATATTCGTAATGAATTTACCCAGCTGATTTCTATTTTTGCCACGAAGATCAGCACTTTATAATAGCTTGTCTTTTTATCTGGTTTGCTGTGTGAATGGGATTGTGTTGGCTTGTTGCGTGTTGCTGGGAGAGAAATTAATCGGTGATAAACCATTGATGGTGCTTCTTTTGAACTTGTAGGCGCTTCAGGTTTTGCCAAATAGGTCTCTATCTTGTAAGCTTGTGGTGAAGAGGTCTGCTTTATCGCTGGAGGGATTTTTAAGTGAATATTTCCTATCAGGTTCTCCGGTTATAATTACTGATTGTATGGCACATTGGCCAGCTAGGACAAACTGGAATGACTTGGATTACCTTAAAAGAGTTGCTGGTGACCGCACAGTTCCAGTTGAGGTAATTAATCCTTCTGTACTTTTGATAAATTTCAGAAGAATCAATAAATTGCTAAGGATGACATTTTCTTTTAGTTTTGGCTATTAATTGTC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ATAGTAATCTAATTCAATGTGGTAATTTTCATATGTTACCAATTCACTTAGAGAGCAACATGATATTAGTTCCTTCATAAGTTTAACAGAGAATGAATTGTACAGCTTATCTTTGGAGCCATGTGATAAGTGAGCTTTGTTAGACTTAAGTTGAAAATACAAGCTTTGAGCAAGATGTGTGAGGAAACTTGAGGAGATGATGATTAAATGTAATTTAAATTATTTTAGTAGTGTAAATTTCAGGATTTTAGCATATGAAAGCCATCAAATTGGGAGGCTAGATTTCCTGGTGATGAGTTACAATTTTTTAGACAAGGCTTGTTAGGCTATTGAACAGGCATAATTAAACAGTGATAAGTCTAGCAAGGATTGGTAAACAATAGGAGGCTGGTATAGAGTGAATGGTGATGACCACCACATACCTACTAAAATCAGATGAGCCATAGATCATTATCTTCCCCACTGAATTGTTCTTTTTAAATTAAAATGTGCCATTAGGTCTCAAAAACTTCCATATCCTTTGTTGTTAACTTAGTCAAATATCCATGGTATGTTGAATGCAGTTTCCTCTTTCATTCTCTCTGTCTCTCTTTTAATTTTTTGCTTTTTCAATTTCTACTTTTTTCTGGCAAAAGAGCTTTTGCCATTGCATTTTTACTTCACTAAATGCTTGATTCAATCACCTTCTTCTTCCTTCTTCTTCTGCTTTTTTTTTTAATTAACTGAAAACTGGTAAAGTTGAAATGCTTTACAGGTTGGTAAAAACTATTTGTGCCAAGATTGGAAGCAAGAGCTGATCCCCTTCTCCCAATTTCTTGAAAGGATTCAATCGAATGGCAGTTCTGCTAGTGTCCCTACTTATCTTGCTCAGCATCAATTATTTGATCAGGTATGCATTCATCTGATCAAATATTACAGCCGGGAATTAGTACATCTAAAGTTCTCAATGGTGAAACTTAACTCATTGGTGATTTACTCAAACGGCAGATTAACGAACTACGGAATGACATTTGTATTCCTGACTATTGTTTTGTTGGTGGTGGGGAGTTGAGGTCTCTTAATGCTTGGTTTGGTCCAGCCGGAACTGTGACGCCCCTGCATCATGATCCACACCATAATATACTTGCTCAGGTATCTCTGTATTGTGCATTATCTCAACGTACATCTACTTTTAGGAGGTTGTGGTTAAACTCTTTACTCCTGGTCTTCTGTTATTATGTCTGCCATTAAGATTTCAAATATTGCTAAACTCTTTAACTTTTTTGCAGTACCTGTGTAACAACTTGTCATTCTTTTCATAGATTAAGTGGCCAACGCCTGAGATCAAATATAAGCACGTATTCCTGTTCAATTAGCCGGTGGATTCTTGTTCTTTTTCCTATACTTTCTCTCCCCCAAAACCCCCCGCCCCCCCAGGCCAAAATATATTCACCCTTTCATCAAACCCTGTGGCCTCACTATTGTCCCCATAGATATGGATAGATTAAATGCTGCTGGATCAGACGGCTGTGGGCAGCGAATTATTTAATTATCTTGTTAGTACTAATTTGTGTTTATTCGCATCCTTGGATAAGTGCTACAGCTTCATTTTTTTCAAATTTTATGTGCTTCATAAATCCAACAATATGCTAGGTCTATGATTAGTTTTCTTATTGGAGATCATTTACTGGATAAGTTCCATTCCTGAATATGCCTGTCCGGTGTTTCTTGCATACTTCATTAATAGACATGTGTGGATACTTGTGTGGTTTGTTTATACGATTACCATATCTACTGATTCAGGCTTTTTTTGGCTGAAACAATCCATTCCTTTGCCTCTTCATTTTCAGGTTGTTGGTAAAAAGTATATTAGACTTTACCCAGCTTCATTGTCAGAGGAACTTTATCCATACTCCGAAACCATGCTTTGCAATTCCAGCCAGGTAGCTATTAACTTGAATTGTAAGACTTAGTCTACAGTAATATGCCTGTTCTTTGTATACTAATGCTGTAATTGTGAATCTAAAAAATATCCTCCTGCTCTATTTGAAGGTTGATCTAGACAACATAGATGAGACAAAGTTTCCAAAGGTGCGTGACCTAGAATTTTTTGACTGTATATTAGACGAAGGTGAAATGCTTTACATCCCACCCAAATGGTGGCACTACGTACGCTCTCTTTCTATAAGTTTTTCAGTTAGCTTTTGGTGGAGTGATGGTGGAAGTTCAACTGCATACTCGTAACAAATCGTTTATATGCGTGCTAAGTTGTTTCTGATAGAGATCTGGGTACAACAATATTAGATATAATCTTTATACAAACAAAAGGAGCAGAATTCAGTGATGGTTTAGAGTGTATTATCATCATCTTATATAGGAACATTTTGATTGTTAGTTGATTGTAATCAACTACGAGATATTTGTATTGTAGAAATCTGTAACATTTTCAAATATCATTTCAGCTTTTCTGGTCTGGAC</w:t>
      </w:r>
    </w:p>
    <w:p w:rsidR="00EB4748" w:rsidRPr="00926CB4" w:rsidRDefault="000D5E2F" w:rsidP="00EB4748">
      <w:pPr>
        <w:rPr>
          <w:rFonts w:ascii="Times New Roman" w:hAnsi="Times New Roman" w:cs="Times New Roman"/>
          <w:b/>
          <w:sz w:val="16"/>
          <w:szCs w:val="16"/>
        </w:rPr>
      </w:pPr>
      <w:r w:rsidRPr="00926CB4">
        <w:rPr>
          <w:rFonts w:ascii="Times New Roman" w:hAnsi="Times New Roman" w:cs="Times New Roman"/>
          <w:b/>
          <w:sz w:val="16"/>
          <w:szCs w:val="16"/>
        </w:rPr>
        <w:t>CsHATs:</w:t>
      </w:r>
    </w:p>
    <w:p w:rsidR="000D5E2F" w:rsidRPr="00926CB4" w:rsidRDefault="000D5E2F" w:rsidP="00EB4748">
      <w:pPr>
        <w:rPr>
          <w:rFonts w:ascii="Times New Roman" w:hAnsi="Times New Roman" w:cs="Times New Roman"/>
          <w:b/>
          <w:sz w:val="16"/>
          <w:szCs w:val="16"/>
        </w:rPr>
      </w:pPr>
      <w:r w:rsidRPr="00926CB4">
        <w:rPr>
          <w:rFonts w:ascii="Times New Roman" w:hAnsi="Times New Roman" w:cs="Times New Roman"/>
          <w:b/>
          <w:sz w:val="16"/>
          <w:szCs w:val="16"/>
        </w:rPr>
        <w:t>CsHAGs: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1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TGGGCTCATTAGCGGAGAGGCGGATTTACTATTTGAACCGAATTCATCTAAGATTGGGCCACTAGGATCTGCCCTAACATGAGCCATGCTGTTGAAGTTTTGATTCAGGAATTTCCGGGAAACCAAGCGAATCAAAGAAGGAAGTTACTGTTAATTAGCTAAAACCCAAATTTCCTCCAAACTGGTATATAAATTTCCTGCATTCTTTTCTTCGTTATGCGTACAACCGAAAACCCTCCTCTCTTTTAACATCAACGAGAAGAATAAGGAAAAATAAAAAGATTTTGACAATGGGCGCAGGGCGTGAAGTGGCCATATCTCTTGATGGAGTAAGGGACAAGAACCTGATGCAGCTTAAGAAGCTCAATATCGCACTCTTCCCTGTTCGCTACAATGACAAATACTACTCTGATGCCCTTGCCTCTGGCGAATTTACCAAATTAGGTTTTATTCCCCTTCTGGAACTTTCCTAATTCTTTGCTTGTTTTCGGATTTCTGTCACGAATTCTTATGTGATTTTATGGATTCTTTTCTGGGTATTGCCTGCATTCCTATGGTCTCAAATGTTTTTTTTAAAAAAAAAAAATTCTGAATCTTTTTATGTAGTGGTTTTTGCTGGTGCCTTTGGTTGTTAATTTTAGGGTTTTGGTTATGTGCATTGGAACCGTTGGTTTCTGTGTTTTACTGCCTCTTTGGATGTTGT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GGCTACAGTTTACCATGCATCAGCTCAAATGTTTATTGTGAAACGTTTGATGGAAAAGTTGTGAGTTGAGTTCACACTTATTGTGAAGTGTAACTAGAAACATATGAGGTTCAACCAAATATTTGTGGCAATATAATGTTAGGCATAGTTGTTCTAGTGAATGATAATATAGGTATGTCCAAAAATGAAGCATTTGTTTGGTGATTTGGGAGTTTGAATTGTGTTTTGTATTCGAATCAAAATTCCTTCTGGTTGGCTTCTCTTCAATTCTTGAGGAAACTGTTTACCGGATATAATAAGTTGAAATTGTTTTGAGACAGCCAGTATAATTTCGTATATTCCGTTTCTTTGAAGATCTTCACATAGTTTGTCTGAATGTTGCATGCTAGGAGGACTAGCATTCTCTTACCTGATTATTGCCCAAGGTTATTTTCTGTTGGATAAAAGAGTGTATATTCATGTGAGTAAAAGTTCCATATGATGTTTTCTGTCTCAAAGACTCATCTTGTGTGATGTGCTACTACCACTCAGTGAACTGATTGTCTATTTTCTTTTTTCAAAATAGCAAATACAATAAAAAAATGGAAAAATATGTGCTATTTGGATGAGATTTCTATCATATTGTTGGTAGCCTTGCCCAAATGGTTTTTTAGATTTGCTTTATCTAGTCCTTTAGTGTTTTTGCTACAGCATTACCTTTGTAAATATCAACGAATTTCCAGTTGTCCTAAAACTTCATTCTGCAATTGATCAGCATATTACAGTGACATATGTGTCGGTGCAATTGCATGCCGGCTGGAGAAGAAGGAAGGTGGGGCTATCTGTGTTTACATCATGACTTTGGGTGTTTTGGCACCATACCGTGGGCTAGGCATTGGTGAGTACACTCTTATCTTTCCCTGAGGATGTCTCTTTCTTGGGGGTTGTTTGAATCTGGTTCGAGTACCTAAGGAAACTTGGTTGGTTCATGTCATATAAGCTAGGTGGCACCCCATTTCTGTTTCTGTTGTTTTTTTGCTTTTTAAACTTCTGAGACCTTGTTATAAACTGAAGATCAACACAAAACTCATTTTACTCAAGTTTTATTTTCTTCAATTTTGTAGCTGCAATAGTGAATAGCACTACTGCACTAGGCATGGGCAGGGAAAAAAAAAATTCAATGTGATTAAGTAGGCTACCTGAATTTTTGGATTTATTGCAGGTACAAAGTTGTTGAACCATGTCCTTGATCTCTGTGCCAAACAAAACATATCAGAGGTGTACTTGCATGTGCAGACAAACAATGAAGATGCTATCAACTTCTATAAGAAATTTGGATTTGATATCACAGACACTATCAAAAACTACTACACTAACATTACCCCACCAGACTGTTATGTCCTTACGAAGTTCATCACTCAACCACAACCAAAGAACTAACATTCCAGAGCAGTGGTCAACCTGGAGGTCCTTGTTTATTGTTCTCCTATTTGAATTTTACCTCACACCCATTATATTGTTGAGGTTATACGAATGCTACAGTTTATAAATTAGTTCAATTGTTTCAATTGTTTTGTCGGCTGTATGATGAACTAGTCTTTGCTTTCTATTCTTTGCTTTCCTTCCACTCAGTTTACAAACCATTGAAATCTTTTCATCATACTGATTACTGGATAATAATTTTGTGTATTTTGAGGCAGGAGTTTACCATTGCTTTCATGCTCTGTTTCATACTTCTGGAGAAAGGCATTGCAGATCAAAACAAGTTCTAGAAGTCTTACTAAGCTTAAGTTACCTACTCAACACAATCGTCAGAATTTTGATCTGCATGAGTTGATTACTCTTGATGGTTTAGTTTTTTATTCTTGATGGTAGGAGAGAAATGTTCATTGATTTTCTAACTGTGTCTGTTTTCTCTTCCGCTCCATCAATTAAACAGCGTAAAGCCAATGGGCTTGAAGCTCATTGGCAACCCATGTGCCCAAGGGTTGTTGGTACTCGGCTCCACTCTTGGTAGGGGTTTATTTGTCTCTCCACATTTGAAGTATAATA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2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GCTCAGTTTCAGTTCAGTTGTGTCCTAACAGCAAGCGGCCAAAAGGAGAAGAAAAGAATCTCCGATTCTTGGGTTGAGAGGGAGACAAACAAAAATTAACAAACAATGCGAAGCATACCGTTGGGAATCTCTTGTCTCTCTATCAACACTAACACTCTCAATTCTAAGAAACAGACACAAGCCTTCTTCTCTTCTTCTTCTTCTTCTTCTTCTCCAAGCTGCTGCAGGGTTTCTATTTCCCATGAATCATCTTCTCCCCCCTCCAAATTAGGTACCCTTTTTTTATTTTCATTTTCTTTTAATTCCATCAATCTCACTACAAAAAAAAAAATTATTAATTTTGTAAGCATAAGTTAATATCTAACTGCTAGTCAGGATCCTGAATATTTCATGAATTTTTTCATTTTATTTTATGATTCTTATAGCTTCAATTTTAGCAATACAGAATTATTGTCATAAGAAAGCCTTTGACTAGAAATTGATCTCTTATCATATTTTGACCAAACCCAGATACTTGAAAATCTGTTTTTTGTGAGGTAATATTATTGTTATTATTATTTTGTTTATTCTGTCTGTTTAGATCTTGAAATTTTTATGCAAAATTCTCCAATTTTGACTTCTTCCTCAAAAATGTGCTGAATCCTACGACGGTGGTTTCTTTGTTATCAGCAGCCCAAAAGAGCTTCAATTTGATAGTTTGAATTGGGTCATTTTGCGCAATTGTGTATGTGGAATATTAATGATTGCTTCAAAATGGACTTTGGATTGTAGGAGTATGCAGAGCAAGTCAAGTGATGGAATTATTTCCAACAGTGTCTCCTGAGATTGTTGTGAGGGAGGCAAGGATAGAGGATATTTGGGAAGTGGCTGAAACTCACTGTAGTTGCTTCTTCCCGAATTACACTTTTCCCCTAGACTTGATGCTGCGGGTTGACAGGTTGGTGGCTATGCTTTCTGGTTTCACTGTACAGCATGGTACTAGGAGAACTTGTTTGGTTGCTGTTGTTGGTAGCCGGATGGATGAAACATTCTTTTTGGGAAGTGAGGATTTCAAAGTCGGAGGTCTTGATGGTAAATTCAGTCTCCATAGAGGTTATGTTGCTGGGATTTTAACTGTGGATACTGTGGCTGATTTTCTTCCAAGAAAAGGACCTCTCCGGCAGAGAAGGTGAGTCGAACATATGCTTGTTTTTTTCTTTCTCTTTTTTTTAACCCCTTGCCTTGTTTACTCTTGTTAAAATTTTTGGCTTGCCAGAATAGAAGTTAGAATGCTTTTTTTTTTTGGGGGCCTGCATATGGACACTTTTTCTTATTTCATCTCTACTAATCTTA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AAATGATGTTGGTTGTTGATTTGCAGGATTTATGTGAAATACTGATTCTTATTGTTTGTCATTTTAACAGAATGAAAAATATTTCTGGCTAACCATTTCTCTGTGAGCTTACTCGTTTGATTACTATTATTAGTTTACATGATTGTAAAATGGAAAAGAAAAAAGGAAAAATGAAAGAAAAGAAAGAAGCTTGTATCTTATTCTTAATAGCTGGACGTATAATAGAAAAAAACCCTTTGGGTACCCATGACCGTTGTTTGCTCTTTTTCGTTGAAATTGTACTAGTTTCTGCTCCCATGTGCTGAACTTTGCTGGATAACTTGAAAATGCCTACTATTTGCCTCTATTGAGCATTAATAGATATTGTTTTAACTAAGTAATCGGTAATGCGATTTGTGGAACCTAATATATAGTTCATTTCAAATCAACTTATCTAGCTTCTGTGCGGTTCATTTACTTTGAAGTTCTTTTCACAGGACTGGAATTGCATACATATCAAATGTTGCAGTTCGGGAGAAATTTCGACGGAAGGGAATAGCTAAGAGACTCATAGCAAAGGCGGAGGCTCAAGCAAGGGGCTGGGGCTGCCGTTCAATAGCATTGCACTGTGATTTCAACAATCTCGGGGCCACAAAGCTATACAAAGGCCAAGGTTTCAAATGTGTAAAGGTTCCAGAAGGAGCAAACTGGCCACAGCCAAAGAACTCTCCAGATGTTAAGTTTAAGTTCATGATGAAGCTTCTAAAGGCCCCAACCGCTTCTTAGCATTCGCAGGAACGTGCAAAGAATAATTTGAAAACAAGGACAAAAGAAGGAAAAATGTAGGAACTAGAACTGGCTTATTGTATGTATTTACTGTGTATAATTGATGGGATTAGCAGCAGATGCCATAGCAACTGCAATTATAGACCTGGAATGTTGTGCCAGTTTCTTCTTTGTCTGTATGACGGACCACGCTTTTGTAAAGCTTTCGCCACAGGGTATGAAAAAGATTATTTGCTAATATAATGGTTCTTTCAA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3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ACGACGATTCGCAGATTTTGCTGCAACGATCTTCTCCGTTTCACCTCTGTTAATCTTGACCACCTCACTGAAACTGTAAGTTGTTCTTCTTTTGACGATTGTAATCGTTCAGGTTTTAGTGATATCAATATCTTGTTATTTCTTTGAATGCGAATAACCGTTGCAGTTCAATATGTCATTCTACATGACTTATTTGGCAAGATGGCCCGATTATTTCCACGTCGCCGAAGGCCCTGGCAACCGGATCATGGGTTACAGTACGCGCTTCAACCCATTTCTCTCTCTCTCTCTCTCTCTTTTCAAATTTTGTTTATTTATTTTTAACATTCCTCATAATAGGTTCTTGTTACTATAGCGTCTGCTTTCGCAAATAGATTATGGTAGTCGTTTCTATTTATTTATTCATTTTTAAGAAAATGAAAATTCACGGTTATACTGAGGTGAATGGTCACTTGTACTGGCATTGGTGAAGAATTAGTTGTCACTTCTAATTTCATTTGCTTGCTTCTGGTATCTTCTCTGAGAAAAGTAGCATGTAAACAAATTACATTGATGGAGAATAATCAGTGAAGTAACATGTTTTGGTGTCAGTTGATGGGCAAGTGGTGTTTGTCTGTTCATCTGTTACATTAAGAGGCGTTTTAGTTATAAGAGAACATGGATTTTGCTGCCTTTCTGTTCTAATTGTCGATGGTTACATCTTTTTTCTTTAATCTCATTCAGAATGTTCCTACAAACTGGTTAAAGGCTATTGAAATCTAATTTATGTTAATCCTTGTAGTTATGGGAAAAGTTGAAGGACAGGGTGAATCTTGGCATGGTCATGTTACTGCAGTAACAGTTTCTCCAGAATACCGCAGGCAGCAACTGGCCAAGAAACTTATGAACCTGCTAGAAGACATCAGTGACAAGATGTAAGAAGGCTAAACATAGAATAAAAAAAGAAATGCATACACACACTTGCACAGAAAGAAAATGCCAGAGGAATTTAGGTCTACTGTAATATTGTAATTCCACTTTTCTTATTGATAATAACTTTCTCTTTGCAGTGATAAGGCTTACTTTGTGGATCTTTTTGTGAGAGCTTCAAACACACCGGCCATAAAAATGTATGAAAAGGTACGAGTTTTCCTATTTCTTCTTCCTTTTTGGTCATTTAGTATAATATCATTTTCTTTCTTATTAGTGTAAAATGTCTGTAATTCAATACTTACCATTTTGCTGGGAACTAAAAACTTATCTTTAGGTGTTGCTTGTCAATTTTTTATTTTATTTTTTGTGTACTCAAATTCCTGTGCAGCATATATTCATTTAGTCTCAGGTCTTGTTTAAATCTTTGAAGAAATAAGAATTGCACATCGTAATCATTAAACACTTATAGCTTCGATAATTTAAATCTTCCCAAAATGTGTCGTATCATATTTGGATGGAAGTGGCAGAGGATTCCATGCAGGCATGAGGTTTATTGACAAAAAGAAGAAGTATAACAACAAATTAAATATGGTGGCATGAGATTCACCGGTAGCATTTTACACATTTGAGGATCCTTAAATGTACAACAACTAGTATATTAACATACATAAATTCTCATGTGCATAAAGAAATCTCACATAAATTGAAGTGGAACATTGAATGATTACTTGGTTTAGTTAGTTTTGGATAAGCAACAGGAGGAATGTATAAATTTATTGCTGAAGTGGCAAGAGCAAGACTGATTTTGTTGATAACAGGCCTACAGTTTGCCACAAATAAATCATGAATACATAAACAACACTGGAAACTTGTTATGACTGAGGTACCATATTATCAGTTTTAAGAATACAGGCTTGGTCAATGTTTTAGGCGACCCTAAAAATATGCATCTGCTGGATAGTATCAACTGTCTCATGAAGGGCCTATGTATATACTTCTCTTCTGTTTCGCTGAAAAATACGATAGTATTGATCATGCTTCCGTTCAACGCCACCCCAGCACTTCATGTTCTTGTTTAACAAACTTGTGCTTGTGCTTTGTCATGAATAAGCGCACATGCTTGATTTTGGAAATAGGACTGCTTAACGCACTTGGACTCCCTTGAAGCAGGTCAACGCACATTCATCATTTCACTTTCTGCTTAATACAGTCTTGAACGAGGATAGTACCACTAGGAAAACAAATAAAGACTACTAATACTGAAAAGGGAATCCAATTAGAGATAATCTGCCCATGAACTTGATGGTAAAGATGAAATAGGGAGGCAAGTCATCTCCATCTTGGACATTTCTTTCTTGT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AATGCGGCATGAATCATCAACCGCATTCAAGAGTGGTGATTCTTTGAAGTCCAAGAATGTTACTGAGCAAAGGTTTGTTCTGACCTATTGGTCCACTGTGGCCAACAGGCCAACTTAATTACCCTTAGGGCACGCTGTTACATGCCGCCCAAATTTTCAGCTAGGTACCTAAGTCAAGTTGTGCTGGCTTGGCTTGATTAAGTTCTATCTCTAACACATTCTTTACTTGTACATGGCTAACAAATATCTAGATATTGCTAGAGTGTTGTAGCATGTCGCTTGTACATAGAATGCTATAGATCAATCCAGGTCTTGCTAGAAATGGGAGCTCTCTCCAAACCATGAACTCTTTAGAGTTAGAAGACTCTAGAACTAGGTAAGCCTTCCTATAAATAAGGCATGACAGTTGGCATTTCATGCCAAAGCAAGCAAGCAAAATTGTAAGCAATCTCTCAAAACTCTCTTGTAACACACACTCTTGTGAATACAAACTCTCTCTTTGGCTCAATTGGCCGCTCATCTCTCTAGCTCTTCCACAAGTATTCTAGTATAGCTAATCAAGAAGTTCAAGGCTTACTTAGTGACTTTCGGGCTAAAGTTTTGTAAGTGCCACACAAGTGTGCTGTGCAAAATACTCATCCCTTGACAATATGGTAACTTGTATTACACTTTATTGTATTGAATTAAAACACTATACTTATGCAAACCCATGTTTGGCAGTAATTTCTAATTAACATTGCACTACATTTAGAAGGTAGTTACTGCAATGAAAGGAGAATAAAATAAATACATGGTGTAGGGTTTAAGCTGTAATGTATTAAAACATTGTTCATATTTCAAATTATTATTCAATAATCTGTAATAAAATTTATTTTTTAAATATGATTTTATATTTGTATTTAAATATAATTTAAAAAATAAGTGGTGATGTTAGAATTTGAAATGATAATACATTTAAATTATAAAATTTCATTTATATTATAATAACTAATATATAAAAATAATTATTTATAAGTAATTAAAAAATTAATAGTTTGAATAATATCAATTTAATTTTAATACTAATATAAAATAATATTACAAGATAGTATTATATTATATAATACAGTTCATACAATATCAAATATTGTATTACATTACAACTTAGAGCAATACATCCTGATGCAATACAGTGAGCTAAACATACCTGTATTGAGCAAGTGCTGGTGTCCACCTTCTTATCATGTTCTGGTGGTAGACATGGCAGAGATTTTGAATGCTTTGTGCATGAAGTTATGGGCTATATAATAGTTGGTTCAGCAAGATCAACCGGTTTAAAATGAACTGATTTTTTCTTTAATGCCAATTATCATGATTATGCTTTTCTGTCCTCATCCCTGTATTCGAGAATATTATGATGCTCATTGTATCCTTCCATTTTTCCTCTTTTTATCAGCTCGGATATGTAATCTATAGACGGGTTCTACGCTATTATTCTGGGGAAGAAGATGGGTTAGGTGAGTTTCGTGTCCAACTGTGGCATACAGATTTTGTTTAATTCAAAGTGTGTGGCATCTGTTTTTGATAATTGAATGGTTGTGTTGTTTACAGATATGAGGAAAGCATTATCTCGAGATGTTGAAAAGAAATCCATCATTCCCCTCAAACGGCCAGTCACACCCGATGAGTTAGAGTATGATTAGCTTTGTTTTCCATGTTTTTTTCTGCCAAGTCAACTTGATGAACACTTGCAACTTGCATGTAATTTTGGAAATGCAGAGGTTTTAGGCATATTATGTAAGTGTGATATTTGGGATCGTATTTCCTACAAATACCTTGTCAGCTTCAGAAGGTTGACTTATTTTTACTTCTGTTTCCAAGTCAAGACAGCATTGTCTATTGCACGTGCATATTGCTGACAGAATATTGGACGAAGGATCCTTGAGAACGTTGACTTACTTTTACTTCTGTTTCCAAGTCAAGACAGCATTATCTATTGCATGTGCATATTGCTGACAGAATATTGGACGTAGGATCCGATTAAGTTTTCTTGTACTCCAGTTTTCAATTCTCTCACAGGTCATCTGGTGTGGCTCTTTG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4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GCCACTCCTTGATAATTAAACAACAATTATCAACAACAACAAATAAAGTTCCCAGATATTAGTTGATGTGATTTTTATAACTTGATGTGATTTATTAATACCAGCAAACTTGGGAAGTTGAGCCCAATTCCAGTGGCCATATTTAAGAATATAAGCTCTTAACTTATCATCTTCTTCTTTACTCCATGCACCTTTCTTCATTCCTCTTCCATCATACGTTGGGGCTCTCACCATTTTTGATAGCTCACTCTCCACTCTCACTCTCTTTCTGTGGATGTGTTGAAAATCTTAATTTGCCCCCAAATCCTTTTTATACAAAACGAGATTTGTTTAAGAGGAAATTTCCCCAATTTGGATCTTCAACAAAACGAACAATACGAAGAGGAGTGGAAGAGGATTGGGTTATGTCGTTCCCTGGGGAAACGAAGAGGAGAAAACGAAGAGCAGAGGAAGAGGAAAACGAAGAGCAGAGGAACGTTTGCTTTTGCTAGGGTGAAACGGTAGCGTTTTATGAAGAAGAAGAAACGGCGACGTTTTGTTTTAGCTTTCGGGGTTTGACCTGGGATTTGACCCGGGGTAAATAGCAGAACTCTCTTAACATTTCCCCACATGGCGCCTCTATTTCCGTTGTCTTTTTCGCCTGTTAGAAAGAATCCTAGGAAGCGTCATTTCTAATTTTGTATATGTGCTAGATCAACTGTAATTTGCAACAAGCCACGTGCCATGGGGAGTAATGGAGCCGTCACGGAGCTACAGAGAAACTCAACGAACTGGACTAATGTAGTGGACGAGATTGTGAAGATGGAGAAGAAGATTTTTCCCAAGCACGAACCACTGGCAAGATCTTTTGATGAAGAGCTGAAAAAGAAGAACTCAGGCTTGCTTTATATTCAGATTCATGGACAAGTCGTTGGCTACGTCATGTACGCGTGGCCTACTTCCTTGTCTGCTTCTATCACCAAACTTGCAGGTCCCATATCTTCGTCCCCGTTATTAAAATTTCTACTGCATGACCATAATCTCAACTGTTTGATAGAAGTCCTCAAAGAAATATTTGTTGGTTACTCATTTTCTTTTTCTTTTTAATTGACATGAAATTAATGGGTTTGCGGTGAACTTAATTAGTGAAGGAGAATTATAGAGGACAAGGTCACGGAGAGGCACTGCTGGAAGCAGCAATTAAGAAATGCAGAACTAGAACTGTGCTCCGCATAACGCTTCATGTTGATCCTTTCA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CTCCCGCAGTGAATCTCTACAAGAAATTTGGTTTCCAAGTTGATGCCCTGATCCAAGGTTACTACTCTGCTGACCGACCTGCTTATCGAATGTACATGGATTTTGATTCTAATTAGTTTTACATATTAAACCCACTTGCTAGCCCAGACGCCTATCATCAACAGGGTCGCAAACCTTATGTAGAATTTTTTCTCAATTATTGCTATATGAACGCATTGTTTCTCTCTTCTTTATTATAAAATTTCGGAAGGTCTTGTTATTTTTTAGGGCTTTAACGTGAGAAACTATTTGTTATCG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5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GAGAAGATAATTTTATTAGCGAATTATTTTATCTGTTATATTTTTCTTTTTAATTAAATGTGTGATATCGCCTAGCCATGTATTTAGCCCTTATGACTGGCTTGCTTATATCACACGTTATACAGGCAAATTCGGGTCTTGAAAAAGCTGCTATTCCCTCGAGTCTATATATAGTAAACTGGCTTTCACTTGGTTCATGTCCTTCACTCTCCAACAGAGAAGAAAAGAAAACAAGAGAGCCACTGCTGCCTGTGTTTTCTTAGTTCTGAGTGTCTATCTTTAACTTGGCTGTGATTGTGGATTAATATATAGTCTAAGAAATGAACTTGTTAGAAAACAACATGAACATGAACGTGGAGATGATGATGAGAAATATAGGGGTAAGAGAGTTCGATCCAAACAAAGATTGTTTGGGAGTAGAAGACGTGGAGAGAAGGTGTGAGGTTGGTCCCAGCGGCAAGCTCTGTCTCTTCACTGACCTCTTGGGTGACCCTATTTGCAGGGTCCGCCACTCTCCTGCCTTTCTCATGCTGGTACTCTACTCCTTTTGCATTTTTTTTTCCCTTTTCTCTAATTATTAACATCACTACCTAGACCTACGTTTTTATTTTGTACCGTGATTATAAAAATGTACACACTTCACTTATACTCTGACTTACCCTCTTTAAAAATGTCACCTTTCACTTTGAGAGCTTCTTCATATTACATTCTACTAACTAACGTATTGGTGTTTTTGTGCTGTGTTGAGCTGCTCTGCAGGTGGCTGAGGTAGGTGACGAAATAGTTGGCATGATAAGAGGCTGCATCAAAACCGTTACGTGTGGCAAAAGAATCTCCAGAAACACCAAATACACCACTAATGATATCGAACCCCCAAAGCCTCTCCCTGTTTACACCAAACTCGCCTATATTTTAGGTCTCCGCGTCTCCCCCTCTCACCGGTACGGTTTCAATCTTTCTTCCTTCCTTCCTTCCTTAGCTCTTTTTTTTTTTATATAATATATATATTTTGAATTTGTTCGTGTATACCAATTGTACGCGTTAACTGTTAAACAAACGAACAAAGCACACAAGTCCTAATTTTACGTGTTTATTATTTTAGGAGAATGGGCATAGGCTTGAAGCTGGTGAAAAGAATGGAAGAGTGGTTTAGAGAGAGCGGCGTTGAATATTCTTACATAGCAACTGAAAACGACAATTACGCTTCCGTTAAACTCTTCACCGACAAATGCGGTTACTCGAAGTTCCGCACACCCTCTATCCTGGTCAACCCTGTCTTCGCTCACCGACTTATCGTTCCCAAACAAGTCACCATCATCCAACTGAATCCTTCCGACGCCGAAGCTTTCTACCGTCGTAAATTCTCAACAACGGAGTTCTTCCCCCGCGACATTGACTCTGTGCTGAATAACAAACTCAATCTCGGAACCTTCTTGGCTGTCCCACGTGGCACTTACTCTCCTGACTCGTGGGCCGGGTCGGATTCTTTTTTCTCCTGCCCGCCAGAGTCGTGGGCGATTTTGAGTGTTTGGAACTCCAAGGACGTGTTTAAACTCGAGGTCCGTGGCGCGTCGCGCGTGAAGCGCACCCTGGCCAAAACGACGAGGATTGTCGATCGGGTCTTTCCTTGGTTGAGGATACCTTCCGTGCCCGAGGTGTTTAGTCCCTTCGGGTTGCATTTTCTGTACGGGCTTGGAGGTGAAGGCCCACGCGCGGCGAAATTGGTGAAAGCACTGTGTGGCCACGCGCATAACTTGGCAAAGGAGCGGGGGTGCGGCGTGGTGGCTACAGAGGTGTCAAGCCGCGAGCCGCTGAAGTTGGGAATTCCGCACTGGAAAATGCTATCTTGCGATGAGGACCTGTGGTGCATTAAGAGGCTTGGGGAAGACTACAGTGATGGGTCTCTCGGTGACTGGACTAAATCACCCCCTGGCTTGTCCATTTTTGTTGACCCTAGAGAATTCTGAAAGAAATGAGAATTAGAAAGAAATTAGTAGGACAAGGGGAAAGAATATATTATTAGCAGCAAAAGCCTTTTTCAATTTCAATGTAGTGTTTTTTTTTTTTCCCCCACTTGGCCTGGAAGTCTTAGCGTTATTGAGGAAGAAAATAGAGGGAATGACGAAGATCTGAATTTGTGTACAAGGGAAGGAATATCCCCCAAGTCGTTTTTTTTTTTTTTTTTGTAACCTAAATTTTCTTGGGTTAACTTTGTAAATGGATGTGGCTTTTTAAGATCCTCTTGTAACCAAAAGGCGGCTTTAATTTCATATGGAATCGATCATCATCATCCTTCAG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6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ACGATATCGTCAATATTCATCGGCCTTGACTTGCTAACTCTTCTCGCTCACCACGGAAACCAAACCGACGAAACCCTAACCCTAAACCCCTAAACCAAAAAAAAAAAGAAGGAAAAAGAGTCGATCAAAATCAACAGAAGCCATGGTGTGCATACGCAAGGCGACAGTAGACGATTTGCTTGCGATGCAAGCCTGCAATTTGTTCTGTCTTCCGGAAAATTACCAGATGAAGTATTATTTTTACCACATTTTATCGTGGCCGCAGCTGCTCTACGTGGCCGAAGATTACAACGGCCGTATTGTCGGCTACGTATTGGCTAAGATGGAAGAAGAAAGCAACGAGTGTCACGGCCACATCACCTCTCTCGCCGTACTTCGCACGCATCGCAAGTTAGGATTGGCCACTAAGCTTATGAATGCTGCACAGTCAGCTATGGAACAGGTCAACGTTTAATAGATGTAGTGCCTTTTGTTATTTTTGTTGTTGTTTGTATGTAATTGAACTGGAAAGTTTAAATTATTATTATTATTTTTATTTGTCCTTACTGTAGGACGAAGTTAGAACTTTATCATCGTATGGGTATTGTAGTTTTATGTTTATAGTTTTGAAAATATATGA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GATTTGTTTTGGGTTGGTAAAGAGGTTTTGTATTCATTATGTAATATTTAAATTAGGGTTATGAGAAGTTCAAGGTGATCAAATCAGTCCATAGAGCTGAAACACGTTATTGGATAGGTTAAAATTGGATTGTGAGTTTTAAGAGCTGTGTAGTTGATGTTTCTAAGTGGATTTCTAGCCTGTGAAAGTAAATTTTGGATTAGAAAAAATTGCTTTTGATATGCCTAATTTTTAACGTAAAAGAAATTTTGAAAGCTAAATTTGAAGCTTGACTGATGCAAAGATTTAAAGCTTTTAAAGATTTTATTTTATTTTATTTTTGGTTGAAATCTTGGTTGGCAGATTTAGTGAAGTCCTAAAACATTCAAGAAGTTGTAGGTGCGTCAAGTTTTTGTAGTACTCACCAGAGTGATTTGATACAGGTTTTTGGAGCAGAGTATGTCTCACTGCATGTTAGGAAGAGTAACCGGGCAGCATTTAATTTGTACACAGAAACTTTAGGTTATAAAATTCATGATGTGGAGGCAAAGTATTATGCTGATGGAGAGGATGCATATGATATGCGGAAGCAGCTAAAAGGAAAGCAGAGTCATCAGCATGGGCACCACCACCACCACCACCACCATCATCATCATCATCATGGTGGTGGATGCTGCTCTGGTGAGGTGAAAAGTGCAGAGACAAGGGGTGCTGAGGCAAGAGGAGATGCAAAATCAGATTCGAAAGCCAGCACGAAATCAGATTCGAAAGCGAGCTGACTAAGGTAAAATGAGTATTCAGAGAGGTGGAGGCTGGTTATTTGTTGTATTTGTTGGAGCATTATTGGGATTATTAAATATTTGTGTTGTGTTGCATAATAATGCACCGGAATGAGAGTCATATGGCTATTTTTGTTCCCTAATTGACACTAAAATTATTACGATGAACTTCTTGTGTGGTTTGCTGTGTGTTTCTTCTTTTTGCCAAAATTTTTATTTAGCAGTGCCACAACACCATTCCCCCACTTCTCTTCTTCTTCCCCCACCCCCCCTTTCTCTTTTTTCCAGCAAGAGTTGTGCTATTGCAATATGCTTCGTTGGACATCAGTTTTTAACTGATTAATCGGTAATTTTCAATAGTAGCGAGAATTATGTGTGGTTTTTGGAATGATGAAAAATGAAGTTTTCGTGCTTTTATATCTAGGGATGGTAAGAATGGATTGATTTTTGGTTTTTATTTTTTATATTTTCTAATATATGTTGTCTAGGGGAAAATACATTGATAAATGAATAAATTGCAATATGACAAACAGTCAAAATTATTTCTTTCTTATGGCAAGAGTGTCTACTCTGTTAATCTTTACTTCAAAGCCACCTACCTGAAATGACCTTTGATTTTTTGAAGGGTAGATGGCACTAGAAGATTATGCTGTATTGCTGTTTGTGCATCAAGCGTCAACACATCAACTATCTACAAAAGTCAAAGTCTTGATTTATATGGCCAAGTAGACAAGTGAGTCTCGTAGTATAATAATTGATTATTGTGCATATTATAGTCGGGGCTCGGATAATCAGTTACTGGAAAAAGTTGTGTTTGCAGTGTCCAAGTTGGTGGCTGTAATATTCAACCGTGCTCTATTATTCTCTCTTTTCACATTCTTGAAGACTTGAACTGTTGGAGATCATTTTGCCTTACTTAATACATAAACCGGTTTTTTTTTTTTTTGGGGGGGGTTGTATTTTGCC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7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TTTTTTTGCCTGTTCGAAAGAATGCTAGGAGGCTTCATTTCTAATTTTCTATACGTGCTGGATCAGCTGTAAGTTGCAACAAGCCACGTGCCATGGGGAGTAATGGAACCGTCACGGAGCTGCAGAGAAACTCAACGAACTGGACTGTCGTAGTGGACGAGATTGTGAAGATGGAGAAGAAGATTTTTCCCAAGCACGAATCACTGGCAAGATCTTTTGATGAGGAACTGAAAAAGAAGAACTCAGGCCTGCTTTACATTCAGATTCACGGACAAGTCGTTGGCCACGTCATGTACGCGTGGCCTACTTCCTTGTCTGCTTCTATCACCAAGCTTGCAGGTCCCATATCTTTGTCCCCATTGTTGAAATTTCCACTACATGCCCGTAATCTCAACTGTTTGCTCTTTTTCTTTTTAATTGACATGAAATTAATGGGTTTTGGGGTTAACTTAATTAGTGAAGGAGAATTATCGGGGACAAGGTCACGGAGAGGCACTGCTAGAAGCAGCAATTAAGAAATGCAGAACCAGAACTGTGCTCTGCATAACGCTTCATGTTGATCCTTTGAGAACTCCCGCTGTGAATCTTTACAAGAAATTTGGTTTCCAAGTTGATACCCTGATCCAAGGTTTCTACTCTGCTGACCGACCCGCTTATGAACGTACGTTTTTGAAATAACATTGTTCCAATCGTTCTTTTTTAGAATTCAATTAGGATTAACTGTGCAAGATTCATGTAGCAAAAACAGTTATAAATTGAGAGAATTAATGTTATGTTGCATAATC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8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AAAAAAAAAAAAAATCGCATATCAGCAACTCTACACAATAGTACCAATTCTACCAGCTAACTTTCATATCATGTCAATGAAGATAGCTGCTGAAAATTCTCCTGAATTTCCAATGAAAATAAAGGTGAATTCAGTAGTTATTGTGAGAGAATATAATGAAGAGCGTGACAAGTTGGGAGTTGAGGAGATTGAGAGACGATGTGAGACTGGGCAAAGAGGGAAGCCCACTCTTGTCACTGACCTTATGGGTGATCCTGTTTGTCGCGTTCGCCATTTCCCATCTCACATCGCACTGGTAATTAATTAAATTAATTCTATTGAGTAATTCTACCATTAATACTACTGGTTCTTCACTGAACTTTCACATTGTGATTATATGAATTACACACCACCTCGTTTGCATTATGAACAAATTATGCTGACAAATTTTATGATGTGATGAACATATAGGTCGCTGAGTATGGAGAGGAGAAAGAAACTGTTGGGGTGATAAGAGGATGTGTAAAGACTGTGACAACAGGAGGCTCAAATTTTGTTAAGCTTGCTTATCTTTTGGGACTTAGAGTTTCTCCAACTCACAGGTTATTTTTTTTTTTCACAGAATTTTGCATATAGTTTGGC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TTCATTTTCAACAATTATTTGTTTCGTACAGTTACTGCATGCATTGATTCAAGAGATAAACGTGGCAATAACTGAAGTTAATTATTCTATTTATAATTAGATCATAATGTGCATGATATTTTCACCTTGCATGGCAATAAATGATAATATGAGAGAGAACAAAAGAGCTTGAGAGAAATGAATAGTTCCTTTTTTTTTCAAAGCTTTAAATTTTGTACTTCCTTTTTTTCTCTATTCAAAGTCATGCATTTACAATTTCAAGTAAATGTTTGGCATTTTTTTCTTTTGGAATTCTAATCGTAAATTGCCACCACTTAAATAAAAAGAATGATTAGATTCCACACAAAAGAGAACAAATTGTTCCTCGTATCATGGAAAGAAATTAAGCACCAGCCAGCCTAGCCACCAGCCACTAGCCTCTAGCCTCTCCCTTGACACTTGTTTGTTTCCACTAATTCTTAATTCCCAAAAAAAAAAGGAAAAAAAAAGATACAATCTCATTCTCACATCAAGATTTTTTTCTTAATTTGATCAAATACTAAGTAAATAATTTAATTATTAATTGATAATTAATAAATTAAAAAAATTATATCCTACCTATACACTAAGTAAATAATTTAATTATTAATTGATAGTTAATAAATTAAAAAAAATTATATCCTACCTATACACTGAGTAAATAATTTAATTATTAATTATTAATTAATAAATTAAAAAAATTATATCCTACCTATACACCGTCACAAAAAAAACATGTAACAATTTTTTTTTAAAATTCAGTAAAATTTAAATTAAAAAAGAATCCCATTCTCTTATTCTCATCTTATGTTAAGATATACTTTATAATCTTCTAAAATGTTCCATACTTTTTTGTAACTGTTAGATCACCATTAAAAGTGATCCACAATAATTATCATGTCACTATCCTGAACTGATGGATATTTTCCTTGTGCCACTCATTAGATTCCCTAGACCAAAAAAACCACTAGTACTAAATTTTTATCGTTTGCAAATTATACAGGAGGCTAGGTATTGGCACAAAACTTGTGCAAAAATTAGAAGAATGGTGCAAGCAACAAGGAGCTGAGTACTCATACATGGCCACCGAGTGTAGCAATGAGGCTTCAATCAATTTGTTCACCAGAAAATGCTCATACACCAAATTTCGTACCCCGACCATGTTGGTGCAACCGGTTCATGCTCACTATAAGCCGGTAGGTGCGGGCATCTCGATTGTCCGCCTCCCGAGAAAATCCGCGGAAACAGTATATCGCCGAGTTTTCGCTAATTCGGAGTTTTTCCCTAAAGATATTGACCTTATTTTGTCTAGTAATCTCAATTTGGGCACATTCATGGCCATGCCCAAAAAATTTGTACCTAGATGGGATCCCAAAACCGGTATTCTTCCTCCGAGTTTTGCAATTTTAAGTGTTTGGAACACAAAGGAAGTGTTCAAATTGCAATTGAAAGGTGTTAGTGCCTTAAAATATGCATTTTGTGTTGGTTCAAGGTTGCTTGATGCATGGATGCCATGGCTCAGGCTGCCTTCATTTCCTGATGTGTTTAGACAATTTGGGGTTTATTTTTTGTATGGTTTGCATATGGAAGGTAAGCATGCCTCGCTGCTCATGAAGTCTCTATGTGCCTTCGCTCATAACATGGCTAGAGATGATGGGGAATGTGGGGCCCTAGTGGCTGAAGTGGGTGCGAAGGACCCTGTAAGAGAGACCATCCCCCATTGGAGGAAGTTTTCTTGGGCTGAAGATTTGTGGTGCATCAAGAAGATTGGTGCTGTAGATGAGGATAGGAATGAAAGATGTCCACCGTCTGATTGGATGAAATCACGATCATCTACATCGGTTATTTTTGTGGACCCACGTGACATTTGATGTTTAGTGTTCGATGAATTCCACGAAAAAGAAAAAAGAGGGAGAGTTAATAATCTTGCACTTGTAGACACTTGAACCAATTGTAAGTTCTAACAATAC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9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TTTCTTTCCAGAAAGAAAAAGAAAAAGAAAAAGAAAAGGTAAAAGAAGATTAAAAAAAATATATTATATTCTGGAAATAATCCGAAAGCTAAAACTGTTAGCAGATATGGTGACTGTTTCCAGATGAGATGACAGCAGATTTCTATTCTTCTCTTGTCTATCCATGTTGTTGGATGAAACATAAAAAAAAATTTCAAATTCTTAAAAAATTAAATTAAATCAAGCTCAAGCTCAAGCCGAGGCTGTAACTCAAATGTCAACGATTTTGGTTCAAAGACCTGCAGTCTTGAAATTCCATCGCGATGGCGGCTTTAGAAATCACCGCAAGTTCAGCCGAATTTCCGCAACCTGGACTATGTAAGATTTTTTTTAAAAAAAAATTAGGTCTTTTCTTCGGATTAATTATAAATATATAATTAATTAACTATTGACTTTTTTTTTTTAAATTTTGACAGGAGGATGGATTCTAAATCTTCCCGTACAACCAAAAAGGAAGATCTCTCGATAGTATCGATTCCTCAAAGGTCAAATGATCTGAGGTTTGACCGCCTTCAGCCGTCCGATCGAGAGTTGCTTCAACACGACCGATTTGAATTTGGGAAATTCGTCGCGCGTGAAGCCCTTCTTGATGAAGAATATTGGGTAGGTCCTTGATCACTTTGTAATCTTAGATTTAGAGGTCTCCTTTTTTTCTTTTTTTTTTTAATTTGTATAATTTGTGTTCACTGCTAATATATTTTGGGGGCTTTGTTTTTTTGATTTTGTGGTAGACAGCAGCATGGCTACGAGCCGAAAGTCACTGGGAGGGTCGGACAAATGAACGGTGCGTTTTTAATTGTCATTTTGTTCAATAATTACACTAATTTAGCTAAATAAAATAACTACGGTTTATCATCTAAAAGTATCTATGTTTAATAATTGCATTTTGATCCTTTGTTGCGCTTAAATAATTGATTTTAAAATGGTGAGAACAACCCATTAGTCTTTATATAGTTAGTTTGAAGCAGTATAATGCACCTATTTAATAGTTTCTTTCAATTGCGTGCACATACGATGTAATGAGCTTTGATCAAGGACGAAGTGCTTGCTTAAGGAATGAATTTGATTTTCTAATCTGCTAATTAATAAGTTTTAATGGAAGAATCCTTCCCTGAGATTGTCCCAATGATGAGTTTGAGCACCACTATGATAATGTAGTTAAAATAGGTACAACACTGTAAGTTGAAGAGTTGGGGAATTACTGATTTTGGGTGTACCTGGTTAATACAGATATGTTGATAACTTCAAAAGGAAATTCGCAGAGCAGGTAGGATTGAATGTCATTCTA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AATCGATCTATGTTGTGCGCAAGCTGCTTGTCGTGAATTGAATGGTTGATATAGATCTTCTTATTGTGTAGGAGTTCAATGCCATTAAAAGGCGATGCAGGGGGCTAAATGGACAGAGGCACTATTGCATTGTCGCGGTATGATATTTGTAAGATTTTGGCTTCATTTTTTCATTCTCACTTGATGTTTCCTGACTTATCAATTCATCACTAATGTTCTGACAACTACTTTTTCCCACTTGATCACTAACGTTTCTGACAACTACTTTTTCCCTCTTAATCTTTCACTTCTTATCATTTTATCACTGAAATGTTAAAACTAACGGAAACCACCAAAATGTTAAAACCAACGGAATATTTAATGTAATTTATATGAAAAGTCTATTTTATCCATGTGTAATTTATCCATATTTAGGGAAAAAAATTATGAAAAAAGGAAAAAAAAAACCTACTTCATTTTCTTTTTCCTCCAAATGTCAACACCGGCCTTAGCAAACACGGAAGAGATCACACAGCCACTACCAACATCAATCCTTCAAATCTAAATAAAACACAAAAAATGAGATAAAAACAAAAATATAAGTATCTAAGGAAAGAAACTCATCACTTTTCAGAATATGCATTTTTAGGTTTCCTACACATATCTCTTATCAATAGTAATGGTGGACAGCAGGGTTAAATCTGGATAAGTCAACAATGAGTAGTATGGTGATAGTGGCACTGAGGTTTTAATCGCAGAATGAAGTTTCAAAGGTAAAGGTTTCACTATCAGCAGTGGGTAGTTTGATGGTGATGATAGTTGACAGTAAACTTTGCGGGATCGGGGATGGTGCTGCAGTCACTGTTGCAGCTGGGGCTTGGGACGGTGTCAATTTCTAGCTTCTTTTATTCATTTTTGCCTTTTGTATTTTGAAATATTATTAAGATTTTGACTGAAAAAAATATGGATTTTGCCTTTTATATCTTTAAGGAATTGATTTCGTCAGTAATGTTGATTAGTGATAAGGTTTGTGTATGATTGGATTATGGTTTGATATTGATTAGTTAAAGCATATTATGTTTGGATTTGATTGGGTTATAGTATATGTTCTCTCTCTCTCTCTCTTTTTTTCCCCGGGGG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GGGGGGGGGGGGGGGAGATCAATTTTATTATCATATTTTAGGTAGTTTTATGATTAATATGGTCTTGTTTTGACTTCAAGAGATTGGATTATTGAAATTACTCAGATACTCTTGTGACATCAGCATTTTTTAAATGAGGTTAACATTTTGGTTGTAAAATGATAAGTGAAATATTACGTGGGAAAAAGTAGTTATCAGAAAATGTTGGTGGCGAATTGATATGTCAGGAAACATCAGGTAGATATTTGATAATATCCCTTTTAATTAAATCTTGCTTCACCTTTCAATTTCCTCTCCATTATGATGGCTAAAAGGCGAACTGAATTGCTATTGGTTTTGTGTGCATGTTAAGATAGAGCTCCTCATACTGTGCTATAATATCGAATTTTCAGGTAAAGAAGGATGAGGGGAACGTAAAACGCACCGTACTGAAAAGTGTAGTCGGAACCCTTGATTTGAGCATCCGGTATTTGTTGCAAGGGGAGAATTTTCCTGGGGTACATGCCTTATCTTAAATGCAAAAGTGCCAATCTTATCTATCATCCGAACAATCTGTTACTGTTAATTACTTACACTGCTAATTAAGTTAAATTCTTCTCACAGGAGCGGGTAAATCCTCCTCTCTTCGGCTGCATCAACAGAAGAGGCCCGAATAGGTATGGGTATATTGCAAATTTATGTGTTGCCAAATCAGCACGTCGGCAGGGTATTGCAAGCAACATGTTGTATTTTGCTGTTGAATCAGCTAAATCCAATGGTAAGATCAACCAAGCATCCGTGAATAAGAAACATGAGAACTTCCTCCTGATCTGACTCTTGGGTCACAGATGTGGAGCAGGTATATGTACATGTGCATAGAAACAACATAGCTGGACAGCAACTGTACAAAAAGATGGGTTTCAAGGTAATACTATCATCGTCACTTGAAACTGCTGCTTCTGGTTTCATTTTGTGGTCATTCTATAATATCTGATGAAACGCTGATCCATCTTCCATATTCTTATCAGATGGTTGAAATGGAAAGCTCTCAACCTGTAGATGAGACTGACTTGCTGTGTGTTAAAACGTGAAATTCAATGAACTGTTGAATTGTGTTGTCTCCTTTTCGACTCCATAAAGATAGAAAACCATTGTACATGAAGTTGTAGATTAATCCATTGTTTACAGAGAAACCCAGATTAGGAGAGTGGAATCCCAAGAACAAGAAAAAAATGGAACCATTAGTTGTTACTGTTCTTTATCATGTATGAACTTGTGCCATTGTAGATACTCCATTTATGCTGTATGCTTCTATTTAGATTGCACAACATCAAAGGTAAATTGTAGACACCGATTTATTTGACGGGCTAATGTTTATCAATCATTTCATCCATTATATTTTAGAGGATAATACTATAATGATCTCTATTGATGAGGATACTTACGATAAAAAAAATTGCAGGAAATTATCATATACCACCCTGAGGTTTGTACTAACTTCAGCTCAATAGCAAGTATGAGTAAATA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10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lastRenderedPageBreak/>
        <w:t>AAAAAATATTGTAAATACAATGGAAACAGGCCGTTAAGGCAGAACTCAAAAACCATTCAACAGAATCTGACAATACACGCACCGGTACACATCTCGAACAGGATTGGGAAAGTCTTCAACAGTGACGTATCAAAATTCACACGCGCAAGCAAGTTACATACAAAGAGGGGAAAGAAGAATACAAAGAAACTTGCCCTTCAAAATCTATCCGCTCTCTTTGTCCTTACAGCTACTGAATTGTAAGGAACCCTTTTCTCTACTGAGATCTCATCTGGGTTTTTGTTTTTTCTTACACTAATTGCAATTTTTATGAGATTTTTTTTTTTTCATTTGGGTTTTGGGTGGTGAATGAATTTAATATCATGGTGTTTGATGTAATCCTTAATGTTAAGTTGGTCCTGTATGTCAATTGGAAACTTCTATCTTTGACTGTGCATCATGATTCTTTGTGCTCAATTTGAAATATTTGGAACTGTGATTAGTAATTTAGCTTTTGTCTATGCTTGAATTTAGTATAGATTGTTCATTTTAATATTATAGAAGTGATACGAATGATCTGTTGGAGAATTTGTAAGTGTCCTGCCTTTCTTACCGACTGTAATTGGCTTTATCTCTTATTTGCTCGCTCTAATTGATCCATGAGCACTCATGTTATTGGAAAAGCCCTCTAAATGTCAAATTTTATCCAATCAGGAAGGACAGAAATATGATTATCCTTGAAAAGGGGCATCTTTTGATATGAGATATGAAGGAATTATAGATATTAGTTTAAGATCTTGTGTTTGAGCAAGGACGATAATGTCCTCTCCACATACTCAGGTGCAGTTCATCATCAGATTAAACCAATGAATATCAAACTGGTTGCTCACAATTTAGCAAATTCTGTAGATTTTTAGCAGTAATTGGCAAGATGGGGTGTGTCATGTGTGGTAAGTTAATTAAGAAAAATAAGAGGTTTTATTAGGCATTTAACTGTCCAAGCAACCACCAACTATCTAGGTGAAACTGGTTGATTGCTGCCCATATTCTGGAAATTGACAAGGAGGAATAATTAAATCAGGTCTTTCAAGTTTTTGAATCAACATGGAGCCATTAATTCTATCTTTAAGATTCAATGTCTCATAGAACAGTCAACTTTCACATCTCTCTCTCTCTCTCTCTCTCTCTCTCTCTGTGTCTCCATTTGTCAGTGTCTGGAAATGTTCTTCTTCCCCAATTTAATTAAGTTTGATTGGTGGCTTGATCCATGGTGTTGCATTTTGGAGGATCTAATCAGAGCAATATTCTTTTTCCAGTTTATAGTGACTAGTTTCATTGTGGCCATGGTTGATGTGGCATAAATGGAAGGAGAAGTTCATGAACAATTTCTCCAAATATCTCTTATCTTTGTTGGGGATTAAGAGCTAAATTCTCAATGGTAAATCCAAAAGTTTCCCGCCATCCCACAATATGCTACAGGCCCATACGACCCTCAGATTTGATGATTTTACAGCAACTCCATGCTGATGCTTTTCCTATCAGGTAATAACTCCATTAGTGCTTTCACATAGTTTTTTGAACTACTCGAGTAACATTTTGAAGAAGAAGCATTTTTCTTTTCAGGTATGAGTCTGAATTTTTCCAGAATGTTGTGAATGCACGTGATATTGTGTCCTGGGGAGCTGTTGACCGGAGTCGACCTAATGGTCACAGCGATGAACTTATTGGATTTGTTACTGCCCGAATTGTGCAGGCAAATGAAAGTGAGGTGGGTCCTCTTTATATATAAGAATGTGGCTTGCTTTGTATGTCTTTGAATTAATAATTATGGTTTTTAAATCTTAGTTGCTGAATGCTACCACATATTCAGTCACAGCAAGATATGTCCAACCCTGAGTAAATTTGATGAAATCTGGCTGAATACTTCAATAACATCTGATTTCAAAACCTTTATCAACAATTTCAGGACCTAATTTCACCCTTGAAACCTCATACTAACTAGAAATGGCTAAAGTATGCTGGAATGTTGAGCACTATAATATATTTTGTTTCTTCGTATTTGTAGAGAGATGTATCTCATTAGGCTTTACAACTCAAAAAGTTTTAAGTCGTTAGTGAGAGGCTAACCACAATATAAGCTAAAATAAACTTGATTCTATACCATGCTGAGTAAATCTAATTCTAAAGCTTTCTTTATTTGGTGAGTTTCAGTTACTATATAAGTGATTGTATTAAATATTAAATTTTAGTGCTATGTGATACACAAACAATTCGTCAGACATCAAATTCAAGCTGAGAAGATGTAAAGCTCTTGAATTTTCGTTTTCATTTTGTAAATATTTGAAAGCATGCTTTCTGCAATTAATTTTCCTTCTCCATTTTAAGGATTCATTTCAATTGACATCCACCTTGCAGATAGGAGATTTGCTCAGTTATGATTCAGCGAAATCAGATCAAACACTAGTCTACATTTTGACATTGGGAGTAGTGGACACTTATAGAAATCTTGGAATAGGTGGGAGCTTTTTCATATGATATGTGACTTGAAACTATTGTCATCGTAAATATTAATTTGGTTAATTTTGTATTTGCAGCTTCTTCGCTTATTAGCGAGGTCATCAAATATGCCTCAAATATCCCAACATGCCGTGCATTGTACTTACATGTGATCTCTTACAACATTCCAGCCATCCATTTGTACAAGAAAATGTCATTCAAGTGCGTACGAAGGTTGCATGGTTTTTATTTAATCAATGGGCAACATTACGATTCATACTTGTTCGTTTACTACATAAATGGTGGCCGTTCTCCCTGCTCGCCGTTGTAAGTGCAATTCATAATTTATTTTTCATCTATTAAGTCTGGCTCTTTGCCTAATTGAGTATGCAGAATTTCCAAACATATTGGCTGGGCTGAAATTTTGCTGAACCTGCAAAGAATTAATGTCCATGTTTGTCCAGAGTGATATGTGACCATTTATTTTACGTAGTATATAAAATTATATGCTTTATAAGATGCAGTTCCATTGAATCTGTTAGATCTAATAATGATGAAAGTCTACTCTTTTTATGGAGATGTGGTTAAGAGAAAAATACTTAGTGGGCATTTTCTGTTGATTTAAGTTTTTACTCTCTTCTTTCTTTAAATATGTCTGCTGCGGCAAGTATTTTTAGAGCAATGAAGGTTTTGGATTAGCTGCTAATTTGATACTTATCACTGTTTTATCTGCAGGGAGCTTGTAACAGTTGCAGTGAGTTACATGAGGAGGGGTCTTAACTCAGTGGCTGCAAGGCTGAGGAAGAACGAAGAGAAATGGCCGAAATGGGCAAAATGTAAAGAAAGCCGACGCCTTGTAGGGACACAAGGCAGGAGAAACCTCACTGCTGAGTGTACTGGGTGTGAGTGTGTTTAATATGGTTCTTATATGTAGTAAATGGTGTCATAAATTTGAAGAGAAGAGCTCTTATAGTCATAG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CGTGAAGTTACTTCTTCTTCTCATATTTATCTGTACTCTTATTAATGAAAGCAATGAAATAAAATATCTTCAGTTAAATAGTGATCTTC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11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TTTTTATTACTACAACAACCATGTTCCAAGTGTCAAGGACAAAAATTAGAAGCTGCATTTCATTGTTCATTTTCTGATTCTGTGACAAACTTATGAAAACAAAATGGCTAAAATGCTGCTCAGCTACCCATCAGCAGCCACTTTGAAATATGGAAGTTATGTCCAAAAAGGTGATTTGAGGAAAGCAAATGGTACTTATGTAGTGCATTGCTGCAGTTTTTCATCAGCTAAGGAAGTGGGATTGATGGGTAATAAAGTTGAGGAAGATGCAAAAGTGCCTTTTAAAGAGAAAAAGAATGATATTAATAAGCAGTTTGAGTATTTGGTAAGTGAGTATGGTTGGAAAGTGAGGAAGTTGGTTAGAGTGGGTGAAGAGATGAGAGAAGTTGCTTTTATTCAAGCAGAAGCATTTCATAATCCTGTGGCCCTCTTCAATGATGTTTTCTTTGAATTCTTTAAGGTTTGAATCAATTCTTTACCCTTGTGTACTTTCTATATTCTATTTTAATTCTTAGTTATGTTTGCTTCTAGCTTTTGTATCTTTGCCTTTTGATATTGGTGCTTTTCAAGTTCTATGTAGAATGAAAAATCACTTTTTAACTTTTTTCTGCTCTACACAGGCAGAAGTGCTTTCTGGACTTCTTTACAAACTGAGAAACTCACCCCCGGACAGGTAAATGCAGAAAAACAAATTCTCTGTCCGAACGTCCGTACTTTACAATATGCAGAATAATTGAAGTAATAAATTGTTGTTTTACTAGAATTAATAGTCCATAATTTTTCATTTTACTGCGAAATAATCCTGTAATGTTTAAAAATATGGACATTCTCACTAGAGAATGACTTGGTAAACAAGTCTTAATGCGAATTTGAATAATATAATGTTGTTTTATACACTATTGGGGCACCAGATGTTGGCATGGTATTGTAATTGGACCAACGAAATGAAACATGAAGAAAAATGTTTGTGAATAGAATTAGATTGTCTTCACAGGTATGCGTGTTTGGTAGCTGAGCATTCAAATCCAAATGACAATATTGAGCCACAAAGGAAACTTGTGGGTGTAGTAGATGTCACAGTTTTGAGAGATGATCCTGTTCTTCAACATCTCCGGGGAGCAGAAGAATACCTCTACATCTCTGGCCTCGCCGTTTCAAAACGTTTCAGGTTTCATATTCTACTTTACCCATATAGCTAGTCAATAACTCTGTGTGTACTGTGTTGTTTATACATTGAAATTGACCAAAGGCTCTTATGGTAACAAATAGGAGACAGAAAATAGCTACTGCGTTGATGAAAGCCTGTGAGGTGCTTGCCGTTCTCTGGGGTTTTGAATACCTTGTTCTCCGAGCTTACGAAGATGATTATGGTGCTCGAAGACTGTATTCGAATGCAGGATACCGAGTTGTTTCAAGCGATCTGCCATGGTTTTCTACCTGGATTGGACGAAAACGCCGAGTTCTTATGATCAAGCGTTCCGATCATAATTTGCTTAATTGAAAACCTTCAATATACCTGCATTTTGCCTCACCTGTACATTCATGTGCAATGCCATAGAAATGAAAAGAACAAAGTTGCAAGTGCTTGCAAATCATTTTCTGATGCTTGTGGCAGAATATTAAACTGATTGAACATGATATTACGATTTTCTTGATGTAACAAGATGGAATTAAGTAGATATTGGAATAGGTGGAAGCTACAATCATACATGATCACGAAAAAATCACAAGCATAAGTACATAAAAACAATCTAAGTAGCCTAAATTTATGATCAAATCACAATAAAATGTTTTCTTATAACATCAAACATTACATATATAACACATCAAAAACCTATGTCATCTTATGGGTAAACCTAATCCTTCAGAGTAAATAAAAAATCATAATATATTCGGGAAACTTTTTGCCAGCATGTGAACTTTTGAGTCATATTTGCTTGAAATTTGAACATTCAAAGATAAGCTACAGGTATTAGAAAAATAACTACAAAGAAATCTTCCCCGATTTGTCAGAAGAGTTGTCAGGAGACTTGTCAGTGCATGGATCGGCATCAGCAAGCATCTTGACGACCTCTCTCATAGGAGGGCGTAGATTTGGAAGCTTGGTAGTGCATACAACAGCAATCTTCAAAAGCTTGATCATGTCCTCTTTGATAGATTCTGATGCAACTTCACAGTCTAGAACCTTGAGGACATTTTCGTGGTTATTGAGATGAGTTGAAACCCAATAAACAATATCTTTCCCATCTCCATACTCCTCTTCAACAGGTTTTCTTCCAGTAACTAATTCGAGTAGCACCACACCAAAGCTAAATACATCACTCTTTTCACTAACTTTACAAGTGTATGCAAGCTCTGCCAAGAAAAATTAGATGCAGATTTATTAAGAACAGCTCAAATATTAGTCAAGTTCAAATTGGAAATAACAAAAAAAAAGGACATTAATTCAAGAGATATGAAACCGAATAGAATTGGGGGCAGGGGATGAGGAGAATAATAGCTTGCTAAACAAGTTTTAAAACTAACCAGGGGCAATATAACCATGAGTTCCAGCAAAGCAGCTATAATCTGACACCTTAGGAGAATTTTCTGCGATCTTTGCAACTCCAAAATCAGCAATTTTTGGCTCATAATCCTCATCAAGCAATATGTTGCTCGATTTTATATCTCGATGTATAATAGGAGGCGAACAATCATGGTGCAGATAAGCAATTCCTTTGGCAGCTCCTAAAGCAATTTTGTATCTCCGAAACCAATCTAGTTCTGGTTTCCCTTCTTTTACCCGTTTGTGAAGGGCTTGAAACAGATTACCATTAGGCATGTACTCTAAAACCAGAAAACTCGATCCTCCTTTCAGTAAACAAGCATAAAGCTTCAGTATGTTTCTGTGCCGGATTTTGCCCAAGATCTCCATTTCTGCTGCGAAAACCTTTACTCCGTCGCCTTTCCATAGTTGCTTTACGGCCACTGTGCCCGCATTTTTCTTCAAATCCAGGCGATAAACTTTTCCTGTACCACCACTTCCAATCAGATTGTCTTCTTCCAAATTACATATTTGCTCAGCATCAATGTCAATATGGTGGAAAGAGGCAAGCTTCCATTTTGAACTTACTTCTTTCTCCCCATTCTCCATATCAGCTGAAAGCTTGAAATTTTTGTAACTCACAAGCAGCAACCCAGCTAGAAAAGCTGCCAAAG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CTGCAATGATACAGAACAAAACCAGTTTATCTTTAAATCCTCCTTTCTGTTTCTGTATTGCAGGGCAAGCAGTCAGTTTTGAATTCATAAGCATTTTAGTGCTTTGTTCTAGGCAGAGTCCTTCATTACCGGCAAAGGCTCCGTCTCCTCCCATCCTTAAAAAATCCAATGGAACACTTCCAGACAACTGGTTTTCCGACAAATCAATAGAACTTAACTTCAATTTCATCAAATTATCAGGAATAGAACCCGTCAGTTTGTTTCCAGAAAGATTCAAAGCGTTCAAAGAGCTCAGTAGTGAAAGAGAACGAGGAATATTGCCACTCAAAGAATTCCGAGCAAGATTCAAGTCCACAATTCTAGCACAATCACCCATTTCATTCGGTATTGATCCTGTTAATGCATTTTCTTCCAAATGCAAGGAAGATAACTGCCTTAGAGCACCGAGAGCAGAAGGTATTTTACCCGAGAAATTATTGTTAGTCAAGATAAGCCTCTCCAAGTTTGTTAACCTGCCAAGTTCTGATGGAAGCTCACCTGAAAATCTATTGTTTTGCAAAACCAATTGACTTAAGCTAGTGGACAACCCAATTAGAGGCGATATCCCTCCAGTAAAGTCATTATCACCAAAATCAAGCATACCTACATTAGGCAATGCCCAAAGTCCATCGGGAATCTTCCCAGACAAATGATTGTCACTGATTCTCAACCTCTGAATAGTTTTACAGTCAGCATAAGAATCTGGCACCTCCCCAGAAAAATTATTGCTCAAAGCAAGTAAGTTCAACAATTTCCTTTTTTCACACAAGTATTTGGGGAAACTACCAGAAAATTGATTTTCTGATATGTCAACATCAGTCAGTGCAGTATACCGGCCCAAATTCTCTGGAAATGGGCCAGAAAATCTGTTTCCATAAATTGAGAATGCAAAAAGCTTTCGCATATCCCCAAAACCAGAAGGGAATTCTCCAGAAAAGTTATTCTTAAAGCATTGAAAAACCGTCAAGTTCTTCAAATTTCCAATCTCCTCAGGCAATTTCCCATACATCTGGTTTGAAGAGATATCAAATTCTTGCAAAAGAGTAAGGTTGCCAAGCTCTGCCGGAAGTTCCCCAGTCAAATTATTTGCATAAAGCTCAATCTTCCAAAGCTTCTGCAACTTCCTAATGGATCTCGGGAATTCCCCAGAAATCTTGTTTCTACATATGTCAAGTGTGCCTAACTCCCTCAGTTCAGAAATGGATTCTGGAATCCGTCCCCTTAAATTGCAATGAGCCAGAAACAGGTATGTCAAATTTTTCAAATTCCCAATACTCTCCGGAATTTCAGCCTCATCATACACATTATCCCCTATACTCAATGAAACTAGCTGGGTTAAATTGACCACCCAACGGGGGAATCTACCAGTGAAGTAGTTGATTGACAAATCAAAAATTTCCAAGTTTTTCAAAGCGGAAAGATCTGGTACTGATCCAACCATTGCATTTCCCGTAACATTCAGT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12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TTGTGAGTTGTGCCAAATTGCCGATGGCCTCTATATCTGGCTTAATAGGAACGCTTCGTCTGCTTCTCCAATAGTCATTTCATCGAACAGTCGATCGCGGATCCAAGGGTACGGTGAGTCATTTCACTTCACCTGCATTTCCGTTGATTTTGATTATTTGCCTGTTCAAAATGCTTCAGTTCTGATCTGATCTGATCGATTCAATTGTCCTGATATCAATTTCCATGCTCATGCTTTTCTGTTGTTTAACTGATCTTGCTTTTGTCATGCTGCTACCCTTTTTCTAATTTTTTTTTTTCAACCAACTTGCTTTTTCCTTTTGCATAAACCCTTATAATTTGTAAGTTCTATCAAGCTTATTAGGCAATGAAATTACAGATGACGGAGACATAACTCAGTTGCTGTAGCATTTCGTAGAAAGAGCTTACTTTATTAGGGTTATACAGAAGCTTAACCTTTGATTGTAGTACCTTTCTTGATTTATTAGATTACATGATAAGCTTTATTTGTTGTGGGTTTTGGTAGTAGTAGATTATGATTAGGGTGCGTTGATTTGAATTTTGACACTAAGATTTCCTAGCGTGCTAGTTCAATTCCATATGTCACGGTTAAAGGAAGTTAAGAAAGATTATAGTATTATATCATATTTATTTATTTTCATCATTTGTATGTCTTTTTCTCTGTGTTTCAAAAAAAAAAAAAGCATTTTCCTTTGAACAGATCAAATGCTCTATTCTTGTTGATTATGTTTTCATCTGCTAGGAAATTAAGCAGACAATTAAGTTCTCACTGAAAAGGATGCAGAGTGCTGATGTATCCGGTGGAAAAAACAGGTTTCAAGTCCGAAAATTAGAGATTACTGACAAAAGCAAGGGTTTCATAGAGCTACTGCAACAACTCAGTGTTTGTGATTCTGTATCTAACAAGCAATTCGAAGAACGATTTCTAGAGCTGAACTCCTATGGTGATGACCATATTGTTTGTGTGATTGAAGATGATCGTTCTGGGAAGATTATTGCAACTGGGAGTATATTCATCGAAAAGAAGTTTCTGAGGAACTGTGGAAAGGTTGGGCACATAGAAGATGTTGTGGTTGATGCAAGTGCTCGAGGAATGCAATTAGGTAAAAAGATTATCAAATTCCTTACCGACCATGCTCATGCTGTGGGATGTTATAAGGTAATTCTTGATTGCAGTCTCGGCAACAAAGCGTTCTATGAAAAATGTGGTTTGAAGCAGAAAGGGATTCACATGACAACGTACTTCGTTTGAGAAACATTTGTCATTGATGCTATCATTTTCACTTACAACACCAACTGTGCAAATTTCTTACTTAAGTGATAGATTGTTCTGCAGAATTTTTCTAATTGGAATGCTGAGTTTCCAACTCTGAACTCACCTCCAATAGCACAAATTTCTTATGATCTCATTAGCTCATAAGCTCATTGGCATTTCTTCTCAAATTATGGACTCTCTTCCAGTTTTAGTATCCATGCAAAGTTTTTTTTTTTCTTTTTTTTGGTTGATTTTTAGTTGACAAATGACGGTCTTAATCTCTAAACCACATTGCCTGTGGAGTTTCTGGCAGAATCGGCGAAGGTAACTGTTTGTCTCCTTAGGACTCAAGTTGCTGCATGGCTTTTTCTTTTGATTTTCTTCCCTTAGCTTGAAAGTCTAGGAAAGATTCACATCAGCCGGTACCTTACAATCTGTCAGTGAATTGACCTGTAAATTTGTTTATGTTGTGGGCTCACCGAAACAATATAGATTCTGAAATAGATTAATTTTTAGCATTTATCTTGT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CATGATCTATGACTAGTTAAAATTGTAATGTTTGCTTTTGAAATTTCAGAAACTCTATGCTCATAATGATACTTTTGTTTAGGAGCCCTCAAACAAGGAGAAAGACAATCTTGTTTTATCATTATTATAGATGGGAAATGTTCCCATTGACCACTTTCCAATTTTTAATATAAAAAAAAGACCTCACTTCAATTTTTCTTACAATAGCAACCACTTACAAAGTTCTGGGACTAAATTATCCCTAAATTTTCATAACAAAACACACAAATATTTCACCCAATATTCACCTAAAAACATCGCTCGAAATATGTCCACACGAAGTTCTTTCACTTCCGATGTTTCTTGAGTTTTGCCGAGTTCCTTCACTTCCAACGGCGATTTCCTTCACTTCCAGTGGCGTGTGTGAGTTATTTTGCTTCCAACAAGATTCTTTACATACGGTTTCCGTGGCTTAGGTACTTTCTTGATCTTTTTCATGAATCAAATAATTTTTTTGTTAAAATTGCCTGCTTGGTT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13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AGAACAGAGTTCTGATAAGGGAATTCAATGAAGCTAGGGATGTTGAAGTGGTGGGGAAGCTCGAGAAGAAATGTGAAATAGGGTCTAAAAACGGGGTCGCTTTATTCACAAACATGACGACAGACCCTTTATGTAGGATTAGGTTTTATGCTGTTCATGTTATGCTGGTGGGTTTATTCTTTTTCCTCTCTTGGGCAACTGCATATATATACATGCAATTTCTTTTTGTAATTTTTGTGTACATATTTACTTTTATCTTCAACGTACAAACTTGCTTAGCATTTTTCTCCGTGTTTATGATTGCATTACACTATATAGCTAGAAATGCAGTGAGAGGCAACTTTATAGACCCCATATGAGATCTTATCAACGAACATTTTAATAATAGTTTGACTGGCTAGACAAGTAATAATTATTAATTAACATTAATTGTTTGAAAATGGGCAACAGGTTGCCGAGCTGCGGGAAAATGGGGAGCTTGTCGGAGTTGTGAGAGGATGCATCAAGGGTGTAGGGACTAAATTTGAGGGACAAATTGTGAAGTTGGGTTGTATTTTAGGCCTTCGAGTTTCTCCGAGGCATCGGTATATACTCTTTTATCTCTCTCTCTCTCTCGAAGTTGAATATGAAAATTACAATGATCTTTTCTCATTACTTGACTGTGAAAATTTTTTAAGCTTATGATGCATGGTGCTGGTAAATGATATATATGAGATTTGGTATATCTATAACAAGTTCACTACCACCATGGTGAAAGAAAGAATTCTCTGATAATAATCGCATCATGAATTTTCAAGCCACTTTTTCCTCAGTGAGTGAGAAAAAAACAGTTTCATTTTAAAGAATGCATGATTTTTAACTAAGTGATCTGGAATGTAGAGAAATGTGTTCCCTTTAACAAGTAATGTTATTATAAAGATCTTCTTGATTATTATTCTTCACTTAGTTGAAGAAACATAGTGCTTCAGATTGTTAGAACATAATTAAGATGATTATCCCGTTCTATCAAGGTTCATCCAAAAAAAATGGTTGGGTGACAACGGATTATTCTTTGGCTATAGGGAGAAAAAGAGTTGCATATTAATTAAGATAACTTTTTAAAACCTAATTAAGAAAAGAGGAAAAAGAGTGTAATGATCTCCTATTATTTGACAAAATTAATTGATATTTTTCGGATGTTTTAAAACACAGCCAAACCCATTTGGTTCAACTTTTTTATTGATCTAACTATTTTTGGAATATAAATATCTTTAATTATTTAATGAATTGAATTTTTTTATCATGATTAATTATGAAAAAAAGTAGGGAATTGTAAATTAAAAAATTATGATGATTCCCTTACTTTTCCATACTTTTTCAACTAATTATGATTAAAAAAATAATTAACTAAATAATTAAAATTATTCATATTACCAACATCAAACGACTACCAACAGTAAAATTGTAGGATCAACAAAAAAGTTGACATTGAAAGATATATAAGCGTGTCCTAAAACATTAAAAATTTTGATTAGTTTTATCAAACAACAATGGTTTCACTCTTTTTCCCTTCGGAAAATTTTATACATATCACTTTATTTTATTTATAAGGAGCCATTAACTCGTTACATCAGATAAAGAGTTGTGCTTAATATAGAAAAAGATGACAGAAATTTGTCCTCTCTCTACCTACCCACACTCTCTCTTTTCTTTTCTTCTTTATTTCTCTGATCTTTCTCTACACCAAATATTTTCCTTAGATAAAAGCTTGAGTTATAACTTTCTTAGATGAATATTATCTGCAAATTGCCATTTACTAAGTTTAATGAGTGATCGAACTTAGTACAGTATTTACTCATATCAAAGAGACCGTGGCCTTTTTTTACTTTTTTTTTCCCTTAAGAACTAAAATGTAATTCTACACATTTTTTTTGCTCACATGTAAAAGTTGTATGAACTAATATAGGCGAATGGGGATTGGATTCCACCTTGTCAAATCTGTTGAGGAATGGCTGATGAGAAATGGAGCTCACTACACTTTTCTTGCAACTGAAAAAAACAATGTGGCTTCTACGAATCTATTCACTAGTAGATGCAATTACATGAATTTTAGCTCATTATTCATATTTGTTCAACCTGTTAGCTTATCTCTGAAGGTTCTTTCTCAAGATATCAACATTGAGAAGTTGCAAATAGACCAAGCAATTTCTTTGTACAATAACAAGCTCAGAAGCAAAGATTTGTTCCCAACAGATATTCACTCAATCTTGAAAGAAAAGCTCAGTTTGGGTACATGGGTGTCTTATTTTAAAGAAGAAGCATGGTTTGATTTTGAGAACAACAAGGAGAATAATAATGAAGGTACCATTATTGCCAAAACTTCTCCAAGTTCTTGGGTCATGTTTAGCATTTGGAATTCTTGTGAAGCATACAAGATTCATAAAAGCAAGTCTCATAATCCTTTCTTCAAGTTTTTGCATGCAACTTTGAGCCATGCAAAAGTGAAAATTTTCCCTTGTATTGGCGTTAGAATGCCAATAGGTAGCTCTCTTGGAAACCCATTTGGGTTTCTTTTCCTGTATGGTCTTTATGGAGAAGGAGAGAGGCTTGGGGAGCTAATGAAATCTGTGTTGAGCTTTGCATCAAGATTGGCTGAAAATTTTAAACATTGTAAGATGATTATCACTGAGCTTGGAGTCTCTGATCCTCTCATTCAACATGTTCCCAGAGAATCCTCCATTTCATGCATCCAAGATCTTTGGTGTTTGAAAAAAGTGAATTGTGTTGCTGATGACAATAAGGAGGAGAGGATGATGATGGAACAATTTGGTAACGTATTCG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ATCCAAGAGAATTTTA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14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AAAGCAAAGCAAAGCACAGATATATTTGAGCTTCTCTCTCTCTTTCTCTTCTCTTGAGAGCTTTCTTACTGTCTTTACAATATGGGATATGGAGAAGTTATAACAAGAAGCTACGACAGACAAATTGATAGAGCTCGAGTGGAGGATCTTGAGAGGAGATGTGAAGTAGGGCCAGCTGAAAGAGTGTTTCTTTTTACAGACACTTTGGGTGACCCCATTTGCAGAATCAGAAATAGTCCCATGTACAAGATGCTTGTAAGTAATTTAATTTTCATTGCACCATTATTATTCATCCTGATGATATTAATCAATTCACCACCACCACCACCACCATCATCATCATTTATATTTTGATGTTATCTTATCCATATATCATTTATGTATATCACATATGTTAGGTAGCCGAGTTGGACCGGGAGTTAGTTGGTGTCATTCAAGGCTCTATAAAGCAAGTAACTGTTCAAAAACCTCATGAAGATTTAGCCAAAGTGGGCTATGTTTTGGGGTTAAGGGTTGCACCACTTCACCGGCGAAAGGGGATTGGCTCTAGCCTTGTATGCAAGCTAGAAGAATGGTTCACATCAAATGATGTTGATTATGCTTACATGGCTACTGAGAAAGATAACGAAGCCTCGGTTAAGCTCTTTGTTAACAAGCTTGGTTATGTCAATTTCAGGACTCCAGCTATTCTTGTACATCCGGTTAACAATCGCATGTTTCATACACCATCAAATGTTCAAATAAGAAAGCTCAGGATTGAAGAAGCTGAGAATCTTTACTACAAGTTCATGGCTTCGACAGAATTTTTCCCATATGATATAGGCAATATACTGAGAAACAAGCTTAGTTTAGGCACATGGGTGGCCTATCCAAGAGGTGAGATAGTGGGAGAATTTGGATCAAATGGGCAAATATTTCCAAAGAGTTGGGCAATGGTTAGTGTGTGGAATAGTGGGGAGCTTTTCAAGCTAAGGTTGGGTAAAGCTCCTTTATCATGCTTATTATACACAAAGAGTTCAAAATTGATTGATAAATTCTTGCCATGTTTTAAATTGCCGGCGATACCAGATTTTTATCATCCATTTGGGTTCTATTTCATGTATGGAATGCACAGAGAAGGTCCATTATCAGGCAAAATGGTGAGGACACTATGCCAATTTGTGCACAACATGGCTAGTACAAAGTCTAAGGATTGTAAGGTTATTGTTACAGAAGTTGGAGGAAGCGACGCCCTGAGACTTCACATCCCACATTGGAAATTACTCTCATGTCCAGAAGATCTGTGGTGCATAAAGGCCTTGAAAAATGAAAAGAAGAAGACTCTTCGTGAATTGACAAAAATCCCACCAACAATAGCTCTTTTTGTAGACCCAAGAGAGGTATGAATTACCAAATTAAATAATTTAATTAAAAATACTGACCAGTTTGCCTGCTTCAAGATTGAGAGCCAAAAAGCCCACCTCATGTATTGTTTGATAAGTCCTTATATCTCTCCTGTGGGGGCTTTTCTCTTGTTCTTTTCACATCCCAAGACATAAAATCTCAAAAGATTTCCTTAATTAGGAGCCACCCCTTGTGTCCTTGTTCACAATTCAATTTTTGTGCCTCATGATTTCGACTAATCAAGCAGGTCCCTTTGTGGTCCATTTTTGTCCCTTCCTCCCAGGTAAAAGTAAAAAATAATAATAATAATAACTTAAGAGAGACTGGACCCTTTCTCACTACCATCATCAGTTTGCTAAAACCTTCCCAATGTAAAAGACTTCAGAGTTTTAATTTCATTCAAATGAAAGAAACTCTCTCTATGAATATATTCCAGGGGTCTCTGCTCAATCTCCCCATTTTCTTTTAATGTTTTTAGCAAGACATTAGTACACTAAAGTGTAATATTAATGTTCTGTCTAGTAGAGAAAAAAGTCGACTCTGCTATCTTGCAGAAACCCTAGTTTATGCGGATAAAACCAAAATAGTTGGTTAGGGTTTCAAGTCATTAGTCATATTCAAGAGTAAGTTTAGACAAAGCAATATGTGTTAGGCACATATGCTCACTCACCAAATAAAGGAACCATCTTAATTTATTAAACTGGTGATGATGATGGAGTTATTGATATTCTCATTGGTTAGATGAATCATCACACCCATTCAGACTTTAATTTCATTCTTGAAAGAGCCTTTACTTTGTCCTTTGTATCTAGCTACAACTTGAAATATTTGTTGTAAGTGGAGCACGTTGGCTTGCCATCAACCATTGGTGAACAAGTGGCTTAGATTCATTACTTAAGATCTGTCATCAGGATAATATATCTATATACATACACATGCATTTTGCTCCAATTTTATATTCACATGTTAGCATACATAAAAGAC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15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AGGACAAGAGTGAAAATACGAAAAAAGGGGCGCAAGTGGCAAGTTGATGTTTGGCACCAGCACCAGAGGACTGAAAGGGGAGAGTGCCTGCATCTTCTACTACAACCAGAAGATAAAAAAATGTTAAGCTATAATGCTGTGGCTTCTCCTTCCCGGTGAGACTGAGACCCTCTTTATCCTTTTTTCACTTCACTTTCCTTTTTACTTCTCATGAATCTCAATTTTATTTATTTATTTAGTTTTAGCTGTTTTTGGTTTGATTATGACTTTGATTCTTGTTTTGCAGATGCCCAATTGTTTCATTTGGTTGCCAGTGTCAATCATCTAATCAGTTATTGTTTTCCAGCAATCCCAATTATGGGCTTTCCAAAGGTATGCACGCTATCTCTTCTTTCTAATTTCGGGTTCAATATTTTTTTTTCCTATTCATAGATGCTTACTGAGCAGCTAATGTTGTTCAAAAATGGAAATTTTAGTCAGTTAGTTTTATTAATGTTCTTCAAAAATCGCAACTTTTGCACTTTTTTCTGAATTTGGGATACAATGATTTTGAGTTTGGACTGACTGTCTGTCTTTGTTTGTTTGATTATATTTTTTATTCCAGCAAGCAGGAAGCTAAAGGTTTCCCGATTCAAGGCTAGGTTTTGGGAATCCATCAGATCAGGGTAACGTGATATGTGTATTCTTTTTCAACTCTACATGGACACGGATGCACAAGTGCACCTGCCCTCTCGTGCATGCTAACAAATGCTCCTTCTTGTTGATATAAATGTAAACACAA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CAATGTCCAAGTTTGGAAGTTTTTTTATCTAGTTGTCAAGTTAACATCTTTCCTCCAGTTGGGCAAGAGTGTTATTGTATTTTGCAAAAAAATAAAAATAAAAAAGGGAAAAAATTATATTTCAGTGAACAAATGATATTTGTTGCTTGGTATTTTCTGGTTTAGTCAGTAAAGTACGATATTTATTCTTCGTGTAAATTCCACCACACACCCAATATGGTGCTATGGTTCAATTTGTATATTTTCTTGTCTATGCTGCTCATGTTTTACACCAATTTGTTGAATTGACAATAGCATGACATAACATAATTTACAAGAATTGAGTCTGGTGGACTTCTGAGGGAGAAGTAGAATATCCAAACACATGTTTGTGGCTGGCACGATAGAGATAATCATGTAGCTTCCAGTTCAGAGATTTAGTAAGAATGCAGGTTTCCATTTGGTTATGTAATTCCTTCATTAGTTTGACGTTTCACCCCCTCCATTGATTTGGTTTCGGGGCTACAACACTGGACTGGGGTTGTTTGGGCTTTGTTTCTCAGTCAGTTATTCTTTCTAGTTCTTTCAAATGGAACGTGAATTAACTTCGCCATCTTATCATTGTCTTCATTTCTATTGTTGTTTTATTCTTATCACAGGTTCTTGAAAAACAACTCAACACAAGTCATGGAAGCACCTCCTGATCTTGAAGAAGAGGAGGAAGAACCGATGCCTGAGGAGTTTGTTCTTATTGAAAAGACTCAACCAGATGGAGTAATTGAGCAAATAATATTCTCATCAGGTGGAGATGTTGATGTATATGAGCTTCAAACCTTATGCGATAAGGTATTTATTGGCACTAGGTATCTTTTTGCGAATGCTGCATGTATATATACAGAACCTGCAAGCCAAGCTACTTTTGATTTTACGCACACATGTGCATCAAATTGTTCCCCGTGTTTGAAGTGCTTTTTAGTTCTAAATTTGAACGTAATCTTTTGATCTACTTCTGAAATCTAGATCATTAAAATGCATAATATTACATGTTTTGATAGGTAGGCTGGCCTCGGAGGCCGCTGTCAAAACTAGCTGCAGCTTTGAAAAATAGCTACTTGGTAGCCACCTTGCATTCTATAAGGAAATCACCAGGATCTGGTACTTTTTAAGAATGATAACTATTTCTCCTCAACTATAATTGGTATATTTAGCTGTAGATGCACAATTGTATCTACCACTAAATTACTTGGTGAAGCTATTTGACAGAGGGGAATGAGCAAAGGACCTTAATCGGCATGGCTCGTGCTACATCAGATCATGCTTTCAATGCTACAATATGGGATGTCCTTGTTGATCCTAGCTACCAGGTAAATTTTTTATTACATGAACATGGACTAATACATACCTAAGTGCAACACTAGGTGGGCGGACATGCTTGTGTGGGTATCTAGGTCATCTTTTCGGGCAGAACTGTGACAACAAAAGCACATTAAGATATGATGTATGAAATATTGCATATGATGGTTATGGAGAGTTGGAGAAATGTGAACTGGATAATTAATGAGAGTACTGTAATCATGATTTTGTTCTTGAATGATATATAGCAGGTTTTTGGCCTGGGCGGGAACAAGGATCTGGCCCAATAATTTGATGGGAAACTGCAAATATGAGATAACACAGAATTGATTCTAATATAATGGCTCTTGAATCTCCTTGAAAGCATTACAAGAAATGTTTCAATTTGGGGGTGATTTGACATATAAAAATATTTTTAGATGTTCTGATAAAAAATTAAGGTTACCATGGGAGTTCAGAACTTGTGTTGTTAGAATGAGAGCACCATTTGTGTGATAAATAGATAACTTATTGCTTAAGTTTTTATGTTGACTGCAGTGTATCTTTTACTAACACTGCTCTTTCCATTCAGGGCCAAGGTCTTGGTAAAGCCCTTGTGGAAAAGGTAGTCAGGGCTTTGCTCCAAAAGGATATTGGAAATATATCACTTTTCGCTGATAGTCAAGGTATAACTACCTCTAAACAAGTTTTATTTCATGACCTTTTACTCTCATTTCAAGTATCAATGTTAGTTCACTTTTATACTTATTATATGCTGTGTTTGCTGATTACTTAGAGATTGTTGCCTTGCCAGTTACAACCAGTAATCAGGTGGCAAAAGTAGTGTTCTGAATGTTGAAGTTTCAACTTATTTTATTGTATTTTCATTGCAGTTGTGGATTTCTATCGGAATTTAGGTTTTGAACCTGATCCGGAGGGCATTAAGGGCATGTTTTGGCACCCAAAGTATTAATGACCACTGGCAATGACTCTTATCTGTCAGCCGGCAAGTTTGTATGGAACAGAGGCAGCAGATGATCTGTATGTAAATCTGTACTAACAATACAATTGCAAAATATATATATTGTTTCTTTTGGATAAGAAATCAATGATATGTGAGCCATCTGCCATGAGTTTACAAGTTTACAAAATCAATAGTTGTTTCTTGCTAAGTGGATTTCTATTTCTTGTACTGTTATAATGACGTCTACTGGTACTACAGCTTGTATATATTCCTATTTATTTACGGTGGAGTCATAATCCCACTTCATCTACATTATCAACTTGGATTT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16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GTACGATCCCACATCGTCACCTTTTCACTGGGGCCCCCACTGTCCCGCCAATTTATTGTCCCATTCAATGGCCCCAACCAATTTACCCACCGGTAGTCTTATCTCACAACGGTCAATAACCACCGCAAATCCATTCTCAATTTCTCATATAACATTCATCGCTTTCGCCGATTCACTTCCCACAAAATCGCAACTAAAACCCAAAGCTATGATCCTACGTGGCATCATCCCCACGACTCCCCTCCCTTCTCTCCGCCTCAAACTCAAACCAACCCGAAACGTCACCGCCTCGTCGTCCCAAACCACCGTCAGCAAATTCTCTATCTCCGACCAGGAACTCGAATCCCGGGGCTTCATTCTGCGCCGCACGATCTCGGACCTCGACATCAACCACCTCAACTCAGTCTTCGTAGCCGTCGGATTCCCCAGGCGGGACCCAGACAAAATCAGAGTGGCGCTAGAGAACACGAGCTCTCTGCTATGGATAGAGTACGAGAAGACGCGGAGGCCGGTGGCATTCGCTAGAGCGACGGGCGACGACGTTTTCAACGCGATAGTGTGGGACGTGGTGGTGGACCCCTCGTATCAAGGGATGGGCTTAGGGAAGGCCGTAATGGAGAGACTGATTGATGAGTTGTTAGAGAAAGGGGTTTGTAACATAGCCCTCTATTCGGAGCCCCGAGTGCTGGG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TTATAGGCCCCTGGGGTTTGTGGCGGATCCCGGTGGCATCCGTGGCATGGTTTATTCAAGAAAGTCCAAAAACAAGAAATTATAATCTGTTAAATTAATTAACTAAAAATTATTTCAAATGCATTTCTTGTTTTGTATTATTATCATTGGATACAAGAAAGAGTTTCTACATTCTCACACTTAGATGACTGAGTCCGCGACAACAAAATTGATCTTTGCTACGAGAAACGTACCGCACTCACATAAGTTCTTGCATCATTGCTTCTGTTCTTCTCCTCTAGCAATGCCTGAAACAGTTGATTAATCAGATATCGAGGTTCATATCTTCTCATTCTCAACAACAAAGAAATTGTTTTAGAGCAGTGCATGATTAGAGAGGAAACTGGAAACTGGAAATCGCTCTTGATGATTCAAATTCAACTCTGCGAGAGGCAGAAATTTTGGAATTGGATTTACGATTAAGAGACTGGAGATGGTGATGAATATGCGTGATGATTGTAAAGATTTTTTTTGGGGATATGCTGCTTACAGTAATAGTACTACTAACTCAGTAGTGATTAAGAAGCTTCAATCAAAAATTGCAAAAGGTATTCTTTACCCTTGCTGTACAAATATTTGTTGTCTATTACCTTTTTATTGGAATTCGAATTAGACAGATAAAATAGTAACAATCAAATAGCCT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17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ATTAAGCCATTAGGCATTAGCTAGCCAGCATCTATCATGGCAACATCCAAGTCATCAGCAACGGCAAACCATCCATGGATTTGCCTCCAGACCTGCTTTCAAGCAACAGGCAAGTCAAATCTCTGCAACCACATGTACAGCTACCAAAAGAAAAGAAACATCTTCTTCAGTCATGCTCTAACGGCGAAGGCTAAAGAGGGGACGAAGTTGGTGGCCAAAGCTGGTTCCGGGGCGGCGGCCGGTGGAGGAGAGAGATCCTACAGTATTTCGCCGGAAGATGAACGATTTGTGGAGGTTTTGCGGGAAGCTCAGCCTTACATTTTTATGCACAGAGGCAGTACTTTTGTTGTCGTTTTATCTGCAGAAATTATTGCTGATTCCTGCTTGGACACCATACTCAAGGTTTGTTTAATTTTTGTTTTTTTCCCTCATCTCTTTTAAGATATAGCGATTAACACTTCTCACTTACTTTGATTAATTTATTATATGTATACATCTTATTATTTATTGAATAATCTCCTCAATTTAATCCCATCTTTTTTTAACTTATAATAAATGAAGTTCGTAGTTTATACAATATGGTTGGGTTGAGAACTAATGAATAATTATAATGACAAATATACTCCACAATTTTTCTCGCTTCCTAAATTTCTCTCTTTATTTGAAAAATAGGTCCACAGCTATAAAATTAAAGTTTTTTTTCTCTCTACCAAATTTTTTTAATATATATATAAACTTTGGTGGGAATGTCTTTGTCTTTTACAAAAAGTACAAGTATAATAGTGTTTAAAGAAAAAAAAAAAAAGGAATTGACCGGAAGGGGCACTCGTGCGCCGGTGAGCGGATGATTTGGTGTGCACGTACAAAATTTTCCCGTCTCCTGACGTGTAACCTTTTAGGGCAAAGCAGAAGTCTTGAAGACTTTTAGTTTAACGAACTTCGATCCACTGTGATACTGAAACCAATAATAAGCAACCCTTCAACTACAAGGCAGACTCCGACTGTCGCCGTATTTTCCCTCCTTTTTCTTTCTCTCATTTCTTCTTCTTTTTTTTGTTGCCCAATTTGCCCTTCCATGGCAACTACCCATCACTCAGTGTCAGCATCTGCCACTAAAACCCAGCTCCTTTTCTCTTCCCGCGTGTCCAATTCCCTAAAACCCGCCCAAAACCTTGGGTTCCAACTTCAAGGCCAAATACTGAAGGGTTTATGTCATCATTCAATCAAGAATAAAGAGAGAAATTTAAGTAAATGCAAAGTTTTCAGCGAAGCAATGGGTGGGAATGTTGAGGAGACTTATAACCCTGTTGAAGACGAGCAGTTTGTGAAGTGGTTTCGTGAGGCATGGCCTTACTTGTGGGCTCATAGAGGGGGGACTTTCGTCGTCATTATTTCTGGTGAAATTGTTTCAAGCCCTTACTTGGACCCTATTCTAAAGGCAATTCTTTCTTCTTTTAATGTTTCTGGGATTCTTCATTTCCTATCTCTTTGATGATGTTTTTTATTCCGTGGTTGGTAATGGTACAGGATATTGCGTTTCTTCATCACTTGGGGATTAGATTTGTTCTTGTTCCCGGAACACATGTCCAAATTGATAAGCTTTTGTCTGAGAGGGGTATGTGAAAGACAAAGCTTATACTTTTGCCTGCTCTTATGTTTCTTTCATTTGCAGCTATTCATAAGAAGATTTCTATTTGAATTGTATGACACTGGATTTTGTGTAATTGTCATTATTGAAAGCACAAGGTTTTTCTTTCCTTCTTTCCTTCTTAAAATTTTCTATTACTGCCGCCTTTCACTCCCAAGTCACTTAAGGACCCTTAAGCATCATTAAAGAGGGTAGTTCGTGCCTATTCTTTCATTGTTAGCATGCCAGTAGTGATGATGTGCATACTTGTTGCATCTATGAGTATTATTGCTTCGCTGCTCTAATACAAGTTGTGGAGATGATATTCAGCTGAAATTTAATTTTCCAAAATTTTCTTTCTGGTTTCTTGTAATTTTATTTTCTTAGTTTTTGTTTACTTAGCATTGCTGAAGATATGAATTAATGCTTTTTGGTTAAACTTTTAGAAAGTTATCTAGTAGTTATTGTTTTTCGTAAATCATTTTGACCACACATGATTAACAAGTTTAGAAGAACTTATTCAGGGATGTTATTGCAGGACATGAGGCTAAGTATCTGGGTCGATACAGGATAACTGACTCAGAATCTCTAGCCGCTGCAATGGAAGCTGCTGGGGGAATTCGTATGATGATAGAAGCAAAACTGTCTCCTGGACCCCCCATATGTAACATCCGTCGACACGGTGATAGTAGTCGTTGGCATGAAGTTGGTGTTAGTGTAGCCAGTGGCAACTTCCTTGCAGCCAAGGTAACATCTTGCTATTTCGAATATAACATTCAGCATGATTGGATTAATGGGCAATCCTGCTTTCATATATACTTATACGAGAGGATGAATTATTTGTCTAATTGGTTGTTTTATATGTGCTTTTCCGTTCTTGTTTAAATATCATTGCCACTGTGATTTCTGTTAATTTCTTTTCCAGAGAAAAGGAGTTGTTGACGGTGTTGATTACGGAGCAACAGGTGAAGTAAAGAAAGTAGATGTCACTCGCATGCGCGAGCGACTTGATGGTGGATGTTTAGTTATATTAAGCA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CTGGGTTATTCCAGCTCTGGAGAAGTTTTAAATTGCAAGTATGCAATAAATATAATTTCAGATTTGCCCTGATCTAATGTATAGAGCTTAATTTTTTCTATAGCTTGTACTGGTTTGAGTAGTTAACACCTTGTTTGACCTTCTGATATGTGCTTCTGACACATTTTATTTAGTAGAGTGGCACATGACTCGAGTAAAATTATTGAAGTTTGCTAATGCAAGAGCAGAACATTATGGCTTCTGACAGACACTTTCCTCTGTGCTGTTCTGTTTCATTTCATTGCCTTTAGTAGAACATGGATCCTTTTTCCCATAACATATTATAGAGGGGAAAAAAAAATCTTTTCTGGATTTTGGAAAAAGTATTTATTTGATAATATTTAGATTCAGGTTTACACAAAGAGACTGAAAATTTAAATTTTTTTTCCTTTTTTTGGGGGGGGGGGGGCAGCATAACATGTAAAGGAAAGAATATAACTTTCAGCAGAGATAAATATTTCTTCTGTCAAAAAAAATTGTGTATCACCTGTATCCCTTTATGTATATATTTTGTTCTCTTTTCTGGATCTGCTTGAGCTTTGTGTTGCTGTTATACCATTTTGACATTATTATATGCCTAAATTTTATGACCTTCAACAATTTGACTCTCTACCCTAGCGTGCCCAACAGAAAAGGAAAAAGTAAAAGATGTTTCTATATATGTTTTGGATTAGAATATCTGTCAATGTTGATTTTGAATCACTAATCTTATGTGCTTTTGCAAATTTCAGCACATATGAAGTAGCTACGGCTTGTGCCTTAGCCATTGAAGCAGACAAGCTTATTTGTATTATAGATGGTCCAATTCTGGATGAGAGTGGACACCTTATTCGTTTCTTGACTCTTCAAGAAGCAGACTCATTAATTCGCCAACGGGTGAAACAAAGTGAGATAGCTGCTAACTATGTGAAAGCTGTTGCTGAGGAAGATATCACTTGTTTTGGGTATAGTGATTCTATTGGAAGTGTTTATTCTTCCCAAAATGGAAAAACTTTCAGTGAACGGCATATTGCGACCTTTAACAATGGTGTTGGTTTTGACAATGGAAATGGATTATGGTCTAGTGAACAGGGTTTTGCTATTGGAGGACAGGAGCGGCTAAGTCGATTAAATGGTTATCTTTCAGAGTTAGCTGCTGCAGCCTTTGTCTGCAGAGTAAGTCCTATTTTCTTCCGAGTTACCTGTTTTTGCATCCTCTGAAAATTGCTGGTGATCTTTTCCTGAATATGAAGTTTCAACGCTTTTATACTAGTCTCTAGCATTCAGCCCATGGTATTTTTTTTCCTTGTATCAGAGAGGTGTTCAAAGAGTTCATTTGTTGGATGGCACCATTGGTGGAGTTTTATTATTGGAACTGTTCAAAAGAGATGGAATGGGGACCATGGTGGCAAGGTATGCAATTTTTTCCTATAAATGTCTTCCAAACAATCTTCTGTATTAAACTAGATTTATACGGTTCGATCACTTAGAATTTGGTGTGAATAGTAGTAGTTTCTGTTGGTGGGTCCCTTGTGTCCTTGATGCGTGTATTTGGGTACATGTACAAGTTGATTGGTTCCTATCTGACATAAACTGATTTTACTTTCTTTAGCCATTTTTTCATCGGATTTAATGATGTTGGCATTCGGTTGTTTTTGTTAGTGACCTTTACGAAGGGACACGGACGGCTAAGGTGACAGATCTATCTGGGATAAAACAGATCATACAACCTCTAGTAGAATCTGGCGCATTGGTCAGGAGGACTGATGAAGAGGTTAGGGCTCTTGCCCTTTCAGATTTTTGTTTAAATCTTATTATTTTATCAATTCTTACTAATCTTTTCACTTACATAATTCAGAGAGAAGAATAGAAATACAACTCTACTTAGGTCTCGTTTATTTTCTTGGAAAAGTGACTTGTTTCTCATTTGTTTCATGTTAATAGCTACTTAAAGCATTAGATTCATTCTATGTTGTGGAGCGGGAGGGTCAGATCATTGCTTGTGCTGCTCTTTTCCCTTTCTTTAAGGAAAAGTGTGGAGAGGTAGCGGCTATTGGTGTTTCACCTGAGTGCCGTGGTCAAGGACAGGGTGACAAATTACTTGGTATGATATTAGTTATCTTCATGCAACATTGCTTGCTCTGCAATTGAAGTTAACGATTTATGACACCTATAACCATTGATTGGACATGAACATGGTTTCTTGTCCTGTATTGTAGGGTTCTGTGCCCGCAAAATATGATTGAAATTGAAGGAAATGAATAAGGAAACTTTTATTGATTTTAGAAGTTTAATGGGGAAATGTTATTATCTTATACCCGTTAGCATCCACTGCTATTGGTTGTCTTTAATTCCAATATATTTCATATAGCCCCCATTTTTTTTTTCAATTTTTAATTTTTTCACAGGCCTATGCATCTGGCCCTTACTCTCCGAAACTAGATATGATCACATATCTACAAATGGATTCCCTTTGTTACGTGGTAGAACTCATTCGTGCTACAGACTGAAGTTTAATTGTAGTTCAAAATCTTTTCATATTAGTCTGCATAGTCTATGATATTGCTTGCAGCAACTGTTGCTTATAATTTCACGGTTTGTAATCAAACATTGCAGACTATATTGAGAAGAAGGCGGCATCCCTTGGATTGGACATGCTTTTCCTACTGACTACCCGTACTGCAGACTGGTTTGTTACCTGAATACTGAAATACACATGATATCTGCGTGCTATTTGTTTTCATATCTAATCATTCTTCAGCATAAAATCGTGAAGTCGAGTGCAACGTAAATCAAACTAGGGAAATTTGTGTTTAACTGTGCTACTACTTTCTTTCTGCATCGTCTATTGATTATTTGTTAATTTATGGCTTTCACATCTGCTCTGAGATTCGTTTGACTAGTTGGTTTGTAATTTATGGCTTTCACATTTACTCTGAGATTCATTTGACTAGTTTGTTTGTTCGTGAATCTGAATGTACGCTTTTGGTTACAGGTTTAAGAGTCGTGGCTTCAGAGAATGTTCAATTGAAATGATTCCAGAAGAAAGGAGGAAAAGGATCAATCTATCCCGAAATTCTAAGTATTATATGAAGAAATTGCTACCTGACACAAGTGGAATTATTGTTGATAGGGCATTCAGATGAAACAGTCACCTACGACATGCATCAAGCTTTTGAATAGTTCCCCCCGCACCCCTATAAGTTTGTATGATTAATTCTAGTTATGATTTTCCCATGCTATCTTGATACTTATCACCCCTTTTCCGGAGTCTGTTCGGTATCAATTTTTTCAACTTAGCAGTTCTAGTTGATAATCTGTACTCATAGTCATGTCATTGTTGATCATCGTAAAATTTTATTAAGGAAACTTAAGTCCATTGCCATGATGCAAAATTGAAATGTTGCCATGTAATTGATTTCCATGATGAAAAAATTAAAATAT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CCGTGTAATTGATTTTGTATTTGGTCTTAATCCAACTTAATGGTTTTTAAACAGGTTAAGAGTTACAAGAACAAGTCCTAAGATGATCTTCAAAGTTTAAGAAAATTCATATTCGAATAGTATTCCCTCCAACACGATCAGTTGGCAGATGGGACGTGGAGATAAGAGGGAACTGCAAAATGCAGTGAACAAAGTTAATGCAGCACTAAAGGGAAAAGTTAGAATGGTAAATGAGTCAGTTCAAATTAGATCTTACTTAGTATTGAGGTGCAGTGAATCAAGAACTACAGTTGTAATAGAAAAGAATTGTAATTATAAAATAAATGTTGATAGTGTATAATAAATATGATTTTTAAATAATAACTTTGATAAA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18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CCTTCTTCACTTTGCTAGCCAGTGAAATTAATTTCTCCTTCATAGTAGGTTCACTCTCCTCATCCGCTCGTGTTCGACACCGATTATAGAAGCTTTCCCGATACTTATTCCAATCCTCCCTAAAAACCAAATACTTTCTCCATTGTTTAACTCTAGGCTTCTCATTCAAGAACACATCAATAATCTTGTCGCAAAATTGAGTTAAAGTGTAGCCCTCAGCAACTTCCTTCTCCGATTGGTCCTCTTCCATCTCAGCGTTAGCTGTGACTACTCCACACACTTGCCTACCTGCAAGAACATTTTTCTTTTTCTTTAGTAGAGAGCCTTATAAATAAAAATTGGTCTTGTTTTGCGTGAACTTACTGGTTCTGTTGCTAGAGCTCAGGGTGTTTGTTTTGAAACTGTGACTGGCTTCTGTTATTTTGAGCTGCTTAGTAGAGGAAATGGATATGAGAGGAGTTTTGACCGATGTTAAAGTTGATTTTTCAAGAGCGGATTTGGGTGTAGAAATTGCTAGCTCGAAGCTTAAGAGATTACTCATGGTTCTGCTTCGGATTGGAAGCAAACAGAGGAGCATCGGTAGGTGTTATGATGCCTAAACACTCTGCCAAGTGCCAACTCTTATAAAATTGGATAAAACTTTTTTATTCAAAAACGGATGCAAACGACGTCGTTCGGGTCATGACTATTATTTCTGAAAATTATTTCTTTTCTGCTATTCGAAAGGGCAGTGCCACGTTTAATAGAAGAGAGATTCACCGCGACTGCCGACAGCGCCTCCACAGTCCGTCCTCTCCCATGGCTGTAAGCCTGTGAGAGAGGAGGAATGCTTATGGGTCTACTTCGCGAAAGAAAAATCAGAATCAGGTTCCTTCTTTTCCCTTTGATAAATAAATTTCTCTTCTTATTTGACAACTTGTATTTTAAAAATTAGAACGAAAGGCTGATGTTATTGATGCCCTCGTGGCCGTGGTTGTAGAAACAAAGTAAATTGGGTAAGAGAGAGTGAGCACTGAGCATATATGGAGTCGAGAAACAGAGAAAAGAAGCGTAAACGAAGAGAGATACTTGAAAAGAAGAAGGCTATTGATGAGTCGCTAAAAGCGGCTTCTGCTCACAAGGATCATCTTACCGCCTTCCCTTCCTTTCGCCAATATGAAAGGAATGGCCTTTCTGTACATTTAGAATCTGGGTGTGGTGATAAGCTTTCCTCTGCTGAGAAGCAGTACATTCTAAACCTCCTTAAGGCCAATATGGAAGGGCCATATGGGTCTGAGTGGCCTGCCGAAGAGAAGGTGAAGCGCAGAGAAATGGTTGCTTCTGAAGCACGCTACATATTTGCACGTGAGCTTGATGCTCCAAGTGCAAGTGCCAGTGAGATGTCAAAGACTAATTTTGCTGAAAGCAAGGGATCCATTGTTGGATTTGTGCATTTTCGTTTTTGTTTGGAGGAAGATGTACCAGTTCTTTATGTTTATGAACTTCAGCTTGAGTCTCGTGTTCAGGGAAAAGGATTGGGGAAATTCTTGATGCAACTGATTGAGCTAATTGCCCGTAAGAACCGCATGGGTGCTGTGGTGCTAACAGTTCAAAAGGCAAACTTGTTAGCAATGAATTTTTATTTAAGTAAGCTGAGATATGTAGTATCAAGTATATCACCATCAAGAGTTGATCCATTTACTGGAGTTGAGAAGAGTTATGAAATTCTTTGCAAAGTATTTGATAACGAATCTAAAGCTTTGTTGCAAGAATGAGGATGACCAGAGAGAGGAGTTTGAGCCTGGTTTTGAAACTATTCATGATATTTGATATGATGAATTTAGGGCAAATTGCAAAGCAAACTAGCTTCAACAAAACATCATTGCCACTTGCCAGGTCTAGAGGAGGTACTGTGGCAATTAGTTGTTCTTCCTTGATATGGTCCTTTGCCACAATGTCATTTTACGTGTCCATTTTCTCGCCAAGATTGGATGTAGCTCTTGAATGTTTTTTTAGCAGGATTGCTAATTGCTAAAACTAGCGAAAAATGTTGTTCTAGAGTGGAAATGAGTTGCTGAATACGAGAATTGTGTCAAGTTGCTGGTTTCAAGAATTGTGTTACACCGCGTTTTTAATTGCAAAAATAGTTTTATGCATGATAACTTAGTAAGTTTGTTTCTTTCTTTACAATAATTGATGTCTT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19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GGGATATTTCTTTCGAATCAAACTTAAAAGCAAGCGACGGCGACGGCGACTTGTCCAGCATCTCTCTTAGACCTTTTGATCTTTCAGACGTTGAGGATTCCATGCTGTGGGCTAGTGATGATCAAGTAACTCGTTTTTGCACATGGGAATCAGAGGATGGCATCAACTTCTTCAAAAATAAAGTAATTAACAACCACCCGTGGTTCAAAGCAATATGCCTTGGTAACAAACCAATTGGTGCCATTTTAGTAACTCCAAACTCAGGTGATTGTAACAAATGTAGAGCTATACTTGGCTACGTCGTGGCATCAAAGTACTGGGGCAAAGGGATTGCAACAAGGGCTGTGAAAATGGTGACTGGTATTATATTTGACGAGTGGCCACATTTGCAGAGACTTGAGGCTACGGTAGATGTTGATAACTTGGCCTCTCAGAAAGTGCTTCAGAAGGCTGGATTCAAGAGAGAAGGTGTTCTTCGAAAGTATATAACTCTCAAGGGAAAAGCTACAGATGTTGTCATGTTTAGTCTTCTGTCTACTGATCACAAGATTTGATTATATGTTAAAAAGAAAAGAGAAGAGGGGGGGGG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lastRenderedPageBreak/>
        <w:t>&gt;CsHAG20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GGACAGCTGCATTTCCAAGTAGAGGTTTCCACCCCCTTTTGCCTTGCTCAATATGGCCACCGCCGTGCTACCACAAGACACCAAAAAGCTCCCCCGGCCCGGGCGGGGCGGATTTCAGGCCCACGGCCTTACCGAAGAAGAGGCTCGAGTCCGGGCCATCGCCGAAATCGTCAACTCAATGGTTGAACTATCACGCAAAAACGAAACGGTCGACCTAAACGCAATAAAATCCGCCGCGTGCCGCAAGTACGGTCTTGCACGCGCCCCTAAATTAGTAGAGATGATCGCCGCGCTACCCGAGAATGACCGCGAAGCCTTGCTGCCCAAGCTTCGAGCCAAGCCCGTCAGAACGGCTTCCGGTATTGCTGTCGTGGCCATTATGTCAAAACCACACAGATGCCCCCATATCGCGACGACTGGAAACATTTGCGTGTACTGTCCGGGTGGGCCAGACTCTGATTTTGAGTACAGTACGCAGAGTTACACTGGATACGAGCCTACTAGCATGCGCGCTATTAGAGCCAGGTAGTTAATATTGTTGATATTGCTGTTTTATTTGTTGTAATCGTGCTAAATGAATAACTAGATATCACAATATTACAACGAGGTTTGGGTTTCTGAAAAATAATGATCCTTTTAAAATATTTTAATTATGTTAGGTTTTGGTTATTGGTTAATGTGATACCTTGCATTGGTTTTTTTCAACTTACTAGCTTTGTGCATCCAGATACAATCCATATGTCCAGGCAAGAAGCAGGATTGATCAGCTAAAACGTTTGGGTCATAGCGTAGACAAGGTTTGGCCGATTCGCTATTTTTAATTGATGCACCGTGTGATTGTTTATTTATAAGCGTACATCAGGTTCTTATTTGTGATGCCGTCATGTTGTCAGGTTGAGTTCATCTTAATGGGTGGTACCTTCATGTCTCTGCCAGCAGATTACCGTGATTACTTTATAAGGAATCTTCATGATGCTTTATCTGGACATACTTCTGCCAATGTTGAAGAGGCAGTCACTTATTCTGAGCATGGTGCTACAAAATGTATTGGCATGACAATTGAAACGTGAGTGACTGTCATTTTTCATGTAATTCATCCTTGTTTAAACCCTATACTGAAGTTTGTTTTTGAGTTACTTTCCGCTTTCCAAGAAACCCCTAAGCAGTATGCTCTATCTACTATATGGATGCTTAATGTTCATCTTTCATATAAATGATCAGACTGGATGTTGTAGTAGCATATCACATATGAAAATGGCTTACTTGTCTGTTTCTTTGTAATTAATTAGGAGGCCAGATTATTGCCTTGGACCTCATTTGCGCCAAATGCTTTCTTATGGTTGTACACGATTGGAGATAGGAGTTCAAAGCACATATGAGGATGTTGCTCGTGACACAAATAGAGGGCATACGGTAGCTGCTGTGGCTGATTGTTTTTGCCTGGCAAAGGATGCTGGTTTCAAGGTGTGCTAATGCTCTATCACATATGTTGTGTATCCCTCAAACGAATTGATGTTTTACCTCAGTCATGTTAATACGGATCTGATCCTATATCCACGGAATGAGCAAAGATTGTTTTATCTTAATCCTTTTCTAAGGAACAGTCATGCTCTCATGCTAATTTGGTCCTTTTCATTTTTAGCAAATGAAGCCTGCGTATTGATGCTGAGCTTTTCTTGCATTTTGCTGATTTCATTTTATGTGTAGGTTGTTGCTCATATGATGCCTGATCTTCCAAATGTTGGAGTCGAGAGGGACTTGGAAAGTTTTCGGGAGTTCTTTGAGAGCCCATTATTTAGAGCTGATGGGCTTAAAATTTATCCTACGCTTGTGATTCGTGGGACTGGGCTTTATGAGCTCTGGAAAACTGGTAGGTATAGAAATTACCCACCTGAGCAACTTGTGGACATTGTCGCCAGGATTCTAGCCATGGTACCCCCTTGGACTCGTGTTTATAGAGTTCAGCGTGATATTCCCATGCCTTTGGTTACTTCCGGGGTTGAGAAAGGGAACCTTCGGGAGCTAGCTTTAGCTCGGATGGATGACTTGGGCTTGAAATGCCGTGATGTTCGGACACGTGAAGCTGGAATTCAGGTACAGGGACAACCATGCCTATTTGGACTTGATACGCACTTAAAACTTCAAAATTTTGAAATCTGAATAATGTTTCTGTGATAAAATTAGGACATCCATCATCAAATAAAGCCAGAAGAAGTAGAGCTTGTCCGTCGTGATTATGTGGCAAATGAAGGTTGGGAAACATTTCTTTCGTACGAAGACACACGCCAGGTATTGGGAATACTTTCTTCCATCCCTTTTGTAATTTTTATCCGTGTGCCTGAGCTTTTAAATCATGATATCTTGACAGGTGCCAGGAAATGAAATTTCTGAAACTATCTGATTTGCCCTTTTCACAATCATATTTGTATGTTAGCTCAAGATCTGTTTATTTCACAGCCACATCATGATCTTTTCTCTGCATCGCTTGTGTAGATCCTTCTGTTTTAATTCCTTTGTAAAATGATGTTTTGTTGGAGCAGTTTCTGATGGCAGAATGATATGCTCATTATGTTTTATACCTCAACAGGATATTCTTGTTGGCTTGTTGCGCTTGAGGAAGTGTGGGCGGAATGTTACTTGTCCAGAGCTCATGGGCAAGTGTTCTATTGTTCGTGAACTCCATGTGTATGGAACTGCTGTTCCTGTGCACGGTCGGGAAGCTGACAAGCTGCAACACCAGGTAATGATCTGGATTATTATGTAAAATGAGGAACTATACTGAGATGAACTTCTTGGAGGTGAACCCAGAAAAGTATCTGCTCGATAGATTTGTATTTGCCCCCTGAAGTTTTCTCTTTTATCATATCACAGGGTTACGGTACACTCTTAATGGAAGAGGCAGAGCGGATTGCACTTAGAGAGCACAGATCAAGAAAGATGGCCGTTATTTCAGGTGTAGGAACTCGACATTATTATAGAAAATTGGGATACGAACTTGAAGGTCCTTACATGGTGAAATATCTTGAGTGACCAGACAATAGAATTCAACGCAATTCTTTACGGGCATTAGCACAAATTTTGTAATTTTATTAGATTGAGTTGTATAAGTTGAGTGAATTTGCCTATGTACTATATAGTTACAAGACATGTTGCACAACATTGTTTGTATTGCCTTCCATGTCAGAGTTCAGGGTTGCATTTGGATTCTGATAAAACAAGTGGGCTTGATTCTCCTTTTTTTCTTTTTC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21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lastRenderedPageBreak/>
        <w:t>ATGGGATTTCTTGCCGCTACTGCTGCTGCAAGTGTTTATCCGTCCGCATACATGGAATTGAGATGGGTAAGAGGAAGAGGAAAAGGCAAATGCGAGCTCAATTTTAAGCCTTCAATGATACCCATTTACATATCAACAAACCCATCTGATATTAATCCTCAAGAACTGAGTCGACTCTTCATAAGCTGCAATCATTCTTGCAACAGGTTTCCCATTTTGGACTCAAGAGACAGGACAATTGAAGAAGCTGTTGACATTGATAAGCTATGCCTTGCTTTGTCTCACAGTTTTGTCGTTGTCTCTGTCTTTTCCAGCTTGGCCTTATCCGATGATGAATCTTCAAAGCGGTTGATGGTACCTTTGTTGGGAAATTTGGCGCAGAGAGTGGTGCCGGTCACTCCATCCAATGGCCAGCTTGTGGGTTTTGGGCGGGCTGTTTCCGATGTGGGATTAACTGCTTCTATTCATGATATCATGGTAAGCTTTCGCAGTTTCAGTATTTGTCGCTATCATTTTTCTTAAATTCATAATAATTTGTAATTTGACTATCAGGTTATCCCTTCATTACGGCAAATGGGAATTGGCCGGATGATAGTTCAAAGAATCTTAAGGTTTGTTAATTTTCAATATAATAAATTTCTTTCTTTCTTTCTTTTTGTCTGAAAAATGATTCTTTTAAAATTATTATTTTGGAAATTTTGAATTAACAAGCTTGTGGACATTGAGCATTGATGCCCTTACTCTAATTGATGCTATTTTGAACTCTGCCTTTTCATGTGTTTTCTCATGGCATATGTTTTCCAGGACACACAGTAATACAAAATGTTTCTTCAATTCTTTAAGCCTATTGATTACTAGGAGATTCTATTCATACACCTTGCTTGTCCGTTTATGGTATCTTAGTAATTTACCCATTTCTCCTCCCAGAATGCTCACAAGTAGAGAGATTTATGACATAGCAGCCCTTTGCTCAGAGGAGGAGAGGTATTTATAACTTATCTTTCTTGAATCTTGAAATCTTAATGTTTCTGTCTAGATGTGTTTTCTATGTTATTATTAAATCTTTTTTGAATATGCAAGCATCTACTTGAAATTTACCCTAGTATCCTTTTACTCTGTCAAATTGTTGAGGCTGTAGATTGCTTCATGTCTGGATTACTCAATGCAATTACATGGAAAGACAAATAACTGCTGATCATGATCTATATGGTCTTTCGTCAGGCTCTTCTTTGAAGCATGTGGATTTGGAAATGACATTTTAGGATCCACTACCATGATGTATGCAAAAACGGCATCAACTGGTTTTGGAGGCAGTCAAATGGTTAAACGTGCGGGTAGAAAGCTTTTGTTAGTTCCCCCATTAAGAGGACCTCTTCATCTTTGAAGCTTATCTGTTCAAAAAGTTGATTTACGCCGCACTTTCAGCTGAAGGTTTAGAATCAAAGATAAAAGACTTTTTTGTGTACCTAACAGACATAGAGTGAATCTGATTCCATATTTTCTTACTCTGGTTGCTTAAAAGATAACAGATTATCAAAGTAAAAGCAAAAACCAAGAAAAGGGTGCTGTACAGAAAGGGCGGTGGCCATGTGGCTTGTGGCTTGTATATAATGTATGGTAGTGGTATCCAAATTTAGACTTCACAATGCAGTAAAATCTTATCGTTTCAATATTGAGCTCCAGAAAGTTTAATCTTTGACATTAAGCATATTTTTGTTTAGAAAAAGCAGCATTGATGGCACACTCACACTTTTCCACTCGGATAATACAGACTTTTTTTACTTAATTTTAACCATTGTGCCACATCTTACGCGGATTCCTGCCATCTGTGATGCACTTTGTAGGAGAAAAGTTATCACAATGTTGCCCCACATGACATGCTCAGGTATAAGAAGTTTCTCATCACCAAAGTAAAGTAGCCTTCTAAACAATGCACAACAGTTTCCTTATCCTATTTTTCCAATCAACTTTATCAAAAGAAGAACCTACAGGAGACAAAATTCTCTCACTATCTCTCATTTTCTTCACTTGCCTTGTATGGGGAAAATCTGGGTTGAAGTTTGTCTCATTTCTGCCCGGGGACTCCGGCGATCTTCCTCTCTTTGGAAGCTCCAATGGTTTGCTGTCGGGTGGATTGATCCTAACAACAAGTACTGTACTAAGATTGATGCTTCTGGGAAGGAAAATCCTGTATGGAGAACTAAGTTTGCTGCTGTAGTTGATGACTCAAACTTTCAAGACGCGGCGCTGCACGTTGAAGTCTATAGCAGAGAGCCTATTTTTCTTAGGGAAAGGCTCCTGGGAACCGCAACTATTGCCTTGAAAGAATTTTTGGCCAAGTATAGTAAAAATTCTGAGGGTTCAAGATCAGGAATTGAAGAAGTTGGGAGCTACCAGCTGCGTAGAAAAAATTCTAACAAACCTCGAGGATTTATTGACGTTTCCGTATGTATCTCAGAAGAAAGGGAAGAGCCGAGTTCATACCCAGGTATCTGACGAGTCTGTCAAGTAACTCCTCCCTGTAATTTTTTATGATACATTTTTGGCATATGAATGAAGCTTTTAAGTATATGAACGTTACATTTAACTGGCAATTTTTTAGGTAACGAGGGAGGAATCATGCTCGCGGACCACAGCAACAACTTTATGTTGCCCACTGAAGGTGCACCAGGACAAAACTACCCAACACAGCAGCCACTAGCCTCACTCCGACCAGATAACCAATTACAGTCAAATTATCCATATAACAATTCAATACCATACTCTACAAACTACTCAAACCTATCCCACGGAGGACCAAGCTATGCTCCAGCTGCTGGACCTAGCTATCAGCCACCACGAACACCTCCGCCGCCACCCCCACCTATCAATGTAGGTTACATACCAACTTTTATGCCCAGAACGGGTAATTTGTCCGAGACTCATGTTAATATGCCGTCATCTGGACCCCCTGCAAGAGGGATGAGACCAGGCTTTGGCATGGGAGTAGGTGCCGGAGCACTAGCAGCAGGTGCTGTAATCTTTGGGGATGACTTCATGTCAGGATTTGATGTTCCTGCAGGCTTACATGATGCTAGTCTTACCATATCAACTGATCCTCCTCTCTG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22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GCAGAACGAAAAAATGGCGGTCGCGGTCCTCTCATCTTCAATCTCATGCTCAACAACTAGTATCATTTCTCTCAATCACAAACACAACCGCTCTAAATTCTCTGCATTTACGCTCTCTCTCCGCTTTCCATTGCGTCCAATCAACCTGTTACACGTGTGCACCCCTCCTCACCAAGAAGACTCTCTCTCGATCGACAAGTCGTCGTTAGTCGTCGACGAAACAACGGCGG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GACCAGCTCTGGGCCGCCGCTGTCCTCCGCGTCCGATCATTCCATCAGTTTGATCCCGACTCTTTTGGCGTCCCAGTGAGTCCACTCAGTCGCATTTTTCTTTCTTTCTTTCATTTTTTTTTCAAACATGAGTCACATTTCTCTTATTTATTCCTTTTTATTTGCTTCGGATTATTATTTTTTTTTCCAAAAATGCAAAAGAAGAATGAGAATGGAGAGAAGAAGGAAAAAAAAAAAGTCAACCCAACTCATCTGGGAATTAAAAGTCAACCGTATAGAATGTGCTTTTATTTAATAATTTAGCTGATCATATCCGTTTCATCAGTGCAATGCTACAATTACAAATTACCGTGACAGAATACTATCGATTGAATAGAAACAAAAAATAGAGAAATGAATACATGTGATGTGATGTGCTTATCAAATCAATAGTATTATGTCACATCAGGTTATGATTCCAGCATTACTTGCTCAATTAATATCAAAAGTTACAAATAAGCTGATGAGCACAGCGTTTAGTCTTTTACTCGCAAGTGTTTTCTTCTATAAATATGATACTGATGGTATTTTGCTTTTGTCAAAGTTCTATTAGGATCATAAAAAGCACTTGGCCGAGCGTGAGTTTGAAGCAATGAAGGAACGAATCGCAGGAAAGAGGAAAGAGTTTAGAACGGTTGCTTGCATCAATGCCACTCTTCCTTTGTCACAGATATCGAGTGTTTCAGAAGAGTTATGTGCTGAATGTAAGGTTTGTTTGCTTTCTTCATTGGATCAAAAGGACGATTCCCATTTTCTAGTATCTTAATTCGCATATGATTGGACTTTGGACATGTTAATTTGATGTTTCATTTGTTGCATTCTGATATTATTACCCAACTCTCCTGTAGTTCACTGATGACGGAGAAGATCGAGTGGTCGTTGGGACCCTTGATCTTAATCAGTGTTACAGGCTTCCAGATGAAATTACAGGGAAGAAACCTGAGGTAATTTATGAGATTTTGGAACTTTTGTTTTTAGATGTTAAGTGTCCTTCACTATAATAGCTAAATTATGTGCTATACACCGTATATGGCATTTTTGGTTTTGAATAACAGATTAGGGCTTGTGTAAAAGCTAATCTTTTATCTCTTGTGCTGTCTTTAATCTTTAACCCGTGAGTGGCTGATTCGAAGCCATTTCAATGATCTGCTGTCTTAAATTGGTAGTGCAGTTATCTAGGACTCCCCTCACATTCAGCTGAATGGTGTTTGATGTTTTTATTTGAATTCAGATGCATGCAAACGATTCTGTTTGTCTAGCTTGCCTGTTCCCTTTCTATATTCTATAAATGGAGATCATTATTTATGCACAGGATACGTGTAATATTACAGCTCAATACAAATCTATGCAAGTAGGTTGACATATGAATTTTCAAGCATGGTTTATGACAGAAAAAATAACTCAGTAATAATGAAAATGAGCAACTTTTATACTTTTTAACAGGGGATTGGAGGTGATTTTGCAAGAGCATACTTGAGCAATGTATGTGTAGCCAAGGAACTGCATAGAAATGGTTTGGGTTACGAAATTGTTGCAAAGTCAAAGCTAGTTGCTCAAGGATGGGGTAACAACTTAGCTAACTTTATTCTTCTTTTGATGTCTATTGTGTTGGTAATTCCGGTTGCCTATTGAACTCTGGTCATGAATACTCTGTATTTCTTGCTGCTCTCAATCTTGTACCACTACCACACCGTACAAGATAATACGAGTAGCTTATGTAGAAGAGGCGAATTTTATCTATAGAAAATGATGGGTTCATCATTTCTTTCCTTCCTCTTTTAGAACGAACATTAATTATTAATTTAGTTTTTATGGAAGAGGTTAAAGTAAGCTAATCTGGCTGCATCTGTTCTTGCACCATTTTGCAGGCATATCTGATCTCTATGTGCATGTCGCCTTTGACAATGAACCAGCTAAGAAGTTGTACATGAAGAATGGTTTTATCTTTGAAAATGATGAGCCTGCATGGCATGCAAGGTTTCTAGACCGGCCTCGGAGGATTTTACTATGGATTGGTCTCCCAGGCACAAAGGACTTGTGATTTTATACCCTTTTTTCTTCGAATTCTTCATATGTTATTGATACATGTTTATAGCAATTAAGTCTTTCTTGAGTTCTAAATGTAAAGCTTCGCTTAACAGTATATGATGACTGAATTGAATTTTGATTTGAAAAATCTCAGTTCCCTTTGATATATGAAACAATCGAAACGGAAGAAGAAGAAGAAGAACGCTACAAAAGAATCAC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23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TTTACTTGAGCCAATCTAACTTCTTGGGGTGGCATACCCAAAACCTCAATTAATACCATCCCATCATTGTAAAAACTACAAATCATGGAGAGTGATTCTTCGGAATCATACATGAAAAACGGTTTTGTTGAATTGTCTCACATCTCTCTTAGGCCATTAGAACTTTCAGACATTGATGATTTCATGGTGTGGGTTAGTGATCCTAAAGTGGCTCGGTTCTGCCCTTGGGAATCATATACTAATAAAGAAGATGGCATAAACTACATCAAAACCAAAGTTCCACAGCACCCGTGGTTCCGGGCAATTTGCGTAAACAATAGGCCAGTTGGTGCTACTTCAGTGAGACCGAATTCAGGCAATGATATGTGTAGAGCGGAACTCGGCTATGTTTTGGCCTCAAAGTACTGGGGCAAAGGGATTGCTACGCAGGCTGTGAAGATAGTGACTAAGACAATATTTGATGAATGGCCACATTTGGAGAGACTTGAGGCTGTAGTAGATGTTGAGAATGTGGCCTCACAAAGAGTGCTGGAGAAGGCTGGGTTCAAGAGAGAGGGTGTTCTCGGGAAGTATTTCATCATGAAGGGAAGCACTAAAGACATGGTAGTGTTTAGCCTTCTCTCCACTGATCCTAAAACTTGATCATCCGTTAAAAGGGGAAAAAAAATTTATCTGCCTTTGTAATGTGTAATGTGCATCCTTTGTTGGGTTTTTCCCCTTAAATCAATAAATCATATTATTTAACATACAAATGTGGGTTCTGTCTGCATCATCTGGCATTGATTATAAACTCTC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24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GAAATCGCACTGAACCATAACATTGTTTTATGTTTGGAAAATAACCATAACCACTCTGTCCCAAAATCACCAGCTT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TGGACCCGTCTAGAATTTCCCTCCGTCCATACAATCTTTCGGATGTAGATGACTTCTTATTATGGGCTAGTGACGATAGAGTAACAAGATATCTTAGATGGGACGAAATTACTTCCAGGGAAGAGGCATTAGCATATCTTGAAATGGTTGCTATACCACACCCTTGGCGCCGGTCCATTTGCTTGGACGACCGTTCAATTGGCTATATCTCGATCAAACCAGAATCTGGTGATGATCGATGCAGAGCCCACATAGGTTATGCTGTGGCTGCAGAATACTGGGGCCACGGGATGGCCACATTGGCATTGAAAATGGCTGTTTCAAAGGTGTTTGATGAAATCCCAGATTTGGTCCGGCTGCATGCTTTGGTAGAATTGGAGAATAAGGCCTCTCAAAGAGTGTTAGAGAAAGTTGGGTTCGTGAAAGAAGGTCTGTTAAGGAAGTACGGGTTCTGTAAAGGTGAAATTAGAGACATGTTTGTTTATAGCTTCCTTTCAACTGATAAGCTTCTATA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25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GTCGCACTCCCAAATAAAACCAAAAATTCCTGCGAAAACCTAACTCGTCTCTTGAATCAAAACATTGATTCAAGTCCATCTGAAGAGAGATGGATACGCACGCCCACTCCGCTCACCTAACCGCACCGAACCGCTCCCGCAGCTCACAGACCCCGTCCCCGTCCCACTCCGCCTCTGCATCCGCCACGTCATCCATTCACAAGCGCAAGCTTGCAGCAACAGCCGCGGCAGGTGCGTCTGAAGACCACGCGCCGCATGCATTCCCTCCCTCCTTCTCCGCCGACACTCGTGACGGCGCGTTGACCTCGAATGACGACCTCGAGAGCATCTCCGCCCGCGGCGCCGACTCTGACGCTGACGACTCCGAGGATGCCGTCGTTGACGACGATGAGGACGAGTTCGAGAACGACAACGACTCCTCTATGCGTACTTTCACCGCGGCTCGCCTGGAGAATAATAATTCCGTCGGCTCGGCAAGAAATACGAAGCTAAAGACGGAGAATTCGACCGTTAAAATTGAGAATTCCGATGGCGGGAAGGAAGGGGTTACCTCCGGGAGTGGTGTGCTTGGGTCCACTGCTCTGGCCGGTAGCTCGGTGCTGGGAACTGCAGGTAAAGAAGACACGGTGAAGATTTTTACAGAGAATATACAAGCTAGTGGAGCTTATAGTGCAAGAGAGGAGCTCTTGAAGAGAGAGGTAAAGTTTTGTCTTTTGAATTTTCTTTTATCTTTTAATTTTCAAAAAATGAAAATAAACTTTGCTTAAAATTTGAATACCACGGAGTTTACTTCATGAAAATGGGAATTTGATATCATGGTACGAATTGGTTATGACTGTTTTATATGGTGTTCATGCTGTGGTATGCGTATGGTGTTCAGGAGGAAGCTGGAAACCTGAAGTTCGTATGCCTTTCAAATGATGGTATTGATGAGCATATGGTTTGGTAGCTATTTCTCTTTTCTTGGACATCCATGCTCATGTTTTCTTTTCTCTGTTCAAAGTCAATGTGAATCCCATTAAAATTCTGTTATTTTGTATATTAGAATGTGTAGTATTGCACTAGATACAGATTCCTGAAGGGCCAATGTTTAGATTTTGGGAATTTTTTTGGTTCCCAGAATGTGATTGTGTATGATATGGAGTGTATTCATGTATTTGTTTCTGTATCTCAGGTTGATAGGATTGAAGAATATATTTGCAAGGCAACTACCTAACATGCCTAAGGAGTACATTGTGCGTCTTGTGATGGATAGGTAATATCATTAAGTATTTTTCAAGCGCTACCAGTTATTTCTTTCGCTTTGTCAAAAAAATTTATAAATAAAGTCTTGTTGAGTCAGATGTTTGCAGGTGTTTTTTTGTGGGGGGGGGGGGGGGATGATGGTCCAAGCAAGTCATTATGTCCCATTAGACAGCCTGACAGAAAGATGAAAACCAATTCCAGTAAAATAAATTAGGATTTGCTGATTAGAATAACAAAATTTAGGCTACATGAAACTATATGCCGATTGGAATAATATAATTTGGGCTACATGAAACTAACATCTTCGCAATCATACAGATTTTACATTTATATTAGTATGCATACAGGCAGTGGTTATTTCTACTGCCATCAGACACATTTCTGGACTGTGTTATGTAAGGCCTAATTCCCTTTTGGCTGGCCATATCAGCTCAAAATATGTGTTGGAAAAGTTTTCTTGAAATTTCATCCTATGGACTGTCTCCTAATTTTTTTATGGATTCCAGTTGCATTTAATATATCCCTAGAGTGTTGAGTAGTAAACTATCTTAAGAGGAATTTATCTGCTGGCTCAAACATCCATATCCAAAATCAGTTCTAGATTCCTACAGTGTTATGCATGACCTCAGCTCAAAGATCTGAAATAATCATGCTGCTTTCTAATAAATGATCGCTGGGGTTTTCTAGCTATCCAATATTGATGTCAAATTTTCTTCCTCATATTCTATCAAGATAATCATTATGCTTTTCTTATGGGATTTACAGAAGCCACAAATCGGTTATGGTTATCAGAGGAAATGTGGTTGTTGGTGGCATCACATATCGCCCATATGTCAGGTTTTGCATTCAAAGTCTTGCCTTCTCATGATATATGTTTACTCTGCCTGAATGTCTTCCTAAACCATCTGAAGCAAAAGCAGAAGTTAATTCTGTAAGCCTAGTTCATGGTTTAAACTTTAAAGCCAAGCATGTAATATGAGATTATCAATAATTTGGCCTTGGTACAACAAAACAACAACCGAGCTCTCAAATCTTTGAGTTTTTCATTATATGTCGATTTTCACATGTAATTATCATAAATAATTGGACTTGGGAAATCTATTTTATATCAACTTTTTATTCCCAATATTTCTCTGGCAATGGTGCAACTTAATTCATAGATTGTCATCAATATTTTTATGATGCCTCTTTTCCCACCTTTTTCTTATACCAAAGTTCTGGAATATGGCAGTCAAAAGTTTGGGGAGATAGCTTTTTGTGCAATCACAGCTGATGAACAAGTAAAAGGCTATGGTACCAGACTGATGAACCATCTAAAACAGCATGCCCGTGATGTTGATGGGCTTACGCATTTTCTAACATATGCTGACAATAATGCTGTGGGTTATTTTATTAAACAGGTCCGTTTATCTGTTTTTCGTGTGGTCGTCTGCTATAGGGTTTTTTAACTTGTTTTTAGCAGGCATAATTATGTTCTATTTGTTTGAGTTTTAAATTCTTGGAAATCATGATGTTATTTTTACTGAAAATTATTTGCTGAGAAATTTATGAGTGGTTACTTGCAATACA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ATAAATTTGTTGGTGGTGACCCGGATGTAGAAATTCTTGATTAATCTAGGATTTTTCTTTTCCAGAAATACTTTTGTCAGAATCTTTCATTTCAATTTTGTTGATGCCTTAACCTGTTTTGAGGAGAATTTGTTTTAGAAACTCATGAGATCTACTAACGTGTAGGGTTTTACCAAAGAGATTTACTTGGAAAAAGATCGATGGCAAGGGTATGTTGATGTTCAACTCCAAACACTTGGACAAGTTTATTTTTTATGTTCTGTAGGTTATTTCGGTTATGGTTATGGGTTTGATGAATTTACAGTTCTTCTACATAAAGAAAGCTATGTATTTATTCTTTTTCGTTTGATCTTTCTCAATCTTTTTGTCAGTACTAGAGAAAATTAAGCAAAGAGAGAAAAAAAGAACATTTGAGGATTTGAGCCTTTGGTCCTTTGTTGGAGCTGCTATGAATGACCCTTATTTAAAGCTTTAAGCTGTATTATCTCATTTTTTTCTGCTCCTAGATTGTCTCTAAGAATCCCAATGTCATTCCAGGTATATTAAAGATTATGATGGGGGAATTCTTATGGAATGCAAAATTGATCCCAAGCTTCCATACACTGATTTATCGACTATGATTCGCCGCCAGAGGCAGGTAAGACAAAAAGGATGCTCTGCTTTAATAAACTAATCTTGAATTTTGTGTCTGAAATGGCTTATAGAAGTAGTCAAAGGTTCATTATAGCAGTATCTTCATCTATGGTGCTGCCCTTTTTATTCTAAAGTGAATTTCTCAGATGATCCTTAGAAATTTGATATCATCCTCACTTATCCTCTTCCATCTTAAAGATCAGGTCAAAAATCTATAAAATATCAAAATGTGTCTGGAAAAGTAAAAAAGCCTCTGCACTTTCTTACCTCATCGTAATGAATTTTAGCTACAAATTTACTGTCTTTCTCCCTCTAATGCTAGGCAATTGATGAGAAGATAAGGGAGCTCTCCAATTGTCACATTGTTTATCCTGGGATTGATTTTCAGAAGGTATGTAGCAGCATTCTAAATTGGTCTTGGGTTCTGTTCAGTTCATTCTGTACATATTCAACAGTGTATTGAAATTTATGTTTAACAAAACTGGTTATCAAATACTATTATATTGGATTGAATCTGTGAGCATGAGGTACAATTTCACATCTAAACCAGTTGGAATTTCCAGATCAACGGCACGGCCATTTTTTAATTTCAGTTATTATACTGTTTGTGTAAAACAGATTTCACATTTTCTTTCAATTTACCATTCACTTGAAAGCGGTATTATGGCATTACTCGAAGAATCCTCAAAATCCACTAAAAACTTTATTAATTTGATATGTCAGGCTCGTTGCACAGATAGTTTAAACTGGTAAGAGTATGGAATGCCAGACCCTGTGCAGTATACAGGGATTATATTTGTAGAGGATATGTCATTTGTTTTCATAAATGAAAAAAATCTCCTTTCTCCTAAAGATTATCAAGAGCTGTATGCAAGAAATGTATGAATGTTTTATACTTCGCTCTGATCAAGAACTTTTTCATTCAGAAAGAAGCTGGTGTTCCCAAAAAAATCATCAAAGTCGAGGACATTCCTGGCTTGAGTAAGTTCTTTGACATCTTGCAAATAGGTGGTTTTAGTTTCTCATGGTTTTGCACGATTATATCTGCTACATATGGGAATGTAACGAGATTAGATAATATTTGACTCGATAATGTAATTCTTCATAAATTTCAACCCCATTTTAGTGATGTTATATGTTGTGAGGAGTATGCATATTATTGATGAATCATAATGAACATCATCATGCAGTTTCTAGAACTTAAGATTTGATTTCTAGTTGAGTTTTTCTTTGCCTAAGCTTGATGAAAGTTTGGACCTGATTGAGAGTTTGTGATGAATCTGATGACAGGAGAAGCTGGATGGACTCCTGATCAATGGGGCCATTCACGGTTTAGAACTTTAACTGCTGCTACTGACGGTGCATCAAATCAGAAGCATTTAACTGCATTTATGCGCTCACTTCTGAAGGCAAGTTTGTGATTAGTTCTATATCAAACTGCCATTAACTTTTATCAGAGTAATGTTAGGTGAACTGAAAAGCAGCATCTTGCCATGTCGCAAAGGAGTTGTTTATGGCATCAGCTGCTGACTTTGACCCATTCAAAATTGAATCAATTATCTTCTGCACGGGATATACATCTTGCTTATCTAATAGTTTCTCATAATTGTAATTCTTTAAATCAGCTTTCAAGATTCACTTGCAAGTGAGAAGACTAACTTAGCCCTGATTCTCATTAGATAGTGACTGCTGTCTAAGAAGAATGAATGACTCATCGGGTGTTTAGATTAAATTTTTGCAGACTGTTGGAACCAACAACCTTCAAATGAGACATACATTTCTAATGATCCTTTGGTCATTGATTAAATGGGCCTCGAAGCAATCAAATTCTGCCTTTTTTAAGATATCAAATTGTAGGCAAATTTCTGTCTTTTAATTGTGGAGCCAATAGATGATTGGCTAACGTGTGATGAGTTTATGTTTCTTCTTTTTAATTTGTTGAATCCCATGAAGCCATCAGTACTTGATTAATGATAGCGTACTTGCTGCTTTACACTTTGTGTTTTCCAAGAAACCACTTCATTTACCACTAAGCATGCTTGCGGTTTTCCTTATTCTTGCTTAATTCTTACAGAGTAGATTTTTTCTTTGAGCAGTCGATGCATGACCATGTTGATGCTTGGCCGTTCAAGGAACCAGTTGATGCCCGCGATGTCCCCGATTACTACGAAATCATCAAAGATCCCATGGGTAAGAAGTTTGATTTTGACTTTGTTTTCTGCATAATAATCTCTTTACAATTTTGGATTTATTTTAATAATTTTTTTAACACATTTTTACTAATTACTGATCTGGATAATTATATGTAAAAAACAAAAAACTGTGGTAGTTTCAATTGTAAAGCTTTCTGTCTTTCAAAAAGCATCAATATGAGTTAATGGATGTCCATTGTTCAACAGATCTGAGGACAATGTCAAAAAGAGTGGAGTCAGAACAATATTATGTGACATTTGAGATGTTTGTTGCGGATGTCAAGAGGATGTTTGCCAATGCACGCACCTATAATTCACCCGACACCATTTATTATAAATGTGCAACCAGGCATGTTGATACCATTAATATTGTTTTTGTGTTTCATCTTCTCTCTAACTAGCTTTAATTTGGAAGGATAAAACTTTGCAGGCTGGAATCCCACTTTCAGAGCAAAGTTCAGTCGGGACTACACTCTAGCACCAAAATTCAGCAGTAAAGAATTCTGAACGTTCGTACTTGATGTGTTATAGTTCAATCGGGTTCCTTCAGTATTGGTTTTAGATGTAGCATGGCATATGTAATATTGTTAATGTTATAGATTAATTATGTATTCTATCTTCCTGGTATCTGT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TTTTAGTGTTTTACTGTATTGTCCTGGCCCTGCCCGCCGCCCCCCTCTTCCTTCTCGGGTTAATTTCGATGTATGAGAATCTTCAAAACATCTTTCAAATTATTGTAAATCTCAATTTATTCTCATTGCCATTAAGAAAACAAAGTCTTTCATCAACATGCTTCCATTTTTTCTTCATCTTTTATGCTTTTTCCGGAAGAGTAATGAGAGGTATGTTGGAGTTTAATAATAATTTGGAAGTATTTTAAAGATTGTCATTTCATGATGGATAATTTGAAATTAAATTTTTCCAAAAATTATTTTATT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26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GTTGACCTCTTTTTAAGTTAGTAAAATCATCACCTCCTGTTAGCCAACACAACTTGGTATTGCTAATCAAATCTTGATAAAGAGTAAAAATGGAAGAAGAACTCCAGAAATTAACTATAAATGAAGGCAAGGGAGGCAATGAAAGCGACATCGAATTGTCGTCGGATATATCTCTTAGGCTGCTAGACCTTTCGGACATTGATGATTTCATGGTGTGGGCTAGTGATGAAAAGGTGACTCGTTTTTGCTCGTTTGATTCTTACACAAGCAAAGAAGATGGCATCAACTACATCAAAAACACAGTTTCTCGTCACCCCTGGTACAGGGCAATTTGCGTTAACAATAGGCCAGTTGGTTCTATTTCAGTGACTGCGAATTCGGGGAATGACAAGTGTAGAGGAGAGCTTGGCTATGTTTTGGCTGCTGACTACTGGGGCAAGGGGATTGCTACAAAAGCTGTGAAGATGGTAGCTAATACTATATTTGATGAATGGCCACATTTGGAGAGACTTGAGGCTTTAGTAGTTGTTGATAATGCAGGCTCACAGAGGGTACTGGAGAAGGCTGGATTCAAAAGGGAAGCTGTTCTTAGGAAGTATCTCATTTTGAAGGGAACAACTAGAGACTGTGTCATCTTTAGCCTTCTGTCTACTGATCCCAGAAACTGATCGCTTGCAAATTTGTACTTTTTAATCTTGTTTTCTCTATTACTTGCATTGATTAGGATGAACATATTTGATTTTAGTGTCAAGTTTTTTCAGTTCATTTAGAAAAGAATAAGGTTCTTGCATGTCACGATGAATCATCTCTTTTGTACTTAATGAAATCATGGACTCATAAATTTGATCAAACTTTCATGCAATTAACATCAAGATTCACATCTTATTGAACACTAATGAAGAGAAGCAAAGTTCAAAACGTTTTTATCACCAAAAAATAAATGAATAAATAAATAAATAATCAAATGAATATTGTTACAACAAAAATCTGAGCAGTACAAGATATACGCTGGAGCATCAATCGTCTTTCTGTTCAGAATCCCGGCCTCTTTCAATGCCCTTCTAAAGCCATATCATCAATATCAACAAGAGCTTCCAGTCTCTCCATATCTAATAGCTCTGTAAGAACAATAAGAGCCAAAGAAGAAGAAAGGAAAAAAAGAAAAAAAGAAAAAAAGAAAAAGAAAAAACTCTTCTCACCCTTTGTGGTCATGCCTTGGCCTCAATACTTTGATCCTAAAGCATAGCCTACTTGCAATCAGCATCGGTCGGTGGCTTAGCCCTGTCCTCGACTTATATATCCAATCAGATCAAGGTACGTGAACATTATTTTACCGTGTGATTGTGATCTTTTTTGTTTCATTATCCTTTTGTACCATTTTTAATAAGCTTTTTTGTTTTAATCTTTTTTGTTTCAT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27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TCAACAAAAAAGCCAAACCAAATCCGGTTTAGCTTGTACTTGCGGTGATGGCTGCTGCAACACTCTCTTTCTCGCTCTCCTTGGATCCCCAACAATACCACAACAAAACAGGAACAGCACCCGCTTCTCCGATAATCTCCACGAAACACTCTCACTTTCCTCTTCACAAATCTAACCATTGTCAATTCAGTAACTTTCTCTCATTCTCCCACTCTTCCTCTTCTCCAGCCGCCACCACAGCCTCTTCTTTTCTTGAGGATTCATTTAGCACAGGCAGGTTTTTAACCAATGAAGAGCTTGAAAAGCTTAAAACCCTTGAACATTTTGTTCATTTTCAAGAATTACAATCTGGGTTTTTGTGGGTTCGTGTCATGAGGCCAGAAGAGATGGATAGAACCGTGAGTTTATTGGCCGAGTCTTTTTCTGAGTCAATGTTGCTGCCTGTGGGATATAACAAGTTGCTGAGGTTCTTCGTGAAGCAGTATTTGATTGAGAGAAGAGCTGTGATGCCGCATGCTGCTACTCTTATTGGATTCTATCGAGGGAAAGGAGAGAGTGAGAGCGGGGAAGATGTTGACTTCGCTGGCACTGTGGAGGTTTGTTTTGATAAAAGGGGTGCTAATGCTTCGCCTGCTACGCCCACACCGCCCAAGAATTCACCTTATATTTGTAACATGACTGTTAGAAAGGAGCGCAGAAGGTACTTATGGTTTTGCTTTCATCAATTTTTCTTTTTTAATTTTTGCGCTATCTTTTTTGTGAAAAATAAAAAATAAAAATTTATTGAAGAAATCTTGTGCCCAAGATTATCTGATTATATGTCAACAATGCAATGAATTTATAATGCGAACGCAATCTTAATTAAAGTTGTGTCTGAGAACAAGTAGAAATTTATGCATTGGTTTTGTGGTCGAATATGAAACTATAATTAATTTATGCATTACTTTAGGGGTTATAGCAATCGTGTGGTTACTAAACACTTGATTTTCATCATTTTCTAATCTTATTGCAAATATTACATCTGATGGCCACAGAATTGTTTTTACAATATTGAATGGCTGGTAATAGTTGTCATGGTTTCCTCTTTATCCTTGTTCATCTTATTCCATATCACTCTGGCAGTCTTGTCATTTCTACATTACGCGGTTATTTTCTGGCAGCTACCACTAGTCAATTCATTAGTATTACAGTACAATTTATTGAGCAGACTGGATTAATTAATAAGTGTGTTAGTTTTCAACTTCCAGAAGGGGTATTGGTTGGCATCTTCTGAAGGCAAGTGAGGAGCTAATATCTCAGATGAGTTCCTCAAAAGAGGTGTACTTGCACTGCAGAATGATTGATGAAGCTCCATTTAACATGTACACAAAAGCAGGATACAGTGTTGTTAAGACAGATAATATCATCGTCCTGTTGACGCTGCAGAGACGCAAGCACTTGATGTGCAAGAAACTTCCAGTTGTTGACCATCCCTCAGAATC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TGTCTCTGGGTCTGTTGAGGAACTTCCCTCATAATGGATATGTGGGAATTGCAGCATAATTTTTCCAAGGTATATGCACTTCCTGTCGCATGTTTTTACTGTCATTAATAGTACTCGGCTACTCGTGCTCTGCTGCAACAGTCAGTCTCCGTTTCTCTGGTTCACTGTTTTCAATGTACAAATTGTAGACTACATTTTTCTCTTTTCAGTTTATGGTCCTTTTTGTTCTTCCTAATTTCCTTTCCATTGTATTTTTACCAATTTCAGATTTGGATTCTCCACGTCCAGGATGTAGTCCAACCAGGCTGTGATGATCTTCCAATTGATTGATTTCTGACTAGGAGGAGGTCAATCAGATGGTTTGGTGTCTTTTTGTTAATACCTGTCATGTTTTTGGAAGATATCTCTTTGTTGCAGGTAATTGCATTGACTGAGAGATTATTGTTCCTTGTTATTCTTTCAATCTTAAATACACAGGTTACATACTGTATATCTTGAGTCTCAACTTGAAAATAGGAAATCATCTTTTTCTCTAGTCACTAAACTT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28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CCACGTCCATGTGAACTATTCCCAGTCTCAGATCACTCATTGCAGCCCCGTTTCAATGGACCGTCAAGAATTTCCCTCCGTCCATTCAATCTTTATGATGTAGATGACTTCTTATTGTGGGCTAGGGACGATAGAGCCACAAGATATCTTAGATGGGACACAATTACTTCCAGGGAAGAGGCATTAGCATATCTTGAAAAGGTTGCTATACCACACCCTTGGCGCCGGTCCATTTGCTTGGACGACCGTTCAATTGGCTATATCCCGATCAAACCAGAATCTGGTGATGATCGATGCAGAGCCCACATTCGTTATGCTGTGGCTGCAGAATACTGGGGCCAAGGGATGGCCACATTGGCATTGAAAATGGCTGTTTCAAAGGTGTTTGATGAAATCCCAGATTTGGTCCGGCTGCATGCTTTGGTAGAATTGGAGAATAAGGCCTCTCAAAGAGTGTTAGAGAAAGCTGGGTTCGTGAAAGAAGGTCTGTTAAGGAAGTACGGGTTCTGTAAAGGTGAAATTAGAGACATGTTTGTTTATAGCTTCCTTTCAACTGATAAGCTTCTATA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29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TTGAAACCTATAGAAATAACTCTCCGGCCGTTCAAAATTTCCGATGTCGATGACTTCATGGGATGGGCAGGAGATGAGAATGTCACAAAGTATTGCAGATGGAACACATTTACCTTCAGGGATGATGCCGTGGCCTTCCTCAAGGAAGTAATCAAGTCTCATCCTTGGTATAGAGCTATTTGTGTCAAAGACCGTCCAATTGGGTCGATTTATGTAATGCCGGGGATCGGGAAAGATGAACGGAGGGGAGAGATCGGGTATGCTATAAGTGCTAAGTACTGGGGAAAAGGCGTAGCAACTGAAGCAGTTAAGATCGCCGTGGCTTGTGCATTTAAGGAGTTGAAGTACTTAGATAGAATTGAAGGTTTGGTCTTTTCTGAAAACAAAGCTTCACAAAGAGTGATGGAAAAAGCTGGGTTTATTAGAGAAGGTCTTCTTAGGAAGTACTTCTTTGTTAAGGGAAAAAGCGTAGACATTGTTGTTTTCAGCACAGTGGAGGCTGACTAAGCTTTACTATTGCAACCCTAATTAAACAATCTTTGAAATGCTTTTTGTCTCTATATAAAATCATCTGT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30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GTTAGTAAAATCATCACCTCCTGTTAGCCAACACAACTTGGTATTGCTAATCAAATCTTGATAAAGAGTACAAATGGAAAAAGAACTCCAGAAATTAACTATAAATGAAGGCAAGGGAGGCAATGAAAGCAACATCGAATTGTCGTCGGTTATATCTCTTAGGCTGCTAGACCTTTCGGACATTGATGATTTCATGGTGTGGGCTAGTGATGATAAGGTGACTCGTTTTTGCTCGTTTGATTCTTACACAAGCAAAGAAGATGGCATCAACTACATCAAAAACACAGTTTCTCGTCACCCCTGGTACAGGGCAATTTGCGTTAACAATAGGCCAGTTGGTTCTATTTCAGTGACTGCGAATTCGGGGAATGACAAGTGTAGAGGAGAGCTTGGCTATGTTTTGGCTGCTGACTACTGGGGCAAGGGGATTGCTACAAAAGCTGTGAAGATGGTAGCTAATACTATATTTGATGAATGGCCACATTTGGAGAGACTTGAGGCTCTGGCAGTTGTTGATAATGTAGGCTCACAGAGGGTACTGGAGAAGGCTGGATTCACAAGGGAAGCTGTTCTTAGGAAGTATCGCATTTTGAAGGGAACGACTAGAGACCGTGTCATCTTTAGCCTTCTGTCTACTGATCCCAGAAACTGATTGCTTGCAAATTTGTACTTTTTCCTATTACTTGCATTAATTAGGATGAACATATTTGATTTTAGTGTCA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31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GTTAAAGAAGACAGTACCAATAAGGCTTGTTCCAAATTGCCGAAGATGACAACACCTTACCTTACTCAAATATTCTGTCAAGAAATCTTCATAGCCATTATAAACCCGAAGTTCAAATGTTGAAACTCGTCTTTATTTAAGCTTTTGTTTTATCTAAGCCAAATCCTATCGCCTAGAAGGAAGATAACAGTTTAGGTGTCCTGCAGTTGGGTTCTTTCGTTGGGGTTCTGTGGTGAAACGAAATTCAAAAGAGAAAGCCAGTCGAAGAAAATTCGAAGTGCTGTAATGCAAATCACAAAATGGGATCGTTTTATATGATTGGGAGGAAAAAAATAAGTTCACAAAATGACGTCGTTTCTATTAATTTTCGGGGCTTGACCCGGGGTAAATATCAGTGCTCTTTCTGAAGTGGTCAAAAAGGGCAGCCGCTTACATGCGATGAGTAATGACCACATATCATTTGCTTTTCAACTTAGTTTCCAAGCAGTTTCTTCTGGTCCCCATTCTTCCTATCTTTTCCCTTTCTTATATATATAGCCTTCCA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AAGTTGCGTATTCTGATCAATTATAGAGTTAAGCTATTGAAGGAGCATCCATGGAGGATAATTCTTTGGCATCAACCATAAAAGAAGGCGATGGGGAACTCTCCGATATCTCTCTGAGGCCAATGGACCTTTCAGACGTCGATGATTTCATGGTGTGGGCAAGTGATGATAAAGTGACACATTTTTGCAGCTATGGACCTTACACCAGCAGAGAACAAGGCATCAAACACATCGAAAATAAAGTCATACCCCACCCATGGTTCATGGCAATTTGCGTTAATAACAGGGCAATCGGAGCCATCTCAGTGTCAGCAAACCAGGGTAATGATAAATGTAGAGGTGAAATTGGCTACGTTCTGGGGTCGAAGTACTGGGGCAAAGGGATTGCAACAAGGGCTGTGAAGATGGCGAGTGACGCGATATTTGCCGAGTGGCCGCATCTGGAGAGACTTGAGGCTCTTGTAGATGTTGAAAACGTTGGGTCACAGAAGGTGCTGCTCAAGGCTGGGTTCATGCAAGAAGGTGTTTTGAGAAAGTATTTCATTCACAAGGGTAAAACTAGAGACACGATCATGTTTAGTCTTCTCTCTACCGATCCCAGAATTTGATTATGATGATTTGTTTTGTTTCTCCAAGCAAATGCTCTGTTTATTTATTTAATTTCCTTGATCACATCTGCTTAAAATTTTAAGTCTTACCAGAATTACTGACCAAATAAATTGAATGAGAATAAAATAATAAAATAAATAAGTTTGCTATTTAATAAAAAA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32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CGCCAAAAAAGACATCGCATGTGTCTCAATCTCCAATTCCAATCGGTGGGCACTCCGAAAACTCTAAAAATTAAATCTTCTAGTTTCCCCATTTCCAGGTCAATTTTTCACTTTTTTCTGTAAAAATATATTTGGCAGGTAATTGTGAGGTCACCGTAGAAGCAAAAAAGTTCACTTGCGAATCTGATCCTAACACTCTCCAAATCTCCATATCCAGAACCGCAAAAATCAAAATCGCAGGTACTTAATTTGATAAATAACTTTTACTTTGATTTAATTAAGTTATCTTTTTTTTTCTCTATATATTGATGTTTTAATAAATGAAACGACAGTAACTCCTTATGTTATTACTTTTTTACTCATCGTTTGGTTCCTGGCAGTTAGAGAAGATTTGAAGTCCAGTAATGATACTACTCACTCGAAATCGGAAGAAAAAGGTACACTTATAACCCATTAATTCAGTTTCAATTTCAATTATTTGATAGCTATTTGGGAATTTTGTTGATTTGTGGTGAATTAACTTTGGCGCTTTTGTATTTGCAATACTCGTTGTGATTGTATAGGGGAGGAGTATATCTTTGTGCTTGTTAATCCTAAGGATGCCGAAGATAGCTGTAGTAAATCCTACCTTCAGGTACTTCTATTTATATACGACTTGCAAGCATACATGGGCTTAACATGTTACATCGAGCATTCCATACTTCCCGTGAATATTTCATAATGGGCTCTACATTTAATGAGAGGGTTTCTGCGTCTTCCTCTTTTGAATTTGATATATTATGTATAGTGATGATGTTCTTTTCGATTTATCATATTTCCTTTTACCCTTATGTGTATGTAGCCTATTGAATAGTTCTCTTCAGAAGATATATTGCTTATAAGTAGCCGTTACTTGTTTTCCAGGATGTCTTGCAAATATACTCAAGAGAGCTACCTACAATGAATTATGCTGCAAATACTGGGAAGCGGTCAATGTTCCTTGAAAAATGTGTGCTGAATGGGTATATTTATTTTCACTCTCTTGAATAGATTTTTATGACAGCTCTGTTCCAGAATAGCCATTAATCCTCATATTTTGAGTTAATAAGTTACTAGGGTGGAAAGTTGTGATCATGTTATTGTTAATCCTGCAGGAAATACTGTACGTTGCTTCTGAAATCCAGTTTCATGGACGATGATGATGTGGTAGGCTTGATAAGTTCTTGTGTAGTCTTTTCAGTGTCTAGTTCTGCTAATGTTTTCGTTCTTATAAGAAACAAGAGTTTATTGCTAAATAGAAGCTGCAAGTTATAAGATAACAGCAAGAAATCAACAAGAATCACATAATATATCGAAGAACTCCCATCAGTTCAAATTACAGAAAAAGCGCCCTCCCTATATGGGTCAATACAGGAAAGCAATTCCTCTATAGTTTTTAACTAGAATCCACAATTATCTTACAAGCATGTGCACTGAACAAACTCAGTAGAGTATCTTGCCCATGGAATTTTATCAGTTATATATGAGTTCTATACACCTCCTGATTAATCTACACTCAATGTCCACGGTGGCAAGTTTATTGAACCTGGGAAAGGTGTGCTCAATCTAAAGAATATCGTACGTGCATATATTTTAGTTGCAGCTTGTTTTGCCTTTTCTGAGCAATATTAATGTCTACGTCCACCATTAAGTTCTGCATGGTTCAGCCAGCATTATGACTGTAGCTAATAAATTAGAGCAATAGAAGAAAGAAATTTAGGTAACTATTTTACCGAGATTTGTTAGTAATTATTTCTCCTTTATCTCGTTAACCAGGTTGTAGCAGCAATTACTTATCAAATTGTCCCTGCAGATACACAATATGCCGAGGTCCCTCTTGCTGCTGTTAGTTCAATCTACCAACATAAGGTTGTTTCGCATTAATGTTTCTGGTTCTGTTGCTTGACTTCATTCAAAGTGTCAATATTTACTATTTTAATCTCCTAAAGCAAAACCATAGCCAATTTTGTTGTCAGATTATGGTCATTTAAAGAATATTTTTAGGTACTAATTTTTTCTTGGTTTCCTGTTATATGATGGAGACATTATATCAGCAAAACACGCTCAGAGATGCAATATATGTAAGATTAATAGATATCAGAAACTCGTTTACAAGAATACAAGATAATTAGAACTTTTAAGAAGTTTCTTTGATTTGAAACCAGCCTGGGTGTGGAACTTATCAATATCTTGTAACTCAATGGATTTTATTTTTATTTTTTGATGTTTGAATCCCATATGTTTCTCATCCCCATTAGGTGGCTTTACAAAATAATATAAAGTTTATTACAGGATATTATTAGTGGTCACTTATTCTTTTTCTCACTCCCATTAGTTTATTATGTGGGGCAAATTTGTAAAAGTTTGCTCTTAACAACCTGTTTATGTTATAAATTTAGGGTGTTGGTCGATTGTTGTACTTGGAATTGAGAAAGAGACTTCAGAGTGTTGGTATTCGAACTATATTCTGTTGGGGTGATAAGGAATCTGAAGGTTTTTGGCATAAACAGGTAAGTTTTGAGTGGAATTTCTCTTGAGATAGGAATTGAATTATTATTAGTTCTTTTGTGTTTCTAAAATCC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TAAAATTGAAATCACAGATAACAGAAATGGAAACAATTGATGTTAGTTTTTAATAATACACTAAACATTGTTATTGAGAAGGAGTTTTTTTTCTTTCTGAAGTTATTCTTTCTGAAAGTAGCTGCGTAATTGTTTGTTTGTTAAGAAATGTCTATCATTTCACAGAAATTGGTTATTTGATATTTGATGCTTGAGACAGTTAATAATTGAAGCAAGTGCAGGGTTTTGCATCAGTAGCAGAGGTAGACACAAAAGGTAGAGCTCGCAGGCTACCTATTAAGGCAGATATTCGTAAAGTGTTATGCTTTCCTGGTGGTTCCACCCTTATGGTTTCTCATCTTGACAAGGACACATCAGCTGACACTGCAGTCTCTCTAAAATTCTGTTTTCCAGTAAAGCCTTGTGAGAAGTCTTCACTAGTTACTGTTAATAGATCACTAGAGGCTGAAAGGTTGGTGACGGATGGGTGTTCAAGAGACGGAGCCAAGTCAAGTGGTAAGTAGATCTTAGTATTTTGGTAATACAAATTGCTTTTTTTAAGAAGAAATTCCTGGGAACTTATATCAACGGGTGTCTTGTATTGGAATCGCAATAGAAAAAGGTTTCATTGCCAAGAGTGATTGTTGTAATAAAAAATGAGCATAGATCTGTGAAGCCTTCAAAGGTAATAAAAGTAGTTTATGTTTCAGTAAGTACATGAACTTCATGTGGTTTTGAAATCCTTTATCTTTCTCTCTTTTCTACGTGTTATCTAAGCGCCACTTTTGTCAATTTGTCTTCGCAAGCAAATCTTCAGAGGCTCTACACTGCAGAGCTAACATTTTCTGTTTGTTGTTAGAGCCAGTGCATGGCTCTGGGGAACTGGCTGCTTTTGAGAATGTGCACTGCAGTGACATGACGGTTGGTGCAGCCCAGATTGGAACTGATACAGGTGCTAAGCACTGTTCTTGTTCACAAGGGACAAAGAGGAGGTGGGAAGCCTCGACATCTTCATTGAAGTCGAAAAAAGTGAAAGGAAGCAGTTGTGCTGACTGTCATTTAGATTCTGACCGGAGCTTAGCTTCAGCAGGCAGTGAAACCGTTGGGCTTTCAGGATGTAAACCTTCACGGGAAATCACTCCTAGCAATCGTGTGACTGTTGATTGCACAGGGAATGATGCTAAAGAAGATAGGCCAGTATGTACAACTTCAGCAGCTTTTATCAGCAAAGAATTTCAGTCAAATGGAAAATGCTTTAGAATCATGTTGATGAATATTGCGGATGACTCTAAGAAAGTACATCTCACGAAGGTACATGAATCTGACTTATTTTCTTTGCACAAAGTGTATTTTGTTGCTTGGGTATTCTTGTGGGGATCCAAGAAGTAATTACCGTATGGTTGAGATTCTTACTAATATACTAGTGCTTAGAAATATGGACCAGTGAGGATTTTTCAATCTCCTATCTGTCTTGACTTTACAGGAAATTCTTACAAATTTTGATGCTTCCCTAATTTAGGCCTCCAAAATTATTATCCCTGAAGGATAGCCCAGTTGTTTAAGTTCCAATTTTTTAAATTTTCTTTTAATGTGTCTTCCCTTTTGCTCCACCATAATTGGATAAGAGAAATTAGTTTTGCGTGGTTTTTGCTCAGTTATATGAATAATCAGTATTGAGTTTATTAAAGTTATTACTTGAAAACATTCCAAAAATTTGCTTGACAAGTTTTTAAAGAGAAATAACCAAATTCTATATCAAAAGTTCAACAATTGATTAAGGATAAATAACCAATGTCTAGTTTATCTCTGCCCCCATCTGAGCCATAGTTTCTCTTCAAACCTAGTGATTTTTTTGTGACATTGATTCTAGCTATCAACTCAGTTTGTTCAATTCATATACTAGTTTACTAATTTTAGTTATTGTTTTAGTATCTGGATATCTTTGTTGCTAGGGAATGTTCCTAAAATTTGTATTAATTTGGATCTATCTCTCAAATTAGTTTCTTTGCTTTGATATTTCCTTTCTTGTTGTTTCTCAGTAAATTGATGTCAATGTTTTGTGATTACAAAAATTTTGATTTCTTCCCTAGATCTTTGCATGAATGTCTGTTTGTTATTCATTAACGTTTCTGATATAGGTAATCGAAGACCTAGGAGGTGCTGTTACTTCTGATGGAAGTACAAGCACACATGTTGTAACAGGAAAAGTGAGAAAAACTCTGAATTTCTTGACAGCTCTCTGTTCAGGGTCAGTCATTGCTGAATCCTCAAAATCTTACTCAATTTTGTATAAGGACTCATAAAATTACTGGTTTTATATTGTTATTTACAATATTGAGGCAATGGCTCATAATGCAGAGCTTGGATCGTGTCACCCAATTGGTTAAAAGAAAGCTTCAGAGAAGGCAGATTTGTGGGTTAGTTGAAAGGACTATTTAATTATATAATGAATGGAGTACTTCAAAGCACTGTAATTTCCCATTAAGTTCCCATCTTGTTGTGCAGATGAATCATCCTACATGTTAAAGGATGATGATTATGTGTTGAAGTACAGAAGTGAGTTAAAAGATTCAGTTCTCAGAGCAAAGGCAAGACCAGGAGGTTTACTTAGAGGATATAATATAGTCATGGCAGCTCATATTCAACCCCCTATCAAAACTCTCTCTGCCATTGTCAGGTCTGCTGGTGGAAATGTAAGTTCTAAGTACCTCTGACACAATGTCTAAATTTTGTGAGGGAAACCTGCAAGCTTCTATGAACAAATTAATTTTCATTCTAGACTTTTTTTTTTTTCATGATTAGCACAAGCTTAATGTCTTTAAGATTGCATGGAGATA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33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GAGACATGCTTAAAACGCGTACAGTGTTTAGTGTATACATAACATAAGAGTATTTCAAAAATAACGGCAACCCTGTATGAAATGTCAATCAAATTACCAGAAATGCTTTGATCAGAATCTTCATCTCCCTGAAAGCGCATAAGATCCCGGCAAAATGAAAAGAAAAAAATAAAACGAATTATCATCTACAAAAAAAAAAAAAAAACAAAGAAATTCCAAAGAAGAAAATAAGAAAAATATTTAAAGTCAGAGTTCCCAGTTCTTACCGGGAAAATTTTTTGCCGCCACATTTGTTTCTTTGGGTGTAATAAACGGACGCCACATTCAAATATAAATAATTGCGTTTATGTCAAGCTTTTCAATTTTTTTTTTAATTTGTTATTTATTTAGTTATTTACCTTTGAGTTGAGCTATCGGCACCCCTCAATAACTCTCTCGAAACCCCACTGTTGTATTGACTATTTTAA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TTAAAGAAAATTACATAAAGGACCACTATAATTGATTCTCTTATTTAATTTTGAGTTATTTATTTATTCATTTTAACCAGACGGACGCCTGTTCTTTGCTTCTGTCAGCCATCGAACGGAAGCTCTGTGTTCTTTTCGTCTCCCAGTCGAAAATACATATTAAAGAAGCAGTGTGAAGAATGGTGGGAGTGAGCTTGGAGGGAGAGAAGGTGATACTTGTACCTTACATGAAAGAACACGTGCCAAAGTACCACCAGTGGATGCAAGACCCTTTTCTCCTTGAAACGACGGCGTCCGAGCCTCTCACCCTCGAGCAAGAGTACCAAATGCATCTCTCCTGGTGCCAAGACCCCCTCAGTTCTCTCTCGCTCTTCCGACCCTCCCTCTCTCAACTGGGTTTTGCTTGTGCTTAATTTTTAACTCGTATTATTTTTTATTAATCAATTTTATTTTTTGTATTTTTTTTTCAGAGAAAACTTTCATTGTTTTGGACAAGGATTTGGTAGAGGGAACGTTTGTTCATGGAGATCCCCACGTGGAAGGTCAGTTCAAATTTTTGCATTTTGCCCCTTTTTTATCTGCACACTTCAGCTGTTGAAACTGCTGGAGAGATAGTAGTTTGGGATACTTGTAATTTCAGTCGTATGAGGTTTCGCTTAATGTGTTGTGTTGTATTATTTATCATTCATGAAAAAGTAATGGTGAGTTCTTTTGCAGCCATGGTTGGTGATGTGAATATTTACATGAATGACTTGGATAATTTGGAGTTAGCGGAGGTTGAGATAATGATTGCTGAACCCAAAAGGTACCTTCGTTTCTTCTTCTCTAATAACGAACACGTTAGCTGGAGAAGTTACTTCTTGTATTTGTTGTGCTTGTGCGTGTTTATAAAAAGCCCTGTGCTTCTTTGAATAAGTTTTGGATTTGCTTTTTGAAACAGGGAATTCTGATGAAAAAAAGGCTTATTTATTTACTATCAGTTCATGAAAAGCAGCATCTACTGATTGTAGAGGCTATTTCTTATTATTTGTCATTAAGATTCTTCTGTTGGCGCGGGATATTCTGTTATTGTTGTTACTGTCCATATTGTATTAGCATTGTGCTCAGAGATATGTTGGATTAGTATAGGACAGATGCTGAACAGACTCCTTTGATCAGTTTTCATAGACAAGTTGAGAAATGCCTGAATTTATGAGAGATATTGGTTTGCTTTTCAGTCTGATTTGTTGTTTTGTTCTTGCTAGCTTAGCCGTGGTAAAGGACTTGCAAAGGATGCTGTCTTGATGATGATGGCCTATGCAGTTGAGAATTTTGGTATCCACGTCTTCCGTGCTAAGATTGGAGAATCAAATGGAGCATCTCTTCGCTTATTTCAAAAATTGGTCTCTCTCAATCTCTCTATATTTATGTGGCTGTGTGTGTATATCAAGATTGTATTGACTAATATTTATGGTTGGTGTAGGGCTTCGAAGATATTTCCTATAGTGAAATCTTCAAAGAGGTGAGCAAACTACGTCTTTAACCATCAGAAGATGTAGTTACATTCATCAAGAGTATTAGTGCACATGCTTCTGTTGGTTAATTCCTCCTCCCAATATCTTTACCTTGGAGTCCATTATGAAATTTTAACTATAAGCGTTTGTGACTGCTTAATTACTGTCTGATTCAATTAACTGATAAAACTCAGTGGGGTATAATTAGTACAGGCAGTGGACAGCTTGTAAATTATGTCCTAGAGCAAGGGAAGTTCAAATTAGTTGAATAACACTTAGTAAACTTTCATATTGGAAGAGCTCGTTTACGTCAGTGTCAGGTAGCTTGTCTCATATTTTATTTTATTTTTTCAATTTTATTCGATTTTAATGGGATGTATTCTCAGGTGACTTTGGAATTGCCAGTGGAAAATGCCAAGCGAGAGGAGCTGCTTGTTTTAACTGCTAACGTGGTTCGACATCCATAATCCTAACAAAGCTACTTGTTTTTATTTATTGCCCTAAAAGAAACTCCCCCATGGTTGTTCTGTGTTTATGATGAGAAGCTGAGGTTGTGTGGGCTGTGTTATTTGTTGACCTTATTCATCTTGTTGTATCCCATATGTTATTTGTACACCACAGAACTGCTGGTAATTCAGCCTTTCGTCTTAAGGGATACAATGTACTACCAGAACTCATAACCCATGGAGACACATTACTGTTGCTATTTTATTATTATCTTGATATTCTTTTGTATTTTAAGGCCAAACATGTCTGCAATTTATCTCTCCGCCATTTGGAGAATACAGTGAACAAAATATTGCTGTAGCTGTTCTGGTATCTGCAAGGCTTACTTAAACAACCACTTAATCATTCTGGTGAGTGGCAATGATGATGCATAATGATTACAATGATGACACAACAATTACAAGAGTAATAACTGAACTCATGCGTGAATGTAAAGGATTTGGGACATAGGGAGGCAAGTTTGGACACATTCTAAACATTTTTCTCACAGGTTTGTTCCTATGACAACAAATCCAATGTGCCCGTTGATTCGACATTCGGCCCTGAGGTTGAATGAATCTGAGGATTTTCATTTGAAACTGGACCTGCTTGCCAGGCATGATTGAAAGTAGTTCCATTAACTAACGGACCTACAACAGCGAATATCGTCATCTCGTTGTTGGTATATGTGGCAGATACATTGGAAACCGGAAAGCTTAAATTTCCAGGTTGCATTAAAGGGTTGTAGCTGTCTATTGGTGTGGTATAAACAGCCACTGTCCCATTAGAATATCTGAAAGCAACTATAGCTTGTGACCCAACCATGCCTGTTCCAGTTGGGTTGATTGCCCATGCTACCCATTCTGTAGGTGTTTGGTTGGCTCTGTATGCTATATGAACACTTTTTGTTTCTGGAATGTAGTTCCAGTGGAGATTGGCCTGTAGCACAGGAAGTTCACTGCAAGAAGTGAAGACTTGTTTACTTGCAAAGGTAT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34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GACATCCAAAGTCACCTTCTCTGCTCGCTGCTCTCCTTCTCGGAAGCGAACTGAAAGAAACAATGGAACAAGAAGAAGAAGAAGCAAGAATGCACAAAGCGGAGTTCGACCCACCAGAGATAGAGTACGTAAGCTACGGTGGCGAGCATCACCTGCCGTTGATCATGAACCTTGTCGATCAAGAACTTAGCGAACCCTACTCAATCTTCACTTACCGTTACTTCGTCTATCTCTGGCCCCACCTTTCTTTCTTGGTACCACCCTGTTTCTTTAACATCGAATTTATTTAATTTACTTTTCTAATTTTAAGTAATGGGTTGGCTTCAATTTGTAATTTGATAGGCATTTCACAAAGGTAAATGCGTGGGGACAGTTGTTTGTAAAA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GGTGAGCATCGAAGTACGTTTAGAGGTTACATTGCAATGTTGGTAGTTATTAAACCTTATCGTGGAAGAGGCATTGGTAATTTTTTTTTTGCTTATTGCAAGTTTAGCATAAATGGGCATTAATTTCTTTCTATATGGAAACGTTATAATTATATAAGTCTATATATACACTTTGCATGTGTTAAGCTGTCTTACTTGATGAAATTTAATTTTTTTTTCCAGATATTTATTAATACTTATGATGTTGTTACTTGCTATCTTCAATGATATTGCTTTGAAAATTTGAAATTGAGTGGAATTCGAAATATGTGTTTGTAAGGGCCTGTTGGTTACCATTTTGTAAATATAAGAATGTTTCTGCTAGTATGATTCCAAAATTTATTTTTTTTAAATCAAAATTTTCATTATTAGAATAAACATCATTGAACCCCTGATATTGTTTAGTGAACTAAATTTGAAACTGGTGCATTCACCATGTTTATTTCCAAAGTATGATGAAAATGTCTCCAGGCATTTCGACTTTTGAAGAGTTATATTATGCTTTTATCTCAAAACTGTTTTCAAGATGTAGAACCTCTGGACTTTGTAGTTTTTTTGGTTCGGAAAAATTTAAAACTGTTTTGTGAAATGATGCTAGTCACCCAGATTCATCTAAGGCCTTAATTAAAATTTAAGGGGACTAGTTGATCATCTTTATGCATTCCACAAGTTTATGACAAATAAAGAATTATGTTTTCTTTGAATCGCAGCGACTGAGCTTGTTACTAGATCGATTAAGGTGATGATGGAATCGGGCTGTGAAGAGGTACATTAGCTTTCTGATTTTGTTCTCATGCATTATGTTTGGTGTCTGCACATCATTCTATTCAATCTATTGTGGCTGATAAAGTGACAGAGTTGTGGAGAGAATTTCAATATTAAGTCACGAGACAATTAGCTTTTGTTTCAAGCAACCAAAAACTATCATGTGCTTACACCATGAAAGCATAAAAGTGCAAGAAAAGTTTGAAGTAATGGAATGTATATTTTGAACTGATCCAGTTCCATCTTGTTTTATTAAGAAATGCCTGCATATTGATTTATTGATATTTTCCTTGAATTTGGTCTGAATTTATATAAAAAAAAATTCTTCTCTTGTGTGCATTTTATTAGACAAACAAATTGGTTACTAGGAGTTGTATGTTTGTCCTTGCTCATATTTGTACCAACACTCGTCCATGCCTAAAGATAACTATTTTACTGCATAGTATTAAGTGTTCACAGCTTGTGTTTTGAATTAACCATTACTCTCCAAGGTTTTCACTTATGCTCACTGATATTTTACTGGCTAGATGGGTTTGTGCCAGTTATTGGTTTTTATTGAGGTCATATTTTACTGGAAGTTATTGGGAGAGTGGAATATATGGGGAAAAGTTCTCAAATTATGTCTTAGAAATTAGAACTTTACCATTTTTTTTCATTAGTAGAAAACTCTGCTGTGGATGAAAAATGTAGTGGTAAATTTAAGCGACCTCTTTTGGTATGTTCTAATCGTGAGTGGGTACCCGCTGGTTTGTATTTTCATCAACAACTTTCATTGTCAGTTAGGTTTTTGCAAATTGTATAGGCTGTTTCTTGCGCTTTCAGAAATTCAGGGTGATTTCTGATGAATTTTGAAACCATTTGAGTTTTTGCTTATCCAACTTGATCTATCTACATAAATGTTCTTTACTGAGCTTCATGTTGTCAACTGGTCTGTGATGTTCATTTTTTATGCATGTTGGAGCATTGCTCTAGATTGAGTGAGTCATTCGCTAATCATTTCACTAATATTTTCTGAAGGTGACATTGGAAGCAGAAGTCACAAACAAAGGAGCTCTTGCACTATATGGCCGTCTTGGGTTTATTAGAGCAAAACGGCTCTTCCGGTACTATTTGAATGGTGTTGATGCTTTCCGTCTGAAGCTATTATTCCCCTGCCCAGAGATACATCCTTCCCTATCTATGATGGCAGACAGAGTCGAGAGCCATGGGCATCATGATCACATAGCACCGGAAGAATGTCCAGAACATCATCACATCTCGTAAAATCTGGATCTTCCATCAATGCTTCATTCAACCTCTGCATATTCAATTTATGAACTGTAACATAGATCTGAGTTCTGCTAATCGTGATGTCTATAATCTTTCTGCAGATAGAACCTTTGGAAGCAGATTTCATTCTATTTTGCAAGTTGACATCAGTGTGTTCTTTTTTGTAGTTCCAATGTGCTTTTTAGTCGGTTTAGATGCACTTTTAATTTTGAGTAGAATCATTCTAATTTTGAATTTAACTTTCCAAGTGAATGCCTTCTTTTCATTTTTCGCCTGCCCAGTCTCAGGTGCATTATATGT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35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TACTTGATATTACAGGATGTGATATGTGCACCTTCTTCAATGTTTTCCTGCTTCCTTTGCAGCAGTTATAGCATCCATTTGATGGTTTAAATGGAAAAAGATTGTTCGCTTAAAATGTCTTGAACTACTTTGATACTGGCGCTTGCTCCAAATTGAAGGCAGATGAGATTTAACCGGCGGATCCCTTTTACTTGGCGAAAGTTATTTGCAGATCAAGGTTATACATTGTAGTGCTATTGGGATTTCTATCAGTTGATGGATATGTCCTTCAATGCAGTTATTGAGGACGTGTGTGATGATGATTTTGAGGGGTCTCGCGATGAGCACCAAATTTTCTCAGAGGTCTTCTTCAGAAATGATCCAGGTGGCACAAGTAAGAGGTGTCTTGTTACTGGAGTCATTAACTTTGAACATGATGACAGTAAGATCTCCGATATACTGTTATGTTCAAACAGTGACAACTCATCGATAACAAGTCAAGCTTCTTCTAAAAATCTATATGTCGAGGATTCTCATAATGCAACTGAGAATTCCGGGGGTGCTGGTGGATCAAGATGTTATCCAGGTTATCCAGAAAGGTCCTTGTTGGAAGGTGGGAATGATGAGAGTTTGGGTGCTAAGCGGATGAAGTTTTCAGTTGACAACCTTACTTATATCAAACCTAAATCCGGGCAGGTTTTGACCTCGACAGATATATTGAAAGGAACTGTTGCTGGTACATCATGTCCATCCACAAACTCTGTTTTTCGAACTGTTGCGCTTCATTTAGTTGAATCATCCAATCAGGGCATTACATCTGGTCGCTATCTGTTAAAGCAAAATGTGGACAGTAGTGTTGTGGGTGACGTAGATGTTATAAAGCAAAGTTTGCCGAGATTGGATGGACATGATGGGAAGGAGGCAATTGTAGGTAAAGCTATTGCTTCTCCTATTT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CAGGAGAGTTCTGCCACCAGGCTTACAGTTGCAAGTCCATCTGTTACTGTTGCTGAGAAATCTGGATTTGCTCAATGTGCTGCGGAGAGAGTGGATGGATCCATTTCAGTTGGGCTGGATGCATCTAATATTTCTTTCAAGCTAGATGCCAAGATGGATCCTCGATCTCTTCTTCAAAATCATATTTTTAACTTGCTCACAGCAGCAGGCTGGGCTGTTGAGAGGCGTAAAAGACCTAGTAGGAAATATATGGATACAATTTATAGATCACCTGAGGGGAGGTTATTTCGTGAATTTCCCAAGGTTTGGAGAGTTTGTGGCGAAAATTTACTTGCCGATGGATCTAATGTGGTGCCAGCAGATGACGGTAAGGAATGGACTGACATTAATCACTTCCATACTGATCTGTTTGATGCTTTGACAAAAATGGAGAAAGTAATGTGTAAGTCAAATCTTGCTAATGAATTGGCTTGTCAATGGTGTCTTTTAGATCCCTTTGTCTTAGTTATATTTATTGACAGAAAGATTGGTTCACTGAGGAAGGGAGATGTGGTTAAAGCAGCAAGAAGTTTTATAGTTGACAAAAGGGAAAAAAGTGATCCTATTTTGGCCTTGGAAAATGTGAGTAGTTTTGAAACCCACTGTTCCCAGAGAGATTTGCCGGTTCGTTTTGATGATGCTACTCTGGGCACTAAAAGTGCTCTCACAGTCTCTGAAGGCAGCTACCATTCCTGTGATGGGCAATCCGGCAATCAGAGTTTCTCAAAAAGTGGTAAACAGACAAATGACAGTGCAACTAAATGTCTAACAGGTTTATCTATTTGTGCAGCTGATAAAGTTGGCATGTATGGGGTAGATACTACCAATGCAACAAGAAGTGAGTGCTTTGGAATCTCTGGGAACAAACAAAGCAGTGCTCTCACTTCTTTACCTCCTTGTGGGTCGGACAGTAATTGTGTCCTGATAGGTGGTTGCCCACATGGTGTTCTTGCTGCTCCTAGAGATTTTAGCAATTTGCCTCAAGGGTCTGAATCTGCTTCCCCTCATCAAGACAGCAACCGGAATTTCCCAAGCTTTGATAAGGAAACTTCTGTGCATGCTGTGGAAGCACCTAAGGAAGATGCGGGAGACATATCAATGCAGTCTTGGAATGAAAAGGAAAAAAAATATGAAGACAAAAATACTGAAAATGAGGAAAATCGTTTGCATGGATCTCTGGTTGACCGTCCAAACTGCAGACACAATGGTGTGGTTAATTGTGACGACGTGAATAGAGCTTGCCCTCAGTTTGATCCCTCTGTACATGAAGTTGTATCTTCAGGGGTCACAGAGCAGTCTGGGCAAAGTGCGGATGAGGGCAGGAATTGCATTAAGGCTTCAGAGATCAATGCAGAGGATGATTATTCTGCTGCAGATGTTAGACTGAAAAAGAAGACACGCAGGAAGTCCAGAAAGATATCTGAAATGAGATTGACCACACTCAGTCATAGTGACATTCAGAGTTTGACTTTGGATATTAAGACTGAGGTGCAGGATGCTGATGCAAGTGGTGTTCAGTTAGAGCCAAAAGAAGCTCAGAAGCAGTTTCTTGTGAATGCAGCAGTTCAAGGAAGTCAGAAAACACCCTCTTCTCTTGGCTCTTGCCACCTTCAGATTGCAAAAAGAGGCTCAAAGTTTGAGAAGACTCATCATGATTGTGATGGATCTAAAAATGGACAAAAGAGACCAGTTACATGCAGAATCAAAGATGATGACTTGCTGGTTTCAGCTATTTTAAAGAACAAAGATTACAGCCCAGAGACCACCAAATCTAATTCTAAAGTAAAGTCCCGCAAATTAAGAGCAAGGGTGAATCCCAAGAACCGAAAGGGAGGCTGCAGGTTGCTTCCCCAAACAATGGTTAAGGGGGGTGAGCTAATTAAGAATGGCATGTGGTTCATGGAAGGGACAAGAACTGTTTTGTCCTGGTTGATCATTGCTGGTATCATAGCTCTGAATGATGTGATCCAGTATCGGAACCCAAAGGATGATGCCGTGATAAAAGATGGTCTAGTAACCAATAATGGAATTATCTGTAAGTGCTGCAATCTAGTGTTCTCAGTTTCTCAGTTCAAGATTCATGCTGGCTTCAAGCCAAACCGGCCCTGTTTAAATCTTGTCATGGAATCTGGTAAGCCCTTTACTTTATGTCAGCTGCAAGCATGGTCAGATGAATATAAAAGCAGGAAGAGTGCAACTAGAGCTGGAACTGTGGAAACTGATGAAGATGATAAAAATGATGATTCTTGTGGAATTTGTGGTGACGGGGGTGAGTTGATATGTTGTGATAACTGCCCTTCTGCTTTTCATCAGGCTTGCTTGTCCATCCAGGTTTGTTCTTTGCTCATATGTTGGCAGTCTTTACTGCCTTATCTTCTCTACTCCATATTGCTGAAATCTAGTTGATATGCGTCTAATTAAGTGCTTAGAGATTATTAAGTTGTTTTCACTAACGTGTGATGATTATTTATTTTTTGCTCCACAATGTGTAAAACTCACACTATGATTTAAATGCCTGTGCAAATTGCCCTCCTGGCATTCCAGAGGATGAATTTATTTTAAATTGAAGTTGCAGTCTTTTCTTTTGTTTTTATAGTACTTTATTGAAAAATCATCTTTGTTTTCACTATTGTTACTTTCATGGATCTATTCACAATATGATTTTATTAAATTAGATTCTTTACATGCTTTGGATGCCAAGACTAAACTCCATTCTGTCCTTTTTCTATTAATTATTATACTTCAGGATCTTCCCACTGGCAGTTGGTTTTGCTCAAACTGCACCTGTTGGATATGCGGGGATTTGGTTAATGATAAAGAGGCTTCAAGTTCCTTTGATGCTTTAAAATGTTCTCAATGCGAGCATAAATGTAATATTTCTGTTCCTCATTTTTGGTTTGATTATTTTGCATAGCTAAAATTGTTTCCGTATCTAGTGGAGAGCTTGAATATCACTGCTGTGAATGAAAGATGTAAGCTAATTAAAATTGGACTTGAATATTAAATTTTAAATGTAAAACTAGCAAATACCTTATAGTTTTTGTTTAGAATACAATTTGCTCACTCTTTTTCTTACATTTATTTCTGTTTCTTGTGTAATATGTTTCTAAAAATGTGGCAGCTAAAAATTTTTCTGTAGATAAGTGAAGCTGTGATTTGGATTTGAGTTTTAGTTCATGTTTCTACTCAGCATATCATTTAGACTGTAGAATGTAGCAAGGACGATATCAGGATTTTGATCTAGGGGAGACCTAGTAATATTTTGGCAAAGATAGATAATAATAAATATCTAAAAGTGAATGTAATAATAAATGCTAAAAGATAGATAATAATAGATGCTAAAAGTGAATGTAATTCATACCATGAGAAAGTAGGG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TGAAAACTGTAAAGAGTTTGGCTACTACTGTATATCTTAGCAAGTCAAATTTCAGAGAAATCAAATCAATAACAGCTTTAATTCGCATATTCAGGTCTTGCCGTTCATTAGCCAAGAAGGAAACAGTAAAAAAGGAAATAGGTTTATGAAAGCCAAATTTGCTTCTTTCTACTTAAATTATAATGGGAGAGCTAGCAATTCATGAAAAATTTTAGGCGATTTTCTGCAGGAAACCAACTAGATATAATAATTGTAATTGCATATATAAATATTTTAGACCTCTTTGGCAGGGATAATGCATTTTCATTTGAACATTTTCTAAGCAGCCAAAAATGAGTCAATTGGGTTCCAGGTATTGAAATAAATAAGGTTGAATGCATTATCCCTGACGGGAGGTAGTATATGATCATTTGCCCGATATGTTTCTTCTTAGTAGTACATAATAACCTAATGTGATTCTGAGTTGGTTGGATATCCTATCATTTTCACTTTTCCCCACGAAGCTTTTCTTGGCTATTAGTTTCTAAGTACCTGACAGTATTAATTAAAAATGCTTGTAAACAGATCATGGCGAATGCTTGAAAGATATGAGCAAAGGAGCGGTTTCTGAAGCTTGGTTTTGCAATCAAAGCTGTCAGGAGGTACGTTTGCTTGATTGTCAATCATTCTAATTCTTTCTCATTCTTTCTCATGAGTATCTATTGAATATAGCAATCAAGACCTTTTAGGCTTTCAGGGTACAGCTTTTGGTGCATAAGTGTTTGTCATATTTTTTCTTGCATCTTGTTTGAATGAGTATCTGTTCATGCATAGGTTGGCAACAAGCTGGGGCAGGGGAGGGTCAGTGCTTTGCCAAACTTTTCTTGAGAAAACTGATAATCTCCCCTGACCTTTTATCACCTACAAATGAAACAATTGGAGCTGGTTGGAGCAGAGGGTATTTTTCTTTTCCTCGAAAAAGAAAAGGAAAATAATTATCCAGCAGGTCATTCTTAGAAACTCTGAATTCCTGTTTCTGATCTGCATATCCTATGAAATCCTAGCTGTGTTGTGACTGAATGAGGCTGGTTGTGGGATATCTCTGCTCCTCATCTGGTACAACAATGCCAGTGAATATGCCTTGTATTTCTATATGAAGTAAAACAATGACTTTAGCCTTAAATCTACACAATCCATTGCCCAGTACTTAAGTTGCAATAGCCATGCTGATAGCTGTTTACTCCTGATAGCTTTAATAGCTGTGACCTTTTTTAGAGATATTTGCATTACAATACCAATAATACTCAACCAGAATAGGTCTGCTCTAAGCAATCACCGAGTGAAGCCCAGTCTTGTCCTGCCTTTTGTGTCTTTAAAATGAAACCGAGGGGATATAGATCTGGGCAAATGTAAAGATTTTGATTCTCATTCTGGTACAAGGCTGGAAGTACTTTTGAATTGTGTGGGTCTGGGGAAATAGTTCTTGCTCACTGTCTGCCAAGAGATCGATGCATTTCAACGTATTAGAGGTGGAATAAACAGATGCTGTGTGTTCCTATGCATTTAGATTGCTTCTACATTTATTTTGAGATTTTTCCACAGTGGTTGCAACTGTTGTAATGCTTTCCATGTGCTTAGATTCACTGAAACAGACTCGTATTTTAGAACTTTCCTTACTGTAGAAACTTTTATATCAGCATTCTAGAGGTGGGATTCGAAATCCTTCCTTTCATTGTCTGTCTTCAATATCTAGCGAAGGAGACCAGTACAGAAGATATTGATGAAGAATTCAATACTTTTTCTGAAACTATTAGGCGCACCAGTTTTGAAAAACTCTTTCAACTGTAGGTTTTTTGTAAAAACTCTGTTCTCCTTTATTTCTTTTGCTTACAAATTCCATATAACTCAATTCCTTGCGTTTTACCATATATCATGGTCGCTCTTTGATTGTTAGGTTTTAACATATGGTTACATTTGCACATATACCTCTCTTAACACAATTCTGCAAGAAGTCCATAGCCTTCAAATTTAATGATGAATAACTATGAAAATGCTTTCAATCTTATGTGCTAATAAAAGTTCTCTTTGTTTCTTCCCCTGGAAAAAAAAAAGAAAAAAGGAGAAGAAAGAAGGAAAAATTTGTGTAAATGTTTTAGGTGGCTTAATTACTTCTAGGGATTGTTGCTAATACTTCCTCAAGCAGTAAATAAATTGCTGTTTAGATGTGAAGTAAGTTTGGTTTGTATTATGAGGTTTGTGTGTTTACTTAATTAGTAGCTTAGTGCATTACATTTGATCTTTTGCCCTCTCTTACTCTTCTATTTTAGGATACACTAGATCATGGTCTGAAGCAGAAAATAGCTTCGAAATCAGATTTTATATAGAAACTTTAAACATATAAAAACCTAAAGTGGAGAATTTAATGGAGATTGAAGAAGAGATCACCTAATTAACACCTGAAAAACTTTTGGGCAATAGAACCAAGGTTCTTGAACGTCACTGCCTAGAGAATGGTAGCATCAGACATCGAACACAGCTACTGGTTCTCATTTTTCCTTCATTAACTTTTGATAAGAGATTTCTGTAGCTAGTCTGCCTAGAGCTAAGAAGCTAATGGTAAAACAAAAAGATCCATATAACTAACTAGCTAATGGTAAAACAAAAAGACCCATATAACTAACTGTAGTAGCCTTCTAACTATCAGAAGAGTCGAAAAAGCATGGCCCTATTTTGTCAGTCTAACTAAATTGCCAAACTGGCACTCAACATTATGGAAAAGAAAATGAATGAACATTAGCATACTAATACATCCCTCAAGGAAGTAACAACTGAAAGTCTTGCAAAACTTCGGGAATCAATCCCTGTCTGTGGTGTTTCTTCTTTTGTTTCATCAGAATTGTTCATAATTATGTTATTTTATCTATCTTCTTATTTTTCGTTCAAATGACAAATATTATTGCTTATCAACCTTTTAATTGTGATTCAAATACTTGCATTTCTGGTATCTACAACAGGTTTATTCCGGTCTTCATTCTCATATTGGGATCATTAACCATACTGCTGATGGCTTTTCTTGGACACTCCTTAGATGCATTCATGAAGACCAAAAGGTTCACTCTGCTCAGCGGTTTGCCCTAAAGGCTGAGTGCAACTCAAAGTTAGCTGTTGCTCTCACGATTATGGAGGAATGCTTTCTGTCCATGGTAGACCCAAGAACAGGAATAGATATGATACCCCATCTCTTGTACAACTGGAGGTAGGTGCTTCACTTATTGTTTTGCTTCTGCTGCTGTTGTAATTATCATTATTATTGTGGAAGGGCCTATTGAAGGGACCACATGTTGTATTAGGCTATGCAGATTAGTAAATTGTTGCATTAATAATTTTGTTTTATTATATTAGCGTGTAGAGCAAGGGCCTTTAGGTTGGGTTCTTTTATGGGTCTTAAATTTGTCAAGGGAGAGACCGT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GATACTTCCATAGAAGACAATACCTCTCCTTTTATTAGCTAGCAATGGCAAGAAGCAAAGAAGTCTAATTTCCTGAACTGATTTGGTGCATTTGCCTAGCTCCTTTGCTCTGTAGGTGTGGAGTTAGTGGTGCAGGTCAAACAGGGTGTAACTGCAGAAGGTTGTTCATCTTTGCATTTTTGGAGACCTTTATGAGCTGTGGATATTTTGTTTTCTGAAGCTCAGCTAACCCTTCTCTGTTTATAAATTCTTCTCTTCTAAGTTTTGTTGATAAATACAGTTACACTTCTCTTCTAAGTTTTGTTGATAAATACAGTTATAGTACTTTAGCTATTACTTAATTATTGCTAGAAAACTAACTACAGAGCCTTGAACTTGGAAAAGCCATGCTTTGGTTCTTTTGTTTGTGGTCTTTTATTTATGGCAGATTTCAATTTGCAATCAGACAAATGATTATTGCACATTGTACCAAATACATTGCGTAGGTAATTGGGTATAGTCCTGCAGATTTGACATTATCTCAAATCTCATACCTCTTTGTATGGGACATCTTATAGTTTGCTGACGTCTGGAATTGATTCCTTAAACCAAAAACCTTGTTTGATCCATACGTTGGTGGAGAAAGGCAAGACTTTGGTTACATTATACATAATAGGCTACTTAGGAAAGGTAAAAGTCAGTGTTCCTGGTACTTATTGTTGTTAGCACTGATATGAGATTAGTTATGCCTTGTGTAATGTTACATGCTTTCTTTGCCTGGTGTGAGACATCGTCCTTCTTTTGTGCCTTAGTGCAATCTGATCTCAAAGAAAATATTCAAATTTTGTGTTATTTTGTTGCTTTTGTTCTTTCTCTGCAGGTCAGATTTTGCACGGTTAAACTTTCATGGATTTTATGCAGTAGTCTTGGAAAAAGATGATGTTTTGATCTCTGTTGCATCAATCAGGTAGTGTTGATTCTCGCATGTAGTGGTTCCATATAATGAAACATGTCTCCAAAACAATTCATACATGTTATATTCCTTGATGACTTAGGTAGCGTTTGTTTTTTTGTCTGAAATCTTAATGGGTCTGAATTTTTCTAAAGTCTGAATGGGTCTGAATACGAAAATCTGAATGACATGTTTGTTTTTCTTTTCTAAATATCTGAATATAAGTGGCATCTTGTTTGTTTTTACAATAAAAAACATCTTAAACTTGGTTATTTGACATTTATGTCCTTATAAATTAAAACAAAAAATAGGATTAGATTTTATAGTTTCGGAAATAAGTTATTTTAGAGAGATATTTTTGGAATATAATATTTACTTGTCATTTAGACTTTTTTCCATTCCGATAAAAGTCACAAAAGTTTGCTTTTTCTATTCAGATGTAAATGTCTTAAAATCAGACATAAGTTCCAAAAAACAAACAAGTATATTTTAAAAAATGTCTGAAATTAATAAAATTTCAGACTTCAGACATTTAACAAACAACCTCTTAGTGCATTTTGATTAGTTGTCGATCGGTGAAAGTATCTGTTGCCACAATCAGGTATTATTGATTCCTGCATGCAGTTGTTCAACATAAAAAAAAAATGTCTCCAAAACATTTCATACTCGTTATTTTCCTTGATGACTTAGTGCATTTTGATTAGTTGTCACTCGGTGCAATTCTTGTGTGTAATAGCTTGAACTCTCAACCATTGATCCAATGACCCGAATGAAACACTGACTTTACTCCTTATGGCTTGACATAAGAAGTTATGTAGGCCTTAACTTCTTGGGATGCTGCTTGTGAGCTCTATGCAGTTACCTTCCTGAATTATAGGATAAAATTACTCTGGAAATATAAGTTTGATAGATGCTCCACTTGGACATTTTCCATGCAATTGTCTGGTATATGCATATTATATATAAATGGATAATCTTTGGGAATCTACTGTGAAAGACTTTAAGAGATTTTGAACTTTTTGGTGTTTTAATTCCTTAGATTTAAGCCATTCTCCCTATATTTTTACCATTATTTTGGAACTAAAAGAAAAATATATTTGTTCATAGAGTGCATGGAAAATCAGTTGCAGAGATGCCCCTAATTGCTACCTGCAGCAACTACCGTCGGAAGGGAATGTGCAGACGCCTTATGGCTGCTATAGAAGAGGTATAATTACATTACCATGCTTAGATGCTCTGTCTATATGGTAATTTGCTGTATTCTTTTGTCAAACTAACAAAATTTGATTATCCTCGAATTATGCTTATCTCACCCTTAATAGGTGATGTTCCTTGATTTTGAAGGAATTTGTTACTTGAATTTCTTTGTTGCATTGCCTTGGTTCATTTTTCAACTCATTTCAGCTGTGTCACTCTGTCAGCAAGATAAATTTCTGGCTGCTTCTTATTGAAATGATAGCTTTCCTTCTAGTGGCTATATGATATTGACATTTAGTTCAAAAAGCCTTGCATAAAATGCATAAGATTTGCTACCATTTTCTTTTGCTCTCAAAATCATATTGTGAAGAATGATAAAACAATTTTATTTTCTTCTCAATTCATGAAAATTACATTCTTTTTCCTTTTCACATTAGCAAAAAACACCTGAAAACAATGGTTTTGTGATCATGCAACACAGTTCTGGGAACACCATAGAATATCATTTGCTTCCGAAAACTGGGCCATATCGAGAATGTTTTCTTGAACTGTTTCCCAATATAGCTAACCTAATACTTTCTTAATTGAGAAAAAATATTAGTATTTTAGAAGCAGAGAACCAATCTTACACTGCCATCTTTGGTCTTTTGCTCCACTTTGAATTTTCTAAGCACTGAGCTTTGGAGGAGCATCACAACTAAAATTCTTCTACTATATACCGCTGTATTGCATTGCATTTTCGTTTTAATAATTATATCTGTGACTTACGTATTTCCTTTCTGTTCAATGATGCCTGTAGATGCTAACATCCTTCAAGGTGGAAAAGCTCATCATATCAGCTATTCCCAGTTTAGTTGAAACATGGACCAAGGGTTTTGGCTTTAAGCCTGTAGATAAAGACGAAAAGAAAACTCTAAACAAGGTCAACTTGATGGTATTTCCTGGAACAGTACTTCTTAAAAAGACCTTGTATGGAGATCAAAAAGCAGACGCACAATCTGGTAGCCTCTTCTTTGACAGGAATGCATTTTTCTTCTCTATTGTTCAATTTTCTCAAAATATAAGCTTAACTTGTCCAATGATCCATCAGCAGAGTTGGGAATCAACGAATTAACTGAACCGGGTACTTCTTCTAAAGTAGAGCCTATCGCAGATTCAGTGAATGGAGCCTCAGAGGGCCTACAACAATCTCAATCTGATCAAAGCAATGGCATAGTTGGAGCTGAAATGCCAAACAAGCTTACAGAATGCAAGAACCTACGGGATAGTGTAGATGGTGGAGACAGGCATACGCAAGAACAATTTTCAAAGCTGCCTTGCGAAAAG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GGGTTCTGCTTCTGCTTCAGGGGAAAGCAAAGCTGAAATGGTTTATAATGTTGAACTCGAATCATCCCCATGTATGTGCGATGAGACGCAGCATTTTTCGGACAGACAGACGGAGGAAAACTCTGTGTA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36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TGAACCAGCCACAGTACTGTCCAGCCGCAGTTGTGTATTGTTGTATGCATGGCGGCGTAGGGAGGAGCAAGAATAATGATTCTAAAGGTTCAGAGATGAGGTTGAAAGCCCGGAATCATCTGTTGGCTTTGAATTGGAAGTTGTGGTATGCACAAAAGGGAGGATATAAACAAGAAATACGCTACACATCTCCGAATCAGAAGACTTTTTATTCACTCAGAACCGCCTGCAGAAGTTTAATTGATGAACAATGTTCTCAGAATTTAACTCTCAATTTGAATGCAAATCCTGCAGTAAACTTGCACGCCAAGGCAGAGTCTGAATCGATGGATTTTGGAGACCTAGGGCAAGAGGAAAATCATGCAAGACATGCAAAGCGCGCTTGTCGTTTTGATGAAGGTTCTCAGAATTTAACTCACAATTTGAGAGCAAATCTTGAAGAAAAATCGGTAATGGTGACTCCTCAGACATCACAATCATCTTCCGATGATGCGTTACATTCAAGAAAAAGGAGGAAAAAGAACACTGAAGTTAACTTGCACGCCAAGGCAGAGGCTGAATCGATGGATTTTGGAAACTTAGGGCAAGAAGATGATAATGCAAGACGTGCAAAGCCTGGTAGAAGAAGAGGAAAGGAGAAGAGAAAGGGAATAGCAAACTCGATGACATCAAGAGACGATCAGAAGAAGAGTGCAGTTAAGCATACCCATGTTCGAATATCAGGGAAACAGGAGCGGCAGAAGGTGCTTCCTAGGTTTTCAGTTTGCAATCCTCGAGCTGTTGTGCTTAGTAAGTTGATAGAAAACAATGTGGTGTTCCCTGGGGCGAAGGTCTGTTACGGTGGCAAAAAGGGTCGCGTACCATTGGCTAAAGGGTCAATAACTAATGGTGGAATCAAGTGCAATTGCTGCAATGAGGTGTTTACACTTACTGGGTTTGAGGTTCATGCCGGTAGCAAAAACCACAGGCCGGCTGCTAACATTTTTCTTGAGGATGGCAGGTCTCTTGTGGATTGTCTAAGGCATATGGTGTCTACTGATAACACGGCAATTGTCAAAGGGAGTAATCGGATGAAAAGCAATAGCCATCAAGTTGAGACTTATGATATGTGTGTTGTTTGCCTAGATGGAGGTGAATTAATTTGTTGTGATCATTGTCCCTGCATGTACCACAGTAGCTGCCTTGGTTTAAAGGATATTCCATATGGGGATTGGTTCTGCCCATTATGCTGTTGCGCCATCTGTGGTGATGGTAAATTTAAACAGAGAACCCTGCATTCTGTGGATGATGATGATGGTCTTGTTCGCACTTGTGATCAGTGTGAGCATAAGTTTCATACAGGGTGCACAAGAAAGAGTAAACGAGAATTGAAGGTGAAATCTCAAAATAAATGGTTTTGCAGTGATAGATGTGAACACGTTTTTTCCAGCCTCCATGAACTTATAGGGAAACCCTTTTCAATAAGTGAGAATAATTTAAACTGGAGATTGTTGAAGTCCTTGGAGTCTGATCATCAAGATGTTAGTAACCCTACAGATGGTAAGTTCTTGAAAGAGCTGCAGAGGAAGTTGCATGGTGCGGTTGAGGTAATGCATGAATGCTTTGAGCCAGCCAAAGAGCCTTTAACGGGGAGAGATCTCATTGAAGATGTAATTTTCAATCGGAGATCAGAGCTGAAACATTTGAACTATGTAGGATTCTACACTGTGGTTTTGGAGAAGAAAAGAAAAATAATTTCTGCGGCTACTGTCAGAGTCTATGAAAAAGTTGCTGAGATCCCATTTGTTGCTACAATGTTCAAGTACCGCAGAAATGGAATGTGTCGTCTTCTAATGGCTGAGCTTGAAAAGCAGCTTATTGCATTAGGCGTGGAGAGGTTGGTGTTGCCATCAGCCCCAAGTGTGCTAAACGCATGGACTACTAAATTTGGGTTCTCAAAGATGACAGCTTCAGAAAGATTGAATTACTTGAATTATACTTTCCTCGATTTCCAAGGTACGATCATGTGCCAGAAATTCTTAATGAAGACACCTTCAGCAAGCCCATGCCTATCACAAGCAGCTTG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37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AAAAACAATGGGTACCTTATTGATAATTTTCCACCAAAGTATCTGAAGAGAGTATATGTTACCTGCTTATATGCTCCCAACTTTGTCAGAATTTTTCGTTTCTTTCTCTCGTGTTTCCTGGCGTTCTGAAAAAATTGCCACCTCTAAACGCAACACACTACTCAAAGTTTTGTTCTTTAATGGCGTTCGAGCAAGACTTTGTTAGGAAACGAAAGCGCAAAAAGCGTTGCGGTCAGAGGAAACTTCCTGTTGGTGAAAGAGTGGAGGTAATGCTAAACGCCCCCATCAATCATCAATGCAATGTCGTTTTGTATATTTGATGTGGGTTTATTTTAGTGTCTGTGTTTGAGTTTTGTGATTTCGAAAATTGTTGTCGGTTTGATTTTGTCTACGTTGTATTTTTACTCTGTTTTGCATGGCTTGATTTTTAATTTTTTTTTAACAGCCTTTTGGTTCTTTCTATTGTTTCTCTTGTTTTGTTTTGATTAACCTAATTTATTATTACTTTCTTTCGGTGGCTGCTATAAATTATCCTTGCCTTTCATGCATGGCTTAATAAAAAATGTTTGAAAATTTAACACACATGTTTCTTAAATAAATTTCTGTTCTAGCTTAGTCGTGTTACAGTTTATGGTGTTTATTTTGCTACGTGAAAATTTAAGTCTCTGTTTTTCTAATCCCATTCATTGAATAGACATTTGCACTTGATTTCCTAATATGTTTAATTGGGATTTTGTAGGTGAGGAGTGATGAAGATGGGTTTTTGGGCTCATGGCACGCAGGAACAGTCATTGCAAGTAGCAGTGACTGTCGTACTGTTAAATATGATCATCTCCTTACTGATGCTGGAGATGATAATCTTGTCGATATTGTGTGTGTTTCGTCAATTATAAACAGCAGTACTTTTGCTGATGTAACTCAGAGTCATAGTCGTGGACACATACGGCCATTGCCACCTCCAGTCAAGTTTGGCAAATGCAGCCTTCCTTTTGGACTCTGTGTGGATGTGTACTACAATGA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CTTGGTGGGAAGGTGTGATTTTTGATCTTGAAGATGGTTCTGCAGAGAGGAGGATTTTCTTCCCAGATTTGGGAGATGAAATGACAGTTGGAATTGACTCATTAAGGATCACTCAGGATTGGGATGAATTCAAAGAGACTTGGCATCATCGGGGTACCTGGTTGTTTCTGGAGTTGATTGAGGAACATGAACGGAACTCATACCTTGCTGTGTCTGTGAAGCAAATTTGGTATGATTTGAGGGAGAAGAAGGGCTATAAGAAGCTTAAGGACTGGACTTCTTCTGTGAGAGCATTGTGGAATGAGTTGATTTGGGAGGTGATTTATGATAATATTAAAATTGTCGTAGATAGTTTTCTGGTGGCGGCAGGCATTCCACAGTCCTCTGAACAAGAAGTCCAGCCAATATTGGAGTTCTACAGATCTGCAACTAATGTTACAGAAGATCCTCCAATAGAATCGGCTGATTCTCTTACTGTTGTTCCTGTTGAGAACCTGGGGAATTCCAATGAAATGAATCTGAACTATACTAGCTTGCAATCTGTTCAAGAGAAGTTTGACCAAGATAAACTAGTATCCATTTCAGAGGATGATGGGCCAAATAAGAATCTTTTGACTGAATCAGATAGAACTTGTAATGATAAATCTGTATCCCAGGTTTTCCCGGTGCTAACTTCTATTCGAGGGGGAAACTCTGGTGTCATTTGTGTAATCAGTCACAATGGTGAACAATCTTCTATTAGCAAGACCGTAAGTATCGTTGGGGAGTATAGAAGTTCAAAACACAGGAAAAAAGGTTGGAAGTGGCTACCTTCCAGTCCAGACATAGTTCCTGGAGCTGAGTTTTGTCCAGATGCTATTACCAAATATGCAAAAATTGGTAAGAATAATTATACCGAAAGTTTAATATTGAGTGTTAAGAAGCATTTGAAACATCAAAACTGGAAACTTGAATGTACAAGGGATGAAAAAGGAACACTTAGACAGCGTTACATATCACCTGATGGGAAGTGTTACCATTCTCTTCGCCAGGTCTGTTTGGATTTAACAGAAACCACAGTAAAGATCCCAACTCCTGATGATTTGGATGCTTCTTGTCCTGAGCAGCCAGAGGATGACCAGGATATTGATTATCGCCCACCAGCTATGAATTCTCCTAGCACTGAATTGCTTGTTATCAAACCTGAATATAACCCTCAAGCTGTGGTGGACTGGTACATGGTGGGAGTAGATGAGAGTAGAAAGTTCGACCTTAAAAAATCAGATATGGTACTAAAAGCAAGGCAGCATCTATCTGCTATCGGGTGGGTATTTAAATACAAGATTGGACCAAATGCAAAGCGTAATTTGTACCACTTTTCACCAGGAGGGAAGAGTTATTTTTCACTTCGGTCAGCCTGCAGAGCATGTTTAAATGGAGTAAAAGGTTCTGAAAGTAGTGCTTCTACTTGTAAAACTATGGAGAACCTTATTTCAAGTGACAATGCTGAAGATCACTTCGCTAGTGCGAAACAATCTTATGCTGTAAATGCAATTGGGTTCAACACAAGTGTAATACCATCATATGCTGTGTCCAAAAATTTATCCCCAGGATCTTGTATGCCAAAGAAAATCAAACTGAAGATGAAGAGGAAAAATAATTCCTCTTGCTTGGTTCAGATGCAGGCCAATTCACATGGTACAGGCCTCCCGATCAAGTTAGGAGATGGCATGGAAGATACTCACCATATGTATGTTCTTCGATCAAGAAAAAAAGCGAAGCAGTTGGATATTCCTAGTTTCCCAAACCACAATCCTCGAACTGTGTTATCTTGGTTGATAGATAACAATATCATTTTGCCTAGGGCTAAAGTAACTTACTGCAGTAGAAAGAAACGACGTCCAAAGGCAGAAGGGCGGATAACTCGTGATGGAATCAAGTGTAAATGTTGTGGCAAGGTATACACTCTTAGTGGCTTTGAAGATCATGCAGGCAGTACTTACTGCAACCCAGCTAGCCATATTTTTTTGCAAGATGGAAGATCTCTGTTGGATTGCCAGCTGCAAGTATTGAAAAATGGTAATATAAGAAATTTCACTGGAGAACCGCATAATAGGTTGAAGGGCAACCTTCTTCAAGGCGAGAATGACTACAAATGTTCAGTTTGTCACTATGGCGGTGAACTTCTGTTATGTGATCGATGCCCATCCTCATTCCATCGAAATTGTGTTGGTTTAGAGGTAGCTGAGTTTTTTAATTCTCAGTTCCAGTCTATCAAATTTTCTTTTTCTTCTTATTCTTATTCATCCTCTTCATAACTGTTTCCTGCGGTTATGTGATTGAAATATTTTGGGTCTTGGTGTTGGACTAATTCTCTTTTGTGCTTCAACAGGACGTTCCAGATGGAGACTGGTTTTGCCCATCCTGTTGCTGCAGTATTTGTGGAAATAGCAATTCTAGAGAAGAGGTCGAAGATGTTGTGGATGGAAGTGTTCTCATTTGTCACCAGTGCGAGCTTAAATGTACGTCTACTATTTATTTATTTTTTTCTATGGTACACCAAAATGCACATATGAGGTTCTTCTAACACAGTCCTCGTCTCTATGATATAGATCACAGAAAGTGCCTACAGAATGGAGCAACAGATAAGTTAAAAACTCATGCTAAAGAAAAATGGTTTTGCAGCAAGAAGTGTGAAGAGGTATCTCAATCTTGTCTTTGCTTTTGGTTGTTTTTTTTTTTTCCAGAAGAATTAAAATTTCTTTTACGTCGATTATAATTTATAAACAGGTGTTCCTTTTTCGCTACCTACAGTTTATAGTTGCCTGTTCTTTTATCCTCTTCTTTTTCTTCGTTCTTTCCCAGAACTACTGTGGTTAATCTTTAAATGAAATTAGATGATCTTAAATGAACTTTGTGTAATTTCCTTTTTAAAATATTTGCATTATTTTATGAGGAAATATTTCTTTCTCCTCTTTTTTGATTCTGTTTTTGCTGGCATGTGAAGCTTTATGTGGTCAGATCTTAAGAATGAAGCTACTAATTTGATGTGGAAAATGGGTGTAGCTTTCTTTTACTTCACAGGAAAGATTTTCTCAATGGACTAAAGTTATGTGTATGAGATGTTTATAGATTAACTTTCCATTCTGTTTCAAAGTGAATATTTTATCATCCAACTTGGGGTTTGACCAAATAAATGTTATGAGACCTATAATAAATTTCAAACATTTGTTGAGAGCTTCTGTTGATGGTCAGTTTAATTGTATGCAGTTGGGGATTAACAACCAGTATTACATATGGGACTTCAAAAATTAGGACTTAAACTTCAAAATTTAGGAATTAAATATCAAATGTTAAAAGTTTTTTCATTGCACCAGTATCTGATGCTAACTCTGTAAAATGCATATGGGCGTAATTAAATGCATTTGATTATTTTGTCCCATAAG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TTATATTCTGAAATTGTTGCTTATATTGTGTCCTCTTTTGTAGATATTTTTGGGCCTCCAGAGGCTTCTAGGAAAACCAATTCCAATAGGTGTTCCCAATCTAACTTGGACACTGGTAAAGTTTTCACAACATGATACTTGTAAGCTTGACGCTACTGATATTCAGACATTGAGTAAGCTGAATATTGCTCATCGTGTGATGCACGAGTGTTTCGAGCCAGTTCATGAACCTTACTCAAGTGGAGATCTTGCTGAAGATGTTTTATTTAGTAGATGGTGAGTGATTCTTATTTACACTATCTTAACATTCCATTTATAAGGGTTGAACATTGTTAGTTTTGTCGATGTACGTTGAAGTACTCTAAAATATTTTTCGCTCTAACTGCCCTTTTGGCACCTAGCATTTGATGATCCTAAAATCACCAAAACTAAACTTAAGAGAGTTTTATCTATCTTATACCGTATTTTGTTTCTAAGAGTTAATGCGTAAAAAGAAAATGGAAATTTTCATTAACTCAAGAGAACTGGTGCTTTCAATGATTTCAAATGCTGAATAAGGAATGTCATGGTTTTTTGGTGAACAAGTTTAGTTATAAGCAATTTTGGGCATCCTTTGGCTTTACGTCTTGATTGGGTTTAAATTGTAGGTTGTAATTGAACTTATCATATGTGGTTCACTAAATAATAGTTATTAGTGATTCAAACATAAATTATGAGCATTCAGGTCCTTGGCCTGTTAATTGTTTAATTGTAGATATCAGGATTTAACAGGTTCAAGCTCAATCCTTATCCAAAAACTTTCAGGTCAATGCTTAACCGTTTGAACTTCCAAGGGTTCTACACAGTTCTTTTGGAGAGAAACGAGGAGTTGGTAACTGTTGCAACTGTCAGGTAGACTTCTTAGAATCTGGAAACCGCACAGGGGATTACATAAAATTATTTGTTTATTTATTTTTTTTGGCAATTGGGCTACGTCAAATAATGGTAATCTAAATAATCTAAAACATCATTTGCCTGTTGAAGGATCTTTGGAGAAAAAGCAGCAGAAATACCCCTTGTTGGTACAAGGTTCCAGTATCGTCGGCTAGGAATGTGCCGCATTTTGATGAATGAGCTTGAAAAGGTAAATCTTTTCTGTTGCGTGTGTGTGCCAGAAACTTTTTTGTTGTTTTATTTAGCATGCTTTATTTGTTGATGCACACAGCATTAGGTATGTTTGCTTTTGCCTTCAAACTGAGCGTAATAAACCATTTTGAAGGTCAAGACCCAAATATTTAGCAATGGTGTGGAAGCTGTGTTCATGGGTCGTAAGACTTTTGTGTTCCACTGATATCTTATGTTCAAGTAATTTTATCATGATTCAGATTAATGCGGCTAAATCAAGTGTGGTCAAATTACTATTCATGATAGATACCCAACATGAACATGCAACGAGCAAAAGAGCTATTGAAATTCAATAATTGTCTCATAGTGAATGGAATTCATGCATTAGTATTGTCATTGTCTGAGTTGTTTTCTTCTGAAACAGCCCTTGTGGTGTGGGTGGGTATAGTTATGGTTCCTAAGTGAAGCAGGCAAGAATGTTTTTGTTTGTTCCCTTTTAATAGATTGACTCATTCTTGCCATATTCTTGCTGTCTTGTTTGGATTTTTCTTCAGAGGCTCATGGAATTAGGAGTCGAGAAGCTGATTTTGCCCGCCATTCCTACTGTGTTAAAGACATGGACAACTTCTTTTGGCTTTAAAAGGATGACGGCTTCTGAAAGAGTACAACTTGTTGATTATACTTTTCTGAATTTCCCAGATACTACTATGTGCCTGAAACTTTTACAACCTTCAGCAGAATTGAAGATCTCAAGAGGTATGTTTGGTGTCCTGGCAGTACAACATGAAGGGAAGTAATTAAATATATCACCATCCTTCCTTGTACAGATTTTCTTACATGGCAATTTAGAGGATCTCAACCTGGACTTGAAAGTAATGTATGTGAAAATGGTGATAACATTGATCTTGCTGGGTCCAGTACTGTCTCTGAAGTATCCCAAGCAGAGCAAACTGAAGAGAGTGAGACTGTTGAACAAAGGCTAGCTGAGTATGTCTCTCTTTCTCTTCATCTAATAAGATAATGGAAAAGCATATCAAGGATTATTTAGTTGTAGTCTTTTAAAGGTTATTACTATGCCACTACTTACTATCATGAGTTATATTTCTATTTTTCAAAAAACCCTTATTAGAAGCTTCTCGGGGAATCAAGCCGCTTATTGGAGCTTGATGCATGGCTATGGTCTTAAATTTATTTAAGATTCACCAATAATGTATCCAACTGACACAACCAAGTTTTCTTTTTGTATTTTACTGTAGCTAAAATGCCTTACTACTGGTTTTATGAATCTTTCTTTTTAACCTTTGTATTTTTACACTGAGAGTTTGTTTGTCGTTAAGGTGGAGAAAAATCCAGTGTAAATATTATGGAACCAGTTCAAATTGCCACCTCTACACAGGGTCATAGAAATAGACCGAAAAAGCATTGGCGGAAACATGGAATTCTTTCTTAATATACAAATTTTTATTACATATGTATTCCTCCGCATATTTCTTTGAGCTTTGCCCCAAGATCAAGATGGAATTCCATTATCGTGTCAAAGTTTTTTTATATTTGGACTTGCATCTATTTGATAAGATAGAATTAACTTTCTCCTGTTTATTGGAGCGTGCTTTATACTGCATTTCTTGTTCAAAATTAGCAAACTTTTCTTTCTTCCTGCTCAGAATTTCTGTATATGGAGATGGATAACTTTATTGATCATCATGGTTTTTGCCAGTGTTGCGATGAAGAATTACGTTACTGGTAATGAAAGCTCGGTTCATCCGATTGTCATGGTAATGAAAATGTGTGTTTTGTCTTTTTCAATTTTCCGCCAAATCCCTTGACAAACAAGATTTGATATGTTTCTTCACCATAGGTGAAACGGCCAACCTGTCCTAGAAGCAAACCTCAACAAACTAAAATCACTCCAGAGTGCTCAGTTGTGGATGCTGATTTTAACAAGATATGCATGAGTAGAGGGAGCGATGTTGCCAATTGCTACAAGCGGAGAAAAATCTCAGCCAGTGGGAACCGAGTCTTTGTTCCTCTTTCCAGACTAAATAAGCGGCCACTGTGATAAGGAAGATAAGGTACCAAAGATGAGATGAACCTAGAAGATCAATCAAAAGTAGTTGTTTAGACCCAATAATAGGACATAAAATTTTTGCCTGATAAAGACATTCAGTTTTTCTCCTGCAGAATTTCCATGCAACTGAGAGAGTTTCTCAAAGTCGGGTCACACTCTTTATGTATAGTTTATTTGTTTAGTATATTCATTTAGGCCATTTTGAGTTTCATTTTGTTGCACAGATAACCAGAAATGGAGTGTAGAGTGGCCACGGGTTTGGGATCATAGT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AGTTACCATTTTTTATGATGATATTGAGTCCTCCCTTGAGGACGTTTGTCTTTTGATAAAATTCAGGCCAATAATTCTTTTAACTCTTTGTTCCAAG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38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GCCTCAGTTTCTCTCATTTCCCGCTCCTCTGCTAAACCCTAGCTCTCCCAAAAATGGGGCAAAAGAAAAACCCTTCTGCCGATCCAGTCTCCGAACCCAAGAAGCGAAGGCGAGTCGGATTCTCGGATGTCGGTGAGTCTACTCAGCTGCGATTTTTCCTCAAATGCTTTTTTTAATAATTTTTTTAAAAAAATCTGGTTTAGCTAACTGGCTCTCATTTTGTGGTGCAGATGAAGGAGTTGAGGCAAACCAATGCATTAAAATTTATCTGGGTATCAATTACTTTCACTCTAATTTCATGTAGTTGCTGAATCTTTTTATTTTGTTTTGTGAATTGATTTTCTAGTTTTGGAAATTCGTTAGGATGATACATTTTAGAAGACTTGGTTACTGGACTATTTGAAATTGTGGGATATCTTGTGTTGTTGAGTTGGAGCAATCCGCAAAACTTCACATTTGTTTGATAAAATATGGATAATTTTGTGTTCTTGCTTGGTTCAGAGCATAAGTAGCTTTGGAATAAAGTGTTACTCATTTTTGTCATCATTGCATTATTTTTCTATATGCTCTGCTTATTACGTTTTTTATTCGTTGAATTTTGATTTAGAATGGATGTTTACATGATTTCTGCTACCTAGTGTCTAGCAAAGAGGAAGTAGGTGTTTCAGACAGTTTCTCGATTGATCCAGTTGACTTAAACAGCTTTTTTGATGAAGATGGGAAGATTTACGGTTACCAAGGTTTGAAGGTAATCTACATCCATATCAAGTTGAAGGCCAAAATGAGTGTTTGATTCCTATAATGTATTTCTTTTTAACAGATTTTGTCTTTTTAACACTTTTGTGTAGATAACCATATGGATTAGCAGTATATCGTTTCATGCATTTGCTGATATTACATTTCAGAGCACCTCTGATGTAAGTACTTAAATTCTTCAGCGTCCGACTATAATTTAGATTCATGTATGCACTATTTCTTATTTTTTTTAAAGTCTGATTCAGTTGGATTTTCCTTTACTTTTATCTGTTGATAGTATTTTATAATTGCTTCTCATTTTCTTTTGTTAGAGGGGCAAAGGAATTACAGATCTAAAATCTGCTCTACAGGTATTCACTTGCCTCCTTATTAAAAGTTTCTGTTGATTGTTGATATCCCTTGTGGTTTTTTTTTTTTTTTTAATTATGATTTTCCACAGAGGATTTTTGCTGAGACTCTTGTTGAGAATAAAGATGATTTCCTCCAAACATTTTCAACAGAGAAAGACTTTACTAGGTACTGTATATTTGAGATCTTTGCATGTCTAGGTCCTGAATTATCCATACGACAATTTGGTGTTCTGGTTTTTCTTATTAGTAAAAGTTGAGTTTTTCTTTTCATTGTTGCTGCCAGATCTGCTGTATCAAGTGGGGAGATATTGCAACACAAGGTTTCCAATGGACACGTTACTCATTGTAATAATAATCTAAAAGCAGCTGCTTCTGATTTAGAGGTGATTCTTAGATTAAGCTTTTTAATTTTGGCATATGGGAAGAATGATAGCTTCTGTCCTGAAGTTCTAGTTTGCACCGTGGTGTGCACTTATTTAGTGTTTTCAAAAACACTGATTTTGTTGGAGCTTTGGCCTACACCATTTTATCTGCTGTATCCCTTGTCAGGGTTAGATGCATTTTGTTTTAGGATGTACTGTAATTTGTGAAATAAATGTTTTTCCGGTTTGTTTTTCTTATCATCGGCATATTTATTTGTTAGCAAATGACCATCAACCATGTGCTTTTCATCTGGGTCAGGTTGTTCGCATGGTGGTGGGAAATATGGAAGCTGGACACCTCTACAGTCGTTTAATACCTCTTGTTCTTCTTCTTGTTGATGGTAAACTGTCACTTCTCAATGCCAATGAAACAATGTTGCATATTCTCGTTTTAGTGCAAATTCAAGTTCCATTTCTAATAAGCTTTTTCATCTTAATTAGGAAGCAACCCTATTGATGTTACTGATCCAAGATGGGAGTTATATATCCTGATTCGGAAGAAAATGGATCAGCAAGGAGATATTCAACATAGACTTCTTGGTTTTACAGCAATATATCGCTTCTATCATTACCCTGACAGTACACGCATGCGACTCAGTCAGGTACATCTCTATCAATATCATTATTTCAGTCAGTAGATAAAGTGGATGAAAAGAGCCCAAGTTGTTTTAGTTGATTAAAATACCAGACAGTTCTTCATGCGATCAAATGTTTTCTCTTCAAGTAATGTCTTGACTTGTGTCTTTGATGGCAGATTTTGATATTGCCTCTTTACCAGCGCAAGGGCTATGGCAGTTTCCTTACAGAGGTGCTCAGCAATGTTGCAGTAGCTGAAAATGTCCACGACTTCACAGTTGAAGAGCCATTAGATTCCTTCCAACACGTTCGCACTTGTGTCGACATACAACACCTGCTTGCTTTTGAGCCAATCCAGCATGCAATTAACTCAGCTGTTTCGCATCTGAAGCAAGGGAAACTATCAAAAAAAATCCTTGCCCCTCGATTTGTGCCACCTGCCAGTACTGTAGAGGAAGTCAGGAAAGTGTTGAAAATCAACAAGAAACAGTTTCTCCAATGTTGGGAGATTTTAATATATCTTCGCCTTGATCCTGTTGACAAGTACATGGAGGATTATACCACAATCATTTCAAATCGTGTGAGGGAAGATATCTTAGGAAAAGATTCAGGCAGTACTGACAAGCGCATAATGGATGTACCTAGCTCTTATGATCCGGAGATGTCTTTTGTCATGTTCAAGTCACAGAATGTTGAAACTAGTGGTGTCCAAATGGATGAAAATCAACCGAGTCAAGAAGAGCAGCTGAAGCAGTTGGTTGATGAAAGGATCAAAGAGATCAAGTTAATTGCACAAAAGGTGTCTCCATTACCGGTCTGAAAAAAATTGTCTTCTGAAAGTCTGGTGTAGGTTGAGCTCAACCAAGACTAGTCTGTAAACAACTAAGCTGTACTTGCAGTTCTAGTAGCCTATGTTTAGTGGTAGTTACCAACTTTTCATTAAACTTGATCACCGTAGCTTTTGCCATCCAATTTTCTGGAGGAAATTGGCAATTGCCACAGTTCATATGTGCAGTGAACCATCCTATATTCCTATCGACTTCGCTGCCGGCTTTAGAAACTATGATGTAATTCCCTTCATATTTGAAACAGACTTGACTTTTAT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AGATTGACTGTAGGGTGAACTAGTTCCAGGATTTCATACAGCTTGATATGAAGATTACGTTGCCTTTACTGCAATTTCTAATGCTCTTGTCCATTTTGAAGACGAAGT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39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TGATCTTGATTTTGATAAGATTCCCTGATCTTGATTTTGATAAGAGTAATAAATCAAAAGATATAAATGGATCCCGGTATCGATCGATTTGGACGGCTAGGATTTATCAAACTGCAAATTTTTACAGTTGGCGGGAAAGCTTAATATATGAGACCATTTGCCAAAATCTTAGGCGCCATATAGACCAGATTACCAGAAGCCAATCACAAAAACAAACAAATTAATTAATCAAAAACCAAAGAGATCATTCGGAATGCAAAAGCGTTGATGCAATCCAAAATCAGTTCCTTCTTCAAGCCTTCTTCTTCCGATGAAAACGATCTGTCTGCGAGAGGAGGAAAGAAAGGACACGTAATCGTCAATACCTTCAAGCGTAGAGCTCGTAATTTTGATGGGTATGCACATTAATGATTTCTTAATTTTTAATTTTTTTTTAATTTTTTGGGTTTTATACTTCCTGTATCTGAATTTTGCTGACATGGGTTTGTTCTTAAACTTAGAGATTCACTGTTGGTTTGAGTATTAAAAAACTTGGGATTATTTATTTATTTATTTGGGGATTTTAGGGTTTCATTCAGCAGTAATGAGTCCACTCTTGATTCACCAAAGAAACCCATATCAGAGGATTTAAGTTTGAAATCCCAGTTGCCCGAACTCGGAAGAACATTGAACAAGAAGAGAAGCTATGTACAATTGTATTTAGAACTTGGCCAATCTGATTTTCTTCTTCATACATGTTCCACCTGTGGATTCAAGTATGCTCGTGGTGATGAATCTGATGAAAAGGTTCATAAGTCATTTCACAAGAACTACACACACGGGATTCAATTCAAGGTTCATGTTACCATTCCTTTGATTTCTAAATGTGTTTCTTGGTCCGTAATTTTATTTGATGATTGTTTTGTTCGATCAAATTGTTTAATATATGTTTTTTTTTTTTTTGGGTCAGGGTTGGCGTAATGAAAGAGTTGTTGGCATGCCTTCTGCTGAAGGAGGGCGTGTTATTTTGGTGTTAGATGGTGACCCGCCTGCTCATAAGAATAAGGTTCAATTTGGAAATTCATTTTTTAAAACCATGATTTTATATTGCAGCAATTCTTAGGGTATATTTTTGAACTCCCACTTTTACTTGACGGTTACTGTTTTGATTCCACATTGACAGCTATGGATTAAAAGCCACCAAAACTTAATCCTGGACATACTTTACTTGATGAATGAGTGGTTTCGTAGACAATAACTAGCTAGTATAATTCATAATTATAAGGGATTGTTTGGCAGGTTCAAGAAGTTTTGCAGATGATGGAGTTTGAGCTTGGTGAAGGATGGATTTTTCAGAAGATCTGTCAGGTTTCTTGATTATATTTCAATTAATTTGTAATAGTTGTCATGCATTACTCATGCTAGCGCATGTCTCAAAAATATGCTTCAAGTTTCTGAGAAGCTTTTTTTTTTTTTCCTGGTAGTATCTAGTATCAATTTACTTGGTGAGTTATATATTTTTATAATTTCATAGCTTTGATTCGCTTTAGCATAAATTTTACAATGTATTATAACTTGTTCTTTATTTCTGAAGCTGCCTGTGAACTATTTGTTCTTGTTGACCACCATTCTCATCATTGTAAATGTTTGCAGGTGTACATGTTTATTTCCTCACAGAGGGTTGCCGGCTGTCTAGTTGCAGAACCAATTAAGGAAGGATTCAAACTCTTATCATGCTTTGGTGATGAAAGAACTGATGGCAGAATCCTAAAGAAATGCAGATCACACTCAGCAACCCTTCAATTTGGGGAAATTAGTTTACAAAGAGAAGTGATCAAAAGAGCCTCTTCTGTACGTTCTTCAAATGCAGTTGATGAGAAACACAATCGCACAATTATGTGTGAAAATGAAGCCGTACCAGCTGTTTGTGGCATTAGAGCCATATGGGTCACTCCCTCAAACAGAAGAAAAGGCATTGCGAGTCTGTTACTGGATGCTGTCAGGTAAATTAATGGTCTTTTACTTCAATCACACATCTCCTCTGTGTTATGTAAAGCTCTTTATCAATGATACCTTGGGGCCACTGGCCACAAGACAATCTTTGATTTGCAATTTCCTTTGTTATTGTGGCTCTCAACTCATTTATTTCTTATAAAATGCAGGAGAAGTTTTTGTGGTGAAATTGTCCTCGAAAAATCCCAGTTGGCTTTCTCTCAACCAAGTTCAGCTGGAAAGGCATTGGCATCAAATTATTTTGGCACCGCATCTTTCTTGGTATATAGAACTTAGCTTACTTTTTATTTTTTAACATTTTTGAGGGAAAACTTAGGTAAATGTAGCCACTAGAAATTAGAACACTTTCATATATTATTTGTCAATGATTTTTTTTTAATTTTCCATTTATTTTTGCATTTCGTTTATTCACAGTTACACGTCACTGAATTGAAGTGCAAAATGCTGAAA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40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CGAAATTGGCTACAAATAAAATGAGAGCAGAAATGTAGTTAACAGTGTCCTCTCACCGAATGGAGATTGATTTATCAAGGATCACCCTCCGTCAATTCAAGGCAACGGACGTTGATGATTTCATGTTATGGGCAGGGGATGAACAAGTAACAAGATCCCTCAGATGGAACACTTTTACATCCGGGGAAGAAGCGTTGACCTACATCAAGGATGTTTGTATACCCCACCCTTGGCGTAGGTCCATATGCATATATGACCGTTCGATTGGGTTCGTTTCGATCTTCCCGGGATCGGGTGACGACAGGTGTAGGGCCGATATAGGGTATGCTATTGCCGTGAAGTACTGGGGCCATGGGATTGCCTCCAAGGCAGTGAAACTTGCCCTTAATGAAGTTTTCAAGGACTTTCCCGATGTGTTAAGATTACAAGCTTAATTTGATGTAGAAAATAAGGCTTCCCAGAGAGTGTTGGAGAAATGTGGGTTCGTTCAGGAAGGCCATCTGAGAAAATATACCCATCTTAAGGGAAAAATTAGAGATTTATGTGTATAGTATTTTGCCCACAAATTTCGCTGCCGAAGGAAAATCTGAACTTAACTGATATGTATAATTTG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lastRenderedPageBreak/>
        <w:t>&gt;CsHAG41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AAGAAAGAAAAATTGAAAAAACAACAACAATGTCAGAGTTTGTAAAATTAAGTCTCTTTATTATTTCCCATCCTGGATCTCATCTGACAACAAACTGAAGATCGTCTGTCAAAAGGCTCCAAAATTATTTTTTTTCTTATCCATTGCCCTTGCTCCCCTTTTGATCATCTCTCTGATCTCAGACCAAACTCTGTCTTGTATCAGATCTTTATGTTCTTTTACAGCTAAGTCTGTTCCTTGTGAGATGGCACAGTGTGGAGGACCAAACACATTTAACCAAGATTCAAGGTACATAGCACCAGCAAGCCTCCATATTCTCTGAACTCACATAAAAACTATTGCTTTCTTGTCTTTTGAATACAACCACACAAGTTTTTCAGTTCATTTAGCCCATACCCTTTTGGTCTTCATCTAAGAATTGTACATATTAATGGTGTCTGGTTGTCGTAGAGCCTATATATGTTCAAGAATTGTTGTTGCGGTCTTGAAGCGTGAGTTTCATAACCTGGAACTGAGATTATTAAATTTGGTTCTTGTTTTTTATTTGATTTTGATGAATATAACATTAATTGCTGGTTCATTTGGATGATATTATAAAAACAAGACGAAAGAAGGATGTCAAATAGTACTATATATGATTATATGATGTCAAGTGATTACCTGAAAATGGTGAAACCTTGTTGGAAATCGTCTTATGAAGATGAAGATAGTGGTCGTATTGATGGGTTGTTGTGGTATAAGGATTTGGGGCCTCATGTTTACGGTGAATTCTCGATGGCCTTAGTGCAAGCCAACAGCATTATGGAGGATCAATGTCAACTTGAATCAGGGCCATTGAGTTCCTCAAATTCCGGTCCTCACGGAACCTTCGTTGGTGTTTATGATGGACATGGAGGTCCTGAGACTGCAAGATTCATCAGTGACAATCTTTTCCAAAATCTTAAGAGTATGTTCCCTTCCCCCTTTATTGCTTTGCAATTTCTTTAATTAGTAGCGTTAATGTTTGTTGCATGCCTTGTTGCAGGATTTGCATCGGAGCATCATGAGATGTCGGAAAATGTTATAAGAAAGGCTTTCGCAGCAACAGAGGATGATTTTCTCTCCCTTGTGAAGAAAGAGTGGCCTAGTAAGCCAAATATGGCGTCTGTGGGATCGTGTTGTCTGGTGGGGTTAATATGCAGTGGATTGCTGTATATCGCGAATGTTGGGGATTCTCGAGTAGTGCTAGGGAGAGCACAAAGGGGCACTAGGGAAGTTTCTGCCATACAAGTATCCATGGAGCACAATGCAAACATAGAATCTGTGAGAGATGAGCTTCATTCACTGCATCCCCATGATCCACAGATCGTTGTCTTGAAGCACAAGGTTTGGCGTGTCAAGGGCATCATACAGGTAACTTTCCTGTGTTTTACTTTCCCCTGGTTGTAACAGTTAGGATTAACGGTTCCTGGAGCAGCATTAGACTGTTAAGTCACTTCCATTGTATAGGTTAAGCTGAGAAGAGACTAGTTAGCTCATAAATGTGGGTGTAATAAGTGTACTAAGAAATCTTCTCCTTGTCTTTGCAGGTGTCAAGAGCCATTGGTGATGCATATTTGAAGAGGGCAGAGTTCAACAGAGAGCCTCTAGCATCTAAGTTTAGATTGCCTGAGCCTTTCGAAGAGCCAATCATTAGCGCAGAGCCATCAATATTAGTACATAAACTCTACCCAGAAGATCAATTTCTCATATTTGCTTCTGATGGTCTATGGGAGCATCTTAGTAACGAGGAGGCAGTCGACATTGTACAGAACTATCCAAGACATGTAAGAATACATTTCTGTTCACATTTTGGTATCATAGTTCTGAAACCATTCCTACTCCGGCAGCACAAATGATTGTCAGCTGTAAAGCAAGTAGTTGTATTTATCGATAAATTATGGCTCAAAACTGCTATCATTGCTAAATAGTCTTGTAACTTGTGATGCAGGGAATTGCTAGGAGACTTGTTAAAGCTGCACTAAAGGAAGCAGCTAAGAAAAGAGAAATGAGATTCTCAGACCTGAAGAAGATTGATCGCGGAGTGAGGAGACATTTTCATGATGATGTATCAGTCGTAGTCATATATCTAGATCCGGGTTTGATTGATCAGAACTTCAACTGCAGTTCTCCTTTTTCGATGAGAGGAGGTACTGGGTTCCACCCCCACTACTGATTGATCAAGGCAAAGCTCCTGGCAAATTATCTATGGTTGATAGGAGGAAAAACGTATTCTGAAAGTTGTAGCAAGCCTTCCCATTAGGAAATTTATCAGTTAGTGTTGTGTAAGGTTATATGTGTTAAGAGGAAGAACAGTTCTCTTCTTCGTTAAACACCGACAAAAATCGTACTAGCATGAGAACATCAGTTGTTTACAAGGAAGATTTAATTGGCAAGTGGGGAACTGAGATTACAGAATATGAACCTTATAGTTGCTTATCTAGTGAAAGTGATATCTATGTAGATATAAAAGTTCTTTTACTCTTTGTTTTCTACCTATTGCTTAAAGCTGTACTGTTTCTTTTCCATAGTTGTATTTGGCAACATT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42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ATAAACATATAAAAGCCCTAAACCTTTAAAATATCCCCCAAATTTTATTTGCTTTACTTTTGTGTCTTTTCGTCTCTCCCTAACCCCTGTGATGTGTGTGTGTATACTTCTATGTCCTCGCTCACTTGAAAGTTCAGTCTTTGAGACGCCATGCCCATTCAGTGGAAGCATTTAATCCACGTATCTCGTGCGACGTCGTAGGGTCATACAATCTCATTCTCTGTTCCGCATTAGTAAGTATTCTTTCTCATCACTTGCTGAATTTTCTTTTTTCATTTTTCATATTTGGACTTCTATTTTTTTTTTTTTTAATTTTTGGAATTAAGGTTTTTATTGAAGTCTGTTGTGATCAAAAGTACGTTGTTCATTTTTGGTTTAGTGGACCTTTTGTAATCAGTAATGGGGGTTATTTTCTCTGCATTTTGGTTTGATCTGAGTGAAATTGTTTTGAATTCCAACTAATAGTTTCTAAACTTAGGGTTTTTGTGTTGATTTTGTTAGAGATGAGAGAGGGATTGAGATCTGGAGACATCTCAGTGAAAGCCGAGGTCAAGCTTATGTCAGAGCGAGAAAATGAAGTAAACGATGAGAAGAAAAATCTTTTTGATTTGAACGATGAGACAACAGAAAAAGAGGATTCTGGGTCCACTTCTCCGAAAGGAACAATGGAGATTAAAGAGATAGATGAGAAAGCAAGTGATGA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TGGAGAGACTGGATTGGGTGAGAACGACAGAAACAGTAGCAGAGTTGATTGTGTTGTGAAGGAGGATAGCAAAGTAAAAAATGCGGGCACTGTTTTCTGGTCAGGATTGGGGATTAAGAGTGGGAATGATAAAGAAAGTAATAAGATTGAGATCGAAGAAAAAGATAGAAATACGGGCTGTGATGGGTCTGAGAATGAAAGGGGTTTTGATGTGCATGTTGAGGGATTGAGATCTGGAAGCATCTCAGTGAAACCCGAGGACAAGTTTATCCTGGGACCTGAAAGTGAAGTAATTGATAAGAAGAGAATTTTGTTTGATTTAAATGATGAGATAATCCCATTTATGGATTTTGGCCCTGATTCTGTGAAAGAAAACATCAAAACTAAAGAGAATGATGCGCCAATAAACGATGAATGTGGAGAGATTGGATTGGATGGGAACAAGAGGAAAAGGAGTAGAGTATATGGTGAAGAGCTTGGAGAAGATGTTGTTGTGAAGAAGAGACTGAAGGAGGATATTACAGCAAAAAATGTGGGCAGGGTTTTGCGGTCAAGATTGGGTATTAAGAGGGGGAGTGAGAAGGAAAGTAATCAGGCAGAAATTGAAGAAAGAGGTAGTAATAGGGTGTTTGATGGGTCTGAGAATGAAAGGGATGTTGATATGCAAATGGAAGTGAGTAATGAAACTAATGGTGCTAAGGGGAGAAAGAAGGTTAAAAGAAAGCGAGGGAGACCCCCTAAAATGCTGGAGAATGATGAATCTGAGGGTGAGCAAACAAAGATATCAAAAGTTAAGCCTGGGAGACCGCCTAAGTTGAATAAGATTGATGAATCCTGTGAGCAGAGGAGGAAAAAGGTGAAAGATAAGCGTGGTAGACCTCGGCACAAGACACATGAAAGCGGTGAATCTGATGGTGAGCAAAGAAAGAGGTTGAAAAATAAACTTGGGAGACCTCGGAAGGATGGGTCTGATGACAGGGGAAGTAAGAGGCTGAAAAAGAAGCGTGGGAGACCCCCAAAATTGCAGGGGATTAATGAGGTATTGAAGGGAAAGGTTGGCAAGGGAAAAAAGGTAAATGGAATTAGAAAAAGCCAAAGGCATACTTTGGCAGTTGGTTTGAAGCGGGACGTGCCAACTTATGGTTTGATTCCAGAAAAGAGACATGGCGGGACAGAATTTAATGCCCAGAGGTTTGCACCAGATAAGAAGAATAGTTGTGCTGAAACTGGGGAGGCTATATCCAGGCAGACAATGAAGACTGTAAATCAGAGAGAGAAGAAATGTCTTGAAACTCATCAGGAGGAAACTTTGAGTAAGCATGGGGCAAAACAACTGCTGAGAGATCGAATAGTAGAACTTCTTTTGGCTGCAGGTTGGAAGATTGAATATCGACCTCGGAATGGTAGAGAATACTGTGATGCAGTGTACGTTAATCCTGAAGGAAAAACCCACTGGTCAATCACCTTAGCTTACAGTGTGCTTAAAAACCATTATGAACAAGAAGGTGGTAGTTCTGATACCAGTAAGACTGGATTCACATTTACTCCAATACCAGAGGATGAACTGAGTATACTCAAGAAAGTAATAAACAAGAGCAGATCAGATAGGAATAAGAAGAAAAAGGGGAAGAACTTGGGTACAGATGGTGAAATAGTTACCAAAAAGAAAAAGAAGAAAGGAAAAACAAATTCTGCAGCAAGCCCGCATGGCAAATCACAGAAAAGGGGAATCAAAGGGAAACCTTCTGTTAGTGAAGGGGGTACATCACACAATGGAATGTCAATACCAGCCAGGAGACATAAGCTGCAAGAAACACAACAAAGGAAGCGGTGTGCTTTGCTGGTCCGCAACTCTGTGGAGGGTGAAGAGTCTAATGGTGATGGCTTTGTAGCATATGATGGTAAGTGGACCTTACTCGCTTGGATGATTGATACTGGCACCGTACCACTTAATGAGAAAGTGCAATATTGGAATCAAAGAAAGACGCGAGTAATGCTCCAAGGTCGTATTGCAAGAGATGGCATCCGCTGTGACTGTTGCAGCGAAATTTTTACTATTTCAAAATTTGATACCCATTCAAAAAGCAAACTCTGTCATCCATTTCAAAATCTTTATTTTGAGTCTGGAAGTTCCCTCTTGCAATGCATTCTAGATTCATGGAATAAACAAGATGAGTCTAAACGTAAAGGGTTCCATTTTGTGAATTTTGATGGTGAAGACCCAAATGACGATACATGTGGTATCTGTGGAGATGGGGGAGATCTGATCTGTTGTGATGGTTGCCCATCGACTTTCCATCAAAACTGCTTGGATATTAAAGTACGTATAAGATAGCACATGGATTTATGACACACAAGCAAAATTCTCATTCTCAATTTTTTCTCTGTCTCATGTATATAGGTGTGAAGAGCATGGAAAGAAATGTTAGATGTTTATTCATAGTTTAACTTAAGAACCTTTCTTGTTTGGTGGCGTACTGAGGTGATCTTGAAGAGTGAGTTGAAATTCTTTTCAAGTGGTTCTGGCACATTGTTCTTTTGGTCTAAATCTTTTTGTTGCACGGACACTTTTCCAGTTTCTAGTGGCGTACTGAGGTGATCTTGAAGAGTGAGTTGAAATTCTTTTCAAGTGGTTCTGGCACATTGTTCTTTTGGTCTAAATCTTTTTGTTGCATGGACACTTTTCCAGTTTCTACTTTTATTTAATTTTTGGTTGATGTAATCAATCCTCAAGTCTAGAATTATTTTTTTGGGTGCATGACTTTGAATTGGAATTTATATGCCTTTTCTCAGATGCCTTTTTTTCCCTCTCCGTAAAAGAGCTGAATTACTAATTGTATTATCATTATAAATATGAGGATGCTTTTCTCTTGTTATATGTAGTAATAAACTTTATCTAGGTTTAATTTAGCTTTTGAATAATCTGCTCTTCTCTTCATACTGCAGAAGTTTCCTTCTGGAAAGTGGCATTGTGTATATTGTTCATGCCAATTTTGTGGGAGAATTAATGAGAGTACATGCCATGTGAATGATCAGGATGACTCTGCTTTATCAACGTTACAAATATGCAGTTTGTGCGAGGAAAAATGTATTGTATCAATCTTGTTAATCCTATATACAATTTTTTCAATTGTCCATGTTGTCAACTGGTCCTTGTTCTATTATTAGTATTCCCAATTTATTATCTGTATTTTTTAATTTGTGTATCATTGACCAACAACTTTAACAGCTTTCTTCTGCTGTAGATCATCAATCCTGTAGTCAGACAGATGGCGCTGTGCAATATGAACCCAGTAGCTTGTCCTTCTGTGGAAAGAAATGTCAAGAGGTACTATTTCAGTGATAATTAAAGTGACATTATTTCTTAAAATTTGTATTATTTTGCC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ATCTGCAAACCTCTTTTAGGATTACTTGGCTGCTGGGTAATGTAACTTTCAAGGTGGAGGGAGTTGAGATGTTATTAAATACTATTGTGGGCAAATTGGCAGGAAAAAAAGGGGCATGCTGATACTTAAACTGTCAACTCCATATACTTGCTGTTGTGTGGAGTTCCAAACTCGAGAGTTTGAATCCTGTACAACCAAGATTATGCTTTTGACGCTTAATTTTAAGAATATGTCTACCAAATTGGCATTGATTTTTTGTCAATTTACATCTTGATAATCATTGGGATTTGTTTTTTGACAAACTATAAGGACAACTTTGTTTACTTTATTAATGAGGCATTCATTCTTCCTGATCTTTCTGGTTTACCGGATATTCTTTTCACTTTGCTATTATTCTAGGTATAAGTACTAGTAGGATGTGTTTATCCAAAGGTGAGCTTCAGAAGTCTCCTGGCCATTTATTTGAGACTTCAGATTGAATCTGCCAGTAACATGGATGTGTTTTACTGAGTTGGGAGTATGCAGATCTTGGGTCCAGGTTGTTTTCAGTGCACCTGAAGAAGAATTTGTAATTGCTTAGATAGGGAATACGTTATTCACTGGGTGCCGCTGCATACATCTAAAATTTATTCTATGACTCATGAAGAAAATTATGATTTTAACTTAAAAAAATAAAGTATTTTTTTGAGAGATTTTCAGTTCTATATCTATTTGAATTTTTGTATCAGTGAAATTCATGGCAAGTGTTTTTGCTCTGCAGATATTTGAAAGACTAGAGAAGCTTCTTGGGGTTAAACATGACCTCGAAGGAGGATATACGTGGAGTCTTGTCCATCGGTTTGATGTTAGCACTGATCTTTCTCTCAGCGATGTATGTCAGAAGGTTGAATGTAACGCCAGGCTTGCTGTTGCACTATCTGTTATGGATGAATGTTTTTTGCCTCTTCCAGACCATAGGAGCGGGATCAATCTGATTCATAATATTCTCTATAATTTTGGGTAAGCACTCTTGAACTCTATGTTTGCATCCATTCAAAAGCATTTTCAAACTAGTTGTTAAATCAAACTATTATTTTTATTTTCTGCATTTTTTAAATTAAATGGGGTTTGGTGGTTTTGTTGACCGTACATTATTTGTGATTCAATTTTAAACTCTTTTTATTTTTCATTATTATTGTTTTAAATGATTCGGGTAGAAAATGGGTGGCACTGTATGATTGCTGTTGGACTATAGGGTCAAGTTTTCTTATCCAGCCTGTCATCATGTCAGACTTATTGCTGTTGTTGGAGTCACAAACTTTTACATAAAGGAGACTTATATTACTTGTCTGAAACTTTGTGTATGCTATGTTTTCTTTGCTGAATCTTGGTGCTATTAGATCTGTTGATATTTTGCTGAATTCTAATATGAGGTTAATATTTATTTCAATGTGTTTGTTTACCTCTTTAGCTTGTATATCAGTAGTCACTTATCATTCTAACTTGATAATTATCACTAGAATTGTCTATTGACTTTTATATATATATATATATAAATATATATAACGAACCATTCATTTCCTTTTCAGGTCAAACTTTAAGCGTCTCAATTATAAAGGTTTTTTCACTGCAATTCTGGAGAGGGATGATGAGATCATCTCTGCAGCATCCATTAGGTTTGTCTGTGAAAATCTTATGCTCTCCATTGCTTCTTGACAATTTGTCAATGCTTAATTTTTGTGTCGGTTCATGTGTAGAAATTATTTTGATAGGACTGGAAGGAATGAATGTACACATGGATTGTCAATCAATAGAAGGATGATTATTTGATTACCTTTTAGGCAGACATCTAATCTTCTTCTCACATATTTAAAATCATTTTTGAGTATTATAAAGGCTATCTACCTTTTGACTCTCAAAGTAACAGTTCTTGACACAAAAGCACAAATATCAATTCTTTTAAATTTATGGTTGCACTTCTATGTTTAACTGTGCATGCAGTTGATTTTACTGGTAATTTCCACCTTTTGCATGTTTTGGCTTGTCATAAGATTTATAACTGAGTATTTCATTATGTACTCCTGGACAAATAGAATCCATGGGAAGGAATTAGCGGAGATGCCATTTATTGGGACCCGCCACATGTATAGACGTCAGGGAATGTGCCGTCGGCTTTTAACTGGAATTGAATCTGTAAGTACATGACAAAAGTATTTTTTATGCTTCTTGCCTGCCTTTCACTTGTGCTTTGGAATGTAGATCAACTACAGATTCTAACTTTTAATTTATTGCGGTTTCTTATTGGAATGAATAATACATATATTTATATTTGATCTACTCAGGATGTTGAAGCAATTTATCTATCTGTTTGTTTTACTTGTGAGTACCGAGTAATCTCTAGTTCTAGGAAGTTGTCTAAGATATAATTATTCTCTATTTTTATACATGGAAGTATTTACTTATTTGATTCTTGGTGTTCGTGAAATATTACCTGTTCAGTTATCTCTAAAGTATTCTATTCTAGAATGCACACGGCATCAGTGTATATGCATGAAATTTGTGCATAAGAGCATTATGTTGTCAGTATTTATTCACAGATTTTTTTCTTTCATGAAATTTCCTACTACTGTGTTGGTGATTTGCTGATTGTGGACTTGCTATTCCTCTTGGTGTCACTTTTTGTGGACCATTATATCAGGCTTTATGCTCCTTAAATGTTGAGAAGTTGATCATACCTGCAATCTCTGAACTAAGGGAAACATGGACTTCAGTTTTTGGTTTCCAGCCTCTTGAAGTATCAAGCAAGCAAAAAATGAGGAACATGAGTCTACTGGTGTTCCCTGGTGTAGACATGTTGCAGAAACCGATGATGAAGAATCAGTTTCCCAGGGAAAACATGATTTCTGCCAAAGGTATTCAATCAAGGAACTCATGCACATGTGCCCATAAACATTCAGATGTACTTGTGTTCTAATATATTAGTTTAATTGGCCACTGGGGGTAAGAGTTCGAATACTGGGGAAGGTAGAGAATTAAAAAGTTGATTTGGGCTGTCCACTCCCCCACCTTTTTCAGAAATAAATGTATTAGTTTAATCTTATGGATTAATGATTTTACAACACATATGTTTTTGTAGGGCTGAGATCCAGTGAACTTGAAAACCCTCGGACTGCTGATGAGGTGGGAAAGAATTCTGATGAGAAATATTCTGCTGGGTTTGATTTAAATGCTTGTATCAATGCTGCAGCACCTCATGTATGTAAGATACATGACAAATCTGCACCTGGTGAATCCACACTGCAGTTCCCTAATGGATCCACACATGATGCATCTGGGCTAACCAGCGAAACTGTCAATTTTCCTGAGTCCACTACTGATACAAACTGTATTGATCAGTTGGGTGTGACTTCTAATGATCTGCAGGCGAATGATAAAATTGCCGTGAATACTTTGGGCTCTCCGTCTGATGCTGATGAACAAACCGAAGATA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ATGATCCTAATGCTTCGAGTCTTGCTGTCAAAAGCATCGCCTCTGAGGTTCAAATAGAATATGGCTCTGCGAAACAGAGCCTCAATTCTTGTGATGAGGCCTCTGCTCAACAATCTGCTGAAATTATCAAACATCAGAGCTTGGGATTTTTGTCGGAATTAAATGTTTCTAGTGAGAATGTTGTCGCTCATGATTCGGTGTCTATAGATTGCAGGCCTCTCGATGCCAATGTTATTATAGATCAAGATCATCAGCAGTTGCCTGTCGTAGGATGTATATCTGTGTCTGGGGAAAGGAAACTTGAAACTGATAAAGTGAAAAGTGACTCGGTCTTCTCTCAGATCTCATCTGTGGTAGCAGGTGACATGAAGCAAGCATTGACAGAAAGCATTAAGGCTAATCATATTCTGCGCGAGACTATCATCACTTCCAGTTGCAATGCTGACCAAGCTTCTCCATCTGCTCCCCAAAGGGCACAGAATGATGACTGCATTAATTCTTCCCGTCAGGCCAATGGGCTTGATGATCATGACATAGTTCTCTCTCCCATAAATACAGACTGCCATTCTCCTTGTGTACCTTTTTCTGATGCCCCTAATAAACCTGATTTTCCACCTTGCATGAGCAATGGACTTTGCTTGTCAGAAGATGAAATGATGAGTTGCAAGGCCTGTGTGGATGATGGCCCCAATCTGAAGGATAAGCCTGTTTCTGTTGGTGGGAGTCAAATTTGTGATGCGGTGTTCCAGGTGAGAATTGAATCTTCAGAACAACCTGAATCTGATTCTCAGGTCCATCTTGTGGGTGTAACAAATACAAATTGCAATTGTGAACCTTTATGCAACTTGAGCCCTGGTTCAGGTGTGGCTCTTCACTGTGCCTCTGGTGGGGGTAATTCCCACGGTACTCCTGAGGTGATGGTCTTATCTAACAAGGCTAGTTGATTTCTTTTTGTTTGTTCACTGTAGATATCAGGTGTCTTTTTGATGGTAGGTAAAAAGGAGGTTCTGGAGGATTCTTTTTGATGGCTTGATTAAGCGATGTTCTCATTGATTCTGGAGAACAGTTTTGTAATACTTTATTGTGGGGTGTGAAGGCATTAAGGCTTAAGCAAGCGAGTGATAGTGGCAGAGAGAGTATATGATTCAGGATTTTGGAATTACAGTTTTAACAGCTTTGTAAGTCGTCACACTTAGTTTCAGTTGGTGGTAGTATTGTTAGCAGTTTCAGTTGGTGGTAGTAGCGTTAGCTTGTATGTAGATTCTAGATTTAGATGTCACTGAGGTTGTGTATTTTGGACCGCACCCATGCTCGTTGTAAATGGAACAACTAGTTGCAAAAGTTATCAAAGTAGCTAGTATTCTTACGCATAATTGAAGTAGTCCCCATTGCCAGCG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43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AACGCGCGAGTGAAAGGAGATGAGTGGGAGATGGCAACGAAATCAGAGAAGGCGATACCAAAGATCGTGTGGAACGAGAGGAAGCGGAGGTTCGAAACGGAAGACAAAGAAGCTTACGTTGAATATGTGGTGAGAGAAAATGGAAAAGTGATGGACTTGGTTCACACATACGTACCAAGTTCAAAAAGAGGCTTAGGCTTGGCTTCTCATCTCTGTGGTGCTGCCTTCAATCACGCCAAATCTCACTCCATGTCCATCATCCCCACTTGCTCTTACGTCTCTGTAAGCTTCTTCTTTTCTCTCTTTTCCTTCCCGGGTCTCTTTTCATTTCTTCCTTTTCTTCATGGGTTTTTTTTTTTTTTAATTTGTTGGTGGGGTTACTTGATTACGAATGAATTTTTGTTTAAAATTGATTGTGGTCTGATTGAATTTTATATTTCTACTTTTGTGTTTACCATTTCTTTGATCGTTCTGATTCTTAGAGGATGAATTATACAACTATCTTTAGGCTTGATTCTTGTTTGAAATTTGGGGCTCTGTATCCATTGTATTGAATAGCTCTGTTACTCAAGTTCATTTTTATTAACTATGCAACAAGCTTTGAATTATTTCAAGGAATTTGCTCCACAATAAAAAAATGTTTGTATTTAGAAAGGAATAAAATGCTTTTGATAGCATTTTACACCAATCTTTTCAGTTCCCAGATCATTTTATTATGACTTTGCTGATATGATTCGTGGACTGATTGTGCAAATCCTGAATATAGAATGAATGGTGAATTTTTCGACTTATAAAGTGGAGTGGTTCTTATACCTACTTATCATCATTTAGAACGGAAACTTTAGGACAGACATTGAAGCCGGATATCATCAATTTGATTCTTACTTTCTTTCTCAAAATTTTGCTTTCCTCTTCTTTAAAGAGAGTGCATGCCCATAAATAGTTTTTTGGATGTTCTAAGCCGAGCTTCATGAACATGTCCTGAATTGTCATGTTATAAATTGTCCATAAGTCATTGTATTTTACTCGTTGGAAGCCACCATTGTTTAAGTCAACTTCTTGTTATCCCATGTGTATCCAAGTAATATGGTTGCCTGAATTTTTCTTTCTCCAATTACGCTTTAGTGGATTAAGCAGCTAGGTTTACCTTGAGTGTATCTGCTCATGCAAGCTGATGATCTTGGGGTAGTGATTTGTGTCTAGTATTAAGCCTCAAAATCCTTCACATTTTGAGTTGCCTGCATATTTGTGTGCTTTAATTGCCTGGAAGTAGAATGAACTTACATAATCATTTGGGTAACAAAACACTGCATGTCATCATCATCATTATTATTTTATAAGCTGAATTATTTCATTACTATGAATCATTACTTTGAAAATCAAGCTTCATAACTGCACCCCCTGCCCGGTTGAGCTAATGTCTGTTCGCTTTCTTTCTTTTTTTTTAATTATTATTATTTTATTTTTACAGGACACTTATCTTCCTCGGAATCCAACCTGGAATTCTATCATATACTCAGAAGATCCCAGATCTATCATATGAATGTCGCCATCTTTAACTTTTCAGGTGCCTGTGTAATTGTTTGTGATCCAAGTGAAGGTTCTGTTCTCTTATCTCTTAGGCTCACACTATTGAGGCCTATAATTATTGCAGATACAGAATAGCCATTTTCCTTTGCCTATTGCAAATAATATGCGCTCACTGTATTTAAAAAAGTGCACATCCCTGTGATATCATAATTTATGTTGGGTTGCCATTTGCTCTCAAACTTTTGCCACACCCAATTTGGCTTGTTTTGCCTTCCATGGCAGGCTTACGCTAAGCTTTTGAAGTCATATATACCTTATCGTCCATATGTGAATAATTACCAAATTCCTT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44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lastRenderedPageBreak/>
        <w:t>TCGGAATGTGGCGATGTGGATTGTGGAAGATGGCATAATGAGTGTTGTAATTTTGACAATGGGTCAAAAGCAGGACATCAATTCTAAAACAATGTCTTCCTCTTGTCCTTTGACATTTTTCAAATGATTTCCTTCGTGTTTTGTTGACAAAATTGAATATATAAGCACCCTTTATCCACAAGTCCTAAATGTCTTTTCTTGAATTTACCGTATTTGTGATAAAGCAATAGATAAGAATTGTGAAAAGTCCAGAACTCTCTTCTAGTTTTCGAGTGATTCTTTGCTTACTTTCTTGTGCAAGCTTGTTGAATATATGAATTTTCTTTCTAAATTATCCACAACGAGCTTAAAGCAATCTAACTTCGAAGCATTCACCTTTCATCCATATTGATTCGTAACTGAAAGCATATGAGAAGCAAAAATTTCAACCATTGGATAGATAGAGGGTGGTGTTAAACAAATCTTTGAATTACTTTGTTAAACACATGGCGGTTTATGGTAATGCCACGTTATCACATGTTTTTCATTTTACTTATCTTTACTATAATAATTAAAGTCATGATAATATTTATTTATTACTGAAGGAAAAACAAAAAAAAACAAAAAATGGCACGTGTGCAATAATTATGATTTATAAAACCCAGCTCATTCATTCATGCAAAAGCAAAACCACAATACAAATACAATCAGTCATTTCTCTCTCTCTCTCTCTCTCTCTAGAAAAAAAAGTGAACAAGAGATGGCCGCCGCAGCACCCCCCCCGCCGCCGGCACCGGTACCGGAACCGTCGATGACACTGGTAGACACAGATTCGCGTAACCACCCACTCTTCTCCCGCATCCGTCTGGCCACTCCCGCCGACGTGCCCCACATACACAAACTGATCCACCAAATGGCCGTCTTCGAAAAGCTCACCCACCTCTTCTCCGCCACCGAATCCTCCCTCGCAGCCACCCTCTTCAACTCCCCTCCCTTCACCTCCTTCACCGTCTTGCTTCTGGAAGTCTCGCCTTCCCCCTTCGCTCCACTTCACTCCCCTGCTTCTTCTCCTTCTCCTTACTCGCCTGTCGACCGCATCGTGTACCTCGACCTCCCCCTCGACGACCCGGACCGCGAAACCTTCGCCTCAGACGAAACCCACGACGTTACCGTTGCTGGGTTTGTTTTGTTTTTCCCAAACTACTCCACGTTCCTGGCCAAGCCCGGGTTTTACATTGAGGATATTTTTGTGAGGGAGTGTTATCGGAGGAAGGGTTTTGGGCGAATTCTGCTGTCCGCCGTGGCGAAGCAGGCGGTGAAGATGGGGTACGGGAGAGTTGAATGGATTGTGCTTGATTGGAATGTGAATGCCATCAAGTTTTATGAGGAAATGGGTGCAAAAGTTTTGAGTGAGTGGAGGATTTGTAGGCTCACGGGTGACGCTCTGGATGCTTATGGTAATGCTAATATTTAAAAGATGGCTTAGGGAATTTGTTGACGCTTGTTGTTTGATGGTGGTTCGCTAATTGTGCCCTTTTGTTTTCTCTAACTGGGGACAGTGAATTTCAAGGCTTTACTTTTGAGGTTGTAGTGTAATGGATGTGTTTACTCTATTATTAATCAAATGTATTGGATTACGTGCCTTTGTTTGTTGTTCCAATCATTGTCATTATGCTTATGAAGTTGTAGCTTTTGTTTGTTTCAATTTAGT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G45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CAGGGAATTGCCAAAAGGCTTGTCAAGGCTGCACTCCAAGAAGCAGCAAGAAAACGAGAGATGAGATATGCAGATCTTCAAAAGATTGACAAAATGGTTCGGCGTCATTTTCATGATGATATAACTGTTATTGTTTTATTCTTAAACCATGATCTTATATCCAGAGGCACGGTTCAGGACCCTCCACTCTCTATTCGATGTGCTCTGCAACACTGA</w:t>
      </w:r>
    </w:p>
    <w:p w:rsidR="000D5E2F" w:rsidRPr="00926CB4" w:rsidRDefault="000D5E2F" w:rsidP="00EB4748">
      <w:pPr>
        <w:rPr>
          <w:rFonts w:ascii="Times New Roman" w:hAnsi="Times New Roman" w:cs="Times New Roman"/>
          <w:b/>
          <w:sz w:val="16"/>
          <w:szCs w:val="16"/>
        </w:rPr>
      </w:pPr>
      <w:r w:rsidRPr="00926CB4">
        <w:rPr>
          <w:rFonts w:ascii="Times New Roman" w:hAnsi="Times New Roman" w:cs="Times New Roman"/>
          <w:b/>
          <w:sz w:val="16"/>
          <w:szCs w:val="16"/>
        </w:rPr>
        <w:t>CsHAM: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M1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GAAAGCAATGGAATAGGCAGGCCCACGAAACTCTGAACATGGATTATTTTTATGATCTCGCATCCTCTCCGGTCTGCTCGAAATTACAAGCAAACCGCCCATGGGTTCGCTGGAGACACCGACGACAACAGAAACCAACGGCTCGGCAACCCCAGCCGTCACATCTAACGGCGGGGATCATAAGCCTCCCGTCACCGCCAACGGAGCGCCGCTTTCTTCAACGGATTCCAGGATTGTGATGGCTCAGGAATCGGAGGCGACGAAAAAACGGAGGGCGAGTATGCTGCCACTTGAGGTTGGTACTCGCGTCATGTGCCGTTGGAGAGACGGAAAGTACCACCCCGTCAAAGTCATCGAACGCCGTAAGATGCACTTTGGTGGGCCCAACGATTATGAGTACTATGTCCATTACACCGAGTGTATGTTCTCTCTATGTTCAATTAAATTTAGCTTTAATTATGGTTTTTTTATATTTTTATTTTTCAAATTGAGCATGAAATTGGCTTAGGGTCGTGGTGATTGACTGTTTGTGGTTCATTATGATTGTTTTGTACTTAATTTGTGTACTTTTAGGGATTAGGTTTAGTTTTAGGGTTATGTCGTGTTATGCCTTGTTTATTCTTGAATAGTAAGTTTAAAGAAGCTGAAGCTAGTTCTTAAAATTATCAATTGATTTGCAGTGAAACTTCATGGAATTACTTATGCCATGCTTGTTCAAATGTTATTCAAACTGAAAGTGTTGGATATAAGATTGTTCAAATTGAAATTGTTGGATATAAGATGTTAATAATGCAATGAAAGTTCTGTTTGGTAAAGGCATCGATGTTCATAAGATATAAATTGATTAGTTTAAGGAATTTGATCTTTTTGGAGATTTCGATGTTTAGAAAAAAGGATGAACTTTTTTTTTTTGGTTGATGATATATATGTCTTGTTGGTGATTAGGGTTAATTTATTTGACATAAAGGGTATGATTATTGTATCATTGTTGGTTTTGTGTTATGTCTGGATTATCCGCGCACATGCAAGTTATTATAATTAGGAAAATCTAATGGTTAAATCTTCAAATTTTTTATATATTCCTTCCTTGTTCACCCTTTTCTCACAGTCAATAGGAGGCTCGATGAATGGGTGAAGCTTGAACAACTTGATCTTGATTCGGTAGAAACAGTTGTTGATGAGAAGGTAGAAGACAAGGTAATCTCTCTGTTTCTCTACATCCTTCCTCTTGTCTCTAGAGTTTTTTCAGTCTCG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ATTGTAGGTCTGAATCATCCATGAAAGATGATATAAGGCTGTCCATAATGCTTTGTCATTTCTTTGATGTTTGGGTTTGTTTAAGGGCATTCCTTTTTATCTTATCTGTTAACAGAGTTCCTTTTCTCAATTTCTAGGTAACAAGCTTAAAAATGACCCGCCATCAAAAACGAAAGATTGATGAGACACATGTTGAGGTATGTTTGGAGATTATTTTCAAAAGTTGGTTATGAATTGTGATTTCCTCATAAAATGAGGCTGGTGCTGAGAATTGACATTAATAAAATGCAACTTTGCTACTAATGACTGGATCTGTCTATGTCTTATCATATAGGGTCACGAGGAGCTTGACGCAGCCAGTTTGCGTGAGCATGAAGAATTCACAAAAGTGAAAAACATAGCAACGATAGAACTTGGAAGATATGAGATAGAGACATGGTACTTCTCCCCTTTTCCACCAGAATACAATGACTGTTTGAAGCTATACTTTTGTGAGTTTTGTCTCAATTTCATGAAGCGCAAAGAACAGCTTCAAAGGCACATGGTGAGCTGTGCTTGAAATTCTGATGTTTTTTATTAATTCATTATCTGACCTGTTGTAGCACATCTTATACAAAAACTTTTAGAGCGACTATAGTGAGTGAGCATGCATTTTATGCACTCTTGTTTGTCATTTGTGCTGTATTTTAACTGATTAATGGATTTGGTGTTCATGGTGCTTAGTATACTTAGTATACATTGTTACCTTGACGGTAATGCATCAGTGCCATATGTTAGGGTGGGCTTATGAGATAGTTGTTCTAGTCCTTTCTTTTTTTTATGTCTTTTGAATAATCAAATGCTGATTGGTGCCTACAGTACTTTTGATTGGTGCCTACAGCACTTTTTATGTGCTCGTTTGTCATTTTTGCAACTAAATGAAAGATATGAGTTTTTGTTTCCAGGAAAAGTTTGCCTGTTTGCCCTTCATAAACTGTCGGTTAATTTTAGAGAAGGATGTTTTATCTTAATTGTTATTTTTCTGTTTATAGAGGAAGTGTGATCTTAAGCATCCCCCTGGCGATGAGATCTACAGAAGTGGTACATTATCAATGTTTGAGGTAAGTTCTTTTTGCTAAGTGTTTGATTTTGAATTCGGTACTATAGTTCATAGCTGGAAACCTTGTCTCTGCCCCATTTTCTGTGATTTACAACCATGATGGTTTTCTCTGCTTTCTATACTTTGGACTTCCATGTTTTCAAATTTCTGGAACGTTACAATCACAGTTGCAAACTCTATGTGAACTTTACTTTTCTTATATCCTGCTTTCTCATAGATACAAAGTCAGGAGTTGATTTATCTTTACATTTTTATATGTTTAAAACAGGTTGATGGCAAAAAGAACAAGGTTTATGGGCAGAACCTCTGTTATTTGGCAAAGTTGTTTCTTGATCACAAGACACTTTATTATGATGTTGATCTGTTTCTATTCTATGTTCTGTGTGAGTGCGATGATCGGGGATGCCACATGGTTGGGTATTTTTCTAAGGTAATTGTCAATGCATCTTAATGCTTTTATGTTTATGAGTCTCGCGTGGCCCAATGGTACAGATCTTATTGTGGTCATATTTCAGAAATCTGCATTCCCTTTTTCCAGAGGCATGACATATGTCTGCAGCTAAGTGTATTGTGGTTGATGATGCAGGAAAAGCATTCAGAGGAATCTTACAATTTGGCATGTATCCTCACTCTTCCACCATACCAAAGGAAGGGCTATGGCAAATTTTTAATTGCCTTTTGTAAGCTTTCTTCTGTTTACTTTTCTTTTTCTGCCTTCTTCTGTTCACTTTTCTTTTTCTATGTTCCCCCTTCGATTCTTAATTGTTACAGAACTAGAACTACATTCCACTCTCTTGATGTATGTGCACTTGTGTGCACCTAAGAGATAATGCCTAAAATCTGACCAATGATAAAGAAGGTAGTGCCTTCTTAAATGGTAATTTAGATAAGTGAATCTTTGAAGTCTTTTAACATCATTAGTCTTTAGTATTATAGTCCATACAACATTAGTGTTTTATGGAAGCCACTGGTAATTCAATAGTGCTTTCTTAGCTATTAGCAATTAAATTGTCGCAGACATATGAGGTTCTAGTCTTCTAGGCTTTAGGTAGAGGACCGCCAAGTCTTTGTGGCAAGATTGCATTTTCCTACATCTTTGCAGTCCAAACTTCAACCATGCAGCCATAGGCATAATGGAATTATCCACTTGTCATCTCATATATGTTCTTGTTTACTTGAATTCAAAGCTCTAGTCTTTCTTTTTCTTTTATCTAAAAGATTCTGATTTCTGCTACCTCAATAGAATTAGTTGCTAATGCTTATCTCTAACTTGGATCAGCATATGAACTCTCCAAGAAAGAAGGTAAAGTTGGCACACCAGAAAGACCTCTCTCAGATCTTGGGCTGTTGAGTTACAGAGGATACTGGACCCGGGTTCTTCTAGATATCTTGAAGAAGCACAAGGGCAATATATCTATAAAGGTATGCATGTCTGAATCTTTGCTAAATGTAGGCCAAGTATCTTTATTTGGTTCAAGTGCTCCATTGTTTTCTTTCCGAACTTGTCGAGTTGTGTTTTAACGTCCATACTTGAAGTTTTTATCTCCTTTTACTCCGATGTAATGTTTTATGGGCAGAGCATATCCTGTTGTTGGTTCAATCTGTGGGACATGATAGAAAGGTCAAATGAGAAATGTCATGTAGTATACAGCGAAATGATATTCCTTGAGGACTTTAGACACCTAATAATTTGTATTTCATTGTACCGGCATGGGTATACAGGTTGCATGAGTATCATCATTTCCTTCTTTCTGTATTAATGTTGTAAGACATTAATTAAGGCTACATTTTATGTCAAAGCTCCAGTAAGGCAGTGCCCTTATGTGTGCATATATGTTCGCATATGCGCACTTGCATGCTTGTGTATATGCATTAGATATTAAAGAGAGAAACCGTCCACATCATAGGGAAGAAAAACACTGTGAGCATGTGGTTCTGTCCTTTTGGGTTAGGATATGATAATGGTTTGCTTATACTGTATACACCTGATGGATTTTTAAAATCTTCTTTTCCAGTTTGTGAGTGATATAACCATCCCTTTAGCTGCCATGCATCTGTTTAATCAGTTGCTGGTTTGTGATAAATTCTCTATTTAACCAGCCCCATTTCTCCTCATTTTTGTTTATCGTACTGATTCTATACAATTGATGTAACCCTTTACTTGAAAAATTCACTTTCTACAGGAGCTCAGCGACATGACTGCCATCAAGGCTGAGGACATTTTGACCACTCTCCAAAGCCTGGAATTGATTCAATACAGGAAAGGGCAGCATGTTATATGTGCAGATCCCAAGGTACTGGATCGGCATCTAAAAGCTGCTGGTCGTGGCGGTCTAGAGGTTGATGTCAGCAAATTGAT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GACTCCTTACAAGGAGCAGGGCTGATGATCATCATTCATCCATTGAATTACTGTACCTTTTACTCTATGCTTTTGTACAATTAGAGATTCTAAAGTAGCAAAACTATAGGTCAGCTAGCCATTGGCTTCCTAGCATAACAGAGCACTTTGAATTTTCTTCTTGTGTAGTAACCTCCTAACCTTCCGTCATAGGCAGATCACTGAAACTTAAACCTTTCAATTATTTTTTTCTCATCTTCTGTTTAATAATTTGTACATTTTTCGTTCGCTAGTTTTCTCCTCATCTCTCGATCTGGGGTTTTCTGCACTGCCATTGTTGTATTTTGTCTGTTGTGTACTGACATTGTTTAGACCT</w:t>
      </w:r>
    </w:p>
    <w:p w:rsidR="000D5E2F" w:rsidRPr="00926CB4" w:rsidRDefault="000D5E2F" w:rsidP="00EB4748">
      <w:pPr>
        <w:rPr>
          <w:rFonts w:ascii="Times New Roman" w:hAnsi="Times New Roman" w:cs="Times New Roman"/>
          <w:b/>
          <w:sz w:val="16"/>
          <w:szCs w:val="16"/>
        </w:rPr>
      </w:pPr>
      <w:r w:rsidRPr="00926CB4">
        <w:rPr>
          <w:rFonts w:ascii="Times New Roman" w:hAnsi="Times New Roman" w:cs="Times New Roman"/>
          <w:b/>
          <w:sz w:val="16"/>
          <w:szCs w:val="16"/>
        </w:rPr>
        <w:t>CsHACs: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C1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ATAATTTTACTCGTGTGAACCCTCTTTCGCACGTGCAATTTAAGCGGTGACTTAATCTATCTTTGTTTGTCTCTATCGTACGTCTCGATTACTTTCCCAAACGAAATCGTCGATCATCGTCGTAATCGTTCCTTTTCTGCGCCGGTACTGTCCGACCTCCGATCGCTATCGCTCCCGATTTTGCTACTGCTATTCCCAATTCAGGTTAGTTTTTCTTCTTATTGTTCAAACTACTGGACCAAACCTAGGGTTTCACTTATTGAAATTTCCAATTATTCTATTAATTACGCTATCAGGATAGGATCTAGTCCCCAATTTCCCAATTATCTAACCCTAACGAAATTAAATTCGATTGCTTGCTCAATCAATGCAATTGCTATCGTGTCTTCCAAATTGTGGTTAATTTTTATGACATCATTGTTCATTTGAACATATAGGTAACCACCACCTGGGCATTCTAGATTTTGTGAATACTTTGAAGGGTTATCGCTACAGCTACAGCTAAAGCAAGAAAAGGAAGAGCAGTATAGAATGAGTGGATGGTGGGATGATTATTTATTGGTCAAAAACGTGTTGATTCAGCTATTATGCAGTATAATTTAGTAGTGTTACTTTTATCAATCAAAAAGAGCAGTATAATATGAATGTACAGGCACATATATCAGCGGGGCAGGTTCCTAATCAAGGAGGACTGCCCCAGCAGAATGGAAACGCGCTGCAACCTAATCAAATGCAAAATTTAGTTGGTGGTGTTTCTACCACTGCTGCTATTGCTGCTGGTGGTAGTGGTGGTGGGGTTACTCCACAGCGTAATATGTTCAATGCCGACCCTGACCTGCTCAGAGCACGAGGTTTTATGCGCGACAGAATGTAAGTCAAATCATTCTTTCTTTCTTTTCTGTGGTTTTAGCTTCAAATAAAAATATAAACCTAATTGGACAAGATGAGCAAGTAGGTTTATATTTTTATTAATCTATTCAACTTGTCCATTCAATTGCTGTAGGAGTTAATGGTACAAGGTCATGATAACCTAATATTATCAAAATTAATTCTGTAAATTACCTTATTCAAAACTAGGGAGAACCTTCTTTTTTCTTTTTCTTTTTTTTTTTGGGAACCTTGACAGTGTGAGCAAAATTTATTAATTAACACTAGAGAGAACTTGATTACATTACCAATTGAAAAATTCAGAGGAGAAACAATAATAGGAGATGAATGCAATACAAGAATTTGTTAGACTAGGCAATTGATGGCATAGCCTTTCATACACACTATTTTTTTTCTTAATGCGCTTCAATTATTGAATGTTTGATTGGAGTTTATATTTATAAATGTTGACGAATATAAATGCCTTCAGTATTTTTTGTATTAAAAAAAAAAAGTTACCCAAAAAAAGAGGAGATTGATATCAAGTTTACAATTTCTCTAATGCAAGAGGAGCTGCAGTATAGATACTATGCAAAATCAACATATAATATTATTGTAGAACAGCCTCCTGATTCTCCAAGATGAAAATAAAGACGTTTCCTAAATTCTCTAGTCATGAATATGATCCTGTGGTTACTCGATGGTCACATCTTAGGTCTTCTGCAACTAGGACTTGAATTTTCACATGTTATATCATAATATTATTTTTCAGATTGTTGAATTAGTAATTTTTATTTAGAAGTTACTTTTGGTTGGGTAGTCTTAGACAGTTTGGTGCTTTTATAAAGGAACCTCATATTCTTACCAGGAAATTTGTTTATGTTATGACTAAGTAATTTTATTTCATCCTTTCCAGCTTTGGAATGTTATTGCACCGCCAGACGCAAACAATTGATGAAACGCAGAGAACAAAGTTCAAAGATATTTCAAAACGCTTAGAGGAGGGTCTTTTTAAAGCTGCTTCTACAAAGGTTCTTTATTTTTCTCCTTGCCTTGTTTCTGCAAAAAATTTCTCTCAACTATTATTTCATTATTTGAACTCTCAAAGTTTTCCATAAAATAAGGCTACCTTTTTTACAAATAGTTATGCTGTTCTTTGGGAGTGAAGCAGAATGAATTGTTCCAGGATTGTTTTTAAGCAGTTCTTAATTTCATTTCATGTTTCTAAATCTGCAATTTCTGTTTAGGAGGATTATATGAATATGGATACCTTAGAGGCTCGTTTGAGTTATCTGATCAAGGGCAGACCTGGGAATAATCATAATCAAAGACATCAGCAGCTTGTAAATTCTTCTTCTTCCATTGGTACAATGATCCCAACACCTGGCATGTCACACTGTGGGAATTCATCCCTAATGGTCACATCGTCTGTAGATAGTTCAATGATAGCTGCTAGTGGATGTAACACTATAGCACCTACAACCGTCAATTCTGGGAGCCTGTTGTCAACTGGTGGCATACAGAGTAATTCCTATAATAGATCTGATGGTAATATAATTCTTACATTACCTTCATTAGTGCTGGTTGCTTTTCCTTTTCTTTTGCCAGTATTACAGAGTGTTTTTTTTCGCAGGAACCCTTTCTAATGGATATCAACAATCACCTGCCAATTTTTCCGTTGGTTCTAGTGGAAACATGCCATCAATGGGCGTCCAAAGAATTGCAAGTCAAATGATTCCTACCCCTGGATTTAACAATAATAGCAACCAGACCAACAGCAGCAGTAATCAGTCCTACATGAATCTGGAGTCCAATAATGGTGGTGGTTTTTCAACTGTTGAATCTGCTATGGTATCCCTGCCACAGCAACAAAAGCAGCATGTTGGTGGTCAAAACAGCCGTATACTGCACAACCTTGGCAGCCACATGGGTAGTGGTATGAGGAGTGGTTTGCAGCATAAATCTTATGGGTTCTCTAATGGGGCTTTAAATGGTGGGTTGGGGATGATTGGGAACAATTTACTTATAAATG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CCTGGCACTTCTGAGGGCTATTTGACAGGCACCCAATATGCTAATTCTCCCAAGCCCTTACAACATCACTTTGATCATCAGCGACCAATGGTGCAGGGTAATATATCTCGCTCTCTCTTTCCCCATCCGCATGTTTCCCTTACTGATTTATCACATGGTGTTTATTTCCCACACTTAAGCATAGAATTCCATGTTAATCTTTGTATGATGGTATTTCACAACTAAAAGTTCATTCATCAGGTGATGGATATGGAGCGAGCAATGCTGATTCTTATGGGACAGGGAACTTCTATGGTGCTGTAACACCTGTTGGATCAATGACCAATACTCCGAACATGAATTCAGGAAGCTTGCAGTCTATGCCCATAGCCAAAACAAGTGCTACGTTGATGGGTAATCAGTCTAATTTTCATGGTGCAACACAGGGCACACAGGTTAAGGCTCCATCGATTGATCAGTCCGAAAAGATGAATTTCCATTCTTCCTTATCTTCAAGAGACAATCTTCTACAGTCACAACAACAGCAACAATTCCCCCAACAGCCGCATCATGTTCAACAACAACAATTTGTTCAACATCAACGCCAACAGAAGCCGCAAAGTCAGCAGCAGCATTTGTTGAACAATGATGGTTATGGTCATTCTCAGATGATGTCTGATATGATCAGTCAAGTGAAGCGTGAACCTGGAATGGAGCAGCATAATGAAGTTATGCACTCACAAGGTCCTGAACAATTCCAGCTGCCTGAGTCACAAAACCAATTTCAGCTAACTTCTGGTGAAGACCGTTCAAGGGGTGCTCAGCATCTGTCTGTTTCATCTGGCCAGCATGATATCTGCTCATCACTAACACAAATGTCCCAGCCTATGCAACAAATGTTGCATTCTCATCAGTTGGTTGCAGATTCTCATAATGGTTTTAACTGCTTTTCTATAGGAGGACAATCAGAATCAGTTCCGCAAGGTCAATGGCATTCTCAATCACAAGAGAAGACTCACATGGCGGGAAACATGTCACATGAGCAGCATGTCCAAGAGGATTTCCGCCAGAGGATTGCTGCTCAAGGTGAAGCTCAGCGTAACAATTTATCTTCGGAAGTATCTGTTATCAGTCAATCTGTTGGTCCTAGAGTCATGGCAGAGCACCCAATTTCAAGGGGTGCTAGCTGCAGATTAACCAATGGAAACCGAGATAGACAATTTAGAAATCAACAGAGGTGGCTTTTGTTCTTGCGCCATGCTCGCCGATGTGCTGCTCCTGAAGGGAAATGTCAGGATGTTAATTGCATTACCGTCCAAAAATTATGGAGACATATGGACAATTGCACTTCATCTCAATGCCCTTATCCTCGTTGCCATCATTCAAAAATTTTGATTCACCATCACAAGCATTGCAGGGACCCAAGTTGCCCTGTTTGTGTTCCTGTCAAGAACTATCTACAGCAACAAAAAGAACGTGCTCGTCCAAAAACTGATTCTTGTTTGCCGAGTTCAGTTAGTGAGTCATGTAAATCTTATGATACTGGAGATGCTTCAGGTGGGATGATCTCTAAAACTCCAGCAGTTGTGGAGACTTCAGAAGATATACAACCTTCTCTAAAACGAATGAAGATAGAGCCATCTTCTCAATCTCTTGCTCCAGAGAACAAAAGTTCTACTGTATCAGCTTCTGCTATTGCTGAAACTCAAGTATCCCAGGATGTTCTGCAACAAGATTACCAAAATGTCAAGATAGGAATGCCAGTAAAATCTGAGTTTATGGAAGTGAAGATGGAAGTTCCTGTAAGTTCTGGACAGGGGAGCCCTCATAATAATGAGATGAAGGATGATGTTGTTGAAAGTAACAACCAAAGGCCAGATGGTGAGCGTATTGTATATGATGAGCCTACTGCTTCAGCTAAGCAGGAAAACAATAAAGTTGAGAAAGAGAGCGATGTGGCTAAGCAAGAAAGTTTGACACAGCCTGCTGAAAATGCTGCTGCAACTAAGTCTGGAAAGCCAAAAATAAAAGGGGTATCACTGACTGAACTATTCACTCCTGAGCAAGTTAGAGAGCATATTTGTGGTCTCAGACAGTGGGTTGGCCAGGTATCCCAAGGAATCTTTTTATACAAACTAATCAGTGAAAGTTTGTTTTATGCACGTGCTATTCTGTTTTGCACTGTGCTTGGAAATTGTCATTGAATTGACTTGGTGAAATGACAGGCCTTGTATATATGGGAGGAAGGGTACCATCAGAGCTTTAAACAGACTTATTTTACAGGATGCTATATTTCTCAAACACAATATTTTGGATCAGATCTTTTAATCTGTTTTTTAATTTATCTTCTATTTATTTATTTGTTCTTATTTTTGCTGTTAACTTTGTAAAAAGTATGTGTTCCTTGCTGAACTCGCCCTCATCACTATTTCAATGCTTAGTGCTTTTACACTTCAATGCAGCTGACATTAAAGCTTACATGTTCTGATCCCCTGTTGATAAAATATTTGATGTTTTTGGGTCCTCTTGCTCTTGAATTTCATTTGTTAATGATGCTTTGAGGAATTTGACTGTTATCTATCCTGCATCCTAGCTGTTGTCTGCACTGTTGGTTGATGTGTTTGTTCTTGTTATGCAGAGTAAAGCAAAGGCAGAAAAGAATCAAGCAATGGAGCATGCAATGAGTGAGAACTCTTGTCAGCTGTGTGCAGTTGAGAAGCTTACTTTTGAACCACCACCTATTTATTGCTCGCCATGTGGTACTCGTATTAAGCGAAATGCAATGTATTATACAATGGGTGCTGGTGACACACGGCATTATTTCTGTATTAAATGCTACAATGAGGCTCGTGGTGATACTATTGTCGTTGATGGGACTACCATTGCAAAGGCAAGGCTGGAGAAGAAGAAAAATGACGAGGAGACTGAAGAATGGGTAAGTTTTTTCTTTTCCATTCTGTATTTGTTAACGTTGCAAGGTGATCTAAAACAATCACTCTGATCATTTTGCCTTCGATGGTCATGTGCAGTGGGTTCAATGTGACAAATGTGAAGCCTGGCAACATCAAATTTGTGCTTTATTTAATGGTCGGAGGAATGATGGTGGACAAGCTGAATATACTTGCCCTAATTGCTACATAACGGAGGTTGAAAGAGGAGAGCGTAAGCCTTTACCACAGAGTGCTGTACTGGGGGCCAAAGATCTTCCAAGGACAATCCTTAGTGATCACATAGAGCATCGATTATTTAGAAGACTGAAGCAGGAGAGACAAGAGAGGGCAAGGATTCAAGGAAAATCATATGATGAGGTGATTTACGTTTATGCTGTCATATCTGTTGTTTTTCTGCTTGTGGTTCATTATATTCAGTTCAAGTGATATGCAGAATTTCTTTGGCAAAGTATTTTCAGTGTGCCTACCATAGATTACCTGCTTG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AATTTCTCTATCCAAGCAAGTGAAACAGTTTAGGATCAAATGGCTAATTTGAAGAAAGATCATATTATTGTTTACTGTTAATCTAGCTAATTACTTCTTTCGATGATACAATTTTAGTCAGGAAGTTGTTAATGGAAGTTATTAAATTCTGATCTATCTAGCTATTTGAATCATTGGAATCCTTGTTTTAATATGAATCAAGTGTAACTAATTGCCGGAAGTTCCAGTTGGTTTGTTCTTGGTATTTATAGACGAGTAGTACTGGAACTTACTGCATGGTATTACACTAAATATTCTTCCTTTATTTTAGATTAATGTTTTCGTAGCATGTTCAACCATTTTAGAGGACTCTGCTGATGTGGAATATTTTCTAGTAATTGCTTCTGTGGGTTAAACTCAAGACTGTCCACATAGCAAATTCTGTTAGGTAATTTATCCTTTTATATTCTCTGTCTAGGTTCCTGGGGCTGAAGCACTTGTAATCAGAGTTGTTTCATCTGTTGACAAAAAGTTGGAAGTGAAGCAGCGGTTTCTTGAAATTTTCCAAGAAGAGAATTACCCTACGGAATTTCCTTATAAATCCAAGGTACAGAGAATTCGCTTTTAACTTAGTCGAAGGTGTTACTGTGATGATGATTATCATGTGTAACAACCCTTGAAAGATCGCCCAAAAAAAAAAAGAAAAAAGCTTCCTGAACTATAAACTTATGATTATTTCTTTCAGGTAGTTTTGTTGTTTCAGAAGATTGAAGGTGTAGAAGTGTGCCTATTTGGCATGTATGTTCAAGAATTTGGATCCGAATGCCAATTTCCTAATCAGCGTCGAGTTTATCTATCATATTTGGATTCGGTGAAGTATTTTAGGCCTGAGATTAAAGCAGTTACTGGAGAGGCACTGCGCACATTTGTTTATCATGAAATTTTGGTAAGTTTGAGATTGCAATTTAA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TCCGAGCCTATCTTTTTGAATGAGATTAGTTATTGATTGGATTTAGGATATTTTTGGAGTTATTAATTTCTATGCTTGATCATGTTTCAGATTGGTTACCTTGAATATTGCAAGCTGCGTGGTTTTACCAGCTGCTATATTTGGGCTTGCCCTCCGCTAAAGGGTGAAGACTATATTTTGTATTGCCATCCAGAAATTCAGAAAACACCAAAATCTGATAAACTCCGAGAATGGTAAACCTAATAACCTCCAGAAAAGAAAGTTGCTGACTTTGTATGCTATAGGTCCTATTGTCCTCTTACTTCTTGCGTGTTTTGATGCCTTTCTTCAGGTACTTGGCTATGTTAAGAAAAGCTGCCAGGGAAAACATCGTAGTTGATCTCACTAATTTATATGATCATTTCTTTGTATCCACCGGTGAATGTAGAGCTAAGGTAACTGCAGCCAGGCTGCCATATTTTGATGGTGACTATTGGCCTGGTGCTGCAGAGGATCTAATTTACCAGATTCGTCAAGATGAAGACGGGAAAAAACAGAATAAGGGGATAACCAAAAAAACCATTACAAAAAGGGCTCTAAAAGCATCTGGTCAAACTGATCTTTCTGGTAACGCGTCAAAGGATCTGCTACTTATGCATAAGGTAATTTTTATCCTCCGTATCTTTATTTATTTTATTTTTCTTTTTTCTTTATTTTTCTTTTTTTTGGTGGCTACACATAGTAATTGAATGATAGATAATTGATGTCCTTTTATTGGAGTTACTAAATTTTCCTCTGGTTATTCCAGCTTGGGGAGACCATTTGCCCTATGAAGGAAGACTTTATTATGGTTCATCTGCAGCATGCTTGCAATCATTGTTGTATTTTAATGGTATCGGGGAGTCGGCATGTGTGCGAACAGTGCACAAAGCTGAACAAAAACTTTCAGCTTTGTGATAAGTAAGTTTCTTTTGTTTTCACTTGCATTCTTGACTTATAGTTGTAAAATATGTAGATTTTATATGTTTGATATATAAACATATTCTTCTCAAGGACCTTTGGGTTAATTGTATATGCTTTGTTGCTCTTTTATTTTGTGTAAGTGTGGTTTGCTAATAGGATATTGTGGAAGCTTACATGTTCCTCTGTTTTGGGGATGGTTTTACTGTGCTCGTACCTTGTGTTTAGGCATATATACACTTTACGTTACATATATGAGATAGGTTAGGCTTAGCCGGTCTGTCGAATTTCCAGTGCTCTTTTCGTTACTGCTTGAATACAGTTTTGTTTACCTCAAAAAATGAATAATAAATAAATAAGTTCGTGAAGGTGTCTTCTTGTCTGTGAAGCCAGATTAGAGATGCCTCAGGAACTGGATATGTTTGTGTGGAACCACATGAAAAGTTATGAGATCATTTAGCAGAAGGAATATCAATATCAGAAATAAGACAAGCCTTTCCCTCTGTATGAGGGGCTAGGCGGTGATAAATTTTCACCCATTTGAATTTAGTGCTGTGGAATTTGTCCATCTTTTTCACAGCAACTAGTCTTCTTGAGGCTTGAGGTGGCAAGATAGTGATTATGGAAATATCTGAAGTTAGGCTTTAGAATTTGCAAATATGGCCAAGTTAACATCATAAATTTTATTGGTGGGGGGGACTTTCTAGTTCATTAGCTTGGGATTAACTTCGTAGTAAAGACTATAGAACTCGTTGCAGCCATTACTTCGTGACAATACGTGAATACTCAGGCAATAGGAAGCTAGGAACCACTGGTATTTCCAATCTCTGTTCTCTTTATGGCTTTATGCGTCCTTGTCTTGCTTTGCCTCTGCCAAATAAGATTGTCTGCATTCCAATTTATTTTACGGTAGGGGAATATTCAAATTTAATTGTGTTTATTCCTTGGGTTTCCTTTTTATTTTATTCTATTATTATTATTATTATTTTTTCTCCTTTTCTTTGATGTTTACACCGTTTACCTTAATAGGTGTTTTGAAG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GAAAAGAAACGTGAAGATAGAGAGAGACATCCCGTCAATTCGAGGGAAGTACACATCCTTGAGGAAGTAAGTAATGTATATATGGACTCGGGAATCTGGTTTTTACTGTTACTGCATCTTCATTTTCTAATTAAAATTTGATTTCTTGAAATCCTTTAGGTTCCAGTTACCGATGTGCCTGCTGATACGAAAGATAAAGATGAGATTCTCGAAAGTGAATTTTTTGATACCAGACAGGCATTTCTGAGTCTTTGTCAAGGAAATCATTATCAGTATGATACCTTGAGGCGGGCTAAGCATTCATCAATGATGGTCCTTTATCATCTGCATAATCCAACTGCACCTGCATTTGTGACGACGTGCAATATATGCCATCTTGATATAGAAACTGGTCAAGGTTGGCGCTGTGAAGTTTGCCCGGATTATGATGTATGCAATGCTTGTTATCAGAAGGATGGCGGTATTGATCATCCACATAAATTGACAAACCATCCTTCCACTGCTGATCGCGATGCACAGAATAAAGAAGCCAGACAGCTACGAGTCTTGCAGGTGCTGTATACTCGTTGCCCATCTACAATGCACAAGTTTTTTTGTAGATATTTTCATTAAATACATAACCTTCACCATTTATCATTAATTTACATTGAACACCCCCCCCCCCCNNNNNNNNNNNNNNNNNNNNNNNNNAACCCCCTTCTCTTTTTCTTCCTCTTTTCCCCTTTCCAAATAAATAATTAAATAAATAACATGTGCATGATTTTTTTAGTTTTAAATAATGATTTCTCAGGATCGGCAACCTTGCTTCTTTCAAAGTTCATTCTAACGTGATTGGTATCTCTCATTTCAGCTTAGAAAAATGCTTGATCTTCTGGTTCATGCATCACAATGTCGTTCTCCACACTGCCAATATCCTAATTGCCGTAAGGTGAAGGGGCTTTTCCGACATGGTATACAATGCAAAACACGTGCGTCTGGAGGTTGTGTCCTTTGTAAGAAAATGTGGTATCTCCTGCAACTCCATGCTCGAGCATGCAAAGAGTCTGAATGCCACGTACCACGCTGCAGGTTTACATTGTTCTCATCTATATAGTCAAGAACTACTGAATAATTTTCTACTTATTCGTTGTGTTTACATTGTTCTTATCGTTATAGTCAAGGCTGCTGAATAATTTTCTACTTGTTATGTTTAATTTATGTAAACGTTTCTTGTTATTACAGAGATCTCAAAGAACATTTGAGGAGGCTCCAGCAACAGTCTGATACACGGAGAAGGCAGGCTGTAATGGAGATGATGAGGCAGAGAGCTGCAGAGGTTGCTGGCAATGCTGGTTGAGCAATTTGTACATGTAAATATGACATTTTGTTGAGAAACCACCAGATATTTTGTGCTGGTCTGCCCGGGCAACTGTCTATAACAAAGCAGTGATGGGGAGAAGTGGTAGAACTAGATAGTTGTGAGGTACACTCAGAATATACAACGGAATGGTTCGTCATCACTTGCTTGCTTGGGAACAATCTTTGATAGTCCAAGACCCAATTTCCCTTTGAAAAGAGCAAGTGAATTTTTTCCAAGTCTAGAGCTGCCGTCGTCGTGAACAGCCGCTAACTAGTCATCGGAGAAGAGAGTACTGATTCTTATTGCTGATTTCTGTCGGTCGGTGGTCTGATTGGTGATTCTTTGATTTTATCTTACTGTATTTTCTAGTGCCATCATTGGATGGCGAGTGTACTATAATTGTTCTAATTTGTTTAAAAGTGTTTTCTTTCATACAAAGCAATGTGGGAGGGAGGTTAGTTTCAATCCCTTTTATCTGTTTAAAATCTTTCTAGATATTCAACTCCAAAGCTTTTTTTTTTCTTTTTTGGGTAGAATGTCTTATTATTAGTTCCTTTTAAAAGATGGGAAAGAAAAAAGGAGCAGCAGCCCATCAGAATTCAGACCTGCACTAGTAATTAATTTCATTAATACTTGTGTAAGTTAAATGTTATGTTTACGATTACATTTATACGCAAATGAATGCATCGTGATTGTTGTACACATTCTCTCTTTTTCCGCCGTGAAGCTGAGCCGC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C2</w:t>
      </w:r>
    </w:p>
    <w:p w:rsidR="000D5E2F" w:rsidRPr="00926CB4" w:rsidRDefault="000D5E2F" w:rsidP="000D5E2F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TATTCGATCTCCAAGTGATTGATTCAGACTGATAGAAAGATTTTATGAGAGTAGATGTTCCGTTCTGTAACATGACATCCAAATGATAGCTTTAGAATATTTAAAGCATGGTTATGTTCATATCTGTCACCCAAGCATTGATATCTTGGTTTTATGTTCGTTTGCTTGTGCGCACTTACAGACGTATGCTCAGCGTACAACGCTCTGCTAATTATGAAAAAAATGGCTTCTAGGATTATAAAGTTGGGCTTTTTACGATCATGTAGAATGAGGCAAACCAAACCTGGAGGAAACTAATTAAATCAAACAGATAATGTACAATGTACTGGCAACAAAATCTTTATTAAGATAACAGAATAAAGTGGTCTCACCTTGTGTCTAACTGGGTATACAAGTCCCTGTCATGGTCTCCGTTAATAAATGAATATAGTAATCCACGTAGAACAGCAAAATGCACACAGATTGATATCTTTCGTTGGGAAATCTATCCATAATTTTCAGGTATTCTCGCTTGGTTGGGATAATTCATTTTACTGCACTGTAAAAAAAAATGTATTTTTTTAAGATACAAGTGAAAAAGTCCTACGATATGAATTATTATCTGAATGATTTTGGGATATTATTTATACTATTTTGCTGAATTTTTATTCCTCAATTGTTCTTCAGGTGAAATATATGAACCAGGATTGAATTGTTGTTTGCAAACCTTGATCCAAAATAAAATGGATGATGTATGCCCCATCCAACAAGTTGCCTATCATGCTACTTCTTCATCACTGCCGTGCCATATGTCAATGTCAACCTTGGATTTCAGACGTGATTCATACTCTGACGGATTAGTCCCACCCTTTAGTCTCTTGAATGGAAGCACTGAAGGTGAGCAAGTTAGCGTTCCAACTGTAGATTGGTTGCACAATTCAGTTATTTGTACCATTTTGTTGCAAGGTTTTACATTTATCTCTAATAATTGTGTGTCCAATCTTCTTCTTTAGGACTAACTTTTGATGGATATCTATGTGGAGCTCCCAGTGTACTCACTGCTGTCAACAGGAAGAACATCCCTTCACCTATGGCCAAAAAGCAGGTTGGAAATATGATTCTATCTCCTGAACAGGATTCAACCATCACTTCATGTTCTAGTGAGGATGGCTTTTCCGATGCTGCAACTTTCAACAATGGACCTGTCTTTGATTCAACTTTGCAGATCCCACATTTTTTACAGATAATTCCTGAAGTCCCCAGTACTCTACCAAGC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AGACTTGGAGTATCAGTGGCCATATGTACAGTTTGATGAGCCATCTGATGGGAAAGCACAATTTTATTTCAATAAAAGGGATGTATCTTGCAGTCTGATAGCAGAACAAAATATGTGTATGCAGACTGCATCCCCTTCAGAACCATTGTATGTGTCTCCACTTGCTTCAGAGAGCAACGCACCCACTTCTAATCAAATGGGAGCTGCTAAATATGCAAAGCCAAGTAATCCATCATGTTTATATCTTGAAAATAGAATTTTACATGCTTATATCAACTACAAGAGTTCAATGGTGGCCAATGGAGGTAGTATAGTCTCTTTTGTGAACTATTTGCATTCAACAATATGTAATATTCACTGGTGTGGATGTGAACGTTTCTGCATACTTTTGTCCCACTTTGATGGCTGTCACTCTGCTGAGTGTCATATCTGTGGACCTGTTCGATATGCATCTGATGCTGCTAATCACCAGAAATTTGATATCATGAAAAGCAGTTTCAGTGATACAGATTGTGATTGGTCCAAATCTGGCAGTTCAAATTGCTTGTTCCCTTCTTCGAAACGTTTGAAGATGGAACATCCAATTTGCCCTTTTTCATCTGGGGTTGGAATTTCTAGTTTCGTGGATCCATTACAAGTTCAGTCATTTGATTTTGGAGCAGTTCCACCCTTGCAGCAGTTGCCTGAATCTCCTAAATCTATTAATTCTGAGGTCAGAGAGCTGGACATGGAACTACTTAGAAATCCTGCAAAAGATTCTACTATTTTTGAAGGGACTAGAAATAGCATTGTTGATCATTATTGCATGTTGAACTCCCAGAAAGTGTTTACTCCAGAGGAGTTTAATTTCGGTAGTAAGATGGAGGAGGACCTGAGTAGTGGTGGTGATATAGCGGATATATTCCTAGATTCTAACAGATTGTCTAACAGATTGAGGTCCAGTGTTGTGTCTGTTGATGAAGCGTGTGGTGCTGGTTGTAAAGAGGATGAGGTACTGGTCAGGGCAAAGCTGAATGAGACCAACCCAGAGATTAAAAGTGAATGTGTTGCAGTACCAGTCAGGACTGAGTCTGATCTGACCAAGCCTGGGACAAAAAATGAACTTATTGCACAAGAAGCTGATAATGGGCAACCATTAAAATTGAGGAATCCCAGGACAAATGGTGTTTCCCTAACTGATTTTTTCACAGCAGAACAATTAAGGGCGCATATATCAAATCTTAGGCAGTTGGTTAGCCAGGTTCGTACATCATTGTATACTCCCTTGCTAATATTTTTGTTTCTTTTTTTTTTTCCATTTTTATCTCATTGTTAGTACATGATGTCATTTGCGTGTTCTTTGTTTTATCCCCATTTTGAAAAACTTCTTTACTTGGGAAAATAAAGCAATGTTATCACCATTTACTGATCCAGCAACTTGTTTGCATGTGATTCCTGATTTCTGCTGGCCCTAAACCTTAAGCATCTAGATATCTACGAATTAAAAATTTAAATAATAAGTCCATTGCTTCTGCTTGAATTCTGTTATTTTTGCATAGTTACCTCCAAACCATTAATTTGTGCACTGTAAATATAGATACTTTTGCACTGAGCTGGCAGACTAGGTGGTAGTTACAATTTACAAACTTGTTGGCAAGTTTTTGTCTTTGATATTTTTATTTCAAACCTTTAATTGCTGCAAATATACTTTGTTTATAAACAAACACTTATATGCTTGAGCGTCTTCTTTGAAATAGAGTGCATTGAAGGAGGAAAAAGGAAATAAAACTACAAACACTCTCAGCGACAATTCTTGCCAGCTGTGTCAAGCAGAGAAGCTCTTATTGGCTCCAACACCAATATATTGTTCATATTGTGGTGCTGACATTAAGCGCTATGTCATATACTACAGCACACCTGAAGAAAATGGCATGCGGCATTGTTTCTGTAAGTCATGCTATAAACAATCTCGAGGTGGGAAAATTTCATTATATGGAATTTCCTTTTCCAAGGCAAAGATGTATAAGAGAAAGAATGATGAGGATATAGAAGAAGCGGTAAGCTGAGTTTTAATTCATATTTTTTCCTGCTATTTCTACAAAATAATGAAAAGATTCACTTCCTATGCCTGTTGTGTTCTTTCAGTGGGTTCTGTGTGATAAATGTCAAGGTTGGCAACACCAGATATGTGCTCTCTATAATAACAAAAGAGATACAGAAGGAAAAGCTGAATATATCTGTCCCAAATGCCGCTTAAAAGAAATAGAAACTGGGGACCATTTGCTCTTAGCAGAAAGCACATTTTTTGCTGCAAAAGATCTACCAAGCACCATGCTTAGTGACCACTTAGAGCAAAGACTCTTCACGCGTATCCAGGAGGAGAGAAAAATGAAAGCAAATGTTTCCGGAAAGAACCTTGATGAGGTAAGTTGCCAATTGCACCGAAGGATCTTTAACATGTTTGTGTTATATAGCAGCAATTTGTATTCTGCATATACATCATAAATTACTGAAAAATGGTTTTCAGGATAAATAAATACAAGCATAAAACCCTAAATGAAAAGATCATTGATGAATTCCACCGGTCAATGTCTGTGTCACAATCTGTATTCTAGAGGGGAAAAAAAAAAGAATTAAATTAACTTTCACCCACTAAGATCTAGGTTTTTGTTAGGAAATGCTATATTTTCGGTTTTTAGATGATGCTATTGTTCTTCCAGTAATTGCTTTCTTTAAGATGATTGTCTATTTTTCTTTTCCCTGTTTTCTTTCTCATTCTTTATTTTCCCTGTTTGCTCTATAATTTCATTATGCTGCTTAATTGATAATACATGATGCCATTACTAGGTTCCGACGGCAGAAGATCTCGTTGTTAGAGTTGTATTATCTGTTGACAAGAAGTTAAAAGTGAAGCAGCAATTTCTAGATATCTTTCATGAAGCTAATTATCCTACAGAGTTCCCGTACAGATTAAAGGTTAGATGAATTTTCAGTTAAGTGTTTTATGAGATAACATTTTGTGGTTTCTGTAATTTGCCTCTTATTGTGCTTTCATGTATATTTGTTATCTTGTTTCTGAGAAAACCTGCCTGCCCTTCTCCCATTTCAGGTGATTTTATTGTTTCAGAAGATTGAAGGGGTGGATGTATGCCTTTTCGGCATGTATGTCCAGGAGTTTGGTTCAGAATGCAGTCACCCAAATCAACGTTGTGTTTATATCTCATATCTTGATTCGGTGAAGTACTTTAGGCCTGAGACAGAAACTGCAGCTGGGAAAACTCTTCGTACCTTTGTTTACCATGAAATATTGGTATATTATGTAATTCTTATTATTCTACTTGTTTGACATCTTCCAACTTAATTTTATATCGTAAAATTGGAAGATTGATTGCTTATGTTTCTTTCATCAGATAGGATACCTTGAATACAGTAAAAAACGGGGTTTTGCAACCTGCTATATATGGGC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TCCCCCTGTAAAGGGAGAAGATTATATCTTATACTGCCATCCGGAGATGCAGAAAACTCCCAAGTCTGACAAGCTGCGACAGTGGTCTCTCTCTCTCTCTCTATATATATATATATACCCCATTGTTGTAATCATGTACCTGCATTCCTATAACTATTGATTTTCTCTCTGTGTATTTCTTGTTTAAGAACTTTTCTATGTGCAGGTATCGATCAATGCTAAGAAAAGCAGCTGAAGAAAAAATTGTTGTTGGTATCTCTAATTTATATGATCAATTTTTCATTCCAACTGGACAACATTCAAAAGTAACAGCAGCTCGTTTGCCGTATTTTGACGGTGACTATTGGTCTGGAGCCGCTGAAGGTGTGATCAAGAGCATTGAACAAGAAAGAGGAGATGACTTTCATAAGAAGTTAAAGAAACCAATGACAAAGAGAATGTTAAAGGCCATGGGACATGCAGATCCTTCTAGCAATGCTGCTAAAGATATTCTATTTATGCAAAAAGTAATTTCTCTTCTCAACTTCACCTTTTTGAATGTTATAATCACTAGATGCCATAATTCTTATCGTTTGGATGTGCTGCTTTGCCTCGAATGATGACTAAATAGCCAATAGGAATTAGTGAGCATGCAAATTAAGGTCTATATGGGGTCAAACCAATTATCTGGACATTTTCAGCCAGCGGTAGTGCAATGGCTAAGAGTTATTGAATTATTTCAACGTGGTTTTGACCGAATTAATCTTGCTTTTTTTGTTTTGGTTGCTTTCTATAGCTGGGACAAATCATCTTCCCTGTTAAGGAGGACTTCATCGTTGTCCACTTGCAATTTGTTTGCTCACACTGTCATGAAGTGATATTGTATAGGCACCGATGGTTTTGCAGTCAGTGCAAATATTTCCAGCTATGTGAAAGGTAATAATTCTTCCTCTTAAATTTTGTTTTCATACTCATGTCCACGTCTTTAATTGAACTGTTCTTTCTGCTTTTATACTTATGTCCATGCTTTTCTTCAGGTTCTCAATTCTGTTTAAGTTATCAAATCTAATCATCTTCAATTTATCACTGTTTCAGATTCTTGTATCCTCTTGAGAATGCAAAGCTAATGTGTGATACAATATTAATATAAATTGGAGGCTTTGTTTTCACTAGTAGATAACAGAGGCCCTGTGCAAAGAATTAAGTCACTTAAAGAGCCATGTTGCACAAATGTGTGCAAGGGCATAATTTTACAAAATTACTTTTCTTATGTTATTAGCTTTAACATGAAAAAACTATTTTAAGATTGATCCCGTTGTTGGCAAAATGTCTGTTCTTCCATGAATCTACGGTGCACAGGATGATCAAAGAACACAATTCTTATTCTTCCTTTCATGTTGCAGATGCCATGATGCTGAAAGAAACCTCAACGGTGAGGACATCCACACTTTAAATGGCAAAGAAAAGCATGCACTCAGTAAGGTGAATTCATATCTCAAATCTCAGTCATCCCTCTCTCTGTAATGGTCTGGCATTTTTAGCTTATCTTTTGTGCGCACGCGCGCATGCGTATATATATAATTTTTTTTTTTCAGGTTATGGTGGATGATGTGCCATGTCATACCAGGGATAAGGATGTTATTACGGATAATACTTTATTTGAAAATAGGAATGCTTTCTTGAGTTTTTGTCAGAAAAATTATTATCAGTTTGACACACTTCGCCGGGCTAAGTTTTCTTCGATGATGATCCTGCATCATCTACACAATTCAAGCATGCTCACAGCTGAGAGCATCTGCTGCCTTTGCCGCAAGGACACTGTAATAGACCAGTGCTGGCAGTGTGAGACCTGCCCGCAGTTTGAAGTTTGCACTGCATGCTATCAGGAAAAGGGCAATTCTTTGCATATCCATAAGTTGACCCAGCGTTCTTCTGCAGTTGATGGTGGGACTGAGAGTAGAGAGGCACAGACGAAAGCGTTGCAGGCAGGAAGAAACCCGGACACTTATATTCACTCACAAGTTAATTTAACACTGCAGAAAACACAACTGATGAATCTCCTACAACATGCCTCTCAATGTAGCTTAACCAAAAGCAAGGGCTGCTCTTACCCAAAATGCCTTCAAATGAAAACTTTGTTTTACCATGCACGCAGCTGTAATGTTCGAACCGCCGGGGGTTGTCAGCACTGTAGAAAGATATGGTTGCTGCTGACTATGCACTCAAGGCGCTGTAAAGAACTTGATTGCAGGGTACCACGTTGCAAGTACGTTAATACTTCTCTTTCAAGAAATTCTTCCAAACCTTGTGTCTGTTTAATAAGTTCGTCCAAAACATTAACTTGATTGTTAATTTTCATGTTAAATCTGCAGGGATTTGAAGCAGTGGAATGCTGAAGCCGTGGTGGGATGCTGGAAACGAGGGGATAGTCCCAATTGTAAAGATAGAGCAGGACTTGCCCAAAGCAGCAGCCATCGCAGGACTTGGTAAATTCATTAACAACAAAACCCAAAACAGACGGTCTGAAGCGCCCCAGTTTTAGTTATTATTCTTCTCTGGTGTAATTATCAAGGACTCCCCTGTGGTTTTGTTGTAGATTTCGAAATTCAACAATCTAGACTAGGCATGTTTGGATTTTTCCCATTTATTTTGTATATGAGTATAAATATATTCCAAATCTTAAGAAATGATGAAGGAAGAAGAAATACGGAATCAACGATTAAATTAAAATGTAAAGGCAG</w:t>
      </w:r>
    </w:p>
    <w:p w:rsidR="000D5E2F" w:rsidRPr="00926CB4" w:rsidRDefault="00926CB4" w:rsidP="00EB4748">
      <w:pPr>
        <w:rPr>
          <w:rFonts w:ascii="Times New Roman" w:hAnsi="Times New Roman" w:cs="Times New Roman"/>
          <w:b/>
          <w:sz w:val="16"/>
          <w:szCs w:val="16"/>
        </w:rPr>
      </w:pPr>
      <w:r w:rsidRPr="00926CB4">
        <w:rPr>
          <w:rFonts w:ascii="Times New Roman" w:hAnsi="Times New Roman" w:cs="Times New Roman"/>
          <w:b/>
          <w:sz w:val="16"/>
          <w:szCs w:val="16"/>
        </w:rPr>
        <w:t>CsHAFs: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F1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TAGTCCCCCATCTCCGCTTTTGTTGTCTCGCTCTCGCTCACTTTCTCTGTTCTCCTTGCCAATTCAAATCGAATCTTGTTCTAGTTCTTCTACATGAGCGTATTCATATTCTCGATTGCAATGATAAAATCTCTGTAACCTAAGAGGTTTGCTTTTACCTCTCTCATATAAATAAATAAATAAATAAACAAATAAATATGTGTGTGCATATCTTATATTTTTTGTGGCGATTACCTTTCCTTGTGAATTTAGCTTGTCTTCGCTTTGTTTCCTTTTGAAATTCAGTTATTTAAATGAAGTTATAGTAACCTCTTGTTGCAATTACTTAAGTAATTTTTTATTTTTCGTTCTAGCAATTTTTTAATTATTTACAATGAATTTTTTGTCAGTATGAGCTTTGCCATTTTAGGGTTTATAATTTATAACTTACTGGTATTTTCCCTTAAATTTACTGAAAAGAAGAAAAAGTGCAGAACTTGGAATTTCTATTATGGGTCTTCTGAGTATTTGTTACCTGTTTCTGATTCAACTTTGATTGTTACTTCAGAGCTGTAACTA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AGATGGGTGGCTACGATTCGGGTAGTGCTTCTAAGGATGGCAGAGATGAAGGTCAGTTGGTTGCTTCATAGTCTAATAAGTTGTTGATTTAATTTATATTTACTATCATTTCAGTTATAAAAAAAAAGTGTATTACGTTGTGCTGTACTTGAATAGTCTTCTAAGAATTATTAATATACACATGAATTTATAGTTGCTTGATGAAAATAGATGCTGAAAGACTAGGTTTGAGAGTATAAATTAAATTTGTAATGCAAAATGTATGAACCATCTAAATGTCGTATTGATTACTCCTTTAATATGCAAAATATTGTCATTTGAAATGTCTAAATGGCTCCTAAGTGAAATTATCTCGTTAGTACTGTGTTTTAGAACTTTCATTTTATGAATTCATTTCTGTCTGTGCTAGGAGTGAGTGCTCAGAGTCTTTGTTCCTTTTTTTTTTTAAAAAAACAGAAAATTTATGGCAAGAAGTGCTCAGGGTCTGTCGGCGGACATGTTTAGGATGCTTCAACAAAAAGTAACTCACTTGTTTTTGGTTTCACTTAACCAATTTATTGCTGATTCGTTACAAATAGTCTCTAGTACAAAAGACAACATAAAGGTTGGTCTGCAGTCTAATGAATGCTTGAATTGTTATGTAACATGTGACGGACTGCTTCTTTTGGAAATAGTTTTACTTGGAACCTTTTGGTTGAGCATTTGCTTGTTGTCTATATGTACTGCATTTTTTTTTCTTTTGGCGCCTTAAAATGTGTTTGTACAGAGCATGAAAATTATTATTCTCAAATCTTGATTGGTTGATTGATTTTCCAGATGATGAGGAAGAATATGAGGATGTTAGTGGAGGTAACAGGCTTTTGGGGTTTATGTTCGGGAATGTTGACTATGCTGGTGATCTCGATGTTGATTACCTTGATGAGGTGATAATCTGAACATGTTTCATGTATAAATTCGCATATAAAATAACTAATAATGATAACACCTAGCCGCATGCAGACATGTCTACCCATGACAGTCTTCACTTGGATGTTTTTAGCTTTTCCTTGTGAATTGTGCATGTTATAAGGTTTATCCATGTTACAAATCTTTTGATTTTTTTGAGGCATTTACTTTGGGGATCATGGTTAAATTCTACTCTTTTGATGCATCCACTTATTGGAAATAAGAAGGCTAGACCTGACAATTTTGATGCTTATTGGTGTCAGTTCTGCTATTATGTATTGATCTGTGGTACATATGCTGAAGAAAATAGTGACGTATCATTATATCATGTTTTTGTATACATTTGGTCTCTACAGAACTACATTTAGTTTTGCTTTCGTATGGCCAAAAGGGGTTTACAATTTCTGTTTTTCTAGATTTGGAATTTTCTTTCATTTTTTTCCCCTCAGAGTTCATCTCTAGAACTGTTGATCACATTAATGGTAGTGATGCAATTAATTTTCAGGACGCAAAGGAGCACCTTGCTGCAGTTGCCGACAAGTTGGGTCCGTCTCTCACGGATATAGACGTATGGAATTCTCAATCATGTTTTCAACTTTTTTGTTCTTACTGTTTGGTCAGCAGAATCTTTAGTGTCTCTTAAATGGTATGATACTAATGAGGTGTTTCACCTTCCAGTTGTCAGTAAATTCACCACAACCGCCGGTAGATGCTGTTGAACAAGGTGATGTTTGTTTGTCAGGAAAATCTCTCTCATGCAGTTTTTGGTGTTCTGTTAGTCTCTTTGTTTCATCAACTTGTTTTTTTTTATAATTATTTCCCTTGTTTAAAGACATTGTGGAAGCATTTAGCATTAATAGTAATGGAGTAGGGGGCCTTCTTTTGCTCTTATTTTGGGATTTGGATATGTGTGAAGTGGTTTCAGTCAGTGGAATGACCCTCCAGTCAAATAAAGCTAGGCCTTTTATACCCTTAATTCTGCAATTAGTATGACGTATCGTAATCAATTGTGATATTATCTTTGTATGTAGTTCTCTTCTTGGTGACTTGTCAGAAAGAAATGGCCATATTTTTTTAGGGGAAAAAGAGAAATAGCCATATTTTTTAAGGGGAAAAAGATGAAGATATTAATGGTTATTGGACAGGATTCGATTCTTTTCTACTATTTGGGTGTCAACTTCCAATGATTTTCAAGATTACTCCTTTTTCATTCAGCTTGATTGGGATCCAGTTTTGAGTTAATTTTGTTAGTTTGGATTCTTATTCTTGTGTCTTGGGTTTCAAGGGTTCCTTTTTGAAAATTTTGTATGGCTTTTGGTGTTCTACACTGTGGGGAAGATTTTAGTTTATGGACCTCTGGTTCACTTGTGTAATACTCATTACCTTCTAATATTCTATAAAGTTTCTCTGTTTCCTATAAAAAGAAAATTACCTTTGTATGTAGGACAACTGATAAAATGTCTCAAAGGTGATATAATGAGATGTTGAACTAATATGATCTGACAATAGTTTTTGAGGTTTTCATTGAACAAGATCGTATTTTTTGAGCTTTATGGTCTGTGTTTTATGTCATTGATTAATTAAGAAGCTTTACCCTCTTTATTGATTCGTTCTTTATGCAGTTTCTGACTATAAATTTTTCTTTGGTACTTTTTACCACGGTGGTTATAATTTCTTTACCCTCTAGCAGATAGATGATTATTTTTTTCACCACAATCTAGTTAATGATTTTTGTACTACATTACAGCTTCAAATGTTTGATTTATTGTTAGGTGGAGAGATGGGATTGTTCGTCTTTTAGATTTACTGAATTATGGAGGGAACTTCAGTCCAATTCACAGTTTTAAATAGTTGTTATTTCTGGTCAAGTTTTGTGATTAAATTTTTTTGGTTTTGTACTACTAGATTATGACGAGAAGGCTGAAGATGCGGTTGATTATGAAGATATTGATGAGCAGTATGAGGGACCAGAAATTCAAATTGCTAGCGAGGAGGACTACTTGTTACCAAAGAAGGAATACTTTGCTGCTGAAGTTTCTCTTGCTGCTTTGAAACCTACAGCTTCTCCATTTGATGATGAAAATTATGATGAGGATGAGGAGCTGGAAAAGGAACATGAAGAGGTGGATAAAGAAACTGAAGATACAACAACAATCTTATCAGGTTTACTTTACCTAATCTTAGATTTAAAACTACTAACCTTATATGTATATTCAATACATATATACATATATCTCGATGCGCACGCGAGCGTGTGTACTTGTATTATTATGATCATTGTAATTATTTATTTCATGTGGACATTTGGTTTGGCTTGTCATCATGTATCCATAAAAATAGGATTCATCTCTGCCCAGCTCTAATATCTGTTTGGTTGAAGTGTTTTCCGCATCAGATTGTGTAAACAGAAATTTTCATATCTATGCTCAGTTTTAATGGACTGTTTGTATGAGTATGGGTTTTTTATTGTTTAGTAACTTCTTCGCATGTAAGAATAAACTTGCTTTGATTTGTTATGTTGTTGGA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GTGAGCACGTAGTTTGAATGCAACTTAGCCTTTGCCATGTTTACTGACCCCGGCCTTTTTGCTCTTGCAAGTTATGGTGAACTTACTTGAATATTTATAGGTTATCTAATGAATCAATCTTACCTACTGATAGGAGAATTTTATCTGTGGAGACCAGAATGGTTTTATGCTTGCCATTTTGTGGAGACTGAGTTTCCTGCTTTCCTGAATGTATAGTAATTGATTCTTGACCATTTGATAACTTTTGACAACAGTTATGATTTCACATTGGTGAGCCTGCTGTACGGCCAAGGCGGATGTACGGTACAGCAGATATATTTATCTTTTTTGCGGCAATTACCCTTTTCTTGTGAATTAAGCTTGTCTTAGCTTTGTTTCCTTTTGAAATTCAGTTATTTAGATGAAGTTATAGTAACCTCTTGTTGCAATTACTGAAGTAATTTTTTTATTTTTCGTGCTAGCAATTTTTTAATTCTTTACAATGAATTTGTTGTCAGTATGAGCTTCGCATTTTAGGGTTTATAATTTATAGCTCTTATAATTTATTGGTACTTTCCCTTAAAATTACTGAAAAGGAGAAAAAAGTGTCGAACTTGGAATTTCTATTATGGGTCTTCTGAGTATTTGTTACCTGTTTCTGATTCAACTTTGATTGTTACTTCAGAGCTGTAACTAAAAAGATGGGTGGCTACGATTCGGGTAGTGCTTCTAAGGATGGCAGAGATGAAGGTCAGTTAGTTGCTTCATAGTCTAGTGAGTTCTTGATTTAATGTTATATTTACTTTCGTTTCAGGGAAAAAAAAAGTGTATTATGTTGTACTGTACTTGAATAGTCTTCTATGAACTATTAATATACACATGAATTTGTAGTTGCATAATGAAAATAGAGGCTGAAACACTAGGTTTGAGAGTATAAATTAAATTTGTAATGCATACTGTATGAACCATCAAAATGTTGTATTGATTACTCCTTTAATATGCAAAATATCGTCATTTGAAATATCTAAATGGCTCCTAAGTGAAATTATCTCGTTAGTACTGCATTTTAGAACTTTCATTTTATGAATTCATTTCCGTTTTTGCTGGGAGTGAGTGCTCAGAGTTTTTGTTCTTTTTTTTTTTGTTTTGAAAAAAGATTTTATGGTAAGAAGTGCTCAGAGTCTATCAATGGACATGTCTAGGATGCTTCATCAGAAAGTAGCTCACTTGTTTTTGGTTTCACTTCACCAATTTATTGCTGATTAGTTACAAATAGTCTCTAGTACGAATGGCAACATAAAGGTTGGTCTCCAGTATAATGAATGCTGTAATTATTATGTAACATGTGACAGACTGTTTCTTTTAGAAATGGTTTTACTTGGAACCTTTTCACGACTGGTTGAGCATTTGCTTGTTGTCTATATGTACTGCATTTTGTTTTCTTTTGACACCTTACAATGTGTTTGTACACGGCATGAAAATTTTTATTCTCAAATCTTGTTTGGTTGATTGATTTTCCAGATGATGCGGAAGAATATGAGGATGTTAGCGGCGGTAACAGGCTTTTGGGGTTTATGTTCGGGAATGTTGACAATGCTGGCGATCTCGATGTTGATTACCTTGATGAGGTGATAATCTGAACATGTTTCATGTATAAATTTGCATATAAATTAACTAATAATGATAACAGCTAGCTGCATGCAGACAAGTCTAAGCATGACAGTCTTCAGTTGGATGTTTTTAGCTTTTCCTTGTGAATTGTGCATGTTATAAAGTTTATCCATGTCACAAATCTTTTGATTTTTTTTGAGGCATTTACTTTGGGGACCATGGTTGAATTCTACTCTTTTGATGCATCCACTTATTGGAAATAAGAAGGCTAGACCTGACAATTTTGATGCTCATTGGTGTCAGTTCTGCTATTATGTATTGATCTGTGGTACATATGCTGAAGAAAATAATGACGTATCATTATATCATGTTTTTGTATCCATTTGGTCTCTACAGAATGACATTTAATTTTGCTTTCGTATGGCCAAAAGGAGTTTACAATTTCTGTTTTTATAGATTTGGAATTTTCTTTCATTTTTTTTCTTGGGCCATCAGAGTTCATCTCTAGAACTGTTGATCACATTAATGGTAGTGATGCAATTAATTTTCAGGACGCAAAGGAGCACCTTGCTGCAGTTGCCGACAAGTTGGGTCCATCTCTCACGGATGTAGACGTATGGAATTCTCAATCGTGTTTTCAACTTTTTTGTTTTTAGTGTTTGGTTGGCGGAATCTTTAGTGTCTCTTCAATGGTATGATACTAATGAGGTTTTTCACCTTTCAGTTGTCAGTAAATTCACCACAACTGCCGGTAGATGCTATTCAACGAGGTGATGTTTGTTTCCCAGGAAAATCTCTCTCATGCAGTTTTTGGTTTTCTGTTAGTATCTTTGTTTCATCAACTTGTTTTCTTAATAATTATTTCCTTTGTTTAAAGACATTGTAGAAGCATTTAGCATTAATAGTAATGGAAAAGTCTTTGAATCATTGGCACAAACAGAATGGTCCATGCAAGACTTATTATTGTGCAATATCCAGTAGGGGGCCTTCTTTTGCTATTATTTTGGGATTTGGATATGTGTGAAGTGGTTTCAGTAAGTGGAATTACCCTCCAGTCAAATACAGCTTGGCCTTTTATACCCTTAATTCCACAATTAGTATAACCTATCATAATCAATTGTGATATTACCTTTGTATGGAGTTCTCTTTTGGGTGATTCGGCAAGAAAGAAATAGCCGTATCTTTTTAGGAGAAAAAGAGAAATAGCCATATTTTTTTAGGGGAAAAAGATGAAGATATTTAATGGTTATTGGACGGGATTCGATTCTTTTCTACTATTTGGGTGTCAACTTCCAAGGATTTTCAAGATTACACATTCTTTTTCATTCAGCTTGATTGGGATCCAGTTTTGAGTTAATTTTGTTAGTTTGGATTCTTATTCTTGTGTCTTGGGTTTCAAGGGTTCCTTTTTGAAAATTTTGTATAGCTTTTGGTGTTCTACACTGCGGGGAAGATTTTAGTTAATGGACCTCTGGTTCACTTTTGTAATATTCATTATCTTCTTTGATGGTCTGTGTTTTATGTCATTGATGAATTAAGAAGCTTTACCCTCTATATTGGTTCGTTCTTTATGCAGTTTCTGACTATAAATTTTTCCTTGGTACTTTTTACTACCGAGGTTATATTTTCTTTACCCTCTAGCAGACAGATGATTATTTTTTTCATCACAATCTAGTTAATGATCTTTTGTTCTAGATTACAGCTTCAATACTTGATTTATTGTTAGGTGGACAGATGGGATTATTCCTATTTTAGATTTACTGAATAATGGATGGAACTTCAGTCCAATTCACGGTTTTAAATAGTTGTTCTTTCTGGTTAAGTTTTGTGATTAAATTTTTTTGGTTTTGTTCTTCTAGATTATGATGAGAAGGCTGAAGATGC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TAGATTATGAAGATATGGATGAGCAGTATGAGGGGCCAGAGATTCAAATTGCTAGCGAGGAGGACTACTTGTTACCAAAGAAGGAATACTTTGCTGCTGAAGTTTCTCTTGCTGCTTTGAAACCTACAGCTTTTCCATTTGATGATGAAAATTATGATGAGGATGAGGAGCTGGAAAAGGAACATGAGGAGGTGGATAAAGAAACTGAAGATACAACAACAACCTTATCAGGTTTACTTTACCTAATCTTATATTTAAAACTACTAACCTTGTATATACAGATATTTCAATGTGTGTGTGTGTACTTTTATTGTTATGATCATTGTAATTGTTTATTTCATGTGGACATTTGGTTTGGCTTGTCATCATGTATCCATAAAAATACGATTTATCTTTGCCCAGCTCTAACATCTGTTTGGTTGGAGTGTTTTCAGCATCAGATTGTCTAAACAGAAATTTTCATATCTATGTTCATTTTTCATCGACTGTTTGTATGAGTATGGGTTTTTTATTGTTCTGTAACTTCTTCACATGTAAGAAGAAACTTGCTTTGATTTGTTATGTTGTTGGATGGTGAGTACATAGTTTGAATGCGACTTAGCCTTTGCCATGTTTACTGACCCCAGCCTTTTTGTCTCTTACAAATTATGGTGAACTTACTTGAATGTTTATAGGTTATCTAATGAAGCAATCTTACCTAGTGATAGGAGAATTTTATCTGTGGAGACCAGAATGGTTTTATGCTTGTCATTTTTTGGAGACTGAGTTTCCTTCTTTCCTGAATGTATAGTAATTTATTCTTTGGATATCTAGTTATCGTTGTTTCTTGACCATTTGATAACTTTTGACAATTGATTTTCTTTTCATAGTTTTATTTGGTGTTTTGACTTTCTGTCTTATTTCCAGGGGGGCAGGCTGAGTGTGCTATAGCAGTTCCAGATGGGGAAAAATCCCCAGAGGGCAATCTACAAGTTGGCTCTTTGGGTGCTGAAGAAGATACAACAGCTGGGGTACAAGATTATGATGAGGTCAGTTGGTGCCTAGTAATTTTCTTATCATTTCTAGATATTGTCATTCCATTGCCCTTACGATTTTTTTTTTTTTTAATTTCTTTTATCGTGTAAATGTCTTCTTATATTAGAATGTCTAAAAAAGTGTTTTGATGAGTAACCCTTAGTTTCCACTTTTCACTCTAAAGACTGAAAGAAAGTGGTGGAATTGTTGCAAATGAAATGCGATTACTCTGAATCAGTGGATTCAGGATGATATGCTTTTGCTTTTCAGGATTGTTTGATTCATATCTTAGATGAATATCCTGCATTCATGATATGGCATGATGTGGCATCGAGCTTGTAGGATATCCTATGGGAAAATTAATTACGTAACATATTTGCAATGAAAATTCTGAGGAAATATGCACTATTTGGTTAGAAGCAACAAATGTTTATTAGTAACACTGTTTTGGAAATGTGTAATTGGCAATAATTAAGTCCTGAGCTGCTTTGCGGAAACTACTCTTGTTGTATGTGTGTATTTTTGCTTCTTGGTCAAACTAGTTACCGACCATATGGGCAGGTGGTACAACCTGTAGTTTGTGGGTGCTTTTTTATGTTGGGCTTTTTTTGTAGGTGCTTTTTATACTCTTGTTATCAAACCATCAAAACTTGTGGGTTAATCAAATAAGTATACGAGTTCTTTGCCTACTCATATCTTTTGTCTCCTGCTGATCTACGAGTTGGGAAATCGTGTTGTCAAAACTTGCTCTTATCATATTCCTGTTGTCATATGTATAGAGATGGAAATTTAATGAAATTAAATGAAGGTCTATTTTTTTTTCGTGAATAATGCAATTTCAAGAATGAATTTTACAAACTTCATGATTGGGCCCACTACATGATTTCCATTATATCACTCCATCTCACTGGATTGCATTTGGATACAAAGCCAAATAATGAGAGTCTTATTTTTCCTGGGAATGAATTACTCATATCAGTTGCTGCATGTTGCAAAGGGTGCTAGATATTATGGCCCTGTTCTGTACTGTCGTGCACAGTGCAGCAGTCCCAAGTGGGCCCTACCCACCCCCCCAAAAAGAAAGAAGAAATTGGCTGAAACCATTTAATTTGATCCGCATACTTCCCACTAGCAGAGTTCCATCTACACATATATAGGATAAGTGATGGACATAAACCTCACCTCACGGTTTATATAGATGTCAATTATAAACATTGAATAGTGTACTTCATTTGTACTATTATTTGTATGTTTCATTATCTTGTGTGTCAAATGAAAGTATTTGTCTCTTAGCCCTCAAAAAAAAAAAAAAAAAAAAAAAAAAAAAAAAGAAAG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GTATTTGTCTCTTAGCCCTCAAAAAAAAAAAAAAAAAAAAAGAAAGAAAGAAAGAAATGATTAGTCTTTTTGAAATAAACTGAAAAAGGTTGACTTTGATTTCATCATTCATCCATAAGCAAGAGGTGGTGTGATTCTGCACTTTTAATAGTTGATGCCAAAGATATAGTGGGTAAAGATATTTTGTTGTCCTGTGTGGATTGGTTTGTGTCAAGCTACCTATTTCTTGGACGTGCAGCATCTGTCATTCTTTTATTCCATTTAAGTTTATCGATATAATTATGTCTGTCATCTCGCGAATGCAAAACCCAATCTTGCTGACATGTTTGTTTAATACCATTAAAAACCAATGTTATTAGTCTGTTAACATAAATACCAACAGGAGCTTGCTGATATTCTGAAAGGGCCATTAGATGGAGAAGTTTCGACTCCACTTCCAGTTTTATGTGTGGAAGAAGGAAAGGTGATCTTAAGGTTCTCCGAAATTTTTGGTATTCATGAGCCCTTGAAGAAGGGGAAGAAAAGAGATCAAAGGTATTTCACTCCTAAAGGTAGGTGGTTTTGTTTTTAGTGCTTCCAATTTTCTTGAATTCTGGGAGCTATTCTTTTTAAACTTACATTCGTGGTTCTTACTTTGTTCTTGTTTTAATTATCTGGATCCTCCCTTCCACCCTTTATTTCTAGATAAATACAACACCATGGACGTTTCAAGTCTTGTTGAAGAGGATGAAGAGGTGTATCTAAAGGGCTCTGGTCTAGGTTTTCCATTATTTAAACAGGCCAATATTTTTAAGCATGATATCTCCTCACTTAATGATGATGACTCGGAATTAGTAAAGTTTGGTGTCGAGCAAGATGCTGCCACTATATCGGAACGGCGCGATGAGCAATGGAAGGACTCTTGTATTTGTTCAGAGCCAATGAAAGAGGAGTCAAATGTAAATCTTTCTGTAGGATGGAAGTCAATGTCGAGTCCGAACGTTTTCCCTCTTGATCAGCATGATTGGGAAGAAAACATCCTCTGGGACAATTCTCCTGCAGCGAGTGACAATTCTACAGAGAGTCATAAAATCGCTGGAGCCGACGTAGAATCTGCTTTAATGAGGGCATTGAACTTGATACTGCACAAAATAATCTTCATGCGAGATCTATGA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AF2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GTGGCTACGATTCGGGTAGTGCTTCTAAGGATGGCAGAGATGAAGGTCAGTTGGTTGCTTCATAGTCTAATAAGTTGTTGATTTAATTTATATTTACTATCATTTCAGTTATAAAAAAAAAGTGTATTACGTTGTGCTGTACTTGAATAGTCTTCTAAGAATTATTAATATACACATGAATTTATAGTTGCTTGATGAAAATAGATGCTGAAAGACTAGGTTTGAGAGTATAAATTAAATTTGTAATGCAAAATGTATGAACCATCTAAATGTCGTATTGATTACTCCTTTAATATGCAAAATATTGTCATTTGAAATGTCTAAATGGCTCCTAAGTGAAATTATCTCGTTAGTACTGTGTTTTAGAACTTTCATTTTATGAATTCATTTCTGTCTGTGCTAGGAGTGAGTGCTCAGAGTCTTTGTTCCTTTTTTTTTTTAAAAAAACAGAAAATTTATGGCAAGAAGTGCTCAGGGTCTGTCGGCGGACATGTTTAGGATGCTTCAACAAAAAGTAACTCACTTGTTTTTGGTTTCACTTAACCAATTTATTGCTGATTCGTTACAAATAGTCTCTAGTACAAAAGACAACATAAAGGTTGGTCTGCAGTCTAATGAATGCTTGAATTGTTATGTAACATGTGACGGACTGCTTCTTTTGGAAATAGTTTTACTTGGAACCTTTTGGTTGAGCATTTGCTTGTTGTCTATATGTACTGCATTTTTTTTTCTTTTGGCGCCTTAAAATGTGTTTGTACAGAGCATGAAAATTATTATTCTCAAATCTTGATTGGTTGATTGATTTTCCAGATGATGAGGAAGAATATGAGGATGTTAGTGGAGGTAACAGGCTTTTGGGGTTTATGTTCGGGAATGTTGACTATGCTGGTGATCTCGATGTTGATTACCTTGATGAGGTGATAATCTGAACATGTTTCATGTATAAATTCGCATATAAAATAACTAATAATGATAACACCTAGCCGCATGCAGACATGTCTACCCATGACAGTCTTCACTTGGATGTTTTTAGCTTTTCCTTGTGAATTGTGCATGTTATAAGGTTTATCCATGTTACAAATCTTTTGATTTTTTTGAGGCATTTACTTTGGGGATCATGGTTAAATTCTACTCTTTTGATGCATCCACTTATTGGAAATAAGAAGGCTAGACCTGACAATTTTGATGCTTATTGGTGTCAGTTCTGCTATTATGTATTGATCTGTGGTACATATGCTGAAGAAAATAGTGACGTATCATTATATCATGTTTTTGTATACATTTGGTCTCTACAGAACTACATTTAGTTTTGCTTTCGTATGGCCAAAAGGGGTTTACAATTTCTGTTTTTCTAGATTTGGAATTTTCTTTCATTTTTTTCCCCTCAGAGTTCATCTCTAGAACTGTTGATCACATTAATGGTAGTGATGCAATTAATTTTCAGGACGCAAAGGAGCACCTTGCTGCAGTTGCCGACAAGTTGGGTCCGTCTCTCACGGATATAGACGTATGGAATTCTCAATCATGTTTTCAACTTTTTTGTTCTTACTGTTTGGTCAGCAGAATCTTTAGTGTCTCTTAAATGGTATGATACTAATGAGGTGTTTCACCTTCCAGTTGTCAGTAAATTCACCACAACCGCCGGTAGATGCTGTTGAACAAGGTGATGTTTGTTTGTCAGGAAAATCTCTCTCATGCAGTTTTTGGTGTTCTGTTAGTCTCTT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TCATCAACTTGTTTTTTTTTATAATTATTTCCCTTGTTTAAAGACATTGTGGAAGCATTTAGCATTAATAGTAATGGAGTAGGGGGCCTTCTTTTGCTCTTATTTTGGGATTTGGATATGTGTGAAGTGGTTTCAGTCAGTGGAATGACCCTCCAGTCAAATAAAGCTAGGCCTTTTATACCCTTAATTCTGCAATTAGTATGACGTATCGTAATCAATTGTGATATTATCTTTGTATGTAGTTCTCTTCTTGGTGACTTGTCAGAAAGAAATGGCCATATTTTTTTAGGGGAAAAAGAGAAATAGCCATATTTTTTAAGGGGAAAAAGATGAAGATATTAATGGTTATTGGACAGGATTCGATTCTTTTCTACTATTTGGGTGTCAACTTCCAATGATTTTCAAGATTACTCCTTTTTCATTCAGCTTGATTGGGATCCAGTTTTGGGTTAATTTTGTTAGTTTGGATTCTTATTCTTGTGTCTTGGGTTTCAAGGGTTCCTTTTTGAAAATTTTGTATGGCTTTTGGTGTTCTACACTGTGGGGAAGATTTTAGTTTATGGACCTCTGGTTCACTTGTGTAATACTCATTACCTTCTAATATTCTATAAAGTTTCTCTGTTTCCTATAAAAAGAAAATTACCTTTGTATGTAGGACAACTGATAAAATGTCTCAAAGGTGATATAATGAGATGTTGAACTAATATGATCTGACAATAGTTTTTGAGGTTTTCATTGAACAAGATCGTATTTTTTGAGCTTTATGGTCTGTGTTTTATGTCATTGATTAATTAAGAAGCTTTACCCTCTTTATTGATTCGTTCTTTATGCAGTTTCTGACTATAAATTTTTCTTTGGTACTTTTTACCACGGTGGTTATAATTTCTTTACCCTCTAGCAGATAGATGATTATTTTTTTCACCACAATCTAGTTAATGATTTTTGTACTACATTACAGCTTCAAATGTTTGATTTATTGTTAGGTGGAGAGATGGGATTGTTCGTCTTTTAGATTTACTGAATTATGGAGGGAACTTCAGTCCAATTCACAGTTTTAAATAGTTGTTATTTCTGGTCAAGTTTTGTGATTAAATTTTTTTGGTTTTGTACTACTAGATTATGACGAGAAGGCTGAAGATGCGGTTGATTATGAAGATATTGATGAGCAGTATGAGGGACCAGAAATTCAAATTGCTAGCGAGGAGGACTACTTGTTACCAAAGAAGGAATACTTTGCTGCTGAAGTTTCTCTTGCTGCTTTGAAACCTACAGCTTCTCCATTTGATGATGAAAATTATGATGAGGATGAGGAGCTGGAAAAGGAACATGAAGAGGTGGATAAAGAAACTGAAGATACAACAACAATCTTATCAGGTTTACTTTACCTAATCTTAGATTTAAAACTACTAACCTTATATGTATATTCAATACATATATACATATATCTCGATGCGCACGCGAGCGTGTGTACTTGTATTATTATGATCATTGTAATTATTTATTTCATGTGGACATTTGGTTTGGCTTGTCATCATGTATCCATAAAAATAGGATTCATCTCTGCCCAGCTCTAATATCTGTTTGGTTGAAGTGTTTTCCGCATCAGATTGTGTAAACAGAAATTTTCATATCTATGCTCAGTTTTAATGGACTGTTTGTATGAGTATGGGTTTTTTATTGTTTAGTAACTTCTTCGCATGTAAGAATAAACTTGCTTTGATTTGTTATGTTGTTGGATGGTGAGCACGTAGTTTGAATGCAACTTAGCCTTTGCCATGTTTACTGACCCCGGCCTTTTTGCTCTTGCAAGTTATGGTGAACTTACTTGAATATTTATAGGTTATCTAATGAATCAATCTTACCTACTGATAGGAGAATTTTATCTGTGGAGACCAGAATGGTTTTATGCTTGCCATTTTGTGGAGACTGAGTTTCCTGCTTTCCTGAATGTATAGTAATTGATTCTTGACCATTTGATAACTTTTGACAATTAACTTTCTTTTCATAGTTTTATTTGGTGTTTGACTGTTTTTAGTCTTATTTCCAGGTGAGCAGGTGGAGTGTGCTACAGCAGTTCCAGATGGGGAAAAATCCCCTGAGGGTGATCCACAAGTTGGCTCTTTGGGTGCTGAAGAAGAAATGACAGCTGGGGTAAAAGATTATGATGAGGTCAGTTGGTGGCTAGTAATTTTCTTATGATTTCTAGATATTGTCATTCCATTGCCCTTAAGATTTTTTTTTCTTTTAATTTTAAAATTTTTTTTATGGTGTATATGTCTTCTTGTATTAGAATGTCTAAAAAGTGTTTTGATGAGTAACCCTTAGTTTCCCTTTTCACTCTAAAGACTATGAAAGAAAGTGGTGGAATTGCTGCAAATGAAGTGCAATTACTCTGAATCAGTGGATTCAAGATTATATGCTTTTGCTTTTCGGAATTGTTTGATTCACGTCTTAGATGAATATCCTGCATTTATGATATGGCATGATGTGGTATTGAGCTTGTAGGATATCCTAGGGGCAAATAAATTACGTGACATATTTGCAATGAAAAGTCTGAGGAAATATGCACTATTTGGTTAGAACCAACAAATGGTTATTGTTAACACTGTGTAAATGTGGCAGTAATTAAGTCCTGAGCTGCTTTACGGAAACTACTTTCGTTGTATGTGTGTATATTTGCTTCTTGGTCATTGTGCATTAAACTAGTTACCGACCATATGGGCAGCTGGTACAACCTGTAGTTTGTGGGTATTTTTTATACTCTTATTATCAAGGCATCGAAACTTGTGGGTTGTTAATCAAATAAAATCAAAACTTGTGGGTTAATCAAATAAGTATACGAGTTCTTTGCCTACTCATATCTTTTGTCTCCTGCTGATCTACGAGTTGGGAAATCGTGTTGTCAAAACTTGCTCTTATCATATTCCTGTTGTCATATGTATAGAGATGGACATTTAATGAAATTAAATGAAGGTCTATTTGTTTTTTGTGAATAATACAATTCCAAGAATGAATTTTACAAACTTCATGATTGGGCCCACTACATGATTTCCATTATATCACTCCATCTCACTGGATTGCATTTGGATACAAAGCCAAATAATGAGAGTCTTATTTTTCCTGGGAATCCCCCAACCCCCAAAAAAAAGAACTTCGCTGAAACTAGTTCATTTGATCCGCATACTTCCCACCAGCAGAGTTCCATCTACACAAATATTGGATAAGTGATGGACAGAAACCTCACCTCACCGTTTATATTGATGTCAATTAAGGTTGACTGATTTCATCATTCATTTTTAAGCAAGAGGTGGTGTGATTCTGCACTTTTAATAGTTGATGCCAAAGTGGGTAAAGATATTTTGTTGTCCTGTGTGGATCCGTTTGTGTCAAGCTAACTATTTCTTGAACATGCATCATCTGTCATTCTTTTATTCCCTTTAAGTTCATCGATATAATTATGTCTCATTT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TGAATGCAAAACTCAATCTTGCTGACATGTTAGTTTAATACCATGAAAAACCAATGTTATTAGTCTATTAACATAAAACCCAACAGGAGCTTGCTGATATTCTGAAAGGGCCATTAGATGGACAAGTTTCAACTCCACTTCCAGTTTTATGTGTGGAAGACGGAAAGGTGATCTTAAGGTTCTCCGAAATTTTTGGTATTCATGAGCCCTTGAAGAAGGGGAAGAAAAGAGATCAAAGGTATTCCACTCCTAAAGGTAGGTGGTTTTTGTTTTAAGTGCTTCCAATTTTCTTGAATTCTGGGAGCTATTCTTTGTAAACTTACATTCGTGGTTTTTACTTTGTTCTTGTTTTAATTATCTGGATCCTCCCTTCTACCCTTTACTCCAGATAAGTACAACACTATGGATGTTTCAAGTCTTGTTGAAGAGGATGAAGAGGTGTATCTAAAGGGCTCTGGTCAAGGTTTTCCATTATTTAAAGAGGCCAATATTTTTAAGCATGATATCTTCTCACTTAATGATGATGACTCGGAATTAGTAAAATTTGGTGTTGAGCAAGATGCTGCCACTATATCTGAACATGATGAGCAAAGAAAGGACTCTTGTATTTGTTCAGAGCCAATGAAAGAGGAGTCTAATGTAAATCCTTCTGTAGGATGGAAGTCAATGCCGAGTCCAAACTTTTTCCCTCTTGATCAGCATGATTGGGAAGAAAACATCGTCTGGGACAATTCTCCTGCAGCAAGCGACAATTCTATAGAGAGTCATGAAATTGCTGGAGCTGATGTAGAATCTGCTTTAATGAGGGGAATTGAACTTGATACTGGACAAAATAATTTTCATGAGAGATCTACAAGCCCAAATGAGAAGGATTGTATTGTTAACATGCAAAATTCTCCTGTTTTGTCGGAGACCTTTGGTTCTAAAAGTTCTTCAGATAATACAAGTCATCTATTCACAGAAAGCAGATACCATCCTCAGCTTTTGAGGTTAGAATCTCAGCTAGATCTGGATAATCATAGTCATGCAAATGGTATAAAAGAGAATGTTTCAATCAAGCTCTGCCAAAGTGATGCTGTAAAACGCTTTAGCAAACGTTCATTGCAAAACAGAGATATGATGGAAGGATCTTGGTTAGACAATATTATATGGGAGCCAGTGGATGCTGTAGGAAAGCCTAAGCTGATTCTTGATCTTCAAGATGAGCAGATGCTTTTTGAAATTCTGGATAACAAGGATGATGAACATCCCCTGCTTCATGCAGGGGCTATGATCATAACTCGATCTGCAAAGCCAAGCGGTGGGGATATTACTGAGCCGCCGGGTCAAAAATATCAGTCTGACTGGAAATTCAATATTGCTAATGACAAGTTCTATATGAATGGGAAAATATCCCAGCAGCTGCAATCAAATTCTAACAAACGCACTGCTCATGGTATCAGAGTTCATCATTCTGCACCTGCACTTAAGCTCCAGACAATGAAACTGAAGTTAAGCAAGTAAGGATCCATTCCATGTTGTCTGCACTGCTAATTGTATGTTTTTCAGATTCTGCTGGTAATTCTGTTTGTGCCATGGTACACCATTTTATCCTATAGATGTCACGTTTCTTAAGAATGTCTAAGGGTGCATTTGGTATTGTTTTCCAATTGATGTTTTTTATATTTGTTTAGAGAAATGGTAACTTATTTTAAAAAGAGTATATGAAAATGAAAATATGTTTGGTTGTCCGTCTGAAAAAGTTGGAACAGTGAATGGTCTTTTATTACTTAAGTAGATAAATATGAAAGTGTCTATATAGTATCGTAATGTAATAGAATAAATATAAAAATATATTGTAATGTCATTAAAAAATTTATTTAGTTAGAAAATTATATTTTTGGTGTATTACTTTTTAATTTATTACAAATATTCCCAAAAATAGTTAATTTTGTATTTTTTTAAAATAGTAATGTATTTTTTATGGTGTTATATTTATAACATAGTAATATTTAAGATAATATGAATCAATTTATAATTATATTTACATTTGCTTATATTTTTATATATTATAATAATGGAAATAAGACATCTTTATTGGAGGACCCATGAAATTTATTGCAATGATTATACAAAGTCAAATTTGTGAGACCCTTGGCAGAGAACAAAAATTTGAGAATGCCAATATGGCGTTTTCTAGTTTCCTTCACAAACTTCAAGAACGGAAATGATTCATTTCTTGTCACTGTAGCATTTTCCTAAAAAAACGAGCCCACCAAACAAGTTTTATCCATTTTTCTTTTCACAAAATGAAAAACAGGAAACTAAAAACATTGCCAAACGCACCCTTAATATCTAAACTATGTTGAACTGTTCTCATTTCAGATTTATATAACTCAAGCAATAATTTTACCAATTTATTTTTTTTATTTATTTATTTTAATTCATTAGAGAGTATTGTTAAACCACTCTGAAAGAATGAAAAGAAGCTTCAAATTTTGTTTCCTGTCATTTGCTCTCTCTCTTTGTCTCCGCAAAAGTCCCTAATATCAATTTATTTTATTTATTTATTTATTTTAATTCATTAAAGAGTATTGTTAAACCACACTGAAAGAATGAACAGAAGCTTCCAAAATTGTTTCCTGTCATTTGCTTTCTCTCCCCGCAAATGTCCCTAATATGGAAGCAAGATCCCAGTGCAAATATATCACCTTAAACTAAGAATTGGGCTTCTGCTTGACTTCAGTCTGTATACTATAAGGATTTCTTCAATTTATTGAGAATACAAAATTCGAGAGTTAATGGCTAATGGTTGATGCAAAATTAACCACGTTTCCTTAACCTGTAGACAGGCTCCTACTGTTAGTAATATATAATTTTTTTTTTTCTTTTATATCTGTTCTGTATGATTTCCCAAGTTCCCAAGCTTTTCATGCAACTGAATTGCTTCGTTACCGCATTCCATCTTATGCAATTGTTTTTTACCTGCTGCTTTCAGTAAAGATATTGCTAATTTTCACCGGCCCAAAGCTCTATGGTATCCACATGACAGTGAGATGGCTGTCAAAGAACAAGGAAAGCTGCCAACACAAGGACCCATGAAAGTTATAGTAAAGAGCTTAGGGGGCAAAGGAAGTAAACTGCATGTGGACGCTGAGGAAACAGTCTACTCCATCAAAGCGAAGGCTTTGAAGAAACTAGGTTGTCATTTTTCTTTGACACACATTTATCACTCTATATGTGCAGTTCTTATCAAATAAATGTTTTGTGTCATTGATGATTTTAAGGTTTAAGACTTAAGAATTTGTGAAGAAGGATAACATCTTAATTTGTACTTTTGTTCTTGTAGATTTCAAGCCTGCAGAATCTGTTAAACTATTTTACTTGGGGAAGGATCTTGAAGACCATAAATCTCTTGCTGACCAAAATGTCCGCCCAAATTCCTTGATTCATCTTATACGCACAAAAATA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TTTGTTGCCAAGGGCACAAAAGCTTCCTGGGGAGAATAAATCTTTACGCCCTCCCGGTGCATTTAAGAAGAAATCAGATCTTTCTGTGAAAGATGGTCATGTATTTCTAATGGAGTAAGTACTTTTCTCTTTTCTCTGTTTATATCCCATTTTATTGTCTTCCATTATATTCACTTGGACTTTTATTGTGTCATGTATAGCAGATCACTGCACAGATGGATTGATATTATCGGATGGTCATACTAACAGAATTTATGTGGAGTTAAATATGTTCTGAAATTGAAATCTATTCTAATCATATCAACAAGAATAAAACTATACATGGCCCTGAATGATTTTTGTTTAGTAGTCAGTATAACTTAGGAGCAAAGTTCATTAATGAGAGCATTGCAGTCAGGCCTTGGTGGATAGGTTGATGCTGTAATATTTGCTATGAGAGGCACATGAAGTGAGTCCGTTACCATCAGAGATGTCTTTATAAATAAACATAGTTCATTAAGCATGTATGATAATAATCGGCACTACTTAACAGCTGATATTTCTAAATTTGGATGACTTGTTAATTAGAAAATATAAATGTCTTTAACTGAGTTTTTGAACAAGAAATGTCATTAACTGAGTTTTGGAATAATTAATGACCCATTTTGCTTTTACTATCTTTTGTCTAGAATCTTCTGTTTCTTTTGAGGTTGTTAAGCTTACAATGTCTTATATTCTTATTACTTGTTAGTTATAGGTATCTGAAGACTTAACAGCACAGTTCCTTAAGCTTACTTTTCTTTTCTTTTTACTATTATTATTTATTTATGTCAAATGCTTAACGCTGTGCTACATCAATTAGAATGCAAATGAAATAGATTATTATTTTATTTTATGTGCTTTTAGTGTACTGCTGGTTCACTATGAATACCTGCTAGTATTTATATTTTTCATCATAATGTATAAATAAATTTTAAAAAAGAAGTAAGTTGGGAAGTAAGTACTTGAAGAATTGCTAGGATTGATGATGTAATACCACCAACAAACCAACAAGCTTTGCTTTTGCCTTAGGTTCTGAATGGTAATAAATTTCATTTGTATATAAATAAAGAAAGTTTGAGATTACCATTACTCTTTATTTTGGCAGGTATTGTGAGGAGAGACCTCTGCTGTTGAGCAATGCTGGAATGGGTGCAAACCTATGCACTTATTATCAAAAGTCTTCCCCAGGCGATCAAGCCGGCGCTCTGCTGTGCAGTGGAAACAACTGCCTAGGGAATGTCTTGACACTAGAGCCTGGCGATAAGTCCCCTTTCCTCGGAGACATAAAAGCTGGTTGCAGTCAGTCCTCTCTTGAAACAAACATGTATAGGGCTCCTGTCTTTCCCCATAAGGTGGCAACAACTGATTTTTTGTTGGTCCGATCTGCAAAGGGAAAGATTTCCATTAGACGGATTGACAAGGTTGCTGTTGTTGCGCAACAGGTTTGTTATTGTTCTGGTCCATCCCTGTATTGCCATGCCCCATGAAATTTTATTATGATAGCTATGATTTTTTTCTCACTGCTAGAGTGCTAGTAATTTAGTTTGCAGGATGAGACATTTAAATAAGGGGAACATGCATCTATTTCTGAGTTAACTTGAGCACATCAAGTAAAAAATTAACTACAAAGTTGAAGATATTTTGAATACTGTAAACAAATGGATATAGCATAAAAGTAGGCAGTAAATATTAAAGTGGGAGTAGACAGAACTCAGATTGGTTTATGTTTCTGCAGCTGCATCATTTTGGACATTTTGGATATTAACTAATTTGGGTAAACTTGCCAATTAGAGTCCTTAAGATTTACTTTTGATCCATTTATTTCCTTCCTTCTGTTCCTCTTATTCATTTCTTTCATTGGGAAAGCATCAATTTGTGTAACTATACTGTCAAGTCATCCAGTTATAATGGCTCCTAGTAATGTTTTCTTAATGTTTGGTTAAGTAGTGGGATAGCATGAAATTTGATGAAATTTGGACATTTATAGCATGAAAGATTTCCTTCTTTTGAAACTGGCTTGGGGGGGAATGTGGAATATATGGCAGGTATTGAATATTGTTGTAATTTCAGTATAGACCTGTTTGTTGACACTTGAAACTATTTAGCTCTAACCAAGTGTTCCTAAAACTAATAATATTTTCCTCATTTTGTGATTAAACTAGAAAGATTGCTGAATCTTTGGAGATGGTGTGTTGGTGGAGATTTATGCTTCTGATTCAGTAATGGTAGGCTATAATTGGTTGGAGGAAGAAATCAAGTGAAAAATAAAGAAATAGAAGAGGAGAACCACTAAGAGAGAGAAATGGAGAAAACATTCAGAAATTAGGGAGAGGAGAACAAAAATTAGAAAAGGATAGAGAGGAAACTGTGAGGGAAGGGGGGGGGGGGGGTTNNNNNNNNNNNNNNNNNNNNNNNNNNNNNNNNNNNNNNNNNNNNNNNNNNNNNNNGTACAGGGGGGGGGGGGAGATTTGGCTTTTTATTCTCAAATAATCATTAGCTCTTTTATCGAATATATAACAAGGCCTACCTATAGCAGCTAAAAGGAAAACTATTCTACTTTAACTCAACTTAAAATCCTACCCGATTGAGCATTACTGCCAATATGATATGCAAATCTTCCAAATTCAGTACATCAACAGAGCTTTTATAATCTTGAAGGAGATTAATAAATTATATTTTGTTGATTATATTTGCAGGAGCCCCTCATGGAGGTAATGTCTCCTGGATCAAAAAACCTTCAGACGTATAGCATAAATAGGATGCTGGTAAATGTATATCGTGAATTTTCTGCCGCTGCAAAACGTGGTTTGCTGCCCTGCATTGGTGTAGATGAGTTGTCTGTGCAGTTTCCTAACCTTTCAGAAGCAATTATACGGAAGAAGTTGAAGGAATGTGCTTTTTTGCGGGTAAGCTGTTCTTTTGGATATGTTCATCTCGTATCACCTTGGTAATTTACTGCTGCTTGAATACATGCTTGAAGCTTTATTCTACCTTTCTGTCCTGTTTTAATAGTTGTTATTTTATTATACTCACCTGTTTTTTTAACATGCAAATGCAACCTACAGCGGGATGGAAACGGAAAGCAGGTTTGGTCTATGAAGCGTACCTTCCACATTCCGTCTGAGGGTGATTTGAGAAAATTAGTGTATCCAGAGCATGTAAGTTAATACATATTTCAGATGCCTTTTGCTTTCCATAACCAAAACCTGTTTTTTTTTTAATTATTATTATTTTTTTATTACAACCATATCAGGTATCCAACGAGCTTAGTAAGTTTTACCTGTTTCTAAGAATTTTATTTTCTTCAAAATGAGTTATTGGGTTAGCATGATTTGTTTCCTTGCCCTTGGTTTCCTAAATGGGACTTTTGTTCATTTTTAAAATTCAGTGCTAACTTATAACACCTACCTTAGTATGTTACATGGTGTC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TGGGGGGGGGGGGGGGAGATTTGGCTTTTTATTCTCAAATAATCATTAGCTCTTTTATCGAATATATAACAAGGCCTACCTATAGCAGCTAAAAGGAAAACTATTCTACTTTAACTCAACTTAAAATCCTACCCGATTGAGCATTACTGCCAATATGATATGCAAATCTTCCAAATTCAGTACATCAACAGAGCTTTTATAATCTTGAAGGAGATTAATAAATTATATTTTGTTGATTATATTTGCAGGAGCCCCTCATGGAGGTAATGTCTCCTGGATCAAAAAACCTTCAGACGTATAGCATAAATAGGATGCTGGTAAATGTATATCGTGAATTTTCTGCCGCTGCAAAACGTGGTTTGCTGCCCTGCATTGGTGTAGATGAGTTGTCTGTGCAGTTTCCTAACCTTTCAGAAGCAATTATACGGAAGAAGTTGAAGGAATGTGCTTTTTTGCGGGTAAGCTGTTCTTTTGGATATGTTCATCTCGTATCACCTTGGTAATTTACTGCTGCTTGAATACATGCTTGAAGCTTTATTCTACCTTTCTGTCCTGTTTTAATAGTTGTTATTTTATTATACTCACCTGTTTTTTTAACATGCAAATGCAACCTACAGCGGGATGGAAACGGAAAGCAGGTTTGGTCTATGAAGCGTACCTTCCACATTCCGTCTGAGGGTGATTTGAGAAAATTAGTGTATCCAGAGCATGTAAGTTAATACATATTTCAGATGCCTTTTGCTTTCCATAACCAAAACCTGTTTTTTTTTTAATTATTATTATTTTTTTATTACAACCATATCAGGTATCCAACGAGCTTAGTAAGTTTTACCTGTTTCTAAGAATTTTATTTTCTTCAAAATGAGTTATTGGGTTAGCATGATTTGTTTCCTTGCCCTTGGTTTCCTAAATGGGACTTTTGTTCATTTTTAAAATTCAGTGCTAACTTATAACACCTACCTTAGTATGTTACATGGTGTCTAATTATTATCATCAGTGCTCGTTTGTTAGACCAGAATGTAGGTGTTATATTCTAATTGCTTTGTGCTGCTACAGTTAATGATTTCCACATTCTTGTGAAAAATTCGTCCTTGTTTCTGGTTTATCCTGCCATTTATATGCTTTGCTTACTACTTTCCTTCTGCTCCCTTTTTTATCATTATGGCTTAGGTCTGCTCCTATGAAAGTATGCAAGCTGGTCTCTACCGGCTCAAACATTTGGGAATTACACAATTAACTCTTCCTGCTAGCATTTCCTCAGCCATGAGTCAACTCCCTGATGAAGCAATTGCTCTAGCTGCTGCATCTCATATTGAGAGGGAGCTTCAGATAACTCCATGGAACCTGAGTAGCAACTTTGTTGCCTGCACAAACCAGGTGAATCAATCAATCTGACAGATGAAAGTTTGCACCTTTTTTGCGTGTGTGCGTGTGCAATTTTCTGAACCCTGGGCTAAAACGTATTATAGTGCTTCCCTTTCTCCTTCATTGTAAACCGTGGTGCTAGTTGTGGAAATATTTCTACTTTGTGCATGGAAGGTTTTTGGGGCGTTACGCTCAACATACACTACTTCCTGTTTTTCCTTTTCTCTTCTGCATTATATTTTTGTATTGTTTATTCTATGTTCTGCATCTGTTTAACTTCAGGACAGGGAAAACATTGAGCGTTTGGAAATAACTGGTGTTGGTGATCCATCCGGTCGGGGCCTAGGATTTAGTTATGTCCGTGCTGCTCCCAAAGCTTCAGTGTCAAGTGCAATGGTGAAGAAAAAAGCAGCTGCTAATCGAGGAGGTTCCACTGTTACTGGAACAGATGCTGATCTTCGTAGGCTGAGCATGGAGGCTGCAAGAGAGGTAAGAAATTGGGATTTTAATAGTTCCATTAATCTATCTTTTTGTGAGATTAAGATGCTTAACATGAAGCACATCTTTTAACTTAGAAAAAATTATCAGCATTTTACTTGACAGTCGATTAGTTTCTTGAACTTTTCTTGTCCAAATACTTGGCCAAGCTTATAGCAGGAAAATTATATGATGTTTGGAGGCATAGGGTGTATACCAGCAAAAATTATATGATATTTGGGGTCATCTGCTTGTCTCTTGGCCTGGCCTCAAGAAACAAGAGGCTGCATACCTTAGACTTCATTTGGTTGGAGTTGATTAGGTTTTGTAGATAATCTATAGGATATCTGAGGACTTAATCAATGACCTCTCTTAAGTTATATTGAAGATTGTTTTCGGGGTTGGGTGGGTGGGTGTTTTTTTTTTTGTGGGGGGGGTGGCCAGCAGGCATATGTACTCTTATCCTTAAGCATTTTTGGAGCTGCATCAATCAGATGGAGTGTCAGAAGTTGGGAGTGCATAGGATTGGTAAAATCATGTCAACGTAACCTCTTTACTTTGTTTCTTTTGAGGAGTTATTAATCCCAAAGCCTAAGTTGATAGGTACGGGAACAATAATGGTAGTTCTGTCTCTAATAAATCCCGTAATCATGTAGGAAAGTGACAGGTATTTTTCATATGCTCAAACTAAAACTAATGTAATTGGGAACTTCTCAAGCTTCAAACAAAGATCTCTTGATCCTTTAGGGGTTGCATGTTTATCTGAAGTCTGAATTCAATTTATTGCAGTCATTTAGGTTTTTATTTTTATCTTTTTTTTATTTTCCACAGCTTATGATGTGAGTTTGAATGAAAAAAAGTAAAATTTTCTACTTTTATTTGAGATCCAATTAAATAAGAATCTGCTGTACGGCCAAGGCGGATGTACGGTACAGCAGAACACCAAAACAAAAAGTTTTCATTTATTTCCTACTGTAGGAAACTTAATCTCGTGTTTTCTAATAAATAACCTAAAATTGATCACTCTATATATTTAGAACAATGTAATAACATTATCCTTTTTGATCACCAGGTTCTTCTTAAGTTCAATGTGCCTGAGGAAATGATTGCAAAGCAGACAAGATGGCATCGTATTGCTATGATTCGCAAGCTTTCAAGTGAGCAAGCAGCATCAGGTGTCCAGGTTGATCCAACAACTATTAGCAAGTATGCACGTGGCCAGCGAATGTCATTTCTTCAGCTGCAACAACAGACCCGAGGAAAGTGTCAGGAGATTTGGGATAGACAAGTTCAGTCTCTTTCAGCTGCTGATGACGATGAAATTGGAAGTGACTCTGAGCATAGTGATCTGGATTCATTTGCTGGGGATCTAGAAAATTTGCTTGATGCTGAGGAATTTGAAGAAGAAGAGAGCAATTATGATACAAAGCATGACAAAGTGGAAGGTGTTAAGGGTCTTAAAATGAGAAGGCGTCCTATCCAAGTACAGGCAGAAGAGGAAATTGAAGATGAAGCAGCTGAAGCGGCTGAATTATGCAGGCTACTCATGGATGGTATGGATTATTTGTTTTCTAACTGCTTATTTTAATTTTCTCTGAAGAATTA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TGTCAGCGTTTGTGGGTTATACTGGAGACTCATTACAGATTGGGGATGCCCTTTTGTTTTTAATATTATTTTTTGAATTATGTATATGGATAGACCTTAAATAGGTTGATGTCAGTAATCTTTCTGTTGTGTAAGTCCAAAACCTTTTTAATATGTTGGTACTGTTGGAGAAAGCTTAGTAGTCAGAAAATATCAACACATTATGCTTACAGATAATTCTTCCTTGTCTATTAATTCATGATAAATAATCTGTATTGCTTTTAAAACATAAAAAGATTACTAGTTTATACCTGATTTTATCTGATACATACTCTCCATCCATAAAGTGAAATAAGATTGCAGTTTTTGAGCATTAGCTGTATTTATACATCTGCTAACCAATAACATATGACAAATGCAGTCCTCTTATGAAATGGATTTTTCTAGTTTTTGATGGCCCACAGTTAATACAGATGATGAAATTTGTGGAGCTTATGGATTCTCTAAAAAAATTTGGACTGTCTGTTTAACTGTGCTAAGCAAAGCTCCTTGAATGGAACTGAAACTGTTGCTTTATTAGACAATTTATGTGATTACTGTATATCTCTGTTTTGTTTGCTGTATTCCAGAAAGATATATTAACACCTAATGATGTGGTCAACCATACCATGTTTTGCAGATGATGAGGCTGAGCTGAAGAAAAAGAAAAAGAAAACAAAAGCTCAAGTGGAAGGAGGATTATCTCTTGCCAAATCAATTTCTGGTCTTGAGATCGTTGAACGGCTTAAGAAGGCAAATAAACCAGCTAAGCATATTGCAATTACAGTCCAACCAAATGGATCCCACACTGCAAATGAGCAGATTAAAGATCCAAAGGAGGTAAGTGGTTTTGAGTTGTTAGTTTCTCCTTTAACTTGAGGATGCTATTGACTCTATTATATGTGGTGACAGGAGGAGAGTCTAATTGCTAAAAGAAACCTGTCTGGAAAGGTGCAAGCAATGAAAAAGAATAGTATCTCACCAGTGGGCAAAAAAGTCAAGATAGTGGTAGATAATGGCAAGGCAAGTTTAATATATATCATTTTCTCTTACTGCATTTAGTAGATTATCCTTTGTATTTAGAATTGTGAAATCCCCAATAGTTGCACTGAATAATTGTTTGAAAAAGTGACTGTTGAGAGGATCTGGCTGGTGATACCAGAAATATACATGCAAGCTCAAAGATGTCTGGATAATTAGTTCGGAAGTGTGATTGTTGGGAGGATCCTTGTTAGCAATAACAGAAGAGTACAGAAGCAAGTTTTAATTTTTGCGTCACATCATTATTCTAGTCGGTTCCTCCCTGTTGTTCACAACCATAGAGCTTATAGATATATTTCTGGACATCCATATTGTCGTTATCATGCTTTAGTACATCCAGTGTAAATCCTTTATGGACAGCCATTATAAATGATAGTATTCAGAATCGATGGTTAATCATATGACTTGAAATCTAGGATCACATCCCATGATCTACTGGTTATCGAAGAGTGTCAGATGAAATATTTTTTTCTGGACCAGTGAATCAGAAGTCATGGGGTGGTATTGGGATTCTTCAAATCATACTATCACCATAGAACATTTTCCCCTCGATTCTAGGGTCTCTGGATATTTGAACAATTGACTGTAAAAGGAACATTTCAATATTAGAATTCCAATACTGTTTAGATAAGACCAATCTAACTCTTGCAAACAAACACGCATACATTATAACTTCACATGGCAGATTGTAGTAGATAGTGTAAGAACTCCATCGTTAAGAGATTTTTAGGAGTTTTTTCTTTTCTTTTTCCTCAATCATATTGGTACTGTCCAATCATGCCTTGATATGATGGAGAAAAATGAGCGGACTCTACTATTTTTGTTTCTTAAATTTTAATATATAATATGCTCCCTATCTAAAGGAAATATCATGAATGCATCCTCTGATTAATTGATTTGAAGGTCATATCTTTACATTTGCTACTAACACTAAGTTCAGTTGAATTCTGTGCATCGTAATATTATCTATGAATTTTTTGGTTATCATGTCCTGGATATTTTGTATAAATGTATAAGCTACTTTTTACTTTAATATTCACCTTGTTTTCTTTGGCTACTAATAATTTCAGAGGCAGTGTCCCATGGATCTGTAGTGTTGCTTTCACCACATAGCTTGTGCATTGAGTTGATATATATATAGACACGCACGCACGCACACACATACATGCTTCCTGTGAAGATTATCATAACATATGATTTTGTTTTAAACCAGATGTTCAAGGAGAAAAAGTCATCAAGGGAGACTTTTGTTTGTGGAGCTTGTGGTCAGGTGCGGAATATTCAAAGTTAACGTAGCTTCTGTGTGTTATTTAAGAATATATTTTAACAGTGATTTTTTTTTTTTTTTCCTCATGATTGACCAGCATGGACACATGAGGACCAACAAAAACTGCCCCAGATATAGAGCAGATCCAGAAACGCAGCTTGAAACTGCAGACATGGATAAATCCTTGGGAAAATCTAACTCTCTGGACCCTTCAAGTCAGTCCCAGCTGAAAAGTCTGAAGAAAAAGAAGCTCATATCTAAAAGTGCAACAAAAATTGCTTTGATCGAAGCTCCTGAAGATGAAAAATCCAGTTTGAAGACGAAAGTGGTTCCAGTAAAATTCAAGTGCAGCTCAGCTGATAAGCTTCCTGATAAATTTCCTGTTGCATCTACACAAAGTTCCGACCAACCGAGTACTTCTGATGTTGTTGAAACTGCGAATAAGTCTGTTGGTAAGGTTAATAGAATAGTAATTTCTAACAAGCCAAGACCTGAAGAAACACAGGTAGAGTCTCATAAACCCTCTATTGTAATACGGCCTCCAGTAGATACAGTAGATAAAAGCCAAGCTGAATCTCATAAGCCCTCTATTATTATAAGACCCCCAGCAAATACAGATAGAGAACAAGTTGAATCTCATAAGCCCTCCATTCTTATTAGGCCCGTAACAACTACAGATAGAGAACTAGTTGAATCTCATAAACCCTCTATTGTCATACGTCCACCTGCTGATAAAGATAGAGAGCCGCCTCAAAAGAAAATCATAATCAAACGGCCAAAAGAGATTATTGATCTGGACAGGGTTAGTCAGGATGGGTCCCCACAGGAGTATAGAAAAACTAAGAAAATAGTTGAATTGTCAAGTTTCGAGAAGCGCGAAAAGCAGATCCCTTTATTGACTAATGATTCAGCAAAAAGGAAAGTGAGAGATGAGAGGAATTGGTGGGAAGAGGAAGAGAAGAGAAGAAATGCTGAGAGGATCAAAGAAGAAAGGGCAAGGAGGATCTATGAGGAAGAAAGGAGGTTTGTGGAAGAGCGGGAAAGGTTTGCTGAACTTAGGAGATATGAAGAATCCATCAGAAAAGAGAGAGAGGAAGAACTCA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CAAAAAGCAAAGAAGAAGAAAAAGAAGAAGAAAAAACCTGAAATAGGAGATGATTATTTACAGGACTACAGGGCTAAAAGAAATGATAGAAGGATGCCAGAAAGAGATCGAGGTGCAAAGAGGAAACCTGGCGCAGAGTTGGGAAAGCACAGTGCAGATTATGGACCTCCAACAAAGCGACGCAGAGGGGGAGAGGTATGCACTATCTTATCTCTATCCTTGATTTCATCATATGTGCTTTCATATTGAGCACATTATACCTTGTTATTTTTCAACCATTGATAATATTTCTATATCTACTTAATAAAGTAAATTGGACTAAGATTGAAAACTTACTATTAGGTTTTGTATGGGGTGGTTGTGGTTCAAAAGGACAAGCATACAGGTAGTTAAATAATCAAATTAAAGGCTCCTGGGTAGTTCCTTTAATGTTGAAAAGGGGAATAAGTTTGAAGAGCTATATTGATTGTTATGTCTAATTGCTGAGTTGGGTTTGTTGCATTTCTCCTTTAAGTGTTATATCAATTAAGGACTGGGACTTGTTTTGTTTGAATTTCCTAATCAATTATCTTACAGGTTGGTCTGTCGAACATATTAGAGCGCATTGTAGAGACCCTCCGAGAAAATACTGAGTTGTCATATCTCTTCCTTAAACCAGTGGCCAAGAAAGAAGCTCCTGATTACCTGGATATCATTGAGCGCCCCATGGATTTGTCCACAATCAGGGGTAAGGTGAGGCGGATGGAGTACAAGGACCGAGAGGATTTTAGACACGATGTATGGCAAATTGCCTTTAATGCCCATAAGTACAACGATGGACGCCATCCTGCTATTCCTCCCCTTGCAGATCAGCTTCTGGAACTTTGTGACTACTTAATAGATGAGTATCATGAGAGCTTATCAGAGGCTGAAGCTGGTATTCAATCTCGGAATACCTAGGTAAACACTTTTGTCAGATTACCGTTGTTTATTAGCCTGAGAATGCCAGAATACTAGATTTTTTTTTTTTCTTTAAAGGAAAAAGAAAAGCGTATGTTGGAGTTTCCCGGTTCTGTAAATTCTGTGGGGATATGTCCTTGGTAAAAAAATTGGAAAGATTTGTTGGTTGTGTAATCCCCTTTTTGTATCCATAATTGTGATTCCTGGTAGCTTTACAGAAGCAATGGTAGGAAGCCGTTATTGTTGTATATTTTATATTAATAGATTACAAAAAATATTTGGTTGGAATATGAATCTTGGTTTTAAACTGTTAATCTCGGTTGAACATTTT</w:t>
      </w:r>
    </w:p>
    <w:p w:rsidR="00926CB4" w:rsidRPr="00926CB4" w:rsidRDefault="00926CB4" w:rsidP="00EB4748">
      <w:pPr>
        <w:rPr>
          <w:rFonts w:ascii="Times New Roman" w:hAnsi="Times New Roman" w:cs="Times New Roman"/>
          <w:b/>
          <w:sz w:val="16"/>
          <w:szCs w:val="16"/>
        </w:rPr>
      </w:pPr>
      <w:r w:rsidRPr="00926CB4">
        <w:rPr>
          <w:rFonts w:ascii="Times New Roman" w:hAnsi="Times New Roman" w:cs="Times New Roman"/>
          <w:b/>
          <w:sz w:val="16"/>
          <w:szCs w:val="16"/>
        </w:rPr>
        <w:t>CsHDACs:</w:t>
      </w:r>
    </w:p>
    <w:p w:rsidR="00926CB4" w:rsidRPr="00926CB4" w:rsidRDefault="00926CB4" w:rsidP="00EB4748">
      <w:pPr>
        <w:rPr>
          <w:rFonts w:ascii="Times New Roman" w:hAnsi="Times New Roman" w:cs="Times New Roman"/>
          <w:b/>
          <w:sz w:val="16"/>
          <w:szCs w:val="16"/>
        </w:rPr>
      </w:pPr>
      <w:r w:rsidRPr="00926CB4">
        <w:rPr>
          <w:rFonts w:ascii="Times New Roman" w:hAnsi="Times New Roman" w:cs="Times New Roman"/>
          <w:b/>
          <w:sz w:val="16"/>
          <w:szCs w:val="16"/>
        </w:rPr>
        <w:t>CsHDAs: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DA1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GAAGCATTATCTCAAAGTACATCAGATCGTCACTTTACTTGAGCGATCTCTCCTCTCTCTGCAGTATTCACGTTGACGTATACATTCAAAAAATTAAGAATTACTAATTAGTGTGGCTGCCTGCCTGCCAGTATGGAGGTGAAATCAGGTGAGGGCAGGACCATAAAACGACGGGTGGGCCTACTGTACGATGAGAGAATGTGTAAACATAACACACCTGACGGTGATTATCACCCCGAGAACCCCAACCGCATCAAAGCTATTTGGAACAAGCTCCAAGCCGCTGGCATTCCTCAACGGTAATACATTTTCTTCTTCTTCTTTTTAATATAATTCATATGATTTTTTTTTCTTTTAAATGCCGTATTGTTGCTTATAGGTGTGTCGTTTTAAATGCCAAAGAAGCGAAAGACAAAAATCTACTGTCTGTGCACACGGAAAATCATGTTAATTTGATTAAGAATATAAGCTCAAAGCAGTTTGATTCCCGAAGAGATAGGATTGCGTCAAAATTAAATTCAATTTACTTAAATGAAGGATCATCGGAGGCTGCTTATCTCGCTGCCGGTTCAGTTATAGAGGTAATTTTCAGATAACAGTCTCATATGTCAGATTTTTTTTTTTTTTCTAAATTTGCTTAAGCATATAGTAAACATATTCGCGAAGTATTAGTATATCATTTGAACTATCACAAGGTGTTAGTTAAATTGTAACGCAACTTAGTGTAGTTTTCTGAAAGTTTCTAGCGATTTGAAGGTCATTAGGTATGATAGCTATAGAAGTTTGTTGAAAATGTTGATTTACATTTCCTCTTCTTTCAAACAGTGTAAAATGTCTTAACAGTTCTTTCAGGTGAATTATATCTAATTAGACCTAAATTTATCTAAACTGTTAGATGGCTTTTAAGTTTCAAGTGGATTTCATTTTTAAAGTTAATTTGACTATATGAATATCACCGACTTCGACAGATATTTTGCCGAAATTTTAATTAGTAGGGAAAAATAAGTGTCTGAATGGATAAGCTCTGGAAACCATTCTTTCTTAGAAAGTTGTCAAGTCATCTCCAAATAACATGTCCAAATGTTTTTCATCTTACTTTCCTCATATATTTCAAGTATTTTATTTAAATCTAAATTTGGTACTCAACTTACCACTTAACAGCAATCTAACAATCCAGTATGCATGAAGCTCTTTCTGCTATTAAGTCAAAAAATATACAGGTTTGAGGAAAACTGTTACATTTTTTCTAAACTAGAAATTTTAGAGCTCATATTTCTTCTCTCCCTTTTTTTTAAACCTCCGATAGGTCGCCGAGAGAGTTGCCGAAGGGGAGTTGAATTCTGCTTTTGCTATTGTGAGACCTCCTGGTCATCATGCTGAACCAGATGAAGCTATGGGATTTTGTCTATACAACAATGTGGCTGTTGCTGCAAGTTTCCTATTAAATGAAAGAGTGAGAGCCAGTTTTCTTTCTTTCTTTCCCCTAGTTTACCATCCATGGAGTTCTATTATTCACTGCATGTAAAGCAAGTGATATGCTTTTCAAAGTTTAACACTCAATCAGTTAGTTACTTGTAGCCTCACCCCCATTTATTGCCATGTATATTACAGCCAGAACTGGGAATCAATAAAATTTTGATTGTTGATTGGGATGTTCACCATGGTAACAGTACTCAAAAGATGTTCTGGAAGGATCCCCGTGTCCTATTCTTCTCTGTTCATAGGTACATATGAACATTGAGCACATAACTATTCTCTTCCTTGATCTTTATCAGAATATTTATATGATTTTGTATTGCTAAAAGTTGCATAATAGATTTCTTGACATGCTTCAAGATCTCTATAATCACCCTATATATTTGTTTCTAGAATATTTTATTTATAGTTA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GCTCTTCTCAAGAATTCTGCTGATAGCATAACAATCCCCTTTTTGTTGTTTATTTAATTTTTTTCCCCTTTTATTGCCTGCTCAGAAGGGTTTAGTCCCAATTCTAATGTATTCTGTCCCATAAGATGTTTGGTACTTGATAACTAGATATGTTGACCATATGAAGTTGCCCTTTAATGCAGGCATGAGTTTGGAACTTTTTATCCTGCCAATGATGATGGTTTCTATACTATGATTGGTGAAGGACCTGGTTTGGGATACAACATTAATGTCCCTTGGGAGAATGGGAGGTGCGGTGATGCAGACTATCTGGCAGTTTGGGACCATATTTTACTTCCTGTTGCAAAGGATTTTGGACCTGACATAATCATAATATCTGCTGGATTCGATGCAGGTTGGATAGTTTATTTAAATTTATGGGGCTATATTAGAATGAACTACAATTATCAGTCCTGGTTTTAAATCTCTGTATTGGTCAAATGCATTTTAATAACCTGATCTTGGTGGCTATTGGTCTGATAATTTATTTTTAGTATAAAAATATTTTGCATGATAAATTCAGTATCCTAGTCGGTGAACAAAAATTTCATGATTAATTTATTGGCGATTTTAATGATACAGGTATGCTTGATGCACTTGATGAGATAAACTAACTCGACTTCTAGATGTTTAGCTTTGGGGTCTCAGACATTTTTTCGCTTTCCCCTCTTTGGGAGTTGTCGTTGTGAGTTTGTTAAATCTAGTCGATGTCTTATGTTAGTTTAGTTAACAAGCAACGACAATAAAAGCCTTAAAATGGTGGCCTTATTTAGTTAACAATAAGACATTTATGAAGTTAGTGGTCACGATGCAGAGATCTCAAAATATTATTTATTAGCAAGGGTAGTTAACTTTCTTGCCCTTGGACCTTGACCGAAGCCATTTTCTAGTTGCCTCTTTTTACTTGTGACAGTGAAGCATGTTTTATTGTGGCTTTTATTAATTGGATTTATTTATTTATCACTTAATATTAGTTCTACCTTTTCTCATCTTCTTTAGTTCCACTTCTCAAAATAGCTCCTGCTATCAAAATCAACAATAGTTGCGAAGCTTATGATTTGCCAAGTTTGTATCTTGCTTTTATGAATGAGAAGTTAAAAGAATAACAAAATCCAGAAAGCTTATCTAATCCTTTTCTCAATACGTGGAAATACCGTGGTATTATTATTACTTTTTGTTTTTGATGGAATGTATTTGTCGCTTTCAGATTACTCTTTAAGATAATTTTATGATCTGTTTGCATTGTAAATTTACCATAATTAGATTTCTAATCATCAAATAACGTTAGTTCTTTATTCTAGAGTGACATGCTGAGTGCTTCTGGTGGCTCGTTTTCTATCACTTTTTACAACTAAAATATTTTTAATTTGATGCTTGAAACAGCCGCTGGTGATCCTTTAGGAGGCTGCCGTGTCACACCATATGGATACTCAGTTATGTTAAAAAAGGTTAGCATTTTATTTAAATCTTATTCGTAGTCTTCTTTTGAGCTTTTAAATGGTTACACTTTCATTGTTTAATATCAGCATTATGTTGGGTGATTATTTTTCCCTTTTTTTGCAAGCTGGTCTTATGGATTGACTTCTAAATTTTATCACATTCCCTATTCTGTGTTTCTTTTTTCTCCAGTTGATGGATTTTGCTCAAGGTAAGATTGTTTTGGCATTGGAAGGAGGCTACAATCTTGGCTCTATATCAAATTCAGTCTTTGCATGCATGAATGTTTTGCTGGAAGACAAGCCTGTTGCTGGATCTTCAGAGGCCTATCCATTTGAGTCAACATGGCGTGTGATACAAGCGGTAAAATATGATGTCTTACCATCTTCTTTGTTCTATTCATTTGGAAATAATGATTTTACTCTTGGCCACCCTACTTTATCAGGAATAGCTTGTTATGTTGTTTCGGTTAAGGGATTTGTTATATGTTTTCCAGGTTCGTAAAAAAATAAGTGCTTTCTGGCCAACACTAGCAGATGAACTACCAACCAAGTTAACTAGTTTAAAAGCTCCTCCTGCGGTGAGGGTTTCTTCTCTCTTCATTACAAATGTACTTACATGTCACTATCACATTCTTGTCAGATTTTAGGTTGTTGGTAGATTTATATGAAAACAGCTGATTTTATTTAGCAAGTTCCTTTTTAAGCTGTTCTTCAATTTTCGAGGGATAAAATTTTTTTATTAGTTACAAGAATACGTTTCTTGTTGTCCATCATGTTGATCTTTCGAGGGGTTCTTTCTTTGAGGACTCCTTGTTCACATTTTGTAATTATTGTTCTTCTTAATACTAGTTTCTTTGCTTCCTATAAAAAATAAAAAATAAAAAAATTGTTGTCTATCATGTATCCACTAGAGACGCATGGTACATAAGGCTAGTCAATCTTTTAGGGTGCTTAAACAATGTGTTTTATGAAATGAAGGGAATAAGAAAAAAATGGAATTGTTGTGTAGCTCTTAATATGAATGAATTTTGGTATTACACTATCCAATCAACCTGTATACCATGTTGAAATAGTTGATTTGCATCTCAGCATATGATCTCAAGCTCTGATTCTGAAGATGAGGATACGAAGGTAGAAACGCTTGAGGCAGTTCTCCAGGTTGCCCTTTCGAAGCTGAAAGTTGATGACGGTCACGGTAGTAATTCAAGTCAGAATATCTCAAGTCTGAAATTCTTCTCTATTTTTAAGTTCATTTGATTATCTCCAAATTGAATGCAGCTGAACTGGGGACGGCTACCCCATGGAGATCAGAACTCTCAAAAGTTGATGTTTTTTATGCTAGTTTTGGATCGAATATGTGGAAATCAAGATTCCTCTGCTATATTGAAGGTGGACAGGTAATAAATTAAATTACAGTGATATCCCCGGTATTGAAATTAGGCTATGGGATATTATTTCAAATTGAGATTAATGATGCTCCGAAATTCATTAATTTTACCATAAGCTTGAACTATTTGAATTAGTAATTGTGTTTTCCTTTTCTTATTTTAATCTTCTATCAACATCAGTTACTAATGCTTCATCCTGTAAGACTGAGCACAAAGAGAAATGAAACAAATGAATAATATAAGAACAAAGAGCCGGTAGAGTAATTAGAAATTGGCCTTTATGTTCTTATGTTTTTCATGAAATAATGTCTTTGCCTGGAAAGTCCCTTTCTTTTACCAGAAATTGTTCAAATATTGGGCGGAAATATTAATGAAAATATGTCTGTGTTAGCAAAGAGGAGATATGGCTTAATGAGCGTGAGTTTAATGACTGTCAAGGTTTCATGTTACTGTCTTCCAACAAAGGAAGATTTGCTGTTGATTTATACTTGTCAATCATTTACTTGGAGTCTGATTGTCTTTAATTATCCCCTTAATTGTTGTTCATTGTTTGGCCATGATATAAATTTATTGCTAAGCTGTCTATTTCTTGCATACTTTTAATAGCTAT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ATTGACTTTCAGGTAGAAGGTATGCAAAAGCCATGTTCTGGTTCAAAGGATAGGAACCCACCGAAAGAGATTTTGTGGAAAACTTTCCCTCACCGTTTATTCTTTGGTCGTGATTCCTCTCACACATGGGGTCCTGGAGGGGTTGCTTTTCTTAACCCTGAATGTGACTGTCGACATAAAGCTTACTTGTGTCTGTACAGAATTACGTATGTCATTTCCTCTGTTTATGTTTTGCATCCCATAAATTGGTTCCTCTTTACCTTTCTTTGAGGGTGTGTCTCCACATGAATTATTGATCTTAGTATGAATGACAATGATCTCCTAATTTAACATTGGGCTATTGAAGGTTGAGTTTTAAACTTGCTTTGATCATCTTCTGAACTCATATTTCTTTTTCTAAACAGGCTAGAACAGTTCAATGATGTTTTACTTCAGGAAAATGTCTATAGTGATGACGTGAGTTCTCCTTTATTTGATACGAATGATTTAAACTCTGTTGCAAACAAGAAGGCTGTTTCCTTGGAGGCTCTCAAGGTAATGCTTCTGCAATGCTTTGTTCCTTAAATATCTTCCTGCAAAATAAATTAAGTTATTTTTCCTTTGTTGTTGATTAAGCTGCATTGAATTTTCATTCAGAATGGCTGGTATCATAATGTTGTTTACCTGGGGAAGGAGCATGGTATCCCAATACTGACAATGACGTAAGCATAAGAAAGCACATTTCTGTTTACATGTGTATTTCTTCCACCAAATCACTTTCGACACTCGTGTAGTTTAACTCAGAATTTTCTACTGATCAATCATCTACTATTTTTGATTCAGGTGCTCACTTTCAGCTGTTGGAAAATTCAAATCAGGGGAGTTCCCTTTGCGTGCCCCCGCCCCGGCATATACCAATACCTTAATAAAAGGCCTGGTAGAAGGGAAACAGCTCTCGGAAGAGGAAGCCAAGGCTTACATACACGAAGCTTCCACTAAGCGACTGTGATTGCAACTGCTTTGCTTGCTGTAAATGAAGTGAAAACCTTGCCACATCAGAGTGAAAAAAAAGAAAAAAGAAAAGAAAAAAAAAGTTTCCACTCTTGTTTAGAAAAGTGAAACTGAAATAGTGAATCAGTGATAGGCAATATATGTGATTGTGTATTTTGAATTTTATTTATTTTGGAATCCTAATTATTATCCTCTGTAAGTAAATCAATCTGTCTTTGTTTCTTCTTGGATATGTTTGAACATGTTTGCCGTTTGTAGTGGGG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DA2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AAAAACAAAATAAAACAAAAAGAATTGCAAGTCAAAGTGCACCGTTTCAGTAATATTAAGTAGCCAGCTTCTCTCATCCTTCGAATTTGCCGGATTTGCATCGAGGGACCCCTCGATTAACTCTACGGCTCCTACTACCCTCTGGTAAGAATTAAGATCACAGTAAACTTTGTTTGAAAAAAAATTATATATTTTAATTATTCTTTAATTGATCTGTGAATTTTCGTTCTCGTCGATACTTTAACGTTTTTTTTTCAAACGAATAAAAATGAAAACAAAGATCTATTTGCAGATATTTATGTCTCCGTACACTCTAGGTTTTCTTCTTCTTTTTGAATTAATACCAGTAGAATGTAATGCAGGCTTGAAATTTGCCTTTATTTTTTTCTGTCTTCTAATTATAATTTATTTTATAGATTCATTTACACATATGTAAATGGGTTTTTGTTTTTGAAAGTAATGTTTAGTTTAGCTATAAGCTGTTTTTGTGCTTACTGTCTCTGCTAAGCTTTTCCCTGGGAGAGAAAAATTAATTTTAGTTTTAGTTTGGTACTGAAGTTAGTTGGTTTTATATTGTATATTCTAGTTTTAGAGAGAGCATAGAATTCTACCCTTTAATATATTTTGAAAACCCAATGAACGCTCATTTTTTCTAAGTGTTTAAAAGGAAAAAAAAAGAAAAAAGGAAGCTTGAATTACAAGAGATTAAATGGGAAAAATGATGTAAAATTAAGTGGGAATTTATTCTTTGTTCCTCTGTATTATGTTACAAAGACTGTAAGTTGATTTTTTTTTTCTGGTTTGTGTTTGTTTATTATGCTGGAGGGAGAGCCTGCAAGTCAAAGTCCGATACCGTATAAGTTTATTCAAAGCCATAGGGTTTAATTTGGGTCGGGGTGCTTGGTAACTTTTAGAAAAAGGGAAAAGCTGTTTGTGCTGAGTCATTTTTTATCAAATTTGGCAATGATACATTTTTTTTAGTTTCTAGTGCAGTTTTCTTTATTTTTTTGATTTAGGAATCTTCCCCTTCCTTTTAGGTCCTTTTAACTATGTATTTGTTTTCTTCTTCTGTGTAATTGAGGCTTTTTTTTATTTTTCTTTGGTGCGGAAAAGAAAAGGAAATGAATTTCAAGTTTTGAGTGCATTTAACATTCTTAATCTTTAGCCATTGTTGGCTAGTGGTTTGAAGTTTTAATGAAAGATGATTTTGGCAGAACATCTGCATGCGAACTCGGAATACAGTATGGTTATAGAAGCACTTCAAACTAGCCGTTTAGCGAACGGGGAGGCTGAGAATAGTAATTGCCCAGAAAGTTTCCTGTCTCCACGTCAAGACTGTAAAAGAAGACATGGTTCTAATGGAACCATTGCTACTCCTTATGATGAAAATTGTACCAATGAACACATGGTAGGAGTATCCAGCAGAGACGCAACTGAAGATATAGATACAAATATACAGCCTGATGTTGTTTTTGTACGTGAATCATATGATGTATCAGTTGTTTGGAATTGATTATGCTTAAGTACTTAAAAACTTATCTTATTTATTATGTTACTTCTCTGCAGAAAAAGGCAAGGGTACAGAGAGAATTGACTTTGCAAGATATGTACAACCAGGACTCCTTCGACGACGATGATGAAGATGACAGTGACTGGGAGCCCATGCAAAAACATTTCGAGATTATGAAATGGTTTTGCACCAACTGCACGATGGTCAACCTGGATGATGTTGTCCATTGTGATGTATGTAGCTATTATATCACTCTTTCTTATAAACTTGTGGTGTGATGCTACTCTGCTACTGTCATACATGTATTTTGCATTGGCAACTATCTAACATAAAAGATGTTGTTGTCTGTAAATGATTTGGTGAAATGTCCTCCATGCAGATATGTGGGGAACATAAGGAATCTGGCATCCTGAGGCATGGATTTTTTGCATCGCCTTCTTCACAAGATGGTCCAACTGATGTTGAATTAGAATTCAAAGGGAAATATAAAGGTGATTTGTTACTAAGCGTAGTTGGTATGTTTGCCATTA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CGTAAAAAATTCCTTTGTTAAAATGTTTTATGTATGTAGCTTTCCATTATCATGATACTGAATTTTATTGAAATTCTTGGAATGGTCTCATATTCGGTCTTTGTCTTATTCTCTTTAACAAATAATTCTAGATTTTAGTTTTTTCTTGAAATAAATTTTCTTGAAGCTCAATTAAAATTTGATTGGATGAAACTTGAATCCATCTTGATGTCTATCTATATTCTCACATATCTCATGTTCTCTTGATTCCAATAGATCATTCTGAATCACCTAGCATGTGCTATCTAATTGTTAAGCTAATGTTGTTGATATTGCATTCATCTGATTCTGTTTGTACTTGGGAGGTTGTCTGTAGACATGCAGTCCGGAGTTTCTTTCTCCAACAGGTGCACAGCAATAGGGTTTGATGAGAGAATGTTGCTACACTCAGAAGTAAGGTTTTTCTGTACAACATATTCTGTTCACGTATGTTGTGCCTGTTATGTCCCCCCGACCCCGGACTTGAAATGATAAAATTTATAGTTAAATCCCTTAATTTGTTTTTTATATATGAAGTAATTTGATTATAACTCACAAATGCTGACAAATAGTCAAATAGTATGATTTTGTGCTTCAGAAAATAGAAACCTAAAATAAGCAGCAAATTTACTGATAACAACATATGTTAGTAGTTTTCTTATGATAATTCAAAGTTTTTGGAAACTGTGAATCTGGTGAACTTTAAAACTTTGATTGGAATTCATCCATTTCTTTTTCTTTAAGAGCGATACAAATTGTATTTTTTGAACTTCAGATGAACAGAACTAATCCCATGGTAAATTGGTTTATGGCAAAACAACAAATTCTTTTAGTTTAGTTGATAATATTGCATCATATTCTATGTGATCACATACAGTTGCTTAGTTCTGATGACAGTCTATTTTTTTTTTTTAATTTCATCCAATATCCTGTTTTGTTCATTTTTCTAAAGTTAGTGGAGAGAGTGGCTGGTTTTGCCTTTTTTCTTTGTTTTATAAATACTTACAATTCTGTCTTGGTTATTCTTTGCAAGAGTAGGTTGAGATGAAGCCACGTCCACATCCAGAAAGACCAGATCGTCTTCGAGCTATTGCCGCTAGCCTTGCTACCGCTGGTACTTTATCTCTTGCAAATTTTCTGTTTTAGGTTAGGGATTTGGTTAATCCCTGTTTCTGGAGGCATATAAGAAATGCGATTTTGATCTTTGCAGGTATATTTCCGGGAAGATGCCATCCAATTTCCGCTAGAGAAATTACAAGAGAGGAACTTAAGATGGTTGGTGGCCAATTTCTTAACTTGAGCCTTGAAGCGTAAAGGGGTCATATTGTGGTCTTTATATCTTGTCATTCTATATTGTATTAGGTGTTTTCATCTGAAAATCTTATGCCGAGAAGCATAGCAATGGGAGTTAACTTGACATTGACTGTTGAATGTCTGAGGTTGTATGGCAACACGGAATGATTGCCAGTTTATGTATATTGGGGCTGGGTGGTGTCACAACAATAATGTATATAGCTTTGGTGGCCTACATGTCCTTATTTGTTATTTTGTGAAGTGGACATTGTTATTACTTTTGTGATAATTTTTAATGTTTCTCATTTTTCAATTTCGGGATTCATAGGTTCATTCTTTGGAGCAGATTGAAGCTGTGGATCTTTCGAGTCAAATTCATTCTAGGTTTGTAACCAATCGTCTTTTCATTAATCTGTCTTTCATCTCTCTTTCTTTCTCTCTCTAATGTGTGTGTGTGTGTATTGGAAATTTAAGTAATCTATAATAGGTTTGTAGATAAATTTGTGCAATGAGAACATCTAGGTGGTGAATAATAACTATTTGGGTTGGAGGGAGTTTGACATTTTTGTATGAAAGAGGGAAAAAGTGAGTATGTATGTGTATTATCTTTACGAAAATGAACTATTAAAGTGCTCAAACTAGAAGGGAGTTGAAGTATTTTTTAGATAAGTTTGGATGGTGTAGTTTTTGCAATCAAAAGTTGTAGGTGGTGAAAAATTATCTTTTTGGTTTTAAGGGGTTTTGAGTGTTGGTATGAGAAAAATATTGAAAAAAATAAGATAGAAATAAAAAATTTTTAGAGCTTGTTATGTTATACTTTAGTTGTACATTTTCACATGGTCAATAGTAAGATTTTATAGGTTGAAGCCCAAAAAAGAAAGAATATATATATATATATATATATAAGAATCACCAATTTAACATGTTGTGCCATTTAATATGTTTAGGGAATTGTTAGAAACACAAATTTCTCTCTATTTTTCTTTTGTGAATTAATGGGAGGTTGGACCTCAGGTGGAGAGGTGGAATGACAAGATTCAAAGGAAGTCAAAAGAAAATTTGAATTTTTGTTTCAAATTTCAAATTTCAAATTTGAATCTTCGAAATTCAATCGATTTTGATTCTATTCTCAAAATATAGAAAAATAGGGTGCGTAATAAAGAATTAATTAGTAAGTTGAATATCCGGGAGTCAAAAAATCGTTAATTTGAAATTTGAAAAACAATTTTGAATTGCTAGTAAGTTGGAGATGGTGAGATAGACTTATGGAAGAATGAGGAAGAAATAACATATTAACATTTAGTTCTTGGATTGTCTAGGGAAAGAGGCATATGCAATGTTGAGTTGGCTGAGCTTATCTTTTGTCAATTTCTCGGGAACTTAATAGTCTGGTCTTGTCTTGAAGCCTAGTTACACAGGATTTTTTTTCTTTTTAAATGCAATTGGGTTCATGATTAACTTGTTATTTCTGATTGGCAGTTATTTTACTCCTGACACGTATGCTAATGAGCATTCAGCACGTGCTGCTAGGCTTGCAGCAGGTTTGTGTGCTGATCTTGCTTCAACAATTTTGTCTGGACGTGCTAAAAATGGTTTTGCTCTGGTATGAGTAATTTGTCATTTGCATGTATGTGAAATCTTGACTGATTTTGGTCCTTTTGTTGTTTATCTTTAACGTATTTTGAATTGTCAGGTTCGGCCTCCAGGTCATCATGCTGGTGTAAGCCAGGCCATGGGGTTCTGCCTGCACAATAATGCCGCAGTTGCTGCTTTAGCAGCTCTGGCTGCAGGTGCAAAGAAGGTTCTTATAGTTGATTGGGTAATTTTCTGCTATACAGTCTTGATACATAGTTGCTGGATCTGATACACCGTGCATTGAATTGGGGAAGTAACTTCTTCTTGTTGATTGTTGCAGGATGTTCATCATGGAAATGGCACCCAAGAAATATTTGAGCGGAACAAATCGGTATGTCTCAGAATATTAATCAAATTTTTAACTAACCACACTGTTACTTTAGAAAAATGGTTGTTTATGTAAGATTTTTTACCTTACCCTGAACTCCAATTATTGATAATTTGTTAAAAAAAGATAAATGCTATTTCTTGGGCTAACGGACAGTTTGTTCACCTTTTTAAGTCTCCTTTTCTATTAA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CAATCTATCTTAACTTTTTATCAGATATGGGATAATGTGATAAAACAAAAGTAGCATGCTATGAGAATTTGAATGTTGCACTGCACAAATTCTCTGCTTCTTCAATTGCATTTTCTCATGGATAAATTACTTAAAGTTGAAGGTTTTGCATGGCAATTCACCTATTGGTTTTTTGGCTTTATTTTTCAGTGCTGATGTCATGGTTCCACTTATAGGTTCTGTACATTTCCTTACATAGACATGAGGGAGGAAGGTTTTATCCCGGTACTGGAGCTGCCAATGAGGTAATTGATTGCTAACACTCTTTTTTTGAAGATAAGAAAATCAAAGTGTTCTTTCAGTTCAAGTCATCCAAATCTTTGTTGACCTGGCTGTACATTTAGCCGGAATGTGAGATGTTTGTAGGTAATAGATTAAAAAGATTGAAATTTTAATTTTTGTGATTTGCTGCATGTGTGCCTTCGGGTTTTTGGGTTTGGGGGTTCAAGGATTTATCTATTTGCTATGACTTTAATTTTTTGTATCATATGATTTTTTTTTAATTATTTGTTGATTTGCCCTAGCTTTTTGATTATTAAAATATTGCAATGAGCAAGCATTGGCAGAAAATATTTTCTTTTCTTTTCTTTTCTCTTTTTTTCCCCCACTAAACATAGATTGCAACTGTGTTTCCTTCTCTTTCACATCTCTTAAGTTGGTGCTTGACCTATTCTAATTAGTATATCTACTGCTTTCTGTGTAATGATGTTTAAACTTAGCTTAAATATAGGAGATGGCGGCAAGGAACTGCTGACTTAGACTGTAGTTAAGATGCTGACATTTTTTTCTTCTTTTTCCTTTGTTGATTGGTTAAGACAATGAAGTTATGATAACAACGGTTTCTTTATAAGTGTAGCGGTTCTCAAGTCTAGGCATACAGAATATACCTTTCATACAGACCTGAGAATAAGAGCCTACCAAAGGCTGATAAATGCATTTATTAGCTTTTCGGTTACATCCCCCTTTTCTTTTCTTTATAAATTCCCCCCGTTTCTTTGTAAAGTTCTCCCATTTTTTTTGAGCTTTTGGTTCCATACCAATAAATGATGAAGATTAACCTTTTCCAGATGCCTATGGAAAGGATCCATTCGCTTTTGTAACGTTTTACCAACCTGGAAAGGTGGTGGTGAGAAAACAAAGTACCATTTTAGTTATTGGTCAGAAGCCTGGCCTCTGAATAAAAGATCCGGATGTTATAGGGAGGGGCTAACTTCTGTGGTGAAAGAACTATACTCCTGTTAAGAGGTAAAATACCAGTGGAGGTCTTGTGGAAATACAGAGCATTAGAGCTGCACCAAAAACTCTGAGATGGATAATGACATCATGAGGTCTGACATATGTTCTAGGTTATTCACATGTCAGATAGAGCTTTATTTCATTTTGTTATGTTATTTAATATATTTCCGTCCAGGGTTTATAAATACATGTAAGTTGATATTCACTGCATGAGTTGTGGCATGAATCGATACATGTGGTGTATTAGAAATTTCTCTTGTTGAACGTTTTGAATTCATACTTCTGTCTGCTTGCTCATTAGAAAACTAAGTGGTAAGATGTATCTCTGTGAAAATATATATACTCTCTGTTTGGTTCTGTGCATGCATCATGCATCATTATTTTATTCTTGTTTGCAATATGGTATCTATTTCTTCCATCTGGTCTACTTGGTTCTGTATTTTTTTATTTAACTGCTAACCAATCTGTCTTTGTAATACAAACTAATATTAAATAGTTTAATTGGCATTAACATTTCTGCAGGTTGGTATTGATGGTGCAGAAGGATATTGTGTAAATGTTCCATGGAATCGTGGTGGAGTTGGAGATAATGATTATGTTTTTGCATTTCAGAATGTTGTTCTTCCCATAGGTTACTCTCCCTAATTTCTATCCTTGCATGTGTATGTTCATATGAAGAGGTATTTGGTATTAATATTTGTGTCGTAGTGTGGAAAAAATTCTTGAACTATTACATTACTGATGCACTTCATCTTATTATCTTTGTGCATGCAATTGAAAAGTTTGGGTTTCAGTGCTGGCCAACTACATATTAGCTTGACTCACCAATGGTCTGTGAAAGACCATTTAGCACACAATATGAATAAGACTGTTTCATAGAGGAGAACTATGGTGACTCACTCTGTCTTTGTGGCTTTTACAAATGTCCTTAAGTTTTTTATTTCATTTTTTATTCTCTGCACAAAAATCAGCTTGTTGTCTGGTCATTTGAAGAAATAATACCCAACATTTGTTAAAGAATTACACTTATGTCATATATGTTAACTTCATTGATATGTTAACTTCATTGAAATTTACTTCATTAACCCTTGAATTTGAGAAGCTTCTTGAACACACTAGCCTCTTAATATTGTGTTCAATAAAAATTTGAAGGGGCAATAAAGTGAATTCAATGGAGTGCGCATGTGTGGCATGAGTGTAATACTTTCGAGATTTATGGGTATCATTTAAGGAAATGACGAGACAAAAGGACAAAAAGCTGTTTGTGTGCAATAAATAAAAATTGAAATAAAATGCTCAAGGACATGTGTCAAAGCCAGAGAGAGTCGTAGCACTCTTATTTCATATTGTTGTTTGTTCATTATGAATCTGTTAGCTGAGGCTGAAGTTTAAAGATAAGTGTGTATATATTGTCTTCAATAGAAGTTTTGTAGCCCTGTCTGTGGTACAACCTGTTTGATTCTATACTCTTGCACCTGTCAAATATGATGTAGAGGTGATCAAATGAGACATGTACAGGGCTGCTGAACACAATTTCTTGGTGCTGTACTTGGAATATAGGCATGTAACTGTAATTATATATCCTGTGATGCCCATTTTGCTGTGGAATAATGTGTAGGATCATAAACTATGGGTTCACCTTTATAAGTACTGCTGATATAAGAGAATGCTAGTTGTTTGGAAAGGAAACACTGGTGGTTGTGCATGATTTTAAGATTAGGGATGGCATTTTTCTTGGTATTTCATACCCAAATCTTGAAAATTTCCATCCAAATCCTAAACCACTCTCAAGTTTTGAGGATCCATGGATATAAGGATGGGTATGGGAATGGTCATGGATGATGTATATCTTACCATTTCCACAGATTGAAATATGCCATCCCTAGTTCTGGGAAACTGGATAGGATTTCTGAATGTTGATCATTAGTGTTTCAGTTTCTTGGCTGCTGTGTATGTATAAGATGAAATGCCAATATATCTTTGTGGTGTTTAATGTTTGAAATCATTGCTGAATTAACCCCACAGTTTGTGTGCTACTCTCTTTACATGTTATGTTTTATTTAATGATTTTATGCTCTCTTCTTTAGTCCATGGAGGGTAGCCTTAAACTATGTATTTTCATTTTAACTGCTGACTCTAGTAATTTTGTATGTTATAACAAGTGTATCCTCAGCAATTGATTAGTACTTCTATCTA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GATGGTTTTTTCAAACACATAATTTCAGCTTCAGAGTTTGATCCTGATTTCACTATCATATCAGCTGGATTTGATGCTGCAAGGGGTGATCCTCTAGGCTGCTGTGATGTAAGGATTTTCTTATTGACATGAGTTTTCTTATTTACATTTTTGATCATTTAGTTTGATTGCATCCTTGCTAATTATTCGTTTGTTAGTGCAGCGTTGTTTCAACTGTAGTAGTGTTCCTGTCAATTATGTTTTGCTTGCTTAGAATGTGTTGAAAATTTTTAAATTTTGATGAGCTTTAGAAAATAAATGGTTTGTCATTTTGCTGTTTTGAATTTGTATGGGGGCCCTCAATGGTTCAAGTCACCTGTAGTAGTCCTCCCTATAAATTGTGTTCTGCTTGTTTAGATTGTGTTGAAAACTTTCAAATTTTGATGTGCGTGAGAAAATAAATGGTTTGTTTACAATGTTTTGAAAACTTAAATTTTGATGTGCTTGAGAAAATAAATGGTTTGTCATTTTGTTGTTTTGAATTTGTATGTCTGCATTTGGGTTTTTTCCATTTTGACTGTTGATTTCTTACTGAACATTTTTCCATGTTGTAGGTAACTCCTGCTGGATATGCACAGATGACACACATGCTGAATGCTCTCTCCGGTGGCAAGTTGCTTGTTATACTCGAGGGCGGGTTTGTGCTTTAATTATATGGTCTTCATTTTATCATCGTTATTTTCAGTCAGTTTGGGTTTTAAACAGTATTTTTTTCTTTGATTTGAGGAGTTATATGAGCTATATATTTGTTTGCAGCTACAACCTCCGTTCAATATCCTCTTCTGCTACTTCAGTGATTAAGGTGAATTCCAGTTCCTCAAAAATGGACATTTCATGAATAGATATTTTCATTTGGAAATTGTGTATAGCTCGTATTATTGGTCTATTCAAACATCACTATTGGATTCACCATGTTTGGGAAGGTCACATTTAAAAACATCCATGGTACCTTGATACCTTGGATTCTTTCATACAAAGAGATTGGCCCTGTAACAAAATGCACTTCTATTAGTGACGGTAGTGTTTTTTTTTTTTTTGGGGAGGTAAATGGATACTGTGTTTTCTTATATTTCTGTTTAATGATGTCTTATATTTCTATATTTTTTAACATAATTTTGGTAATAAAGGTATTGCTGGGTGAAAATCCTGGATGCGAATTAGGTGACTCTGCTCCTTCCAAATCTGGCCTGGTAACTGTTCTTGAAGTATTGAAGATTCAGATGAACTTCTGGCCTTCTCTAGCATCCCGCTTTACAGAATTGCAGTCACTATGGGAAATATACGCTGCTGAAAACAAAAGTGAGGAGTCCATTTCTGAGCTTTTCTTAATAGTTTAAATGTTCACGGTTCAAGTTTAGCTCATTTACATCTAGTATTTCTTAATTTGTTTAGTTCATTTACTTCTAGTATTTCTTATTTGTGAGACAAGAATGACATTTTTGATAGTTATACCCGAGAAAAATGTACAGGAAAGAGAGAGTGAGGGGTGGGAAGTCTTGGATATGCATCATTTTGGGATGGTTTTTTTTTTTCCTTCCCAGTAAATTATCCCATATTAATATTTCCCCATCTTGCAGAAAAGCAAATTAAAAAGATACGTCGAGCTGACGCACCAATATGGTGGAAATGGGGAAGGAAAAGGTTATTATATCAAATTATTAAAGGGCATCTTCGAGTAAGATCAAGGGGTGTTAACTGACTTGTGGCGGTGACGCACTAATATGGTGGAAATGGGGAAGGAATAGGTTATTGTATTAAATTCTTAAAAGGGCATCTTCGAGTAAGATCAAGGGGTGTTGACCGACTTGTAGCGATTACCTTTGTGCATCCCTTCTATCCTGTAATTTTGTGCATTTTGTTTACCTTTCAGGTTTTCTCCATGCAGTTTCATGTGGATATCGAACACTTTCTTTTTGTCTTTTTATTATTCTAATGCAACTTACTAGAATATTTGAACCTTATTTCTCTTTTTTTCTGTCCTTTGCTTCTCATAGAGTGAAAGGGTTCGTTTTAGTCAGATTCTACCGAGTCTAATGTATCTATTCACATTCATTAACATGATTACGACCGCTGTGCTTGATCGTTCATCCAACTTTAGAATTGTTGCTTGTTAGGGAGAGTCTCATGAATTACTGCTGTCTGAGAGAGA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DA3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GTTGGCACCTGGTAGCTGCCTGCTCAGTCGCTAAATGGAGCTCCAAATGTTAAAACCTCCGACTTTTCCTGGTAATTTTCTCCCCCTCTTTCATAATATTGCAAATTAATTATTTAGAGGACTATGTTTTAATATTTTGTGTGTTTTTACACTAAGACCGATAAAAATTTGGCGGGTGTCTATATCGTTAGATTATATACAAACCAGTACAAATTCTATCTGTTCTTTGTTGGTGATGTTGGATATATCATTTAGCTATGCATTGTTTTGGGAAGATGAATTTTACGTCACTTTTTTTTTTTTTTTTGGTTGTTCAAACAAACTGTTTCTGTCTTTTCAGTTGAGGTTTCTGGAAAAGAGATTGTGGATTCATATGCTTATTTAGTTATTTTTATTGAGTGCAACATGATACTCTTTTGGGTTCACTGTTGGTGATATGACCAGTCAACTCCATATGAGCACAGCACAAAGTTGATATCATGTCGTCACCTTGTTGCCTGGTTAATGATCGTATCCAGTTTGGGTTCATAATTCTCAATACGTGAAAATGTGTGTGACATGAGTATCAAATATTTGAGTAACCATGTTGTGTTTGACTTGTATATGACTTAAGAGAATAACAACGTTATACTTACTATATCTTTAGAAATTATTTCAGATACAAATTAAGAATATGGCAAACAAGCGACATGATTACAACATGCTTAACTTTTCTAATAATGTGTCGGGGCTAGTATTTGCATTCTTGCCATGCTTATCTGAATTGCCTCCTCAGTTCTGTGGGTAAGATGAAAGCTTGTCAGGAATGCTTTTGTGGAAATCAATTCCGAAGAAGTACTCATGATGTACTTCTTACCCAAACGCACTTGCTTGAAAACCACTTACTAAGGACACCTCTACAAAACAGTTGAAGTAAGTTTTTGATTGCAGAAAGCACTTTACCAAACACCTTAAAATAACACAAAGGTAACTTTAACCATTTTAAGGTACTGCTAGTGATGCAAAAAGTTCTCTCAAATGCTTGGTTATAATTAAAAATTATAGTATTGCAGAAATGTGTGGTCATTCTTGAGCTTTTGTTTTGTTCATATCTGGGTTTAAGGCAATAAGGGCCTGGATATCAGCATAGCTGCATATATTCCTTGCAAAAGGTCTTTTGGCATTTAGCATTACTGAG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GTTCATATTCTTTCTAACAGATAAATCAATTGTGCTTTTCTTAGGGAATCTGTTTTCTTTGATGAGCCATCATGTGCGCCAGTGGAAAAGTCACAATCAGTTTAATTTCGATACTAAATTGTTGGGGCATAGACATATCTGGAAGTATTCAAGTTTGCAGAGAAAAAACTTAATAAAAAACAAAAGAGGTTTCATTTGTTCATATACTGCAGAAAAGGATCTAAATTTACAGCTAAGTGATGCGCGAGTGATTTATGGTGTAGCTCCTGCTCTGGGCCACAACCAGGTATATTCTATTTTCTGTTCGTTTTCATAAAGATGGATGACTTGATTGCATATAGAATATTTTGGTTTAGAGAATTTTGATATTTTATTTGTCTAAAGATCTTATGTTTGGGGATTAATACCTAATTGATTTCATCTCAATGTTAAAGTGAAATACTAAAATTCTAGCCTTTCTGCGTCTTGATGAGGGCTTGACGGTGTGTCCTCTTGATGCCCAAATCTGGCTCTGTCGCATGTTCTGATTGTCTGGTGCTCTGCATTGTTTTTTCAAAACTCCAATACATATCTCCAACTTATGCCATCTTAGGTTCTTCTTTCCTTTTTCTTTTGTACTTTTTTCTTTGCATTTTATGTTAGATCTTTAGAACGTAATCTTTTGCTAAACGAATCCATGATCTCAAACTCGTACTTTACTATTCCTATCACTATGAGCTGTCTTTTTGATTTGAAATTTTTTCTCTTCTGCCTATTGTTTCTTGTTGGTAGTTCCAATGAACAAGCTTTTACTAATCTTCTGATTTTCCATGCATTGAATTCTATTTTTATGCAGAAGTTGCTATGATGCTGAATGGATAATATGTAATAATGTTTAACATTGTTGGGAGACTGTATCGTCTACAGCATGTTCTAAATATAGAGTTTGCATGCTGAATAAAATTTCAGTCACACGTGCTAAATGAAGAGACTTGTTTCACTTTTATTATGTGCCAGCTGATGTGTGTGACTAGATTGTCCAATGATTAAATTTAGTAAGTTTCAGTGTGAGGTACATTTTGTTTTGATTTCGTTTCCCCCAATTAATTACTTTTGACATCCATTTTATTCTTGTATAAGTCTCATTCATCATAATAGTCTTTTAACATTTTGAGCTGTTCACATCAGTAGTTCTATAGCCTCGTTTGATAACCTTCTGCGATTCTAGGGAACAGTTTGTCCTTGTTTTTTGACAGCTGGCTCACTCCTTTTGTATTTATCCTTAATCTCAATACAAGTTCTCTTTGTTCCTTGTGAAACATGAAAAATAATTGACGGTTTTGCTTTTAATTAGAGACAAAAGTATGTAATTCATGATTATGCTTGTTAAATGGAAAGAAAGCAACAATTACATCTCCCCCTCTCCGTTTCTCCCTACTTTTTAGCTTTTACATTTCCTGAAAAAATAAACTTGCTTTGTCTTCTTGAGTTTGATGATTTGCATATTCCTCTGACAGTTTGGCTTCTTACTGCTAACAGGAGTTGCATCCAGAATCCCATCTTAGAGTTCCTGCAATTGTGAGTGCTCTTGAAAAGATGGAGCTTACGTCGGAGGTATTCAATGGTGTTCATGTTATGTCATTATTCAATTTTATGACTTCCAATTTCCATGCTTTGTCATCTTGCCATATTGTATGCAATTGTAGACTTCCATCTTTTGTCAATTATTTTCATCTCAGTCAATTGAAGTTGAAAACTACTAGATTAAACTGTGATTATGATGAATAACATCGCCTCAGTTGTCAATGACAAATTACTAGAATATTTATTACTTTCTTCACCAAATAAAACTACTTCAATGAGCATATAATATTTTTAAAATTTGTGAATGCTTAACTAAAATTTGAAGAGAGACTTTGCTGGAAAAATTGTATTCTATTCTGTAAGATAGAGCAATTTAAGTGAAAAGTAACATCACTTCTTGTCTCACATGAGGCTTGAGTTGAATCCTGTGAGTCTGTGACCAGGCTAAAAAGGGTTTCTGAAGTAGAGAAGCTCACCTCCAGTTTTTGCAGTGCATAGGTACAATGGCCTCCTGTGGACCAAGATAGTATTGAACTAATTGATCATAAAAGCTAACAGTTCTAGAGAGCAATTATACGATGGTATTTTTTGGAGCACCAGTTTATTTGTTACTGCTTGTTTATTATCTTTTCCTACATGTCTCAGTTCCGTGGCTCAGAGATCATTGAACTTAAAAATTTTAGCCCCGCTTCAGTTGACGACATTGCAAGTGTTCATGCAAGAGCTTACGTATCAGGACTTGAAAAGGTAGATGGCTATTTTCCACTCTCTTTTCCTTTTTCAGTTATGCCATTCCATGTTTTGATCATATGTGAGAGGAGAAATACTTGAGAGTGGAATTGGCCTATAGGTGTAGCTAATGTATTTTTATTTTGGTCATTGCCATTTTATTTTTCTCACCAGCAAATCATTTTGTACACTCATCTATGCATGTGTACAAACATTGACTTACCAAAATAATTATTCATTTAATCTTCTTGTCAGTATTTAACATCTGGAGTGCTAATTGATTATATGTATTGGTTTATAGGCCATGGATCGGGCTTCACAACAGGGCATTATTTTAATTGAAGGTTCTGGACCAACATATGCTACTGCAACTGTAAGTGAATTTCATTAAGTAGCTGAATTTTGATTTTGGATTTTGTGGATGCGTTGACTCGCCTCTAGATACTATACATTGGACTATTAAATATATGCCACAGTTTCCACAGTGTAAGACAATTATGTTATTTATCAGCCGATGAGTGCCAGAATAAACCAACATGACTCCTTATGATTGTTAGGAGAATTTGGATTAGAGCACAGTAAATTTTAATTGTCCTAGAGGCACATTGCAAACTTTATTGCTTCTTTAGTCTCTGTCTTCTGCCTATAATAGGAAGAAGTCTCTCTCTGTAATTTCTTAAATAATAATGAAGTTACTAGTAGATCAATTCTGCTGATTATTATCAATTGAAAGAACTTTGAGATCGCATTCTCCAGTTATTGGGTATTCATTAGACTTTAGAGCAGTAGCATAATAAGTGTTAAGTTGTCATCAGTTTGACGGAAACAACTGCCTTTTCACTTCTAAATTATTCATATGGCTATTGGTGGATGATTGCCGTTACCAACTAGTTGTTTCTGCTCTATAATTCATTGCAATGACATATTCTTTATATTTTTGTTGAGGCATCATTTGATGTCTCATTCTGTAATGATTTCTATATCTTCTTATTCACGGATATGAATTTTCTTTTTGGTAATGGGCTCAAATTGATAAGTTTAGGAGTAAAGATTAGGAATATTGTTGTACTAGATTATTTTTTATCAGAAAATTTGTGTAGACTCATAATTTTGATTGTGAATACAATGTTATGGGTTTCAGCTGCAGTTTGTAAATAAATGTATGGATAAAAATAAAAGAA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ATATCTGCTCAGTTTAGACATAAAATGAGAAATAACACTTAACAGTGCATTCAAGGATGGAATTTGGAACTTTAGCATTCCTAATCTTCCCGTCCACCTTTTCTTGGTAGTATATTGATATAGTTCTGATACTTGTACTTCAATATGCAACCAGTTCGTCAATTTTCCCCTTCTTTCTGATGATGATTTTGTTCTTGCAGACATTCCAGGAGTCACTTGCTGCAGCTGGAGCTGGAATTGCCTTAGTTGATTCAGTGGTGATGTCTTGACCTAGAATGTTAGTCTTTGTAAAAATATTTTAGTTGAAAATGCTGAAATTGTTTCAATTTCACAGCATGCAATACCTGTGTCTACATTGTGATTTAACAGATATCTTGTTATCAGAACCAGATGGTATCTGTAAACACTAGATGATTGTAAGCTAAAAAAACAGTTATTTTGAATTTATATCAGCTAAAACTTTGTTTAGATAAACATCAGGTTGCAGCGTCTAAGAACCGCCCGGATCCACCTTTGGGTTTTGCTTTGATAAGACCTCCTGGACATCATGCTATTCCAAAGGGGCCAATGGGGTTTTGTGTTTTTGGGAATGTGGCTATCGCAGCTCGTTATGCTCAACGTGCTCATGGATTGAAGCGAGTATTTATCATTGATTTTGATGTTCACCATGGAAATGGTACAAATGATGCTTTCTATGATGATCCAGATATATTCTTCCTTTCAACACACCAGGTGAGTATAGATTTGGTCCACAAAATATATAAGAATGTCCTGTTTCTCATGTTTGATTATTCAGTTGTACATTTCATGTTCTGTTCAATTATCTACTTCCCTTATCCCTTTCTTATTTATGATGGCACATGGGAAAGGGCAACACAGGTCATAATACTATTTCTACTTATATCATGCTCAAAAGCACATTTTTAAGCACTAATGGATTATGAGAACATTGACATCAAACGCACGGCTTGGTACTATGCAGACATTGGACATATGCTGATTTCAAAAGTTTGATGCTGAACAAGCTTATTAACTGATCAAACCCTAATGTACTCACTAATACAGGATGGAAGTTATCCCGGTACTGGTAAAATTGATGAGGTAGGTCGTGGAGATGGTGAAGGATCAACACTCAATTTGCCTTTACCTGGAGGCTCTGGTGACACTGCAATGAGAACTGTGTTTCATGAAGTTATTGTTCCATGTGCTCAACGGTTCAAGCCGGATTTGATTCTCGTCTCTGCTGGGTGAGTTGCCCTTTCCCACGTCTAAATGTAACTTGACGGATTACGGCAATTTTTATTTTTATTTCTTTTGAAAACTCTCTCTGACGATGATGAGGATGAGTTTTATAATGATCAGGCCAAAAAAGAAAATAATAATATGGTAATATGTGAAGTCAGTGACCTTGTGGTGATCTTGCAAATATTGAAATGAAATGACTTTCAACATTTCAAATATATTGCATACATGTGCTAGGGTGTGCATCCAACCACTCACGCTTGCATTTTTCCAATTTGGATCTTTAATAACAAGCCAATCCCACTATAACGGATGGATAAACTATTCTTCAAAATTCTAAATGAGAGTTTGAAAATGTTGTCACTTGGTACTTAGATTGAATTATCATCCTCATTCCGGCCATTCACCTACTCGCGTGTCTCATATTGAACTTTATCCAGATACGACGCTCATGTACTGGATCCACTGGCCAGTCTACAGTTTACAACAGGGACATACTACATGCTTGCAGCTAACATTAAACAGCTTGCCAAAGATCTATGTGGAAGCCGCTGTGTATTTTTTTTGGAAGGAGGCTACAACCTGAATTCTCTTTCGTACTCAGTGGCGGATTCTTTCCGGGCTTTTCTTGGGGAGCCTAGCAAGGCATCTGAGTTCGACAACCCTGCCATCTTGTATGAAGAACCCTCTGCTAAGGTGAAGCAGGCAATTGAAAGAGTAAAGCACATACACTCCCTGTGAGAATGTCTAAACCTTCATAATTTAACTTTCGTATAGCTGCTCGAGGTCTCTCCATATTTGAAGTTGTTGCATGTGGATACACTACTCAATGACATAATGTAGTAAATGTTAGTGATGTTTAGCATATTTGATTTAGCATGTATGTGATCTGTTTAATGAATGCTTGCACTAGATGCCCACCCAAGTAGATTATTTATGTGATGATGACAACAAGCTTCTTATGGATTTGATAAAGCTACTTCATGACTGTTGGCATGGTTGCATTTCTACAAATGTCGGCAGTAGCTGCATCAATGGCTGCATTTCAATGCTGCTAGCCGTCTTCATGAACTGCAAAATGCGCCAGAACATGAATCAACATGATTAATGTTACCATAAACATGGGCTAAGGCTATTCATTTCATGCTTAGTTATTTACCGAGAGAGAATGCAACTTGGCGTGCTATTGTGGTTACGTAGAAGTAAGAGGGTATTTATTTGTGGACTAAGGTGTGCTTGTCAACTCGCATAACCCGAGACTGCTTGCAGTGCAGTCTCATGTTGGGCTGTACAGCTGCTGCG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DA4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TATCAATCTTTTCCGTTCTAGATTTTGATTCCTAATCTTATAAATAAACAGACGAGGTTCTTCAACCCATTGGAATTTTGAACTACTGTAGTAATTTTTTAAAAATTAAAGAAAACCAGTTCACATTAAAACCAACATTATATATAGGGAGAAATAGCATTCAGTGTTTAGATTTCTGCAAAAAGAGGGAAAGGGGGGAAAAAAAAAAAAAAAGGCATAAGAGGGAGAAGTCGCAGTTGAGCAAGATGGAGGAGCCAACGGAGGGCGCGTCGCTTGTATCAGGTCCCGATGGAAAGAAGCGGCGAGTGAGTTACTTCTACGAACCAACAATCGGCGATTATTACTACGGACAAGGTCATCCAATGAAGCCCCACAGAATCCGCATGGCCCACAATCTCATCGTCCACTACGGTCTCCACCGTCGGATGGAAGTCAACCGTCCATTCCCGGCGGGGCCCTCTGACATTCGCAGGTTCCACACCGACGAGTACGTCGAGTTCCTCGCCTCCGTGTCCCCCGAGTCGTCGGGCGACCCCTCCTTTTCGAGGCACTTGAAACGCTTCAATGTCGGGGAGGACTGTCCCGTGTTTGATGGGCTTTTTGGTTTCTGCCAGGCCTCTGCTGGCGGCTCCATTGGTGCTGCTGTTAAGTTGAACAGAGGTGATGCCGATATTGCCGTGAATTGGGCTGGTGGCCTCCACCATGCTAAGAAGAGTGAAGCTTCTGGGTTTTGTTATGTCAATGATATTGTCCTTGGCATTCTCGAG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CTTAAAGTTCACAGGGTATTTATTCTTCTTCAACCTTCCCTGTTAACTTATTGAAAGATGATTTCTTCTTTATTGACTACATGGATTTGGTGTTTCTTTATCTATCTATCTTTCTATCTGTTTGATGGTGTTAGATTTGTAAGTCAATGTTTCATATGTCAGTAATGATTGTAAGCTACAGCTGCTGATGAGATTGATTTCTGTTGAAATTAACTTATGCAATGAGGTTGGTTCCAAGATGAGTGTTTTGCGTGGAAGAGACTAACTGTTTGATGGTGATTCTATGCATACCTACTACATTTTGATATATAAAAATTTACTTTTGTCTTCACAGGTCTACTTTTCTCTCAATTTTAAATTATTTTAGCATCTTTTGCTGAGTTAGGATTGCATAAATATTGGCCATTAATTGATATAATATTTGATTCAGTTTTGCGGTTGCATATATTGCAAAATGCAAATCCGTAATGCTCTATCACATCCCATGTGTGATTGCATCATCTCATAGCTTATTTTGGAAATTTGTTTTAGAATTTCCCACCGGAATTTGTGATCTGGTGGTACTTCTCTTCTTTTTGAAGGTTGGAGGTTTGGGTCCTAATGTAATAGGATCTTTGGAATGTGTAATTATCCGATCTTACTTATTAGAAGATAAATTATGATTTTTAAATGAAGCTTTGTTTTGCTTTTTCTCATCTTGGAATTACTGTATGATTTTTCTGAGGACTTTGCTTCTATGTCATTTGGCAGCGTGTTTTGTACGTTGATATTGATGTTCACCATGGAGATGGCGTTGAGGAGGCATTTTATACGACTGACAGAGTCATGACTGTGTCTTTCCATAAATTTGGGGATTTCTTTCCTGGGACGGGGCATATCAAGGATGTTGGGGCTGGGCAGGGGAAGTTCTATGCCCTGAATGTACCCCTGAATGATGGCTTAGATGATGAAAGCTTCCGTGGCCTTTTTCGGCCCATCATCCAAAAAGTCATGGAAGTGTATCAGCCTGATGCAGTTGTTCTCCAATGCGGAGCTGACTCATTGTCTGGTGATAGGTTGGGCTGCTTTAACTTGTCGGTTAAAGGCCATGCAGATTGCCTTCGCTTTCTTAGATCCTTCAATGTTCCTTTGATGGTTCTGGGTGGTGGAGGATATACCATCCGGAATGTTGCTCGTTGTTGGTGCTACGAGGTATCTTCCCTCTCAATCTTCTAAAAGTTCTTGAACATTTTTGTTGGTAAATAATGAAAAAAATCATGATAAGTTTATTTCTGTTATTGCAGACAGCTGTCGCAGTTGGAGTAGAACCTGATAATAAATTGCCTTACAATGAATACTATGAGTACTTTGGACCAGATTACACTCTTCATGTTGAACCATGCAACATGGAGAACCTAAACGCACACAAAGATATGGAGAAGATAAGGTATTCTAATTGTTTACTTCCCCATTTAATTTGCTTTCATTTTCAAAGCTGCATTTTCATATTAAACTCTTATGCATTTGTTTGAAATGTCGTTAGTGCTACTTAATGAATTTTATGTATACTGATGATGATCCAAGAAAGGGTAATTATCAGGGAATGGACTAGTTGACTATATTCTACACAGTTAAGATATTTCTTCGCTTTTGAAAAATATGATCAGTGCTAGTTGAGTTGTTTTTAATTATCTATTGTATGATGCATCTTTATTCTCAGATGCGGGAGGGAAAAGGTTGTCCTTTGCAGCTGGCTGCCTGCTTTATCTTTTAGGCATAAGTTTGTTTGAGTGGATTGGAGAACCTTGTCTGAAAGGCTCGTCTTGTAGTTTTTGTTTGGGAGACTGTCATTTGATCATTCTATTTTGTCAGTTTACTTGTGGGGTTTTTCCAAACTCCATATACTTTGGGATTTGTATTTGTTAAATCCAAATGGTCATTCTTTGACTAGTCATTAGGTCACGTATATTTTCTATTTATTTGCTAATCTATTAATTTGCTGGTCATCCAATTCCATGAGAGGAGTTACTGATAGGTAGTTCCTAAACCCTGGTGATCATTCTATGATTTGGCCAATTCTGACCATAATCTGCAGTTAATATCTTTTAAAAGTATGCACTAGTTGCACAATCCGTTCTTCCATCTCCTGGGCTCAAATTTGCTTTATTTTCATGGACCATTGTTGTCTGAGACATTTTGTGACAAATATATTTTCTCCAGGAACACACTACTTGAGCAACTGTCTGGACTAATTCATGCCCCCAGTGTACCATTCCAGACAACACCAGCCACTACCCAAGTTCCCGAAGAGGTTAGTAGCCAGTGCCAAATTTACATTATTATTTAGTTTGGTATTGCATTTTTTTCCCTTGATTATATCTCTTTTTGTTTTGGTCATATGTGATTATGATTGGATGTAGCCGGAAGAGGACATGGAGCGAAGACCAAAACCTCGCATCTGGAATGGTGAGGATTATGAGTCAGACCATGATGAAGATGATAAGCCTCCACACATGGCAAATTTTGATGATCACATGATGAGGCAAGTGCACACGTCTTTCCCTTTAAGAGTTCCCAAAAAAAAATAGTAAATTTGAATATTTGATGATAAAACTTTATACTTTCTGCCCATAATGGGATTATTTGAGAAGTTGGGTAAGAAAGTTCTTGAGTTTTACTTATTGTGCAAGTTTTGTACTGAGATTACGTGTTTTTGTGTGCTATTTTCTTGTTACAGGGATGGTGCAGATGACATGGATGAAGAGAAATCGGATGGACATCCATCACCTAGACATTAGTGGAACTTTGTATTGTAGCTTCCAATTTCCTTGTAGACATGAGACCTCCTCTCATCTGGGAACTAACTCTTTCAAGCCAGTGTATTTTTCCAGTAGGGATTTCTTGTTAGATCCTTTTGATGGGCATTAGTATAGGCAATGCAAATGGGGTAAAAATGCCCCTTTTTGTTTAAACTTTATACTTTTAAGTGTGTTAGGTGCATCCAAAATGCAAACAGAGTACCAAAACTGTAAGACAAAACTGTGCAGAAAAAACATTCATATAGGTGATAATTAGGTCGAATTTTGTTCTACTTGTGATTCCTAAATGCTTTACGCACGGGGAGTGGTGCTGCTCTATTTCATTATTATTGGGCTGATGACAGGTCCCTTGGAGGTAGGGATGGCAATGGGGAGGGGAGGGAAGGGGAGGGG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DA5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CGCTCCAAGGACAAAATCTCCTACTTTTACGACGGTACCATTCTGTTAATCTTTTTCGTGTATATTAATTAATTTAATTTCCGTTTCTTTTCTTTTCTTTTTTTTTGATAGAATTACAACCGCTGCTATATTCTATTTAGCGCAATTAATCACTGA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CAAAATTCGGCTCATCTCACTACTGAAACTAAAGGCCTAGCTTAGTTCAAGTTTAGCTTTTTTAACTATTCAGGTCCTTTGCCTCCCCCCTGCTGTACCGTACATCCGCCTTACTAGTTAATAAAGTTGTTTAATTTAATTTTCTTTTTCTTTATGATAATTGAATAATTTGAATGTAAAGCGTGGTAGCTGGTAACTGGCATGTAAAAAGACAAAAGAACAAAAAAAAAAAAAAAAAACTTGGGTTGCATTGATGTGTGCCTTTAGGTCACGCACTAAATAATTATTCAAGTAAATAATCTAATATCTTTTAAAAACATTAGATTTAATTATGTCGAGTATTTTTTGCAAATCTAGAGATTAGTGTTCTTTCTTAATGTGTGCTCCGCTCCCAGGCACACGTTAGCACCATCCAATTTAATATGAGTCACTATTCAGTAGTCTTCTATTAAGAACAAGGTGCTAAGGAAGATGTTCTGGATAAGACATACCAATTTTTCTTGTTTATGGATGTTGAGTATGGCAATTAGTTACTTATTGTTCTTTTTTTTTTCTCTTTTTTGGTTGAATTTTAATAGATTCTTGCTTATATTTAAGTGTGGATGTTGCAGGAGATGTGGGCAGTGTGTATTTTGGGCCTAACCATCCAATGAAACCGCATCGGCTCTGTATGACACACCATCTGGTTCTCTCCTATGATCTTCACAAGAAGATGGAAATATATGTTAGTTGGTTGTTTAGTTTTGTTTCATTAGCATAACTTGTAATTATGCAAGACATAAAAAAAAAAAATTTTAGGGCTTTGTTGTATAATGCAGCGGCCACATAAGGCATTTTAGGGCTTTGTTGTATAATGCAGCGGAAAAAAAAATTTTAGGGCTTTGTTGTATAATGCAGCGGCCACATAAGGCATACCCAGTGGAGCTTGCACAGTTCCATTCGGCTGATTATGTTGAATTTTTACATCGGATTACACCGGACACTCAACATTTATTCCGACAAGAATTAACTAAATGTATGGCCTATTTAGCCAAATCTTACCTTATTTTCTTTTTCATTCTTTTTAATCATTTATTGCTACTTCTAATATTGTAATGAATATTTTCCTCTTGAAGGGAATAACCTACTCTCAATATAAAATCAAGTATTCTATTAGATGGAAAATCTTGAAAAAATTTGCTCCGTTCTTTAGAAATTGGCTGCCCATCTACTTTGGAGCCAATATTTACTTGTTTAAGGTGGTGTGAGCAGAATGAAGGGAAGATAGTTACTTGATCAGATGTTTATTGTTTGATAGTTATCATAGCTTTGCCATGGTCTGTTACTGAAGTTAATTTGATGGTGCGTGATTTGCTTTTTCAATCTAGTTCACAATCATTAACTTTTCCTTGTAGCTGCCTCTTTTTAGCACAAGTAATTGAATTGGTTAAAATGAGAAATAAATTTGATATGACATCAGTCTATGATCTGTTTGGTTTAGTGCTTTTCTTTTATAGCTGAACTTATTTAGTCTTGAGTTTTGTTTTCCAACTTATGCTTGGGTTCTTTTGGTTGTAAATTTAACTGAGCGATGCTTGAGTACTTTTGGTTGCAACTTTAACTCATTTATTTTTACTTTCCTCAGATAATCTTGGAGAAGATTGCCCAGTCTTTGAAAACTTGTTTGAATTTTGTCAAATTTATGCTGGTGGAACAATAGGTAATTTAAAAGGTTCATAGAGCTGCTGTTGAGTTTGGCTTTTCGTCTCCATTATCCATTAATTTTGGCTTTTCGTCTTCATTCTCCATTCTTAACTACTGGTTTTCCTTTGCATACAGATGCTGCACGTAGATTAAACAATCAGCTCTGTGATATTGCTATAAATTGGGCTGGTGGCTTACACCATGCTAAGAAGTGCGAAGCATCCGGTTTTTGTTACATTAATGATTTGGTTTTGGGGATCCTGGAGCTCTTGAAATATCATGCTCGTGTGTTGTATATTGATATCGACGTGCATCATGGTGATGGAGTTGAAGAAGCCTTTTATTTCACTGACAGGTAGTATAATTTTTTTATCGTTCAATGAATTATAACTACTATGGGATGTAAAGTGATGAGATATCCAATTATTTAAAGCAATCAAGATAAATACTATCTGCAGCTCACTGCTGATTGCATTAGGCTACTTCAAACTTGCAGATACAACCTGACAAAATATTTGATTCTGGTGACATACCCAGATGTAAAGTATGTTTCTCATGATAGATAACTGAACATGTTATGGAGTTAATATAAATTAAATGTATGTGGAGTTCTAATGATAATGTAAATAGTTTCTGTAAGTTTAATTTAAGTTGGTATTTGCAGCTTATGATCAGCTGTTGGGATGTTCTGACTATAGCTTCAAACAAAAAATATCCTAGATACATGAGTCAAGTTTTTGCTATTTTTGAAATTTATTATTCAAACATGCTAATTAACAAATCAAGCCAGATTTTTCAAACCATGAAGTACTCTTAAAAGCCTATCTTCTTTATCGGTTGAATAGGTTTTCCCCGTGGCACAATATTGTTTTAATCATATTTTGCTGTTGCTTTTGAAAGAACCTCTTATATATTTCTAAATTTTTTAGGTCTCTAGAAGGCTGGCTGTGGTAAATCCATTAAATGGACTGATAATTACATAGTGCTGACCAAATAGATTAAAGAAACACAACTGACATTCTGAAAATGGTCGTAGAAATGCATAGATTATGCTACTCAATATGGTTGTTGTTCTATTCAACTCAAATTAACATGGTGAATTTCAAAATGCAGGGTGATGACTGTTAGTTTTCACAAGTTTGGGGATCTGTTCTTTCCTGGAACTGGTGATGTTAAGGTACTTATTAATGTCTTCCTTTGTTTTCTGTATTTGTATCTTTTAGATGCCAATACCACTGCTTCTCAAAAAAAAAAAAGATGCCAATACCACTGACCTCAGTCCAGGTGCATTGGTAATTATTTTGCTTTTTATGTCAATTTTCAGTGAACTGCTGAATGTATGAATACTTCTTTTGTCTGTTACTGCTTTGCAGTATTCAATGTTTTGTCACATTGTTTATGTCTTTTACTTTAAATTTCTATTGCTCTAGGTTTTTTCAGTAACATGAATATGTCTACATTTATTTTCTTTGTTGTTTGGGAACGTCTTTATTAGTTATTGCCATTTTCTTGCCAAAGTTGAAATTGGATTGATAAATAAGAATCATTCTCAATTTCTCATTGAAGGAAATAGGAGAAAGAGAAGGCAAGTTTTACGCTATAAATGTCCCGCTCAAGGATGGAATTGATGACACTAGCTTCACTCGACTTTTCAAGACAGTAAGTTCTGGTCCCAAACATCTAATGGCTGGATAACTTTCTTTTTTGGCTTAATGGTGTCTAAGTGTAAACTTTTTCCTTGGAAATATCTGTTTTGTAGATTATTTCCAAGGTTGTTGAAACATA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ACCAGGTGCCATAGTTCTTCAATGCGGAGCAGATTCTCTTGCTGGGGATCGCTTGGGCTGCTTCAATCTCTCCATTGATGGTGCATAATCTTTGTAATTGAGACTTTTGTTCTCCCCCTTAATTTAATGCATTTTTTGGAGCTTGTTTGGTGTTCTTTTGTTGAAGACTTGAAGATATCTGCTTGGTCTTGAGTTATTGGCTATGCGTCAATCATTGATGTTAAATTGTTGATATTAGTGTTTCCTTTCTTATGATTTTGCGAGGCTTTCACAGGTCATGCTGAATGTGTTCGATTTGTCAAGAAATTCAATCTACCCTTACTGGTATGTTTTTATTTGTTCAAGTTGTACATGCAGTTCATTAGTGTCACAAATTTAATGTAGAGAGGAACATTTCCCTGCAGGTCACTGGAGGTGGCGGATACACTAAAGAAAATGTTGCTCGGTGTTGGACTGTTGAAACAGGAGTTCTTTTAGATACAGAGCTTCCCAATGGTATGCCAATTTAATCTTTTGCCTCAATTGAATATTTCAGTTTCATTTATTCTGAATTACATTTTCTAACTTTTACGTTAATTTGCTGTTTCTTGCAGAAATTCCAGAAAATGAATATATCAAGTATTTTGCCCCCGAGTGTTCATTGAGAATTCCAAATGGACACATAGTATGTAGTTTCAAAGAAATTGATAAATTTATTCTCTTCAATAAACAAATTCTTTATTTTATTTTTTACATTTAATCAGCTAGGTTAGATACATTCAAGTTGAGCCTAGCAAGAGCTAATCAACATGGTCTATCATGTGAAATTTATGGTCTTTATGATATTGACCCTACAACCTTCCTGCGGATGGTCTGCAACCTTCCTGATGATGTACTTCCATTTTCTTTGATTGAGCAGGAGAATTTGAATAGCAAATCATATCTTAGCACGATTAAAATGCAAGTACTAGAAAATCTTCGTTCCATACAACATGCTCCAAGTGTTCAGATGCAAGAGGTTAGTAATATGACAATAGTTGTCAAACAAATCCAGTAATCAGTGAGCCTAATAATGTTTGTAATAGCTGACTGATTATTTATATATTGTTACTTTTGCTTGGTTTTTCTACACATCATGCGAAGTTCCTTTCCTCTTGTACAAATTACAGAATTTTTGTGTTACATCCTTGCTAACCATCTAGCATTCACATCACTCATGGCTCATTCAATTGCTTTTTACTCATTATTGAATTTTTGTGTTACATTCTTGCTAACGATCTGGCATTCACATCACTCCTGACTCATTCAGTTGCTTTTTACTCATCATTCATCAATTTGTTGGCTGTCTTCTGATTAGCTGTGACCCAGCAATAAGTTTTCCTGGTTATGGATTACTTTCTGTCTTTGTTGCATCTGAAATGATGATCCATTCTTCACAAAATTTATGATGGGGTAAAGTTGTATTCAATTAACAGCAATTTTATATCCTTAAGATCCAGTTGTTATTATGGATTACTCATGTTAAATAATATGAGATGTCTAGAATAATGAAACATCTATGTTTGATCAGGATGGCCTAAAACTTTGAACTCCTCTTGATTTGGATGGCAACTTAGAGGTTATTACATGCCTGCTAATATGTGGTTTTCAGTTTATCATTCTCTGGCTGCTGATAGCAGTAATTCATGAGTTTCAGGTTCCACCCGACTTCTATATTCCTGAATTTGATGAAGATGAGCAGAACCCTGATGAACGAATGGATCGTAAGTTGAATCCCTGAATTTTGCTCTGTTGTTCCTGTTGCCTACACACTAACTCTTTCTCATATGATCTTTAAAATTTCTTTTTCATCATGTGATTCTTTGTTTTCCTAACTAAAGTAATTGTCTTTTCAGAGCACACTCAAGACAAGCAAATCCAGCGTGATGATGAATTCTACGAAGGAGACAATGATAATGATCACATGGACGTTGGGTAACGCAACGGAGCAATTTTTTTCCCCTTTGGAGGGCAGATTCGAGTTAAGTGTTGTAATTAAATTTGAATTGATGGCTAGCACCTGGATAATTAGGAAAAAGTTATCAATGATGCATCTGTTCATATTGTTTCACCTTAAAATCTTTTGTTTTTGACTGAATTGTAGAAGTATTTTGTATTCTACCCATTGTTTTAGGCAGGATAACGATACAAGTTCAACAAAATTGAGCATGTTGCCATCTTGATATTGAAAAGAATTGGTTAAATTATCTACTAGGAATCTGCAACCATTGAATTCAATTA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DA6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CCGGTTGAATAGTGTCAAACTAAAATAATGAGTTGCCCGAACCGAACTGAAGGATTATGATTGGTGGTTTGAGTTTTTCACTTAAAATTTTCAAATATCTCGTCTCGTCTCGTGATAACACGATTTTGGATTAGCAGCTTCTATTCTACACGCTGCATTACGCAAGTTAAGCCCCATCTGTTTTATTCTCTTGAGGTCTCGTCCCGTTGCATTCTTAGTTAGTGTTGGCTCTCCCAGTAAGTGCAGGCCCCAAGGTAATTCTAAAATGAACCCTCTTTGTTTTATTTTGTTTATTTAATTTTTTGGTTTCGCTTTTTAAAGATTGAGGTTTGTGTGGTATTGATATTGGATACACCGATGCTTGTATTTTGTTGATTCATTATTGCAAATCTGAATCCTTTTTCCTTTTTGCTAATTAACGACTGCATAGTTTTCAAACATTCAAACCATTTTGCTTTTTCACATCACCTCTGTAAACCGTAATTTATTCAATTTTTTTTTCCTTTTAGGTTACCAGCGCTGATTCTAATTCTTCGTATAACGAAGCAAATCTGACTATTTGATTTTTTTTTAATAAAAAGCAGAAATATTATTCATATGGACACTGGAGGCAATTCTTTACCATCTGGTACTGATGGCGTTAAGAGAAAGGTGTGTTATTTCTACGACCCAGAGGTGGGCAATTACTACTATGGACAGGGTCACCCGATGAAACCCCATCGCATTCGTATGACCCATGCCCTTCTCGCCCACTACGGCTTGCTTCAGAACATGCAGGTCCTCAAACCTTTTCCTGCTAGGGAAAGGGATCTTTGCCGCTTCCATGCCGATGATTATGTCTCCTTCCTCAGGAGTATCACCCCTGAGACTCAGCAGGATCAGCTTAGGCAGCTCAAGCGCTTTAATGTTGGTGAAGATTGCCCTGTCTTTGACGGTCTTTTCTCCTTCTGTCAAACTTATGCTGGGGGCTCTGTTGGTGGTGCTGTCAAGTTGAATCACGGCCTCTGTGATATTGCTATCATTAAACAATAATTTCATGTAATAAAAAAAATGCCATCCGGTTGAATAGTGTCAAACTAAAATAATGAGTTGCC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AACCGAACTGAAGGATTATGATTGGTGGTTTGAGTTTTTCACTTAAAATTTTCAAATATCTCGTCTCGTCTCGTGATAACACGATTTTGGATTAGCAGCTTCTATTCTACACGCTGCATTACGCAAGTTAAGCCCCATCTGTTTTATTCTCTTGAGGTCTCGTCCCGTTGCATTCTTAGTTAGTGTTGGCTCTCCCAGTAAGTGCAGGCCCCAAGGTAATTCTAAAATGAACCCTCTTTGTTTTATTTTGTTTATTTAATTTTTTGGTTTCGCTTTTTAAAGATTGAGGTTTGTGTGGTATTGATATTGGATACACCGATGCTTGTATTTTGTTGATTCATTATTGCAAATCTGAATCCTTTTTCCTTTTTGCTAATTAACGACTGCATAGTTTTCAAACATTCAAACCATTTTGCTTTTTCACATCACCTCTGTAAACCGTAATTTATTCAATTTTTTTTTCCTTTTAGGTTACCAGCGCTGATTCTAATTCTTCGTATAACGAAGCAAATCTGACTATTTGATTTTTTTTTAATAAAAAGCAGAAATATTATTCATATGGACACTGGAGGCAATTCTTTACCATCTGGTACTGATGGCGTTAAGAGAAAGGTGTGTTATTTCTACGACCCAGAGGTGGGCAATTACTACTATGGACAGGGTCACCCGATGAAACCCCATCGCATTCGTATGACCCATGCCCTTCTCGCCCACTACGGCTTGCTTCAGAACATGCAGGTCCTCAAACCTTTTCCTGCTAGGGAAAGGGATCTTTGCCGCTTCCATGCCGATGATTATGTCTCCTTCCTCAGGAGTATCACCCCTGAGACTCAGCAGGATCAGCTTAGGCAGCTCAAGCGCTTTAATGTTGGTGAAGATTGCCCTGTCTTTGACGGTCTTTTCTCCTTCTGTCAAACTTATGCTGGGGGCTCTGTTGGTGGTGCTGTCAAGTTGAATCACGGCCTCTGTGATATTGCTATCAATTGGGCCGGTGGCCTTCATCATGCTAAGAAATGTGAAGCTTCCGGATTCTGTTATGTCAATGACATTGTCTTGGCCATTTTGGAGCTACTTAAGCAGCATGAGGTTTGTTCCAAACTTCCAAATTTTTGCTTCATTTTCTCATAAAAATTCCCCTATATTCTTGTACTGTTGTAGACATGTTTTGATGGCATTAACATTGGTTTTGAATCCTACATTTTTGGCACGGGCATGGGCATGAGCATGAGTGTTATCTTTCTGGACGCCTTTGAGCGTTGTTCACATCAATTCACCAGAATCTTTGTGTTGATTCATGGGCATGAGTCTATAATTTTGATTTTCTTTTGCAAAAAATTACATTGAATGTTAGGTTAGTTTTGCTTGCTTGTAGGTTAACTATAGATATAAAACACAGTGATGAAAACAATGACTGTTTTTATGCTTCTTTTTCAAACAAGCACAGTAGCTTGCAAACTTCACAAATCCTTATGCGGAAACGCAAGTGAATACTTTTCTTTTTCTATAACCATGACTATTTGGCTGAAACAGCGAATTCACTTTATATCTGCTGGGGAGAACTTCAGTTTTTTTTTTTTTTTTCATATAGCTGTTAGAACTTAGTTGCTAAATATATGACATTTATTGCATATTATTGAGTATGAGAAATGGAACATTTCTCTTTTTTGAAGAATTGTGGTATAGAGTCCATTTTCTTGCTTCGCTTTGGGCTTCAGTGTCTAAGGAGTTCCAGGATTCATCTTTTTTCTTCATTCATCTAAATTGGGAGGGGGTTTTGAGATGGGGTGTTAAAGTCGGAATAGCATTGTACAGGGATGGCTGGCTATGCTTTTGTATAGCACTGAAAGCTTATCATTTTTGTTTACTTAGTGGACAACTGGTCCACTCTCTAATTTGATTTTCCTCTATTAGTAAACTTTTGAGTTTCATATTAAAAACCAATATGAGAAATGGAACTACTCCATATAAGTCCCGGTCCAACATTTCAATTGTGACATATGACTTTCTATCTTTATTTCTCTCTCTCTCTCTCTCTCTCTCTCTGTGTGTGATTATTTAGGACTTTATGAGGATATCACTTCATGCAAGAAACTTCATTGACAAATGCTTTTAATCTTGGTTAAACTTTTGATTTTGTTTCAAGGATAGTTCTGATAATGTGGGAGTTATTCCAGTTCTGGCGGTATCAAGATACACTAATCCCTCCTTTTTTTCCCTTCACCATTTTTTGATTAGGGTCTTTGCCGACTAGACATTTACCAATAATTGTTGATTTAACTGTAAGGTACATTTGGTTTGACTTTGAATTTGTATTTTTGGTGACACACTGTGAATTGAGCTTTAGATACCATCTTATTATTGGTAACCAAATGTTGATGGCTGGAACAGTCAACAGAGACAAACTATTTTTGTGTTACTGCTATGCTATTTATGCATTTTGTTTGGGAATTTGATCTAATTTTTTGACTAAATGACCTCTCTGATGATTTTAACATTATATCTAGTTAATTATTCGGTGCCTGGTTATGTAACTACCTTACCCATATGTCAGCTAACATTATACTTAATCTGTCTTGCAGCGTGTATTATATGTAGATATTGATATCCATCATGGAGATGGCGTGGAGGAAGCATTTTATACAACTGATAGGGTAATGACTGTTTCATTCCATAAGTTCGGAGATTATTTTCCTGGTACAGGGGATATACGTGATATTGGTTATTCGAAAGGAAAGTTCTACTCCCTTAATGTTCCTCTTGATGATGGTATCGATGATGAGAGCTACCATTACTTGTTCAAACCGATAATCGGAAAAGTGATGGAAGTTTTTAGACCTGGTGCTGTGGTCCTCCAATGTGGTGCTGACTCATTGTCTGGGGATAGGTTAGGATGCTTCAATCTTTCAATTAAAGGTCATGCAGAATGTGTCAAATTTATGAGATCATTCAATGTGCCTCTGTTGCTGCTGGGTGGTGGTGGTTACACTATTCGGAATGTTGCTCGTTGCTGGTGCTACGAGGTATTACTTCACTCTTAATATCACATTGTTCATTGATAAAAGGCTGTAAATGGTTAAATTCTAATGCATTTGGTCCCTCAGGACAGTGTTTGCCAGTTAAAAGTAGTTCAGTCACATCAGGCTAGCAAACTTTGCAATTATTTCAATATTTGAATCAATTTATTTGTGTTGGAATTCGACTTAAAGGAGAAGATGTCGAACGGTTGTATAAGAAGGGCAGCATGATTTCTGGCCTCTATATGGGATTTTTTTTTTAATTTTCTAACAAAGCATATATGTTAGTTATAAAGTCCCACGATCTTGTGTCTTTTCTTTTGGGATCCGGCTGTATCTTTGTTATCTTATATTGTTAATGCATTTTATGCAAGGCAGACAGGAGTTGCACTTGGAGTAGAGGTTGATGACAAGATGCCACAGCATGAGTATTATGAGTATTTTGGTCC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CTATACTCTTCATGTTGCTCCCAGTAACATGGAGAATAAGAATTCGCGCCAGTTGCTTGAGGAAATAAGGAATAAGCTTCTTGAATATCTCTCAAAGCTTCAACATGCACCCAGTGTCCAGTTTCAGGAAAGACCACCTGATACTGAACTTCCAGAGGTGTGTTCTTCCACAATGTATTGTGTTACATCTATTTGTTCTTGTTCTTCCATATGTTACTGCCTTTAAATAGTCATATTTGTAGATTATTTATTGTCGAAGAAGAAGAAGGAGAAGGAGGGGGGGGAGAGAAATTAAAGAAAAAACTTATTTGACATGTGATGGTGTGTTGCTGTTCTCTGTTATAGGTTCTGCATGTTATTCTGGTCATGAAATCTAGTACCATTGTGATGTGATATTTTTTTTTTTGGGTGACTGCTTACATAATCAATTCACTCTTATTCGAAGTACTGATGTATTGAGAAAGTGGAAACTTAAATTTCTGTTACACACCGGAGTTGATGTGGTTGATAGATTCAGTTTTTCTTCACTTTTCATTCATTTATTAGCGTCTAATGAAGTTATGCTAGTACTAAACCTTCCACACTTTTCATTCATTTATTAGCGTCTAATGAAGTTATGCTAGTACTAAACCTTCTGTGTAATATACTGATTGTTTGATATTATTCAGGCGGATGAAGATCAGGAGGATGGCGATGAGAGATGGGATCCAGATTCTGACATGGATGTTGATGATGAACGGTAACTTGTTTAGCCTCTTAGTTACTTCTGGTTTTCTTGTACTATCATCTTTGTAGTTTACTAGTTTGTGATTAATACAGAAAGTCCCTACCAAACAGAGTTAAGAGAGAAGCAGTTGAACCTGAGCAAAAAGATCGGGTATGCTCTATTCTGTTTGATTTTTCTCGGACTACCTTGTTCCCTTACCTTATCTTCACTTTTAAGGCTTGGATGAGGCACATATGATAATTGTTGATATTTGTCTGTGAATTTGCAAATCTGATGTGCGATGGCAGAGAAGTTGAACTTTATTCTTGAGGACTTTATATTACATTGTTAACTTTTTCAGAAAGCCGAAAGTTTTTCAAATGAACTCTTTCCATTCCATGATAGCCCTGTATTCATGGTCCAGTACTCCAATTAACCCCCAAGGCATTTGTGTATATTTTGTGCTAATTCTAATTCGTAAATTTATTTTCTGCAACTTTTTTCTAATGCTCTGGCTTGCTTTTTCTCTCAGGAGGGCCTTAAAGGAATGGCCGAGCAAGCTAGAGGCTTCGACATGATTGCAGACGATTCTATAAGCACAAAGGTGGGGTTAAAACATGCGAGATCAGACATGAAATAACGGTGCTCATAGACAAATTGAAGTCATCATATTTGTTTATAGATGCCTCCACTCAAAATATTTTTGTTTGATGTTGGCACCTGCAGGTTTTAGATATGAGTTCAATGCCAATTGATGAACCGAGCATCAAAGTTGAACAAGAAAACATGAGCAAGGCATCTGATCACATGTACCCGCATTCGTAACTAAACTTTATCTTAGCATCGACATCTGCTATACGAATTATGTGTGTTAGACATGAAAACCTGATTGGTTGTTCCAAACATTGCTTTCCAAGTTATATTTCTCCAATCAGTCTAATGTATTGAAGTATAAAACTTCTGTCTTAGCAAAATCTCAAACTTATTTTCTTTGATATTTATCCTCGTGCTTGGGCGCAAGAGTAGTTTATCTGTCTTGTGAATAAATTATTCTTGTTATAAAATAGTTCTGGACTGAGATACCAGATTTCCTTATA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DA7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AAAGTTTTACAAAAGTGATTAACGATTATAAATAATATGAATAGGTAACATTTTTAGGTAACATTATAAATAAGTAAAGTATGGTCACTTTTTATTTGACCGTCTTCGCGAATAAGTCAAAGCCGCTTCTCTCTGTCACTGATTTTCCGTCCATCCATGGCTGCTTCACCTTCAGAACCTCCATCACCAGCAGCAGAAGGTATCATCAATGTATTTTGGGACGACGGAATGCTGAATCACGACACTGGAAAAGGCTTGTTCGACACAGGATTTGACCCGGGCTTTCTTGAAGTGCTGGAGAAGCACCCAGAGAACAGTGACAGAATCAAGAACATCGTATCGATCCTCAAACGAGGACCCATCTCTCCGTACATCTCTTGGCACTCTGGGATACCTGCTCAAATCCCTCAATTGCTCTCCTTTCACACTCCAGGTCCTCTCTTTTCTTCCCTTCCTCTGTTTTTATTTTTTATTTTTTTATTTTTAGTAAAGAATCGTATCATATCATATGTTGATTCTCCAGATTATATTAATGAACTTGTTGAAGCGGATAAAGGTGGTGGGAAAGTGGTCTGTGATGGAACATTCTTGAACCCTGGTTCATGGGACGCCGCACTTCTTGCTGCCGGTTCTACATTATCAGCAATGAAGCATGTTCTTGATGGGCATGGGAAAATTGCCTATGCACTGGTTAGACCTCCTGGTCACCATGCCCAGCCTACTATGGCTGACGGGTACTGCTTTTTAAATAATGCCGGTTTAGCAGTTCAATTGGCTTTGAACTCGGGTTGTGGGAAGGTTGTGGTTATAGACATTGATGTTCATTATGGCAATGGGACTGCAGAGGGGTTCTATCGGTCAAATAAAGTTCTTACAATCTCCCTCCATATGAATCACGGGTCTTGGGGACCTTCCCATCCACAGAACGGTACTGTCGATGAGCTTGGTGAAGGTGAGGGTTTTGGCTATAATTTAAACATTCCTCTACCTAATGGGACAGGCGACAGGGGATATGTACATGCCATGACCGAGTTGGTTATCCCAGCCATTCAGAAATTTGAGCCTAATATGATAGTTCTGGTTGTTGGCCAAGATTCAAGTGCCGTAAGTTAATCTTTCTTTTCATCCTTATTGATTTTTTTTTTTTTAACTTCATTAGTGATCTGTATTCAAGAAGTATCTTTTGAAATTTTGAGATGAGAATTGTGGAATTGTATGCAAGTTGAGATCTCAGTATGAGCAATTTGTGACTTGTTATACATGTCTATCTTTAGAAAGGACTTCAGCATTATTGAAACATATAGAAACAAACCACTGAAAAGTAAACTGTATCATAGAGAACCGATATCAAAAAAGGAAATATGACACCTATTGGAGCTAGAGTCTAGAATGAAAAACTATGGGAGTTGTGACATATTAGGTATCTAATCATCATCTAGGCTTATAAAGTGGCTGCTGCTCAATAGTTAAAGTCTTGTATCTGATCGAGCCGTCCAAGTTGGCAATTTGTCAGGGGGGTATCATGTCTAAGTGAGCAGCAGTCTCCTTAAAGCAGCTGTC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ACCTGCCACATGACATTTTTCAAGTGGTTATAGGGCAACCAAAGCAAAGCATGTTGGTAGAAGGCTTACCCGAAGTGAGAAAGGACGCTCTTCCTTTAGTTGACCTCTTTTCTTTGCAGAACACTTCTCTCCAAGCTTAAACCTTCATCAAGATCTTACCTTGAACACTTTCCTTTGCTGAATTTTCCTTTAACCAACCTCTTTGCTTGATCAAGCTCTCCTCTATTTTGCCAAGTGGCATTTGCAATGGACACACTGTCTCTGGTATAACATGGTGAACTATTTGACTTAATTCATTTGTGCACTGGACCGTTGCTGTTTACAGAAGTGTGGTTTTAAGGTTTCCGAGTTTCCGGTCCTATATTATAATTTTAATGGATTTACTATGCTTTATTTATAGGTTATTTGCCATATAAAAGAAAAGAGACATCTATTATTCCCTGACATTCACAATGTTGTTTCCTAGTTGGTCCTTAAATTTTAAGATTTAGGTAAATTTCTACATCTATTAAGGAAGCATATACTTTTATGGGATTAATAAATTTTAAGATTTAGGTAAATTTCTAAATCTATTAAGGAAGCATATACTTTTATGGGATTAATAAGATACTGATGCTTCATGGGTGTTAATTGAAATGGTTCCGGTAGTACAAATTTAGCCAAAGTTTGAATTTATTATGTATAATTAAGGGTGGATGGATAGCTGACACATCAAACATATTGGTACAGCTTGTTTTTGGCCTTAGATCACTGGCGTTGAAAATATACGAATATTTTATGGCATGTGCTAGAACTGATTCTAATAATGACTCCTATGATTCCTAGTCAGATTGAACTAAAATGAGAACTTGAAATTATGCAATAATTTAATAAAATACTTTTAATGTAACAACATGCTAATACATCTCCGCCTTATTAGTCCTCCTGATCAAGCAGTGTTTTATAAATGCATCCAGATTATATTCTACCTATATCCTGCATCCCTTCTCAAGATGGAGGGACAGGCATCAAGATCCTAGATCAATAGCTTCAGTCATCAATCCATTTCAACATCAGAAGTTGTAGTTACTATGCCAGGAAATATTATATGTTTGCAAATTTCATCACGGAAGTATAGTTAGCTTACCTCTGTTATGTACTTTTAGATTTTTTGTGTTATATTTGTTATAATTTTACTCTAACTGTTGACACAGTAGTTTCTTAAAAGTTTATGCATTTTTGTAGTTTGATCCAAATGGAAGGCAATGCTTGACAATGGATGGTTATCGGGAGATGGGGAGGATAGTCCGCAGCCTGGCAGATAGGTACAGTGGTGGTCGTCTTCTTATTGTCCAAGAAGGTGGATATCATGTTACTTACTCAGCCTATTGTCTTCATGCAACACTAGAAGGTGTCCTTAACCTCCCACTTGCCCTATTGTCTGATCCCATTGCATATTACCCAGAGGATGAGGCATTTTCTGTAAAAGTTATTGAGTCCATTAAACAGTACCAAAATGATGTCATACCATTTTTAAAGGGATCTTGATATGGTGGATTTTTTTCTTTTTTCAAACCTCATTTAGAGATTGTAAAACTATATTCATGTGTATTTTAGTTCTTAATTCACAAAAAAATAAATAAATAAATAACAAAGAGTTGATTGTAGGAATAAATACATATTGTATGTTACTTTGCTCGTTTATTTCGTTCTTTTGGAGGATTTGTTAATCTCATAATAGGAGATGGAGATGACAATGTATATAATCAAATTTAACTGTTTCCCTTTCCTGCATAGGAATCCAAAGGTTCTCCAAACATTCATGTTGTTTCTGACATTTTTGATGTCCAAAAGATTTGCGTCATTTGAATTTGAGCATATATGAAGTGTTGACTTTTGAAAATTTCTTTGAATTCTTCTATTAGATGGTGGATAAGGTAGATCGCAAGTGTCCACAATCTTCACCTTCAGATATTGCTCGTCACTTATCACAAGACAGATATTACTAGAAAGGCTACTTTAAATGTTACCCTTTTCTTGGTTGACGGTGTTCAATCAGTTGTATGCAATTTATATGATCTGGGTTAAAAATTTCCCAAAATGTTTGTACTAATTAGTTGATAGTGTTAATCGATATTTGATAGTGCTTCTTCTGCTTCACATTCACGACCCTGTATA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DA8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AGACAGAAGAGCTCATTAAGAAGTGTAGGGCTATTTCTTTAGAAGGGGAAGAAGAGGATAAGGTTTCTTTTGTCGGAAACATGAAAACAAAAGGGGCTGAAATTGCTGCAGGATGTCTAGTCGGGAAGATCCTGACCACAAGGGGAGTGAGTATCGAAGGGCTTAGAACGGCAATGCACCAAGCCTGGAGAACAATACGTGGAGTGAGAATTGAAAACCTAGGGGAGAACGTCTTCTTGTTCAAGTTTGCATTGGAAGCTGATAAAAGAAGAGTGGTAACAGGGGGGCCTTGGCACTTCAATAGAGCTTTGTTAGTACTGATTGAGCCAACTGGAATAGGAAATATTGCGAAGCAAGCCTTTACTCATGTTTTTTTTTGGGTTCAAATCCTAAATGTGCCCATCATGGCTATGAATACGGACGCTATCTCAAGGTTGGGAGCCATTATTGGTACAATCGAGGAGGTGGAGACAAGCGAAAATGGGGAATGCATTGGAGAGTATGCACGAGTCAGAATCAAAGTGGATATCTCAAAGCCTTTAAAGAAAATCATTTTCTTGGAACCAGAGGGTGAGGAGAAAATACCAATGCCGATTAGGTATGAGAGATTACCAGATTTTTGTTTTTGCTGTGGAACCCTTGGCCATCAATTTAGAGAATGTATCAAATAATAAAGTCAAAAATAAGTGGAATGGAGGCAACAATTCAAGGGAGGAGGAATCGGCAAACCAAGAAGGCCATGAAAATCAACAACAAAACCAGAAACATCCCAACTCAGACTCAGGAAACGGGTTAGAAACAACCCGGATTGAAGTGGGTGGAGCTACAACACCAACGAGTAAAAGCCACGTGGCTAAAATAGGTGCAGAAACATTAATGCTAGAGGGAGCAAAATCGATGGAACAACAAGTTGGCTGTGATAATCTGACCATAATAGCTGGCAAGAATCAGATGTTGGGGAATGTGGAAAATGAAGCGGGAGGAAAGTGGCGGGAATTGGAGAATACAAAGGAAAGCCAAAGTTTGGGGTTAATGGGCTTAAAAAATAAAGCCCAAACAATTTCAACCGAGGGAGAAGTAACAGCCAAGAAAAAGCCCAAATCAAAAAAATGGAAGCATCTGGCCAGAGACA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TTCTAAGGATGAAAGCAAAATGAGCTTACTTGTAAAGAAACGGCCTAGAGGAGAAGCGGGAAAACGGTACCCAGAAGCAAAGAAATTAAAGATGAGTAGTCCGGTGGAGAGGGCAGTAACACAGGATGGAGGGTTTTTCTTAGCAACACTTAATGCAAGTGCAAATTCAGAAGCATCAGATATGGAAGAAATGGAGGTGATAGGGTCCACTATCGAAGAAATATCGGCGGAGGCTGAGGGTCAGCCTCGCCGGGAGCCATGAAAATCCTCAGCTGGAACGTCCGGGGCTTGGGGAATTCCCGGACGTCACTCAAGAAAATTCTCCAAACACATAGGCCACAAATTGTTTTCTTATGCGAAACAAAAATGCTACCTATGCAGATGAACAATGTTCGAGTCGAATTAAATTTTGAGAATTGTTTTTCCGTAAGCAGGAATGGTTTAGGAGGGGGTCTAGCAATGTTATGGAGCTCTGACATAGATGTAAAAATAGTCTCTTACAGTCAACACCACATAGATGCTGAGATATGTGAAGAAGGAGGATCGAATTGGAGATGTACGGGGGTTTACGGACACCCAGAAACAGCTCAGAAGAGGCACACATGGACTTTAATGAAACGGTTAGCAATCTTATCTTCCTTACCGTGGTTATGCTTTGGTGATTTCAATGAAATTTTACATTTAAGTGAGAAGAAAGGAGGTAGTGCTAGGGATGTTAATATGATTTCTGAGTTTAGAGATGCTATCAGAGAATGTAGCTTAGCTGACTTGGGTTGCACAGGGAGATTTTTCACATGGTCAAACCGAAGATATGGGCCAAACTTTATAGAAGAGAGAATAGACAGATTTTTATGTAATAAGGAGTGGGGTAATCATTTTCAAGAATTGGTAACTACAAACTTAGAGTCATGGACGTCAGATCATAGCCCCATTATGATGGAAGTGGTTAAGAAGGGTGTAGAGCAAATTTGTAAAAGGCAGAGTTGGCGTAGAATCCACTATGAGGATATGTGGAGCTCTTACGATACTTGTAAAGAGATTGTTAAGAATGAGTGGACTAGCTATGGAGGGGGGACAAATGCAAACCCAGTGCAGCTTTTCAAAAAATCAGCCACGACATCAATGGCTCACCTGAGAATCTGGAGCAAAGAAGAGTTTGGGGAGAGAAAAAAGAAGCTGGAATTATTAGTGAATGAGTTGCAGCTGATCAGATAAAGCGAGAAGCCTTATTAGTGTGGAGCTGAGATAAAAAAGATTGAGAAGCAAATTGATAACATTCTGATCGATGAAGAGATATACTGGAAACAGAGATCGAGGGCGGATTGGCTGAAAGAAGGAGACAAGAACACAAAGTTTTTCCATTCAAAAGCCTCTTCCAGAAAAAGAAAGAATAAGATCAGAGGAATTGAAACTGATCAAGGCAACTGGATCAAGGATGAAAGAGAAGTAGAGAAGGAGTTTTGTGACTATTTTGAAGGGCTTTTTAAGTCTTCGAATCCTTCTCATGACCAACTAAAAGCTGCCCTGGCAAGTCTAGTTCCAAACGTTTCGGATAAAATGAATGAAAAGCCTCAATAGCCCTTTACCGAAGATGAGATAACAACAGCCTTGGCGCAGATGTGCCCCACCAAAGCCCCTGGAC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NNNNNNNNNNNNNNNNNNNNNNNNNNNNNNNNNNNNNNNNNNNNNNNNNNNNNNNNNNNNNNNNNNNNNNNNNNNNNNNNNNNNNNNNNNNNNNNNNNNNNNNNNNNNNNNNNNNNNNNNNNNNNNNNNNNNNNNNNNNNNNNNNNNNNNNNNNNNTCTTTGACTGTTACAGCATGGCTTCGGGACAACTTTTCAACCTAGACAAATCCTCAATGTTTTTCAGTGGCAAGACCAAAGCTGATCAAGTGGCTGCCATTAAAGAAATCTTTCAGTTGAAGGTCGTTTCCAGGCACGAAAAATATCTAGGGCTGCCATCCATGGTTGGAAGAAACAAAAGGAATTTCTTTGATGATTTAAAGCTTAGAGTGAAGAGTAAGATTTCGAGAGTGAAGAGTAAGATTTCAAATTGGCAGCACAAACACTTCTCTAGTGGTGGTAAAGAGGTCCTCCTCAAAGCAATAGCACAAGCTATTCCAACCTATGCCATGAGCGTGTTCAAAATTCCCTTGGGGTTGTGTGAAGATGTGCAGAAAATTATTGCTAGATTTTGGTGGGGATCTCAAGATGATAAGAGAGGCATTCATTGGGCTAAGTGGGAGAGGATTAGTAAAGCAAAATGCAGAGGTGGAATGGGATTCAAGGAGTTCTCGTGCTTCAATCATGCTCTAGTAGCCAAACAAAGATGGAGGATTTTACAGTTTCCAGATTCTTTAGCAGCCCGAGTTTTGCAAGCAAGATACTTCAAGCAATCTGACTTCTTGCAGGCAAAACTGGGGTCAAATCCTTCGTATATCTGGAAAAGTATTTTGTGGGGGAGAACTGTAATCCAAAAGGGCAGCAGATGGAGGATTGGTTCAGGGAACAAAGTGCAAGTTCACAACAGCAACTGGATCCCAAGACCAGAAACGTTCAGACCAATCTCCTCTCCAACTATCCCAAATGAGGCTGTGGTATCTGAGTTGATTGATTCTAACCAAAACTGGAATGTGATTAAAGTGTTCCAACATTTTATAAAGGAAGATGCAGAATTAATTACCAGCATTCCTCTTCCGCGAAGACCAAAGCCAGATCAGATTATGTGGCATTATGATAAGCAAGGCAATTATACTGTCAAAAGTGGATATCGGATTGCTCAGCAAATAAAATTCCAGGACTCCCCTAGTTGCTCAGTTTCGGATCCAAGTATATGGAAGGCTATCTGGACTTGTTTGCTGCCTGAAAAAATTAAAATCTTCATGTGGAGAGCTGTCCGGAATTTGTTGCCATCAGCTGAGAATCTTTGGAGCAAAAAAGTGATCTCAGATCCTACTTGTCAGTTGTGTAAAAAGACTATGGAAAGCATTTCTCATGCCTTGGTGGATTGCAAAATGGCCAGGAAGGTATGGAAAATAGTCTCTTGTGCGGATAAGGTCTACACATTTGCAGAGCAAAGTATGTCGTATGTGCTGCAAGGTATGACAGAAATGCTAAATCGAACAGATTTTGAATTGTTGGTGGCTTGTTTTTGGTCAATTTGGCATGCAAGGAACCTTTTTCTTTTCGAAGGAAAGAAGGTGGACCCTCTGGTTTCCATGGCAAAAGCTGAGGCAGTATTGGACTCTTATAAACGAGTCAAAATTCCCAGCTCATCACACTTAGAGAGCAAGATAACAGTTAAGCAGCAGCGATGGAAACCACCCCCACAAGGATGGTTTAAACTTAATGTAGATGCAGCCACAAAGATTGAGAAACAAGTTGCAGGATTGGGAATTGTCCTAAGAGACTTTAATGGGAGTGTGGTTGCTGCTGCAGTAAAGCCATCTAAGTTTTATGGAGATATAATCTTTGCTGAGGCGGAGGCCGTAGAATGGGGTCTGCAGGTTGCAAGATCTATTACTATGGCTTCGATCATAGTGGAAACTGATTCTCAAGGTGTTTCGGATCTGCTCAACAACAAGAAGAGTAATAGATCTGAAGTCTTCTGGGTGATATCGGAAATTCAAGAGCTAGTCAAGGTTTTTTGTAATGTTAAAGTCCAATATACTCCAAGACATTGTAATTCCATTGCACACTCTTTAGCTAGATTAGCTCTAGGTTGTGAGGAGTCTGTCATATATAAGAACCCATTTCTAAAAAATATCTGGTATTTGTTCCAGTCTTCTAATGAATGAAGGTTATGATTCCTTTTCAAAAAAAAAAAATAATAATAATTATAAATTTGTATTTTATGGATATTTCATCCATAATAAGATATTTACCGTCTCTAATTACGTGGACGGTACGTCATGGTCTGATCCGCTGCAGTGCCACGCTTAACTCTATAAAGTAGAAGCAAAAATAATGACAGTAGAAAGTATAAAGCGGTTATTCTTTTTCAATTTCCACGTCCAATACCAGCGCGTGAACCACGTACCAAAATCTACCCAATCACACACTGCCAAATCCCCATAACTGTGCAATCGACGAATCCGAATCGAACGTTCCTCAACGGCGCTTAAACAACAAAGCCGCACCATTTCTTTGAAAAAAATTCTCTCATTCACGCTACTAGTTTTGACACCTCTCAGATGACGATCCGAGTCGCAACTATTACTCCGAATCAACTTGGAACCTCGGTTAATCAACTGTCCGCTCTCTCCTCAGTATACCAACCGTCAAAGTCTCGCATTCTCCGTATCGATACATTCGCTTTCTCAGAATGTCGTCGTCGTCGTCTCCGTCTGTTACTACTGATGCTGAAACTCTGAAAAGAAATCGAATTCTCTCTAGCAAGCTTTATTTCGATATTCCTATCTTCAAGGTGACAAAATTCGCAATCGTTTTCGTATAGTATGTTGTTAAATTTGATTTTGAATTTGATCTTAATTTTTGAACGAAACAGCTCCCTCTGATATACTCGCCTGACTACGATATTTCGTTTCTTGGCATAGAGAAGCTGTAAGATCCTCCGAATTTCTTTCTTTTGTTCCTGTTTTTTCATTTTAATTTTAATTTTAATTTTTTTTCCTCTTTGCTTCTCTTTACATGTTTTGAGTTAGTTATGTGTTAGTTTTGTAGAATAGTGAAATAATATCCGCTTGTTTATTGGTATTTGGAATGTGTGAATCAAATTACTCTTGGCTTGATATAATAAAATAAATACATACTTATCGTGTTATTGATTACTACTTGACTTTGCAGTTATTACGGCATAAATTTAGCTTAATAATAGCTTGTGTTTGTGCGTTCTGTTCCACACATGTTTGATTTGCTTTGGTCCTGCAAGTTGTTCTAAAGAAACTTCAATTGGTTATCATTGCAAATGTTTGTTTATCACTATGTTAAAACTGGAATATCCTAAAATTTAGTTGACTCTGGACTGAATTTGAGCTAGAAATTTGACTTTTTTCTCAGACTGTTTGTAAAATTTATGCAGGCACCCATTTGA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CTTCCAAATGGGGTCGCATTTGCCAGTTCCTTAGCTCTGAGGGTTTTCTGGATAAAAATTGTATCGTTGAGCCACTAGAAGCTTCCAAGGAAGATCTGCTTGTGGTACTTTCATACCAGATGAGCTCTTAGCTATTAATAATGTGAATCTGCATTAGTAGTTTTACATATATATCTAGAGTCCTTTTCTAGTTTGGATGTTTGCATATATATATATATATAATTTTTCTCTAATGATGACATCGTTATTTTAAGAAAGTGAGAATGTCATTAACAGACACAAAAATACAGTCTCCTATATATTAAAATATATGTTTTTTTTTAATATTTTAATAGCGTCCTCGTTTTGTTAAAATGAGGATGTCCTCATAAAGAAGGGGCTAAATATATACATGCACACATATATACATACATACAAATCTGATTCATGAAGGGATAGTAGTAAGCAGTAAATTTGAAGGTCATGTGCAGGAATTTGTTTTACTTGGGGTTGATTTTGTTGGGATTTTCAAACTATTCACTAACCCCACCTACAATTCAGTATTACATATACAGTAAAACACGCGGACTCTGTTTGTATGTACATATGACGGTTAATTTTTTTATAGCTGATGCCTTTCATCTGAACTAATAGGTTTTGGAATAGCTGTGCGATACTGCACAACTCAGACTAAGTTGTAATGCTGCTATTCCTGAAAGGATATTATTTTGGTAGCAGTCAATTGTGTGAGTTCTCAATGTGGATGCTGGTCAAAAGACAGCATTCAACTCAAGCCGTAGGCCTTTTGTAGTAACAACTTAAGGGAGCCGTCATTTTACTTTTGAGTTATGCGATTTAAACCTGATTCTCTTTTCAATCAGCTTGTTCTTGTGGGCCTATGTAACACGTCTTTTTCTACCTCTTGTTTTACAAAAGTTTTAAAACTGAAGCTCATTTATTTCCTTCATGTGAAGTTTCTATGCTCAATTATCCTGTTGCATAAGTTGCTTCTTTCTTTGGTATGGGAGAGTGATTAATTTTAAAGAAAGGCGTTTCCAAGTTTTTTTACTGAATTGTATCCTTTTGGATACACTGCATAGTTACTGTCATACAGTAAGTATATCCTTTTGGATACCCTGTGGATATGAATCTATATCCTAAACTTTTTGGTTATCTTTGATCAGGTTCATTCAGAATCATATTTGAAGAGTCTACAGAGCAGTCCAAATGTTTCCATTATAATTGAGGTAAAGCATAGAGCTTTGATTTGCTGTTAATGTTTCCTCAATGATTTAGATGATGGTTTATATTAATTCTATTGAGAAATAATGTCCATGATGTAACTTTGAGGTGAATGACTGAACGTACTTGAAATGCTAAGAAAAGGTAGTGACTGGTGTAATGATGTTTAAAAGAGATCTGAATGAGTTTGGTCCTGATAAGATTGGTTTTATAGAACTCAAAAAGTAACAGGTTGCTTCTGATGTACTTTAATAATTCCAACCAATGATTAGGACTTGAATTCTCTGACGACAAGATTTTTGACTGATCTAGAGTGCTGCAATTTGTAGGTGCCTCCTGTTGCACTATTTCCCAATTGTCTTGTGCAGAGGAAAGTTCTTTATCCATTTCGCAAGCAGGTGAATCATCATCTTTCTTAAAAGTTTACTATCTCCTGGCTCCTAATAATCTTCTTTTAGATAGGCTTATTTTTCATTTTTTTCTTTTTTTTCCCCCTCTGTTCAAAATTAACTGCAGGTGGGTGGAACCATATTGGCAGCTAAGCTTGCAAAAGAGCGAGGGTGGGCCATTAATGTTGGAGGAGGATTCCATCACTGCTCTGCTGATGAAGGAGGTGGATTTTGTGCTTATGCAGATATTTCTCTTTGCATACATTATGCCTTTGTTCAACTAAATATATCAAGGTAACAATTAACTTCAGGTCAGGAAAATGGATGTGGCAGTTTAAGTGGCATTTATATCTCAATTGACAGTGCCTGCTTACACATGGGCTTTTTAACTGCTCGTCATCTTCAAATACAGGGTCATGATAATTGATCTTGATGCACATCAAGGAAATGGTCACGAGAAGGACTTTTCCAGTGACAGTAGGTTGCTTTCATTTGATTGTGCTTTTATTTTTCATTTTTTTCTTTTGGATTTTCAAATGATAACATTTGTCCTAACAGGTCGTGTTTATATTCTGGATATGTTTAACCCTGGAATTTATCCTCGGGTTAGTTACCTACTCCTAGAATTAAATGACTGCTTCTTCTTCTATCTTTGCACTTTTTTGTTGCTCTTTGTTATTAATTTGTAACCAGTATTATCAAAAAATTACCGGTATCATTTGGTAAACATTCTGATTTTTTTATCCTCTCTCGTAAATCCTCTGTTAGGACTATGAGGCAAGACGTTTTATTGATCAGAAGGTCGAAGTAGTGGTAAACAATCAATATACCAGTTAGAAAAGTGAATACTAGTTGTTTTGTTGGCCTGCTAAAATAATTTGTTTTTCCTACATTTCAACAGAGTGGGACAACAACAAATGAGTACTTAAAGAAATTAGATGAAGCACTTGAGGTATATATGTTCAAAACTTTTTCTGTTCACGTGTTTCATCTCCTTTTTTTTCCTAAATCTTTTCATCATTACTGGAAAGAAGATTGTGGATGTCTCCTTTAGGAAATCGTGAGTGACCAGGGCAACACTAATATGCCTTTTCTCAATAGCTTTTGTTGATATATTTCCTTAAGGTAGCTATTGTGAAGCGTTTAGGTTTCAACTTATTTAGGCTCTAATGCAGTTTTTCTTTTCTTTTTTTTCTTCTCATTTTCTTCCTGCCATGATTTGTTATTTTGTTTATGCACAACCCAGACATGCAAGCATAGACAAAATTGATGTTCAGAATCTTGTTTACCCACTAGATGCGGAAAGTGTAGCTATTGGGTATGGCCTACGCATTTGCAGTATCTGTATACCCCCAATGCCATTCTCATTGACTTTGAGATTTTTTTTCATATTCCTTCCAGTTCTTATATATAATTACTTCATGCAGTTGCCATTTCATGGATTGACATTGGCGAGGTCTATAAACTTGGATACTTATTGTTAGTTGTACTGAGTTATATCAGAAATACTGCCAGCAATAGTCTCCTCTGGAGCAATGCAACATTGATAGTTTGTGATTTTGGATCAGGTTGCTGGTCATACGTTTGATCCTGAGCTGGTGATTTACAATGCCGGCACTGATATCCTGGAGGGAGATCCACTGGGCATGTTAAAGGTAAAGTGGGGTGTCTGATAATGCTCCCTACTGTGCATTGAAACAAATGAAGTCTTTAGTTTGGGCCATGATGAGGCCTGATTAATGGCTAATCATAGAAGAATCTTCCGGACTAGGAACACTTGTTTGCACTTTTCCAAATTGAATAACGGATACCATGGTCACAACGGCAAGATAAATGTCATTTGTGAAATCA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CCGTCTATATTATTAGACAGTTTCTGCCAAATATTTCTTAGGGACTAAAGGATATATGTTGTTGTTGGAGTTGCTTCTGCAGATTAGTCCTGATGGGATAGCCGCTAGAGATGAGAAGACCTTCAGGTTTGCTCGATCAAGGAACATTCCCATTGTTATGCTCACATCAGGTCCAATAACTTCTGAAAAAGTTTTGGCACTCTGGTCCATTAGATTTCATGTTTTTGTGTGAGTTTATGCATGCATGTCCTCATGCCTGCATGCAAGAGTGCATATGTGCAACTGTGCTACAAATATTGAGGGAAACTGCTCTTTTCTGCTAGAACCACCTTCTTATTCTCATGTTGTGCTTTGTACCCTCATCAATTTTGTCAGTTGAAGTGTCAGGCCTTTAGATGAGATATCCTTTTTTAAAACACTTCTGGGAAAATGATTTTACAAAAAATATGCATTAAATCAACATGCCCCCTTACTGTTTTTGGATAGTTAAACAATTAACATGAGATCTGCTTTGCTGAGGTGTCTAGGTTGGTCTTAAAAGAAAGTTTATTATTAACTCATTCCATTTTGCAGGGGGTTACATGAAGTCTAGCGCCAGAGTTATAGCAAATTCAGTTGAAAACCTATCAAGAAAGGGCCTGATAAATATGGGGAGGTCACCTGTAAAGATATAA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DA9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TCCGGCGACCTTCCGGTGAGGTCCGGCAGTGATCCGAGGAGATACATTGATGATCCCGCGACCTTCCGGCGGTGGTCTGGCGATGTCCGGTGGTGG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AAATATTATACCCATCCAATATCTAATTAAATATTTTTTAAAATATCCATATCCATATCCAAAAAGATTTTAGATGGATATTATCCAATCTAATTGGATTGAATATATGGATATCCAATTTGGATAAACCAACTTGCCATCCCTAGGCTGGTGGCCTTCGTCATTGTAAGAAATACGAGGCCTTTGGCCTTTTAAATGTTAATGATATTGTCTTGGCTATTCTTCAACTCCTTAAAGATCATGATCTTGTCGTTCATGTTGACATTGATATTCATCTTAGTGATGACATATTTTATTCCACTGATAGAGTTTTTATGACTGTCTATTCATATTTTTGGAGATTATTTATGGGAACTGGCCATCAGGATGATATTGGTGTTGGAATAGACAAGTACTATTCTCTGAATGTTCCACTCGAAGATGGAATTGATGATGAGAGCTACCAGTATTTGGTTTAACCCTAAACTAGTTATGGCTCAAGTTATGCTATTTCAATTTGATGCTGATTCTTTTTCCAAGAGATAGATTAGACTATTTTAGGGTGTGTTTGAGATTGATATTAGGTAGCTGTAACTTAAAAAATATAGTATTAAAGTATTTGGTAAACTAACTGCTGTAAATTGAAAGTTATATTGATATAATTTTTCACTTGTACGATGAAAAATCTATTATATCTTTAATAATTTTGTCAAATTTATTATTTAAAATTTATATTTACTACATATTATTAACTTTTATTTCACAGTTATAATTTTTTTTTCATAGCACAGCTACAACACCTCAATCCCAAACAAGATCTTAGTCTTTCCATCAAAGGTCATGCTGAATGTGTTGGATACGAGATCTTTCAACGTTCCCCTACTGTTGTTGGATGGAGGTATTCAAAATCTATATTGTTTTATTAAGGGAAATTTACAAAAAAAATTTTTTGTCATTTTTCACAATTGGCCTTTGAAACGTTTTCCTATCATAACTAGCCAAACACAAGGTTTTTACCCCAAAATACCCTTATTTGTTCAAACCCAACTTCTCTCCCTCTTTATCAAACCCAACGCAGCTTTTCCTCTTGAATCATCATCATCTGCAGCGGCGAACGGCGACGGCAACAGTAAAAGTGAAGTCCAATCAAATACATCAGAATATATCCGAATTCAACACCAATCTGACACAATCCTAACAAAGTGAATTAGAGCCCAAAACCTAGGACGCTAATTGAAAGGAAATTGATTTTGTAGAAATATTACACAATAGGTGTTTGATGAAATGTTTCTTAGATTGTTTAAACTTTATTTTGGCATCACCAGGTGTTAAAGGCGTTTGTTTGCTTGATTCAGTGCGACAAGAGAGTTTTGGTGCTTTTAAACGTTGGTACGATAGGCACCTGTCGCACAAATTTGGTGTCATAGGTAGCCTATCGCACCTATAGCGCACCTACGAAGCCCTGATCAAGTGCGATGCCTAGCCATGACCGGCACCCCTCACCCCCACGAATTTGGTCATCACCCACACAAACAACTTCACCCACGCCACCAACATCACAAATTATTCAATCTTTTCTCACTATCACTAATAAAACAAAAAAAATAACAACATAAAAGAAGAATACACAATAGAACATGCAATAAAATCTAGGGTTTTTGAACTAACCGTTGATTTCAGATCTTTGTCGAAATTTTGGTGATGTTGGCTGCCGAGAATGGACTCCGAATTGTCGCCAGCGATGAGTGAACTTGGGAGAGAACCGTTCGTTAGAGAGGGAGAGGATGCTTGGAGAATGAGAGGGGTATTTTCACCACT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GGATGTTGTTTGGCTAATGTTGATAAAAATAAATTGGGAGGGCTAATTCTGAAAATTGACAAAAGTTTTGGGTTAATTTTGTAAATTTGCCTTTTATTAGACTATATTGTCTCTTTATGTGTTGTTAATTGAACTATTCCTCATCTACTCAAGTCAAAATGTTAACATCGATTGCAAATTGCCTGAGAGGTGTAACAATAAGACAACAATGTGCAAGGAAGAAAGGTGTGTTTACGATGTACACTGCATTTGCATGATAACTATTTGGTCATAGTTTTCAAGTTCCATTTTATGTTCTTGTTTTTTTGGTTGATAGTTCATTAAAATTTACATATCTCATATACAATCTGTTGACCATAATGGTATTGCACTAGGGTTGGAACTTGAAGACAAGATGCCGCCACTTCATGTTGCTCCAAGCAACATGGAAAACAAAAACACACGTGGATACTTGGACGAGATAAAGGCAGAACTTCTTCATAATATCTGA</w:t>
      </w:r>
    </w:p>
    <w:p w:rsidR="00926CB4" w:rsidRPr="00926CB4" w:rsidRDefault="00926CB4" w:rsidP="00EB4748">
      <w:pPr>
        <w:rPr>
          <w:rFonts w:ascii="Times New Roman" w:hAnsi="Times New Roman" w:cs="Times New Roman"/>
          <w:b/>
          <w:sz w:val="16"/>
          <w:szCs w:val="16"/>
        </w:rPr>
      </w:pPr>
      <w:r w:rsidRPr="00926CB4">
        <w:rPr>
          <w:rFonts w:ascii="Times New Roman" w:hAnsi="Times New Roman" w:cs="Times New Roman"/>
          <w:b/>
          <w:sz w:val="16"/>
          <w:szCs w:val="16"/>
        </w:rPr>
        <w:t>CsS</w:t>
      </w:r>
      <w:r w:rsidR="006343C8">
        <w:rPr>
          <w:rFonts w:ascii="Times New Roman" w:hAnsi="Times New Roman" w:cs="Times New Roman" w:hint="eastAsia"/>
          <w:b/>
          <w:sz w:val="16"/>
          <w:szCs w:val="16"/>
        </w:rPr>
        <w:t>RT</w:t>
      </w:r>
      <w:r w:rsidRPr="00926CB4">
        <w:rPr>
          <w:rFonts w:ascii="Times New Roman" w:hAnsi="Times New Roman" w:cs="Times New Roman"/>
          <w:b/>
          <w:sz w:val="16"/>
          <w:szCs w:val="16"/>
        </w:rPr>
        <w:t>s: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SRT1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CCCATTTTCAAATTTCAAGGTAAATTCAATCAAAAGAATACAACTATGCTTCTGCGTTTGCCTTTTTTCTCTGTAAGTTTCTTTTCTCTGTTCTCTGATTTTTATCATCATCCGTATTGGTGTGGTGTGGACCATCTGGGAAAGGGGGCGTCTTGTGATTGTTGCTGTCTTTATTTTATTTTCATTATTCTGCTTGGTTTGGTGTTTTTGATAATAAGTTCTTTTTTTTTTGTTAGTTAATGTGTGCTTTTGCATTTTCAGGCTTCGAGAAATTCTTCTGGAATGCTTGCGAGGGTTAAGTCAGGCAAGTGTATTGGTTCATGTTGTTTAATTGATTTCTTTAATAGCTTCTGATTGGCTTTAAAGTGTGTTTGAATGATGTTTTGTGCTTCCACTTTTCTGTTGCTATAGAAATTGTTCAATCAAGTATCAAAGCACAGCAATTGCTGAGCAAAGGAAGAAGGGTATTCCCTCTTCAGGGTTCTGTAAAGTTTGTACAAACATCATGCCGAATGTCAATTCCTGGGTTACCATCATCAAGACATGAAGACAAGGCACCTGCATCTCCTAAAGTTTTGAGGGACAAGAAGGCAGTTCCTGATGCAGACCCTCCAAGCATTGAAGACATCAATCAATTGTACCACTTCTTTGATAACAGGTCTATATTAGTCTTTTTCATACATGCAGTCTTATCTTAGAATGAATCACTTTTTGTGCATCATGATTTTCTACTTTGCAGTGCCAAGCTCATTGTATTGACAGGAGCTGGAATTAGCACAGAATGTGGAATTCCTGATTATAGAAGGTTTTGTCTTGTCTTCAGTTTCTTTAATGACCTTATAGTATATAAAATACCTTGTCATTACAATATATATTGGTGGCATTGCAGCTTAAACAATTTTCTACTGATCCTTGACGTTCACTTTATTTATTGTCAACTGTTGAGCACTTATCCTTTCCATTCTTGTATAACTGTTGTTTGCGAGAGATTCTCAGTTATCAAACTTTGACCATTCATTTACACTCATTAATAATATGTGATGCTGCATTTTGATACTTGGCAGTCATCAATAACACACACACATACTCTGATTTAGTTGTTCATGTGGATATTAGTGGTTATGATCTACTTTTTTATTTAAAAAAAAAAAATCAACCATTTTTTCTCTTGAATATGTGGTATGTGCTTATCACAAGGTTCATTCATCTGTTCATACAATTGTGTCTGCTACATATGAGAGATTATGGTTTTGCTTTGTAGTGGAATTCGCTCTGCAATTGAACTTGATTGTTTACAATTGTATTTCTCAGTTTTCAATTCAAAGACAGTCTCGTTTGCCAAACTTGATTTGCATAATTCTTTAATTTCCTTTTTTTTAAAAAAAATTGGTGTCATTTTTTTTTTTAATTCTTCTGTTCTTTAAGTTACAATAATTACTTTTCATTATCTTTTTGGCAGTCCGAATGGAGCTTACAGTTCTGGATTTAAACCAATTACCCATCAGGTGATCTGAAGGCATGTGCTGTGATTTCTTGCTGCTGTAGCATTAATTATTTAGTTATGTCCAAATATACAATGTTAGAAGGCTTCTTATGAAAAGATAATATGAAAAAATAATAATAATAATAATGACGATTATTATAACGGATATCCAAGAAGTTATCAGTTACTAATCATGTAGCATTTGTTTTAATCTATTTTCACATAGTTTGTTGAAGTGGTCGAATGCTGCATCATTTAATTATTATATGTGGTGCTTGTAACATCAAAATCTTTATTATAACTTCTACATTGGTCAAACTGTTTATTCCAGCAATTTTTTCGTTCAAGTCGAGCTCGTAGACGGTATTGGGCTAGAAGCTATGCTGGATGGAGACGGTTTATGGCAGCACAGCCTAATCCAGCTCATTTTGCTTTAGCATCTCTTGAAAAAGCTGGGAGGATAGATTGTATGATTACTCAAAATGTCGACAGGTAAACTGGTTGTTAACCCCGGTACCCATTGTTTGGGAAACTCAGCAGTTGCTCATCTCAATCTTGTAGTTCTAACTTATAAATACATCATTCAGATTACATCATCGTGCAGGGAGCAATCCACTCGAATTACATGGGACTGTATATACTGTTGTTTGTTTAGATTGTGGTTTTTCCTTTTGTCGGGATTTGTTTCAAGACCAAGTGAAAGCCCTTAATCCTAAGGTTGGTGTTCCATTACCTTTTGAGACTCCTACGCTGATATCCTCTTGTACTAGTTCACTTTCACTCTTGTAGCTTAAGAGACAAGTTTTGAGTGACCTTGAATTCATAGTGGATAAAAATTTTGTGAGATAATTATTTTATTCTTGGGGTAATTTATCAATTTATGAGAAAATAAAGTTAATTGCAGTCATATGCAAGTCGAGCCCTTTCTGGTTACAGGGAAATAAAGAGAAAGAATCGAGTCACCGATAGCACATTGAACTCTGGAGTAGAGTACATCACATTTTTCCTAGTTGTTACTAACTTGGGAGTCAGGCATCAAACCCAAAACCAATGTTCCTTCCCAACCCCACCTCTCCCTTTTCGTGAACATTGTACCATTTAGGAATAGGCCAATTTATATGTTAGCAATTGGATCATTCTAATTTATATGTTGGGAATTGGATCATTCTTACTTGAGTGGATACAAAACCAATTAATTTTGTATCTTGAATTTTCACACCTTGAATATGGAGTTAGCTCTAAACATTATGATAGATGGTAAGAAGATAAAGAA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GAAGTGAGAAATAGCTATATGCAAAAATACAGAAATAACTAGTTACTTAACCAAGTCAGCCTCACATTGTATTTGGGACTGGAGAACTTAAGCCAGACTTTGCCATTGTGCTATTAGATTGGAATAATCTGAGCTAATTCAACTCGTTGTATTGGATTGCTCAAATTTGGTATGATATATCATCTTCTTCATATCTGTTATCGGTGGCGGATGAATCAAAGAATAAAATTTTACTACAGTGGGCAGAAGCAATTGAAAGCTTGGACTATGGGAGCCCTGGATCAGACAGGAGCTTTGGCATGAAGCAAAGACCTGATGGTGATATTGAGATTGATGAGAAATTTTGGGAGGAGGATTTCCACATTCCCACTTGCCAAAAATGCAATGGAGTGTTGAAGCCTGATGTAAGTACTTCTCTATCACTGATAGAAGTTAACAGCATATCAATCTTCTTTACACTAGTACCTGCTGATGATTATGATGAATAGACATATTGAACAGCAAATATTTTGTTATGATACACTGGGAATAACCAATCTAGGAGTTCTCAATCTTCTTAAATATCTCAAAGCATAGATTTTACTCGTTTACAGTTTACTGGCATTTAGAGATCTTGAGTGATAGCATGCTTATGGAACTTAAGGGCCAATATGTTTTCTTTAATTTGCTTATAGTTTATGCCAATGTGCATACTGAAAGCAAAACTGGGAGTCTAATTTAGTAACATACTTGAAGTAAAATCATTCAATTATTCTCAATGGAGGAAATTTTCATGTAGGCTTCATTTAGAATTATTGTAGGGTAATTGATTAATATCTTTTAAATTATTTTTTTAACTTAAATATAATAATTCATCATATCTGAGACTTGAATAAAAATAATCAAATTTTCCACTATCGAATAGATATTGGTAAATTCATTGGATGAAATTTGGCCTTTTGTAAACCCCTTTTTCTTTTTTTCTTTTTTTAATCTAATACAATCTTTTTAGCTTTTTTCTTTTTTTTTTTCTTCCTTAAATTCAACAACTTTGTCCTCATTGCTTTTTTTCTTTTTCAGTTACAGTTGTTGAAAATAAATTAAGGATTCTTTTTGATTCTTAACCTTTTCTTTCTTTTTTGTGATTGATAACATAACATTAAAGGTTGTCTTCTTTGGTGACAATGTCCCAAAGGATCGAGCTGATAAAGCAATGGAGGCTGCCAAAGAATGTGATGCTTTCCTTGTTTTAGGATCTTCTTTGATGACCATGTCTGCCTACCGCCTTGTCAGGTAATCGTTTGCTTTTGTATTTTCTTTTACTTGTAAGTTCTGTAAATTTTATAATTATTTTTGTGGAATATGTAGAAAACACCTTTAGACTATAGTATCTCTCTCTCTTCTTCCCCCTCCCCCTCCCCCCCAATACTTGCTTTTCCGTACTCTAGTCATGTAAACACTAATGGACACAGAATTGAGAAAATATTTCCACAGTTGACATATGAGATGACTGAAGGAGATCATGTATCGTGACATGAATTAATGGTATGCACCAGTTGCAAGTGTAATTTTAGAAGAATTAAGATAAAACAACTATATTTCCTCTTTGGCAAGATGGGAATGTAGTTTGACTTGTTCCTGCTTTTGTCTTAATTTTCAAGTACTGGCACTGATCAAGTGATAATCTGAATGCCAAGGTGTATACGATCTAAAGGTATTCGGTTTTAACTCGGTATAGGTTAAAGATGATGTTTACAGTTGTTCTTTTATTGCTTTCCATGCAATATCTACAAGTTATCCAATAAGCTGTTATTATGTCCATATGCGTTATATCAATGTGGAGTTTCCAAGCAAGATGAGGTTAAATTAATCCCATCCGGCCTCTGCTACTTAGTTTTAAGATACTGATATAGAAAGTTAGGAATTGCTCCTAAAAATAGTTTATTTAACCAAAAATGGAAGGATGATGAGCCGGCCTATGGAATTTGGTTGTCCAGTTTGTTTAAACTTCAGCTGATAAGTTGTTGGAATTTGAATTTCTCAGAGCTGCTCATGAGGCAGGTTCTACAATTGCAATCGTGAATGTAGGAGAGACACGCGCTGATGATTTGACTACCTTGAAAATAAGTGCTCGTCTAGGAGAGGTATGATAGAACTTAAATTAACAGCAAGCTTGCAGTCTATTTGACAGCCTTTCTTCATTCTACGATGCCACGTGGTGTTACAGATATTGCCTAGAGTGCTTGATGTCGGATCGCTCGGCATTCCTGCTCTCCGATAACGATACTATGGAATCTTCTTGCCTTTTGTTCTGGTAAGGACTCTGCTCTCTCTCTCTTTTTATTTTTTATTTTTCTTGGATACTTTATGAAAACGTTATACTTTTGTGAAGTTTTTTTTCCAACAGAAATAGATAGATCTGTTCCTCATTTATTTTTATTTTTAATGGTTAGGATTCTGTTGGATGAATGCACTGGTTTTTTATAACAATATAAAGCTTTTATTTCATTTTAGCTTTCTAAGCCCTTGCTATGCCAGGAATTTTCACTTTACATTTTGAATTCTAGTCCAGAGCGTGTATCAGAACTCTGTTAGTTGCTAATGGGTTAAATTACATTGTCTCATCTCAGGTTTTGATTCCAATAAGCTGAATATGCGGTCATGCGCCAAGAAGGACTCAAAAAGTTTGTCGTATACTCATTTATTTTTTATGCATCTGAAGTCCATTCATTTATTTGTTCTTCCTCTCCAGGTAAGTAGTTGAGGCTGAACTTTACATGCAAAATGAGTTCATTTGCCTGCATGGTATGTTGTGTGGTCCTGCCCTTTACAAAGGGACTGAAAACTGTGTAGCTCTCTTGTTTCTTCATTATAAGCAAAAGATATTTTGACATCTGTCTGAAAGGCAGATTCCTGGCCTTCACTGGCAATGTTGCAACTGTAAGTGATCGATTTTGTGTGTAACTAACTAAAGCCTGATTCAAATGATGGATCATATTTATGATTGATGTGAGCTATTTTTTTAGCATTTTTCTCTGCCTTGGGATGATTTTTACACTCTTTTGAATCATGTGTACATGATGTGCCTAAGTCTATGAATTATGATTGATGGATTACATGTGCCTGATGCAGGAAATCCTGCTTGCGCAAAGAAGTGCTTTTCACCTACATAACTTGCATCTGAAATAAAGACATGCTGTGAAGCCTGACAAAAATAAATAGTTTTTCTTTTGCAGTCAGAAAGCAAGTACTATTGATTATTGATTAAAATTTTAACAGTCCTGGGCTGGTGAATTGGCTATGACAGTCATCTCATGTAACGTGTAACAGTTTACGGAAAGAAACATGCAACAGAAATTGACATTGAAAACGCAAGAACTTATCACTTTAATTTGTAAATCAATAGTAGAAATCAGAATTATCAATCAACAGGTACATGAAACTTTATTGATACAGAATGGGGGCTGCACTGCTGAAGT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GCAATTTAACAACAAAACAAAACCAATACGGAACAGAAAATAAAATGCTTTTAACTTGCAAAAGAGAGCGACCACCTAAGAAATGGACATCCTTAATAATTGCATTGATCTGCTCCTCTTTTCACAAAAATCTGATATTAAAGTGCATTGATCTGCTCTCTGCAAAGTCTCTTTGGATTTTGATCCAATTCTACCTCGTTAGATCTGCTAATACACCCAATACTTGTAGTCATTATGGACATCCTTAATAATTGCATTCCTCTTTCTTAGTGGCAGCAAATTTTAGAGTTAAAATGTTTGGTTGGAACACATATAGTAGACTAATCCAACAGCATTTCACCTTGTAACCCATATGATTTATCATACCTACCAAAGAATTTCACTGAGCTCCAAATGCAAGCTACTAAGGTTGTTCAAGTTCTGGAGAGTTGAGGTAATGTAACAGTAACTTTTGCAATTCAGAAGATTTGGGGTTGTTGAAGGATCTAGGATCTTAGCTAAGTCTTTGAAATGGTGCAGATCAATCTATTTTAACATGAAAGCATCTGTATAAGAAAAGATAAATTAGCACAACATAACTAAAATCAATGAATTTCATAACTTATACTCAAAGAAAGAAAACTTTTAGTATACCTTTGCTTCATCCCATAGTCATTCAAGTTTCCTGTAAGGTAGGCGAAGTTCAAAAAGATTCTCTGCACTAAAATTTGATGGCACCAGAGGAGATATCTACGCAGTCCCCTT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SRT2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CCTTAAAAGAAGCAAAAGGCTTCTTCTAATAAGTGCTTTTGAGCAAGAAAAAGAAAAGCAGAAGAACAAAGAAAGAAAAGAAACAGGAGCACAGGGACACGGAAAAAGGGCCCTGAGACAACTTGGTATTAGAGAAACCAACAGCCATGTCTTTAGGCTATGCAGAGAAGCTTTCTTACATTGAAGATGTGGGCAACGTTGGAATGGCTGAATTTTTCGATTCACCTCAAATTTTGCAAGAAAAAGTGAGGCGTTTTTCTTTCGTTTTAGTCCATTTTGACACTTGGGTTGGTTTTTCTTTTTTTTTGGTTAGAGTTTTGTTTGTTTTCATGATTTTTTTATTCTTGCAGCTGTACCCATCAATGCTTCTTAGGTTTTTATGTTAAAGTACTGCCGCAATATGGCATATGTTTGCTATGAGCCTTTGTCTCTGACCTGTATTATGTTGTTTGATGAGATCTGGTATGTGGATAATGGCTTTTGAGCTCATTAGAAGTGAATTTTGCTAGTTGTAACGGTGCTTGAATTGAAAATTAGTGGTGGGTTGGTACTTCTCTAAGGATTTGGTTATGTTGTTTCTTTGGCAATCATGGTTTATTTATTGAAGCAATGTTAATCAGTTGCAGGTCAGTTGATGGGAATGTGCAATGTTTTTTATTTACTATATGATTATGCTGGATATGGGTTGAGCAGAGAGATGAGTTGTATTTGAAGAATGGTAATAGAGTGAATTATGCTTTTTATCGTCGACTGTTGAAGAAAGACATTCGTTGGTTAGCTTGAGATTGAATTTTACAACAATGTGGATCATGATTGATCTATGTTCGGCTAAGACTAGGCCCATTGAATGGCTGGGGATTGCTAGTCACCTAGGGTTTTTATATGCGAGTCTGGTTTTTTATTGGTTTTAGGCTCATATGTCTTGATATTCCGCTGCTGAGTACAGTAGCTGAGCTAGAACTTAAAGATGGGCCAAAAAGGTGGGTTGAGTGAGTAGACCTAGAGGTTATTATGTATGTTCTATTTAAATGCTTAGCACTCTCCATTTAATTCAGTAGAACTATTATTAATCTGTCATAATCTTTTCTCTAATATGGTTCATCTTTTAAGGGCTTTTGGTACTCATTTTTTTTTCCCCTTCAAACAAAATGATATGATTGTCTCATGTTTTATGCTTTTTATGCTAACCTGAAGTTGTTTTCATGTTTATGAGGGCAGATTGAACAACTTGCCAAATTAATACAGAAGGTTCGAATCTGTAGTAACCTGGACTTCTTGTTTGTGTTGTTTTTGTTATTTATCTGCATCAGCCTCTTTAAGATGTCTGTTTGTACTTGCAGAGCAAGCATCTAGTGGTGTTTACAGGTGCAGGAATCTCAACTTCTTGTGGTATACCTGATTTTCGAGGTCCAAATGGAATTTGGACACTGCAGGTGAATTTGTCAACTTTATTTGATTCCAGGATTGTTATGGATTCCTTGTTCTTTTTTAGGATAACATCTGTTCAGTAATGATGCTCCCTCAATATCTTTCAATAAACTTTGAATAGGATAAGCAGTTTATGGGAATTGCTTGATGAGTGATTACCATAGATATACCACAATGCTCTCAGCTGTCCCATCTAGACATATGATGGCTAGTTCCACATGTGTGCACCTCTTCTCATCTAGCCTATAATTTGATTTTGACCATGTTTTGACTACTTGACCTTGTCTGCACTGGAGCACTCCTCAGAATTTTCAAATTATTTCTATTGATGTACTTTGATATTGGCTTTAAGTAGTAACAGCAACATGTGTTGAGGGTAGAGGTATTTTGAGCATGAAGTAGGAGGGATCCTATAAGATATTAAGAAAAATGTGGAAAATGAAAAGTAATACCCAGACTATATTTTAGGGCTCATGTTAGTAGCAATTAGAATGCTTCTAATTTGATGATATAACTTCTTTCCCAAGTATTTCACTTTGGAAATAGGTAGGTGGAAAACGTTCATGGAACATGAATGGTGGCATCTTACATAAGCAACCAATAGAAAATAATTGTAGTCTAGACACGGACACAGATATGGGTATTCATAGTTGACTATGATGAAATTATAGGTGCCTTTTTTAATTTATTTCTCTGAATGGAATTATTCCATGGAATAAGTGGTCGATATGATGGTATACTGCCATTTCCTTTCGAAGCTGTTTCTAGAATTCTGTATCATACTGCACGTTACTATGGCTTGCATTAGCAGTAAGCAATATAATCATAACTGTGTAAACTTCTTCCTGATTCACTTTTACTGAATATAGCGTGAGGGAAAACCCTTACCTGAAGCTTCCCTACCATTTCATCGCGCTATGCCAGGCATGACTCACATGGCTTTGGTTGAATTAGAGAAGGCTGGCATTTTAAAGTTTGTTATTAGTCAGGTAGATCTCTGTCATTCCATTCTTCAGTCATCTCTCTTATATTTTCTACATCTATGAAATACTTCATTTTGATGATGCTCAAGTAAAGTTTACCTTTTTCATTATTTATTCTACTGAATGCCTGTTTGTCAAATTTGAAGCTGGTGCTGTCGTTACCTGCTGCTAACTCCACTTTTC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CAGTTTATTCACTGAGTTTGGATGAAATCTATTGTTCCTCTTTAGTTTTCTAGAAATGGATCATGAATTCTTTCTAGAATAAGACATGTCAGCTTAGGTATCTGATTCAGTTTATATTTTTAATCACTTCTAAATGCTAGAATGTTGATGGCCTTCATCTTCGGTCTGGAATTCCAAGGGAGAAGCTTGCAGAATTGCATGGGAATTCCTTCATGGAGGCTTGCCCTTCATGTGGAAGCGAGTAAGACATGATCTTTATTTTAAGCCTAAGCTTATTCTTTAGATATAATGTGTGCCCTTTCATTACATAATTCCTTTTTTTGAGGCCTCATTGTTAAAGTGGTTACACAGAGCTTTTCTGTTTAATCAACTGTCAGTTGATTATATACTTAATGTTTTGTTTGCTATGCTTATATTTCTATTCTCAGAATATAATATTCTTACTAAAAATTTAAAGGTATTTCCGTGACTTTGAGGTGGAAACAATTGGATTAAAAGAGACATCACGACGTTGCTCTGATCTAAAATGTGGAGCAAAACTTAGGGATACAGTTCTTGACTGGGAGGTATTATGTTTCATACTCTATGGTTGAATCTTTACGTTTTTTTTTTTTTTTCCTTGCAACTGAAGAAATATTAGGCTGTTCCTGATACGTTTATAGACAATCTGGCCATTTCTTTTAAGTTGCATCACTGTGAATTTCTGTTAGTGAAGGATTATGCGTGAATATGTCTTCATAGTTTCCATAGTAAAAGCAAATTTATAGTCAAATCCTGTAGCATTGGTTAATATAAATAGACTTGACAGACTTAAGAAGATAGCTTTGAGTATGAACGAAATTCTTAGGAGAGACAGCTGGCTCTATGGTCTTATTTTAGCTCATTCTGAATCCTCTGGAAAACAAAATAACTTCTGCTGAAAATTTCTCTCTCTGTGCAGGATGCTCTGCCCCCCAAGGAGATGAATCCAGCAGAAAAGCACTGTAAAATTGCTGATGTTGTACTTTGCCTCGGTACTAGGTAGTAAAGGTTCTGTGATCAAGATTATTTTGTTTAACAGGCGGTCCTTTTTGGATTTGTTTGCATTACGACAATTATGCAAACAATATTAACTGTACGTGTTTTAATCTTGAGGGTATACATCTGAGCTATGTATTGCTTCGATATGCATCAGTCATCTTTGATGATCCTTATGTAATTAACATGACAACCTGATCCCTTACTCTATCATACCTTGATCATTACTCGACATGGGTCTTGTCAAAGCAGGTTCCTTACGGTTTTAATCTTCTGCAAATAGTGGCCACTCTTTTTAGAAAATAGTTAGGCAGATTGCTTATAGATAAAAATTTACGAAAGGTGAACAAGATGTCGACTAGCCCCAAAAACACCCTTAGAATTTACAAATAAGAGAGCATCTCATAAATGAAAAAAGTTTATATCTTGAAAGGGCTAAACAGTATCGACATCTGAAGCAAAGGCAAAAACCTTCCCAAAAGACTTGCACTTTTGTAGCCCAAGGCTTTTACTATTGCACTAAAGAGTTGTCGTTATTTTGTGTCACCTTAACAAATGAATGTGCAGCATGCTAAAGACAATTACATATACACCTTCACACATATTCATGATTACATTCTACAGTTTGCAGATAACTCCTGCATGCAATTTGCCTCTTAAATGTCTCCGAGGTGGGGGAAAGATTGTAATTGTGAATCTTCAGGTACTCCTCTGTGTTTAATTGCATGTACAGCTTACCTTTAAATTTTATATTTACTGCTCCGAACTTTTGTGCCACAAATTTGTACTTTGTCTAATGAGAGTGCTGAGCTATACAAACCTTCGCGAAAGAATTATACCACAATCAGAAATTGTCATATTTACACCTCTAAAAATCACATAAAATGCTGTAATTTTATGGGGATTATAAGTAATGCAATAACTAATTGTTGTTTCCCTGTTATATATATTTTTTGTAAGGCTATTGACTTTCATATCTTCTTGTTCAATGCTATTCTAGTTACCTTGTTTGCTGTGTTGTGTTGTGTTTCACAGAAAACTCCGAAGGACAAGAAAGCAAGTTTGGTGATCCATGGGTTTGTAGATAAGGTAATTGATTTTTCGTGTTGGGGCCGAATGATTTTCATTTGTTTCTTCCTCCTTTTCCTTTGGAGTTCCCCCCTTGGCTCTAAATTGATGAATTAGCCTTAAAGTTGCATTTACCTAAAAGTTTTTATCTCCTTCAGTGCAGCTGAAGTTGAAAATCCACTTTAGAATATCAATATATTTTTGGTATTTGTTTACTGTTCTGCTAATTTTGCAGTGAAAACTGAAAAGTATACTTACCTGGAGCTTTTAGCTTATATATTCGCCTAAAGTATGCATTTCCAATATAATTCTCCTTGTCCATATATCCTATATTAATTTGAAAAAGAACAGGTTGTTGCAGGAGTGATGGACTTGCTTAATTTGCGGATTCCTCCATATATCAGGATTGACCTCTTCCAGATCATTGTAACACAATCTTTGAGTTCAGGTATCTTTTTCTGAGTTTGTAATCCATCAATTAATTATTCTGTCCAGGTATACTGAGAAGTACATATTCATGCATGTTCTACATGCTTGGCCAATGCATTTTATTCTTCTTTTATGGTTCATCGACAAAATATAGAGAACATAATGTTACTAACCAGTCAATAGATCTAATAGTTTTCTTGGGATTATCAATGGGAACTTTTTTGTTTTTATTGGATCTGGTGATAGAGCTTCTTCTTTGGCTGACCAGCTTTCGCGAGTCCTGTACGATGTCCCTTGTAAAACGAGCTGACCAGCTTTCATGAGTCTTGTACGACGTCCCTTGTAAAACGAGTTGTCTATGGCTTTCATGACTCTCATACCACTTGCAAAATGATGTCTATTTGTTTCACTTAAGAATAAAATGCTTCCTGATCTATGTATTATGAGAACATATCAAAACCTTGAACCAAGAACCTTACATGCATCTCAAATTAATCAAATTAAGTGAGCCAAGATTGTTGGCAGCGTGAAACATCTACCATTATTTTATTTGCCGTATCCAGCATTTTTGGCTTCAGTTTATAGCTTTCTCACATGGTCCATTCATTGATATTACAGATAAAAAATTTGTGAACTGGACTCTTCGGATAACAAGTGTACATGGACAAACTGCTCAATTGCCATTCATCAAGTCTGTTGAGGTGAATTTCCTTTGCCATGCCATTGTGCACATTTTCTTTTGGAATCACTCTCTGAAGTCCCTTTGATATCAGTCAAGCACCATGTTCTTTGCCATGTTTTGGTTTTCTCTTAATGAAAATCAAGGACCACAGGATTTGATGGGAATGTTTTATTGGATTGCTTTTTTGTGAAGTCATGTGCGCAGCTTTCTGCTCTCATACATGCAGACTCACTATACATGTTAATTTTACTTCGCACAGCAACTGTT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CACTGTTGATTATATTGCTCATGATGCCTGTTTCAAATGGACATTGTTGTAGCTAATTCACGTGTTGTTGTTATCTTACCTACTCTTCAACTTTCTGCTTGATCTGCATCCTAGGTTTCCTTCTCAGACAGGCAAAAGTACAAAGAAGCTAGTTTGGATAAGCAGCCATTTCAGCTGAAAAGGTAAATCCAATCCAATCCTATCCTTTGTTAGACTCTGTAAAATACAATTGAAAAATTATATTTGTAGCTTACCTTTTTATTGAGAAAGATGGGTTTGATTTCATGCAAACATTTACATTTTATTCAAACTTGTTCTCCTCTCACATTTTCATTTTGTCTATCAGGAGAACTGTTATTAATGAAACATTTGACATCAAGTTGAAACTCAACTTTAGTGATGGTTGTGGATGTCCTTGCACCCAAATTAATATCCCTTTTGATTTTAAGGTGAGAGGAGTTAAGGAAGCCCAAATGAATTTTGTCATACTTGTTTGTATATTTCTAGGTGGCATTGTTATGCCAGCCTGACAACATAACTCCTTATTGCTGTGCAGGTTCCGCCCAAGTGTTTTGAACTTGACAAGGACGACATATTCCAAAGGCTAAGAGAGACAGCATTTCAAGATTTAGGCTGTGGCCAGAATGAAGTAATTGAGAGAAAGGTCTTGTCATCCCCCAAAAGTGAGGTCACAGTCTATGCCATTGTAAGCAATGTCAAAACTTTTGAATCCAATTGTCTGAGTAACGGCGATCTGAAATGGCTAAAAGATGGTGTGAATGGTACTGAAACATCCAAGAAGCGGTCAAATAGTCGTAAGCGTAAATCAAGATCGTAAGGTCTAGGCTTTCAATTTGGTACTTGTACATATGTCATAGTTCATCTGAATGAATGAAACCCGTAAGTTTGAACTGAGTGAATTTTGTTAGATTTCACACTCAGTCTCCCCCAGCAATGGGTTAGGATAGACGGCAACTTGATTCACCAGATTTTGAATGCTTAGATGACCCATAGCAGGCCTTTCTCAAAGAGCTGCTAGTGGTATCATTTATTCAATGTATAGTGACAAACACATTCTTAATGCAGTATACTTTCCCAGCTCCTAGGCTTCATGGTGAAATGCTATTAGGACGACACATTCAATTGATTAAAGGTATTTTGGTTTCCCAAAAATTAAAAAAAAAAAA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SRT3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AAGCGATTATTGCTTTGTTGTCTAGTTCTTGAAAATGTTGAACAAACTTTTAAAGAAATCAAAACGCAAAAGCACATTCTTAATAGCTCTGGTGCCATGTAAGCAAAGCAAAAGCAAAAGCAAAAGCAAGTGAATCTCACAGAGAAAAACAAACCCAGCAGAACAAAAATTGCTTGTTTCAGAAAAAATTAAAGACATGTCTTTGGGTTATGCAGAGAAGCTTTCTTACAGAGAAGATGTGGGCAGTGTTGGAATGTCCGAAATTTTCGACCCACCTCACCTGTTACAACAAAAAGTGTACTCTTTTTTCGTTCAAACTTCTTGTTACTTCTTTGCATGTTCATTTTTTGTTCTTGCTTTAAAGTTTTGTACTTTCTTGTGTTTCTTGAAATTCTTGAATTTAAAACTCATGTAAAAATGTGCTCAAATTTGAATGTGGCATGCATGCTGTAATGGGTTGTGTGTGATTTGTATTCGTGGGTTTGTTTGCATTTTTGTGTTTGTTTATTATATGGCGATGATTGTGGTGCAAGAAGTGGTTTTATTTAAAAAAAATTAATAAAAAAATTGGGTAGTGCATCTGTTGATATCTGATAAAGGAAGTTAGGGTTTTAAAGAAGTGTGTGCTTTGAAATTCTTGTTTTACAAGATTATTAGATGTTAGGGATGGAGCAGGGGAGCAAGTAATTCTAGTAAGGGTGATGAAAACCTTTGATGATCTCTAGCTAGATAATCTCTAGCAAGTAATCCTTAACATACAACATGGTTTTCTTGGTAATGAAAATTTTGAGTCTTATATTTAGGATTCTAAGTCATTTTATTTTGATTGCGAAGGAAGGCGTGTGTGTTTTGTGATGTATGGAACTTCTGGATCACAATTCCATGTGCGCTGGCTATTTTCTGAAAATTTTGTTTCGTTGCTTGTCTTGTTCAAAACAAAACACGTAAGCTTCCAATGTTTTGTTTGCATGAGGAGTTCTTTTGAGCACCAGGAGATTGTAGATTTTGACATGATTTGGCTGACATCAGTATCTTTTTCTGTTTAATGGTAGATTGCAGAGCTTGCAGTAATGATAAAGAAGCTGCGGAACTCCTTAAGAATCCTATCATATTGTTGACTTGCAGGATTAATAACCAAAGCCTTTTTTAAGTTTTCTTTTCCTGCACTTGCAGAGTAAGCATCTGGTGGCATTTACAGGTGCAGGGATATCAACTTCTTGTGGGATTCCTGATTTTAGAGGTCCCAAAGGAGTTTGGACGCTTCAAGTGAGAATCACTGTTTTTTATTTTTAGTAGTTGGTTTTTCTTTCAGTTGCACACACACAAACACATAAACATGGTGCATTTTGGCAGTTACAATGACTGTTACATGTTGAATTGCAGCGTGAAGGCAAAGGTGTGCCTGAAGCATCACTACCATTTGATCGTGCAATGCCAAGTATTACCCATATGGCCTTGGTTGAACTTGAGAAAGCCGGCATCTTAAAGTTTGTTATAAGCCAGGTTTGATTCATGCATCTTCCCATCAATATATTGTTCAATTTTCCATTTTATTGTACTCTGAAAATTTTAATATGAACTTACATGTTGACTATTTCTTTTAATCCTTTGTGTCTTTTTACATAAACTTCTTAGACATTTGGGTCAATGGCTAAATATTAGTGCTGACCGAAGGATATAGATTAAATCTCTACTTAATTGTTTCTAACAGTCTGATAGAAAAGCTTGAGTTAAAGTTTTTGGTAATTGGTTTAATTTTGTGGCTTCTCAATTAAAGGTCTTCTATTGACTGAAGTTAACGCATAGATATGTGGCACAAATTGAACCTTATGATCATTAACCTGCAAGAGATATTAGCCTGAGATGGTTACTTTTTCTTACCTACCATTCCATATGTCTAGACACTTCATGCTCTGATGCTTTTGATATTTGTTTCATTTTCAATTTTCAGAATGTCGATAGCCTGCATCTGTGTTCTGGAATACCAAGGGAGAAACTTGCTGAGTTGCACGGCAATTCTTTTCGAGAAATTTGCCCATCTTGTGGAGTAGAGTACTTTTACTTATTTTTCCTGTTCACAATGTGCTTCAGTATTTTGGTTTAATCATTTGG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GAACCTTTCTCCCTGTCTCACTTTCTCTTTAGGATTTCAGTTGGTATAGAAATTCAATTTTATTTGACATGTACAGGTATATGCGTGATTTTGAGATAGAAACCATTGGTATGAAGAAAACACCACGCCGTTGTTCTGACGTTAAATGTGGGTCAAGACTTAAGGACACTGTTCTTGATTGGGAGGTAACTTTCTACTGCTTTTCTACACTGCACTGTTAATGTAATACTTGATTTCATGCTTTGCCATCTGCTTTGCTGCTTCTTGTGTATTATTTAGTCACTTGATACAAAGACAAATCAGATTGTTTTAGTTATCTTAACAAAGTTAATGCTGCTGATAGTCTTATTGCTTTTATTTCAGGATGCATTGCCACCAGTAGAGATGAATCCAGCAGAGGAAAACTGTAGGATGGCAGATGTTGTTCTATGCTTGGGTACCAGGTGTGTTTCCTTAATATATGTCTGTGCTGCACCATTGTTATCTTCATTAAAGCTGTAATTTTTTGCTTTAGATCATGCAGTGGAGATGGAAGTTTAATTCCCCCTTCAATCTCTTACCTACGCTTTGGAGTTGATATTTTAAAAATAAATGAATTAATGCCCCCATTAGCCCGCATTTATCTGTTGCAATCGTCTGGTAATTAAAAATCACATTTAGCCGTCCTCTTTTTCTGATAAGAGTATTTTGCTATTCTTTGGATTATTCATTTCTTGTGCCCCTTTTTTTTTTCAACTTTACCTGATAGTTCAGCTCAGGAAGTGTTCACATGCTATGCTTCAGAGTGGTGGAGTAATTACACACAAAACTCTTTGACATGTCATCAAGTAAATTTGGAACAACTTACTAGTCAGCCTAGTAAAAATTGTATATAGATGCTCGAATTTTAGCAGTTTAAAACTTTATGTCTAAGGTTCCATCAGCATGTGGTTTTAGACTGTTTGAAGCCGAGGTTCTTAGAAGTAGTCATCTTTTTATGTGAACAACATTTTCTTGTGTGCAATTTTCCTTTTCTTTTGTCTCTTTTAGTACTTCATTCAGATTGCTGTTGTGCAGTTTGCAGATTACTCCAGCTTGCAACCTTCCTTTAAAATCACTTCGTGGTGGGGGTAAGATCGTAATTGTAAACCTACAGGTATTTCTTTATTTCTTTTTCCTTCACTCATGAATCTGCTATGCTATTTTTTAGTACAGGCTGAAATCTTTATGTGTAACTGATCACTACTTCAAGGTTGTACTAAGGCCATGACATTATTGGGCTTTTCTTTCACATTATAAACTATGACAAAGACCTTTACTGGTATAAGTCTCTTGGGAGACTTGTGTCTCATGATCATTAAAATAATTTTGTATCAATTGACTTAACTTTCTCTTCTCATCCAGAGCAAGTATTTTATGCATATGATTAGTCAGCATCATTTTTGACTGCTCTCTTTACTTTTCAACTTATATGTCCAGCAAACGCCAAAGGACAAGAAAGCAAGTTTGGTTGTTCATGCTCCTGTTGACAAGGTATAGTTATCTTATTCTGAATTACTAAGCATAGAATGCTTAACAATTTTTTGTGTTACTGCATATTTTGTGCTTCCATGTTTTTCTCTCATCGTTGTCAATTCCACCATAATAGTTTTAAGTTCTGACAATTCATTTGTTATGCAATAAGAGGATGGCTTTTTTGAAGCACATATTGAAACATCATTGCAGTGCTGCATTGTAACTCAGGGTGGCTGTCCTATTCGTACCATGACCAATACATAAGAAGCTCCTGGTATAAACCAATAAACTACAGGATGGGACCCTGCTCATATTGAATTTTTTTTCCATTCCTTGCATTTTACTATGGGATGCATAAGGGTTTTTTTTATAGAACCAAAGGGCAGTATTATTTATTATACATTTCAAAGAACCAAACTTTGTCTGTATATTATAAAAGAAATATGTAAAGTATGTAGTGCTTATTAATCAGTTGCATTAGTATATTTTCAGTGCCTTTTTTATCTTAACATGCTAGATCATCAAGCATATCAGACATCTTCGAACTGGCTTGATTCTTTTGATCAACAAAAGTGTAACTTGAAAAACGACAGGTGATTGCAGGGGTTATGCATCATCTTAATCTGTGGATTCCTCCTTATGTTCGAGTAGATCTTTTTCAGATTAATCTTGATCAGTACTCTAGGCCATCACGATCAGGTATCTTTCCAGCTTTTTGCTTATTTTCATATATCGATATGTAATAGGTTTGCTGATGGAAGACATCATTTGGGATCCCAAGCTTTTTTATTCAAAGTTACGAAGTTTTGTCACAATTCGTGAGTGACTTAAGCTTGCATTTTACCTTCTTTCTGAGTGAATAATGACTGCTGTGCTGCAAAGGCTGGAAAAATACTTATTTAGACTATCTTTTAGTTATTATTGCTCCCATGTGTGGTGAGTGATATAAATCAAAAATAAAATGGAGTGCCTAATTGTATTTGTGATTTTTGGGAGCAATACAGACAAGTATGTGAAATGGGCTCTCAGGGTAGGCAGTGTTCACAGACCCAAAGCTCCATCGCCCTTCGTCCAATCAGTCGAGGTATTTCCTTTTCACCTTAGATATTAATATCTTTAGAGGGATGATTTTCTTTTTTGCAGTTGCTGCGAATACAGTTTAACCTTCAAACAAAGGCACCAGTTATCCCTCTCAATCACTTCCTGTTATGTTTTAAGACTCTTTACCTTTTTGCTTGCTTTTCCCTTGCTCATATTCTGATTGAATCTGTATTTAATTCTCCTGTATTTGAAATATAGGTTTCTTTCTCAGACAGGCCAGATCTTAAAACAGCCATTTTGAATAAACAACCATTCAAGCTGAAAAGGTATCATCCATCAGAAATAGTGCTGCAATCACTGGTGTGAAATAGCACATTTTGTGCACATTGGACATAAAATTTGGTTGTCTTCATATTATATTACTGTTACACAATAAATTTACTGTACATATTCTTTGATTTTAGCTGCTGCTTTCGCCAATGAGTTTTGTGAGGGGGATTCTAATTGTTTTACCCCTTCATGTGCATGAACACACTAGGGAAACACTTAAAACAAGACCATTTATCATAGCCCTAAAACTCAATTTTAGTGATGGTTGTGGTTGTCGGTGCGCCAATGTTGACTTCCCTTATATACTTCTCCCTCAAATGCCCGTTCATCTTTTTTCCTTTATCTTTGGTATAACGTCAAACTAATGCTGTATGAATCCTTTTAGCCTCTTGGAATTTCTCCTTGTCACTAGAAAAACTTATGCAGTAATTTAAGAAATCATAATTGAAACTACGTTATCAGTTCAACTTTTTAAATCAGTAATTTGTCCATGGTAACATTAATTAGGATGTAATATCTGTAAACATGCTCTATTAGTCTTTTTGAAGAAATTACACTCTCAAGGAAAGGTCACAGAAAACCATCGACTTAATTCCCGTC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GTGTATGTAATGCAGGAGGAAGCAGATAACATCAGCCATGATAAGGACACCGTTGTTCGGAAGCTGAGGAATGCAGCAATCCAAAGTCAATGCTGTGGGCAGGTTTCACTAGTTGAAAGAAAAATTCGTCTAACTCCGAGGACTGATATTTTTGTCGGTGCCATTGCAACTAACATCGTCTGGTACTGCAATTTTCCAGAAGGCTCCAGATTCCCTGAAGACATACCAAAGAACAATGATCACTTGGTGAGCAGGCACAATGATAGTGTGAGCCATACCGAAATGCCGCCAAAAAAATTGAAATGCTACTGACTTAAGTGTACTGGCTTTTCGGGAGTAAATATTTTTGAAAAGCTGTCACGCTAATAACAAAAAACTGATTCACAGTGGACGCTTACATGTACTGTTGCTTTTAAAGCAACATGTATATTTTTATTTATCAATGTAAATACTAAGTACTGGGTAAGTACTATGATTATGGGATGGCACTT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SRT4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TTTCTTTTTTCTTTTTGCAAAACTCAGTGATTTTTTTTTTCACAGGAATCAATTTTTATCTTTGAAAACGGACATATGGCTACACTTGGTGATATAGGAGTTGCTGCGACTATTAATATCCTCAGTGCATTTGCTTTCCTTTCGGCATTTGCCATCCTTCGGATTCAACCTATAAATGATAGAGTCTACTTTCCCAAATGGTATCTGAAGGGTTTAAGAAGCAGATCTTTGCACACCGGTGCATTTGTAAGCAAATTTGTCAATTTCGACTTTCAGTCCTATCTGAGGTTTCTGAGTTGGATGCCAGCGGCCCTGCAAATGCCAGAGCCAGAGTTAATTGAACATGGGGGATTGGATTCTGCTGTTTACTTGAGGATTTACTTGATAGGGTATGCTCTACTGCATCGTTTCTTTTTAGCTCGTGAAATTGGCTATTTGAAATGCACGATCTTTTCTGATTTATGTCAAGAGGAGAGTTGTTTTAATAAATATAAAAGTACTTGTCGCAATTTGAAAAATTAATGGAAAATTGCTTATATGTTGTCCTATGTCATTCCCTGTTTAGGAATTAGTTTTTCTACCCGAAGTACTATTTGGAATCGGAATGATATAGTATTTTGAATGTCTCCCTTTTGCCTGAATTTGCTTGATTTATCTTACTGGACTCACTGTACTTTTTTTTGTTTTCTTGTTTTAGTGCAGGCTCAAAATTTTCATTCTGATTGCCTGCCTTGCTTTTGCTGTCATAGTACCAGTTAATTGGACCAATAAGACCTTAGAGCATTCTAAATTAAAATACAGCAATATAGACTTGCTCTCTATATCAAATGTTCCACTTGGATCAAATAGGTAAGCTGAAGCATCTGATTTTAAGGTCTGTTGTATTTTTATCTTTTCTCACACCATCAGTGTTTATCTTTTCTTCCTGATGTTTACACATTGAGTAACAAATTTTTACAACTTTTGACATAAGTGCTAGCTTATTTACAAACATGAGATTCATTCTCTTATTATTAAATGGTTCTCTTTTAGCTTTCACTGGAGTTAAGAATCATGAAGTTAGGTTCTGTTTTCAAATTTTTATGCAAATCAAGATGACAGTCAAAAAGATATGGCTGACGTCGCCACTATTGAATGATTTTCTTTTAGCTTCCACCGGAGTTAACCATTTTGAAGTAGATATTTTCAGAGTTTTATTCAAGCCAACGTGACAGTTAGAAAATGTGGTTGATTCTGTCTGTGGATTGACAAATTTCGCTACACATTTTCAGAATGTCTTCATTCCAAAGATTTTGTAGCAATCTTGGCTCCTGGGCCTTTTTAAGATTTTTTTTTTTTCAGAGGTAGGGCTTTTACATCTTTTGGTTTTATGTATATTTCAGTATATCTGCATTATGTTTTATAGGCATTACAAACTTAGTGTAAAGGCAAAGGCACTACAGGCGCTGAATGGTCAGATGTATGACCGTTGGGGGATTTCATTTTATAATTCAATTATAGAGGCTTAGCCTTAATGATTTTATTATTTTCATATGGGATCATATGTATAGCACTTTGAAGATAGTTGTGGTGAGTCGTATTTTGGAATTTCTGTTTTCAGAATCATTATTCTCCAGTGCAAATATTTCCATCAATATAATATTTAAATGTTGGCAAAGTAAATTTATTCTTACCTTGTGCATACTTTGGTCGTAGATTTTGGATCCATCTGGGAATGGCTTATGCGTTTACCTTCTGGACATGCTATGTGCTGAAGAGGGAGTATGAGATTGTGGCAGCAATGAGGTTGCATTTTCTTGCATCAGAACACAGGCAGCCAGATCAATTCACAGTAAGTTAAAATGTTGAGGGATATCAAAATTGGTATAACTAGTTGGCCCTGTTTTGTATTCGGTTAAGATGCAGAGCCACTGTGGGCATTGGTGTTTCTTGTTTCTCACAAATGCACTAGCAAGAGACGCTGTTTGTATATGCACTCTTTTGCATGCGTAATTCACAATTTTGGGTTCTTTTTAGAATATACAACCACAGAGGTCTGTTCATTTTCTTTTAGCTTTTTTGCAGCATATTGTGAGGTTTAGGAATACTAATAAGTTATTAATAGTATTTCAAATACTTTCAAGTTGACTTCTTTGACCAATCGGGGAGCTGTTCCTTTCTTTTCAATCATGATTTCTGGAACTTGCATATTTTGTTATAGGTGCTGATGAGAAATGTCCCACCAGATCCTGATGAATCAGTTACCCAGCTTGTGGAACATTTTTTTCTCGTCAATCATCCAGATCATTATCTCACTCATCAGGTTTGTTATATTATCATTATGCAAATATTCTTGCCTTAGCTGCCTACACAAAAATATCTTATTCTTATTACTATCTCTGGATGCTTAAGCCCTATGCGCGTCCACGCACACAGACGGATAAGGGAAAGAGAGAAATTTTTATAAGATTGGTTATTAGATTATTTCAATTTAATTGAAACTAATAAGCTTATACTAGACTACACTATAATCTATGTTATGCTGATCCTTCAAATATTAGATGTGCATCACGCATGGTAAATGATTCTTGTGAGTAGCTAGTATAGATTTGGCTCTAAGAATAAGGCTACGAATGAACAACTGCAGATTAACCATGTCTTGTTAAACAGTATCAGCTGACATTTCCTGAACCAGACAGGCCATTCATGTAAAGCCAATTCATAATTTTGCGGAATTCTTGATGACCATACCCCTTATGGTATGTTTGGTTCGAAGAAATGGAAGGAGTAGAGAGGAAAGGAGGGGAAAGAAATGAGGGGAGGAAAGAAGAAGTTCATGTCAAACCAAACAAAAAA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TAATCTTTTTCCCTCATTTTCTCTCCTCCTCTTCCCTTTCCTTTCAATTCCTCTTCTCTGGTTTCATTTCTTCCAACCAAACATGGCCTTAAGTTCTTACATTGATAAATTAAATATATTTTATTTTCTTGGTTTCGTTGGGATATGAAGGTGGTATGTGGATTTGTGTTCTCTATACAGAACTTCAATAGTTTGCCGATGTTTCTTCTTTAATTTTTATTTTACATGTTGGAATATGTGGCCAGGTTGTTTCTAATGCTAACAAGCCCTCTGAATTAGTTAATAAGAAGAAGAAAATGCAGAATTGGCTGGACTTCTATGAGCTTAAATATTCAAGAAATCCATCCCAAAAACCCTCTATGAAGGTACCGCACAGCAATTGATGAACTATTGGTCTTTCCTTTTTTCTTTCTTTTTTTTTTTTTCTTGGGGTTATATCGCTTGGAATTAGTAGTTTTGAGCAAGATTACTAAATTTTTTGAGGATATCTTTCTCATTAAGCAGACTGGTTTTCTTGGCCTCTGGGGAGAAACAGTGGATCCAATTGATTTTTATACTTCCAAGATTGAGACGCTTAAAAAAGAGGCAAGTAGGTTTTCTTAATCTTCTTTGACTTTGTTGTTTCAATTTGTTGTTTTAATGCATTATTCTTCCCTTGTTTCTAAAGCCTCCTAGATTACCCATACTGGTCCAAGCTGATGGCCTATTTGTATACAAACATTTATTGTCATTATATGTCCAAAGCTTTTTTCTTCTTCAACTTCTAGAAATGGAATCTTGAAGCCTTTCTTAATTTACTAATCACTGAGAATTCCACTTTAGTCCTTATTTGTCAAAGATCTCCATTTGAAGCTGAAGCAATACAATCCATATGTGTGTAAGCTGAACAACTTTCTTCGGCCCCATTTTTGTGATTGATGTTTCGTAGATTTGAATCTAGCATATGATGGTCAATTTTAAATGTTACTTGTGTGCTTAATCACATGGTCTTATATGAATTCTTTTCAGATAAGCTTGGAGAGAGATAAGGTAATGTGAAGCAGCAAATCTGTCATTCCAGCAGCATTTGTTTCCTTCAAAACTCGATGGGGAGCTGCTGTTTGTGCGCAAACTCAACAAACCAGAAATCCGACTCTATGGCTGACTGATTGGGCTCCGGAGCCCCGTGATGTATATTGGGATAACCTGGCAATTCCATTTGTCTCACTCACAATTAGGAGACTTATTATTTTTGTCGCATATTTCTTCCTGACCTTCTTTTTCATGATTCCCATTGCAATTGTGCAATCCCTTGCAAATATTGAGGGCATTGAGAAAGCCTTACCCTTCCTTAAACCGATAATTGAAGTGTAAGTTTCTTCTTCTTTCTTAAAAGCCTATAATTCATTATTTTCATATCCTCACACTATTTTCAGATCAAAGTAGTTTTGTTTTATAATAGGAATATTTATACAAATCTGTTTGGGAAACCAATCAATGTACCGTAAAAGTTTCTGCAGCCAATTGTAGGACCAAAGGGCTCCTGAAATTAAGCTTTCATTCAGTTGAAATATTTTAAGAATTTTTTAAATTTATCACTTCTTGATTTGCTAGAAGTTTTATTGAAGTAAATTTTAAGTTTTACTGAAAATAAATTGAAGAGAATAACTAAAAAAGGATAATATTTTCTTTTAACTTTGGTTTTAATGTGATTTTTCTGCGCAATCCTGGCTTGAGTTTTCTAAACATAAATTATCACCTTTTTCATGCAGGAAGGTCATAAAGTCATTCATTCAAGGTTTCCTTCCGGGAATCGCATTGAAGATTTTTCTTATCTTTCTACCTGATATATTGATGCTAATGTCTAAGTTTGAAGGATTTATTAGCCGATCGGCTTTAGAGAGGAGATCTGCAACTAGATATTATATTTTCCTATTTATTAATGTATTTCTTGGGAGCATAATCACTGGAACGGCATTTCAGCAACTAGATAATTTCATGCACCAGTCGGCAAATGAGTATGTCCTTTTCACACGTGCTAGACGTTTTACAATGATGATTAAACAATTATAAGTTGCAATGTTTTTTTTGGTTTTCCCACTCTATTGTAGGTTTACAAGTTGAGAAAAATCTACTTTTGCTTTTCTAATCATCTATAAATTACAAGTAACAGTTTGCATTAGATATATTCAATAGCATCATATCATTATATCATAGCAGGATACTCCACGATATCTTATTTGCGACGCATTAATTGATCCAACACTCATATGGTGCATTGTATATCTGTTGCTAATGTTAATTGACTACTCTCTGCAGCATACCAAAGACAATCGGTACCTCCATTCCAATGAAAGCAACATTCTTCATTACTTATATCATGGTTGATGGGTGGGCTGGAGTCGCTGGGGAGATTCTGAGGTTGAAACCTTTGATAATCTATCACTTGAAAAATTTCTTCTTGGTGAAGACTGAAAAGGATAGAGAAGAGGCAATGGATCCTGGAACCGTTGGTTTTAACACTGGAGAACCGCAAATTCAACTTTATTTCTTACTTGGCCTTGTTTATGCTGTTGTGACCCCCTTCCTCCTCCCTTTCATAATAGTATTCTTCGCACTGGCATTTGTTGTCTACCGTCATCAGGTAAAATTTCAGGGTTCTTCCAAAAGAAAATTTTATGCTCCTTCAGGCTTCAGCCAAGTAAAATATTCTTGTATGTTTGTAATGTAGGAGCAGTAAGAATACAAGCAAATCATATGAATAGAAGACATATGCGATCAGTTTCATTGCACACCAAAAATATATGATCGTTTATTTACCCTATACTGATTAACACTTATATTGAATCTGTAGATTATAAACGTCTACAACCAAGAGTATGAGAGTGCCGCTGCATTTTGGCCAGATGTCCATGGCCGCATCATTACAGCACTTGTAGTCTCACAGCTGCTGCTGATGGGGTTATTAAGCACAAAAGAAGCTGCTCAATCAACCCCATTGCTGATCACGCTTCCTATATTGACAATATGGTTCCACAGGTTCTGCAAAGGACGTTACGAACCTGCATTTGTCAGATATCCATTACAGGTAGGTTTAGCACTGCAATTGCCACGCACATTGTTCCTATATGATGTAAAATGCTATCATGAAGTGAATAATAGCTTGAATTTCTGGCATTGGCCCTCTAGTTTTGTCTTTAATTAATTCTTTCTTGTTTTGAAATTGCAAATTACACAATTTTCAACAATTTTTTGTTGGGTTGCCAGGAAGCAATGATGAAAGATACATTGGAACGAGCAAGGGAACCAAATTTGAACTTGAAAAGCTTCCTCCAAATTGCTTATATCCATCCAGTTTTCAAAGAGGTAGAGGAGTGTGAAAGTGATCCAGCTTCTGAGGAATCGGATCAGGAACCAGTGCTCATCCCAACAAAGCGTCAATCTCGAATGAACACGCCATTGCCAAGCAAACATAGCGGT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CAATGACATCCCTTGGGTAACATTCTCCAATAATGTAGGAACTGTTAACTTGCCGTTTCATTGTACATGCCAGTTCCCAGGAGGTTAGATAGGTTTCTTTCGGTTCGGATAT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SRT5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GCTACACTTGGTGATATAGGAGTTGCTGCGACTATTAATATCCTCAGTGCATTTGCTTTCCTTTCGGCATTTGCCATCCTTCGGATTCAACCTATAAATGATAGAGTCTACTTTCCCAAATGGTATCTGAAGGGTTTAAGAAGCAGATCTTTGCACACCGGTGCATTTGTAAGCAAATTTGTCAATTTCGACTTTCAGTCCTATCTGAGGTTTCTGAGTTGGATGCCAGCGGCCCTGCAAATGCCAGAGCCAGAGTTAATTGAACATGGGGGATTGGATTCTGCTGTTTACTTGAGGATTTACTTGATAGGGTATGCTCTACTGCATCGTTTCTTTTTAGCTCGTGAAATTGGCTATTTGAAATGCACGATCTTTTCTGATTTATGTCAAGAGGAGAGTTGTTTTAATAAATATAAAAGTACTTGTCGCAATTTGAAAAATTAATGGAAAATTGCTTATATGTTGTCCTATGTCATTCCCTGTTTAGGAATTAGTTTTTCTACCCGAAGTACTATTTGGAATCGGAATGATATAGTATTTTGAATGTCTCCCTTTTGCCTGAATTTGCTTGATTTATCTTACTGGACTCACTGTACTTTTTTTTGTTTTCTTGTTTTAGTGCAGGCTCAAAATTTTCATTCTGATTGCCTGCCTTGCTTTTGCTGTCATAGTACCAGTTAATTGGACCAATAAGACCTTAGAGCATTCTAAATTAAAATACAGCAATATAGACTTGCTCTCTATATCAAATGTTCCACTTGGATCAAATAGGTAAGCTGAAGCATCTGATTTTAAGGTCTGTTGTATTTTTATCTTTTCTCACACCATCAGTGTTTATCTTTTCTTCCTGATGTTTACACATTGAGTAACAAATTTTTACAACTTTTGACATAAGTGCTAGCTTATTTACAAACATGAGATTCATTCTCTTATTATTAAATGGTTCTCTTTTAGCTTTCACTGGAGTTAAGAATCATGAAGTTAGGTTCTGTTTTCAAATTTTTATGCAAATCAAGATGACAGTCAAAAAGATATGGCTGACGTCGCCACTATTGAATGATTTTCTTTTAGCTTCCACCGGAGTTAACCATTTTGAAGTAGATATTTTCAGAGTTTTATTCAAGCCAACGTGACAGTTAGAAAATGTGGTTGATTCTGTCTGTGGATTGACAAATTTCGCTACACATTTTCAGAATGTCTTCATTCCAAAGATTTTGTAGCAATCTTGGCTCCTGGGCCTTTTTAAGATTTTTTTTTTTTCAGAGGTAGGGCTTTTACATCTTTTGGTTTTATGTATATTTCAGTATATCTGCATTATGTTTTATAGGCATTACAAACTTAGTGTAAAGGCAAAGGCACTACAGGCGCTGAATGGTCAGATGTATGACCGTTGGGGGATTTCATTTTATAATTCAATTATAGAGGCTTAGCCTTAATGATTTTATTATTTTCATATGGGATCATATGTATAGCACTTTGAAGATAGTTGTGGTGAGTCGTATTTTGGAATTTCTGTTTTCAGAATCATTATTCTCCAGTGCAAATATTTCCATCAATATAATATTTAAATGTTGGCAAAGTAAATTTATTCTTACCTTGTGCATACTTTGGTCGTAGATTTTGGATCCATCTGGGAATGGCTTATGCGTTTACCTTCTGGACATGCTATGTGCTGAAGAGGGAGTATGAGATTGTGGCAGCAATGAGGTTGCATTTTCTTGCATCAGAACACAGGCAGCCAGATCAATTCACAGTAAGTTAAAATGTTGAGGGATATCAAAATTGGTATAACTAGTTGGCCCTGTTTTGTATTCGGTTAAGATGCAGAGCCACTGTGGGCATTGGTGTTTCTTGTTTCTCACAAATGCACTAGCAAGAGACGCTGTTTGTATATGCACTCTTTTGCATGCGTAATTCACAATTTTGGGTTCTTTTTAGAATATACAACCACAGAGGTCTGTTCATTTTCTTTTAGCTTTTTTGCAGCATATTGTGAGGTTTAGGAATACTAATAAGTTATTAATAGTATTTCAAATACTTTCAAGTTGACTTCTTTGACCAATCGGGGAGCTGTTCCTTTCTTTTCAATCATGATTTCTGGAACTTGCATATTTTGTTATAGGTGCTGATGAGAAATGTCCCACCAGATCCTGATGAATCAGTTACCCAGCTTGTGGAACATTTTTTTCTCGTCAATCATCCAGATCATTATCTCACTCATCAGGTTTGTTATATTATCATTATGCAAATATTCTTGCCTTAGCTGCCTACACAAAAATATCTTATTCTTATTACTATCTCTGGATGCTTAAGCCCTATGCGCGTCCACGCACACAGACGGATAAGGGAAAGAGAGAAATTTTTATAAGATTGGTTATTAGATTATTTCAATTTAATTGAAACTAATAAGCTTATACTAGACTACACTATAATCTATGTTATGCTGATCCTTCAAATATTAGATGTGCATCACGCATGGTAAATGATTCTTGTGAGTAGCTAGTATAGATTTGGCTCTAAGAATAAGGCTACGAATGAACAACTGCAGATTAACCATGTCTTGTTAAACAGTATCAGCTGACATTTCCTGAACCAGACAGGCCATTCATGTAAAGCCAATTCATAATTTTGCGGAATTCTTGATGACCATACCCCTTATGGTATGTTTGGTTCGAAGAAATGGAAGGAGTAGAGAGGAAAGGAGGGGAAAGAAATGAGGGGAGGAAAGAAGAAGTTCATGTCAAACCAAACAAAAAAAATAATCTTTTTCCCTCATTTTCTCTCCTCCTCTTCCCTTTCCTTTCAATTCCTCTTCTCTGGTTTCATTTCTTCCAACCAAACATGGCCTTAAGTTCTTACATTGATAAATTAAATATATTTTATTTTCTTGGTTTCGTTGGGATATGAAGGTGGTATGTGGATTTGTGTTCTCTATACAGAACTTCAATAGTTTGCCGATGTTTCTTCTTTAATTTTTATTTTACATGTTGGAATATGTGGCCAGGTTGTTTCTAATGCTAACAAGCCCTCTGAATTAGTTAATAAGAAGAAGAAAATGCAGAATTGGCTGGACTTCTATGAGCTTAAATATTCAAGAAATCCATCCCAAAAACCCTCTATGAAGGTACCGCACAGCAATTGATGAACT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TTGGTCTTTCCTTTTTTCTTTCTTTTTTTTTTTTTCTTGGGGTTATATCGCTTGGAATTAGTAGTTTTGAGCAAGATTACTAAATTTTTTGAGGATATCTTTCTCATTAAGCAGACTGGTTTTCTTGGCCTCTGGGGAGAAACAGTGGATCCAATTGATTTTTATACTTCCAAGATTGAGACGCTTAAAAAAGAGGCAAGTAGGTTTTCTTAATCTTCTTTGACTTTGTTGTTTCAATTTGTTGTTTTAATGCATTATTCTTCCCTTGTTTCTAAAGCCTCCTAGATTACCCATACTGGTCCAAGCTGATGGCCTATTTGTATACAAACATTTATTGTCATTATATGTCCAAAGCTTTTTTCTTCTTCAACTTCTAGAAATGGAATCTTGAAGCCTTTCTTAATTTACTAATCACTGAGAATTCCACTTTAGTCCTTATTTGTCAAAGATCTCCATTTGAAGCTGAAGCAATACAATCCATATGTGTGTAAGCTGAACAACTTTCTTCGGCCCCATTTTTGTGATTGATGTTTCGTAGATTTGAATCTAGCATATGATGGTCAATTTTAAATGTTACTTGTGTGCTTAATCACATGGTCTTATATGAATTCTTTTCAGATAAGCTTGGAGAGAGATAAGGTAATGTGAAGCAGCAAATCTGTCATTCCAGCAGCATTTGTTTCCTTCAAAACTCGATGGGGAGCTGCTGTTTGTGCGCAAACTCAACAAACCAGAAATCCGACTCTATGGCTGACTGATTGGGCTCCGGAGCCCCGTGATGTATATTGGGATAACCTGGCAATTCCATTTGTCTCACTCACAATTAGGAGACTTATTATTTTTGTCGCATATTTCTTCCTGACCTTCTTTTTCATGATTCCCATTGCAATTGTGCAATCCCTTGCAAATATTGAGGGCATTGAGAAAGCCTTACCCTTCCTTAAACCGATAATTGAAGTGTAAGTTTCTTCTTCTTTCTTAAAAGCCTATAATTCATTATTTTCATATCCTCACACTATTTTCAGATCAAAGTAGTTTTGTTTTATAATAGGAATATTTATACAAATCTGTTTGGGAAACCAATCAATGTACCGTAAAAGTTTCTGCAGCCAATTGTAGGACCTCCTGAAATTAAGCTTTCATTCAGTTGAAATATTTTAAGAATTTTTTAAATTTATCACTTTTTGATTTGCTAGAAGTTTTATTGAAGTAAATTTTAAGTTTTACTGAAAATAAATTGAAGAGAATAACTAAAAAAGGATAATGTGATTTTTCTGCTCAGTCCTGGCTTGAGTTTTCTAAACATAAATTATCACATTTTTCATGCAGGAAGGTCATAAAGTCATTCATTCAAGGTTTCCTTCCGGGAATCGCATTGAAGATTTTTCTAATCTTTCTACCTGATATATTGATGCTAATGTCGAAGTCTGAAGGATTTATTAGCCGAGCAGCTTTAGGGAGGAGATCTGCTACTAGATATTATATTTTCCAATTTATTAATGTATTTCTTGGGAGCATAATCACTGGAACAGCATTTCAGCAACTAGATAATTTCATGCACCAGTCAGCAAATGAGTATGTCCTTTTCACACGTGCTAGACGTTTTACAATGATGATTAAACAATTATAAGTTGCCATTTTATATTTTTTTTGTTTTCCCACTCTATTGTAGATTTAAGAGTTGGGAAAATCTAGTTTTACTTTTGTAATCATCTATAAGTTACGAGTAACAGTTTGCATTGGATATATTCAATAGCATCATATCATTATATCATAGCAGGATACTCCACTATATCTTATTTGCGACACATTAATTGATCCAATGCTCATTTGGTGTATTGTACATCTGTTGTTAACATTAATTGACTACTCTCTGCAGCATACCAAAGACAATCGGTATCTCCATTCCAATGAAAGCAATGTTCTTCATTACTTATATCATGGTTGATGGGTGGGCTGGAGTCGCTGGGGAGATTCTGAGGTTGAAACCTTTGATAGTCTATCACTTGAAAATTTTCTTCTTGGTGAAGACTGTAAATGATAGAGAAGAGGCAATGGATCCTGGAGCCATCGGTTTTAACACTGGGGAACCGCAAATTCAACTTTATTTCTTACTTGGCCTTGTTTATGCTGTTGTGGCCCCCTTCCTCCTCCCTTTCATAATAGTATTCTTCGCACTGGCATTTGTTGTCTACATCCATCAGGTAAAATTTCAGGGTTCTTCTAAAAGAAACTTTTATGCTCCTTGAGGCTTCAGCCAATTAAAATATTCTTGTATGTTTGTAATGTAGGAGCAGTAAGAATACAAGCACATCATATGCTATCAGTTTCATTGCACACCAAACATATATGATCGTTTCTTTACCCTATACTAATTAATCTGTAGGTTATAAACGTCTACAACCAAGAGTATGAGAGTGCTGCAGCATTTTGGCCTGATGTCCATGGCCGCATCATTACAGCACTAATTGTCTCACAGCTGCTGCTGATGGGGTTATTAAGCACAAAAGAAGCTGCTCAATCAACTCCATTGCTGATCACGCTTCCTATATTGACAATATGGTTCCACAGGTTCTGCAAAGGACGTTACGAACCTGCATTTGTCAGATATCCATTACAGGTAGGTTTAACGCGGCAACTGCCACGCACATTGTTCGTACATGATGTAAAATGCTATCATGAAGTGAATAATAGCTTGAATTTCTGGCATTGGCCCTCTAGTTTTGTCTTTAATTAATTCTTTCTTGTTTTGAAATTGCAAATTACACAATTTTCAACAATTTTTTGTTGGGTTGCCAGGAAGCAATGATGAAAGACACATTGGAACGGGCAAGGGAACCAAACCTGAACTTGAAAAGCTTCCTCCAAATTGCTTATATCCATCCAGTTTTCAAAGAGGTACAGGAGAGTGAAAGTGATCCAGCTTCTGAGGAATCGGATCAGGAACCAGTGCTTATCCCAACAAAGCGTCAATCTCGAATGAACACACTGTTGCCAAGCAAACATAGCGGTTCAATGACATCCCTTGGGTAACATTCTCCAATAATGTAGGAACTGTTAACTTGCCGTTTCATTGTACATGCCAGTTCCCAGGAGGTTAGATAGGTTTCTTTCGGTTCGGATATACATTGTAAATGTGATAAAGTGTAACACTAAGGCGAGGTAGAGTTAGTAAAAGAGATATGAATCTGATATTTTAATTTTATTTTAACTAGGGATGGCAATGGATGGCATCTATTGTGGCTTAGTCGTTACCAAATCCGCAAGCAACCCTTAGCAGATTTTTTT</w:t>
      </w:r>
    </w:p>
    <w:p w:rsidR="00926CB4" w:rsidRPr="00926CB4" w:rsidRDefault="00926CB4" w:rsidP="00EB4748">
      <w:pPr>
        <w:rPr>
          <w:rFonts w:ascii="Times New Roman" w:hAnsi="Times New Roman" w:cs="Times New Roman"/>
          <w:b/>
          <w:sz w:val="16"/>
          <w:szCs w:val="16"/>
        </w:rPr>
      </w:pPr>
      <w:r w:rsidRPr="00926CB4">
        <w:rPr>
          <w:rFonts w:ascii="Times New Roman" w:hAnsi="Times New Roman" w:cs="Times New Roman"/>
          <w:b/>
          <w:sz w:val="16"/>
          <w:szCs w:val="16"/>
        </w:rPr>
        <w:t>CsHDTs: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DT1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lastRenderedPageBreak/>
        <w:t>AGGAATAGGGAAAAAGCAAAAACCCTAAAGATCGCAAAAATCGGCGGCAGGGTCCTTATAAATTCCCTCCAAAGCCCTCTTGCTTACGCCTCTTTCGTTAACTCTCGCTAAAACCCTAGCTTTCTCTATCTTACTCTCTTCACTCTAACACACGTATCCCGTCAGTTATCTTCGATGGAGTTTTGGGGTAAGCTTCACTCACTCACCTTCTCTTTTTTGTTTTTCTTTAGCTTGTATTTTGTTGTCTCTGTTTCTATTTTCGTGATTTTTGTCTTCTTGTTTATATTAAGTGTGTGTTTTGTATATGTGTGTTGTTATGTTTGGATCCATAAAATATCTCAAAAAGATTTTTCTTTTTTCTTTTTTTTTTTAGTTACAAGTTTTACTAGACACAGTAAAGACGCATCACCTCTGCTCATTTGTTAGTTTGATTATTAGTTGCTTATAAGGGGTTTATGTTTCATTATTTTCATTAAATACGAACACTAAGCCTGTGCTATGTAATAAGTTCTGGTTAAAGTTATTGAACTTGTGGTTTCGATATTGGTGGATTTCTTTGTCTGTTTATTGTCTTTGTTTTCTTTAATGTTTTTGTTTTGCTGCATTTTGCTTTTGACTAGATTCAAATTTTTTCTTAGGTTCTCGATAGAGATTGTCTTCAAAGTTGTTCTTGTAGCATTGTGCTGCTATTTATTCAAGTTTGCCAATCCACTTAGCAATAGCATTATTTAGTCATTTAGCATAAGCTTCTGTGATGATAATGCATACACTGACAATGGGTTGTCTTTTCTTTTTGTTGTTCTAGGTGTTGAAGTTAAGGCTGGGCAGCCTCTTAAAGTGAAACCTAACTTTGACAATATCATCCATCTTTCACAGGTTTTAAAACTTTTTGTAGTTTTGTTATTGTTGAGTTGAAAATATGCTTTAAAGCAATTGATAGTTGTTTGTTTATTTTGCGAGATGTATTGAACCCTGCTTCTTGTGCAGGCATCACTTGGTGAGTCAAAGAAAGAGAAAGGACACGATTCTGTCCCCCTCTTTGTGAAGTTTGGTGACAAGAAGCTTGTCCTTGGAACACTTATCCCTGATAATATCCCTCAATTATCTTTTGATCTAGTTTTTGAGAAAGAGTTTGAGCTTTCTCACAACTGGAAGAACGGGAGTATCTACTTTTGTGGTTACCAGACCCCTTTGCCTATGGATAGTTCAGGTGAGTCTTGTGACTACTAGAATGTTTGCTTTTTTCCTTGATTGCTTAAGTTTTACTGAAAATGTTTATATTCACAGATGAATTTGATATGGGGGACTCTGATGAAGAAGAGCAAGAGGAGCTTCCTTCCATTACTGCTGTAGCAGAGAACGGTAAATGCTGTTTCTATGCTTTCTTGCACAGAATGATTTTTAGATATATATATATATCTATTTACTTTATGTTATCAATTGTATATGTGAATGTTTTGTTGATTGTTTCTGGCTAACTATTTTTTTTTTTCAGGAAAAGCTGGGCAAAAGGCTGAGAAAGCAAAGGTGGCTACTCCCAAGGCTAACCTGGCTGCTAAGCCTGCAAAGCCAATTAAGGATGTGAAACCTGAAGAAGATGGTGACGATGAATCAGATGATTCAGATGATGAGATGGTTGATGGAGATGATTCTGATGCGGTAACTATCACTTTCTTGGTGTGAAATGTCTTTTAATCAGTATCCCTTGTTCTCAGAAAATTTAATGGCATTTTTTTACTTGACTAGATTTCTGGTGAGGATGATTCTGACGATGACGATGAGGATGATTCAGAAGATGATGAAGACTCAGATGAAGATGAGGAGACACCTAAGAAGGTAGATGCATGCACTATGGTTAACATTTAAGGCTCTTTGATCTTCAGATTTTGGAAATATAAGCCTGCTTCTGTCTTGACATGAATTTGTTGTATTCTTTTTTAAAGCCTGAAGTAGGGAAGAAGAGACCCACTGAATCTGCAACAAAAACTCCCGCTCCTGCAAAGAAGGCAAAAACTCCCATGTCTGGTAATTTTCTAGCTACATGATGTTTCTTTTTGCAAATGGTTATTACTGTTTGTTTATCGCTTGAAATGGATTGGATGGGTTGTGGTGACATTGGCATCTTCTGTTGTTTGTTATATATGTCATAGATATCATGCTTTTCCTGTGATGGTCCTGTACTTTATAATTTTTTGCAGTTTTTAATTCTGTTGGATTATGATGGAGTTTGAAATGATGTTCTTTGATTCCTATGGCAAACTCATAATTTCCCTTCATTTAGGACATAATTTGCTGTGGCCATATTTGAGTTGCTGTTTTTCTTGCTTTCCAGAAGCATTCACTGAGATTCTTTATTACTGTGTTGACAAACTTGATTTTTCTTGTATAGATGGTAAGAAGGGAGTTCATGTTGCTACTCCTCATCCGTCAAAGGGTGTAAAAACACCTAATGCGAAGGCACAGACTCCGAAATCTGGGGGACAAGTCTCATGTTCATCCTGCAGCAAGTATGTTCCTTGACAGTGCTTTGAATTGAAACTTATAAAACTGTTATATCTGTTTGACTGACTTGCTGTATGCATGTATATGAACAGGACATTTAACTCCGAGAATGCTCTACAGTCTCATACAAAGGCTAAGCATTCTGCAAAATAGAGGGGTTCATGTTATAACATGCTCTGCTGCCGGTTGCTGTGGCATGTTTATTTTTGCGAGCACATATGGAGAGCTATGTGTTAATGTTTATGTTAGGCTTTTGACAGAAAGTGAATGAGCTAGTACTGCAGCGCTTTCTACTATTGTTATGGATGTCTTGCTTTTAGTGAATTTATATTTAAACTTGCTTTCTCTTGATTTCTAATGTCAAATGTGTGATGATGCTATATACCTTATCTTTGTTCGTCTTTCTGAGCTCTTATGTTACATTTTCATTCGAAAGATGGGCGGTAACCGCAAGGTCTTGGTACATGTTTGAGTTTGGATTGTCAAATAAGCTTTATCTAGCTTAGCTGATTTGGGCTGTTAATGTGGATTTAACATCGAGTATTTAGTAAATTAGTGATTTTTAATATAATTGAGGAAAATTTAAGTGACTTTCGCACTACACAATTGCAAACATTCG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&gt;CsHDT2</w:t>
      </w:r>
    </w:p>
    <w:p w:rsidR="00926CB4" w:rsidRPr="00926CB4" w:rsidRDefault="00926CB4" w:rsidP="00926CB4">
      <w:pPr>
        <w:rPr>
          <w:rFonts w:ascii="Times New Roman" w:hAnsi="Times New Roman" w:cs="Times New Roman"/>
          <w:sz w:val="16"/>
          <w:szCs w:val="16"/>
        </w:rPr>
      </w:pPr>
      <w:r w:rsidRPr="00926CB4">
        <w:rPr>
          <w:rFonts w:ascii="Times New Roman" w:hAnsi="Times New Roman" w:cs="Times New Roman"/>
          <w:sz w:val="16"/>
          <w:szCs w:val="16"/>
        </w:rPr>
        <w:t>ATGTCAACACTCATGGAGTTCTGGGGTAAATGAATATTCTATGATCACTTGCTTTTTTTTTTTCTTTTTTTTTTTCTATTTTGACTCCATTATCTGTTTGGTTGCCGAGAAAATGAAGGATCATAATTGAGGTTATGTTTTCACCACTAGAAACCGCTGTTCGTTTTTATTTTTAACAATGTCAATTTCTATTCGACGGAAGAAAATAATTTTAAATGTTAGATGTTTGGCTGTGGAG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AATTATCAATTCAGTAATTATTTATTTTTTAATTGTTAATTCTAGTAATTTCTGATTTATTATGAAACTGTGTAGTCCGACAGCTTTTAGGTTTTTTTTTTATTAATGCAATATGGTTCCCGGTTGTTTTGTTTGGCACAACAGTAGCTACATGTTATCATAGATTAAAGGATGATATCTTCATGTATCCCTCAGTTGTTGCCACCATGGCTTTGACTCTTGGATATCTGCCAGCTATTGTGCTTTCTTTTTTGCCTCTTGATCTGGTCCTGTCCTTGTGGCTTGTGTAATATCTTGTGGTGTATGTAATGTCCAGGTGTTGAGGTGAAAAGTGGACAACCGCTAAAGATTAATCCGGGTGATAACAAAATTGTGCATCTCTCACAGGTTTTAATCCATTGTCTATGAATTTACTTCCTGTTTTTACTGTTCAGGGCTAACTGTTGACACTTTATGGTTTTTAAATTGCTGCTCTCAGGCTTCTCTTGGTGAGATCAAGAAGGATAAAGGAAGTGAATCTGTATATCTCTATCTGAAGGTTGATGATAAGAAGCTTGTTCTCGGAACTCTTTCTGCTCAGAAGTTCCCTCAGTTTAGTTTTGATCTGGCTATTGAAAAAGATTTTGAACTGTCTCATAATTGGAAAAATGGGAGTGTCTACTTCACTGGATATAAACTTCGAACAGAGGGATATCCTTTCCACTCATCCCTTTGCATGCCTTGACATTTATCCATATGTTTGTTAGTCATTGATTAAATTATTGAATTTTCTTGGTTTTCATGTTTTTGGCCTCCTTGACTGCTCTTTGTTTTGTTCCCACTACTGATGATGATGATAATTCTGGTGAGTTAGTGCCACAGCGCTCCTCTTTTATTTTTTATTCGTATATTAACTTTTTCTTGAAAGTAAATGGCCATCCTTGTCTTGTGATTTTCAGACTCTGATGAAGACAAAATGGATATTCGGCTTGTTAGTAATGGTAATGATAATGCTCACTTTGAAACTTTTCTTACTAAGAATTAGATTATGTAGATTTTAGAATTTTTTGCGTATTTTTTACCACGTAGGGAAACCCGAGTTACAGGCCAAACCTCTTTCTGAAAAGCCCATTGCTGTCGAGCCCAGTGCTTCCACTGCTAAGCAGAATAAGAAGGATGTTAAACCCAAACTGAAGGCCGATGGTAGTGATTCTGATGACAGTGATTTGAACACTTCATCCTCTGATGATGATGAGACCAGTGATGATGAGGTACTTTAAATTTTATGGGCTGAAGTATATATTTATATTCTCAAACTAAAAATTAGGTGGCTTTGGGAAAGGTAATCTTGTGAAATAATTAAGAGGACTTTTAGCCAGTGAATATAACTAATCAAAATTGGTTTCCTATATATGTTATTCTATTGCATTAAGACAGTTATGTAGACCATTCAAGAATTTCCACGGTGATGGTTATTATCATTGTTACTATTACTTCTCAATAAGAAGTGAAACTTGCAATTATTTTAAAAACAGATTTGGGCGTAAAAAAGTGAAAAAGTCGTCCTTGGAAACCAAGGATCACCCTGGGAAAAACCTCAAAATATATGATTATTTATAATTAGTTTGTCAGTTTATCTTCAGATACTACAACATTTCAGCTTTACTGTCTATGTTAAGAGAGGTTTGACCTGATTGGAAGGAAGCCTGTTTTTCTTCTTTTCCTTGCTTTTCTGGCTTCAACTTTATGTTTTAACATGTTGAAGTAGACTTGAATCTGAGATAAGTTGCTACATTCAGGGGTTTACATGCCTGCATGTGCTTATGCGGGGATGAATACTTTTTTTTTTTTTTCCAAATTGTGGGTAAACATAACTTAGTAATCTAACTTTCTCTCTCTCTCTCTCTCTACACACACACACACACACACACACATACATTAAAAAAGGAACTTTTACTATATTTTTGATGAATCTATCTTAATATGTGATATTCTTTACTCATTGAATTCTAATTTGAATTTAAGTAATCCACTGTTTTTCAATTTTATTTATTAATTTACTTTGCATTCCTTGTTGAATTTTCCAATATTTTACATCCTTTTATCAATACTTGCATTTTCCAAAGAATCTTTCAGCAATAGCTTTATTTTGACATTTTCTAAGAAGAATTACAGGAAATACTTGTATCAACTATTTATCTTAACTCTATGCTATCCACCCCGTATACGAGAAGATAATCAATCTAAAGTTTCAATTGGCTTAAATCCGAGAGGGTGCATTTAATGAATTGGGATTCTGACCAATTTAAAAGCTTCATATATGTAATTCCCTGGGAAAAAAATGAGTGTAAATCTTTATGTTTAGATTTCCTTGAGAAAGAATTTCATGCCCTATACCTGAGAAGGGTTAACCTGGCAGAATCCAAATCTCGTTAATCGTGATGGTAGTAGTGATGAGAGTAGTGGAGAGCTTGATGAAAGCGATGACGACGAAGATGATGAAGGCACTGATGAGAGCGAAAGTGATGATGAAGATGAGGAGACCCCAAAGAAGGTGAGGGCATGAATACCTTTTTTTTATGGGGCATTTACCTATGTGCATATGGTAGGAAAAAAAAATGTACATATGGTGGTTTATCCAGTTTTATTATGTAACCCCGCAAACAGCATCTACTAACTGTTGTTGGTTTCTCAAGGCTGAATCAAGCAAGAAGAGACCTGTGGAGTCTGCTTCAAAAACCTATGTTCCTGACAAGAAGGCTAAATTTGTCACACCTCAAAAGACAGGTGAATTCTTGTCTCCTTTATGGATTTTCTAGAAGTGTTAATTCTCTTGTTTTGTTTAGTGATATATCTATTGTTTATGTTATATTTCTTATTTTGGACTAGTAAAATGATTGTGGTATTGCCCATCAGTTGTCAGCTGAAAGCTTGATATATTAAAATGCAGAATTTTTTAAGTTAATGACCTTCTCGATCACCTATTTTTAGAGACTACAATATTGATTAATTATGTTGTATTTCTATCGATTCCTTTGTTGGTTGGCTTCACTGACATTGTGTAAGATAGTCCCAACTGTTACTTAAATGTCACTGTTATGCATTGATTAAATGCTGCGATGCAAGCTTTAGCATTAGACATATGCTAAAGTGATAACGAAGGATTTCTGAAGAGTTGATAGCTGTTTCATGCAGAGGAGAAGAAAGGGGTCAGTCACATTGCAACTCCACACCCCTCAAAGAAGTCTGCTAAGACTCCTGCTAACAATGACCAGACAAAGCAGCAGCCTCATAAATCAGGCGGTTCATTTCCCTGCAAATCATGCAATAGGTAAATGAGCCGCACAAGGCTTATTGAAATTTGATATTGTTTGAAGCAGCCCAATTTTCTTACATTATCCTTCTCGTCATAGGTCATTTACCACTGAAGGTGGTTTGCAATCTCATACAAAAGCCAAGCACGGTGCTCCAGCATGA</w:t>
      </w:r>
      <w:r w:rsidRPr="00926CB4">
        <w:rPr>
          <w:rFonts w:ascii="Times New Roman" w:hAnsi="Times New Roman" w:cs="Times New Roman"/>
          <w:sz w:val="16"/>
          <w:szCs w:val="16"/>
        </w:rPr>
        <w:lastRenderedPageBreak/>
        <w:t>AAGATGGCGTTGAAACGGCCTTTTGTGCTTAGGTTACCTTACTGCTTCTCAGGGAGGAATTTCGGGAAAAAAAAAATGGAAATGGATAGTTTAATGTAGGACAGCAATCTATTATGTGACTATCTAATATTGACTTTGTGGTTCTACGGAGTCTAATAGGAAGATTTGTTCCTGGATTTCTTTTTTATGTTGATACCCGATCACTTGAATGTTTGGCTAAAATCTAATATCAGCGTATTGGGGTTTCCGTACTTGCTTAGCAGCCGACCCTTT</w:t>
      </w:r>
    </w:p>
    <w:p w:rsidR="00926CB4" w:rsidRPr="00926CB4" w:rsidRDefault="00926CB4" w:rsidP="00EB4748">
      <w:pPr>
        <w:rPr>
          <w:rFonts w:ascii="Times New Roman" w:hAnsi="Times New Roman" w:cs="Times New Roman"/>
          <w:sz w:val="16"/>
          <w:szCs w:val="16"/>
        </w:rPr>
      </w:pP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</w:p>
    <w:p w:rsidR="00EB4748" w:rsidRPr="00926CB4" w:rsidRDefault="00EB4748" w:rsidP="00EB4748">
      <w:pPr>
        <w:rPr>
          <w:rFonts w:ascii="Times New Roman" w:hAnsi="Times New Roman" w:cs="Times New Roman"/>
          <w:sz w:val="16"/>
          <w:szCs w:val="16"/>
        </w:rPr>
      </w:pPr>
    </w:p>
    <w:p w:rsidR="001D2747" w:rsidRPr="00926CB4" w:rsidRDefault="001D2747">
      <w:pPr>
        <w:rPr>
          <w:rFonts w:ascii="Times New Roman" w:hAnsi="Times New Roman" w:cs="Times New Roman"/>
          <w:sz w:val="16"/>
          <w:szCs w:val="16"/>
        </w:rPr>
      </w:pPr>
    </w:p>
    <w:sectPr w:rsidR="001D2747" w:rsidRPr="00926CB4" w:rsidSect="00EB47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0A7A" w:rsidRDefault="00320A7A" w:rsidP="001D2747">
      <w:r>
        <w:separator/>
      </w:r>
    </w:p>
  </w:endnote>
  <w:endnote w:type="continuationSeparator" w:id="1">
    <w:p w:rsidR="00320A7A" w:rsidRDefault="00320A7A" w:rsidP="001D27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0A7A" w:rsidRDefault="00320A7A" w:rsidP="001D2747">
      <w:r>
        <w:separator/>
      </w:r>
    </w:p>
  </w:footnote>
  <w:footnote w:type="continuationSeparator" w:id="1">
    <w:p w:rsidR="00320A7A" w:rsidRDefault="00320A7A" w:rsidP="001D27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2747"/>
    <w:rsid w:val="000D5E2F"/>
    <w:rsid w:val="001D2747"/>
    <w:rsid w:val="00320A7A"/>
    <w:rsid w:val="006343C8"/>
    <w:rsid w:val="00926CB4"/>
    <w:rsid w:val="00CB2D74"/>
    <w:rsid w:val="00EB4748"/>
    <w:rsid w:val="00FE3C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27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27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274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27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2747"/>
    <w:rPr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semiHidden/>
    <w:rsid w:val="001D2747"/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1D274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B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532D546-1ECD-40D1-B4D8-C0C44AFC7A66}"/>
</file>

<file path=customXml/itemProps2.xml><?xml version="1.0" encoding="utf-8"?>
<ds:datastoreItem xmlns:ds="http://schemas.openxmlformats.org/officeDocument/2006/customXml" ds:itemID="{1F13973F-DF2B-4A41-9107-9E3F5B2010D3}"/>
</file>

<file path=customXml/itemProps3.xml><?xml version="1.0" encoding="utf-8"?>
<ds:datastoreItem xmlns:ds="http://schemas.openxmlformats.org/officeDocument/2006/customXml" ds:itemID="{18E83974-D074-425D-8C54-500D647D07A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31</Pages>
  <Words>115035</Words>
  <Characters>655706</Characters>
  <Application>Microsoft Office Word</Application>
  <DocSecurity>0</DocSecurity>
  <Lines>5464</Lines>
  <Paragraphs>1538</Paragraphs>
  <ScaleCrop>false</ScaleCrop>
  <Company>HZAU</Company>
  <LinksUpToDate>false</LinksUpToDate>
  <CharactersWithSpaces>769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di Xu</dc:creator>
  <cp:keywords/>
  <dc:description/>
  <cp:lastModifiedBy>Jidi Xu</cp:lastModifiedBy>
  <cp:revision>4</cp:revision>
  <dcterms:created xsi:type="dcterms:W3CDTF">2015-07-06T06:50:00Z</dcterms:created>
  <dcterms:modified xsi:type="dcterms:W3CDTF">2015-07-06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